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Look w:val="04A0" w:firstRow="1" w:lastRow="0" w:firstColumn="1" w:lastColumn="0" w:noHBand="0" w:noVBand="1"/>
      </w:tblPr>
      <w:tblGrid>
        <w:gridCol w:w="3866"/>
        <w:gridCol w:w="4424"/>
      </w:tblGrid>
      <w:tr w:rsidR="00F77955" w:rsidRPr="00D42F11" w14:paraId="647D7D95" w14:textId="77777777" w:rsidTr="00261DAC">
        <w:tc>
          <w:tcPr>
            <w:tcW w:w="4020" w:type="dxa"/>
            <w:tcBorders>
              <w:top w:val="single" w:sz="4" w:space="0" w:color="auto"/>
              <w:left w:val="single" w:sz="4" w:space="0" w:color="auto"/>
              <w:bottom w:val="single" w:sz="4" w:space="0" w:color="auto"/>
              <w:right w:val="single" w:sz="4" w:space="0" w:color="auto"/>
            </w:tcBorders>
            <w:hideMark/>
          </w:tcPr>
          <w:p w14:paraId="76A3FA86" w14:textId="77777777" w:rsidR="00F77955" w:rsidRPr="00D42F11" w:rsidRDefault="00F77955" w:rsidP="00261DAC">
            <w:pPr>
              <w:rPr>
                <w:b/>
                <w:bCs/>
                <w:sz w:val="24"/>
                <w:szCs w:val="24"/>
                <w:lang w:val="en-GB" w:eastAsia="en-US"/>
              </w:rPr>
            </w:pPr>
            <w:r w:rsidRPr="00D42F11">
              <w:rPr>
                <w:b/>
                <w:bCs/>
                <w:sz w:val="24"/>
                <w:szCs w:val="24"/>
                <w:lang w:val="en-GB"/>
              </w:rPr>
              <w:t>a1</w:t>
            </w:r>
          </w:p>
          <w:p w14:paraId="0BCEE8FC" w14:textId="77777777" w:rsidR="00F77955" w:rsidRPr="00D42F11" w:rsidRDefault="00F77955" w:rsidP="00261DAC">
            <w:pPr>
              <w:rPr>
                <w:b/>
                <w:bCs/>
                <w:sz w:val="24"/>
                <w:szCs w:val="24"/>
                <w:lang w:val="en-GB"/>
              </w:rPr>
            </w:pPr>
            <w:r w:rsidRPr="00D42F11">
              <w:rPr>
                <w:b/>
                <w:noProof/>
                <w:lang w:val="en-GB"/>
              </w:rPr>
              <w:drawing>
                <wp:inline distT="0" distB="0" distL="0" distR="0" wp14:anchorId="31F06C54" wp14:editId="6F78986C">
                  <wp:extent cx="2272553" cy="1895716"/>
                  <wp:effectExtent l="0" t="0" r="1270" b="0"/>
                  <wp:docPr id="1946551983" name="Afbeelding 4" descr="Afbeelding met tekst, schermopname, creativitei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551983" name="Afbeelding 4" descr="Afbeelding met tekst, schermopname, creativiteit&#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4650" cy="1905807"/>
                          </a:xfrm>
                          <a:prstGeom prst="rect">
                            <a:avLst/>
                          </a:prstGeom>
                          <a:noFill/>
                          <a:ln>
                            <a:noFill/>
                          </a:ln>
                        </pic:spPr>
                      </pic:pic>
                    </a:graphicData>
                  </a:graphic>
                </wp:inline>
              </w:drawing>
            </w:r>
          </w:p>
        </w:tc>
        <w:tc>
          <w:tcPr>
            <w:tcW w:w="4496" w:type="dxa"/>
            <w:tcBorders>
              <w:top w:val="single" w:sz="4" w:space="0" w:color="auto"/>
              <w:left w:val="single" w:sz="4" w:space="0" w:color="auto"/>
              <w:bottom w:val="single" w:sz="4" w:space="0" w:color="auto"/>
              <w:right w:val="single" w:sz="4" w:space="0" w:color="auto"/>
            </w:tcBorders>
            <w:hideMark/>
          </w:tcPr>
          <w:p w14:paraId="1BCCBA3B" w14:textId="77777777" w:rsidR="00F77955" w:rsidRPr="00D42F11" w:rsidRDefault="00F77955" w:rsidP="00261DAC">
            <w:pPr>
              <w:rPr>
                <w:b/>
                <w:bCs/>
                <w:sz w:val="24"/>
                <w:szCs w:val="24"/>
                <w:lang w:val="en-GB"/>
              </w:rPr>
            </w:pPr>
            <w:r w:rsidRPr="00D42F11">
              <w:rPr>
                <w:b/>
                <w:bCs/>
                <w:sz w:val="24"/>
                <w:szCs w:val="24"/>
                <w:lang w:val="en-GB"/>
              </w:rPr>
              <w:t>a2</w:t>
            </w:r>
          </w:p>
          <w:p w14:paraId="18112322" w14:textId="77777777" w:rsidR="00F77955" w:rsidRPr="00D42F11" w:rsidRDefault="00F77955" w:rsidP="00261DAC">
            <w:pPr>
              <w:rPr>
                <w:b/>
                <w:bCs/>
                <w:sz w:val="24"/>
                <w:szCs w:val="24"/>
                <w:lang w:val="en-GB"/>
              </w:rPr>
            </w:pPr>
            <w:r w:rsidRPr="00D42F11">
              <w:rPr>
                <w:lang w:val="en-GB"/>
              </w:rPr>
              <w:fldChar w:fldCharType="begin"/>
            </w:r>
            <w:r w:rsidRPr="00D42F11">
              <w:rPr>
                <w:sz w:val="24"/>
                <w:szCs w:val="24"/>
                <w:lang w:val="en-GB"/>
              </w:rPr>
              <w:instrText xml:space="preserve"> INCLUDEPICTURE "/var/folders/3y/qkjrj3mj2glcmzxgycy61cdw0000gn/T/com.microsoft.Word/WebArchiveCopyPasteTempFiles/cid784237853*30e42fc3-4925-4196-a73f-5c240f63ba79" \* MERGEFORMATINET </w:instrText>
            </w:r>
            <w:r w:rsidRPr="00D42F11">
              <w:rPr>
                <w:lang w:val="en-GB"/>
              </w:rPr>
              <w:fldChar w:fldCharType="separate"/>
            </w:r>
            <w:r w:rsidRPr="00D42F11">
              <w:rPr>
                <w:noProof/>
                <w:lang w:val="en-GB"/>
              </w:rPr>
              <w:drawing>
                <wp:inline distT="0" distB="0" distL="0" distR="0" wp14:anchorId="007C5323" wp14:editId="3C8E0868">
                  <wp:extent cx="2662280" cy="1869141"/>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09635" cy="1902388"/>
                          </a:xfrm>
                          <a:prstGeom prst="rect">
                            <a:avLst/>
                          </a:prstGeom>
                          <a:noFill/>
                          <a:ln>
                            <a:noFill/>
                          </a:ln>
                        </pic:spPr>
                      </pic:pic>
                    </a:graphicData>
                  </a:graphic>
                </wp:inline>
              </w:drawing>
            </w:r>
            <w:r w:rsidRPr="00D42F11">
              <w:rPr>
                <w:lang w:val="en-GB"/>
              </w:rPr>
              <w:fldChar w:fldCharType="end"/>
            </w:r>
          </w:p>
        </w:tc>
      </w:tr>
      <w:tr w:rsidR="00F77955" w:rsidRPr="00D42F11" w14:paraId="05C93791" w14:textId="77777777" w:rsidTr="00261DAC">
        <w:tc>
          <w:tcPr>
            <w:tcW w:w="4020" w:type="dxa"/>
            <w:tcBorders>
              <w:top w:val="single" w:sz="4" w:space="0" w:color="auto"/>
              <w:left w:val="single" w:sz="4" w:space="0" w:color="auto"/>
              <w:bottom w:val="single" w:sz="4" w:space="0" w:color="auto"/>
              <w:right w:val="single" w:sz="4" w:space="0" w:color="auto"/>
            </w:tcBorders>
            <w:hideMark/>
          </w:tcPr>
          <w:p w14:paraId="3D4799BE" w14:textId="77777777" w:rsidR="00F77955" w:rsidRPr="00D42F11" w:rsidRDefault="00F77955" w:rsidP="00261DAC">
            <w:pPr>
              <w:rPr>
                <w:b/>
                <w:bCs/>
                <w:sz w:val="24"/>
                <w:szCs w:val="24"/>
                <w:lang w:val="en-GB"/>
              </w:rPr>
            </w:pPr>
            <w:r w:rsidRPr="00D42F11">
              <w:rPr>
                <w:b/>
                <w:bCs/>
                <w:sz w:val="24"/>
                <w:szCs w:val="24"/>
                <w:lang w:val="en-GB"/>
              </w:rPr>
              <w:t>b1</w:t>
            </w:r>
          </w:p>
          <w:p w14:paraId="7EE1D4FA" w14:textId="77777777" w:rsidR="00F77955" w:rsidRPr="00D42F11" w:rsidRDefault="00F77955" w:rsidP="00261DAC">
            <w:pPr>
              <w:rPr>
                <w:b/>
                <w:bCs/>
                <w:sz w:val="24"/>
                <w:szCs w:val="24"/>
                <w:lang w:val="en-GB"/>
              </w:rPr>
            </w:pPr>
            <w:r w:rsidRPr="00D42F11">
              <w:rPr>
                <w:b/>
                <w:noProof/>
                <w:lang w:val="en-GB"/>
              </w:rPr>
              <w:drawing>
                <wp:inline distT="0" distB="0" distL="0" distR="0" wp14:anchorId="2FE55B72" wp14:editId="3E6C9143">
                  <wp:extent cx="2306471" cy="1828629"/>
                  <wp:effectExtent l="0" t="0" r="0" b="635"/>
                  <wp:docPr id="779445701" name="Afbeelding 2" descr="Afbeelding met tekst, schermopname, creativitei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45701" name="Afbeelding 2" descr="Afbeelding met tekst, schermopname, creativiteit&#10;&#10;Automatisch gegenereerde beschrijv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17577" cy="1837434"/>
                          </a:xfrm>
                          <a:prstGeom prst="rect">
                            <a:avLst/>
                          </a:prstGeom>
                          <a:noFill/>
                          <a:ln>
                            <a:noFill/>
                          </a:ln>
                        </pic:spPr>
                      </pic:pic>
                    </a:graphicData>
                  </a:graphic>
                </wp:inline>
              </w:drawing>
            </w:r>
          </w:p>
        </w:tc>
        <w:tc>
          <w:tcPr>
            <w:tcW w:w="4496" w:type="dxa"/>
            <w:tcBorders>
              <w:top w:val="single" w:sz="4" w:space="0" w:color="auto"/>
              <w:left w:val="single" w:sz="4" w:space="0" w:color="auto"/>
              <w:bottom w:val="single" w:sz="4" w:space="0" w:color="auto"/>
              <w:right w:val="single" w:sz="4" w:space="0" w:color="auto"/>
            </w:tcBorders>
            <w:hideMark/>
          </w:tcPr>
          <w:p w14:paraId="38B47B8C" w14:textId="77777777" w:rsidR="00F77955" w:rsidRPr="00D42F11" w:rsidRDefault="00F77955" w:rsidP="00261DAC">
            <w:pPr>
              <w:rPr>
                <w:b/>
                <w:bCs/>
                <w:sz w:val="24"/>
                <w:szCs w:val="24"/>
                <w:lang w:val="en-GB"/>
              </w:rPr>
            </w:pPr>
            <w:r w:rsidRPr="00D42F11">
              <w:rPr>
                <w:b/>
                <w:bCs/>
                <w:sz w:val="24"/>
                <w:szCs w:val="24"/>
                <w:lang w:val="en-GB"/>
              </w:rPr>
              <w:t>b2</w:t>
            </w:r>
          </w:p>
          <w:p w14:paraId="7EF48618" w14:textId="77777777" w:rsidR="00F77955" w:rsidRPr="00D42F11" w:rsidRDefault="00F77955" w:rsidP="00261DAC">
            <w:pPr>
              <w:rPr>
                <w:b/>
                <w:bCs/>
                <w:sz w:val="24"/>
                <w:szCs w:val="24"/>
                <w:lang w:val="en-GB"/>
              </w:rPr>
            </w:pPr>
            <w:r w:rsidRPr="00D42F11">
              <w:rPr>
                <w:b/>
                <w:noProof/>
                <w:lang w:val="en-GB"/>
              </w:rPr>
              <w:drawing>
                <wp:inline distT="0" distB="0" distL="0" distR="0" wp14:anchorId="36F6A05A" wp14:editId="59A90604">
                  <wp:extent cx="2661920" cy="1816645"/>
                  <wp:effectExtent l="0" t="0" r="5080" b="0"/>
                  <wp:docPr id="538170890" name="Afbeelding 1" descr="Afbeelding met tekst, schermopname, creativitei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170890" name="Afbeelding 1" descr="Afbeelding met tekst, schermopname, creativiteit&#10;&#10;Automatisch gegenereerde beschrijv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82719" cy="1830839"/>
                          </a:xfrm>
                          <a:prstGeom prst="rect">
                            <a:avLst/>
                          </a:prstGeom>
                          <a:noFill/>
                          <a:ln>
                            <a:noFill/>
                          </a:ln>
                        </pic:spPr>
                      </pic:pic>
                    </a:graphicData>
                  </a:graphic>
                </wp:inline>
              </w:drawing>
            </w:r>
          </w:p>
        </w:tc>
      </w:tr>
    </w:tbl>
    <w:p w14:paraId="4377B0C7" w14:textId="1BFA4A47" w:rsidR="00357583" w:rsidRPr="00F77955" w:rsidRDefault="00F77955" w:rsidP="00F77955">
      <w:pPr>
        <w:rPr>
          <w:color w:val="000000" w:themeColor="text1"/>
          <w:lang w:val="en-GB"/>
        </w:rPr>
      </w:pPr>
      <w:r w:rsidRPr="008F4699">
        <w:rPr>
          <w:b/>
          <w:bCs/>
          <w:color w:val="000000" w:themeColor="text1"/>
          <w:w w:val="105"/>
          <w:sz w:val="20"/>
          <w:szCs w:val="20"/>
          <w:lang w:val="en-GB"/>
        </w:rPr>
        <w:t xml:space="preserve">Supplementary Figure S3. </w:t>
      </w:r>
      <w:r w:rsidRPr="008F4699">
        <w:rPr>
          <w:color w:val="000000" w:themeColor="text1"/>
          <w:w w:val="105"/>
          <w:sz w:val="20"/>
          <w:szCs w:val="20"/>
          <w:lang w:val="en-GB"/>
        </w:rPr>
        <w:t>FEA outcomes of a non-fractured mandible on applying a 200 N load. (</w:t>
      </w:r>
      <w:r w:rsidRPr="0092686C">
        <w:rPr>
          <w:b/>
          <w:bCs/>
          <w:color w:val="000000" w:themeColor="text1"/>
          <w:w w:val="105"/>
          <w:sz w:val="20"/>
          <w:szCs w:val="20"/>
          <w:lang w:val="en-GB"/>
        </w:rPr>
        <w:t>a</w:t>
      </w:r>
      <w:r w:rsidRPr="008F4699">
        <w:rPr>
          <w:color w:val="000000" w:themeColor="text1"/>
          <w:w w:val="105"/>
          <w:sz w:val="20"/>
          <w:szCs w:val="20"/>
          <w:lang w:val="en-GB"/>
        </w:rPr>
        <w:t>) Von-Mises stress in MPa: (</w:t>
      </w:r>
      <w:r w:rsidRPr="0092686C">
        <w:rPr>
          <w:b/>
          <w:bCs/>
          <w:color w:val="000000" w:themeColor="text1"/>
          <w:w w:val="105"/>
          <w:sz w:val="20"/>
          <w:szCs w:val="20"/>
          <w:lang w:val="en-GB"/>
        </w:rPr>
        <w:t>a1</w:t>
      </w:r>
      <w:r w:rsidRPr="008F4699">
        <w:rPr>
          <w:color w:val="000000" w:themeColor="text1"/>
          <w:w w:val="105"/>
          <w:sz w:val="20"/>
          <w:szCs w:val="20"/>
          <w:lang w:val="en-GB"/>
        </w:rPr>
        <w:t>) illustrating the stress pattern in the non-fractured mandible; (</w:t>
      </w:r>
      <w:r w:rsidRPr="0092686C">
        <w:rPr>
          <w:b/>
          <w:bCs/>
          <w:color w:val="000000" w:themeColor="text1"/>
          <w:w w:val="105"/>
          <w:sz w:val="20"/>
          <w:szCs w:val="20"/>
          <w:lang w:val="en-GB"/>
        </w:rPr>
        <w:t>a2</w:t>
      </w:r>
      <w:r w:rsidRPr="008F4699">
        <w:rPr>
          <w:color w:val="000000" w:themeColor="text1"/>
          <w:w w:val="105"/>
          <w:sz w:val="20"/>
          <w:szCs w:val="20"/>
          <w:lang w:val="en-GB"/>
        </w:rPr>
        <w:t xml:space="preserve">) focusing on the maximum stress region using the section clipping option in Solidworks (stress contour </w:t>
      </w:r>
      <w:r w:rsidRPr="008F4699">
        <w:rPr>
          <w:color w:val="000000" w:themeColor="text1"/>
          <w:sz w:val="20"/>
          <w:szCs w:val="20"/>
          <w:shd w:val="clear" w:color="auto" w:fill="FFFFFF"/>
          <w:lang w:val="en-GB"/>
        </w:rPr>
        <w:t xml:space="preserve">≥ </w:t>
      </w:r>
      <w:r w:rsidRPr="008F4699">
        <w:rPr>
          <w:color w:val="000000" w:themeColor="text1"/>
          <w:w w:val="105"/>
          <w:sz w:val="20"/>
          <w:szCs w:val="20"/>
          <w:lang w:val="en-GB"/>
        </w:rPr>
        <w:t>10 MPa), illustrating the peak stress at the border of the fixation side with the mandible holders. (</w:t>
      </w:r>
      <w:r w:rsidRPr="0092686C">
        <w:rPr>
          <w:b/>
          <w:bCs/>
          <w:color w:val="000000" w:themeColor="text1"/>
          <w:w w:val="105"/>
          <w:sz w:val="20"/>
          <w:szCs w:val="20"/>
          <w:lang w:val="en-GB"/>
        </w:rPr>
        <w:t>b</w:t>
      </w:r>
      <w:r w:rsidRPr="008F4699">
        <w:rPr>
          <w:color w:val="000000" w:themeColor="text1"/>
          <w:w w:val="105"/>
          <w:sz w:val="20"/>
          <w:szCs w:val="20"/>
          <w:lang w:val="en-GB"/>
        </w:rPr>
        <w:t xml:space="preserve">) Illustrating the displacement pattern of the non-fractured mandible. </w:t>
      </w:r>
    </w:p>
    <w:sectPr w:rsidR="00357583" w:rsidRPr="00F77955" w:rsidSect="008463F4">
      <w:footerReference w:type="even" r:id="rId12"/>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0CA08" w14:textId="77777777" w:rsidR="008463F4" w:rsidRDefault="008463F4">
      <w:r>
        <w:separator/>
      </w:r>
    </w:p>
  </w:endnote>
  <w:endnote w:type="continuationSeparator" w:id="0">
    <w:p w14:paraId="6F8D08CB" w14:textId="77777777" w:rsidR="008463F4" w:rsidRDefault="00846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2575B" w14:textId="77777777" w:rsidR="005B47BD" w:rsidRDefault="005B47BD" w:rsidP="00C27268">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3</w:t>
    </w:r>
    <w:r>
      <w:rPr>
        <w:rStyle w:val="Paginanummer"/>
      </w:rPr>
      <w:fldChar w:fldCharType="end"/>
    </w:r>
  </w:p>
  <w:p w14:paraId="3CEE1DE4" w14:textId="77777777" w:rsidR="005B47BD" w:rsidRDefault="005B47BD" w:rsidP="00C2726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A7351" w14:textId="77777777" w:rsidR="005B47BD" w:rsidRDefault="005B47BD" w:rsidP="00C2726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CB736" w14:textId="77777777" w:rsidR="008463F4" w:rsidRDefault="008463F4">
      <w:r>
        <w:separator/>
      </w:r>
    </w:p>
  </w:footnote>
  <w:footnote w:type="continuationSeparator" w:id="0">
    <w:p w14:paraId="16BFBC92" w14:textId="77777777" w:rsidR="008463F4" w:rsidRDefault="00846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E32A1"/>
    <w:multiLevelType w:val="hybridMultilevel"/>
    <w:tmpl w:val="9B56E13A"/>
    <w:lvl w:ilvl="0" w:tplc="1E6A14A8">
      <w:start w:val="1"/>
      <w:numFmt w:val="bullet"/>
      <w:lvlText w:val=""/>
      <w:lvlJc w:val="left"/>
      <w:pPr>
        <w:ind w:left="360" w:hanging="360"/>
      </w:pPr>
      <w:rPr>
        <w:rFonts w:ascii="Symbol" w:hAnsi="Symbol" w:hint="default"/>
        <w:color w:val="000000" w:themeColor="text1"/>
        <w:sz w:val="16"/>
        <w:szCs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7A03FD"/>
    <w:multiLevelType w:val="multilevel"/>
    <w:tmpl w:val="63B4524C"/>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08F021F8"/>
    <w:multiLevelType w:val="hybridMultilevel"/>
    <w:tmpl w:val="038A2770"/>
    <w:lvl w:ilvl="0" w:tplc="5D54DBF0">
      <w:numFmt w:val="bullet"/>
      <w:lvlText w:val="-"/>
      <w:lvlJc w:val="left"/>
      <w:pPr>
        <w:ind w:left="405" w:hanging="360"/>
      </w:pPr>
      <w:rPr>
        <w:rFonts w:ascii="Times New Roman" w:eastAsia="Times New Roman" w:hAnsi="Times New Roman" w:cs="Times New Roman"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3" w15:restartNumberingAfterBreak="0">
    <w:nsid w:val="0A336812"/>
    <w:multiLevelType w:val="multilevel"/>
    <w:tmpl w:val="88EE7A6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E46495"/>
    <w:multiLevelType w:val="multilevel"/>
    <w:tmpl w:val="C90A3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DC12C4"/>
    <w:multiLevelType w:val="hybridMultilevel"/>
    <w:tmpl w:val="3FFE69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93A7CF0"/>
    <w:multiLevelType w:val="hybridMultilevel"/>
    <w:tmpl w:val="C06462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D962F1"/>
    <w:multiLevelType w:val="multilevel"/>
    <w:tmpl w:val="08588B3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571786"/>
    <w:multiLevelType w:val="hybridMultilevel"/>
    <w:tmpl w:val="3818399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21AE5094"/>
    <w:multiLevelType w:val="multilevel"/>
    <w:tmpl w:val="F934EE6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7B0EA4"/>
    <w:multiLevelType w:val="multilevel"/>
    <w:tmpl w:val="B9625C8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730F7A"/>
    <w:multiLevelType w:val="multilevel"/>
    <w:tmpl w:val="F6F489A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704A40"/>
    <w:multiLevelType w:val="hybridMultilevel"/>
    <w:tmpl w:val="5798C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F345E9D"/>
    <w:multiLevelType w:val="hybridMultilevel"/>
    <w:tmpl w:val="82DCC5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06B78C3"/>
    <w:multiLevelType w:val="multilevel"/>
    <w:tmpl w:val="578C2FF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7722F0"/>
    <w:multiLevelType w:val="multilevel"/>
    <w:tmpl w:val="33B28750"/>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A1E2C90"/>
    <w:multiLevelType w:val="hybridMultilevel"/>
    <w:tmpl w:val="A82E5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CC14090"/>
    <w:multiLevelType w:val="hybridMultilevel"/>
    <w:tmpl w:val="EAAEC04A"/>
    <w:lvl w:ilvl="0" w:tplc="09068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F070FB"/>
    <w:multiLevelType w:val="multilevel"/>
    <w:tmpl w:val="1CD2E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19335F2"/>
    <w:multiLevelType w:val="hybridMultilevel"/>
    <w:tmpl w:val="A48063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47D149D"/>
    <w:multiLevelType w:val="hybridMultilevel"/>
    <w:tmpl w:val="0B089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9BA047B"/>
    <w:multiLevelType w:val="hybridMultilevel"/>
    <w:tmpl w:val="9ABEEEAA"/>
    <w:lvl w:ilvl="0" w:tplc="8E04A5F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CCA72CB"/>
    <w:multiLevelType w:val="hybridMultilevel"/>
    <w:tmpl w:val="33A21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2330CD"/>
    <w:multiLevelType w:val="multilevel"/>
    <w:tmpl w:val="C708F77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3CE1640"/>
    <w:multiLevelType w:val="multilevel"/>
    <w:tmpl w:val="63B4524C"/>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68166BA7"/>
    <w:multiLevelType w:val="multilevel"/>
    <w:tmpl w:val="8B5A8F2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91B78CC"/>
    <w:multiLevelType w:val="hybridMultilevel"/>
    <w:tmpl w:val="45E4BFE2"/>
    <w:lvl w:ilvl="0" w:tplc="200E1B6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3455C3A"/>
    <w:multiLevelType w:val="multilevel"/>
    <w:tmpl w:val="BBC044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A7409EC"/>
    <w:multiLevelType w:val="multilevel"/>
    <w:tmpl w:val="C2C22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7226A5"/>
    <w:multiLevelType w:val="multilevel"/>
    <w:tmpl w:val="98EAC4F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4271441">
    <w:abstractNumId w:val="17"/>
  </w:num>
  <w:num w:numId="2" w16cid:durableId="1019887439">
    <w:abstractNumId w:val="20"/>
  </w:num>
  <w:num w:numId="3" w16cid:durableId="1016999393">
    <w:abstractNumId w:val="16"/>
  </w:num>
  <w:num w:numId="4" w16cid:durableId="1861553105">
    <w:abstractNumId w:val="5"/>
  </w:num>
  <w:num w:numId="5" w16cid:durableId="1690787927">
    <w:abstractNumId w:val="27"/>
  </w:num>
  <w:num w:numId="6" w16cid:durableId="880898899">
    <w:abstractNumId w:val="29"/>
  </w:num>
  <w:num w:numId="7" w16cid:durableId="2140030906">
    <w:abstractNumId w:val="8"/>
  </w:num>
  <w:num w:numId="8" w16cid:durableId="280495663">
    <w:abstractNumId w:val="19"/>
  </w:num>
  <w:num w:numId="9" w16cid:durableId="867983782">
    <w:abstractNumId w:val="18"/>
  </w:num>
  <w:num w:numId="10" w16cid:durableId="208298241">
    <w:abstractNumId w:val="12"/>
  </w:num>
  <w:num w:numId="11" w16cid:durableId="1456949391">
    <w:abstractNumId w:val="7"/>
  </w:num>
  <w:num w:numId="12" w16cid:durableId="622156537">
    <w:abstractNumId w:val="9"/>
  </w:num>
  <w:num w:numId="13" w16cid:durableId="188881327">
    <w:abstractNumId w:val="11"/>
  </w:num>
  <w:num w:numId="14" w16cid:durableId="878204973">
    <w:abstractNumId w:val="23"/>
  </w:num>
  <w:num w:numId="15" w16cid:durableId="1940674873">
    <w:abstractNumId w:val="14"/>
  </w:num>
  <w:num w:numId="16" w16cid:durableId="621352097">
    <w:abstractNumId w:val="4"/>
  </w:num>
  <w:num w:numId="17" w16cid:durableId="1009723090">
    <w:abstractNumId w:val="10"/>
  </w:num>
  <w:num w:numId="18" w16cid:durableId="106897487">
    <w:abstractNumId w:val="0"/>
  </w:num>
  <w:num w:numId="19" w16cid:durableId="1508056272">
    <w:abstractNumId w:val="25"/>
  </w:num>
  <w:num w:numId="20" w16cid:durableId="1397899324">
    <w:abstractNumId w:val="15"/>
  </w:num>
  <w:num w:numId="21" w16cid:durableId="1294941182">
    <w:abstractNumId w:val="24"/>
  </w:num>
  <w:num w:numId="22" w16cid:durableId="852500459">
    <w:abstractNumId w:val="28"/>
  </w:num>
  <w:num w:numId="23" w16cid:durableId="1094398904">
    <w:abstractNumId w:val="1"/>
  </w:num>
  <w:num w:numId="24" w16cid:durableId="680281557">
    <w:abstractNumId w:val="3"/>
  </w:num>
  <w:num w:numId="25" w16cid:durableId="1940218705">
    <w:abstractNumId w:val="26"/>
  </w:num>
  <w:num w:numId="26" w16cid:durableId="308025381">
    <w:abstractNumId w:val="2"/>
  </w:num>
  <w:num w:numId="27" w16cid:durableId="745034984">
    <w:abstractNumId w:val="21"/>
  </w:num>
  <w:num w:numId="28" w16cid:durableId="1688169820">
    <w:abstractNumId w:val="22"/>
  </w:num>
  <w:num w:numId="29" w16cid:durableId="1560822240">
    <w:abstractNumId w:val="13"/>
  </w:num>
  <w:num w:numId="30" w16cid:durableId="1318752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wMTK0NDI2tbCwMDBW0lEKTi0uzszPAykwrAUArov2vCwAAAA="/>
  </w:docVars>
  <w:rsids>
    <w:rsidRoot w:val="00AA121A"/>
    <w:rsid w:val="00000C80"/>
    <w:rsid w:val="00001F10"/>
    <w:rsid w:val="000047E0"/>
    <w:rsid w:val="0000545A"/>
    <w:rsid w:val="00006D4C"/>
    <w:rsid w:val="0001099F"/>
    <w:rsid w:val="00014A0B"/>
    <w:rsid w:val="00016B78"/>
    <w:rsid w:val="00020E0C"/>
    <w:rsid w:val="00020F13"/>
    <w:rsid w:val="000213D1"/>
    <w:rsid w:val="000312D6"/>
    <w:rsid w:val="00032627"/>
    <w:rsid w:val="0003414F"/>
    <w:rsid w:val="000367C3"/>
    <w:rsid w:val="00041D32"/>
    <w:rsid w:val="00043BB5"/>
    <w:rsid w:val="000461FF"/>
    <w:rsid w:val="000463BD"/>
    <w:rsid w:val="00051202"/>
    <w:rsid w:val="000514BB"/>
    <w:rsid w:val="000527A6"/>
    <w:rsid w:val="00052E7E"/>
    <w:rsid w:val="0005330B"/>
    <w:rsid w:val="00053748"/>
    <w:rsid w:val="00055481"/>
    <w:rsid w:val="00055A9E"/>
    <w:rsid w:val="00055ADE"/>
    <w:rsid w:val="000575E9"/>
    <w:rsid w:val="000576F9"/>
    <w:rsid w:val="00057A93"/>
    <w:rsid w:val="000637E3"/>
    <w:rsid w:val="000639ED"/>
    <w:rsid w:val="000672AF"/>
    <w:rsid w:val="0007251F"/>
    <w:rsid w:val="000725D3"/>
    <w:rsid w:val="00072B87"/>
    <w:rsid w:val="00080854"/>
    <w:rsid w:val="0008097C"/>
    <w:rsid w:val="0008133B"/>
    <w:rsid w:val="000814C8"/>
    <w:rsid w:val="000819E4"/>
    <w:rsid w:val="0008369A"/>
    <w:rsid w:val="00085D6A"/>
    <w:rsid w:val="0008668E"/>
    <w:rsid w:val="00086DD7"/>
    <w:rsid w:val="000878C1"/>
    <w:rsid w:val="00090925"/>
    <w:rsid w:val="000915B3"/>
    <w:rsid w:val="00092400"/>
    <w:rsid w:val="00093A8B"/>
    <w:rsid w:val="00093F41"/>
    <w:rsid w:val="00094CDE"/>
    <w:rsid w:val="00094F1C"/>
    <w:rsid w:val="0009607F"/>
    <w:rsid w:val="0009686E"/>
    <w:rsid w:val="000A0AD5"/>
    <w:rsid w:val="000A1052"/>
    <w:rsid w:val="000A25B4"/>
    <w:rsid w:val="000A28F2"/>
    <w:rsid w:val="000A7AD7"/>
    <w:rsid w:val="000A7EB7"/>
    <w:rsid w:val="000B178A"/>
    <w:rsid w:val="000B21E4"/>
    <w:rsid w:val="000B4DC0"/>
    <w:rsid w:val="000B5A9E"/>
    <w:rsid w:val="000B6C2B"/>
    <w:rsid w:val="000B7C73"/>
    <w:rsid w:val="000C2AD8"/>
    <w:rsid w:val="000C41CA"/>
    <w:rsid w:val="000C4631"/>
    <w:rsid w:val="000C5922"/>
    <w:rsid w:val="000C5ED0"/>
    <w:rsid w:val="000D2EDE"/>
    <w:rsid w:val="000D57DD"/>
    <w:rsid w:val="000E1B59"/>
    <w:rsid w:val="000E55F9"/>
    <w:rsid w:val="000E5CDA"/>
    <w:rsid w:val="000E64AC"/>
    <w:rsid w:val="000E79A4"/>
    <w:rsid w:val="000F1547"/>
    <w:rsid w:val="000F5988"/>
    <w:rsid w:val="00100C49"/>
    <w:rsid w:val="001024F1"/>
    <w:rsid w:val="001039CF"/>
    <w:rsid w:val="00103D52"/>
    <w:rsid w:val="00103D71"/>
    <w:rsid w:val="001043CF"/>
    <w:rsid w:val="001063E3"/>
    <w:rsid w:val="00107A7E"/>
    <w:rsid w:val="001144E3"/>
    <w:rsid w:val="00115E14"/>
    <w:rsid w:val="00115E67"/>
    <w:rsid w:val="001161FE"/>
    <w:rsid w:val="00120512"/>
    <w:rsid w:val="00122958"/>
    <w:rsid w:val="0012432B"/>
    <w:rsid w:val="001244F1"/>
    <w:rsid w:val="0012490D"/>
    <w:rsid w:val="00127302"/>
    <w:rsid w:val="0013250A"/>
    <w:rsid w:val="00133242"/>
    <w:rsid w:val="00133817"/>
    <w:rsid w:val="00133AE3"/>
    <w:rsid w:val="001351AB"/>
    <w:rsid w:val="00135D2B"/>
    <w:rsid w:val="0013701D"/>
    <w:rsid w:val="001371AA"/>
    <w:rsid w:val="00141CA0"/>
    <w:rsid w:val="001428C6"/>
    <w:rsid w:val="00142A2E"/>
    <w:rsid w:val="0014357B"/>
    <w:rsid w:val="00143D53"/>
    <w:rsid w:val="00144B53"/>
    <w:rsid w:val="00147D60"/>
    <w:rsid w:val="0015116B"/>
    <w:rsid w:val="001528A5"/>
    <w:rsid w:val="00152DFE"/>
    <w:rsid w:val="00153D31"/>
    <w:rsid w:val="00153EEC"/>
    <w:rsid w:val="001541A8"/>
    <w:rsid w:val="001559C3"/>
    <w:rsid w:val="00162D03"/>
    <w:rsid w:val="00163409"/>
    <w:rsid w:val="00165331"/>
    <w:rsid w:val="001664C5"/>
    <w:rsid w:val="00166933"/>
    <w:rsid w:val="00167E5B"/>
    <w:rsid w:val="0017027A"/>
    <w:rsid w:val="0017037F"/>
    <w:rsid w:val="00170928"/>
    <w:rsid w:val="00171D81"/>
    <w:rsid w:val="0017347E"/>
    <w:rsid w:val="001739FC"/>
    <w:rsid w:val="00173A90"/>
    <w:rsid w:val="00176F5A"/>
    <w:rsid w:val="00177EC1"/>
    <w:rsid w:val="001804F5"/>
    <w:rsid w:val="0018238A"/>
    <w:rsid w:val="00183D1C"/>
    <w:rsid w:val="00185918"/>
    <w:rsid w:val="00185D74"/>
    <w:rsid w:val="00187140"/>
    <w:rsid w:val="001872D1"/>
    <w:rsid w:val="0018755E"/>
    <w:rsid w:val="00190F9D"/>
    <w:rsid w:val="00191B4B"/>
    <w:rsid w:val="00191ED0"/>
    <w:rsid w:val="0019277C"/>
    <w:rsid w:val="001943BD"/>
    <w:rsid w:val="00197B91"/>
    <w:rsid w:val="001A185C"/>
    <w:rsid w:val="001A3570"/>
    <w:rsid w:val="001A5F2F"/>
    <w:rsid w:val="001A6524"/>
    <w:rsid w:val="001B2867"/>
    <w:rsid w:val="001B5E1F"/>
    <w:rsid w:val="001C049A"/>
    <w:rsid w:val="001C2183"/>
    <w:rsid w:val="001C2499"/>
    <w:rsid w:val="001C46F9"/>
    <w:rsid w:val="001C5EDD"/>
    <w:rsid w:val="001C6AAB"/>
    <w:rsid w:val="001C7664"/>
    <w:rsid w:val="001C7AD3"/>
    <w:rsid w:val="001D02D2"/>
    <w:rsid w:val="001D1C7B"/>
    <w:rsid w:val="001D206C"/>
    <w:rsid w:val="001D2268"/>
    <w:rsid w:val="001D2F9A"/>
    <w:rsid w:val="001D5235"/>
    <w:rsid w:val="001D6D19"/>
    <w:rsid w:val="001D78D2"/>
    <w:rsid w:val="001E18DE"/>
    <w:rsid w:val="001E4559"/>
    <w:rsid w:val="001E525F"/>
    <w:rsid w:val="001E6777"/>
    <w:rsid w:val="001E6E65"/>
    <w:rsid w:val="001F4F13"/>
    <w:rsid w:val="001F5094"/>
    <w:rsid w:val="00201ADF"/>
    <w:rsid w:val="00202BA1"/>
    <w:rsid w:val="00203E0C"/>
    <w:rsid w:val="002045C9"/>
    <w:rsid w:val="00205287"/>
    <w:rsid w:val="0020643A"/>
    <w:rsid w:val="002075CC"/>
    <w:rsid w:val="00207C8F"/>
    <w:rsid w:val="002157C3"/>
    <w:rsid w:val="00216415"/>
    <w:rsid w:val="00217648"/>
    <w:rsid w:val="00217E5A"/>
    <w:rsid w:val="0022008A"/>
    <w:rsid w:val="00220EF0"/>
    <w:rsid w:val="00224330"/>
    <w:rsid w:val="00230B00"/>
    <w:rsid w:val="00232C58"/>
    <w:rsid w:val="00235AAE"/>
    <w:rsid w:val="00235FAE"/>
    <w:rsid w:val="00240115"/>
    <w:rsid w:val="002409BF"/>
    <w:rsid w:val="002428C2"/>
    <w:rsid w:val="0024313F"/>
    <w:rsid w:val="00244EFB"/>
    <w:rsid w:val="00244F74"/>
    <w:rsid w:val="00246D8A"/>
    <w:rsid w:val="00246EF7"/>
    <w:rsid w:val="00256EA9"/>
    <w:rsid w:val="00260EDF"/>
    <w:rsid w:val="002631FD"/>
    <w:rsid w:val="00264066"/>
    <w:rsid w:val="002668C0"/>
    <w:rsid w:val="002676E9"/>
    <w:rsid w:val="002703E6"/>
    <w:rsid w:val="00271E7C"/>
    <w:rsid w:val="002738F4"/>
    <w:rsid w:val="00275BBC"/>
    <w:rsid w:val="00282061"/>
    <w:rsid w:val="00282B51"/>
    <w:rsid w:val="00283295"/>
    <w:rsid w:val="0028391A"/>
    <w:rsid w:val="0028499D"/>
    <w:rsid w:val="002849BA"/>
    <w:rsid w:val="002923CB"/>
    <w:rsid w:val="00293237"/>
    <w:rsid w:val="002A0374"/>
    <w:rsid w:val="002A120B"/>
    <w:rsid w:val="002A239B"/>
    <w:rsid w:val="002A3C2C"/>
    <w:rsid w:val="002A4148"/>
    <w:rsid w:val="002A5ED0"/>
    <w:rsid w:val="002B106B"/>
    <w:rsid w:val="002B2B76"/>
    <w:rsid w:val="002B2C78"/>
    <w:rsid w:val="002B5E21"/>
    <w:rsid w:val="002C07A2"/>
    <w:rsid w:val="002C1ABD"/>
    <w:rsid w:val="002C1F26"/>
    <w:rsid w:val="002C2013"/>
    <w:rsid w:val="002C7BF0"/>
    <w:rsid w:val="002D09CE"/>
    <w:rsid w:val="002D3730"/>
    <w:rsid w:val="002D750A"/>
    <w:rsid w:val="002E04D9"/>
    <w:rsid w:val="002E5E9C"/>
    <w:rsid w:val="002F0822"/>
    <w:rsid w:val="003014B1"/>
    <w:rsid w:val="00303142"/>
    <w:rsid w:val="0030645F"/>
    <w:rsid w:val="00306B6B"/>
    <w:rsid w:val="0030722F"/>
    <w:rsid w:val="003100BE"/>
    <w:rsid w:val="003111CC"/>
    <w:rsid w:val="003116DF"/>
    <w:rsid w:val="003120B8"/>
    <w:rsid w:val="003126A5"/>
    <w:rsid w:val="00317D66"/>
    <w:rsid w:val="00317EDE"/>
    <w:rsid w:val="00321374"/>
    <w:rsid w:val="00322E99"/>
    <w:rsid w:val="00323617"/>
    <w:rsid w:val="0032392A"/>
    <w:rsid w:val="00323963"/>
    <w:rsid w:val="00324FE2"/>
    <w:rsid w:val="0032713B"/>
    <w:rsid w:val="003324A3"/>
    <w:rsid w:val="003347FB"/>
    <w:rsid w:val="00335F1C"/>
    <w:rsid w:val="00336EC5"/>
    <w:rsid w:val="00344E05"/>
    <w:rsid w:val="0034572C"/>
    <w:rsid w:val="003459AE"/>
    <w:rsid w:val="0034689C"/>
    <w:rsid w:val="00347B40"/>
    <w:rsid w:val="00351176"/>
    <w:rsid w:val="00352F6F"/>
    <w:rsid w:val="003538E0"/>
    <w:rsid w:val="00354029"/>
    <w:rsid w:val="003548D0"/>
    <w:rsid w:val="00356438"/>
    <w:rsid w:val="00357583"/>
    <w:rsid w:val="00363B61"/>
    <w:rsid w:val="003640EA"/>
    <w:rsid w:val="003661C8"/>
    <w:rsid w:val="003668DD"/>
    <w:rsid w:val="00366AC7"/>
    <w:rsid w:val="0037015A"/>
    <w:rsid w:val="0037070B"/>
    <w:rsid w:val="00371B0F"/>
    <w:rsid w:val="003750A4"/>
    <w:rsid w:val="0037535F"/>
    <w:rsid w:val="00376A40"/>
    <w:rsid w:val="00381E9C"/>
    <w:rsid w:val="00383AE9"/>
    <w:rsid w:val="00384695"/>
    <w:rsid w:val="003851E2"/>
    <w:rsid w:val="00385C9E"/>
    <w:rsid w:val="00386384"/>
    <w:rsid w:val="00386FDF"/>
    <w:rsid w:val="00386FFC"/>
    <w:rsid w:val="003912F2"/>
    <w:rsid w:val="00393D87"/>
    <w:rsid w:val="0039563F"/>
    <w:rsid w:val="00396B37"/>
    <w:rsid w:val="00396D4B"/>
    <w:rsid w:val="003A05A7"/>
    <w:rsid w:val="003A13DA"/>
    <w:rsid w:val="003A5AFF"/>
    <w:rsid w:val="003A69BB"/>
    <w:rsid w:val="003A768C"/>
    <w:rsid w:val="003B022E"/>
    <w:rsid w:val="003B0B67"/>
    <w:rsid w:val="003B0D7E"/>
    <w:rsid w:val="003B3DEB"/>
    <w:rsid w:val="003B43FD"/>
    <w:rsid w:val="003B4877"/>
    <w:rsid w:val="003B5885"/>
    <w:rsid w:val="003B758E"/>
    <w:rsid w:val="003B7799"/>
    <w:rsid w:val="003B7BC3"/>
    <w:rsid w:val="003C14BE"/>
    <w:rsid w:val="003C1D1D"/>
    <w:rsid w:val="003C2168"/>
    <w:rsid w:val="003C2AE5"/>
    <w:rsid w:val="003C310E"/>
    <w:rsid w:val="003C4199"/>
    <w:rsid w:val="003C4D6B"/>
    <w:rsid w:val="003D28E5"/>
    <w:rsid w:val="003D5215"/>
    <w:rsid w:val="003D5CEA"/>
    <w:rsid w:val="003D6D49"/>
    <w:rsid w:val="003E061F"/>
    <w:rsid w:val="003E650D"/>
    <w:rsid w:val="003E7984"/>
    <w:rsid w:val="003F016B"/>
    <w:rsid w:val="003F0208"/>
    <w:rsid w:val="003F32BF"/>
    <w:rsid w:val="003F425F"/>
    <w:rsid w:val="003F53C3"/>
    <w:rsid w:val="003F5A36"/>
    <w:rsid w:val="003F79F4"/>
    <w:rsid w:val="00400B0C"/>
    <w:rsid w:val="0040479E"/>
    <w:rsid w:val="00410EA6"/>
    <w:rsid w:val="00414410"/>
    <w:rsid w:val="00414BC4"/>
    <w:rsid w:val="00415F24"/>
    <w:rsid w:val="004207CD"/>
    <w:rsid w:val="00420CD7"/>
    <w:rsid w:val="004244BE"/>
    <w:rsid w:val="00430CCB"/>
    <w:rsid w:val="004314C5"/>
    <w:rsid w:val="00435DC6"/>
    <w:rsid w:val="00436055"/>
    <w:rsid w:val="00436A65"/>
    <w:rsid w:val="0043759F"/>
    <w:rsid w:val="0044026D"/>
    <w:rsid w:val="00441AA0"/>
    <w:rsid w:val="004447CE"/>
    <w:rsid w:val="00445AC2"/>
    <w:rsid w:val="00445D42"/>
    <w:rsid w:val="004469FF"/>
    <w:rsid w:val="00450337"/>
    <w:rsid w:val="00452D12"/>
    <w:rsid w:val="00454756"/>
    <w:rsid w:val="00456B84"/>
    <w:rsid w:val="00457070"/>
    <w:rsid w:val="00460670"/>
    <w:rsid w:val="0046104D"/>
    <w:rsid w:val="004617F2"/>
    <w:rsid w:val="00462F50"/>
    <w:rsid w:val="00465F92"/>
    <w:rsid w:val="00470A45"/>
    <w:rsid w:val="0047131E"/>
    <w:rsid w:val="0047332F"/>
    <w:rsid w:val="00474315"/>
    <w:rsid w:val="004754B6"/>
    <w:rsid w:val="00475D2A"/>
    <w:rsid w:val="004764A0"/>
    <w:rsid w:val="004769AA"/>
    <w:rsid w:val="0047748D"/>
    <w:rsid w:val="00477FBF"/>
    <w:rsid w:val="0048023E"/>
    <w:rsid w:val="00487367"/>
    <w:rsid w:val="00491604"/>
    <w:rsid w:val="00492986"/>
    <w:rsid w:val="0049394C"/>
    <w:rsid w:val="00494B3A"/>
    <w:rsid w:val="004A01E3"/>
    <w:rsid w:val="004A2A42"/>
    <w:rsid w:val="004A3F9C"/>
    <w:rsid w:val="004A4A97"/>
    <w:rsid w:val="004A6FD1"/>
    <w:rsid w:val="004A791A"/>
    <w:rsid w:val="004A7B26"/>
    <w:rsid w:val="004B18AD"/>
    <w:rsid w:val="004B2903"/>
    <w:rsid w:val="004B4A48"/>
    <w:rsid w:val="004B6770"/>
    <w:rsid w:val="004C220A"/>
    <w:rsid w:val="004C4E3D"/>
    <w:rsid w:val="004C53D1"/>
    <w:rsid w:val="004C736F"/>
    <w:rsid w:val="004C791E"/>
    <w:rsid w:val="004C7AE3"/>
    <w:rsid w:val="004D00A0"/>
    <w:rsid w:val="004D0A00"/>
    <w:rsid w:val="004D1F1C"/>
    <w:rsid w:val="004D2546"/>
    <w:rsid w:val="004D36E5"/>
    <w:rsid w:val="004D494A"/>
    <w:rsid w:val="004D5E96"/>
    <w:rsid w:val="004D5EFF"/>
    <w:rsid w:val="004D6AE5"/>
    <w:rsid w:val="004E187E"/>
    <w:rsid w:val="004E36ED"/>
    <w:rsid w:val="004E4C01"/>
    <w:rsid w:val="004F4B43"/>
    <w:rsid w:val="004F52D9"/>
    <w:rsid w:val="005000A4"/>
    <w:rsid w:val="0050106D"/>
    <w:rsid w:val="005042FB"/>
    <w:rsid w:val="00505A14"/>
    <w:rsid w:val="005071A0"/>
    <w:rsid w:val="005077CD"/>
    <w:rsid w:val="0051004C"/>
    <w:rsid w:val="005113FA"/>
    <w:rsid w:val="00511B61"/>
    <w:rsid w:val="00515BE2"/>
    <w:rsid w:val="00522346"/>
    <w:rsid w:val="005319CB"/>
    <w:rsid w:val="005322E0"/>
    <w:rsid w:val="00534431"/>
    <w:rsid w:val="005368D1"/>
    <w:rsid w:val="00537B6A"/>
    <w:rsid w:val="005421BF"/>
    <w:rsid w:val="0054322B"/>
    <w:rsid w:val="00543F6B"/>
    <w:rsid w:val="00544A90"/>
    <w:rsid w:val="00544B3E"/>
    <w:rsid w:val="00546F97"/>
    <w:rsid w:val="0055137F"/>
    <w:rsid w:val="0055386D"/>
    <w:rsid w:val="00557142"/>
    <w:rsid w:val="00561BB0"/>
    <w:rsid w:val="005632A0"/>
    <w:rsid w:val="005647EC"/>
    <w:rsid w:val="00566F95"/>
    <w:rsid w:val="005670BE"/>
    <w:rsid w:val="00571F8A"/>
    <w:rsid w:val="00571FC9"/>
    <w:rsid w:val="00573B83"/>
    <w:rsid w:val="00576121"/>
    <w:rsid w:val="00582E05"/>
    <w:rsid w:val="00584620"/>
    <w:rsid w:val="005867EF"/>
    <w:rsid w:val="00591510"/>
    <w:rsid w:val="00592620"/>
    <w:rsid w:val="00592A1A"/>
    <w:rsid w:val="005956D3"/>
    <w:rsid w:val="00595749"/>
    <w:rsid w:val="00596699"/>
    <w:rsid w:val="005975A1"/>
    <w:rsid w:val="00597D7A"/>
    <w:rsid w:val="00597EC8"/>
    <w:rsid w:val="005A1421"/>
    <w:rsid w:val="005A1464"/>
    <w:rsid w:val="005A2AB6"/>
    <w:rsid w:val="005A3659"/>
    <w:rsid w:val="005A3680"/>
    <w:rsid w:val="005A4EF9"/>
    <w:rsid w:val="005A5F3F"/>
    <w:rsid w:val="005A6F4D"/>
    <w:rsid w:val="005B2EA4"/>
    <w:rsid w:val="005B4454"/>
    <w:rsid w:val="005B44F2"/>
    <w:rsid w:val="005B47BD"/>
    <w:rsid w:val="005B5BD0"/>
    <w:rsid w:val="005B6816"/>
    <w:rsid w:val="005C4578"/>
    <w:rsid w:val="005D039E"/>
    <w:rsid w:val="005D0D97"/>
    <w:rsid w:val="005D23A5"/>
    <w:rsid w:val="005D430F"/>
    <w:rsid w:val="005D49CA"/>
    <w:rsid w:val="005D57C1"/>
    <w:rsid w:val="005D7880"/>
    <w:rsid w:val="005E32C9"/>
    <w:rsid w:val="005E45A3"/>
    <w:rsid w:val="005E4982"/>
    <w:rsid w:val="005E4D06"/>
    <w:rsid w:val="005E4FE0"/>
    <w:rsid w:val="005E7A90"/>
    <w:rsid w:val="005F2758"/>
    <w:rsid w:val="005F37CA"/>
    <w:rsid w:val="005F3C06"/>
    <w:rsid w:val="005F672A"/>
    <w:rsid w:val="005F6C0B"/>
    <w:rsid w:val="005F6DBE"/>
    <w:rsid w:val="006003DB"/>
    <w:rsid w:val="00604214"/>
    <w:rsid w:val="006054A4"/>
    <w:rsid w:val="006060A6"/>
    <w:rsid w:val="00606EF0"/>
    <w:rsid w:val="00607693"/>
    <w:rsid w:val="006078EB"/>
    <w:rsid w:val="00611565"/>
    <w:rsid w:val="00611BF9"/>
    <w:rsid w:val="00611EE7"/>
    <w:rsid w:val="0061323F"/>
    <w:rsid w:val="006137D9"/>
    <w:rsid w:val="00620CBA"/>
    <w:rsid w:val="0062115A"/>
    <w:rsid w:val="00622015"/>
    <w:rsid w:val="0062461A"/>
    <w:rsid w:val="0062466E"/>
    <w:rsid w:val="006303E4"/>
    <w:rsid w:val="00630E93"/>
    <w:rsid w:val="00631110"/>
    <w:rsid w:val="006321C8"/>
    <w:rsid w:val="00632EB2"/>
    <w:rsid w:val="006332BE"/>
    <w:rsid w:val="00634A2B"/>
    <w:rsid w:val="00635D7A"/>
    <w:rsid w:val="00637F66"/>
    <w:rsid w:val="00641EC7"/>
    <w:rsid w:val="00642D7C"/>
    <w:rsid w:val="00644F65"/>
    <w:rsid w:val="006513CA"/>
    <w:rsid w:val="0065229C"/>
    <w:rsid w:val="006522CA"/>
    <w:rsid w:val="0065236C"/>
    <w:rsid w:val="00652B8D"/>
    <w:rsid w:val="00653C58"/>
    <w:rsid w:val="006568BC"/>
    <w:rsid w:val="00656F6F"/>
    <w:rsid w:val="00661A84"/>
    <w:rsid w:val="006626C8"/>
    <w:rsid w:val="00663C8A"/>
    <w:rsid w:val="0066594D"/>
    <w:rsid w:val="00667968"/>
    <w:rsid w:val="00667B09"/>
    <w:rsid w:val="006734A1"/>
    <w:rsid w:val="00673957"/>
    <w:rsid w:val="006760EC"/>
    <w:rsid w:val="00681B32"/>
    <w:rsid w:val="00682740"/>
    <w:rsid w:val="00684DB2"/>
    <w:rsid w:val="00690CF3"/>
    <w:rsid w:val="00690E50"/>
    <w:rsid w:val="006942AD"/>
    <w:rsid w:val="006962CF"/>
    <w:rsid w:val="00697593"/>
    <w:rsid w:val="006A1B03"/>
    <w:rsid w:val="006A292E"/>
    <w:rsid w:val="006A3121"/>
    <w:rsid w:val="006A3778"/>
    <w:rsid w:val="006A48D8"/>
    <w:rsid w:val="006A5F13"/>
    <w:rsid w:val="006B048C"/>
    <w:rsid w:val="006B0E41"/>
    <w:rsid w:val="006B1B41"/>
    <w:rsid w:val="006B28CB"/>
    <w:rsid w:val="006B44B6"/>
    <w:rsid w:val="006B468E"/>
    <w:rsid w:val="006B55EB"/>
    <w:rsid w:val="006B6C82"/>
    <w:rsid w:val="006B7205"/>
    <w:rsid w:val="006B76A0"/>
    <w:rsid w:val="006B796F"/>
    <w:rsid w:val="006C0781"/>
    <w:rsid w:val="006C552C"/>
    <w:rsid w:val="006C5AE6"/>
    <w:rsid w:val="006C72BE"/>
    <w:rsid w:val="006C7FB0"/>
    <w:rsid w:val="006D0AA0"/>
    <w:rsid w:val="006D13FF"/>
    <w:rsid w:val="006D2446"/>
    <w:rsid w:val="006D2D3B"/>
    <w:rsid w:val="006D6B84"/>
    <w:rsid w:val="006E15E6"/>
    <w:rsid w:val="006F046A"/>
    <w:rsid w:val="006F0F5F"/>
    <w:rsid w:val="006F16E8"/>
    <w:rsid w:val="007006FA"/>
    <w:rsid w:val="0070127E"/>
    <w:rsid w:val="007048AE"/>
    <w:rsid w:val="00706A11"/>
    <w:rsid w:val="00707417"/>
    <w:rsid w:val="0070785F"/>
    <w:rsid w:val="007108BA"/>
    <w:rsid w:val="007120B5"/>
    <w:rsid w:val="007121FB"/>
    <w:rsid w:val="007122B5"/>
    <w:rsid w:val="007170A9"/>
    <w:rsid w:val="007200BA"/>
    <w:rsid w:val="00721925"/>
    <w:rsid w:val="00723423"/>
    <w:rsid w:val="00724563"/>
    <w:rsid w:val="00724633"/>
    <w:rsid w:val="007259E4"/>
    <w:rsid w:val="007278F5"/>
    <w:rsid w:val="00727EF8"/>
    <w:rsid w:val="00730887"/>
    <w:rsid w:val="00730A49"/>
    <w:rsid w:val="007327AD"/>
    <w:rsid w:val="007334D5"/>
    <w:rsid w:val="00733FB4"/>
    <w:rsid w:val="00734F52"/>
    <w:rsid w:val="00741C6C"/>
    <w:rsid w:val="00742A6C"/>
    <w:rsid w:val="00746695"/>
    <w:rsid w:val="00746D65"/>
    <w:rsid w:val="0075103A"/>
    <w:rsid w:val="00752CCC"/>
    <w:rsid w:val="00753FA4"/>
    <w:rsid w:val="007549EF"/>
    <w:rsid w:val="007568D0"/>
    <w:rsid w:val="007576EE"/>
    <w:rsid w:val="00761F29"/>
    <w:rsid w:val="0076202D"/>
    <w:rsid w:val="007658DB"/>
    <w:rsid w:val="00766CD5"/>
    <w:rsid w:val="0076755E"/>
    <w:rsid w:val="00767911"/>
    <w:rsid w:val="007711CC"/>
    <w:rsid w:val="00771A0C"/>
    <w:rsid w:val="00772AE6"/>
    <w:rsid w:val="007731F1"/>
    <w:rsid w:val="00775895"/>
    <w:rsid w:val="00775F50"/>
    <w:rsid w:val="00776D80"/>
    <w:rsid w:val="00777F97"/>
    <w:rsid w:val="00781FDF"/>
    <w:rsid w:val="00782177"/>
    <w:rsid w:val="00783FAC"/>
    <w:rsid w:val="00784238"/>
    <w:rsid w:val="00790A96"/>
    <w:rsid w:val="0079140D"/>
    <w:rsid w:val="007914BA"/>
    <w:rsid w:val="007926BA"/>
    <w:rsid w:val="00794587"/>
    <w:rsid w:val="00794BC9"/>
    <w:rsid w:val="007950FE"/>
    <w:rsid w:val="00795C84"/>
    <w:rsid w:val="0079611A"/>
    <w:rsid w:val="007975A9"/>
    <w:rsid w:val="007A0B87"/>
    <w:rsid w:val="007A3A58"/>
    <w:rsid w:val="007A3E97"/>
    <w:rsid w:val="007A6F2D"/>
    <w:rsid w:val="007B0240"/>
    <w:rsid w:val="007B028D"/>
    <w:rsid w:val="007B1BB6"/>
    <w:rsid w:val="007B1DF7"/>
    <w:rsid w:val="007B37A0"/>
    <w:rsid w:val="007B4101"/>
    <w:rsid w:val="007B4FDE"/>
    <w:rsid w:val="007C045B"/>
    <w:rsid w:val="007C0727"/>
    <w:rsid w:val="007C0A32"/>
    <w:rsid w:val="007C17F4"/>
    <w:rsid w:val="007C1AEE"/>
    <w:rsid w:val="007C230D"/>
    <w:rsid w:val="007C2956"/>
    <w:rsid w:val="007C2A54"/>
    <w:rsid w:val="007C4409"/>
    <w:rsid w:val="007C7AF8"/>
    <w:rsid w:val="007C7F78"/>
    <w:rsid w:val="007D0761"/>
    <w:rsid w:val="007D5275"/>
    <w:rsid w:val="007D642B"/>
    <w:rsid w:val="007D7943"/>
    <w:rsid w:val="007E052A"/>
    <w:rsid w:val="007E1296"/>
    <w:rsid w:val="007E2F60"/>
    <w:rsid w:val="007E31D8"/>
    <w:rsid w:val="007E39D3"/>
    <w:rsid w:val="007E3DAE"/>
    <w:rsid w:val="007F57EC"/>
    <w:rsid w:val="007F6068"/>
    <w:rsid w:val="008001C9"/>
    <w:rsid w:val="00800530"/>
    <w:rsid w:val="008065F2"/>
    <w:rsid w:val="00811EEF"/>
    <w:rsid w:val="008137C3"/>
    <w:rsid w:val="00814C43"/>
    <w:rsid w:val="0081671C"/>
    <w:rsid w:val="00816A7F"/>
    <w:rsid w:val="00817F73"/>
    <w:rsid w:val="00822253"/>
    <w:rsid w:val="00822D31"/>
    <w:rsid w:val="00822FF4"/>
    <w:rsid w:val="008232B4"/>
    <w:rsid w:val="0082545D"/>
    <w:rsid w:val="008257DD"/>
    <w:rsid w:val="00826DC0"/>
    <w:rsid w:val="00827835"/>
    <w:rsid w:val="008350D0"/>
    <w:rsid w:val="00842925"/>
    <w:rsid w:val="008429BB"/>
    <w:rsid w:val="00842ADD"/>
    <w:rsid w:val="00843F30"/>
    <w:rsid w:val="008446FA"/>
    <w:rsid w:val="00844F43"/>
    <w:rsid w:val="0084610D"/>
    <w:rsid w:val="008463F4"/>
    <w:rsid w:val="008475B9"/>
    <w:rsid w:val="00847A96"/>
    <w:rsid w:val="00847D34"/>
    <w:rsid w:val="008502D0"/>
    <w:rsid w:val="0085188C"/>
    <w:rsid w:val="00852CCB"/>
    <w:rsid w:val="00854691"/>
    <w:rsid w:val="0085536F"/>
    <w:rsid w:val="008601FB"/>
    <w:rsid w:val="00860797"/>
    <w:rsid w:val="008620F8"/>
    <w:rsid w:val="00862B66"/>
    <w:rsid w:val="008635D7"/>
    <w:rsid w:val="00864486"/>
    <w:rsid w:val="008658E8"/>
    <w:rsid w:val="00866B71"/>
    <w:rsid w:val="00867E2E"/>
    <w:rsid w:val="00870112"/>
    <w:rsid w:val="00870A01"/>
    <w:rsid w:val="00871EB5"/>
    <w:rsid w:val="00872EA2"/>
    <w:rsid w:val="008756E2"/>
    <w:rsid w:val="00875BC3"/>
    <w:rsid w:val="00882F2A"/>
    <w:rsid w:val="00885265"/>
    <w:rsid w:val="0088636D"/>
    <w:rsid w:val="0089153E"/>
    <w:rsid w:val="0089383B"/>
    <w:rsid w:val="008952B8"/>
    <w:rsid w:val="00897919"/>
    <w:rsid w:val="00897BA1"/>
    <w:rsid w:val="008A0B7C"/>
    <w:rsid w:val="008A4C56"/>
    <w:rsid w:val="008A4FA1"/>
    <w:rsid w:val="008A55D5"/>
    <w:rsid w:val="008A7BD4"/>
    <w:rsid w:val="008B03DA"/>
    <w:rsid w:val="008B1CC9"/>
    <w:rsid w:val="008B31D2"/>
    <w:rsid w:val="008B59F2"/>
    <w:rsid w:val="008B6EF9"/>
    <w:rsid w:val="008B7994"/>
    <w:rsid w:val="008C2422"/>
    <w:rsid w:val="008C2A2F"/>
    <w:rsid w:val="008C3549"/>
    <w:rsid w:val="008C52C3"/>
    <w:rsid w:val="008C7959"/>
    <w:rsid w:val="008D18A5"/>
    <w:rsid w:val="008D2720"/>
    <w:rsid w:val="008D4F5B"/>
    <w:rsid w:val="008D7317"/>
    <w:rsid w:val="008E4901"/>
    <w:rsid w:val="008E4C83"/>
    <w:rsid w:val="008E621B"/>
    <w:rsid w:val="008E6874"/>
    <w:rsid w:val="008F186A"/>
    <w:rsid w:val="008F1E9E"/>
    <w:rsid w:val="0090051F"/>
    <w:rsid w:val="009021F3"/>
    <w:rsid w:val="00904963"/>
    <w:rsid w:val="00904D94"/>
    <w:rsid w:val="00904F32"/>
    <w:rsid w:val="00910366"/>
    <w:rsid w:val="0091175F"/>
    <w:rsid w:val="00921B26"/>
    <w:rsid w:val="009220CB"/>
    <w:rsid w:val="00923697"/>
    <w:rsid w:val="0092417B"/>
    <w:rsid w:val="0092686C"/>
    <w:rsid w:val="00927DAA"/>
    <w:rsid w:val="00933FBB"/>
    <w:rsid w:val="00934817"/>
    <w:rsid w:val="00937E05"/>
    <w:rsid w:val="00941503"/>
    <w:rsid w:val="00941539"/>
    <w:rsid w:val="009421F0"/>
    <w:rsid w:val="00943D44"/>
    <w:rsid w:val="009538B7"/>
    <w:rsid w:val="009550CF"/>
    <w:rsid w:val="00955F54"/>
    <w:rsid w:val="009561B7"/>
    <w:rsid w:val="00956F24"/>
    <w:rsid w:val="00957277"/>
    <w:rsid w:val="00957CD9"/>
    <w:rsid w:val="00961D85"/>
    <w:rsid w:val="009637DD"/>
    <w:rsid w:val="009644B9"/>
    <w:rsid w:val="009657E4"/>
    <w:rsid w:val="00966494"/>
    <w:rsid w:val="009665F9"/>
    <w:rsid w:val="00966C96"/>
    <w:rsid w:val="00967C96"/>
    <w:rsid w:val="00972F82"/>
    <w:rsid w:val="00977C93"/>
    <w:rsid w:val="00980E9E"/>
    <w:rsid w:val="00982E64"/>
    <w:rsid w:val="00983038"/>
    <w:rsid w:val="0099787B"/>
    <w:rsid w:val="00997A0F"/>
    <w:rsid w:val="009A2FAD"/>
    <w:rsid w:val="009A37F8"/>
    <w:rsid w:val="009A3918"/>
    <w:rsid w:val="009A4B35"/>
    <w:rsid w:val="009A4CE9"/>
    <w:rsid w:val="009A5FC7"/>
    <w:rsid w:val="009B0C22"/>
    <w:rsid w:val="009B1646"/>
    <w:rsid w:val="009B1D45"/>
    <w:rsid w:val="009B22FD"/>
    <w:rsid w:val="009B3EF1"/>
    <w:rsid w:val="009C0924"/>
    <w:rsid w:val="009C46E6"/>
    <w:rsid w:val="009D16DC"/>
    <w:rsid w:val="009D37F6"/>
    <w:rsid w:val="009D3C33"/>
    <w:rsid w:val="009D50E1"/>
    <w:rsid w:val="009D6E82"/>
    <w:rsid w:val="009E128E"/>
    <w:rsid w:val="009E3511"/>
    <w:rsid w:val="009E4A02"/>
    <w:rsid w:val="009E50D9"/>
    <w:rsid w:val="009E59EA"/>
    <w:rsid w:val="009E60B3"/>
    <w:rsid w:val="009F0A67"/>
    <w:rsid w:val="009F0F0A"/>
    <w:rsid w:val="009F12FB"/>
    <w:rsid w:val="009F1C7E"/>
    <w:rsid w:val="009F417B"/>
    <w:rsid w:val="009F5B45"/>
    <w:rsid w:val="009F5DEB"/>
    <w:rsid w:val="009F6663"/>
    <w:rsid w:val="009F797F"/>
    <w:rsid w:val="009F7EC9"/>
    <w:rsid w:val="00A009D4"/>
    <w:rsid w:val="00A00E44"/>
    <w:rsid w:val="00A0651C"/>
    <w:rsid w:val="00A06C38"/>
    <w:rsid w:val="00A12BA1"/>
    <w:rsid w:val="00A13524"/>
    <w:rsid w:val="00A13F78"/>
    <w:rsid w:val="00A147FC"/>
    <w:rsid w:val="00A20538"/>
    <w:rsid w:val="00A2175F"/>
    <w:rsid w:val="00A21822"/>
    <w:rsid w:val="00A24282"/>
    <w:rsid w:val="00A242FD"/>
    <w:rsid w:val="00A2495D"/>
    <w:rsid w:val="00A25046"/>
    <w:rsid w:val="00A2566B"/>
    <w:rsid w:val="00A25912"/>
    <w:rsid w:val="00A33708"/>
    <w:rsid w:val="00A350A7"/>
    <w:rsid w:val="00A37282"/>
    <w:rsid w:val="00A4047F"/>
    <w:rsid w:val="00A4221B"/>
    <w:rsid w:val="00A433AB"/>
    <w:rsid w:val="00A437A8"/>
    <w:rsid w:val="00A44E82"/>
    <w:rsid w:val="00A4610F"/>
    <w:rsid w:val="00A47603"/>
    <w:rsid w:val="00A47D6E"/>
    <w:rsid w:val="00A50B84"/>
    <w:rsid w:val="00A51806"/>
    <w:rsid w:val="00A53785"/>
    <w:rsid w:val="00A60E4F"/>
    <w:rsid w:val="00A63858"/>
    <w:rsid w:val="00A63F2C"/>
    <w:rsid w:val="00A64DC1"/>
    <w:rsid w:val="00A65AEB"/>
    <w:rsid w:val="00A66814"/>
    <w:rsid w:val="00A67804"/>
    <w:rsid w:val="00A705AE"/>
    <w:rsid w:val="00A727CD"/>
    <w:rsid w:val="00A73543"/>
    <w:rsid w:val="00A751F5"/>
    <w:rsid w:val="00A75EDC"/>
    <w:rsid w:val="00A77DF7"/>
    <w:rsid w:val="00A81FB8"/>
    <w:rsid w:val="00A8261F"/>
    <w:rsid w:val="00A85FF6"/>
    <w:rsid w:val="00AA0350"/>
    <w:rsid w:val="00AA07CD"/>
    <w:rsid w:val="00AA121A"/>
    <w:rsid w:val="00AA24C5"/>
    <w:rsid w:val="00AB0F2A"/>
    <w:rsid w:val="00AB1F2A"/>
    <w:rsid w:val="00AB2B97"/>
    <w:rsid w:val="00AB36EC"/>
    <w:rsid w:val="00AB4461"/>
    <w:rsid w:val="00AB52F9"/>
    <w:rsid w:val="00AB5D50"/>
    <w:rsid w:val="00AB614E"/>
    <w:rsid w:val="00AC17E0"/>
    <w:rsid w:val="00AC2C1F"/>
    <w:rsid w:val="00AC3208"/>
    <w:rsid w:val="00AC534A"/>
    <w:rsid w:val="00AD020D"/>
    <w:rsid w:val="00AD089C"/>
    <w:rsid w:val="00AD0E7F"/>
    <w:rsid w:val="00AD0FB0"/>
    <w:rsid w:val="00AD4EB3"/>
    <w:rsid w:val="00AE01FB"/>
    <w:rsid w:val="00AE0D7B"/>
    <w:rsid w:val="00AE0EFB"/>
    <w:rsid w:val="00AE1B34"/>
    <w:rsid w:val="00AE4E8E"/>
    <w:rsid w:val="00AE6175"/>
    <w:rsid w:val="00AE65AC"/>
    <w:rsid w:val="00AF7882"/>
    <w:rsid w:val="00AF7EE1"/>
    <w:rsid w:val="00B00321"/>
    <w:rsid w:val="00B004B7"/>
    <w:rsid w:val="00B012E9"/>
    <w:rsid w:val="00B01DB4"/>
    <w:rsid w:val="00B02C9B"/>
    <w:rsid w:val="00B05962"/>
    <w:rsid w:val="00B07DDF"/>
    <w:rsid w:val="00B13553"/>
    <w:rsid w:val="00B17051"/>
    <w:rsid w:val="00B17065"/>
    <w:rsid w:val="00B17EA7"/>
    <w:rsid w:val="00B236F8"/>
    <w:rsid w:val="00B255DB"/>
    <w:rsid w:val="00B262CD"/>
    <w:rsid w:val="00B3006A"/>
    <w:rsid w:val="00B32A92"/>
    <w:rsid w:val="00B334B5"/>
    <w:rsid w:val="00B33E4C"/>
    <w:rsid w:val="00B36899"/>
    <w:rsid w:val="00B36F9E"/>
    <w:rsid w:val="00B37A48"/>
    <w:rsid w:val="00B40DB6"/>
    <w:rsid w:val="00B41880"/>
    <w:rsid w:val="00B5107A"/>
    <w:rsid w:val="00B527CC"/>
    <w:rsid w:val="00B54539"/>
    <w:rsid w:val="00B56D2F"/>
    <w:rsid w:val="00B72EDA"/>
    <w:rsid w:val="00B7444F"/>
    <w:rsid w:val="00B74E65"/>
    <w:rsid w:val="00B76DF4"/>
    <w:rsid w:val="00B77CD3"/>
    <w:rsid w:val="00B80861"/>
    <w:rsid w:val="00B80BDF"/>
    <w:rsid w:val="00B83A4B"/>
    <w:rsid w:val="00B83BC6"/>
    <w:rsid w:val="00B84390"/>
    <w:rsid w:val="00B909DB"/>
    <w:rsid w:val="00B9107B"/>
    <w:rsid w:val="00B911AB"/>
    <w:rsid w:val="00B917D0"/>
    <w:rsid w:val="00B91D7C"/>
    <w:rsid w:val="00B91F0D"/>
    <w:rsid w:val="00B9379F"/>
    <w:rsid w:val="00B9426C"/>
    <w:rsid w:val="00B96FE1"/>
    <w:rsid w:val="00BA0D31"/>
    <w:rsid w:val="00BA2FE4"/>
    <w:rsid w:val="00BA3F2D"/>
    <w:rsid w:val="00BA7888"/>
    <w:rsid w:val="00BB31A3"/>
    <w:rsid w:val="00BB4648"/>
    <w:rsid w:val="00BB493D"/>
    <w:rsid w:val="00BB4A1C"/>
    <w:rsid w:val="00BB5C0E"/>
    <w:rsid w:val="00BB6305"/>
    <w:rsid w:val="00BB768A"/>
    <w:rsid w:val="00BC58FD"/>
    <w:rsid w:val="00BC6767"/>
    <w:rsid w:val="00BC6A96"/>
    <w:rsid w:val="00BD014A"/>
    <w:rsid w:val="00BD1D41"/>
    <w:rsid w:val="00BD51EC"/>
    <w:rsid w:val="00BD69D9"/>
    <w:rsid w:val="00BD6DBF"/>
    <w:rsid w:val="00BD7C91"/>
    <w:rsid w:val="00BE15BE"/>
    <w:rsid w:val="00BE1627"/>
    <w:rsid w:val="00BE2BDF"/>
    <w:rsid w:val="00BE4444"/>
    <w:rsid w:val="00BE6502"/>
    <w:rsid w:val="00BE7955"/>
    <w:rsid w:val="00BF0AE9"/>
    <w:rsid w:val="00BF1431"/>
    <w:rsid w:val="00BF2347"/>
    <w:rsid w:val="00BF2B71"/>
    <w:rsid w:val="00BF39E3"/>
    <w:rsid w:val="00BF3AC9"/>
    <w:rsid w:val="00BF3D84"/>
    <w:rsid w:val="00BF586C"/>
    <w:rsid w:val="00BF795C"/>
    <w:rsid w:val="00C00444"/>
    <w:rsid w:val="00C00710"/>
    <w:rsid w:val="00C01352"/>
    <w:rsid w:val="00C01CB5"/>
    <w:rsid w:val="00C02FA0"/>
    <w:rsid w:val="00C031AB"/>
    <w:rsid w:val="00C035D2"/>
    <w:rsid w:val="00C0436D"/>
    <w:rsid w:val="00C10444"/>
    <w:rsid w:val="00C14BA7"/>
    <w:rsid w:val="00C177FF"/>
    <w:rsid w:val="00C20359"/>
    <w:rsid w:val="00C2159D"/>
    <w:rsid w:val="00C241CA"/>
    <w:rsid w:val="00C246AA"/>
    <w:rsid w:val="00C27268"/>
    <w:rsid w:val="00C324E9"/>
    <w:rsid w:val="00C36510"/>
    <w:rsid w:val="00C37700"/>
    <w:rsid w:val="00C4002C"/>
    <w:rsid w:val="00C409AD"/>
    <w:rsid w:val="00C40D0B"/>
    <w:rsid w:val="00C55588"/>
    <w:rsid w:val="00C55D27"/>
    <w:rsid w:val="00C55DC7"/>
    <w:rsid w:val="00C56A85"/>
    <w:rsid w:val="00C604F3"/>
    <w:rsid w:val="00C61898"/>
    <w:rsid w:val="00C629E7"/>
    <w:rsid w:val="00C637C4"/>
    <w:rsid w:val="00C63B3C"/>
    <w:rsid w:val="00C6407E"/>
    <w:rsid w:val="00C64410"/>
    <w:rsid w:val="00C662C3"/>
    <w:rsid w:val="00C7388A"/>
    <w:rsid w:val="00C76424"/>
    <w:rsid w:val="00C77F82"/>
    <w:rsid w:val="00C807C9"/>
    <w:rsid w:val="00C842C7"/>
    <w:rsid w:val="00C8553B"/>
    <w:rsid w:val="00C86F08"/>
    <w:rsid w:val="00C9386A"/>
    <w:rsid w:val="00C93C02"/>
    <w:rsid w:val="00C95238"/>
    <w:rsid w:val="00C95655"/>
    <w:rsid w:val="00CA097C"/>
    <w:rsid w:val="00CA42FD"/>
    <w:rsid w:val="00CA4869"/>
    <w:rsid w:val="00CA72AF"/>
    <w:rsid w:val="00CA7978"/>
    <w:rsid w:val="00CA7C2C"/>
    <w:rsid w:val="00CB1A67"/>
    <w:rsid w:val="00CB1D4D"/>
    <w:rsid w:val="00CB3992"/>
    <w:rsid w:val="00CB45C6"/>
    <w:rsid w:val="00CB5080"/>
    <w:rsid w:val="00CB5269"/>
    <w:rsid w:val="00CC6381"/>
    <w:rsid w:val="00CD1EDE"/>
    <w:rsid w:val="00CD231C"/>
    <w:rsid w:val="00CD3CA9"/>
    <w:rsid w:val="00CD4F4E"/>
    <w:rsid w:val="00CD67B6"/>
    <w:rsid w:val="00CD70D2"/>
    <w:rsid w:val="00CE69B0"/>
    <w:rsid w:val="00CE6D9F"/>
    <w:rsid w:val="00CE6E94"/>
    <w:rsid w:val="00CE7AF8"/>
    <w:rsid w:val="00CF15EE"/>
    <w:rsid w:val="00CF1C80"/>
    <w:rsid w:val="00CF406B"/>
    <w:rsid w:val="00CF466B"/>
    <w:rsid w:val="00CF4B36"/>
    <w:rsid w:val="00CF78EA"/>
    <w:rsid w:val="00CF7D65"/>
    <w:rsid w:val="00D0173B"/>
    <w:rsid w:val="00D06671"/>
    <w:rsid w:val="00D0669E"/>
    <w:rsid w:val="00D10804"/>
    <w:rsid w:val="00D10B4F"/>
    <w:rsid w:val="00D11EC7"/>
    <w:rsid w:val="00D13E6F"/>
    <w:rsid w:val="00D14EA8"/>
    <w:rsid w:val="00D1519B"/>
    <w:rsid w:val="00D15BBE"/>
    <w:rsid w:val="00D20A62"/>
    <w:rsid w:val="00D21A1E"/>
    <w:rsid w:val="00D22996"/>
    <w:rsid w:val="00D2379C"/>
    <w:rsid w:val="00D238CF"/>
    <w:rsid w:val="00D23AB9"/>
    <w:rsid w:val="00D23BAD"/>
    <w:rsid w:val="00D267D5"/>
    <w:rsid w:val="00D27080"/>
    <w:rsid w:val="00D33761"/>
    <w:rsid w:val="00D36FBC"/>
    <w:rsid w:val="00D40D1B"/>
    <w:rsid w:val="00D40EA6"/>
    <w:rsid w:val="00D42A15"/>
    <w:rsid w:val="00D42F11"/>
    <w:rsid w:val="00D45113"/>
    <w:rsid w:val="00D4778C"/>
    <w:rsid w:val="00D47D28"/>
    <w:rsid w:val="00D50E53"/>
    <w:rsid w:val="00D5145C"/>
    <w:rsid w:val="00D5193C"/>
    <w:rsid w:val="00D52FBC"/>
    <w:rsid w:val="00D5458C"/>
    <w:rsid w:val="00D54BCC"/>
    <w:rsid w:val="00D55BDB"/>
    <w:rsid w:val="00D6158B"/>
    <w:rsid w:val="00D6182B"/>
    <w:rsid w:val="00D64C78"/>
    <w:rsid w:val="00D66622"/>
    <w:rsid w:val="00D706A2"/>
    <w:rsid w:val="00D72D90"/>
    <w:rsid w:val="00D744FA"/>
    <w:rsid w:val="00D815A7"/>
    <w:rsid w:val="00D820F6"/>
    <w:rsid w:val="00D83EBE"/>
    <w:rsid w:val="00D906DF"/>
    <w:rsid w:val="00D92E83"/>
    <w:rsid w:val="00D9582E"/>
    <w:rsid w:val="00D97B58"/>
    <w:rsid w:val="00DA014E"/>
    <w:rsid w:val="00DA0F77"/>
    <w:rsid w:val="00DA1FC2"/>
    <w:rsid w:val="00DA2943"/>
    <w:rsid w:val="00DA2C25"/>
    <w:rsid w:val="00DA63C7"/>
    <w:rsid w:val="00DA64E8"/>
    <w:rsid w:val="00DA7559"/>
    <w:rsid w:val="00DA7B8A"/>
    <w:rsid w:val="00DB0517"/>
    <w:rsid w:val="00DB3849"/>
    <w:rsid w:val="00DB3D5E"/>
    <w:rsid w:val="00DB44E0"/>
    <w:rsid w:val="00DB60E3"/>
    <w:rsid w:val="00DC2CF8"/>
    <w:rsid w:val="00DC38BC"/>
    <w:rsid w:val="00DC453D"/>
    <w:rsid w:val="00DD04DE"/>
    <w:rsid w:val="00DD0C3F"/>
    <w:rsid w:val="00DD24CA"/>
    <w:rsid w:val="00DD2B5B"/>
    <w:rsid w:val="00DD4255"/>
    <w:rsid w:val="00DD4735"/>
    <w:rsid w:val="00DD51F1"/>
    <w:rsid w:val="00DD6F90"/>
    <w:rsid w:val="00DD780E"/>
    <w:rsid w:val="00DE1B23"/>
    <w:rsid w:val="00DE3123"/>
    <w:rsid w:val="00DE365B"/>
    <w:rsid w:val="00DE7831"/>
    <w:rsid w:val="00DF0FFF"/>
    <w:rsid w:val="00DF3057"/>
    <w:rsid w:val="00DF33FF"/>
    <w:rsid w:val="00DF4114"/>
    <w:rsid w:val="00DF42CF"/>
    <w:rsid w:val="00DF4CD3"/>
    <w:rsid w:val="00DF500D"/>
    <w:rsid w:val="00DF5453"/>
    <w:rsid w:val="00DF7843"/>
    <w:rsid w:val="00DF7D7F"/>
    <w:rsid w:val="00E00DBF"/>
    <w:rsid w:val="00E00FEC"/>
    <w:rsid w:val="00E02C65"/>
    <w:rsid w:val="00E02D04"/>
    <w:rsid w:val="00E046FD"/>
    <w:rsid w:val="00E04A9F"/>
    <w:rsid w:val="00E060BC"/>
    <w:rsid w:val="00E066CE"/>
    <w:rsid w:val="00E06A45"/>
    <w:rsid w:val="00E07A70"/>
    <w:rsid w:val="00E1029A"/>
    <w:rsid w:val="00E10E28"/>
    <w:rsid w:val="00E118D8"/>
    <w:rsid w:val="00E11EDF"/>
    <w:rsid w:val="00E12267"/>
    <w:rsid w:val="00E127D5"/>
    <w:rsid w:val="00E12E97"/>
    <w:rsid w:val="00E212F9"/>
    <w:rsid w:val="00E22A50"/>
    <w:rsid w:val="00E23CAE"/>
    <w:rsid w:val="00E23EFA"/>
    <w:rsid w:val="00E247DE"/>
    <w:rsid w:val="00E254B0"/>
    <w:rsid w:val="00E26442"/>
    <w:rsid w:val="00E26F87"/>
    <w:rsid w:val="00E3011F"/>
    <w:rsid w:val="00E3040D"/>
    <w:rsid w:val="00E30A96"/>
    <w:rsid w:val="00E326EC"/>
    <w:rsid w:val="00E364E2"/>
    <w:rsid w:val="00E3679B"/>
    <w:rsid w:val="00E36FDA"/>
    <w:rsid w:val="00E4096C"/>
    <w:rsid w:val="00E410AC"/>
    <w:rsid w:val="00E41FFC"/>
    <w:rsid w:val="00E43B1C"/>
    <w:rsid w:val="00E43FAE"/>
    <w:rsid w:val="00E44FBE"/>
    <w:rsid w:val="00E469B7"/>
    <w:rsid w:val="00E469D9"/>
    <w:rsid w:val="00E479CA"/>
    <w:rsid w:val="00E50ACB"/>
    <w:rsid w:val="00E5161F"/>
    <w:rsid w:val="00E51D7C"/>
    <w:rsid w:val="00E51DA5"/>
    <w:rsid w:val="00E5204C"/>
    <w:rsid w:val="00E52AAF"/>
    <w:rsid w:val="00E534B3"/>
    <w:rsid w:val="00E55EF1"/>
    <w:rsid w:val="00E5720D"/>
    <w:rsid w:val="00E604BA"/>
    <w:rsid w:val="00E62405"/>
    <w:rsid w:val="00E630E8"/>
    <w:rsid w:val="00E63546"/>
    <w:rsid w:val="00E648DD"/>
    <w:rsid w:val="00E73D94"/>
    <w:rsid w:val="00E74721"/>
    <w:rsid w:val="00E74AE8"/>
    <w:rsid w:val="00E7545A"/>
    <w:rsid w:val="00E76882"/>
    <w:rsid w:val="00E82253"/>
    <w:rsid w:val="00E83613"/>
    <w:rsid w:val="00E90BF5"/>
    <w:rsid w:val="00E90D60"/>
    <w:rsid w:val="00E926DF"/>
    <w:rsid w:val="00E93C56"/>
    <w:rsid w:val="00E95010"/>
    <w:rsid w:val="00EA1B1A"/>
    <w:rsid w:val="00EA2657"/>
    <w:rsid w:val="00EA3D0E"/>
    <w:rsid w:val="00EA3F0B"/>
    <w:rsid w:val="00EA410D"/>
    <w:rsid w:val="00EA515E"/>
    <w:rsid w:val="00EB0F54"/>
    <w:rsid w:val="00EB142E"/>
    <w:rsid w:val="00EB19FE"/>
    <w:rsid w:val="00EB2594"/>
    <w:rsid w:val="00EB357E"/>
    <w:rsid w:val="00EB366D"/>
    <w:rsid w:val="00EB5807"/>
    <w:rsid w:val="00EB7171"/>
    <w:rsid w:val="00EC06FD"/>
    <w:rsid w:val="00EC0D60"/>
    <w:rsid w:val="00EC1F4C"/>
    <w:rsid w:val="00EC2E16"/>
    <w:rsid w:val="00ED0AB2"/>
    <w:rsid w:val="00ED1D2C"/>
    <w:rsid w:val="00ED2DC6"/>
    <w:rsid w:val="00ED5D89"/>
    <w:rsid w:val="00ED6487"/>
    <w:rsid w:val="00ED7BAE"/>
    <w:rsid w:val="00ED7E00"/>
    <w:rsid w:val="00EE2EDA"/>
    <w:rsid w:val="00EE39A4"/>
    <w:rsid w:val="00EE5148"/>
    <w:rsid w:val="00EE54CC"/>
    <w:rsid w:val="00EE58D3"/>
    <w:rsid w:val="00EE79DD"/>
    <w:rsid w:val="00EF759F"/>
    <w:rsid w:val="00F004DC"/>
    <w:rsid w:val="00F03CCF"/>
    <w:rsid w:val="00F10048"/>
    <w:rsid w:val="00F10C46"/>
    <w:rsid w:val="00F11837"/>
    <w:rsid w:val="00F14014"/>
    <w:rsid w:val="00F14A1B"/>
    <w:rsid w:val="00F20F62"/>
    <w:rsid w:val="00F22EE6"/>
    <w:rsid w:val="00F24D6C"/>
    <w:rsid w:val="00F279E9"/>
    <w:rsid w:val="00F31C7D"/>
    <w:rsid w:val="00F31D6B"/>
    <w:rsid w:val="00F320C3"/>
    <w:rsid w:val="00F33D0A"/>
    <w:rsid w:val="00F33E4E"/>
    <w:rsid w:val="00F35304"/>
    <w:rsid w:val="00F37EB1"/>
    <w:rsid w:val="00F40230"/>
    <w:rsid w:val="00F40AFB"/>
    <w:rsid w:val="00F44D39"/>
    <w:rsid w:val="00F44F2B"/>
    <w:rsid w:val="00F46CD8"/>
    <w:rsid w:val="00F51AE8"/>
    <w:rsid w:val="00F54015"/>
    <w:rsid w:val="00F5416A"/>
    <w:rsid w:val="00F573DB"/>
    <w:rsid w:val="00F60238"/>
    <w:rsid w:val="00F612D6"/>
    <w:rsid w:val="00F673F6"/>
    <w:rsid w:val="00F675EC"/>
    <w:rsid w:val="00F724EA"/>
    <w:rsid w:val="00F72700"/>
    <w:rsid w:val="00F7430E"/>
    <w:rsid w:val="00F77955"/>
    <w:rsid w:val="00F779D9"/>
    <w:rsid w:val="00F82199"/>
    <w:rsid w:val="00F87514"/>
    <w:rsid w:val="00F910D2"/>
    <w:rsid w:val="00F93F93"/>
    <w:rsid w:val="00F96B9A"/>
    <w:rsid w:val="00FA1992"/>
    <w:rsid w:val="00FA1A5E"/>
    <w:rsid w:val="00FA2DE8"/>
    <w:rsid w:val="00FB1788"/>
    <w:rsid w:val="00FB22EE"/>
    <w:rsid w:val="00FB3F5D"/>
    <w:rsid w:val="00FB417B"/>
    <w:rsid w:val="00FB6033"/>
    <w:rsid w:val="00FB79A1"/>
    <w:rsid w:val="00FB7A23"/>
    <w:rsid w:val="00FC2340"/>
    <w:rsid w:val="00FD20DA"/>
    <w:rsid w:val="00FD2370"/>
    <w:rsid w:val="00FD4610"/>
    <w:rsid w:val="00FD50DE"/>
    <w:rsid w:val="00FD5713"/>
    <w:rsid w:val="00FD7749"/>
    <w:rsid w:val="00FE0399"/>
    <w:rsid w:val="00FE144A"/>
    <w:rsid w:val="00FE2648"/>
    <w:rsid w:val="00FE2E6A"/>
    <w:rsid w:val="00FE344F"/>
    <w:rsid w:val="00FE5BAA"/>
    <w:rsid w:val="00FF0D28"/>
    <w:rsid w:val="00FF56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E2720"/>
  <w14:defaultImageDpi w14:val="330"/>
  <w15:docId w15:val="{C2A5A251-8642-C24F-AE7D-1B723885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611A"/>
    <w:rPr>
      <w:rFonts w:ascii="Times New Roman" w:eastAsia="Times New Roman" w:hAnsi="Times New Roman" w:cs="Times New Roman"/>
      <w:lang w:eastAsia="en-GB"/>
    </w:rPr>
  </w:style>
  <w:style w:type="paragraph" w:styleId="Kop1">
    <w:name w:val="heading 1"/>
    <w:basedOn w:val="Standaard"/>
    <w:link w:val="Kop1Char"/>
    <w:uiPriority w:val="9"/>
    <w:qFormat/>
    <w:rsid w:val="001664C5"/>
    <w:pPr>
      <w:spacing w:before="75"/>
      <w:outlineLvl w:val="0"/>
    </w:pPr>
    <w:rPr>
      <w:b/>
      <w:bCs/>
    </w:rPr>
  </w:style>
  <w:style w:type="paragraph" w:styleId="Kop2">
    <w:name w:val="heading 2"/>
    <w:basedOn w:val="Standaard"/>
    <w:next w:val="Standaard"/>
    <w:link w:val="Kop2Char"/>
    <w:uiPriority w:val="9"/>
    <w:semiHidden/>
    <w:unhideWhenUsed/>
    <w:qFormat/>
    <w:rsid w:val="00AA121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664C5"/>
    <w:rPr>
      <w:rFonts w:ascii="Times New Roman" w:eastAsia="Times New Roman" w:hAnsi="Times New Roman" w:cs="Times New Roman"/>
      <w:b/>
      <w:bCs/>
      <w:lang w:eastAsia="en-GB"/>
    </w:rPr>
  </w:style>
  <w:style w:type="paragraph" w:styleId="Plattetekst">
    <w:name w:val="Body Text"/>
    <w:basedOn w:val="Standaard"/>
    <w:link w:val="PlattetekstChar"/>
    <w:uiPriority w:val="1"/>
    <w:qFormat/>
    <w:rsid w:val="00AA121A"/>
    <w:rPr>
      <w:sz w:val="21"/>
      <w:szCs w:val="21"/>
    </w:rPr>
  </w:style>
  <w:style w:type="character" w:customStyle="1" w:styleId="PlattetekstChar">
    <w:name w:val="Platte tekst Char"/>
    <w:basedOn w:val="Standaardalinea-lettertype"/>
    <w:link w:val="Plattetekst"/>
    <w:uiPriority w:val="1"/>
    <w:rsid w:val="00AA121A"/>
    <w:rPr>
      <w:rFonts w:ascii="Arial" w:eastAsia="Arial" w:hAnsi="Arial" w:cs="Arial"/>
      <w:sz w:val="21"/>
      <w:szCs w:val="21"/>
    </w:rPr>
  </w:style>
  <w:style w:type="character" w:styleId="Hyperlink">
    <w:name w:val="Hyperlink"/>
    <w:basedOn w:val="Standaardalinea-lettertype"/>
    <w:uiPriority w:val="99"/>
    <w:unhideWhenUsed/>
    <w:rsid w:val="00AA121A"/>
    <w:rPr>
      <w:color w:val="0000FF" w:themeColor="hyperlink"/>
      <w:u w:val="single"/>
    </w:rPr>
  </w:style>
  <w:style w:type="character" w:customStyle="1" w:styleId="Kop2Char">
    <w:name w:val="Kop 2 Char"/>
    <w:basedOn w:val="Standaardalinea-lettertype"/>
    <w:link w:val="Kop2"/>
    <w:uiPriority w:val="9"/>
    <w:semiHidden/>
    <w:rsid w:val="00AA121A"/>
    <w:rPr>
      <w:rFonts w:asciiTheme="majorHAnsi" w:eastAsiaTheme="majorEastAsia" w:hAnsiTheme="majorHAnsi" w:cstheme="majorBidi"/>
      <w:b/>
      <w:bCs/>
      <w:color w:val="4F81BD" w:themeColor="accent1"/>
      <w:sz w:val="26"/>
      <w:szCs w:val="26"/>
    </w:rPr>
  </w:style>
  <w:style w:type="table" w:styleId="Tabelraster">
    <w:name w:val="Table Grid"/>
    <w:basedOn w:val="Standaardtabel"/>
    <w:uiPriority w:val="59"/>
    <w:rsid w:val="00AA121A"/>
    <w:pPr>
      <w:widowControl w:val="0"/>
      <w:autoSpaceDE w:val="0"/>
      <w:autoSpaceDN w:val="0"/>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AA121A"/>
    <w:pPr>
      <w:tabs>
        <w:tab w:val="center" w:pos="4320"/>
        <w:tab w:val="right" w:pos="8640"/>
      </w:tabs>
    </w:pPr>
  </w:style>
  <w:style w:type="character" w:customStyle="1" w:styleId="VoettekstChar">
    <w:name w:val="Voettekst Char"/>
    <w:basedOn w:val="Standaardalinea-lettertype"/>
    <w:link w:val="Voettekst"/>
    <w:uiPriority w:val="99"/>
    <w:rsid w:val="00AA121A"/>
    <w:rPr>
      <w:rFonts w:ascii="Arial" w:eastAsia="Arial" w:hAnsi="Arial" w:cs="Arial"/>
      <w:sz w:val="22"/>
      <w:szCs w:val="22"/>
    </w:rPr>
  </w:style>
  <w:style w:type="character" w:styleId="Paginanummer">
    <w:name w:val="page number"/>
    <w:basedOn w:val="Standaardalinea-lettertype"/>
    <w:uiPriority w:val="99"/>
    <w:semiHidden/>
    <w:unhideWhenUsed/>
    <w:rsid w:val="00AA121A"/>
  </w:style>
  <w:style w:type="paragraph" w:styleId="Ballontekst">
    <w:name w:val="Balloon Text"/>
    <w:basedOn w:val="Standaard"/>
    <w:link w:val="BallontekstChar"/>
    <w:uiPriority w:val="99"/>
    <w:semiHidden/>
    <w:unhideWhenUsed/>
    <w:rsid w:val="00AA121A"/>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AA121A"/>
    <w:rPr>
      <w:rFonts w:ascii="Lucida Grande" w:eastAsia="Arial" w:hAnsi="Lucida Grande" w:cs="Lucida Grande"/>
      <w:sz w:val="18"/>
      <w:szCs w:val="18"/>
    </w:rPr>
  </w:style>
  <w:style w:type="paragraph" w:styleId="Lijstalinea">
    <w:name w:val="List Paragraph"/>
    <w:basedOn w:val="Standaard"/>
    <w:uiPriority w:val="34"/>
    <w:qFormat/>
    <w:rsid w:val="00F24D6C"/>
    <w:pPr>
      <w:ind w:left="720"/>
      <w:contextualSpacing/>
    </w:pPr>
  </w:style>
  <w:style w:type="paragraph" w:styleId="Normaalweb">
    <w:name w:val="Normal (Web)"/>
    <w:basedOn w:val="Standaard"/>
    <w:uiPriority w:val="99"/>
    <w:unhideWhenUsed/>
    <w:rsid w:val="00E5204C"/>
    <w:pPr>
      <w:spacing w:before="100" w:beforeAutospacing="1" w:after="100" w:afterAutospacing="1"/>
    </w:pPr>
  </w:style>
  <w:style w:type="character" w:customStyle="1" w:styleId="UnresolvedMention1">
    <w:name w:val="Unresolved Mention1"/>
    <w:basedOn w:val="Standaardalinea-lettertype"/>
    <w:uiPriority w:val="99"/>
    <w:semiHidden/>
    <w:unhideWhenUsed/>
    <w:rsid w:val="00E5204C"/>
    <w:rPr>
      <w:color w:val="605E5C"/>
      <w:shd w:val="clear" w:color="auto" w:fill="E1DFDD"/>
    </w:rPr>
  </w:style>
  <w:style w:type="paragraph" w:styleId="Revisie">
    <w:name w:val="Revision"/>
    <w:hidden/>
    <w:uiPriority w:val="99"/>
    <w:semiHidden/>
    <w:rsid w:val="0043759F"/>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43759F"/>
    <w:rPr>
      <w:sz w:val="16"/>
      <w:szCs w:val="16"/>
    </w:rPr>
  </w:style>
  <w:style w:type="paragraph" w:styleId="Tekstopmerking">
    <w:name w:val="annotation text"/>
    <w:basedOn w:val="Standaard"/>
    <w:link w:val="TekstopmerkingChar"/>
    <w:uiPriority w:val="99"/>
    <w:unhideWhenUsed/>
    <w:rsid w:val="0043759F"/>
    <w:rPr>
      <w:sz w:val="20"/>
      <w:szCs w:val="20"/>
    </w:rPr>
  </w:style>
  <w:style w:type="character" w:customStyle="1" w:styleId="TekstopmerkingChar">
    <w:name w:val="Tekst opmerking Char"/>
    <w:basedOn w:val="Standaardalinea-lettertype"/>
    <w:link w:val="Tekstopmerking"/>
    <w:uiPriority w:val="99"/>
    <w:rsid w:val="0043759F"/>
    <w:rPr>
      <w:rFonts w:ascii="Times New Roman" w:eastAsia="Times New Roman" w:hAnsi="Times New Roman" w:cs="Times New Roman"/>
      <w:sz w:val="20"/>
      <w:szCs w:val="20"/>
      <w:lang w:eastAsia="en-GB"/>
    </w:rPr>
  </w:style>
  <w:style w:type="paragraph" w:styleId="Onderwerpvanopmerking">
    <w:name w:val="annotation subject"/>
    <w:basedOn w:val="Tekstopmerking"/>
    <w:next w:val="Tekstopmerking"/>
    <w:link w:val="OnderwerpvanopmerkingChar"/>
    <w:uiPriority w:val="99"/>
    <w:semiHidden/>
    <w:unhideWhenUsed/>
    <w:rsid w:val="0043759F"/>
    <w:rPr>
      <w:b/>
      <w:bCs/>
    </w:rPr>
  </w:style>
  <w:style w:type="character" w:customStyle="1" w:styleId="OnderwerpvanopmerkingChar">
    <w:name w:val="Onderwerp van opmerking Char"/>
    <w:basedOn w:val="TekstopmerkingChar"/>
    <w:link w:val="Onderwerpvanopmerking"/>
    <w:uiPriority w:val="99"/>
    <w:semiHidden/>
    <w:rsid w:val="0043759F"/>
    <w:rPr>
      <w:rFonts w:ascii="Times New Roman" w:eastAsia="Times New Roman" w:hAnsi="Times New Roman" w:cs="Times New Roman"/>
      <w:b/>
      <w:bCs/>
      <w:sz w:val="20"/>
      <w:szCs w:val="20"/>
      <w:lang w:eastAsia="en-GB"/>
    </w:rPr>
  </w:style>
  <w:style w:type="character" w:styleId="Onopgelostemelding">
    <w:name w:val="Unresolved Mention"/>
    <w:basedOn w:val="Standaardalinea-lettertype"/>
    <w:uiPriority w:val="99"/>
    <w:semiHidden/>
    <w:unhideWhenUsed/>
    <w:rsid w:val="00477FBF"/>
    <w:rPr>
      <w:color w:val="605E5C"/>
      <w:shd w:val="clear" w:color="auto" w:fill="E1DFDD"/>
    </w:rPr>
  </w:style>
  <w:style w:type="character" w:styleId="Tekstvantijdelijkeaanduiding">
    <w:name w:val="Placeholder Text"/>
    <w:basedOn w:val="Standaardalinea-lettertype"/>
    <w:uiPriority w:val="99"/>
    <w:semiHidden/>
    <w:rsid w:val="00C377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76306">
      <w:bodyDiv w:val="1"/>
      <w:marLeft w:val="0"/>
      <w:marRight w:val="0"/>
      <w:marTop w:val="0"/>
      <w:marBottom w:val="0"/>
      <w:divBdr>
        <w:top w:val="none" w:sz="0" w:space="0" w:color="auto"/>
        <w:left w:val="none" w:sz="0" w:space="0" w:color="auto"/>
        <w:bottom w:val="none" w:sz="0" w:space="0" w:color="auto"/>
        <w:right w:val="none" w:sz="0" w:space="0" w:color="auto"/>
      </w:divBdr>
    </w:div>
    <w:div w:id="190994808">
      <w:bodyDiv w:val="1"/>
      <w:marLeft w:val="0"/>
      <w:marRight w:val="0"/>
      <w:marTop w:val="0"/>
      <w:marBottom w:val="0"/>
      <w:divBdr>
        <w:top w:val="none" w:sz="0" w:space="0" w:color="auto"/>
        <w:left w:val="none" w:sz="0" w:space="0" w:color="auto"/>
        <w:bottom w:val="none" w:sz="0" w:space="0" w:color="auto"/>
        <w:right w:val="none" w:sz="0" w:space="0" w:color="auto"/>
      </w:divBdr>
      <w:divsChild>
        <w:div w:id="1315837549">
          <w:marLeft w:val="0"/>
          <w:marRight w:val="0"/>
          <w:marTop w:val="0"/>
          <w:marBottom w:val="0"/>
          <w:divBdr>
            <w:top w:val="single" w:sz="6" w:space="0" w:color="5B616B"/>
            <w:left w:val="single" w:sz="6" w:space="0" w:color="5B616B"/>
            <w:bottom w:val="single" w:sz="6" w:space="0" w:color="5B616B"/>
            <w:right w:val="single" w:sz="6" w:space="0" w:color="5B616B"/>
          </w:divBdr>
        </w:div>
        <w:div w:id="1647002943">
          <w:marLeft w:val="0"/>
          <w:marRight w:val="0"/>
          <w:marTop w:val="0"/>
          <w:marBottom w:val="0"/>
          <w:divBdr>
            <w:top w:val="none" w:sz="0" w:space="0" w:color="auto"/>
            <w:left w:val="none" w:sz="0" w:space="0" w:color="auto"/>
            <w:bottom w:val="none" w:sz="0" w:space="0" w:color="auto"/>
            <w:right w:val="none" w:sz="0" w:space="0" w:color="auto"/>
          </w:divBdr>
        </w:div>
      </w:divsChild>
    </w:div>
    <w:div w:id="275409063">
      <w:bodyDiv w:val="1"/>
      <w:marLeft w:val="0"/>
      <w:marRight w:val="0"/>
      <w:marTop w:val="0"/>
      <w:marBottom w:val="0"/>
      <w:divBdr>
        <w:top w:val="none" w:sz="0" w:space="0" w:color="auto"/>
        <w:left w:val="none" w:sz="0" w:space="0" w:color="auto"/>
        <w:bottom w:val="none" w:sz="0" w:space="0" w:color="auto"/>
        <w:right w:val="none" w:sz="0" w:space="0" w:color="auto"/>
      </w:divBdr>
    </w:div>
    <w:div w:id="286280764">
      <w:bodyDiv w:val="1"/>
      <w:marLeft w:val="0"/>
      <w:marRight w:val="0"/>
      <w:marTop w:val="0"/>
      <w:marBottom w:val="0"/>
      <w:divBdr>
        <w:top w:val="none" w:sz="0" w:space="0" w:color="auto"/>
        <w:left w:val="none" w:sz="0" w:space="0" w:color="auto"/>
        <w:bottom w:val="none" w:sz="0" w:space="0" w:color="auto"/>
        <w:right w:val="none" w:sz="0" w:space="0" w:color="auto"/>
      </w:divBdr>
    </w:div>
    <w:div w:id="311913938">
      <w:bodyDiv w:val="1"/>
      <w:marLeft w:val="0"/>
      <w:marRight w:val="0"/>
      <w:marTop w:val="0"/>
      <w:marBottom w:val="0"/>
      <w:divBdr>
        <w:top w:val="none" w:sz="0" w:space="0" w:color="auto"/>
        <w:left w:val="none" w:sz="0" w:space="0" w:color="auto"/>
        <w:bottom w:val="none" w:sz="0" w:space="0" w:color="auto"/>
        <w:right w:val="none" w:sz="0" w:space="0" w:color="auto"/>
      </w:divBdr>
      <w:divsChild>
        <w:div w:id="1016008038">
          <w:marLeft w:val="0"/>
          <w:marRight w:val="0"/>
          <w:marTop w:val="0"/>
          <w:marBottom w:val="0"/>
          <w:divBdr>
            <w:top w:val="none" w:sz="0" w:space="0" w:color="auto"/>
            <w:left w:val="none" w:sz="0" w:space="0" w:color="auto"/>
            <w:bottom w:val="none" w:sz="0" w:space="0" w:color="auto"/>
            <w:right w:val="none" w:sz="0" w:space="0" w:color="auto"/>
          </w:divBdr>
          <w:divsChild>
            <w:div w:id="1462723999">
              <w:marLeft w:val="0"/>
              <w:marRight w:val="0"/>
              <w:marTop w:val="0"/>
              <w:marBottom w:val="0"/>
              <w:divBdr>
                <w:top w:val="none" w:sz="0" w:space="0" w:color="auto"/>
                <w:left w:val="none" w:sz="0" w:space="0" w:color="auto"/>
                <w:bottom w:val="none" w:sz="0" w:space="0" w:color="auto"/>
                <w:right w:val="none" w:sz="0" w:space="0" w:color="auto"/>
              </w:divBdr>
              <w:divsChild>
                <w:div w:id="1460686585">
                  <w:marLeft w:val="0"/>
                  <w:marRight w:val="0"/>
                  <w:marTop w:val="0"/>
                  <w:marBottom w:val="0"/>
                  <w:divBdr>
                    <w:top w:val="none" w:sz="0" w:space="0" w:color="auto"/>
                    <w:left w:val="none" w:sz="0" w:space="0" w:color="auto"/>
                    <w:bottom w:val="none" w:sz="0" w:space="0" w:color="auto"/>
                    <w:right w:val="none" w:sz="0" w:space="0" w:color="auto"/>
                  </w:divBdr>
                  <w:divsChild>
                    <w:div w:id="1001548082">
                      <w:marLeft w:val="0"/>
                      <w:marRight w:val="0"/>
                      <w:marTop w:val="0"/>
                      <w:marBottom w:val="0"/>
                      <w:divBdr>
                        <w:top w:val="none" w:sz="0" w:space="0" w:color="auto"/>
                        <w:left w:val="none" w:sz="0" w:space="0" w:color="auto"/>
                        <w:bottom w:val="none" w:sz="0" w:space="0" w:color="auto"/>
                        <w:right w:val="none" w:sz="0" w:space="0" w:color="auto"/>
                      </w:divBdr>
                    </w:div>
                  </w:divsChild>
                </w:div>
                <w:div w:id="1967152784">
                  <w:marLeft w:val="0"/>
                  <w:marRight w:val="0"/>
                  <w:marTop w:val="0"/>
                  <w:marBottom w:val="0"/>
                  <w:divBdr>
                    <w:top w:val="none" w:sz="0" w:space="0" w:color="auto"/>
                    <w:left w:val="none" w:sz="0" w:space="0" w:color="auto"/>
                    <w:bottom w:val="none" w:sz="0" w:space="0" w:color="auto"/>
                    <w:right w:val="none" w:sz="0" w:space="0" w:color="auto"/>
                  </w:divBdr>
                  <w:divsChild>
                    <w:div w:id="1264531453">
                      <w:marLeft w:val="0"/>
                      <w:marRight w:val="0"/>
                      <w:marTop w:val="0"/>
                      <w:marBottom w:val="0"/>
                      <w:divBdr>
                        <w:top w:val="none" w:sz="0" w:space="0" w:color="auto"/>
                        <w:left w:val="none" w:sz="0" w:space="0" w:color="auto"/>
                        <w:bottom w:val="none" w:sz="0" w:space="0" w:color="auto"/>
                        <w:right w:val="none" w:sz="0" w:space="0" w:color="auto"/>
                      </w:divBdr>
                    </w:div>
                  </w:divsChild>
                </w:div>
                <w:div w:id="144707247">
                  <w:marLeft w:val="0"/>
                  <w:marRight w:val="0"/>
                  <w:marTop w:val="0"/>
                  <w:marBottom w:val="0"/>
                  <w:divBdr>
                    <w:top w:val="none" w:sz="0" w:space="0" w:color="auto"/>
                    <w:left w:val="none" w:sz="0" w:space="0" w:color="auto"/>
                    <w:bottom w:val="none" w:sz="0" w:space="0" w:color="auto"/>
                    <w:right w:val="none" w:sz="0" w:space="0" w:color="auto"/>
                  </w:divBdr>
                  <w:divsChild>
                    <w:div w:id="133276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198684">
      <w:bodyDiv w:val="1"/>
      <w:marLeft w:val="0"/>
      <w:marRight w:val="0"/>
      <w:marTop w:val="0"/>
      <w:marBottom w:val="0"/>
      <w:divBdr>
        <w:top w:val="none" w:sz="0" w:space="0" w:color="auto"/>
        <w:left w:val="none" w:sz="0" w:space="0" w:color="auto"/>
        <w:bottom w:val="none" w:sz="0" w:space="0" w:color="auto"/>
        <w:right w:val="none" w:sz="0" w:space="0" w:color="auto"/>
      </w:divBdr>
      <w:divsChild>
        <w:div w:id="1289163881">
          <w:marLeft w:val="0"/>
          <w:marRight w:val="0"/>
          <w:marTop w:val="0"/>
          <w:marBottom w:val="0"/>
          <w:divBdr>
            <w:top w:val="none" w:sz="0" w:space="0" w:color="auto"/>
            <w:left w:val="none" w:sz="0" w:space="0" w:color="auto"/>
            <w:bottom w:val="none" w:sz="0" w:space="0" w:color="auto"/>
            <w:right w:val="none" w:sz="0" w:space="0" w:color="auto"/>
          </w:divBdr>
          <w:divsChild>
            <w:div w:id="237521323">
              <w:marLeft w:val="0"/>
              <w:marRight w:val="0"/>
              <w:marTop w:val="0"/>
              <w:marBottom w:val="0"/>
              <w:divBdr>
                <w:top w:val="none" w:sz="0" w:space="0" w:color="auto"/>
                <w:left w:val="none" w:sz="0" w:space="0" w:color="auto"/>
                <w:bottom w:val="none" w:sz="0" w:space="0" w:color="auto"/>
                <w:right w:val="none" w:sz="0" w:space="0" w:color="auto"/>
              </w:divBdr>
              <w:divsChild>
                <w:div w:id="345447054">
                  <w:marLeft w:val="0"/>
                  <w:marRight w:val="0"/>
                  <w:marTop w:val="0"/>
                  <w:marBottom w:val="0"/>
                  <w:divBdr>
                    <w:top w:val="none" w:sz="0" w:space="0" w:color="auto"/>
                    <w:left w:val="none" w:sz="0" w:space="0" w:color="auto"/>
                    <w:bottom w:val="none" w:sz="0" w:space="0" w:color="auto"/>
                    <w:right w:val="none" w:sz="0" w:space="0" w:color="auto"/>
                  </w:divBdr>
                  <w:divsChild>
                    <w:div w:id="490831164">
                      <w:marLeft w:val="0"/>
                      <w:marRight w:val="0"/>
                      <w:marTop w:val="0"/>
                      <w:marBottom w:val="0"/>
                      <w:divBdr>
                        <w:top w:val="none" w:sz="0" w:space="0" w:color="auto"/>
                        <w:left w:val="none" w:sz="0" w:space="0" w:color="auto"/>
                        <w:bottom w:val="none" w:sz="0" w:space="0" w:color="auto"/>
                        <w:right w:val="none" w:sz="0" w:space="0" w:color="auto"/>
                      </w:divBdr>
                    </w:div>
                  </w:divsChild>
                </w:div>
                <w:div w:id="1168639012">
                  <w:marLeft w:val="0"/>
                  <w:marRight w:val="0"/>
                  <w:marTop w:val="0"/>
                  <w:marBottom w:val="0"/>
                  <w:divBdr>
                    <w:top w:val="none" w:sz="0" w:space="0" w:color="auto"/>
                    <w:left w:val="none" w:sz="0" w:space="0" w:color="auto"/>
                    <w:bottom w:val="none" w:sz="0" w:space="0" w:color="auto"/>
                    <w:right w:val="none" w:sz="0" w:space="0" w:color="auto"/>
                  </w:divBdr>
                  <w:divsChild>
                    <w:div w:id="1235893004">
                      <w:marLeft w:val="0"/>
                      <w:marRight w:val="0"/>
                      <w:marTop w:val="0"/>
                      <w:marBottom w:val="0"/>
                      <w:divBdr>
                        <w:top w:val="none" w:sz="0" w:space="0" w:color="auto"/>
                        <w:left w:val="none" w:sz="0" w:space="0" w:color="auto"/>
                        <w:bottom w:val="none" w:sz="0" w:space="0" w:color="auto"/>
                        <w:right w:val="none" w:sz="0" w:space="0" w:color="auto"/>
                      </w:divBdr>
                    </w:div>
                  </w:divsChild>
                </w:div>
                <w:div w:id="1015153541">
                  <w:marLeft w:val="0"/>
                  <w:marRight w:val="0"/>
                  <w:marTop w:val="0"/>
                  <w:marBottom w:val="0"/>
                  <w:divBdr>
                    <w:top w:val="none" w:sz="0" w:space="0" w:color="auto"/>
                    <w:left w:val="none" w:sz="0" w:space="0" w:color="auto"/>
                    <w:bottom w:val="none" w:sz="0" w:space="0" w:color="auto"/>
                    <w:right w:val="none" w:sz="0" w:space="0" w:color="auto"/>
                  </w:divBdr>
                  <w:divsChild>
                    <w:div w:id="1526479541">
                      <w:marLeft w:val="0"/>
                      <w:marRight w:val="0"/>
                      <w:marTop w:val="0"/>
                      <w:marBottom w:val="0"/>
                      <w:divBdr>
                        <w:top w:val="none" w:sz="0" w:space="0" w:color="auto"/>
                        <w:left w:val="none" w:sz="0" w:space="0" w:color="auto"/>
                        <w:bottom w:val="none" w:sz="0" w:space="0" w:color="auto"/>
                        <w:right w:val="none" w:sz="0" w:space="0" w:color="auto"/>
                      </w:divBdr>
                    </w:div>
                  </w:divsChild>
                </w:div>
                <w:div w:id="1799376435">
                  <w:marLeft w:val="0"/>
                  <w:marRight w:val="0"/>
                  <w:marTop w:val="0"/>
                  <w:marBottom w:val="0"/>
                  <w:divBdr>
                    <w:top w:val="none" w:sz="0" w:space="0" w:color="auto"/>
                    <w:left w:val="none" w:sz="0" w:space="0" w:color="auto"/>
                    <w:bottom w:val="none" w:sz="0" w:space="0" w:color="auto"/>
                    <w:right w:val="none" w:sz="0" w:space="0" w:color="auto"/>
                  </w:divBdr>
                  <w:divsChild>
                    <w:div w:id="12131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82307">
      <w:bodyDiv w:val="1"/>
      <w:marLeft w:val="0"/>
      <w:marRight w:val="0"/>
      <w:marTop w:val="0"/>
      <w:marBottom w:val="0"/>
      <w:divBdr>
        <w:top w:val="none" w:sz="0" w:space="0" w:color="auto"/>
        <w:left w:val="none" w:sz="0" w:space="0" w:color="auto"/>
        <w:bottom w:val="none" w:sz="0" w:space="0" w:color="auto"/>
        <w:right w:val="none" w:sz="0" w:space="0" w:color="auto"/>
      </w:divBdr>
    </w:div>
    <w:div w:id="366220830">
      <w:bodyDiv w:val="1"/>
      <w:marLeft w:val="0"/>
      <w:marRight w:val="0"/>
      <w:marTop w:val="0"/>
      <w:marBottom w:val="0"/>
      <w:divBdr>
        <w:top w:val="none" w:sz="0" w:space="0" w:color="auto"/>
        <w:left w:val="none" w:sz="0" w:space="0" w:color="auto"/>
        <w:bottom w:val="none" w:sz="0" w:space="0" w:color="auto"/>
        <w:right w:val="none" w:sz="0" w:space="0" w:color="auto"/>
      </w:divBdr>
      <w:divsChild>
        <w:div w:id="761685140">
          <w:marLeft w:val="0"/>
          <w:marRight w:val="0"/>
          <w:marTop w:val="0"/>
          <w:marBottom w:val="0"/>
          <w:divBdr>
            <w:top w:val="single" w:sz="6" w:space="0" w:color="5B616B"/>
            <w:left w:val="single" w:sz="6" w:space="0" w:color="5B616B"/>
            <w:bottom w:val="single" w:sz="6" w:space="0" w:color="5B616B"/>
            <w:right w:val="single" w:sz="6" w:space="0" w:color="5B616B"/>
          </w:divBdr>
        </w:div>
        <w:div w:id="399060545">
          <w:marLeft w:val="0"/>
          <w:marRight w:val="0"/>
          <w:marTop w:val="0"/>
          <w:marBottom w:val="0"/>
          <w:divBdr>
            <w:top w:val="none" w:sz="0" w:space="0" w:color="auto"/>
            <w:left w:val="none" w:sz="0" w:space="0" w:color="auto"/>
            <w:bottom w:val="none" w:sz="0" w:space="0" w:color="auto"/>
            <w:right w:val="none" w:sz="0" w:space="0" w:color="auto"/>
          </w:divBdr>
        </w:div>
      </w:divsChild>
    </w:div>
    <w:div w:id="413011833">
      <w:bodyDiv w:val="1"/>
      <w:marLeft w:val="0"/>
      <w:marRight w:val="0"/>
      <w:marTop w:val="0"/>
      <w:marBottom w:val="0"/>
      <w:divBdr>
        <w:top w:val="none" w:sz="0" w:space="0" w:color="auto"/>
        <w:left w:val="none" w:sz="0" w:space="0" w:color="auto"/>
        <w:bottom w:val="none" w:sz="0" w:space="0" w:color="auto"/>
        <w:right w:val="none" w:sz="0" w:space="0" w:color="auto"/>
      </w:divBdr>
      <w:divsChild>
        <w:div w:id="1250961977">
          <w:marLeft w:val="0"/>
          <w:marRight w:val="0"/>
          <w:marTop w:val="0"/>
          <w:marBottom w:val="0"/>
          <w:divBdr>
            <w:top w:val="single" w:sz="6" w:space="0" w:color="5B616B"/>
            <w:left w:val="single" w:sz="6" w:space="0" w:color="5B616B"/>
            <w:bottom w:val="single" w:sz="6" w:space="0" w:color="5B616B"/>
            <w:right w:val="single" w:sz="6" w:space="0" w:color="5B616B"/>
          </w:divBdr>
        </w:div>
        <w:div w:id="1867257421">
          <w:marLeft w:val="0"/>
          <w:marRight w:val="0"/>
          <w:marTop w:val="0"/>
          <w:marBottom w:val="0"/>
          <w:divBdr>
            <w:top w:val="none" w:sz="0" w:space="0" w:color="auto"/>
            <w:left w:val="none" w:sz="0" w:space="0" w:color="auto"/>
            <w:bottom w:val="none" w:sz="0" w:space="0" w:color="auto"/>
            <w:right w:val="none" w:sz="0" w:space="0" w:color="auto"/>
          </w:divBdr>
        </w:div>
      </w:divsChild>
    </w:div>
    <w:div w:id="421688599">
      <w:bodyDiv w:val="1"/>
      <w:marLeft w:val="0"/>
      <w:marRight w:val="0"/>
      <w:marTop w:val="0"/>
      <w:marBottom w:val="0"/>
      <w:divBdr>
        <w:top w:val="none" w:sz="0" w:space="0" w:color="auto"/>
        <w:left w:val="none" w:sz="0" w:space="0" w:color="auto"/>
        <w:bottom w:val="none" w:sz="0" w:space="0" w:color="auto"/>
        <w:right w:val="none" w:sz="0" w:space="0" w:color="auto"/>
      </w:divBdr>
      <w:divsChild>
        <w:div w:id="1245147681">
          <w:marLeft w:val="0"/>
          <w:marRight w:val="0"/>
          <w:marTop w:val="0"/>
          <w:marBottom w:val="0"/>
          <w:divBdr>
            <w:top w:val="none" w:sz="0" w:space="0" w:color="auto"/>
            <w:left w:val="none" w:sz="0" w:space="0" w:color="auto"/>
            <w:bottom w:val="none" w:sz="0" w:space="0" w:color="auto"/>
            <w:right w:val="none" w:sz="0" w:space="0" w:color="auto"/>
          </w:divBdr>
          <w:divsChild>
            <w:div w:id="1745181791">
              <w:marLeft w:val="0"/>
              <w:marRight w:val="0"/>
              <w:marTop w:val="0"/>
              <w:marBottom w:val="0"/>
              <w:divBdr>
                <w:top w:val="none" w:sz="0" w:space="0" w:color="auto"/>
                <w:left w:val="none" w:sz="0" w:space="0" w:color="auto"/>
                <w:bottom w:val="none" w:sz="0" w:space="0" w:color="auto"/>
                <w:right w:val="none" w:sz="0" w:space="0" w:color="auto"/>
              </w:divBdr>
              <w:divsChild>
                <w:div w:id="122842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631460">
      <w:bodyDiv w:val="1"/>
      <w:marLeft w:val="0"/>
      <w:marRight w:val="0"/>
      <w:marTop w:val="0"/>
      <w:marBottom w:val="0"/>
      <w:divBdr>
        <w:top w:val="none" w:sz="0" w:space="0" w:color="auto"/>
        <w:left w:val="none" w:sz="0" w:space="0" w:color="auto"/>
        <w:bottom w:val="none" w:sz="0" w:space="0" w:color="auto"/>
        <w:right w:val="none" w:sz="0" w:space="0" w:color="auto"/>
      </w:divBdr>
    </w:div>
    <w:div w:id="459609521">
      <w:bodyDiv w:val="1"/>
      <w:marLeft w:val="0"/>
      <w:marRight w:val="0"/>
      <w:marTop w:val="0"/>
      <w:marBottom w:val="0"/>
      <w:divBdr>
        <w:top w:val="none" w:sz="0" w:space="0" w:color="auto"/>
        <w:left w:val="none" w:sz="0" w:space="0" w:color="auto"/>
        <w:bottom w:val="none" w:sz="0" w:space="0" w:color="auto"/>
        <w:right w:val="none" w:sz="0" w:space="0" w:color="auto"/>
      </w:divBdr>
      <w:divsChild>
        <w:div w:id="2103840174">
          <w:marLeft w:val="0"/>
          <w:marRight w:val="0"/>
          <w:marTop w:val="0"/>
          <w:marBottom w:val="0"/>
          <w:divBdr>
            <w:top w:val="single" w:sz="6" w:space="0" w:color="5B616B"/>
            <w:left w:val="single" w:sz="6" w:space="0" w:color="5B616B"/>
            <w:bottom w:val="single" w:sz="6" w:space="0" w:color="5B616B"/>
            <w:right w:val="single" w:sz="6" w:space="0" w:color="5B616B"/>
          </w:divBdr>
        </w:div>
        <w:div w:id="1235315810">
          <w:marLeft w:val="0"/>
          <w:marRight w:val="0"/>
          <w:marTop w:val="0"/>
          <w:marBottom w:val="0"/>
          <w:divBdr>
            <w:top w:val="none" w:sz="0" w:space="0" w:color="auto"/>
            <w:left w:val="none" w:sz="0" w:space="0" w:color="auto"/>
            <w:bottom w:val="none" w:sz="0" w:space="0" w:color="auto"/>
            <w:right w:val="none" w:sz="0" w:space="0" w:color="auto"/>
          </w:divBdr>
        </w:div>
      </w:divsChild>
    </w:div>
    <w:div w:id="574361430">
      <w:bodyDiv w:val="1"/>
      <w:marLeft w:val="0"/>
      <w:marRight w:val="0"/>
      <w:marTop w:val="0"/>
      <w:marBottom w:val="0"/>
      <w:divBdr>
        <w:top w:val="none" w:sz="0" w:space="0" w:color="auto"/>
        <w:left w:val="none" w:sz="0" w:space="0" w:color="auto"/>
        <w:bottom w:val="none" w:sz="0" w:space="0" w:color="auto"/>
        <w:right w:val="none" w:sz="0" w:space="0" w:color="auto"/>
      </w:divBdr>
      <w:divsChild>
        <w:div w:id="725185054">
          <w:marLeft w:val="0"/>
          <w:marRight w:val="0"/>
          <w:marTop w:val="0"/>
          <w:marBottom w:val="0"/>
          <w:divBdr>
            <w:top w:val="none" w:sz="0" w:space="0" w:color="auto"/>
            <w:left w:val="none" w:sz="0" w:space="0" w:color="auto"/>
            <w:bottom w:val="none" w:sz="0" w:space="0" w:color="auto"/>
            <w:right w:val="none" w:sz="0" w:space="0" w:color="auto"/>
          </w:divBdr>
        </w:div>
      </w:divsChild>
    </w:div>
    <w:div w:id="580142440">
      <w:bodyDiv w:val="1"/>
      <w:marLeft w:val="0"/>
      <w:marRight w:val="0"/>
      <w:marTop w:val="0"/>
      <w:marBottom w:val="0"/>
      <w:divBdr>
        <w:top w:val="none" w:sz="0" w:space="0" w:color="auto"/>
        <w:left w:val="none" w:sz="0" w:space="0" w:color="auto"/>
        <w:bottom w:val="none" w:sz="0" w:space="0" w:color="auto"/>
        <w:right w:val="none" w:sz="0" w:space="0" w:color="auto"/>
      </w:divBdr>
      <w:divsChild>
        <w:div w:id="1886982523">
          <w:marLeft w:val="0"/>
          <w:marRight w:val="0"/>
          <w:marTop w:val="0"/>
          <w:marBottom w:val="0"/>
          <w:divBdr>
            <w:top w:val="none" w:sz="0" w:space="0" w:color="auto"/>
            <w:left w:val="none" w:sz="0" w:space="0" w:color="auto"/>
            <w:bottom w:val="none" w:sz="0" w:space="0" w:color="auto"/>
            <w:right w:val="none" w:sz="0" w:space="0" w:color="auto"/>
          </w:divBdr>
          <w:divsChild>
            <w:div w:id="850031687">
              <w:marLeft w:val="0"/>
              <w:marRight w:val="0"/>
              <w:marTop w:val="0"/>
              <w:marBottom w:val="0"/>
              <w:divBdr>
                <w:top w:val="none" w:sz="0" w:space="0" w:color="auto"/>
                <w:left w:val="none" w:sz="0" w:space="0" w:color="auto"/>
                <w:bottom w:val="none" w:sz="0" w:space="0" w:color="auto"/>
                <w:right w:val="none" w:sz="0" w:space="0" w:color="auto"/>
              </w:divBdr>
              <w:divsChild>
                <w:div w:id="862860249">
                  <w:marLeft w:val="0"/>
                  <w:marRight w:val="0"/>
                  <w:marTop w:val="0"/>
                  <w:marBottom w:val="0"/>
                  <w:divBdr>
                    <w:top w:val="none" w:sz="0" w:space="0" w:color="auto"/>
                    <w:left w:val="none" w:sz="0" w:space="0" w:color="auto"/>
                    <w:bottom w:val="none" w:sz="0" w:space="0" w:color="auto"/>
                    <w:right w:val="none" w:sz="0" w:space="0" w:color="auto"/>
                  </w:divBdr>
                  <w:divsChild>
                    <w:div w:id="106386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846709">
      <w:bodyDiv w:val="1"/>
      <w:marLeft w:val="0"/>
      <w:marRight w:val="0"/>
      <w:marTop w:val="0"/>
      <w:marBottom w:val="0"/>
      <w:divBdr>
        <w:top w:val="none" w:sz="0" w:space="0" w:color="auto"/>
        <w:left w:val="none" w:sz="0" w:space="0" w:color="auto"/>
        <w:bottom w:val="none" w:sz="0" w:space="0" w:color="auto"/>
        <w:right w:val="none" w:sz="0" w:space="0" w:color="auto"/>
      </w:divBdr>
      <w:divsChild>
        <w:div w:id="757019348">
          <w:marLeft w:val="0"/>
          <w:marRight w:val="0"/>
          <w:marTop w:val="0"/>
          <w:marBottom w:val="0"/>
          <w:divBdr>
            <w:top w:val="single" w:sz="6" w:space="0" w:color="5B616B"/>
            <w:left w:val="single" w:sz="6" w:space="0" w:color="5B616B"/>
            <w:bottom w:val="single" w:sz="6" w:space="0" w:color="5B616B"/>
            <w:right w:val="single" w:sz="6" w:space="0" w:color="5B616B"/>
          </w:divBdr>
        </w:div>
        <w:div w:id="350110312">
          <w:marLeft w:val="0"/>
          <w:marRight w:val="0"/>
          <w:marTop w:val="0"/>
          <w:marBottom w:val="0"/>
          <w:divBdr>
            <w:top w:val="none" w:sz="0" w:space="0" w:color="auto"/>
            <w:left w:val="none" w:sz="0" w:space="0" w:color="auto"/>
            <w:bottom w:val="none" w:sz="0" w:space="0" w:color="auto"/>
            <w:right w:val="none" w:sz="0" w:space="0" w:color="auto"/>
          </w:divBdr>
        </w:div>
      </w:divsChild>
    </w:div>
    <w:div w:id="744500038">
      <w:bodyDiv w:val="1"/>
      <w:marLeft w:val="0"/>
      <w:marRight w:val="0"/>
      <w:marTop w:val="0"/>
      <w:marBottom w:val="0"/>
      <w:divBdr>
        <w:top w:val="none" w:sz="0" w:space="0" w:color="auto"/>
        <w:left w:val="none" w:sz="0" w:space="0" w:color="auto"/>
        <w:bottom w:val="none" w:sz="0" w:space="0" w:color="auto"/>
        <w:right w:val="none" w:sz="0" w:space="0" w:color="auto"/>
      </w:divBdr>
    </w:div>
    <w:div w:id="761684537">
      <w:bodyDiv w:val="1"/>
      <w:marLeft w:val="0"/>
      <w:marRight w:val="0"/>
      <w:marTop w:val="0"/>
      <w:marBottom w:val="0"/>
      <w:divBdr>
        <w:top w:val="none" w:sz="0" w:space="0" w:color="auto"/>
        <w:left w:val="none" w:sz="0" w:space="0" w:color="auto"/>
        <w:bottom w:val="none" w:sz="0" w:space="0" w:color="auto"/>
        <w:right w:val="none" w:sz="0" w:space="0" w:color="auto"/>
      </w:divBdr>
    </w:div>
    <w:div w:id="762722765">
      <w:bodyDiv w:val="1"/>
      <w:marLeft w:val="0"/>
      <w:marRight w:val="0"/>
      <w:marTop w:val="0"/>
      <w:marBottom w:val="0"/>
      <w:divBdr>
        <w:top w:val="none" w:sz="0" w:space="0" w:color="auto"/>
        <w:left w:val="none" w:sz="0" w:space="0" w:color="auto"/>
        <w:bottom w:val="none" w:sz="0" w:space="0" w:color="auto"/>
        <w:right w:val="none" w:sz="0" w:space="0" w:color="auto"/>
      </w:divBdr>
      <w:divsChild>
        <w:div w:id="142936800">
          <w:marLeft w:val="0"/>
          <w:marRight w:val="0"/>
          <w:marTop w:val="0"/>
          <w:marBottom w:val="0"/>
          <w:divBdr>
            <w:top w:val="none" w:sz="0" w:space="0" w:color="auto"/>
            <w:left w:val="none" w:sz="0" w:space="0" w:color="auto"/>
            <w:bottom w:val="none" w:sz="0" w:space="0" w:color="auto"/>
            <w:right w:val="none" w:sz="0" w:space="0" w:color="auto"/>
          </w:divBdr>
          <w:divsChild>
            <w:div w:id="1695575838">
              <w:marLeft w:val="0"/>
              <w:marRight w:val="0"/>
              <w:marTop w:val="0"/>
              <w:marBottom w:val="0"/>
              <w:divBdr>
                <w:top w:val="none" w:sz="0" w:space="0" w:color="auto"/>
                <w:left w:val="none" w:sz="0" w:space="0" w:color="auto"/>
                <w:bottom w:val="none" w:sz="0" w:space="0" w:color="auto"/>
                <w:right w:val="none" w:sz="0" w:space="0" w:color="auto"/>
              </w:divBdr>
              <w:divsChild>
                <w:div w:id="1753358764">
                  <w:marLeft w:val="0"/>
                  <w:marRight w:val="0"/>
                  <w:marTop w:val="0"/>
                  <w:marBottom w:val="0"/>
                  <w:divBdr>
                    <w:top w:val="none" w:sz="0" w:space="0" w:color="auto"/>
                    <w:left w:val="none" w:sz="0" w:space="0" w:color="auto"/>
                    <w:bottom w:val="none" w:sz="0" w:space="0" w:color="auto"/>
                    <w:right w:val="none" w:sz="0" w:space="0" w:color="auto"/>
                  </w:divBdr>
                  <w:divsChild>
                    <w:div w:id="11425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497529">
      <w:bodyDiv w:val="1"/>
      <w:marLeft w:val="0"/>
      <w:marRight w:val="0"/>
      <w:marTop w:val="0"/>
      <w:marBottom w:val="0"/>
      <w:divBdr>
        <w:top w:val="none" w:sz="0" w:space="0" w:color="auto"/>
        <w:left w:val="none" w:sz="0" w:space="0" w:color="auto"/>
        <w:bottom w:val="none" w:sz="0" w:space="0" w:color="auto"/>
        <w:right w:val="none" w:sz="0" w:space="0" w:color="auto"/>
      </w:divBdr>
      <w:divsChild>
        <w:div w:id="972176012">
          <w:marLeft w:val="0"/>
          <w:marRight w:val="0"/>
          <w:marTop w:val="0"/>
          <w:marBottom w:val="0"/>
          <w:divBdr>
            <w:top w:val="none" w:sz="0" w:space="0" w:color="auto"/>
            <w:left w:val="none" w:sz="0" w:space="0" w:color="auto"/>
            <w:bottom w:val="none" w:sz="0" w:space="0" w:color="auto"/>
            <w:right w:val="none" w:sz="0" w:space="0" w:color="auto"/>
          </w:divBdr>
          <w:divsChild>
            <w:div w:id="1823738919">
              <w:marLeft w:val="0"/>
              <w:marRight w:val="0"/>
              <w:marTop w:val="0"/>
              <w:marBottom w:val="0"/>
              <w:divBdr>
                <w:top w:val="none" w:sz="0" w:space="0" w:color="auto"/>
                <w:left w:val="none" w:sz="0" w:space="0" w:color="auto"/>
                <w:bottom w:val="none" w:sz="0" w:space="0" w:color="auto"/>
                <w:right w:val="none" w:sz="0" w:space="0" w:color="auto"/>
              </w:divBdr>
              <w:divsChild>
                <w:div w:id="75428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657378">
      <w:bodyDiv w:val="1"/>
      <w:marLeft w:val="0"/>
      <w:marRight w:val="0"/>
      <w:marTop w:val="0"/>
      <w:marBottom w:val="0"/>
      <w:divBdr>
        <w:top w:val="none" w:sz="0" w:space="0" w:color="auto"/>
        <w:left w:val="none" w:sz="0" w:space="0" w:color="auto"/>
        <w:bottom w:val="none" w:sz="0" w:space="0" w:color="auto"/>
        <w:right w:val="none" w:sz="0" w:space="0" w:color="auto"/>
      </w:divBdr>
    </w:div>
    <w:div w:id="800273325">
      <w:bodyDiv w:val="1"/>
      <w:marLeft w:val="0"/>
      <w:marRight w:val="0"/>
      <w:marTop w:val="0"/>
      <w:marBottom w:val="0"/>
      <w:divBdr>
        <w:top w:val="none" w:sz="0" w:space="0" w:color="auto"/>
        <w:left w:val="none" w:sz="0" w:space="0" w:color="auto"/>
        <w:bottom w:val="none" w:sz="0" w:space="0" w:color="auto"/>
        <w:right w:val="none" w:sz="0" w:space="0" w:color="auto"/>
      </w:divBdr>
    </w:div>
    <w:div w:id="808979549">
      <w:bodyDiv w:val="1"/>
      <w:marLeft w:val="0"/>
      <w:marRight w:val="0"/>
      <w:marTop w:val="0"/>
      <w:marBottom w:val="0"/>
      <w:divBdr>
        <w:top w:val="none" w:sz="0" w:space="0" w:color="auto"/>
        <w:left w:val="none" w:sz="0" w:space="0" w:color="auto"/>
        <w:bottom w:val="none" w:sz="0" w:space="0" w:color="auto"/>
        <w:right w:val="none" w:sz="0" w:space="0" w:color="auto"/>
      </w:divBdr>
    </w:div>
    <w:div w:id="815076259">
      <w:bodyDiv w:val="1"/>
      <w:marLeft w:val="0"/>
      <w:marRight w:val="0"/>
      <w:marTop w:val="0"/>
      <w:marBottom w:val="0"/>
      <w:divBdr>
        <w:top w:val="none" w:sz="0" w:space="0" w:color="auto"/>
        <w:left w:val="none" w:sz="0" w:space="0" w:color="auto"/>
        <w:bottom w:val="none" w:sz="0" w:space="0" w:color="auto"/>
        <w:right w:val="none" w:sz="0" w:space="0" w:color="auto"/>
      </w:divBdr>
      <w:divsChild>
        <w:div w:id="82338761">
          <w:marLeft w:val="0"/>
          <w:marRight w:val="0"/>
          <w:marTop w:val="0"/>
          <w:marBottom w:val="0"/>
          <w:divBdr>
            <w:top w:val="none" w:sz="0" w:space="0" w:color="auto"/>
            <w:left w:val="none" w:sz="0" w:space="0" w:color="auto"/>
            <w:bottom w:val="none" w:sz="0" w:space="0" w:color="auto"/>
            <w:right w:val="none" w:sz="0" w:space="0" w:color="auto"/>
          </w:divBdr>
          <w:divsChild>
            <w:div w:id="1100568372">
              <w:marLeft w:val="0"/>
              <w:marRight w:val="0"/>
              <w:marTop w:val="0"/>
              <w:marBottom w:val="0"/>
              <w:divBdr>
                <w:top w:val="none" w:sz="0" w:space="0" w:color="auto"/>
                <w:left w:val="none" w:sz="0" w:space="0" w:color="auto"/>
                <w:bottom w:val="none" w:sz="0" w:space="0" w:color="auto"/>
                <w:right w:val="none" w:sz="0" w:space="0" w:color="auto"/>
              </w:divBdr>
              <w:divsChild>
                <w:div w:id="125208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841574">
      <w:bodyDiv w:val="1"/>
      <w:marLeft w:val="0"/>
      <w:marRight w:val="0"/>
      <w:marTop w:val="0"/>
      <w:marBottom w:val="0"/>
      <w:divBdr>
        <w:top w:val="none" w:sz="0" w:space="0" w:color="auto"/>
        <w:left w:val="none" w:sz="0" w:space="0" w:color="auto"/>
        <w:bottom w:val="none" w:sz="0" w:space="0" w:color="auto"/>
        <w:right w:val="none" w:sz="0" w:space="0" w:color="auto"/>
      </w:divBdr>
      <w:divsChild>
        <w:div w:id="1963732910">
          <w:marLeft w:val="0"/>
          <w:marRight w:val="0"/>
          <w:marTop w:val="0"/>
          <w:marBottom w:val="0"/>
          <w:divBdr>
            <w:top w:val="none" w:sz="0" w:space="0" w:color="auto"/>
            <w:left w:val="none" w:sz="0" w:space="0" w:color="auto"/>
            <w:bottom w:val="none" w:sz="0" w:space="0" w:color="auto"/>
            <w:right w:val="none" w:sz="0" w:space="0" w:color="auto"/>
          </w:divBdr>
          <w:divsChild>
            <w:div w:id="2003385448">
              <w:marLeft w:val="0"/>
              <w:marRight w:val="0"/>
              <w:marTop w:val="0"/>
              <w:marBottom w:val="0"/>
              <w:divBdr>
                <w:top w:val="none" w:sz="0" w:space="0" w:color="auto"/>
                <w:left w:val="none" w:sz="0" w:space="0" w:color="auto"/>
                <w:bottom w:val="none" w:sz="0" w:space="0" w:color="auto"/>
                <w:right w:val="none" w:sz="0" w:space="0" w:color="auto"/>
              </w:divBdr>
              <w:divsChild>
                <w:div w:id="148801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61681">
      <w:bodyDiv w:val="1"/>
      <w:marLeft w:val="0"/>
      <w:marRight w:val="0"/>
      <w:marTop w:val="0"/>
      <w:marBottom w:val="0"/>
      <w:divBdr>
        <w:top w:val="none" w:sz="0" w:space="0" w:color="auto"/>
        <w:left w:val="none" w:sz="0" w:space="0" w:color="auto"/>
        <w:bottom w:val="none" w:sz="0" w:space="0" w:color="auto"/>
        <w:right w:val="none" w:sz="0" w:space="0" w:color="auto"/>
      </w:divBdr>
    </w:div>
    <w:div w:id="1053771249">
      <w:bodyDiv w:val="1"/>
      <w:marLeft w:val="0"/>
      <w:marRight w:val="0"/>
      <w:marTop w:val="0"/>
      <w:marBottom w:val="0"/>
      <w:divBdr>
        <w:top w:val="none" w:sz="0" w:space="0" w:color="auto"/>
        <w:left w:val="none" w:sz="0" w:space="0" w:color="auto"/>
        <w:bottom w:val="none" w:sz="0" w:space="0" w:color="auto"/>
        <w:right w:val="none" w:sz="0" w:space="0" w:color="auto"/>
      </w:divBdr>
      <w:divsChild>
        <w:div w:id="1069501090">
          <w:marLeft w:val="0"/>
          <w:marRight w:val="0"/>
          <w:marTop w:val="0"/>
          <w:marBottom w:val="0"/>
          <w:divBdr>
            <w:top w:val="none" w:sz="0" w:space="0" w:color="auto"/>
            <w:left w:val="none" w:sz="0" w:space="0" w:color="auto"/>
            <w:bottom w:val="none" w:sz="0" w:space="0" w:color="auto"/>
            <w:right w:val="none" w:sz="0" w:space="0" w:color="auto"/>
          </w:divBdr>
          <w:divsChild>
            <w:div w:id="1175336995">
              <w:marLeft w:val="0"/>
              <w:marRight w:val="0"/>
              <w:marTop w:val="0"/>
              <w:marBottom w:val="0"/>
              <w:divBdr>
                <w:top w:val="none" w:sz="0" w:space="0" w:color="auto"/>
                <w:left w:val="none" w:sz="0" w:space="0" w:color="auto"/>
                <w:bottom w:val="none" w:sz="0" w:space="0" w:color="auto"/>
                <w:right w:val="none" w:sz="0" w:space="0" w:color="auto"/>
              </w:divBdr>
              <w:divsChild>
                <w:div w:id="20101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681001">
      <w:bodyDiv w:val="1"/>
      <w:marLeft w:val="0"/>
      <w:marRight w:val="0"/>
      <w:marTop w:val="0"/>
      <w:marBottom w:val="0"/>
      <w:divBdr>
        <w:top w:val="none" w:sz="0" w:space="0" w:color="auto"/>
        <w:left w:val="none" w:sz="0" w:space="0" w:color="auto"/>
        <w:bottom w:val="none" w:sz="0" w:space="0" w:color="auto"/>
        <w:right w:val="none" w:sz="0" w:space="0" w:color="auto"/>
      </w:divBdr>
    </w:div>
    <w:div w:id="1102650474">
      <w:bodyDiv w:val="1"/>
      <w:marLeft w:val="0"/>
      <w:marRight w:val="0"/>
      <w:marTop w:val="0"/>
      <w:marBottom w:val="0"/>
      <w:divBdr>
        <w:top w:val="none" w:sz="0" w:space="0" w:color="auto"/>
        <w:left w:val="none" w:sz="0" w:space="0" w:color="auto"/>
        <w:bottom w:val="none" w:sz="0" w:space="0" w:color="auto"/>
        <w:right w:val="none" w:sz="0" w:space="0" w:color="auto"/>
      </w:divBdr>
      <w:divsChild>
        <w:div w:id="1449004361">
          <w:marLeft w:val="0"/>
          <w:marRight w:val="0"/>
          <w:marTop w:val="0"/>
          <w:marBottom w:val="0"/>
          <w:divBdr>
            <w:top w:val="none" w:sz="0" w:space="0" w:color="auto"/>
            <w:left w:val="none" w:sz="0" w:space="0" w:color="auto"/>
            <w:bottom w:val="none" w:sz="0" w:space="0" w:color="auto"/>
            <w:right w:val="none" w:sz="0" w:space="0" w:color="auto"/>
          </w:divBdr>
          <w:divsChild>
            <w:div w:id="70469899">
              <w:marLeft w:val="0"/>
              <w:marRight w:val="0"/>
              <w:marTop w:val="0"/>
              <w:marBottom w:val="0"/>
              <w:divBdr>
                <w:top w:val="none" w:sz="0" w:space="0" w:color="auto"/>
                <w:left w:val="none" w:sz="0" w:space="0" w:color="auto"/>
                <w:bottom w:val="none" w:sz="0" w:space="0" w:color="auto"/>
                <w:right w:val="none" w:sz="0" w:space="0" w:color="auto"/>
              </w:divBdr>
              <w:divsChild>
                <w:div w:id="162746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7849">
      <w:bodyDiv w:val="1"/>
      <w:marLeft w:val="0"/>
      <w:marRight w:val="0"/>
      <w:marTop w:val="0"/>
      <w:marBottom w:val="0"/>
      <w:divBdr>
        <w:top w:val="none" w:sz="0" w:space="0" w:color="auto"/>
        <w:left w:val="none" w:sz="0" w:space="0" w:color="auto"/>
        <w:bottom w:val="none" w:sz="0" w:space="0" w:color="auto"/>
        <w:right w:val="none" w:sz="0" w:space="0" w:color="auto"/>
      </w:divBdr>
      <w:divsChild>
        <w:div w:id="1923180256">
          <w:marLeft w:val="640"/>
          <w:marRight w:val="0"/>
          <w:marTop w:val="0"/>
          <w:marBottom w:val="0"/>
          <w:divBdr>
            <w:top w:val="none" w:sz="0" w:space="0" w:color="auto"/>
            <w:left w:val="none" w:sz="0" w:space="0" w:color="auto"/>
            <w:bottom w:val="none" w:sz="0" w:space="0" w:color="auto"/>
            <w:right w:val="none" w:sz="0" w:space="0" w:color="auto"/>
          </w:divBdr>
        </w:div>
        <w:div w:id="1281644326">
          <w:marLeft w:val="640"/>
          <w:marRight w:val="0"/>
          <w:marTop w:val="0"/>
          <w:marBottom w:val="0"/>
          <w:divBdr>
            <w:top w:val="none" w:sz="0" w:space="0" w:color="auto"/>
            <w:left w:val="none" w:sz="0" w:space="0" w:color="auto"/>
            <w:bottom w:val="none" w:sz="0" w:space="0" w:color="auto"/>
            <w:right w:val="none" w:sz="0" w:space="0" w:color="auto"/>
          </w:divBdr>
        </w:div>
        <w:div w:id="1839610925">
          <w:marLeft w:val="640"/>
          <w:marRight w:val="0"/>
          <w:marTop w:val="0"/>
          <w:marBottom w:val="0"/>
          <w:divBdr>
            <w:top w:val="none" w:sz="0" w:space="0" w:color="auto"/>
            <w:left w:val="none" w:sz="0" w:space="0" w:color="auto"/>
            <w:bottom w:val="none" w:sz="0" w:space="0" w:color="auto"/>
            <w:right w:val="none" w:sz="0" w:space="0" w:color="auto"/>
          </w:divBdr>
        </w:div>
        <w:div w:id="576129865">
          <w:marLeft w:val="640"/>
          <w:marRight w:val="0"/>
          <w:marTop w:val="0"/>
          <w:marBottom w:val="0"/>
          <w:divBdr>
            <w:top w:val="none" w:sz="0" w:space="0" w:color="auto"/>
            <w:left w:val="none" w:sz="0" w:space="0" w:color="auto"/>
            <w:bottom w:val="none" w:sz="0" w:space="0" w:color="auto"/>
            <w:right w:val="none" w:sz="0" w:space="0" w:color="auto"/>
          </w:divBdr>
        </w:div>
        <w:div w:id="176698713">
          <w:marLeft w:val="640"/>
          <w:marRight w:val="0"/>
          <w:marTop w:val="0"/>
          <w:marBottom w:val="0"/>
          <w:divBdr>
            <w:top w:val="none" w:sz="0" w:space="0" w:color="auto"/>
            <w:left w:val="none" w:sz="0" w:space="0" w:color="auto"/>
            <w:bottom w:val="none" w:sz="0" w:space="0" w:color="auto"/>
            <w:right w:val="none" w:sz="0" w:space="0" w:color="auto"/>
          </w:divBdr>
        </w:div>
        <w:div w:id="905070114">
          <w:marLeft w:val="640"/>
          <w:marRight w:val="0"/>
          <w:marTop w:val="0"/>
          <w:marBottom w:val="0"/>
          <w:divBdr>
            <w:top w:val="none" w:sz="0" w:space="0" w:color="auto"/>
            <w:left w:val="none" w:sz="0" w:space="0" w:color="auto"/>
            <w:bottom w:val="none" w:sz="0" w:space="0" w:color="auto"/>
            <w:right w:val="none" w:sz="0" w:space="0" w:color="auto"/>
          </w:divBdr>
        </w:div>
        <w:div w:id="423887724">
          <w:marLeft w:val="640"/>
          <w:marRight w:val="0"/>
          <w:marTop w:val="0"/>
          <w:marBottom w:val="0"/>
          <w:divBdr>
            <w:top w:val="none" w:sz="0" w:space="0" w:color="auto"/>
            <w:left w:val="none" w:sz="0" w:space="0" w:color="auto"/>
            <w:bottom w:val="none" w:sz="0" w:space="0" w:color="auto"/>
            <w:right w:val="none" w:sz="0" w:space="0" w:color="auto"/>
          </w:divBdr>
        </w:div>
        <w:div w:id="1021669013">
          <w:marLeft w:val="640"/>
          <w:marRight w:val="0"/>
          <w:marTop w:val="0"/>
          <w:marBottom w:val="0"/>
          <w:divBdr>
            <w:top w:val="none" w:sz="0" w:space="0" w:color="auto"/>
            <w:left w:val="none" w:sz="0" w:space="0" w:color="auto"/>
            <w:bottom w:val="none" w:sz="0" w:space="0" w:color="auto"/>
            <w:right w:val="none" w:sz="0" w:space="0" w:color="auto"/>
          </w:divBdr>
        </w:div>
        <w:div w:id="1723481166">
          <w:marLeft w:val="640"/>
          <w:marRight w:val="0"/>
          <w:marTop w:val="0"/>
          <w:marBottom w:val="0"/>
          <w:divBdr>
            <w:top w:val="none" w:sz="0" w:space="0" w:color="auto"/>
            <w:left w:val="none" w:sz="0" w:space="0" w:color="auto"/>
            <w:bottom w:val="none" w:sz="0" w:space="0" w:color="auto"/>
            <w:right w:val="none" w:sz="0" w:space="0" w:color="auto"/>
          </w:divBdr>
        </w:div>
        <w:div w:id="420490892">
          <w:marLeft w:val="640"/>
          <w:marRight w:val="0"/>
          <w:marTop w:val="0"/>
          <w:marBottom w:val="0"/>
          <w:divBdr>
            <w:top w:val="none" w:sz="0" w:space="0" w:color="auto"/>
            <w:left w:val="none" w:sz="0" w:space="0" w:color="auto"/>
            <w:bottom w:val="none" w:sz="0" w:space="0" w:color="auto"/>
            <w:right w:val="none" w:sz="0" w:space="0" w:color="auto"/>
          </w:divBdr>
        </w:div>
        <w:div w:id="903755116">
          <w:marLeft w:val="640"/>
          <w:marRight w:val="0"/>
          <w:marTop w:val="0"/>
          <w:marBottom w:val="0"/>
          <w:divBdr>
            <w:top w:val="none" w:sz="0" w:space="0" w:color="auto"/>
            <w:left w:val="none" w:sz="0" w:space="0" w:color="auto"/>
            <w:bottom w:val="none" w:sz="0" w:space="0" w:color="auto"/>
            <w:right w:val="none" w:sz="0" w:space="0" w:color="auto"/>
          </w:divBdr>
        </w:div>
        <w:div w:id="2077506380">
          <w:marLeft w:val="640"/>
          <w:marRight w:val="0"/>
          <w:marTop w:val="0"/>
          <w:marBottom w:val="0"/>
          <w:divBdr>
            <w:top w:val="none" w:sz="0" w:space="0" w:color="auto"/>
            <w:left w:val="none" w:sz="0" w:space="0" w:color="auto"/>
            <w:bottom w:val="none" w:sz="0" w:space="0" w:color="auto"/>
            <w:right w:val="none" w:sz="0" w:space="0" w:color="auto"/>
          </w:divBdr>
        </w:div>
        <w:div w:id="2007903011">
          <w:marLeft w:val="640"/>
          <w:marRight w:val="0"/>
          <w:marTop w:val="0"/>
          <w:marBottom w:val="0"/>
          <w:divBdr>
            <w:top w:val="none" w:sz="0" w:space="0" w:color="auto"/>
            <w:left w:val="none" w:sz="0" w:space="0" w:color="auto"/>
            <w:bottom w:val="none" w:sz="0" w:space="0" w:color="auto"/>
            <w:right w:val="none" w:sz="0" w:space="0" w:color="auto"/>
          </w:divBdr>
        </w:div>
        <w:div w:id="2007439930">
          <w:marLeft w:val="640"/>
          <w:marRight w:val="0"/>
          <w:marTop w:val="0"/>
          <w:marBottom w:val="0"/>
          <w:divBdr>
            <w:top w:val="none" w:sz="0" w:space="0" w:color="auto"/>
            <w:left w:val="none" w:sz="0" w:space="0" w:color="auto"/>
            <w:bottom w:val="none" w:sz="0" w:space="0" w:color="auto"/>
            <w:right w:val="none" w:sz="0" w:space="0" w:color="auto"/>
          </w:divBdr>
        </w:div>
        <w:div w:id="884027673">
          <w:marLeft w:val="640"/>
          <w:marRight w:val="0"/>
          <w:marTop w:val="0"/>
          <w:marBottom w:val="0"/>
          <w:divBdr>
            <w:top w:val="none" w:sz="0" w:space="0" w:color="auto"/>
            <w:left w:val="none" w:sz="0" w:space="0" w:color="auto"/>
            <w:bottom w:val="none" w:sz="0" w:space="0" w:color="auto"/>
            <w:right w:val="none" w:sz="0" w:space="0" w:color="auto"/>
          </w:divBdr>
        </w:div>
        <w:div w:id="461774566">
          <w:marLeft w:val="640"/>
          <w:marRight w:val="0"/>
          <w:marTop w:val="0"/>
          <w:marBottom w:val="0"/>
          <w:divBdr>
            <w:top w:val="none" w:sz="0" w:space="0" w:color="auto"/>
            <w:left w:val="none" w:sz="0" w:space="0" w:color="auto"/>
            <w:bottom w:val="none" w:sz="0" w:space="0" w:color="auto"/>
            <w:right w:val="none" w:sz="0" w:space="0" w:color="auto"/>
          </w:divBdr>
        </w:div>
        <w:div w:id="2070766666">
          <w:marLeft w:val="640"/>
          <w:marRight w:val="0"/>
          <w:marTop w:val="0"/>
          <w:marBottom w:val="0"/>
          <w:divBdr>
            <w:top w:val="none" w:sz="0" w:space="0" w:color="auto"/>
            <w:left w:val="none" w:sz="0" w:space="0" w:color="auto"/>
            <w:bottom w:val="none" w:sz="0" w:space="0" w:color="auto"/>
            <w:right w:val="none" w:sz="0" w:space="0" w:color="auto"/>
          </w:divBdr>
        </w:div>
        <w:div w:id="328676241">
          <w:marLeft w:val="640"/>
          <w:marRight w:val="0"/>
          <w:marTop w:val="0"/>
          <w:marBottom w:val="0"/>
          <w:divBdr>
            <w:top w:val="none" w:sz="0" w:space="0" w:color="auto"/>
            <w:left w:val="none" w:sz="0" w:space="0" w:color="auto"/>
            <w:bottom w:val="none" w:sz="0" w:space="0" w:color="auto"/>
            <w:right w:val="none" w:sz="0" w:space="0" w:color="auto"/>
          </w:divBdr>
        </w:div>
        <w:div w:id="1738236429">
          <w:marLeft w:val="640"/>
          <w:marRight w:val="0"/>
          <w:marTop w:val="0"/>
          <w:marBottom w:val="0"/>
          <w:divBdr>
            <w:top w:val="none" w:sz="0" w:space="0" w:color="auto"/>
            <w:left w:val="none" w:sz="0" w:space="0" w:color="auto"/>
            <w:bottom w:val="none" w:sz="0" w:space="0" w:color="auto"/>
            <w:right w:val="none" w:sz="0" w:space="0" w:color="auto"/>
          </w:divBdr>
        </w:div>
        <w:div w:id="956911550">
          <w:marLeft w:val="640"/>
          <w:marRight w:val="0"/>
          <w:marTop w:val="0"/>
          <w:marBottom w:val="0"/>
          <w:divBdr>
            <w:top w:val="none" w:sz="0" w:space="0" w:color="auto"/>
            <w:left w:val="none" w:sz="0" w:space="0" w:color="auto"/>
            <w:bottom w:val="none" w:sz="0" w:space="0" w:color="auto"/>
            <w:right w:val="none" w:sz="0" w:space="0" w:color="auto"/>
          </w:divBdr>
        </w:div>
        <w:div w:id="1006398997">
          <w:marLeft w:val="640"/>
          <w:marRight w:val="0"/>
          <w:marTop w:val="0"/>
          <w:marBottom w:val="0"/>
          <w:divBdr>
            <w:top w:val="none" w:sz="0" w:space="0" w:color="auto"/>
            <w:left w:val="none" w:sz="0" w:space="0" w:color="auto"/>
            <w:bottom w:val="none" w:sz="0" w:space="0" w:color="auto"/>
            <w:right w:val="none" w:sz="0" w:space="0" w:color="auto"/>
          </w:divBdr>
        </w:div>
        <w:div w:id="918708946">
          <w:marLeft w:val="640"/>
          <w:marRight w:val="0"/>
          <w:marTop w:val="0"/>
          <w:marBottom w:val="0"/>
          <w:divBdr>
            <w:top w:val="none" w:sz="0" w:space="0" w:color="auto"/>
            <w:left w:val="none" w:sz="0" w:space="0" w:color="auto"/>
            <w:bottom w:val="none" w:sz="0" w:space="0" w:color="auto"/>
            <w:right w:val="none" w:sz="0" w:space="0" w:color="auto"/>
          </w:divBdr>
        </w:div>
        <w:div w:id="1111582775">
          <w:marLeft w:val="640"/>
          <w:marRight w:val="0"/>
          <w:marTop w:val="0"/>
          <w:marBottom w:val="0"/>
          <w:divBdr>
            <w:top w:val="none" w:sz="0" w:space="0" w:color="auto"/>
            <w:left w:val="none" w:sz="0" w:space="0" w:color="auto"/>
            <w:bottom w:val="none" w:sz="0" w:space="0" w:color="auto"/>
            <w:right w:val="none" w:sz="0" w:space="0" w:color="auto"/>
          </w:divBdr>
        </w:div>
        <w:div w:id="740367882">
          <w:marLeft w:val="640"/>
          <w:marRight w:val="0"/>
          <w:marTop w:val="0"/>
          <w:marBottom w:val="0"/>
          <w:divBdr>
            <w:top w:val="none" w:sz="0" w:space="0" w:color="auto"/>
            <w:left w:val="none" w:sz="0" w:space="0" w:color="auto"/>
            <w:bottom w:val="none" w:sz="0" w:space="0" w:color="auto"/>
            <w:right w:val="none" w:sz="0" w:space="0" w:color="auto"/>
          </w:divBdr>
        </w:div>
        <w:div w:id="1830974555">
          <w:marLeft w:val="640"/>
          <w:marRight w:val="0"/>
          <w:marTop w:val="0"/>
          <w:marBottom w:val="0"/>
          <w:divBdr>
            <w:top w:val="none" w:sz="0" w:space="0" w:color="auto"/>
            <w:left w:val="none" w:sz="0" w:space="0" w:color="auto"/>
            <w:bottom w:val="none" w:sz="0" w:space="0" w:color="auto"/>
            <w:right w:val="none" w:sz="0" w:space="0" w:color="auto"/>
          </w:divBdr>
        </w:div>
        <w:div w:id="1997877989">
          <w:marLeft w:val="640"/>
          <w:marRight w:val="0"/>
          <w:marTop w:val="0"/>
          <w:marBottom w:val="0"/>
          <w:divBdr>
            <w:top w:val="none" w:sz="0" w:space="0" w:color="auto"/>
            <w:left w:val="none" w:sz="0" w:space="0" w:color="auto"/>
            <w:bottom w:val="none" w:sz="0" w:space="0" w:color="auto"/>
            <w:right w:val="none" w:sz="0" w:space="0" w:color="auto"/>
          </w:divBdr>
        </w:div>
        <w:div w:id="379673635">
          <w:marLeft w:val="640"/>
          <w:marRight w:val="0"/>
          <w:marTop w:val="0"/>
          <w:marBottom w:val="0"/>
          <w:divBdr>
            <w:top w:val="none" w:sz="0" w:space="0" w:color="auto"/>
            <w:left w:val="none" w:sz="0" w:space="0" w:color="auto"/>
            <w:bottom w:val="none" w:sz="0" w:space="0" w:color="auto"/>
            <w:right w:val="none" w:sz="0" w:space="0" w:color="auto"/>
          </w:divBdr>
        </w:div>
        <w:div w:id="1127162390">
          <w:marLeft w:val="640"/>
          <w:marRight w:val="0"/>
          <w:marTop w:val="0"/>
          <w:marBottom w:val="0"/>
          <w:divBdr>
            <w:top w:val="none" w:sz="0" w:space="0" w:color="auto"/>
            <w:left w:val="none" w:sz="0" w:space="0" w:color="auto"/>
            <w:bottom w:val="none" w:sz="0" w:space="0" w:color="auto"/>
            <w:right w:val="none" w:sz="0" w:space="0" w:color="auto"/>
          </w:divBdr>
        </w:div>
        <w:div w:id="661929010">
          <w:marLeft w:val="640"/>
          <w:marRight w:val="0"/>
          <w:marTop w:val="0"/>
          <w:marBottom w:val="0"/>
          <w:divBdr>
            <w:top w:val="none" w:sz="0" w:space="0" w:color="auto"/>
            <w:left w:val="none" w:sz="0" w:space="0" w:color="auto"/>
            <w:bottom w:val="none" w:sz="0" w:space="0" w:color="auto"/>
            <w:right w:val="none" w:sz="0" w:space="0" w:color="auto"/>
          </w:divBdr>
        </w:div>
        <w:div w:id="1671106313">
          <w:marLeft w:val="640"/>
          <w:marRight w:val="0"/>
          <w:marTop w:val="0"/>
          <w:marBottom w:val="0"/>
          <w:divBdr>
            <w:top w:val="none" w:sz="0" w:space="0" w:color="auto"/>
            <w:left w:val="none" w:sz="0" w:space="0" w:color="auto"/>
            <w:bottom w:val="none" w:sz="0" w:space="0" w:color="auto"/>
            <w:right w:val="none" w:sz="0" w:space="0" w:color="auto"/>
          </w:divBdr>
        </w:div>
        <w:div w:id="1555199230">
          <w:marLeft w:val="640"/>
          <w:marRight w:val="0"/>
          <w:marTop w:val="0"/>
          <w:marBottom w:val="0"/>
          <w:divBdr>
            <w:top w:val="none" w:sz="0" w:space="0" w:color="auto"/>
            <w:left w:val="none" w:sz="0" w:space="0" w:color="auto"/>
            <w:bottom w:val="none" w:sz="0" w:space="0" w:color="auto"/>
            <w:right w:val="none" w:sz="0" w:space="0" w:color="auto"/>
          </w:divBdr>
        </w:div>
        <w:div w:id="1416518225">
          <w:marLeft w:val="640"/>
          <w:marRight w:val="0"/>
          <w:marTop w:val="0"/>
          <w:marBottom w:val="0"/>
          <w:divBdr>
            <w:top w:val="none" w:sz="0" w:space="0" w:color="auto"/>
            <w:left w:val="none" w:sz="0" w:space="0" w:color="auto"/>
            <w:bottom w:val="none" w:sz="0" w:space="0" w:color="auto"/>
            <w:right w:val="none" w:sz="0" w:space="0" w:color="auto"/>
          </w:divBdr>
        </w:div>
        <w:div w:id="2137407273">
          <w:marLeft w:val="640"/>
          <w:marRight w:val="0"/>
          <w:marTop w:val="0"/>
          <w:marBottom w:val="0"/>
          <w:divBdr>
            <w:top w:val="none" w:sz="0" w:space="0" w:color="auto"/>
            <w:left w:val="none" w:sz="0" w:space="0" w:color="auto"/>
            <w:bottom w:val="none" w:sz="0" w:space="0" w:color="auto"/>
            <w:right w:val="none" w:sz="0" w:space="0" w:color="auto"/>
          </w:divBdr>
        </w:div>
        <w:div w:id="852569758">
          <w:marLeft w:val="640"/>
          <w:marRight w:val="0"/>
          <w:marTop w:val="0"/>
          <w:marBottom w:val="0"/>
          <w:divBdr>
            <w:top w:val="none" w:sz="0" w:space="0" w:color="auto"/>
            <w:left w:val="none" w:sz="0" w:space="0" w:color="auto"/>
            <w:bottom w:val="none" w:sz="0" w:space="0" w:color="auto"/>
            <w:right w:val="none" w:sz="0" w:space="0" w:color="auto"/>
          </w:divBdr>
        </w:div>
        <w:div w:id="25643800">
          <w:marLeft w:val="640"/>
          <w:marRight w:val="0"/>
          <w:marTop w:val="0"/>
          <w:marBottom w:val="0"/>
          <w:divBdr>
            <w:top w:val="none" w:sz="0" w:space="0" w:color="auto"/>
            <w:left w:val="none" w:sz="0" w:space="0" w:color="auto"/>
            <w:bottom w:val="none" w:sz="0" w:space="0" w:color="auto"/>
            <w:right w:val="none" w:sz="0" w:space="0" w:color="auto"/>
          </w:divBdr>
        </w:div>
        <w:div w:id="66810780">
          <w:marLeft w:val="640"/>
          <w:marRight w:val="0"/>
          <w:marTop w:val="0"/>
          <w:marBottom w:val="0"/>
          <w:divBdr>
            <w:top w:val="none" w:sz="0" w:space="0" w:color="auto"/>
            <w:left w:val="none" w:sz="0" w:space="0" w:color="auto"/>
            <w:bottom w:val="none" w:sz="0" w:space="0" w:color="auto"/>
            <w:right w:val="none" w:sz="0" w:space="0" w:color="auto"/>
          </w:divBdr>
        </w:div>
      </w:divsChild>
    </w:div>
    <w:div w:id="1190678394">
      <w:bodyDiv w:val="1"/>
      <w:marLeft w:val="0"/>
      <w:marRight w:val="0"/>
      <w:marTop w:val="0"/>
      <w:marBottom w:val="0"/>
      <w:divBdr>
        <w:top w:val="none" w:sz="0" w:space="0" w:color="auto"/>
        <w:left w:val="none" w:sz="0" w:space="0" w:color="auto"/>
        <w:bottom w:val="none" w:sz="0" w:space="0" w:color="auto"/>
        <w:right w:val="none" w:sz="0" w:space="0" w:color="auto"/>
      </w:divBdr>
      <w:divsChild>
        <w:div w:id="599604847">
          <w:marLeft w:val="0"/>
          <w:marRight w:val="0"/>
          <w:marTop w:val="0"/>
          <w:marBottom w:val="0"/>
          <w:divBdr>
            <w:top w:val="single" w:sz="6" w:space="0" w:color="5B616B"/>
            <w:left w:val="single" w:sz="6" w:space="0" w:color="5B616B"/>
            <w:bottom w:val="single" w:sz="6" w:space="0" w:color="5B616B"/>
            <w:right w:val="single" w:sz="6" w:space="0" w:color="5B616B"/>
          </w:divBdr>
        </w:div>
        <w:div w:id="1192183745">
          <w:marLeft w:val="0"/>
          <w:marRight w:val="0"/>
          <w:marTop w:val="0"/>
          <w:marBottom w:val="0"/>
          <w:divBdr>
            <w:top w:val="none" w:sz="0" w:space="0" w:color="auto"/>
            <w:left w:val="none" w:sz="0" w:space="0" w:color="auto"/>
            <w:bottom w:val="none" w:sz="0" w:space="0" w:color="auto"/>
            <w:right w:val="none" w:sz="0" w:space="0" w:color="auto"/>
          </w:divBdr>
        </w:div>
      </w:divsChild>
    </w:div>
    <w:div w:id="1232618481">
      <w:bodyDiv w:val="1"/>
      <w:marLeft w:val="0"/>
      <w:marRight w:val="0"/>
      <w:marTop w:val="0"/>
      <w:marBottom w:val="0"/>
      <w:divBdr>
        <w:top w:val="none" w:sz="0" w:space="0" w:color="auto"/>
        <w:left w:val="none" w:sz="0" w:space="0" w:color="auto"/>
        <w:bottom w:val="none" w:sz="0" w:space="0" w:color="auto"/>
        <w:right w:val="none" w:sz="0" w:space="0" w:color="auto"/>
      </w:divBdr>
      <w:divsChild>
        <w:div w:id="983050091">
          <w:marLeft w:val="0"/>
          <w:marRight w:val="0"/>
          <w:marTop w:val="0"/>
          <w:marBottom w:val="0"/>
          <w:divBdr>
            <w:top w:val="none" w:sz="0" w:space="0" w:color="auto"/>
            <w:left w:val="none" w:sz="0" w:space="0" w:color="auto"/>
            <w:bottom w:val="none" w:sz="0" w:space="0" w:color="auto"/>
            <w:right w:val="none" w:sz="0" w:space="0" w:color="auto"/>
          </w:divBdr>
          <w:divsChild>
            <w:div w:id="720254564">
              <w:marLeft w:val="0"/>
              <w:marRight w:val="0"/>
              <w:marTop w:val="0"/>
              <w:marBottom w:val="0"/>
              <w:divBdr>
                <w:top w:val="none" w:sz="0" w:space="0" w:color="auto"/>
                <w:left w:val="none" w:sz="0" w:space="0" w:color="auto"/>
                <w:bottom w:val="none" w:sz="0" w:space="0" w:color="auto"/>
                <w:right w:val="none" w:sz="0" w:space="0" w:color="auto"/>
              </w:divBdr>
              <w:divsChild>
                <w:div w:id="59475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61994">
      <w:bodyDiv w:val="1"/>
      <w:marLeft w:val="0"/>
      <w:marRight w:val="0"/>
      <w:marTop w:val="0"/>
      <w:marBottom w:val="0"/>
      <w:divBdr>
        <w:top w:val="none" w:sz="0" w:space="0" w:color="auto"/>
        <w:left w:val="none" w:sz="0" w:space="0" w:color="auto"/>
        <w:bottom w:val="none" w:sz="0" w:space="0" w:color="auto"/>
        <w:right w:val="none" w:sz="0" w:space="0" w:color="auto"/>
      </w:divBdr>
    </w:div>
    <w:div w:id="1318607304">
      <w:bodyDiv w:val="1"/>
      <w:marLeft w:val="0"/>
      <w:marRight w:val="0"/>
      <w:marTop w:val="0"/>
      <w:marBottom w:val="0"/>
      <w:divBdr>
        <w:top w:val="none" w:sz="0" w:space="0" w:color="auto"/>
        <w:left w:val="none" w:sz="0" w:space="0" w:color="auto"/>
        <w:bottom w:val="none" w:sz="0" w:space="0" w:color="auto"/>
        <w:right w:val="none" w:sz="0" w:space="0" w:color="auto"/>
      </w:divBdr>
    </w:div>
    <w:div w:id="1338654024">
      <w:bodyDiv w:val="1"/>
      <w:marLeft w:val="0"/>
      <w:marRight w:val="0"/>
      <w:marTop w:val="0"/>
      <w:marBottom w:val="0"/>
      <w:divBdr>
        <w:top w:val="none" w:sz="0" w:space="0" w:color="auto"/>
        <w:left w:val="none" w:sz="0" w:space="0" w:color="auto"/>
        <w:bottom w:val="none" w:sz="0" w:space="0" w:color="auto"/>
        <w:right w:val="none" w:sz="0" w:space="0" w:color="auto"/>
      </w:divBdr>
    </w:div>
    <w:div w:id="1387605324">
      <w:bodyDiv w:val="1"/>
      <w:marLeft w:val="0"/>
      <w:marRight w:val="0"/>
      <w:marTop w:val="0"/>
      <w:marBottom w:val="0"/>
      <w:divBdr>
        <w:top w:val="none" w:sz="0" w:space="0" w:color="auto"/>
        <w:left w:val="none" w:sz="0" w:space="0" w:color="auto"/>
        <w:bottom w:val="none" w:sz="0" w:space="0" w:color="auto"/>
        <w:right w:val="none" w:sz="0" w:space="0" w:color="auto"/>
      </w:divBdr>
      <w:divsChild>
        <w:div w:id="868025523">
          <w:marLeft w:val="0"/>
          <w:marRight w:val="0"/>
          <w:marTop w:val="0"/>
          <w:marBottom w:val="0"/>
          <w:divBdr>
            <w:top w:val="none" w:sz="0" w:space="0" w:color="auto"/>
            <w:left w:val="none" w:sz="0" w:space="0" w:color="auto"/>
            <w:bottom w:val="none" w:sz="0" w:space="0" w:color="auto"/>
            <w:right w:val="none" w:sz="0" w:space="0" w:color="auto"/>
          </w:divBdr>
          <w:divsChild>
            <w:div w:id="1758939025">
              <w:marLeft w:val="0"/>
              <w:marRight w:val="0"/>
              <w:marTop w:val="0"/>
              <w:marBottom w:val="0"/>
              <w:divBdr>
                <w:top w:val="none" w:sz="0" w:space="0" w:color="auto"/>
                <w:left w:val="none" w:sz="0" w:space="0" w:color="auto"/>
                <w:bottom w:val="none" w:sz="0" w:space="0" w:color="auto"/>
                <w:right w:val="none" w:sz="0" w:space="0" w:color="auto"/>
              </w:divBdr>
              <w:divsChild>
                <w:div w:id="35057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07672">
      <w:bodyDiv w:val="1"/>
      <w:marLeft w:val="0"/>
      <w:marRight w:val="0"/>
      <w:marTop w:val="0"/>
      <w:marBottom w:val="0"/>
      <w:divBdr>
        <w:top w:val="none" w:sz="0" w:space="0" w:color="auto"/>
        <w:left w:val="none" w:sz="0" w:space="0" w:color="auto"/>
        <w:bottom w:val="none" w:sz="0" w:space="0" w:color="auto"/>
        <w:right w:val="none" w:sz="0" w:space="0" w:color="auto"/>
      </w:divBdr>
    </w:div>
    <w:div w:id="1425953076">
      <w:bodyDiv w:val="1"/>
      <w:marLeft w:val="0"/>
      <w:marRight w:val="0"/>
      <w:marTop w:val="0"/>
      <w:marBottom w:val="0"/>
      <w:divBdr>
        <w:top w:val="none" w:sz="0" w:space="0" w:color="auto"/>
        <w:left w:val="none" w:sz="0" w:space="0" w:color="auto"/>
        <w:bottom w:val="none" w:sz="0" w:space="0" w:color="auto"/>
        <w:right w:val="none" w:sz="0" w:space="0" w:color="auto"/>
      </w:divBdr>
      <w:divsChild>
        <w:div w:id="556479057">
          <w:marLeft w:val="0"/>
          <w:marRight w:val="0"/>
          <w:marTop w:val="0"/>
          <w:marBottom w:val="0"/>
          <w:divBdr>
            <w:top w:val="none" w:sz="0" w:space="0" w:color="auto"/>
            <w:left w:val="none" w:sz="0" w:space="0" w:color="auto"/>
            <w:bottom w:val="none" w:sz="0" w:space="0" w:color="auto"/>
            <w:right w:val="none" w:sz="0" w:space="0" w:color="auto"/>
          </w:divBdr>
        </w:div>
      </w:divsChild>
    </w:div>
    <w:div w:id="1462843400">
      <w:bodyDiv w:val="1"/>
      <w:marLeft w:val="0"/>
      <w:marRight w:val="0"/>
      <w:marTop w:val="0"/>
      <w:marBottom w:val="0"/>
      <w:divBdr>
        <w:top w:val="none" w:sz="0" w:space="0" w:color="auto"/>
        <w:left w:val="none" w:sz="0" w:space="0" w:color="auto"/>
        <w:bottom w:val="none" w:sz="0" w:space="0" w:color="auto"/>
        <w:right w:val="none" w:sz="0" w:space="0" w:color="auto"/>
      </w:divBdr>
    </w:div>
    <w:div w:id="1469392908">
      <w:bodyDiv w:val="1"/>
      <w:marLeft w:val="0"/>
      <w:marRight w:val="0"/>
      <w:marTop w:val="0"/>
      <w:marBottom w:val="0"/>
      <w:divBdr>
        <w:top w:val="none" w:sz="0" w:space="0" w:color="auto"/>
        <w:left w:val="none" w:sz="0" w:space="0" w:color="auto"/>
        <w:bottom w:val="none" w:sz="0" w:space="0" w:color="auto"/>
        <w:right w:val="none" w:sz="0" w:space="0" w:color="auto"/>
      </w:divBdr>
    </w:div>
    <w:div w:id="1616130377">
      <w:bodyDiv w:val="1"/>
      <w:marLeft w:val="0"/>
      <w:marRight w:val="0"/>
      <w:marTop w:val="0"/>
      <w:marBottom w:val="0"/>
      <w:divBdr>
        <w:top w:val="none" w:sz="0" w:space="0" w:color="auto"/>
        <w:left w:val="none" w:sz="0" w:space="0" w:color="auto"/>
        <w:bottom w:val="none" w:sz="0" w:space="0" w:color="auto"/>
        <w:right w:val="none" w:sz="0" w:space="0" w:color="auto"/>
      </w:divBdr>
      <w:divsChild>
        <w:div w:id="1632705552">
          <w:marLeft w:val="0"/>
          <w:marRight w:val="0"/>
          <w:marTop w:val="0"/>
          <w:marBottom w:val="0"/>
          <w:divBdr>
            <w:top w:val="single" w:sz="6" w:space="0" w:color="5B616B"/>
            <w:left w:val="single" w:sz="6" w:space="0" w:color="5B616B"/>
            <w:bottom w:val="single" w:sz="6" w:space="0" w:color="5B616B"/>
            <w:right w:val="single" w:sz="6" w:space="0" w:color="5B616B"/>
          </w:divBdr>
        </w:div>
        <w:div w:id="330060254">
          <w:marLeft w:val="0"/>
          <w:marRight w:val="0"/>
          <w:marTop w:val="0"/>
          <w:marBottom w:val="0"/>
          <w:divBdr>
            <w:top w:val="none" w:sz="0" w:space="0" w:color="auto"/>
            <w:left w:val="none" w:sz="0" w:space="0" w:color="auto"/>
            <w:bottom w:val="none" w:sz="0" w:space="0" w:color="auto"/>
            <w:right w:val="none" w:sz="0" w:space="0" w:color="auto"/>
          </w:divBdr>
        </w:div>
      </w:divsChild>
    </w:div>
    <w:div w:id="1621952860">
      <w:bodyDiv w:val="1"/>
      <w:marLeft w:val="0"/>
      <w:marRight w:val="0"/>
      <w:marTop w:val="0"/>
      <w:marBottom w:val="0"/>
      <w:divBdr>
        <w:top w:val="none" w:sz="0" w:space="0" w:color="auto"/>
        <w:left w:val="none" w:sz="0" w:space="0" w:color="auto"/>
        <w:bottom w:val="none" w:sz="0" w:space="0" w:color="auto"/>
        <w:right w:val="none" w:sz="0" w:space="0" w:color="auto"/>
      </w:divBdr>
    </w:div>
    <w:div w:id="1626885562">
      <w:bodyDiv w:val="1"/>
      <w:marLeft w:val="0"/>
      <w:marRight w:val="0"/>
      <w:marTop w:val="0"/>
      <w:marBottom w:val="0"/>
      <w:divBdr>
        <w:top w:val="none" w:sz="0" w:space="0" w:color="auto"/>
        <w:left w:val="none" w:sz="0" w:space="0" w:color="auto"/>
        <w:bottom w:val="none" w:sz="0" w:space="0" w:color="auto"/>
        <w:right w:val="none" w:sz="0" w:space="0" w:color="auto"/>
      </w:divBdr>
    </w:div>
    <w:div w:id="1651597563">
      <w:bodyDiv w:val="1"/>
      <w:marLeft w:val="0"/>
      <w:marRight w:val="0"/>
      <w:marTop w:val="0"/>
      <w:marBottom w:val="0"/>
      <w:divBdr>
        <w:top w:val="none" w:sz="0" w:space="0" w:color="auto"/>
        <w:left w:val="none" w:sz="0" w:space="0" w:color="auto"/>
        <w:bottom w:val="none" w:sz="0" w:space="0" w:color="auto"/>
        <w:right w:val="none" w:sz="0" w:space="0" w:color="auto"/>
      </w:divBdr>
      <w:divsChild>
        <w:div w:id="289169821">
          <w:marLeft w:val="0"/>
          <w:marRight w:val="0"/>
          <w:marTop w:val="0"/>
          <w:marBottom w:val="0"/>
          <w:divBdr>
            <w:top w:val="none" w:sz="0" w:space="0" w:color="auto"/>
            <w:left w:val="none" w:sz="0" w:space="0" w:color="auto"/>
            <w:bottom w:val="none" w:sz="0" w:space="0" w:color="auto"/>
            <w:right w:val="none" w:sz="0" w:space="0" w:color="auto"/>
          </w:divBdr>
          <w:divsChild>
            <w:div w:id="2083286287">
              <w:marLeft w:val="0"/>
              <w:marRight w:val="0"/>
              <w:marTop w:val="0"/>
              <w:marBottom w:val="0"/>
              <w:divBdr>
                <w:top w:val="none" w:sz="0" w:space="0" w:color="auto"/>
                <w:left w:val="none" w:sz="0" w:space="0" w:color="auto"/>
                <w:bottom w:val="none" w:sz="0" w:space="0" w:color="auto"/>
                <w:right w:val="none" w:sz="0" w:space="0" w:color="auto"/>
              </w:divBdr>
              <w:divsChild>
                <w:div w:id="118768571">
                  <w:marLeft w:val="0"/>
                  <w:marRight w:val="0"/>
                  <w:marTop w:val="0"/>
                  <w:marBottom w:val="0"/>
                  <w:divBdr>
                    <w:top w:val="none" w:sz="0" w:space="0" w:color="auto"/>
                    <w:left w:val="none" w:sz="0" w:space="0" w:color="auto"/>
                    <w:bottom w:val="none" w:sz="0" w:space="0" w:color="auto"/>
                    <w:right w:val="none" w:sz="0" w:space="0" w:color="auto"/>
                  </w:divBdr>
                  <w:divsChild>
                    <w:div w:id="86397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809186">
      <w:bodyDiv w:val="1"/>
      <w:marLeft w:val="0"/>
      <w:marRight w:val="0"/>
      <w:marTop w:val="0"/>
      <w:marBottom w:val="0"/>
      <w:divBdr>
        <w:top w:val="none" w:sz="0" w:space="0" w:color="auto"/>
        <w:left w:val="none" w:sz="0" w:space="0" w:color="auto"/>
        <w:bottom w:val="none" w:sz="0" w:space="0" w:color="auto"/>
        <w:right w:val="none" w:sz="0" w:space="0" w:color="auto"/>
      </w:divBdr>
    </w:div>
    <w:div w:id="1754008387">
      <w:bodyDiv w:val="1"/>
      <w:marLeft w:val="0"/>
      <w:marRight w:val="0"/>
      <w:marTop w:val="0"/>
      <w:marBottom w:val="0"/>
      <w:divBdr>
        <w:top w:val="none" w:sz="0" w:space="0" w:color="auto"/>
        <w:left w:val="none" w:sz="0" w:space="0" w:color="auto"/>
        <w:bottom w:val="none" w:sz="0" w:space="0" w:color="auto"/>
        <w:right w:val="none" w:sz="0" w:space="0" w:color="auto"/>
      </w:divBdr>
    </w:div>
    <w:div w:id="1824662332">
      <w:bodyDiv w:val="1"/>
      <w:marLeft w:val="0"/>
      <w:marRight w:val="0"/>
      <w:marTop w:val="0"/>
      <w:marBottom w:val="0"/>
      <w:divBdr>
        <w:top w:val="none" w:sz="0" w:space="0" w:color="auto"/>
        <w:left w:val="none" w:sz="0" w:space="0" w:color="auto"/>
        <w:bottom w:val="none" w:sz="0" w:space="0" w:color="auto"/>
        <w:right w:val="none" w:sz="0" w:space="0" w:color="auto"/>
      </w:divBdr>
      <w:divsChild>
        <w:div w:id="345789525">
          <w:marLeft w:val="0"/>
          <w:marRight w:val="0"/>
          <w:marTop w:val="0"/>
          <w:marBottom w:val="0"/>
          <w:divBdr>
            <w:top w:val="none" w:sz="0" w:space="0" w:color="auto"/>
            <w:left w:val="none" w:sz="0" w:space="0" w:color="auto"/>
            <w:bottom w:val="none" w:sz="0" w:space="0" w:color="auto"/>
            <w:right w:val="none" w:sz="0" w:space="0" w:color="auto"/>
          </w:divBdr>
          <w:divsChild>
            <w:div w:id="344597684">
              <w:marLeft w:val="0"/>
              <w:marRight w:val="0"/>
              <w:marTop w:val="0"/>
              <w:marBottom w:val="0"/>
              <w:divBdr>
                <w:top w:val="none" w:sz="0" w:space="0" w:color="auto"/>
                <w:left w:val="none" w:sz="0" w:space="0" w:color="auto"/>
                <w:bottom w:val="none" w:sz="0" w:space="0" w:color="auto"/>
                <w:right w:val="none" w:sz="0" w:space="0" w:color="auto"/>
              </w:divBdr>
              <w:divsChild>
                <w:div w:id="43217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715499">
      <w:bodyDiv w:val="1"/>
      <w:marLeft w:val="0"/>
      <w:marRight w:val="0"/>
      <w:marTop w:val="0"/>
      <w:marBottom w:val="0"/>
      <w:divBdr>
        <w:top w:val="none" w:sz="0" w:space="0" w:color="auto"/>
        <w:left w:val="none" w:sz="0" w:space="0" w:color="auto"/>
        <w:bottom w:val="none" w:sz="0" w:space="0" w:color="auto"/>
        <w:right w:val="none" w:sz="0" w:space="0" w:color="auto"/>
      </w:divBdr>
    </w:div>
    <w:div w:id="1868904428">
      <w:bodyDiv w:val="1"/>
      <w:marLeft w:val="0"/>
      <w:marRight w:val="0"/>
      <w:marTop w:val="0"/>
      <w:marBottom w:val="0"/>
      <w:divBdr>
        <w:top w:val="none" w:sz="0" w:space="0" w:color="auto"/>
        <w:left w:val="none" w:sz="0" w:space="0" w:color="auto"/>
        <w:bottom w:val="none" w:sz="0" w:space="0" w:color="auto"/>
        <w:right w:val="none" w:sz="0" w:space="0" w:color="auto"/>
      </w:divBdr>
      <w:divsChild>
        <w:div w:id="508711945">
          <w:marLeft w:val="0"/>
          <w:marRight w:val="0"/>
          <w:marTop w:val="0"/>
          <w:marBottom w:val="0"/>
          <w:divBdr>
            <w:top w:val="none" w:sz="0" w:space="0" w:color="auto"/>
            <w:left w:val="none" w:sz="0" w:space="0" w:color="auto"/>
            <w:bottom w:val="none" w:sz="0" w:space="0" w:color="auto"/>
            <w:right w:val="none" w:sz="0" w:space="0" w:color="auto"/>
          </w:divBdr>
          <w:divsChild>
            <w:div w:id="1317490441">
              <w:marLeft w:val="0"/>
              <w:marRight w:val="0"/>
              <w:marTop w:val="0"/>
              <w:marBottom w:val="0"/>
              <w:divBdr>
                <w:top w:val="none" w:sz="0" w:space="0" w:color="auto"/>
                <w:left w:val="none" w:sz="0" w:space="0" w:color="auto"/>
                <w:bottom w:val="none" w:sz="0" w:space="0" w:color="auto"/>
                <w:right w:val="none" w:sz="0" w:space="0" w:color="auto"/>
              </w:divBdr>
              <w:divsChild>
                <w:div w:id="106961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342107">
      <w:bodyDiv w:val="1"/>
      <w:marLeft w:val="0"/>
      <w:marRight w:val="0"/>
      <w:marTop w:val="0"/>
      <w:marBottom w:val="0"/>
      <w:divBdr>
        <w:top w:val="none" w:sz="0" w:space="0" w:color="auto"/>
        <w:left w:val="none" w:sz="0" w:space="0" w:color="auto"/>
        <w:bottom w:val="none" w:sz="0" w:space="0" w:color="auto"/>
        <w:right w:val="none" w:sz="0" w:space="0" w:color="auto"/>
      </w:divBdr>
      <w:divsChild>
        <w:div w:id="745569732">
          <w:marLeft w:val="0"/>
          <w:marRight w:val="0"/>
          <w:marTop w:val="0"/>
          <w:marBottom w:val="0"/>
          <w:divBdr>
            <w:top w:val="none" w:sz="0" w:space="0" w:color="auto"/>
            <w:left w:val="none" w:sz="0" w:space="0" w:color="auto"/>
            <w:bottom w:val="none" w:sz="0" w:space="0" w:color="auto"/>
            <w:right w:val="none" w:sz="0" w:space="0" w:color="auto"/>
          </w:divBdr>
        </w:div>
      </w:divsChild>
    </w:div>
    <w:div w:id="1953322624">
      <w:bodyDiv w:val="1"/>
      <w:marLeft w:val="0"/>
      <w:marRight w:val="0"/>
      <w:marTop w:val="0"/>
      <w:marBottom w:val="0"/>
      <w:divBdr>
        <w:top w:val="none" w:sz="0" w:space="0" w:color="auto"/>
        <w:left w:val="none" w:sz="0" w:space="0" w:color="auto"/>
        <w:bottom w:val="none" w:sz="0" w:space="0" w:color="auto"/>
        <w:right w:val="none" w:sz="0" w:space="0" w:color="auto"/>
      </w:divBdr>
      <w:divsChild>
        <w:div w:id="2035763427">
          <w:marLeft w:val="0"/>
          <w:marRight w:val="0"/>
          <w:marTop w:val="0"/>
          <w:marBottom w:val="0"/>
          <w:divBdr>
            <w:top w:val="single" w:sz="6" w:space="0" w:color="5B616B"/>
            <w:left w:val="single" w:sz="6" w:space="0" w:color="5B616B"/>
            <w:bottom w:val="single" w:sz="6" w:space="0" w:color="5B616B"/>
            <w:right w:val="single" w:sz="6" w:space="0" w:color="5B616B"/>
          </w:divBdr>
        </w:div>
        <w:div w:id="1082217261">
          <w:marLeft w:val="0"/>
          <w:marRight w:val="0"/>
          <w:marTop w:val="0"/>
          <w:marBottom w:val="0"/>
          <w:divBdr>
            <w:top w:val="none" w:sz="0" w:space="0" w:color="auto"/>
            <w:left w:val="none" w:sz="0" w:space="0" w:color="auto"/>
            <w:bottom w:val="none" w:sz="0" w:space="0" w:color="auto"/>
            <w:right w:val="none" w:sz="0" w:space="0" w:color="auto"/>
          </w:divBdr>
        </w:div>
      </w:divsChild>
    </w:div>
    <w:div w:id="1957564222">
      <w:bodyDiv w:val="1"/>
      <w:marLeft w:val="0"/>
      <w:marRight w:val="0"/>
      <w:marTop w:val="0"/>
      <w:marBottom w:val="0"/>
      <w:divBdr>
        <w:top w:val="none" w:sz="0" w:space="0" w:color="auto"/>
        <w:left w:val="none" w:sz="0" w:space="0" w:color="auto"/>
        <w:bottom w:val="none" w:sz="0" w:space="0" w:color="auto"/>
        <w:right w:val="none" w:sz="0" w:space="0" w:color="auto"/>
      </w:divBdr>
      <w:divsChild>
        <w:div w:id="1085885932">
          <w:marLeft w:val="0"/>
          <w:marRight w:val="0"/>
          <w:marTop w:val="0"/>
          <w:marBottom w:val="0"/>
          <w:divBdr>
            <w:top w:val="none" w:sz="0" w:space="0" w:color="auto"/>
            <w:left w:val="none" w:sz="0" w:space="0" w:color="auto"/>
            <w:bottom w:val="none" w:sz="0" w:space="0" w:color="auto"/>
            <w:right w:val="none" w:sz="0" w:space="0" w:color="auto"/>
          </w:divBdr>
          <w:divsChild>
            <w:div w:id="509107632">
              <w:marLeft w:val="0"/>
              <w:marRight w:val="0"/>
              <w:marTop w:val="0"/>
              <w:marBottom w:val="0"/>
              <w:divBdr>
                <w:top w:val="none" w:sz="0" w:space="0" w:color="auto"/>
                <w:left w:val="none" w:sz="0" w:space="0" w:color="auto"/>
                <w:bottom w:val="none" w:sz="0" w:space="0" w:color="auto"/>
                <w:right w:val="none" w:sz="0" w:space="0" w:color="auto"/>
              </w:divBdr>
              <w:divsChild>
                <w:div w:id="295452660">
                  <w:marLeft w:val="0"/>
                  <w:marRight w:val="0"/>
                  <w:marTop w:val="0"/>
                  <w:marBottom w:val="0"/>
                  <w:divBdr>
                    <w:top w:val="none" w:sz="0" w:space="0" w:color="auto"/>
                    <w:left w:val="none" w:sz="0" w:space="0" w:color="auto"/>
                    <w:bottom w:val="none" w:sz="0" w:space="0" w:color="auto"/>
                    <w:right w:val="none" w:sz="0" w:space="0" w:color="auto"/>
                  </w:divBdr>
                  <w:divsChild>
                    <w:div w:id="7558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252614">
      <w:bodyDiv w:val="1"/>
      <w:marLeft w:val="0"/>
      <w:marRight w:val="0"/>
      <w:marTop w:val="0"/>
      <w:marBottom w:val="0"/>
      <w:divBdr>
        <w:top w:val="none" w:sz="0" w:space="0" w:color="auto"/>
        <w:left w:val="none" w:sz="0" w:space="0" w:color="auto"/>
        <w:bottom w:val="none" w:sz="0" w:space="0" w:color="auto"/>
        <w:right w:val="none" w:sz="0" w:space="0" w:color="auto"/>
      </w:divBdr>
    </w:div>
    <w:div w:id="2033608594">
      <w:bodyDiv w:val="1"/>
      <w:marLeft w:val="0"/>
      <w:marRight w:val="0"/>
      <w:marTop w:val="0"/>
      <w:marBottom w:val="0"/>
      <w:divBdr>
        <w:top w:val="none" w:sz="0" w:space="0" w:color="auto"/>
        <w:left w:val="none" w:sz="0" w:space="0" w:color="auto"/>
        <w:bottom w:val="none" w:sz="0" w:space="0" w:color="auto"/>
        <w:right w:val="none" w:sz="0" w:space="0" w:color="auto"/>
      </w:divBdr>
    </w:div>
    <w:div w:id="2103452095">
      <w:bodyDiv w:val="1"/>
      <w:marLeft w:val="0"/>
      <w:marRight w:val="0"/>
      <w:marTop w:val="0"/>
      <w:marBottom w:val="0"/>
      <w:divBdr>
        <w:top w:val="none" w:sz="0" w:space="0" w:color="auto"/>
        <w:left w:val="none" w:sz="0" w:space="0" w:color="auto"/>
        <w:bottom w:val="none" w:sz="0" w:space="0" w:color="auto"/>
        <w:right w:val="none" w:sz="0" w:space="0" w:color="auto"/>
      </w:divBdr>
      <w:divsChild>
        <w:div w:id="698823025">
          <w:marLeft w:val="0"/>
          <w:marRight w:val="0"/>
          <w:marTop w:val="0"/>
          <w:marBottom w:val="0"/>
          <w:divBdr>
            <w:top w:val="single" w:sz="6" w:space="0" w:color="5B616B"/>
            <w:left w:val="single" w:sz="6" w:space="0" w:color="5B616B"/>
            <w:bottom w:val="single" w:sz="6" w:space="0" w:color="5B616B"/>
            <w:right w:val="single" w:sz="6" w:space="0" w:color="5B616B"/>
          </w:divBdr>
        </w:div>
        <w:div w:id="1196188832">
          <w:marLeft w:val="0"/>
          <w:marRight w:val="0"/>
          <w:marTop w:val="0"/>
          <w:marBottom w:val="0"/>
          <w:divBdr>
            <w:top w:val="none" w:sz="0" w:space="0" w:color="auto"/>
            <w:left w:val="none" w:sz="0" w:space="0" w:color="auto"/>
            <w:bottom w:val="none" w:sz="0" w:space="0" w:color="auto"/>
            <w:right w:val="none" w:sz="0" w:space="0" w:color="auto"/>
          </w:divBdr>
        </w:div>
      </w:divsChild>
    </w:div>
    <w:div w:id="2111460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F9A0F9-388F-4F24-84E1-4CE20D0CB7CD}">
  <we:reference id="wa104382081" version="1.55.1.0" store="en-GB" storeType="OMEX"/>
  <we:alternateReferences>
    <we:reference id="wa104382081" version="1.55.1.0" store="" storeType="OMEX"/>
  </we:alternateReferences>
  <we:properties>
    <we:property name="MENDELEY_CITATIONS" value="[{&quot;citationID&quot;:&quot;MENDELEY_CITATION_960faaa0-f144-4473-bcde-64db826b8cf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TYwZmFhYTAtZjE0NC00NDczLWJjZGUtNjRkYjgyNmI4Y2Y3IiwicHJvcGVydGllcyI6eyJub3RlSW5kZXgiOjB9LCJpc0VkaXRlZCI6ZmFsc2UsIm1hbnVhbE92ZXJyaWRlIjp7ImlzTWFudWFsbHlPdmVycmlkZGVuIjpmYWxzZSwiY2l0ZXByb2NUZXh0IjoiPHN1cD4x4oCTNDwvc3VwPiIsIm1hbnVhbE92ZXJyaWRlVGV4dCI6IiJ9LCJjaXRhdGlvbkl0ZW1zIjpbeyJpZCI6IjNhMzEyMGJmLTFkNTMtM2U5MC04Y2M3LWI2YTkxZWM4MTI5MSIsIml0ZW1EYXRhIjp7InR5cGUiOiJhcnRpY2xlLWpvdXJuYWwiLCJpZCI6IjNhMzEyMGJmLTFkNTMtM2U5MC04Y2M3LWI2YTkxZWM4MTI5MSIsInRpdGxlIjoiVHJlYXRtZW50IG9mIE1hbmRpYmxlIEZyYWN0dXJlcyBVc2luZyBhIE1pbmlwbGF0ZSBTeXN0ZW06IEEgUmV0cm9zcGVjdGl2ZSBBbmFseXNpcyIsImF1dGhvciI6W3siZmFtaWx5IjoiQm9obmVyIiwiZ2l2ZW4iOiJMYXVyZW4iLCJwYXJzZS1uYW1lcyI6ZmFsc2UsImRyb3BwaW5nLXBhcnRpY2xlIjoiIiwibm9uLWRyb3BwaW5nLXBhcnRpY2xlIjoiIn0seyJmYW1pbHkiOiJCZWlnbGJvZWNrIiwiZ2l2ZW4iOiJGYWJpYW4iLCJwYXJzZS1uYW1lcyI6ZmFsc2UsImRyb3BwaW5nLXBhcnRpY2xlIjoiIiwibm9uLWRyb3BwaW5nLXBhcnRpY2xlIjoiIn0seyJmYW1pbHkiOiJTY2h3aXBwZXIiLCJnaXZlbiI6IlN0ZXBoYW5pZSIsInBhcnNlLW5hbWVzIjpmYWxzZSwiZHJvcHBpbmctcGFydGljbGUiOiIiLCJub24tZHJvcHBpbmctcGFydGljbGUiOiIifSx7ImZhbWlseSI6Ikx1c3Rvc2EiLCJnaXZlbiI6IlLDtG11bG8iLCJwYXJzZS1uYW1lcyI6ZmFsc2UsImRyb3BwaW5nLXBhcnRpY2xlIjoiIiwibm9uLWRyb3BwaW5nLXBhcnRpY2xlIjoiIn0seyJmYW1pbHkiOiJQaWVpcm5hIE1hcmlubyBTZWd1cmEiLCJnaXZlbiI6IkNhcmxhIiwicGFyc2UtbmFtZXMiOmZhbHNlLCJkcm9wcGluZy1wYXJ0aWNsZSI6IiIsIm5vbi1kcm9wcGluZy1wYXJ0aWNsZSI6IiJ9LHsiZmFtaWx5IjoiS2xlaW5oZWlueiIsImdpdmVuIjoiSm9oYW5uZXMiLCJwYXJzZS1uYW1lcyI6ZmFsc2UsImRyb3BwaW5nLXBhcnRpY2xlIjoiIiwibm9uLWRyb3BwaW5nLXBhcnRpY2xlIjoiIn0seyJmYW1pbHkiOiJKdW5nIiwiZ2l2ZW4iOiJTdXNhbm5lIiwicGFyc2UtbmFtZXMiOmZhbHNlLCJkcm9wcGluZy1wYXJ0aWNsZSI6IiIsIm5vbi1kcm9wcGluZy1wYXJ0aWNsZSI6IiJ9XSwiY29udGFpbmVyLXRpdGxlIjoiSm91cm5hbCBvZiBDbGluaWNhbCBNZWRpY2luZSIsImNvbnRhaW5lci10aXRsZS1zaG9ydCI6IkogQ2xpbiBNZWQiLCJET0kiOiIxMC4zMzkwL2pjbTkwOTI5MjIiLCJJU1NOIjoiMjA3Ny0wMzgzIiwiVVJMIjoiaHR0cHM6Ly9kb2kub3JnLzEwLjMzOTAvamNtOTA5MjkyMiIsImlzc3VlZCI6eyJkYXRlLXBhcnRzIjpbWzIwMjAsOSwxMF1dfSwicGFnZSI6IjI5MjIiLCJhYnN0cmFjdCI6IlRocmVlLWRpbWVuc2lvbmFsICgzRCkgbWluaSBwbGF0ZSBzeXN0ZW1zIGFyZSB1c2VkIGluIHRoZSB0cmVhdG1lbnQgb2YgbWFuZGlidWxhciBmcmFjdHVyZXMuIFRoZSBzeXN0ZW0gaXMgYWR2YW50YWdlb3VzIGluIGNvbXBhcmlzb24gdG8gY29udmVudGlvbmFsIHBsYXRlcyBkdWUgdG8gdGhlIHN0YWJpbGl6YXRpb24gb2YgdGVuc2lvbiBhbmQgY29tcHJlc3Npb24gYXJlYXMsIGltcHJvdmVkIGluaXRpYWwgc3RhYmlsaXR5LCBhbmQgYmlvbWVjaGFuaWNhbCBiZWhhdmlvci4gVGhlIGFpbSBvZiB0aGlzIHJldHJvc3BlY3RpdmUgc3R1ZHkgd2FzIHRvIGV2YWx1YXRlIHRoZSB1c2Ugb2YgYSAzRCBtaW5pcGxhdGUgc3lzdGVtIGZvciB0aGUgdHJlYXRtZW50IG9mIHBhdGllbnRzIHdpdGggbWFuZGlidWxhciBmcmFjdHVyZXMuIFBhdGllbnRzIHdpdGggbWFuZGlidWxhciBmcmFjdHVyZXMgdHJlYXRlZCB3aXRoIGEgM0QgcGxhdGUgc3lzdGVtIGF0IHRoZSBEZXBhcnRtZW50IG9mIE9yYWwgYW5kIE1heGlsbG9mYWNpYWwgU3VyZ2VyeSwgVW5pdmVyc2l0eSBIb3NwaXRhbCBNw7xuc3RlciwgZHVyaW5nIGEgcGVyaW9kIG9mIDUgeWVhcnMsIHdlcmUgaW5jbHVkZWQgaW4gdGhpcyBzdHVkeS4gTWFuZGlidWxhciBmcmFjdHVyZSBjb25kaXRpb25zIGFuZCBtaW5vciBhbmQgbWFqb3IgcG9zdC1vcGVyYXRpdmUgY29tcGxpY2F0aW9ucyB3ZXJlIHJlcG9ydGVkLiBJbiB0b3RhbCwgMzM2IHBhdGllbnRzIGFuZCAzOTEgbWFuZGlidWxhciBmcmFjdHVyZXMgd2VyZSBhc3Nlc3NlZC4gVGhlIG1vc3QgY29tbW9uIGZyYWN0dXJlIHNpdGUgd2FzIGFudGVyaW9yIG1hbmRpYmxlLCBhbmQgMTU1IGNhc2VzIGludm9sdmVkIGEgdG9vdGgtYmVhcmluZyBhcmVhLiBNaW5vciBjb21wbGljYXRpb25zIHdlcmUgc2VlbiBpbiA4LjAzJSBvZiBjYXNlcywgd2hlcmVhcyBvbmx5IDEuNDklIG9mIHBhdGllbnRzIHN1ZmZlcmVkIGZyb20gbWFqb3IgY29tcGxpY2F0aW9ucy4gVGhlIHRyZWF0bWVudCBvZiBtYW5kaWJsZSBmcmFjdHVyZXMgdXNpbmcgM0QgbWluaXBsYXRlcyByZXN1bHRlZCBpbiBmcmFjdHVyZSByZWR1Y3Rpb24gd2l0aCBhIGxvdyBjb21wbGljYXRpb24gcmF0ZS4iLCJpc3N1ZSI6IjkiLCJ2b2x1bWUiOiI5In0sImlzVGVtcG9yYXJ5IjpmYWxzZX0seyJpZCI6ImIwNzMyNTIwLWM5YmQtMzk1OS05NWU5LTJiNWZhNDliZDcwMCIsIml0ZW1EYXRhIjp7InR5cGUiOiJhcnRpY2xlLWpvdXJuYWwiLCJpZCI6ImIwNzMyNTIwLWM5YmQtMzk1OS05NWU5LTJiNWZhNDliZDcwMCIsInRpdGxlIjoiU3ludGjDqHNlcyBtYW5kaWJ1bGFpcmVzLiBMb2NhbGl6YXRpb24gZGVzIHN5bnRow6hzZXMgZW4gZm9uY3Rpb24gZGVzIGNvbnRyYWludGVzIG1hbmRpYnVsYWlyZXMgW01hbmRpYnVsYXIgc3ludGhlc2lzLiBQbGFjZW1lbnQgb2YgdGhlIHN5bnRoZXNpcyBhcyBhIGZ1bmN0aW9uIG9mIG1hbmRpYnVsYXIgc3RyZXNzXSIsImF1dGhvciI6W3siZmFtaWx5IjoiQ2hhbXB5IiwiZ2l2ZW4iOiJNIiwicGFyc2UtbmFtZXMiOmZhbHNlLCJkcm9wcGluZy1wYXJ0aWNsZSI6IiIsIm5vbi1kcm9wcGluZy1wYXJ0aWNsZSI6IiJ9LHsiZmFtaWx5IjoiTG9kZGUiLCJnaXZlbiI6IkogUCIsInBhcnNlLW5hbWVzIjpmYWxzZSwiZHJvcHBpbmctcGFydGljbGUiOiIiLCJub24tZHJvcHBpbmctcGFydGljbGUiOiIifV0sImNvbnRhaW5lci10aXRsZSI6IlJldnVlIGRlIHN0b21hdG9sb2dpZSBldCBkZSBjaGlydXJnaWUgbWF4aWxsby1mYWNpYWxlIiwiY29udGFpbmVyLXRpdGxlLXNob3J0IjoiUmV2IFN0b21hdG9sIENoaXIgTWF4aWxsb2ZhYyIsIklTU04iOiIwMDM1LTE3NjggKFByaW50KSIsIlBNSUQiOiIxMDcxMjM3IiwiVVJMIjoiaHR0cDovL3d3dy5uY2JpLm5sbS5uaWguZ292L3B1Ym1lZC8xMDcxMjM3IiwiaXNzdWVkIjp7ImRhdGUtcGFydHMiOltbMTk3NiwxMl1dfSwicHVibGlzaGVyLXBsYWNlIjoiRnJhbmNlIiwicGFnZSI6Ijk3MS05NzYiLCJsYW5ndWFnZSI6ImZyZSIsImFic3RyYWN0IjoiQWZ0ZXIgcmVjYWxsaW5nIE1pY2hlbGV0J3MgcHJpbmNpcGxlcyBvZiBtYW5kaWJ1bGFyIG9zdGVvc3ludGhlc2lzLCB0aGUgYXV0aG9ycyByZWxhdGUgdGhlaXIgZXhwZXJpZW5jZXMgYWZ0ZXIgMTggbW9udGhzIG9mIGJpb21lY2hhbmljYWwgYW5hbHlzaXMuIFRoZXkgZGVmaW5lIHRoZSBiZXN0IGxvY2F0aW9ucyBmb3Igb3N0ZW9zeW50aGVzZXMgYWNjb3JkaW5nIHRvIGNhbGN1bGF0aW9ucyBvZiB3aGVuIGZsZXhpb24gYW5kIHRvcnNpb24gb2NjdXIsIHRha2luZyBhbmF0b21pY2FsIGNvbmRpdGlvbnMgaW50byBhY2NvdW50LiBEZXRhaWxzIGFyZSBnaXZlbiBvZiB0aGUgcG9zaXRpb24gb2YgdGhlIHBsYXRlIG9yIHBsYXRlcyBhY2NvcmRpbmcgdG8gdGhlIGxvY2F0aW9uIG9mIHRoZSBmcmFjdHVyZSBvciBvc3Rlb3RvbXkgKGhvcml6b250YWwgYnJhbmNoLCBzeW1waHlzYWwgYW5kIHBhcmEtc3ltcGh5c2FsIHJlZ2lvbiBhbmQgYW5nbGUpLiBBbmFseXNpcyBvZiBzdHJlc3NlcyB3aXRoaW4gdGhlIG9zdGVvc3ludGhlc2l6ZWQgbWFuZGlibGUgaGFzIHJlc3VsdGVkIGluIHRoZSBkZXZlbG9wbWVudCBvZiB3aGF0IHNlZW1zIHRvIGJlIGEgcmVsaWFibGUgbWVkaXVtLiBPbmUgaHVuZHJlZCBhbmYgZm9ydHkgZmFjaWFsIG9zdGVvc3ludGhlc2VzIHRoZXkgaGF2ZSBjYXJyaWVkIG91dCBjb25maXJtIHRoZWlyIGZhaXRoIGluIHRoZSBzYWZldHkgb2YgdGhlIG1ldGhvZC4iLCJpc3N1ZSI6IjgiLCJ2b2x1bWUiOiI3NyJ9LCJpc1RlbXBvcmFyeSI6ZmFsc2V9LHsiaWQiOiI5ZjM0MDAxMy0yN2Q1LTNiNDAtOGMwOS03Y2Q5OTBkYTczYzAiLCJpdGVtRGF0YSI6eyJ0eXBlIjoiYm9vayIsImlkIjoiOWYzNDAwMTMtMjdkNS0zYjQwLThjMDktN2NkOTkwZGE3M2MwIiwidGl0bGUiOiJBdGxhcyBvZiBDcmFuaW9tYXhpbGxvZmFjaWFsIE9zdGVvc3ludGhlc2lzIiwiYXV0aG9yIjpbeyJmYW1pbHkiOiJIYWVybGUiLCJnaXZlbiI6IkZyYW56OyIsInBhcnNlLW5hbWVzIjpmYWxzZSwiZHJvcHBpbmctcGFydGljbGUiOiIiLCJub24tZHJvcHBpbmctcGFydGljbGUiOiIifSx7ImZhbWlseSI6IkNoYW1weSIsImdpdmVuIjoiTWF4aW1lOyIsInBhcnNlLW5hbWVzIjpmYWxzZSwiZHJvcHBpbmctcGFydGljbGUiOiIiLCJub24tZHJvcHBpbmctcGFydGljbGUiOiIifSx7ImZhbWlseSI6IlRlcnJ5IiwiZ2l2ZW4iOiJCaWxsIEMuIiwicGFyc2UtbmFtZXMiOmZhbHNlLCJkcm9wcGluZy1wYXJ0aWNsZSI6IiIsIm5vbi1kcm9wcGluZy1wYXJ0aWNsZSI6IiJ9XSwiZWRpdG9yIjpbeyJmYW1pbHkiOiJIYWVybGUiLCJnaXZlbiI6IkZyYW56IiwicGFyc2UtbmFtZXMiOmZhbHNlLCJkcm9wcGluZy1wYXJ0aWNsZSI6IiIsIm5vbi1kcm9wcGluZy1wYXJ0aWNsZSI6IiJ9LHsiZmFtaWx5IjoiQ2hhbXB5IiwiZ2l2ZW4iOiJNYXhpbWUiLCJwYXJzZS1uYW1lcyI6ZmFsc2UsImRyb3BwaW5nLXBhcnRpY2xlIjoiIiwibm9uLWRyb3BwaW5nLXBhcnRpY2xlIjoiIn0seyJmYW1pbHkiOiJUZXJyeSIsImdpdmVuIjoiQmlsbCBDLiIsInBhcnNlLW5hbWVzIjpmYWxzZSwiZHJvcHBpbmctcGFydGljbGUiOiIiLCJub24tZHJvcHBpbmctcGFydGljbGUiOiIifSx7ImZhbWlseSI6IlJlaW5oYXJkdCIsImdpdmVuIjoiQW5kcmVhcyIsInBhcnNlLW5hbWVzIjpmYWxzZSwiZHJvcHBpbmctcGFydGljbGUiOiIiLCJub24tZHJvcHBpbmctcGFydGljbGUiOiIifV0sIkRPSSI6IjEwLjEwNTUvYi0wMDItNzIyNTUiLCJJU0JOIjoiOTc4MzEzMTE2NDkyNiIsIlVSTCI6Imh0dHA6Ly93d3cudGhpZW1lLWNvbm5lY3QuZGUvcHJvZHVjdHMvZWJvb2tzL2Jvb2svMTAuMTA1NS9iLTAwMi03MjI1NSIsImlzc3VlZCI6eyJkYXRlLXBhcnRzIjpbWzIwMDldXX0sInB1Ymxpc2hlci1wbGFjZSI6IlN0dXR0Z2FydCIsImVkaXRpb24iOiJTZWNvbmQiLCJwdWJsaXNoZXIiOiJHZW9yZyBUaGllbWUgVmVybGFnIiwiY29udGFpbmVyLXRpdGxlLXNob3J0IjoiIn0sImlzVGVtcG9yYXJ5IjpmYWxzZX0seyJpZCI6IjBlYjJiNjgzLWRhY2MtMzZlMy1hMGRlLWZkZmVmNTdiYTQ1NiIsIml0ZW1EYXRhIjp7InR5cGUiOiJib29rIiwiaWQiOiIwZWIyYjY4My1kYWNjLTM2ZTMtYTBkZS1mZGZlZjU3YmE0NTYiLCJ0aXRsZSI6IlByaW5jaXBsZXMgb2YgSW50ZXJuYWwgRml4YXRpb24gb2YgdGhlIENyYW5pb21heGlsbG9mYWNpYWwgU2tlbGV0b24iLCJhdXRob3IiOlt7ImZhbWlseSI6IkVocm5mZWxkIiwiZ2l2ZW4iOiJNaWNoYWVsIiwicGFyc2UtbmFtZXMiOmZhbHNlLCJkcm9wcGluZy1wYXJ0aWNsZSI6IiIsIm5vbi1kcm9wcGluZy1wYXJ0aWNsZSI6IiJ9LHsiZmFtaWx5IjoiTWFuc29uIiwiZ2l2ZW4iOiJQYXVsIE4iLCJwYXJzZS1uYW1lcyI6ZmFsc2UsImRyb3BwaW5nLXBhcnRpY2xlIjoiIiwibm9uLWRyb3BwaW5nLXBhcnRpY2xlIjoiIn0seyJmYW1pbHkiOiJQZXJpbiIsImdpdmVuIjoiSm9hY2hpZW0iLCJwYXJzZS1uYW1lcyI6ZmFsc2UsImRyb3BwaW5nLXBhcnRpY2xlIjoiIiwibm9uLWRyb3BwaW5nLXBhcnRpY2xlIjoiIn1dLCJlZGl0b3IiOlt7ImZhbWlseSI6IkVocmVuZmVsZCIsImdpdmVuIjoiTWljaGFlbCIsInBhcnNlLW5hbWVzIjpmYWxzZSwiZHJvcHBpbmctcGFydGljbGUiOiIiLCJub24tZHJvcHBpbmctcGFydGljbGUiOiIifSx7ImZhbWlseSI6Ik1hbnNvbiIsImdpdmVuIjoiUGF1bCBOIiwicGFyc2UtbmFtZXMiOmZhbHNlLCJkcm9wcGluZy1wYXJ0aWNsZSI6IiIsIm5vbi1kcm9wcGluZy1wYXJ0aWNsZSI6IiJ9LHsiZmFtaWx5IjoiUHJlaW4iLCJnaXZlbiI6IkpvYWNoaW0iLCJwYXJzZS1uYW1lcyI6ZmFsc2UsImRyb3BwaW5nLXBhcnRpY2xlIjoiIiwibm9uLWRyb3BwaW5nLXBhcnRpY2xlIjoiIn1dLCJET0kiOiIxMC4xMDU1L2ItMDAyLTg1NDkxIiwiSVNCTiI6Ijk3ODMxMzE3MTQ4MTciLCJVUkwiOiJodHRwOi8vd3d3LnRoaWVtZS1jb25uZWN0LmRlL3Byb2R1Y3RzL2Vib29rcy9ib29rLzEwLjEwNTUvYi0wMDItODU0OTEiLCJpc3N1ZWQiOnsiZGF0ZS1wYXJ0cyI6W1syMDEyXV19LCJwdWJsaXNoZXItcGxhY2UiOiJTdHV0dGdhcnQiLCJlZGl0aW9uIjoiMSIsInB1Ymxpc2hlciI6Ikdlb3JnIFRoaWVtZSBWZXJsYWciLCJjb250YWluZXItdGl0bGUtc2hvcnQiOiIifSwiaXNUZW1wb3JhcnkiOmZhbHNlfV19&quot;,&quot;citationItems&quot;:[{&quot;id&quot;:&quot;3a3120bf-1d53-3e90-8cc7-b6a91ec81291&quot;,&quot;itemData&quot;:{&quot;type&quot;:&quot;article-journal&quot;,&quot;id&quot;:&quot;3a3120bf-1d53-3e90-8cc7-b6a91ec81291&quot;,&quot;title&quot;:&quot;Treatment of Mandible Fractures Using a Miniplate System: A Retrospective Analysis&quot;,&quot;author&quot;:[{&quot;family&quot;:&quot;Bohner&quot;,&quot;given&quot;:&quot;Lauren&quot;,&quot;parse-names&quot;:false,&quot;dropping-particle&quot;:&quot;&quot;,&quot;non-dropping-particle&quot;:&quot;&quot;},{&quot;family&quot;:&quot;Beiglboeck&quot;,&quot;given&quot;:&quot;Fabian&quot;,&quot;parse-names&quot;:false,&quot;dropping-particle&quot;:&quot;&quot;,&quot;non-dropping-particle&quot;:&quot;&quot;},{&quot;family&quot;:&quot;Schwipper&quot;,&quot;given&quot;:&quot;Stephanie&quot;,&quot;parse-names&quot;:false,&quot;dropping-particle&quot;:&quot;&quot;,&quot;non-dropping-particle&quot;:&quot;&quot;},{&quot;family&quot;:&quot;Lustosa&quot;,&quot;given&quot;:&quot;Rômulo&quot;,&quot;parse-names&quot;:false,&quot;dropping-particle&quot;:&quot;&quot;,&quot;non-dropping-particle&quot;:&quot;&quot;},{&quot;family&quot;:&quot;Pieirna Marino Segura&quot;,&quot;given&quot;:&quot;Carla&quot;,&quot;parse-names&quot;:false,&quot;dropping-particle&quot;:&quot;&quot;,&quot;non-dropping-particle&quot;:&quot;&quot;},{&quot;family&quot;:&quot;Kleinheinz&quot;,&quot;given&quot;:&quot;Johannes&quot;,&quot;parse-names&quot;:false,&quot;dropping-particle&quot;:&quot;&quot;,&quot;non-dropping-particle&quot;:&quot;&quot;},{&quot;family&quot;:&quot;Jung&quot;,&quot;given&quot;:&quot;Susanne&quot;,&quot;parse-names&quot;:false,&quot;dropping-particle&quot;:&quot;&quot;,&quot;non-dropping-particle&quot;:&quot;&quot;}],&quot;container-title&quot;:&quot;Journal of Clinical Medicine&quot;,&quot;container-title-short&quot;:&quot;J Clin Med&quot;,&quot;DOI&quot;:&quot;10.3390/jcm9092922&quot;,&quot;ISSN&quot;:&quot;2077-0383&quot;,&quot;URL&quot;:&quot;https://doi.org/10.3390/jcm9092922&quot;,&quot;issued&quot;:{&quot;date-parts&quot;:[[2020,9,10]]},&quot;page&quot;:&quot;2922&quot;,&quot;abstract&quot;:&quot;Three-dimensional (3D) mini plate systems are used in the treatment of mandibular fractures. The system is advantageous in comparison to conventional plates due to the stabilization of tension and compression areas, improved initial stability, and biomechanical behavior. The aim of this retrospective study was to evaluate the use of a 3D miniplate system for the treatment of patients with mandibular fractures. Patients with mandibular fractures treated with a 3D plate system at the Department of Oral and Maxillofacial Surgery, University Hospital Münster, during a period of 5 years, were included in this study. Mandibular fracture conditions and minor and major post-operative complications were reported. In total, 336 patients and 391 mandibular fractures were assessed. The most common fracture site was anterior mandible, and 155 cases involved a tooth-bearing area. Minor complications were seen in 8.03% of cases, whereas only 1.49% of patients suffered from major complications. The treatment of mandible fractures using 3D miniplates resulted in fracture reduction with a low complication rate.&quot;,&quot;issue&quot;:&quot;9&quot;,&quot;volume&quot;:&quot;9&quot;},&quot;isTemporary&quot;:false},{&quot;id&quot;:&quot;b0732520-c9bd-3959-95e9-2b5fa49bd700&quot;,&quot;itemData&quot;:{&quot;type&quot;:&quot;article-journal&quot;,&quot;id&quot;:&quot;b0732520-c9bd-3959-95e9-2b5fa49bd700&quot;,&quot;title&quot;:&quot;Synthèses mandibulaires. Localization des synthèses en fonction des contraintes mandibulaires [Mandibular synthesis. Placement of the synthesis as a function of mandibular stress]&quot;,&quot;author&quot;:[{&quot;family&quot;:&quot;Champy&quot;,&quot;given&quot;:&quot;M&quot;,&quot;parse-names&quot;:false,&quot;dropping-particle&quot;:&quot;&quot;,&quot;non-dropping-particle&quot;:&quot;&quot;},{&quot;family&quot;:&quot;Lodde&quot;,&quot;given&quot;:&quot;J P&quot;,&quot;parse-names&quot;:false,&quot;dropping-particle&quot;:&quot;&quot;,&quot;non-dropping-particle&quot;:&quot;&quot;}],&quot;container-title&quot;:&quot;Revue de stomatologie et de chirurgie maxillo-faciale&quot;,&quot;container-title-short&quot;:&quot;Rev Stomatol Chir Maxillofac&quot;,&quot;ISSN&quot;:&quot;0035-1768 (Print)&quot;,&quot;PMID&quot;:&quot;1071237&quot;,&quot;URL&quot;:&quot;http://www.ncbi.nlm.nih.gov/pubmed/1071237&quot;,&quot;issued&quot;:{&quot;date-parts&quot;:[[1976,12]]},&quot;publisher-place&quot;:&quot;France&quot;,&quot;page&quot;:&quot;971-976&quot;,&quot;language&quot;:&quot;fre&quot;,&quot;abstract&quot;:&quot;After recalling Michelet's principles of mandibular osteosynthesis, the authors relate their experiences after 18 months of biomechanical analysis. They define the best locations for osteosyntheses according to calculations of when flexion and torsion occur, taking anatomical conditions into account. Details are given of the position of the plate or plates according to the location of the fracture or osteotomy (horizontal branch, symphysal and para-symphysal region and angle). Analysis of stresses within the osteosynthesized mandible has resulted in the development of what seems to be a reliable medium. One hundred anf forty facial osteosyntheses they have carried out confirm their faith in the safety of the method.&quot;,&quot;issue&quot;:&quot;8&quot;,&quot;volume&quot;:&quot;77&quot;},&quot;isTemporary&quot;:false},{&quot;id&quot;:&quot;9f340013-27d5-3b40-8c09-7cd990da73c0&quot;,&quot;itemData&quot;:{&quot;type&quot;:&quot;book&quot;,&quot;id&quot;:&quot;9f340013-27d5-3b40-8c09-7cd990da73c0&quot;,&quot;title&quot;:&quot;Atlas of Craniomaxillofacial Osteosynthesis&quot;,&quot;author&quot;:[{&quot;family&quot;:&quot;Haerle&quot;,&quot;given&quot;:&quot;Franz;&quot;,&quot;parse-names&quot;:false,&quot;dropping-particle&quot;:&quot;&quot;,&quot;non-dropping-particle&quot;:&quot;&quot;},{&quot;family&quot;:&quot;Champy&quot;,&quot;given&quot;:&quot;Maxime;&quot;,&quot;parse-names&quot;:false,&quot;dropping-particle&quot;:&quot;&quot;,&quot;non-dropping-particle&quot;:&quot;&quot;},{&quot;family&quot;:&quot;Terry&quot;,&quot;given&quot;:&quot;Bill C.&quot;,&quot;parse-names&quot;:false,&quot;dropping-particle&quot;:&quot;&quot;,&quot;non-dropping-particle&quot;:&quot;&quot;}],&quot;editor&quot;:[{&quot;family&quot;:&quot;Haerle&quot;,&quot;given&quot;:&quot;Franz&quot;,&quot;parse-names&quot;:false,&quot;dropping-particle&quot;:&quot;&quot;,&quot;non-dropping-particle&quot;:&quot;&quot;},{&quot;family&quot;:&quot;Champy&quot;,&quot;given&quot;:&quot;Maxime&quot;,&quot;parse-names&quot;:false,&quot;dropping-particle&quot;:&quot;&quot;,&quot;non-dropping-particle&quot;:&quot;&quot;},{&quot;family&quot;:&quot;Terry&quot;,&quot;given&quot;:&quot;Bill C.&quot;,&quot;parse-names&quot;:false,&quot;dropping-particle&quot;:&quot;&quot;,&quot;non-dropping-particle&quot;:&quot;&quot;},{&quot;family&quot;:&quot;Reinhardt&quot;,&quot;given&quot;:&quot;Andreas&quot;,&quot;parse-names&quot;:false,&quot;dropping-particle&quot;:&quot;&quot;,&quot;non-dropping-particle&quot;:&quot;&quot;}],&quot;DOI&quot;:&quot;10.1055/b-002-72255&quot;,&quot;ISBN&quot;:&quot;9783131164926&quot;,&quot;URL&quot;:&quot;http://www.thieme-connect.de/products/ebooks/book/10.1055/b-002-72255&quot;,&quot;issued&quot;:{&quot;date-parts&quot;:[[2009]]},&quot;publisher-place&quot;:&quot;Stuttgart&quot;,&quot;edition&quot;:&quot;Second&quot;,&quot;publisher&quot;:&quot;Georg Thieme Verlag&quot;,&quot;container-title-short&quot;:&quot;&quot;},&quot;isTemporary&quot;:false},{&quot;id&quot;:&quot;0eb2b683-dacc-36e3-a0de-fdfef57ba456&quot;,&quot;itemData&quot;:{&quot;type&quot;:&quot;book&quot;,&quot;id&quot;:&quot;0eb2b683-dacc-36e3-a0de-fdfef57ba456&quot;,&quot;title&quot;:&quot;Principles of Internal Fixation of the Craniomaxillofacial Skeleton&quot;,&quot;author&quot;:[{&quot;family&quot;:&quot;Ehrnfeld&quot;,&quot;given&quot;:&quot;Michael&quot;,&quot;parse-names&quot;:false,&quot;dropping-particle&quot;:&quot;&quot;,&quot;non-dropping-particle&quot;:&quot;&quot;},{&quot;family&quot;:&quot;Manson&quot;,&quot;given&quot;:&quot;Paul N&quot;,&quot;parse-names&quot;:false,&quot;dropping-particle&quot;:&quot;&quot;,&quot;non-dropping-particle&quot;:&quot;&quot;},{&quot;family&quot;:&quot;Perin&quot;,&quot;given&quot;:&quot;Joachiem&quot;,&quot;parse-names&quot;:false,&quot;dropping-particle&quot;:&quot;&quot;,&quot;non-dropping-particle&quot;:&quot;&quot;}],&quot;editor&quot;:[{&quot;family&quot;:&quot;Ehrenfeld&quot;,&quot;given&quot;:&quot;Michael&quot;,&quot;parse-names&quot;:false,&quot;dropping-particle&quot;:&quot;&quot;,&quot;non-dropping-particle&quot;:&quot;&quot;},{&quot;family&quot;:&quot;Manson&quot;,&quot;given&quot;:&quot;Paul N&quot;,&quot;parse-names&quot;:false,&quot;dropping-particle&quot;:&quot;&quot;,&quot;non-dropping-particle&quot;:&quot;&quot;},{&quot;family&quot;:&quot;Prein&quot;,&quot;given&quot;:&quot;Joachim&quot;,&quot;parse-names&quot;:false,&quot;dropping-particle&quot;:&quot;&quot;,&quot;non-dropping-particle&quot;:&quot;&quot;}],&quot;DOI&quot;:&quot;10.1055/b-002-85491&quot;,&quot;ISBN&quot;:&quot;9783131714817&quot;,&quot;URL&quot;:&quot;http://www.thieme-connect.de/products/ebooks/book/10.1055/b-002-85491&quot;,&quot;issued&quot;:{&quot;date-parts&quot;:[[2012]]},&quot;publisher-place&quot;:&quot;Stuttgart&quot;,&quot;edition&quot;:&quot;1&quot;,&quot;publisher&quot;:&quot;Georg Thieme Verlag&quot;,&quot;container-title-short&quot;:&quot;&quot;},&quot;isTemporary&quot;:false}]},{&quot;citationID&quot;:&quot;MENDELEY_CITATION_b247787a-6669-4f76-b8c8-5cb3bf990c9e&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I0Nzc4N2EtNjY2OS00Zjc2LWI4YzgtNWNiM2JmOTkwYzllIiwicHJvcGVydGllcyI6eyJub3RlSW5kZXgiOjB9LCJpc0VkaXRlZCI6ZmFsc2UsIm1hbnVhbE92ZXJyaWRlIjp7ImlzTWFudWFsbHlPdmVycmlkZGVuIjpmYWxzZSwiY2l0ZXByb2NUZXh0IjoiPHN1cD414oCTNzwvc3VwPiIsIm1hbnVhbE92ZXJyaWRlVGV4dCI6IiJ9LCJjaXRhdGlvbkl0ZW1zIjpbeyJpZCI6IjZjZWE4YzMzLTQ4NWUtMzVmNC05NzJmLTIxOGUwZTVmZTVlMSIsIml0ZW1EYXRhIjp7InR5cGUiOiJhcnRpY2xlLWpvdXJuYWwiLCJpZCI6IjZjZWE4YzMzLTQ4NWUtMzVmNC05NzJmLTIxOGUwZTVmZTVlMSIsInRpdGxlIjoiSW50ZWdyaXR5IG9mIGEgU2luZ2xlIFN1cGVyaW9yIEJvcmRlciBQbGF0ZSBSZXBhaXIgaW4gTWFuZGlidWxhciBBbmdsZSBGcmFjdHVyZTogQSBOb3ZlbCBDYWRhdmVyaWMgSHVtYW4gTWFuZGlibGUgTW9kZWwuIiwiYXV0aG9yIjpbeyJmYW1pbHkiOiJTaXR0aXRhdm9ybndvbmciLCJnaXZlbiI6IlNvbXNhayIsInBhcnNlLW5hbWVzIjpmYWxzZSwiZHJvcHBpbmctcGFydGljbGUiOiIiLCJub24tZHJvcHBpbmctcGFydGljbGUiOiIifSx7ImZhbWlseSI6IkRlbnNvbiIsImdpdmVuIjoiRG91Z2xhcyIsInBhcnNlLW5hbWVzIjpmYWxzZSwiZHJvcHBpbmctcGFydGljbGUiOiIiLCJub24tZHJvcHBpbmctcGFydGljbGUiOiIifSx7ImZhbWlseSI6IkFzaGxleSIsImdpdmVuIjoiRGF2aWQiLCJwYXJzZS1uYW1lcyI6ZmFsc2UsImRyb3BwaW5nLXBhcnRpY2xlIjoiIiwibm9uLWRyb3BwaW5nLXBhcnRpY2xlIjoiIn0seyJmYW1pbHkiOiJXYWxtYSIsImdpdmVuIjoiRGF2aWQgQ3J1eiIsInBhcnNlLW5hbWVzIjpmYWxzZSwiZHJvcHBpbmctcGFydGljbGUiOiIiLCJub24tZHJvcHBpbmctcGFydGljbGUiOiIifSx7ImZhbWlseSI6IlBvdHRlciIsImdpdmVuIjoiU2FyYWgiLCJwYXJzZS1uYW1lcyI6ZmFsc2UsImRyb3BwaW5nLXBhcnRpY2xlIjoiIiwibm9uLWRyb3BwaW5nLXBhcnRpY2xlIjoiIn0seyJmYW1pbHkiOiJGcmVpbmQiLCJnaXZlbiI6IkpvbmF0aGFuIiwicGFyc2UtbmFtZXMiOmZhbHNlLCJkcm9wcGluZy1wYXJ0aWNsZSI6IiIsIm5vbi1kcm9wcGluZy1wYXJ0aWNsZSI6IiJ9XSwiY29udGFpbmVyLXRpdGxlIjoiSm91cm5hbCBvZiBvcmFsIGFuZCBtYXhpbGxvZmFjaWFsIHN1cmdlcnkgOiBvZmZpY2lhbCBqb3VybmFsIG9mIHRoZSBBbWVyaWNhbiBBc3NvY2lhdGlvbiBvZiBPcmFsIGFuZCBNYXhpbGxvZmFjaWFsIFN1cmdlb25zIiwiY29udGFpbmVyLXRpdGxlLXNob3J0IjoiSiBPcmFsIE1heGlsbG9mYWMgU3VyZyIsIkRPSSI6IjEwLjEwMTYvai5qb21zLjIwMTguMDcuMDI5IiwiSVNTTiI6IjE1MzEtNTA1MyIsIlBNSUQiOiIzMDE3Mjc2NCIsIlVSTCI6Imh0dHBzOi8vZG9pLm9yZy8xMC4xMDE2L2ouam9tcy4yMDE4LjA3LjAyOSIsImlzc3VlZCI6eyJkYXRlLXBhcnRzIjpbWzIwMTgsMTJdXX0sInBhZ2UiOiIyNjExLmUxLTI2MTEuZTgiLCJhYnN0cmFjdCI6IlBVUlBPU0UgVGhlIHB1cnBvc2Ugb2YgdGhpcyBzdHVkeSB3YXMgdG8gY29tcGFyZSB0aGUgaW50ZWdyaXR5IG9mIGh1bWFuIG1hbmRpYnVsYXIgYW5nbGUgZnJhY3R1cmUgYWZ0ZXIgZml4YXRpb24gd2l0aCBhIHNpbmdsZSB0aXRhbml1bSBwbGF0ZSBhbG9uZyB0aGUgdXBwZXIgbGF0ZXJhbCBib3JkZXIgd2l0aCB0aGF0IG9mIHRoZSBuYXRpdmUgaHVtYW4gbWFuZGlibGUuIE1BVEVSSUFMUyBBTkQgTUVUSE9EUyBUaGlzIGNyb3NzLXNlY3Rpb25hbCBhbmF0b21pYyBzdHVkeSBpbnZvbHZlZCB0aGUgbGVmdCBoZW1pbWFuZGlibGVzIG9mIDE2IGh1bWFuIGNhZGF2ZXJzLiBUaGV5IHdlcmUgc2VsZWN0ZWQgYW5kIGRpdmlkZWQgaW4gMiBncm91cHMgYnkgcmVtYWluaW5nIGRlbnRhbCBzdGF0dXMuIEFkZGl0aW9uYWwgcHJlZGljdG9yIHZhcmlhYmxlcywgc3VjaCBhcyBoZWlnaHQgb2YgdGhlIGxlZnQgbWFuZGlidWxhciBib2R5IGFuZCBnZW5kZXIsIHdlcmUgbm90ZWQuIExlZnQgaGVtaXNlY3RlZCBuYXRpdmUgbWFuZGlibGVzIHdlcmUgbW91bnRlZCBhdCB0aGUgY29uZHlsZSBhbmQgbG9hZGVkIG9uIGFuIEluc3Ryb24gNTU2NSBtZWNoYW5pY2FsIHVuaXQgKEluc3Ryb24gQ29ycCwgTm9yd29vZCwgTUEpIHVudGlsIGZyYWN0dXJlLiBGcmFjdHVyZWQgbGVmdCBoZW1pbWFuZGlibGVzIHdlcmUgZml4YXRlZCB3aXRoIGEgdGl0YW5pdW0gbWluaXBsYXRlIGFuZCBzY3Jld3MuIEFmdGVyIHBsYXRlIGZpeGF0aW9uLCBlYWNoIGhlbWltYW5kaWJsZSB3YXMgcmVsb2FkZWQgb24gYW4gSW5zdHJvbiA1NTY1IHVudGlsIGZyYWN0dXJlLiBEYXRhIHBlcnRhaW5pbmcgdG8gcHJpbWFyeSBvdXRjb21lcyBvZiBsb2FkIGFwcGxpY2F0aW9uIHdlcmUgcmVjb3JkZWQgaW4gbmV3dG9ucyBhdCBkaXNwbGFjZW1lbnQgdmFsdWVzIG9mIDMuMCwgNS4wLCBhbmQgNy4wIG1tIGFuZCBhdCBkaXNwbGFjZW1lbnQgYXQgZml4YXRpb24gZmFpbHVyZS4gUHJpbWFyeSBvdXRjb21lcyBvZiBtYXhpbXVtIGxvYWQgYW5kIGRpc3BsYWNlbWVudCBhdCBtYXhpbXVtIGxvYWQgd2VyZSByZWNvcmRlZCBpbiBuZXd0b25zIGFuZCBtaWxsaW1ldGVycywgcmVzcGVjdGl2ZWx5LiBEZXNjcmlwdGl2ZSBzdGF0aXN0aWNzIHdlcmUgdXNlZCB0byBzdW1tYXJpemUgc2FtcGxlIGNoYXJhY3RlcmlzdGljcy4gU3RhdGlzdGljYWwgY29tcGFyaXNvbnMgd2VyZSBwZXJmb3JtZWQgdXNpbmcgdCB0ZXN0LCDPhzIgKG9yIEZpc2hlciBleGFjdCkgdGVzdCwgYW5kIGxpbmVhciByZWdyZXNzaW9uLiBQZWFyc29uIGNvcnJlbGF0aW9uIHdhcyB1c2VkIHRvIGV4YW1pbmUgcmVsYXRpb25zIGJldHdlZW4gc2VsZWN0IGJpb21lY2hhbmljYWwgbWVhc3VyZW1lbnRzLiBSRVNVTFRTIFRoZSBzdHVkeSBzYW1wbGUgd2FzIGNvbXBvc2VkIG9mIDEyIGZlbWFsZSBhbmQgNCBtYWxlIGNhZGF2ZXJpYyBoZW1pbWFuZGlibGVzLiBEb25vcnMnIGFnZSBhdCB0aW1lIG9mIGRlYXRoIHJhbmdlZCBmcm9tIDU0IHRvIDk1IHllYXJzIChtZWFuIGFnZSwgNzguOTQgeXIpLiBUaGUgbWVhbiBtYXhpbXVtIGxvYWQgaW4gbmF0aXZlIGFuZCBwbGF0ZWQgaGVtaW1hbmRpYmxlcyB3YXMgOTQzLjU2IGFuZCAyOTIuNTcgTiwgcmVzcGVjdGl2ZWx5IChQIDwgLjAwMDEpLiBDT05DTFVTSU9OIEtleSBjbGluaWNhbCBmaW5kaW5ncyBvZiB0aGlzIHN0dWR5IGluY2x1ZGUgdGhlIGluYWJpbGl0eSBvZiBzaW5nbGUgcGxhdGUgbWFuZGlibGUgZml4YXRpb24gdG8gcmVzdG9yZSB0aGUgbWFuZGlibGUgdG8gcHJlaW5qdXJ5IGxldmVscyBhbmQgdmVyaWZpY2F0aW9uIHRoYXQgZ2VuZGVyLCBkZW50YWwgc3RhdHVzLCBhbmQgaGVpZ2h0IG9mIHRoZSBtYW5kaWJsZSBkbyBub3QgYWx0ZXIgdGhlIHN0YWJpbGl0eSBvZiBhIHNpbmdsZSBwbGF0ZSBmaXhhdGVkIG1hbmRpYmxlLiIsInB1Ymxpc2hlciI6IlRoZSBBbWVyaWNhbiBBc3NvY2lhdGlvbiBvZiBPcmFsIGFuZCBNYXhpbGxvZmFjaWFsIFN1cmdlb25zIiwiaXNzdWUiOiIxMiIsInZvbHVtZSI6Ijc2In0sImlzVGVtcG9yYXJ5IjpmYWxzZX0seyJpZCI6IjJmOWUzZDhkLWM5MTUtMzAwYS1hNzNiLTExYTg4ODVmMmJlNiIsIml0ZW1EYXRhIjp7InR5cGUiOiJhcnRpY2xlLWpvdXJuYWwiLCJpZCI6IjJmOWUzZDhkLWM5MTUtMzAwYS1hNzNiLTExYTg4ODVmMmJlNiIsInRpdGxlIjoiQmlvbWVjaGFuaWNhbCBhbmFseXNpcyBvZiBzdWJjb25keWxhciBmcmFjdHVyZSBmaXhhdGlvbiB1c2luZyBtaW5pcGxhdGVzIGF0IGRpZmZlcmVudCBwb3NpdGlvbnMgYW5kIG9mIGRpZmZlcmVudCBsZW5ndGhzIiwiYXV0aG9yIjpbeyJmYW1pbHkiOiJIdWFuZyIsImdpdmVuIjoiQ2hhby1NaW4iLCJwYXJzZS1uYW1lcyI6ZmFsc2UsImRyb3BwaW5nLXBhcnRpY2xlIjoiIiwibm9uLWRyb3BwaW5nLXBhcnRpY2xlIjoiIn0seyJmYW1pbHkiOiJDaGFuIiwiZ2l2ZW4iOiJNYW4tWWVlIiwicGFyc2UtbmFtZXMiOmZhbHNlLCJkcm9wcGluZy1wYXJ0aWNsZSI6IiIsIm5vbi1kcm9wcGluZy1wYXJ0aWNsZSI6IiJ9LHsiZmFtaWx5IjoiSHN1IiwiZ2l2ZW4iOiJKdWktVGluZyIsInBhcnNlLW5hbWVzIjpmYWxzZSwiZHJvcHBpbmctcGFydGljbGUiOiIiLCJub24tZHJvcHBpbmctcGFydGljbGUiOiIifSx7ImZhbWlseSI6IlN1IiwiZ2l2ZW4iOiJLdW8tQ2hpaCIsInBhcnNlLW5hbWVzIjpmYWxzZSwiZHJvcHBpbmctcGFydGljbGUiOiIiLCJub24tZHJvcHBpbmctcGFydGljbGUiOiIifV0sImNvbnRhaW5lci10aXRsZSI6IkJNQyBPcmFsIEhlYWx0aCIsImNvbnRhaW5lci10aXRsZS1zaG9ydCI6IkJNQyBPcmFsIEhlYWx0aCIsIkRPSSI6IjEwLjExODYvczEyOTAzLTAyMS0wMTkwNS01IiwiSVNTTiI6IjE0NzItNjgzMSIsIlBNSUQiOiIzNDY3NDY5MiIsIlVSTCI6Imh0dHBzOi8vZG9pLm9yZy8xMC4xMTg2L3MxMjkwMy0wMjEtMDE5MDUtNSIsImlzc3VlZCI6eyJkYXRlLXBhcnRzIjpbWzIwMjEsMTIsMjFdXX0sInBhZ2UiOiI1NDMiLCJhYnN0cmFjdCI6IkJhY2tncm91bmQ6IE1hbnkgdHlwZXMgb2YgdGl0YW5pdW0gcGxhdGVzIHdlcmUgdXNlZCB0byB0cmVhdCBzdWJjb25keWxhciBmcmFjdHVyZSBjbGluaWNhbGx5LiBIb3dldmVyLCB0aGUgZWZmaWNhY3kgb2YgZml4YXRpb24gaW4gZGlmZmVyZW50IGltcGxhbnQgcG9zaXRpb25zIGFuZCBsZW5ndGhzIG9mIHRoZSBib25lIHBsYXRlIGhhcyBub3QgYmVlbiB0aG9yb3VnaGx5IGludmVzdGlnYXRlZC4gVGhlcmVmb3JlLCB0aGUgcHJpbWFyeSBwdXJwb3NlIG9mIHRoaXMgc3R1ZHkgd2FzIHRvIHVzZSBmaW5pdGUgZWxlbWVudCBhbmFseXNpcyAoRkVBKSB0byBhbmFseXplIHRoZSBiaW9tZWNoYW5pY2FsIGVmZmVjdHMgb2Ygc3ViY29uZHlsYXIgZnJhY3R1cmUgZml4YXRpb24gd2l0aCBtaW5pcGxhdGVzIGF0IGRpZmZlcmVudCBwb3NpdGlvbnMgYW5kIGxlbmd0aHMgc28gdGhhdCBjbGluaWNpYW5zIHdlcmUgYWJsZSB0byBmaW5kIGEgYmV0dGVyIHN0cmF0ZWd5IG9mIGZpeGF0aW9uIHRvIGltcHJvdmUgdGhlIGVmZmljYWN5IGFuZCBvdXRjb21lIG9mIHRyZWF0bWVudC4gTWV0aG9kczogVGhlIENBRCBzb2Z0d2FyZSB3YXMgdXNlZCB0byBjb21iaW5lIHRoZSBtYW5kaWJsZSwgbWluaXBsYXRlLCBhbmQgc2NyZXcgdG8gY3JlYXRlIHNldmVuIGRpZmZlcmVudCBGRUEgY29tcHV0ZXIgbW9kZWxzLiBUaGVzZSBtb2RlbHMgd2l0aCBzdWJjb25keWxhciBmcmFjdHVyZSB3ZXJlIGZpeGVkIHdpdGggbWluaXBsYXRlcyBhdCBkaWZmZXJlbnQgcG9zaXRpb25zIGFuZCBvZiBkaWZmZXJlbnQgbGVuZ3Rocy4gVGhlIHJpZ2h0IHVuaWxhdGVyYWwgbW9sYXIgY2xlbmNoIG9jY2x1c2FsIG1vZGUgd2FzIGFwcGxpZWQuIFRoZSBvYnNlcnZhdGlvbmFsIGluZGljYXRvcnMgd2VyZSB0aGUgcmVhY3Rpb24gZm9yY2UgYXQgdGhlIHRlbXBvcm9tYW5kaWJ1bGFyIGpvaW50LCB2b24gTWlzZXMgc3RyZXNzIG9mIHRoZSBtYW5kaWJ1bGFyIGJvbmUsIG1pbmlwbGF0ZSBhbmQgc2NyZXcsIGFuZCB0aGUgc2xpZGluZyBkaXN0YW5jZSBvbiB0aGUgb2JsaXF1ZSBzdXJmYWNlIG9mIHRoZSBmcmFjdHVyZSBzaXRlIGF0IHRoZSBtYW5kaWJ1bGFyIGNvbmR5bGUuIFJlc3VsdHM6IFRoZSByZXN1bHRzIHNob3dlZCB0aGUgZWZmaWNhY3kgb2YgZml4YXRpb24gd2FzIGJldHRlciB3aGVuIHR3byBtaW5pcGxhdGVzIHdlcmUgdXNlZCBjb21wYXJpbmcgdG8gb25seSBvbmUgbWluaXBsYXRlcy4gTW9yZW92ZXIsIHVzaW5nIGxvbmdlciBtaW5pcGxhdGVzIGZvciBmaXhhdGlvbiBoYWQgYmV0dGVyIHJlc3VsdHMgdGhhbiB0aGUgc2hvcnQgb25lLiBGdXJ0aGVybW9yZSwgZml4aW5nIG1pbmlwbGF0ZXMgYXQgdGhlIHBvc3RlcmlvciBwb3J0aW9uIG9mIHN1YmNvbmR5bGFyIHJlZ2lvbiB3b3VsZCBoYXZlIGEgYmV0dGVyIGZpeGF0aW9uIGVmZmljYWN5IGFuZCBsZXNzIHNsaWRpbmcgZGlzdGFuY2UgKDUuNDbigJM1Ljc2IM68bSkgdGhhbiBmaXhpbmcgYXQgdGhlIGFudGVyb2xhdGVyYWwgc3VyZmFjZSBvZiBzdWJjb25keWxhciByZWdpb24gKDYuMTDigJM3LjAwIM68bSkuIENvbmNsdXNpb246IE1pbmlwbGF0ZSBmaXhhdGlvbiwgd2hpY2ggd2FzIHBsYWNlZCBjbG9zZXIgdG8gdGhlIHBvc3RlcmlvciBtYXJnaW4sIGNvdWxkIGVmZmVjdGl2ZWx5IHJlZHVjZSB0aGUgYW1vdW50IG9mIHNsaWRpbmcgZGlzdGFuY2UgaW4gdGhlIGZyYWN0dXJlIHNpdGUsIHRoZXJlYnkgYWNoaWV2aW5nIGdyZWF0ZXIgc3RhYmlsaXR5LiBGdXJ0aGVybW9yZSwgZml4YXRpb24gZWZmaWNpZW5jeSB3YXMgaW1wcm92ZWQgd2hlbiBhbiBhZGRpdGlvbmFsIG1pbmlwbGF0ZSB3YXMgcGxhY2VkIGF0IHRoZSBhbnRlcmlvciBtYXJnaW4uIE91ciBzdHVkeSBzdWdnZXN0ZWQgdGhhdCB0aGUgcGxhY2VtZW50IG9mIG1pbmlwbGF0ZXMgYXQgdGhlIHBvc3RlcmlvciBzdXJmYWNlIGFuZCB0aGUgYWRkaXRpb25hbCBwbGF0ZSBjb3VsZCBlZmZlY3RpdmVseSBpbXByb3ZlIHN0YWJpbGl0eS4iLCJwdWJsaXNoZXIiOiJCaW9NZWQgQ2VudHJhbCIsImlzc3VlIjoiMSIsInZvbHVtZSI6IjIxIn0sImlzVGVtcG9yYXJ5IjpmYWxzZX0seyJpZCI6IjUzZGZkMWViLWI4NGQtM2I4MC1iMWM5LTM2Mzk4Zjg4YTdjZSIsIml0ZW1EYXRhIjp7InR5cGUiOiJhcnRpY2xlLWpvdXJuYWwiLCJpZCI6IjUzZGZkMWViLWI4NGQtM2I4MC1iMWM5LTM2Mzk4Zjg4YTdjZSIsInRpdGxlIjoiTG9ja2luZyB2ZXJzdXMgbm9ubG9ja2luZyBwbGF0ZXMgaW4gbWFuZGlidWxhciByZWNvbnN0cnVjdGlvbiB3aXRoIGZpYnVsYXIgZ3JhZnQtYSBiaW9tZWNoYW5pY2FsIGV4IHZpdm8gc3R1ZHkiLCJhdXRob3IiOlt7ImZhbWlseSI6IlRyYWlub3R0aSIsImdpdmVuIjoiU3VzYW5uZSIsInBhcnNlLW5hbWVzIjpmYWxzZSwiZHJvcHBpbmctcGFydGljbGUiOiIiLCJub24tZHJvcHBpbmctcGFydGljbGUiOiIifSx7ImZhbWlseSI6IlJhaXRoIiwiZ2l2ZW4iOiJTdGVmYW4iLCJwYXJzZS1uYW1lcyI6ZmFsc2UsImRyb3BwaW5nLXBhcnRpY2xlIjoiIiwibm9uLWRyb3BwaW5nLXBhcnRpY2xlIjoiIn0seyJmYW1pbHkiOiJLZXN0aW5nIiwiZ2l2ZW4iOiJNYXJjbyIsInBhcnNlLW5hbWVzIjpmYWxzZSwiZHJvcHBpbmctcGFydGljbGUiOiIiLCJub24tZHJvcHBpbmctcGFydGljbGUiOiIifSx7ImZhbWlseSI6IkVpY2hob3JuIiwiZ2l2ZW4iOiJTdGVmYW4iLCJwYXJzZS1uYW1lcyI6ZmFsc2UsImRyb3BwaW5nLXBhcnRpY2xlIjoiIiwibm9uLWRyb3BwaW5nLXBhcnRpY2xlIjoiIn0seyJmYW1pbHkiOiJCYXVlciIsImdpdmVuIjoiRmxvcmlhbiIsInBhcnNlLW5hbWVzIjpmYWxzZSwiZHJvcHBpbmctcGFydGljbGUiOiIiLCJub24tZHJvcHBpbmctcGFydGljbGUiOiIifSx7ImZhbWlseSI6IktvbGsiLCJnaXZlbiI6IkFuZHJlYXMiLCJwYXJzZS1uYW1lcyI6ZmFsc2UsImRyb3BwaW5nLXBhcnRpY2xlIjoiIiwibm9uLWRyb3BwaW5nLXBhcnRpY2xlIjoiIn0seyJmYW1pbHkiOiJMZXRoYXVzIiwiZ2l2ZW4iOiJCZXJuZCIsInBhcnNlLW5hbWVzIjpmYWxzZSwiZHJvcHBpbmctcGFydGljbGUiOiIiLCJub24tZHJvcHBpbmctcGFydGljbGUiOiIifSx7ImZhbWlseSI6IkjDtmx6bGUiLCJnaXZlbiI6IkZyYW5rIiwicGFyc2UtbmFtZXMiOmZhbHNlLCJkcm9wcGluZy1wYXJ0aWNsZSI6IiIsIm5vbi1kcm9wcGluZy1wYXJ0aWNsZSI6IiJ9LHsiZmFtaWx5IjoiU3RlaW5lciIsImdpdmVuIjoiVGltbSIsInBhcnNlLW5hbWVzIjpmYWxzZSwiZHJvcHBpbmctcGFydGljbGUiOiIiLCJub24tZHJvcHBpbmctcGFydGljbGUiOiIifV0sImNvbnRhaW5lci10aXRsZSI6IkNsaW5pY2FsIE9yYWwgSW52ZXN0aWdhdGlvbnMiLCJjb250YWluZXItdGl0bGUtc2hvcnQiOiJDbGluIE9yYWwgSW52ZXN0aWciLCJET0kiOiIxMC4xMDA3L3MwMDc4NC0wMTMtMTEwNS0xIiwiSVNTTiI6IjE0MzYzNzcxIiwiUE1JRCI6IjI0MDU3OTQwIiwiVVJMIjoiaHR0cHM6Ly9kb2kub3JnLzEwLjEwMDcvczAwNzg0LTAxMy0xMTA1LTEiLCJpc3N1ZWQiOnsiZGF0ZS1wYXJ0cyI6W1syMDE0XV19LCJwYWdlIjoiMTI5MS0xMjk4IiwiYWJzdHJhY3QiOiJPYmplY3RpdmVzOiBUaGUgbWFpbiBnb2FsIG9mIHRoZSBwcmVzZW50IHN0dWR5IHdhcyB0byBjb21wYXJlIHRoZSBiaW9tZWNoYW5pY2FsIHN0YWJpbGl0eSBvZiBsb2NraW5nIHBsYXRlcyBhbmQgY29udmVudGlvbmFsIG1pbmlwbGF0ZSBjb21iaW5hdGlvbnMgaW4gaHVtYW4gbWFuZGlibGVzIHJlY29uc3RydWN0ZWQgd2l0aCBmaWJ1bGFyIGdyYWZ0cy4gTWF0ZXJpYWxzIGFuZCBtZXRob2RzOiBBIHNwZWNpYWxseSBkZXZlbG9wZWQgYW5kIHdlbGwtcHJvdmVuIHRlc3RpbmcgZGV2aWNlIHJlcHJvZHVjZWQgdGhlIGluIHZpdm8gbG9hZGluZyBjb25kaXRpb25zIG9uIHRoZSBtYW5kaWJsZS4gQ2FkYXZlcmljIGh1bWFuIG1hbmRpYmxlcyAobiA9IDEyKSByZWNvbnN0cnVjdGVkIHdpdGggaGFydmVzdGVkIGh1bWFuIGZpYnVsYXIgYm9uZSBncmFmdHMgd2VyZSBkaXZpZGVkIGludG8gdHdvIGdyb3VwcywgYW5kIGRpZmZlcmVudCBvc3Rlb3N5bnRoZXNpcyBzeXN0ZW1zIHdlcmUgYXBwbGllZCB1c2luZyB0d28gbGluZXMgb2YgcGxhdGVzIHBlciBvc3Rlb3RvbXkuIE9uIHRoZSB0ZXN0IGFwcGFyYXR1cywgdGhlIHNwZWNpbWVucyB3ZXJlIHN0cmVzc2VkIHRvIGZhaWx1cmUsIGFuZCBpbnRlcmZyYWdtZW50YXJ5IG1vdmVtZW50IHdhcyBtb25pdG9yZWQgYW5kIHF1YW50aWZpZWQgd2l0aCBhIGNvbnRhY3QtZnJlZSBvcHRpY2FsIG1lYXN1cmVtZW50IHN5c3RlbS4gUmVzdWx0czogVGhlIHJlbGV2YW50IGludGVyZnJhZ21lbnRhcnkgbW92ZW1lbnQgcmVzdWx0cyBmcm9tIGEgRXVjbGlkZWFuIHN1bW1hcnkgY2FsY3VsYXRpb24gd2hpY2ggY29uc2lkZXJlZCBhbGwgdGhyZWUgc3BhdGlhbCBhbmdsZXMgYXJvdW5kIHRoZSBheGVzLiBVc2luZyB2YWx1ZXMgdXAgdG8gYSBtYXhpbXVtIGxvYWQgb2YgMzAwIE4sIHRoZSBjb252ZW50aW9uYWwgc2l4LWhvbGUgbWluaXBsYXRlcyAocHJvZmlsZSAxLjApIGhhZCBhbiBhdmVyYWdlIHZhbHVlIG9mIDcuNDXCsCDCsSAxLjQ2wrAsIGFuZCB0aGUgbG9ja2luZyBzaXgtaG9sZSBwbGF0ZXMgKHByb2ZpbGUgMS4zKSBoYWQgYW4gYXZlcmFnZSB2YWx1ZSBvZiAxMi4xNsKwIMKxIDIuMzfCsCBmb3Igcm90YXRpb25hbCBpbnRlcmZyYWdtZW50YXJ5IG1vdmVtZW50LiBUaGUgbWluaXBsYXRlIHN5c3RlbSBleGhpYml0ZWQgYSBzaWduaWZpY2FudGx5IHN1cGVyaW9yIHBlcmZvcm1hbmNlIGluIGZpeGF0aW9uIGNvbXBhcmVkIHRvIHRoZSBmaXhlZC1hbmdsZSBzeXN0ZW0gKHAgPCAwLjA1KS4gQ29uY2x1c2lvbjogQWNjb3JkaW5nIHRvIHRoZXNlIGJpb21lY2hhbmljYWwgZXhwZXJpbWVudHMsIGJvdGggb3N0ZW9zeW50aGVzaXMgZGV2aWNlcyBwcm92aWRlZCBzdWZmaWNpZW50IHN0YWJpbGl6YXRpb24gYXQgbG9hZHMgb2YgdXAgdG8gMzAwIE4uIFRoZSBzaXgtaG9sZSBtaW5pcGxhdGUgc3lzdGVtIHByb3ZpZGVkIGJldHRlciBzdGFiaWxpemF0aW9uIG9mIHRoZSBvc3Rlb3RvbXkgZ2FwIGZvciBtYW5kaWJsZXMgcmVjb25zdHJ1Y3RlZCB3aXRoIGZpYnVsYXIgZ3JhZnRzLiBDbGluaWNhbCByZWxldmFuY2U6IFRoZSBvc3Rlb3N5bnRoZXNpcyBzeXN0ZW0gaXMgZXNzZW50aWFsIGZvciBwcmltYXJ5IHN0YWJpbGl0eSBhbmQgdGhlIGF2b2lkYW5jZSBvZiBwc2V1ZGFydGhyb3NpcyBmb3JtYXRpb24uIFRoaXMgc3R1ZHkgZGVtb25zdHJhdGVzIHRoYXQgdGhlIG1pbmlwbGF0ZXMgcHJvdmlkZSBzdWZmaWNpZW50IHN0YWJpbGl6YXRpb24gYW5kIG9mZmVycyBhIG1ldGhvZCB0byBpbXByb3ZlIGZpeGF0aW9uIGluIHJlY29uc3RydWN0ZWQgbWFuZGlibGVzLiDCqSAyMDEzIFNwcmluZ2VyLVZlcmxhZyBCZXJsaW4gSGVpZGVsYmVyZy4iLCJpc3N1ZSI6IjQiLCJ2b2x1bWUiOiIxOCJ9LCJpc1RlbXBvcmFyeSI6ZmFsc2V9XX0=&quot;,&quot;citationItems&quot;:[{&quot;id&quot;:&quot;6cea8c33-485e-35f4-972f-218e0e5fe5e1&quot;,&quot;itemData&quot;:{&quot;type&quot;:&quot;article-journal&quot;,&quot;id&quot;:&quot;6cea8c33-485e-35f4-972f-218e0e5fe5e1&quot;,&quot;title&quot;:&quot;Integrity of a Single Superior Border Plate Repair in Mandibular Angle Fracture: A Novel Cadaveric Human Mandible Model.&quot;,&quot;author&quot;:[{&quot;family&quot;:&quot;Sittitavornwong&quot;,&quot;given&quot;:&quot;Somsak&quot;,&quot;parse-names&quot;:false,&quot;dropping-particle&quot;:&quot;&quot;,&quot;non-dropping-particle&quot;:&quot;&quot;},{&quot;family&quot;:&quot;Denson&quot;,&quot;given&quot;:&quot;Douglas&quot;,&quot;parse-names&quot;:false,&quot;dropping-particle&quot;:&quot;&quot;,&quot;non-dropping-particle&quot;:&quot;&quot;},{&quot;family&quot;:&quot;Ashley&quot;,&quot;given&quot;:&quot;David&quot;,&quot;parse-names&quot;:false,&quot;dropping-particle&quot;:&quot;&quot;,&quot;non-dropping-particle&quot;:&quot;&quot;},{&quot;family&quot;:&quot;Walma&quot;,&quot;given&quot;:&quot;David Cruz&quot;,&quot;parse-names&quot;:false,&quot;dropping-particle&quot;:&quot;&quot;,&quot;non-dropping-particle&quot;:&quot;&quot;},{&quot;family&quot;:&quot;Potter&quot;,&quot;given&quot;:&quot;Sarah&quot;,&quot;parse-names&quot;:false,&quot;dropping-particle&quot;:&quot;&quot;,&quot;non-dropping-particle&quot;:&quot;&quot;},{&quot;family&quot;:&quot;Freind&quot;,&quot;given&quot;:&quot;Jonathan&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DOI&quot;:&quot;10.1016/j.joms.2018.07.029&quot;,&quot;ISSN&quot;:&quot;1531-5053&quot;,&quot;PMID&quot;:&quot;30172764&quot;,&quot;URL&quot;:&quot;https://doi.org/10.1016/j.joms.2018.07.029&quot;,&quot;issued&quot;:{&quot;date-parts&quot;:[[2018,12]]},&quot;page&quot;:&quot;2611.e1-2611.e8&quot;,&quot;abstract&quot;:&quot;PURPOSE The purpose of this study was to compare the integrity of human mandibular angle fracture after fixation with a single titanium plate along the upper lateral border with that of the native human mandible. MATERIALS AND METHODS This cross-sectional anatomic study involved the left hemimandibles of 16 human cadavers. They were selected and divided in 2 groups by remaining dental status. Additional predictor variables, such as height of the left mandibular body and gender, were noted. Left hemisected native mandibles were mounted at the condyle and loaded on an Instron 5565 mechanical unit (Instron Corp, Norwood, MA) until fracture. Fractured left hemimandibles were fixated with a titanium miniplate and screws. After plate fixation, each hemimandible was reloaded on an Instron 5565 until fracture. Data pertaining to primary outcomes of load application were recorded in newtons at displacement values of 3.0, 5.0, and 7.0 mm and at displacement at fixation failure. Primary outcomes of maximum load and displacement at maximum load were recorded in newtons and millimeters, respectively. Descriptive statistics were used to summarize sample characteristics. Statistical comparisons were performed using t test, χ2 (or Fisher exact) test, and linear regression. Pearson correlation was used to examine relations between select biomechanical measurements. RESULTS The study sample was composed of 12 female and 4 male cadaveric hemimandibles. Donors' age at time of death ranged from 54 to 95 years (mean age, 78.94 yr). The mean maximum load in native and plated hemimandibles was 943.56 and 292.57 N, respectively (P &lt; .0001). CONCLUSION Key clinical findings of this study include the inability of single plate mandible fixation to restore the mandible to preinjury levels and verification that gender, dental status, and height of the mandible do not alter the stability of a single plate fixated mandible.&quot;,&quot;publisher&quot;:&quot;The American Association of Oral and Maxillofacial Surgeons&quot;,&quot;issue&quot;:&quot;12&quot;,&quot;volume&quot;:&quot;76&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citationID&quot;:&quot;MENDELEY_CITATION_c065d999-f902-43e8-8dc7-83d3737ceed7&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A2NWQ5OTktZjkwMi00M2U4LThkYzctODNkMzczN2NlZWQ3IiwicHJvcGVydGllcyI6eyJub3RlSW5kZXgiOjB9LCJpc0VkaXRlZCI6ZmFsc2UsIm1hbnVhbE92ZXJyaWRlIjp7ImlzTWFudWFsbHlPdmVycmlkZGVuIjpmYWxzZSwiY2l0ZXByb2NUZXh0IjoiPHN1cD414oCTODwvc3VwPiIsIm1hbnVhbE92ZXJyaWRlVGV4dCI6IiJ9LCJjaXRhdGlvbkl0ZW1zIjpbeyJpZCI6IjliYmNiNjFlLWNiMDctMzU1NS1iMmIyLWVkYWQyMTE4NGY3ZiIsIml0ZW1EYXRhIjp7InR5cGUiOiJhcnRpY2xlLWpvdXJuYWwiLCJpZCI6IjliYmNiNjFlLWNiMDctMzU1NS1iMmIyLWVkYWQyMTE4NGY3ZiIsInRpdGxlIjoiTW9kZWxpbmcgdGhlIGJpb21lY2hhbmljcyBvZiB0aGUgbWFuZGlibGU6IEEgdGhyZWUtZGltZW5zaW9uYWwgZmluaXRlIGVsZW1lbnQgc3R1ZHkiLCJhdXRob3IiOlt7ImZhbWlseSI6IkhhcnQiLCJnaXZlbiI6IlJpY2hhcmQgVC4iLCJwYXJzZS1uYW1lcyI6ZmFsc2UsImRyb3BwaW5nLXBhcnRpY2xlIjoiIiwibm9uLWRyb3BwaW5nLXBhcnRpY2xlIjoiIn0seyJmYW1pbHkiOiJIZW5uZWJlbCIsImdpdmVuIjoiVmluY2VudCIsInBhcnNlLW5hbWVzIjpmYWxzZSwiZHJvcHBpbmctcGFydGljbGUiOiJWLiIsIm5vbi1kcm9wcGluZy1wYXJ0aWNsZSI6IiJ9LHsiZmFtaWx5IjoiVGhvbmdwcmVkYSIsImdpdmVuIjoiTmlzcmEiLCJwYXJzZS1uYW1lcyI6ZmFsc2UsImRyb3BwaW5nLXBhcnRpY2xlIjoiIiwibm9uLWRyb3BwaW5nLXBhcnRpY2xlIjoiIn0seyJmYW1pbHkiOiJCdXNraXJrIiwiZ2l2ZW4iOiJXaWxsaWFtIEMuIiwicGFyc2UtbmFtZXMiOmZhbHNlLCJkcm9wcGluZy1wYXJ0aWNsZSI6IiIsIm5vbi1kcm9wcGluZy1wYXJ0aWNsZSI6IlZhbiJ9LHsiZmFtaWx5IjoiQW5kZXJzb24iLCJnaXZlbiI6IlJvbmFsZCBDLiIsInBhcnNlLW5hbWVzIjpmYWxzZSwiZHJvcHBpbmctcGFydGljbGUiOiIiLCJub24tZHJvcHBpbmctcGFydGljbGUiOiIifV0sImNvbnRhaW5lci10aXRsZSI6IkpvdXJuYWwgb2YgQmlvbWVjaGFuaWNzIiwiY29udGFpbmVyLXRpdGxlLXNob3J0IjoiSiBCaW9tZWNoIiwiRE9JIjoiMTAuMTAxNi8wMDIxLTkyOTAoOTIpOTAwMjUtViIsIklTU04iOiIwMDIxOTI5MCIsIlBNSUQiOiIxNTY0MDYxIiwiVVJMIjoiaHR0cHM6Ly9kb2kub3JnLzEwLjEwMTYvMDAyMS05MjkwKDkyKTkwMDI1LVYiLCJpc3N1ZWQiOnsiZGF0ZS1wYXJ0cyI6W1sxOTkyXV19LCJwYWdlIjoiMjYxLTI4NiIsImFic3RyYWN0IjoiVGhyZWUtZGltZW5zaW9uYWwgZmluaXRlIGVsZW1lbnQgbW9kZWxzIG9mIGEgcGFydGlhbGx5IGVkZW50dWxhdGVkIGh1bWFuIG1hbmRpYmxlIHdlcmUgZ2VuZXJhdGVkIHRvIGNhbGN1bGF0ZSB0aGUgbWVjaGFuaWNhbCByZXNwb25zZSB0byBzaW11bGF0ZWQgaXNvbWV0cmljIGJpdGluZyBhbmQgbWFzdGljYXRpb24gbG9hZHMuIFRoZSBsZXZlbCBvZiBtZXNoIHJlZmluZW1lbnQgd2FzIGVzdGFibGlzaGVkIHZpYSBhIGNvbnZlcmdlbmNlIHRlc3QgYW5kIHNob3dlZCB0aGF0IGEgbW9kZWwgd2l0aCBvdmVyIDMwLDAwMCBkZWdyZWVzIG9mIGZyZWVkb20gd2FzIHJlcXVpcmVkIHRvIG9idGFpbiBhbmFseXNpcyBhY2N1cmFjeS4gVGhlIGZ1bmN0aW9uYWwgbG9hZGluZyBjYXNlcyBpbmNsdWRlZCBtdXNjbGUgbG9hZGluZyBiYXNlZCBvbiBhbiBhbGdvcml0aG0gdGhhdCBhc3NpZ25zIG11c2NsZSBmb3JjZXMgaW4gYWNjb3JkYW5jZSB3aXRoIG11c2NsZSBjcm9zcy1zZWN0aW9uYWwgYXJlYSwgd2hpbGUgbWFpbnRhaW5pbmcgc3RhdGljIGVxdWlsaWJyaXVtLiBSZXN1bHRzIHdlcmUgZm91bmQgZm9yIGlzb21ldHJpYyBhcHBsaWNhdGlvbiBvZiB1bmlsYXRlcmFsIGFuZCBiaWxhdGVyYWwgYml0ZSBhbmQgbWFzdGljYXRpb24gbG9hZGluZywgYW5kIHR3byBkaWZmZXJlbnQgc2V0cyBvZiBkaXNwbGFjZW1lbnQgYm91bmRhcnkgY29uZGl0aW9ucyB3ZXJlIGltcG9zZWQgYXQgdGhlIGNvbmR5bGVzLiBUaGUgbWVjaGFuaWNhbCByZXNwb25zZSBpcyBzaG93biBpbiB0ZXJtcyBvZiBkaXNwbGFjZW1lbnRzLCBwcmluY2lwYWwgc3RyYWlucywgYW5kIGEgbmV3IG1lYXN1cmUgY2FsbGVkIHRoZSAnbWVjaGFuaWNhbCBpbnRlbnNpdHkgc2NhbGFyJy4gRm9yIGVhY2ggbG9hZCBjYXNlIHN0dWRpZWQsIHRoZXJlIHdhcyBzdWJzdGFudGlhbCBiZW5kaW5nIGluIHRoZSBtb2xhciByZWdpb24gb2YgdGhlIGNvcnB1cyBhbmQgaGlnaCB0ZW5zaWxlIHN0cmFpbnMgaW4gdGhlIGFudGVyaW9yIHBvcnRpb24gb2YgdGhlIHJhbXVzLiDCqSAxOTkyLiIsImlzc3VlIjoiMyIsInZvbHVtZSI6IjI1In0sImlzVGVtcG9yYXJ5IjpmYWxzZX0seyJpZCI6IjJmOWUzZDhkLWM5MTUtMzAwYS1hNzNiLTExYTg4ODVmMmJlNiIsIml0ZW1EYXRhIjp7InR5cGUiOiJhcnRpY2xlLWpvdXJuYWwiLCJpZCI6IjJmOWUzZDhkLWM5MTUtMzAwYS1hNzNiLTExYTg4ODVmMmJlNiIsInRpdGxlIjoiQmlvbWVjaGFuaWNhbCBhbmFseXNpcyBvZiBzdWJjb25keWxhciBmcmFjdHVyZSBmaXhhdGlvbiB1c2luZyBtaW5pcGxhdGVzIGF0IGRpZmZlcmVudCBwb3NpdGlvbnMgYW5kIG9mIGRpZmZlcmVudCBsZW5ndGhzIiwiYXV0aG9yIjpbeyJmYW1pbHkiOiJIdWFuZyIsImdpdmVuIjoiQ2hhby1NaW4iLCJwYXJzZS1uYW1lcyI6ZmFsc2UsImRyb3BwaW5nLXBhcnRpY2xlIjoiIiwibm9uLWRyb3BwaW5nLXBhcnRpY2xlIjoiIn0seyJmYW1pbHkiOiJDaGFuIiwiZ2l2ZW4iOiJNYW4tWWVlIiwicGFyc2UtbmFtZXMiOmZhbHNlLCJkcm9wcGluZy1wYXJ0aWNsZSI6IiIsIm5vbi1kcm9wcGluZy1wYXJ0aWNsZSI6IiJ9LHsiZmFtaWx5IjoiSHN1IiwiZ2l2ZW4iOiJKdWktVGluZyIsInBhcnNlLW5hbWVzIjpmYWxzZSwiZHJvcHBpbmctcGFydGljbGUiOiIiLCJub24tZHJvcHBpbmctcGFydGljbGUiOiIifSx7ImZhbWlseSI6IlN1IiwiZ2l2ZW4iOiJLdW8tQ2hpaCIsInBhcnNlLW5hbWVzIjpmYWxzZSwiZHJvcHBpbmctcGFydGljbGUiOiIiLCJub24tZHJvcHBpbmctcGFydGljbGUiOiIifV0sImNvbnRhaW5lci10aXRsZSI6IkJNQyBPcmFsIEhlYWx0aCIsImNvbnRhaW5lci10aXRsZS1zaG9ydCI6IkJNQyBPcmFsIEhlYWx0aCIsIkRPSSI6IjEwLjExODYvczEyOTAzLTAyMS0wMTkwNS01IiwiSVNTTiI6IjE0NzItNjgzMSIsIlBNSUQiOiIzNDY3NDY5MiIsIlVSTCI6Imh0dHBzOi8vZG9pLm9yZy8xMC4xMTg2L3MxMjkwMy0wMjEtMDE5MDUtNSIsImlzc3VlZCI6eyJkYXRlLXBhcnRzIjpbWzIwMjEsMTIsMjFdXX0sInBhZ2UiOiI1NDMiLCJhYnN0cmFjdCI6IkJhY2tncm91bmQ6IE1hbnkgdHlwZXMgb2YgdGl0YW5pdW0gcGxhdGVzIHdlcmUgdXNlZCB0byB0cmVhdCBzdWJjb25keWxhciBmcmFjdHVyZSBjbGluaWNhbGx5LiBIb3dldmVyLCB0aGUgZWZmaWNhY3kgb2YgZml4YXRpb24gaW4gZGlmZmVyZW50IGltcGxhbnQgcG9zaXRpb25zIGFuZCBsZW5ndGhzIG9mIHRoZSBib25lIHBsYXRlIGhhcyBub3QgYmVlbiB0aG9yb3VnaGx5IGludmVzdGlnYXRlZC4gVGhlcmVmb3JlLCB0aGUgcHJpbWFyeSBwdXJwb3NlIG9mIHRoaXMgc3R1ZHkgd2FzIHRvIHVzZSBmaW5pdGUgZWxlbWVudCBhbmFseXNpcyAoRkVBKSB0byBhbmFseXplIHRoZSBiaW9tZWNoYW5pY2FsIGVmZmVjdHMgb2Ygc3ViY29uZHlsYXIgZnJhY3R1cmUgZml4YXRpb24gd2l0aCBtaW5pcGxhdGVzIGF0IGRpZmZlcmVudCBwb3NpdGlvbnMgYW5kIGxlbmd0aHMgc28gdGhhdCBjbGluaWNpYW5zIHdlcmUgYWJsZSB0byBmaW5kIGEgYmV0dGVyIHN0cmF0ZWd5IG9mIGZpeGF0aW9uIHRvIGltcHJvdmUgdGhlIGVmZmljYWN5IGFuZCBvdXRjb21lIG9mIHRyZWF0bWVudC4gTWV0aG9kczogVGhlIENBRCBzb2Z0d2FyZSB3YXMgdXNlZCB0byBjb21iaW5lIHRoZSBtYW5kaWJsZSwgbWluaXBsYXRlLCBhbmQgc2NyZXcgdG8gY3JlYXRlIHNldmVuIGRpZmZlcmVudCBGRUEgY29tcHV0ZXIgbW9kZWxzLiBUaGVzZSBtb2RlbHMgd2l0aCBzdWJjb25keWxhciBmcmFjdHVyZSB3ZXJlIGZpeGVkIHdpdGggbWluaXBsYXRlcyBhdCBkaWZmZXJlbnQgcG9zaXRpb25zIGFuZCBvZiBkaWZmZXJlbnQgbGVuZ3Rocy4gVGhlIHJpZ2h0IHVuaWxhdGVyYWwgbW9sYXIgY2xlbmNoIG9jY2x1c2FsIG1vZGUgd2FzIGFwcGxpZWQuIFRoZSBvYnNlcnZhdGlvbmFsIGluZGljYXRvcnMgd2VyZSB0aGUgcmVhY3Rpb24gZm9yY2UgYXQgdGhlIHRlbXBvcm9tYW5kaWJ1bGFyIGpvaW50LCB2b24gTWlzZXMgc3RyZXNzIG9mIHRoZSBtYW5kaWJ1bGFyIGJvbmUsIG1pbmlwbGF0ZSBhbmQgc2NyZXcsIGFuZCB0aGUgc2xpZGluZyBkaXN0YW5jZSBvbiB0aGUgb2JsaXF1ZSBzdXJmYWNlIG9mIHRoZSBmcmFjdHVyZSBzaXRlIGF0IHRoZSBtYW5kaWJ1bGFyIGNvbmR5bGUuIFJlc3VsdHM6IFRoZSByZXN1bHRzIHNob3dlZCB0aGUgZWZmaWNhY3kgb2YgZml4YXRpb24gd2FzIGJldHRlciB3aGVuIHR3byBtaW5pcGxhdGVzIHdlcmUgdXNlZCBjb21wYXJpbmcgdG8gb25seSBvbmUgbWluaXBsYXRlcy4gTW9yZW92ZXIsIHVzaW5nIGxvbmdlciBtaW5pcGxhdGVzIGZvciBmaXhhdGlvbiBoYWQgYmV0dGVyIHJlc3VsdHMgdGhhbiB0aGUgc2hvcnQgb25lLiBGdXJ0aGVybW9yZSwgZml4aW5nIG1pbmlwbGF0ZXMgYXQgdGhlIHBvc3RlcmlvciBwb3J0aW9uIG9mIHN1YmNvbmR5bGFyIHJlZ2lvbiB3b3VsZCBoYXZlIGEgYmV0dGVyIGZpeGF0aW9uIGVmZmljYWN5IGFuZCBsZXNzIHNsaWRpbmcgZGlzdGFuY2UgKDUuNDbigJM1Ljc2IM68bSkgdGhhbiBmaXhpbmcgYXQgdGhlIGFudGVyb2xhdGVyYWwgc3VyZmFjZSBvZiBzdWJjb25keWxhciByZWdpb24gKDYuMTDigJM3LjAwIM68bSkuIENvbmNsdXNpb246IE1pbmlwbGF0ZSBmaXhhdGlvbiwgd2hpY2ggd2FzIHBsYWNlZCBjbG9zZXIgdG8gdGhlIHBvc3RlcmlvciBtYXJnaW4sIGNvdWxkIGVmZmVjdGl2ZWx5IHJlZHVjZSB0aGUgYW1vdW50IG9mIHNsaWRpbmcgZGlzdGFuY2UgaW4gdGhlIGZyYWN0dXJlIHNpdGUsIHRoZXJlYnkgYWNoaWV2aW5nIGdyZWF0ZXIgc3RhYmlsaXR5LiBGdXJ0aGVybW9yZSwgZml4YXRpb24gZWZmaWNpZW5jeSB3YXMgaW1wcm92ZWQgd2hlbiBhbiBhZGRpdGlvbmFsIG1pbmlwbGF0ZSB3YXMgcGxhY2VkIGF0IHRoZSBhbnRlcmlvciBtYXJnaW4uIE91ciBzdHVkeSBzdWdnZXN0ZWQgdGhhdCB0aGUgcGxhY2VtZW50IG9mIG1pbmlwbGF0ZXMgYXQgdGhlIHBvc3RlcmlvciBzdXJmYWNlIGFuZCB0aGUgYWRkaXRpb25hbCBwbGF0ZSBjb3VsZCBlZmZlY3RpdmVseSBpbXByb3ZlIHN0YWJpbGl0eS4iLCJwdWJsaXNoZXIiOiJCaW9NZWQgQ2VudHJhbCIsImlzc3VlIjoiMSIsInZvbHVtZSI6IjIxIn0sImlzVGVtcG9yYXJ5IjpmYWxzZX0seyJpZCI6IjUzZGZkMWViLWI4NGQtM2I4MC1iMWM5LTM2Mzk4Zjg4YTdjZSIsIml0ZW1EYXRhIjp7InR5cGUiOiJhcnRpY2xlLWpvdXJuYWwiLCJpZCI6IjUzZGZkMWViLWI4NGQtM2I4MC1iMWM5LTM2Mzk4Zjg4YTdjZSIsInRpdGxlIjoiTG9ja2luZyB2ZXJzdXMgbm9ubG9ja2luZyBwbGF0ZXMgaW4gbWFuZGlidWxhciByZWNvbnN0cnVjdGlvbiB3aXRoIGZpYnVsYXIgZ3JhZnQtYSBiaW9tZWNoYW5pY2FsIGV4IHZpdm8gc3R1ZHkiLCJhdXRob3IiOlt7ImZhbWlseSI6IlRyYWlub3R0aSIsImdpdmVuIjoiU3VzYW5uZSIsInBhcnNlLW5hbWVzIjpmYWxzZSwiZHJvcHBpbmctcGFydGljbGUiOiIiLCJub24tZHJvcHBpbmctcGFydGljbGUiOiIifSx7ImZhbWlseSI6IlJhaXRoIiwiZ2l2ZW4iOiJTdGVmYW4iLCJwYXJzZS1uYW1lcyI6ZmFsc2UsImRyb3BwaW5nLXBhcnRpY2xlIjoiIiwibm9uLWRyb3BwaW5nLXBhcnRpY2xlIjoiIn0seyJmYW1pbHkiOiJLZXN0aW5nIiwiZ2l2ZW4iOiJNYXJjbyIsInBhcnNlLW5hbWVzIjpmYWxzZSwiZHJvcHBpbmctcGFydGljbGUiOiIiLCJub24tZHJvcHBpbmctcGFydGljbGUiOiIifSx7ImZhbWlseSI6IkVpY2hob3JuIiwiZ2l2ZW4iOiJTdGVmYW4iLCJwYXJzZS1uYW1lcyI6ZmFsc2UsImRyb3BwaW5nLXBhcnRpY2xlIjoiIiwibm9uLWRyb3BwaW5nLXBhcnRpY2xlIjoiIn0seyJmYW1pbHkiOiJCYXVlciIsImdpdmVuIjoiRmxvcmlhbiIsInBhcnNlLW5hbWVzIjpmYWxzZSwiZHJvcHBpbmctcGFydGljbGUiOiIiLCJub24tZHJvcHBpbmctcGFydGljbGUiOiIifSx7ImZhbWlseSI6IktvbGsiLCJnaXZlbiI6IkFuZHJlYXMiLCJwYXJzZS1uYW1lcyI6ZmFsc2UsImRyb3BwaW5nLXBhcnRpY2xlIjoiIiwibm9uLWRyb3BwaW5nLXBhcnRpY2xlIjoiIn0seyJmYW1pbHkiOiJMZXRoYXVzIiwiZ2l2ZW4iOiJCZXJuZCIsInBhcnNlLW5hbWVzIjpmYWxzZSwiZHJvcHBpbmctcGFydGljbGUiOiIiLCJub24tZHJvcHBpbmctcGFydGljbGUiOiIifSx7ImZhbWlseSI6IkjDtmx6bGUiLCJnaXZlbiI6IkZyYW5rIiwicGFyc2UtbmFtZXMiOmZhbHNlLCJkcm9wcGluZy1wYXJ0aWNsZSI6IiIsIm5vbi1kcm9wcGluZy1wYXJ0aWNsZSI6IiJ9LHsiZmFtaWx5IjoiU3RlaW5lciIsImdpdmVuIjoiVGltbSIsInBhcnNlLW5hbWVzIjpmYWxzZSwiZHJvcHBpbmctcGFydGljbGUiOiIiLCJub24tZHJvcHBpbmctcGFydGljbGUiOiIifV0sImNvbnRhaW5lci10aXRsZSI6IkNsaW5pY2FsIE9yYWwgSW52ZXN0aWdhdGlvbnMiLCJjb250YWluZXItdGl0bGUtc2hvcnQiOiJDbGluIE9yYWwgSW52ZXN0aWciLCJET0kiOiIxMC4xMDA3L3MwMDc4NC0wMTMtMTEwNS0xIiwiSVNTTiI6IjE0MzYzNzcxIiwiUE1JRCI6IjI0MDU3OTQwIiwiVVJMIjoiaHR0cHM6Ly9kb2kub3JnLzEwLjEwMDcvczAwNzg0LTAxMy0xMTA1LTEiLCJpc3N1ZWQiOnsiZGF0ZS1wYXJ0cyI6W1syMDE0XV19LCJwYWdlIjoiMTI5MS0xMjk4IiwiYWJzdHJhY3QiOiJPYmplY3RpdmVzOiBUaGUgbWFpbiBnb2FsIG9mIHRoZSBwcmVzZW50IHN0dWR5IHdhcyB0byBjb21wYXJlIHRoZSBiaW9tZWNoYW5pY2FsIHN0YWJpbGl0eSBvZiBsb2NraW5nIHBsYXRlcyBhbmQgY29udmVudGlvbmFsIG1pbmlwbGF0ZSBjb21iaW5hdGlvbnMgaW4gaHVtYW4gbWFuZGlibGVzIHJlY29uc3RydWN0ZWQgd2l0aCBmaWJ1bGFyIGdyYWZ0cy4gTWF0ZXJpYWxzIGFuZCBtZXRob2RzOiBBIHNwZWNpYWxseSBkZXZlbG9wZWQgYW5kIHdlbGwtcHJvdmVuIHRlc3RpbmcgZGV2aWNlIHJlcHJvZHVjZWQgdGhlIGluIHZpdm8gbG9hZGluZyBjb25kaXRpb25zIG9uIHRoZSBtYW5kaWJsZS4gQ2FkYXZlcmljIGh1bWFuIG1hbmRpYmxlcyAobiA9IDEyKSByZWNvbnN0cnVjdGVkIHdpdGggaGFydmVzdGVkIGh1bWFuIGZpYnVsYXIgYm9uZSBncmFmdHMgd2VyZSBkaXZpZGVkIGludG8gdHdvIGdyb3VwcywgYW5kIGRpZmZlcmVudCBvc3Rlb3N5bnRoZXNpcyBzeXN0ZW1zIHdlcmUgYXBwbGllZCB1c2luZyB0d28gbGluZXMgb2YgcGxhdGVzIHBlciBvc3Rlb3RvbXkuIE9uIHRoZSB0ZXN0IGFwcGFyYXR1cywgdGhlIHNwZWNpbWVucyB3ZXJlIHN0cmVzc2VkIHRvIGZhaWx1cmUsIGFuZCBpbnRlcmZyYWdtZW50YXJ5IG1vdmVtZW50IHdhcyBtb25pdG9yZWQgYW5kIHF1YW50aWZpZWQgd2l0aCBhIGNvbnRhY3QtZnJlZSBvcHRpY2FsIG1lYXN1cmVtZW50IHN5c3RlbS4gUmVzdWx0czogVGhlIHJlbGV2YW50IGludGVyZnJhZ21lbnRhcnkgbW92ZW1lbnQgcmVzdWx0cyBmcm9tIGEgRXVjbGlkZWFuIHN1bW1hcnkgY2FsY3VsYXRpb24gd2hpY2ggY29uc2lkZXJlZCBhbGwgdGhyZWUgc3BhdGlhbCBhbmdsZXMgYXJvdW5kIHRoZSBheGVzLiBVc2luZyB2YWx1ZXMgdXAgdG8gYSBtYXhpbXVtIGxvYWQgb2YgMzAwIE4sIHRoZSBjb252ZW50aW9uYWwgc2l4LWhvbGUgbWluaXBsYXRlcyAocHJvZmlsZSAxLjApIGhhZCBhbiBhdmVyYWdlIHZhbHVlIG9mIDcuNDXCsCDCsSAxLjQ2wrAsIGFuZCB0aGUgbG9ja2luZyBzaXgtaG9sZSBwbGF0ZXMgKHByb2ZpbGUgMS4zKSBoYWQgYW4gYXZlcmFnZSB2YWx1ZSBvZiAxMi4xNsKwIMKxIDIuMzfCsCBmb3Igcm90YXRpb25hbCBpbnRlcmZyYWdtZW50YXJ5IG1vdmVtZW50LiBUaGUgbWluaXBsYXRlIHN5c3RlbSBleGhpYml0ZWQgYSBzaWduaWZpY2FudGx5IHN1cGVyaW9yIHBlcmZvcm1hbmNlIGluIGZpeGF0aW9uIGNvbXBhcmVkIHRvIHRoZSBmaXhlZC1hbmdsZSBzeXN0ZW0gKHAgPCAwLjA1KS4gQ29uY2x1c2lvbjogQWNjb3JkaW5nIHRvIHRoZXNlIGJpb21lY2hhbmljYWwgZXhwZXJpbWVudHMsIGJvdGggb3N0ZW9zeW50aGVzaXMgZGV2aWNlcyBwcm92aWRlZCBzdWZmaWNpZW50IHN0YWJpbGl6YXRpb24gYXQgbG9hZHMgb2YgdXAgdG8gMzAwIE4uIFRoZSBzaXgtaG9sZSBtaW5pcGxhdGUgc3lzdGVtIHByb3ZpZGVkIGJldHRlciBzdGFiaWxpemF0aW9uIG9mIHRoZSBvc3Rlb3RvbXkgZ2FwIGZvciBtYW5kaWJsZXMgcmVjb25zdHJ1Y3RlZCB3aXRoIGZpYnVsYXIgZ3JhZnRzLiBDbGluaWNhbCByZWxldmFuY2U6IFRoZSBvc3Rlb3N5bnRoZXNpcyBzeXN0ZW0gaXMgZXNzZW50aWFsIGZvciBwcmltYXJ5IHN0YWJpbGl0eSBhbmQgdGhlIGF2b2lkYW5jZSBvZiBwc2V1ZGFydGhyb3NpcyBmb3JtYXRpb24uIFRoaXMgc3R1ZHkgZGVtb25zdHJhdGVzIHRoYXQgdGhlIG1pbmlwbGF0ZXMgcHJvdmlkZSBzdWZmaWNpZW50IHN0YWJpbGl6YXRpb24gYW5kIG9mZmVycyBhIG1ldGhvZCB0byBpbXByb3ZlIGZpeGF0aW9uIGluIHJlY29uc3RydWN0ZWQgbWFuZGlibGVzLiDCqSAyMDEzIFNwcmluZ2VyLVZlcmxhZyBCZXJsaW4gSGVpZGVsYmVyZy4iLCJpc3N1ZSI6IjQiLCJ2b2x1bWUiOiIxOCJ9LCJpc1RlbXBvcmFyeSI6ZmFsc2V9LHsiaWQiOiI2Y2VhOGMzMy00ODVlLTM1ZjQtOTcyZi0yMThlMGU1ZmU1ZTEiLCJpdGVtRGF0YSI6eyJ0eXBlIjoiYXJ0aWNsZS1qb3VybmFsIiwiaWQiOiI2Y2VhOGMzMy00ODVlLTM1ZjQtOTcyZi0yMThlMGU1ZmU1ZTEiLCJ0aXRsZSI6IkludGVncml0eSBvZiBhIFNpbmdsZSBTdXBlcmlvciBCb3JkZXIgUGxhdGUgUmVwYWlyIGluIE1hbmRpYnVsYXIgQW5nbGUgRnJhY3R1cmU6IEEgTm92ZWwgQ2FkYXZlcmljIEh1bWFuIE1hbmRpYmxlIE1vZGVsLiIsImF1dGhvciI6W3siZmFtaWx5IjoiU2l0dGl0YXZvcm53b25nIiwiZ2l2ZW4iOiJTb21zYWsiLCJwYXJzZS1uYW1lcyI6ZmFsc2UsImRyb3BwaW5nLXBhcnRpY2xlIjoiIiwibm9uLWRyb3BwaW5nLXBhcnRpY2xlIjoiIn0seyJmYW1pbHkiOiJEZW5zb24iLCJnaXZlbiI6IkRvdWdsYXMiLCJwYXJzZS1uYW1lcyI6ZmFsc2UsImRyb3BwaW5nLXBhcnRpY2xlIjoiIiwibm9uLWRyb3BwaW5nLXBhcnRpY2xlIjoiIn0seyJmYW1pbHkiOiJBc2hsZXkiLCJnaXZlbiI6IkRhdmlkIiwicGFyc2UtbmFtZXMiOmZhbHNlLCJkcm9wcGluZy1wYXJ0aWNsZSI6IiIsIm5vbi1kcm9wcGluZy1wYXJ0aWNsZSI6IiJ9LHsiZmFtaWx5IjoiV2FsbWEiLCJnaXZlbiI6IkRhdmlkIENydXoiLCJwYXJzZS1uYW1lcyI6ZmFsc2UsImRyb3BwaW5nLXBhcnRpY2xlIjoiIiwibm9uLWRyb3BwaW5nLXBhcnRpY2xlIjoiIn0seyJmYW1pbHkiOiJQb3R0ZXIiLCJnaXZlbiI6IlNhcmFoIiwicGFyc2UtbmFtZXMiOmZhbHNlLCJkcm9wcGluZy1wYXJ0aWNsZSI6IiIsIm5vbi1kcm9wcGluZy1wYXJ0aWNsZSI6IiJ9LHsiZmFtaWx5IjoiRnJlaW5kIiwiZ2l2ZW4iOiJKb25hdGhhbiIsInBhcnNlLW5hbWVzIjpmYWxzZSwiZHJvcHBpbmctcGFydGljbGUiOiIiLCJub24tZHJvcHBpbmctcGFydGljbGUiOiIifV0sImNvbnRhaW5lci10aXRsZSI6IkpvdXJuYWwgb2Ygb3JhbCBhbmQgbWF4aWxsb2ZhY2lhbCBzdXJnZXJ5IDogb2ZmaWNpYWwgam91cm5hbCBvZiB0aGUgQW1lcmljYW4gQXNzb2NpYXRpb24gb2YgT3JhbCBhbmQgTWF4aWxsb2ZhY2lhbCBTdXJnZW9ucyIsImNvbnRhaW5lci10aXRsZS1zaG9ydCI6IkogT3JhbCBNYXhpbGxvZmFjIFN1cmciLCJET0kiOiIxMC4xMDE2L2ouam9tcy4yMDE4LjA3LjAyOSIsIklTU04iOiIxNTMxLTUwNTMiLCJQTUlEIjoiMzAxNzI3NjQiLCJVUkwiOiJodHRwczovL2RvaS5vcmcvMTAuMTAxNi9qLmpvbXMuMjAxOC4wNy4wMjkiLCJpc3N1ZWQiOnsiZGF0ZS1wYXJ0cyI6W1syMDE4LDEyXV19LCJwYWdlIjoiMjYxMS5lMS0yNjExLmU4IiwiYWJzdHJhY3QiOiJQVVJQT1NFIFRoZSBwdXJwb3NlIG9mIHRoaXMgc3R1ZHkgd2FzIHRvIGNvbXBhcmUgdGhlIGludGVncml0eSBvZiBodW1hbiBtYW5kaWJ1bGFyIGFuZ2xlIGZyYWN0dXJlIGFmdGVyIGZpeGF0aW9uIHdpdGggYSBzaW5nbGUgdGl0YW5pdW0gcGxhdGUgYWxvbmcgdGhlIHVwcGVyIGxhdGVyYWwgYm9yZGVyIHdpdGggdGhhdCBvZiB0aGUgbmF0aXZlIGh1bWFuIG1hbmRpYmxlLiBNQVRFUklBTFMgQU5EIE1FVEhPRFMgVGhpcyBjcm9zcy1zZWN0aW9uYWwgYW5hdG9taWMgc3R1ZHkgaW52b2x2ZWQgdGhlIGxlZnQgaGVtaW1hbmRpYmxlcyBvZiAxNiBodW1hbiBjYWRhdmVycy4gVGhleSB3ZXJlIHNlbGVjdGVkIGFuZCBkaXZpZGVkIGluIDIgZ3JvdXBzIGJ5IHJlbWFpbmluZyBkZW50YWwgc3RhdHVzLiBBZGRpdGlvbmFsIHByZWRpY3RvciB2YXJpYWJsZXMsIHN1Y2ggYXMgaGVpZ2h0IG9mIHRoZSBsZWZ0IG1hbmRpYnVsYXIgYm9keSBhbmQgZ2VuZGVyLCB3ZXJlIG5vdGVkLiBMZWZ0IGhlbWlzZWN0ZWQgbmF0aXZlIG1hbmRpYmxlcyB3ZXJlIG1vdW50ZWQgYXQgdGhlIGNvbmR5bGUgYW5kIGxvYWRlZCBvbiBhbiBJbnN0cm9uIDU1NjUgbWVjaGFuaWNhbCB1bml0IChJbnN0cm9uIENvcnAsIE5vcndvb2QsIE1BKSB1bnRpbCBmcmFjdHVyZS4gRnJhY3R1cmVkIGxlZnQgaGVtaW1hbmRpYmxlcyB3ZXJlIGZpeGF0ZWQgd2l0aCBhIHRpdGFuaXVtIG1pbmlwbGF0ZSBhbmQgc2NyZXdzLiBBZnRlciBwbGF0ZSBmaXhhdGlvbiwgZWFjaCBoZW1pbWFuZGlibGUgd2FzIHJlbG9hZGVkIG9uIGFuIEluc3Ryb24gNTU2NSB1bnRpbCBmcmFjdHVyZS4gRGF0YSBwZXJ0YWluaW5nIHRvIHByaW1hcnkgb3V0Y29tZXMgb2YgbG9hZCBhcHBsaWNhdGlvbiB3ZXJlIHJlY29yZGVkIGluIG5ld3RvbnMgYXQgZGlzcGxhY2VtZW50IHZhbHVlcyBvZiAzLjAsIDUuMCwgYW5kIDcuMCBtbSBhbmQgYXQgZGlzcGxhY2VtZW50IGF0IGZpeGF0aW9uIGZhaWx1cmUuIFByaW1hcnkgb3V0Y29tZXMgb2YgbWF4aW11bSBsb2FkIGFuZCBkaXNwbGFjZW1lbnQgYXQgbWF4aW11bSBsb2FkIHdlcmUgcmVjb3JkZWQgaW4gbmV3dG9ucyBhbmQgbWlsbGltZXRlcnMsIHJlc3BlY3RpdmVseS4gRGVzY3JpcHRpdmUgc3RhdGlzdGljcyB3ZXJlIHVzZWQgdG8gc3VtbWFyaXplIHNhbXBsZSBjaGFyYWN0ZXJpc3RpY3MuIFN0YXRpc3RpY2FsIGNvbXBhcmlzb25zIHdlcmUgcGVyZm9ybWVkIHVzaW5nIHQgdGVzdCwgz4cyIChvciBGaXNoZXIgZXhhY3QpIHRlc3QsIGFuZCBsaW5lYXIgcmVncmVzc2lvbi4gUGVhcnNvbiBjb3JyZWxhdGlvbiB3YXMgdXNlZCB0byBleGFtaW5lIHJlbGF0aW9ucyBiZXR3ZWVuIHNlbGVjdCBiaW9tZWNoYW5pY2FsIG1lYXN1cmVtZW50cy4gUkVTVUxUUyBUaGUgc3R1ZHkgc2FtcGxlIHdhcyBjb21wb3NlZCBvZiAxMiBmZW1hbGUgYW5kIDQgbWFsZSBjYWRhdmVyaWMgaGVtaW1hbmRpYmxlcy4gRG9ub3JzJyBhZ2UgYXQgdGltZSBvZiBkZWF0aCByYW5nZWQgZnJvbSA1NCB0byA5NSB5ZWFycyAobWVhbiBhZ2UsIDc4Ljk0IHlyKS4gVGhlIG1lYW4gbWF4aW11bSBsb2FkIGluIG5hdGl2ZSBhbmQgcGxhdGVkIGhlbWltYW5kaWJsZXMgd2FzIDk0My41NiBhbmQgMjkyLjU3IE4sIHJlc3BlY3RpdmVseSAoUCA8IC4wMDAxKS4gQ09OQ0xVU0lPTiBLZXkgY2xpbmljYWwgZmluZGluZ3Mgb2YgdGhpcyBzdHVkeSBpbmNsdWRlIHRoZSBpbmFiaWxpdHkgb2Ygc2luZ2xlIHBsYXRlIG1hbmRpYmxlIGZpeGF0aW9uIHRvIHJlc3RvcmUgdGhlIG1hbmRpYmxlIHRvIHByZWluanVyeSBsZXZlbHMgYW5kIHZlcmlmaWNhdGlvbiB0aGF0IGdlbmRlciwgZGVudGFsIHN0YXR1cywgYW5kIGhlaWdodCBvZiB0aGUgbWFuZGlibGUgZG8gbm90IGFsdGVyIHRoZSBzdGFiaWxpdHkgb2YgYSBzaW5nbGUgcGxhdGUgZml4YXRlZCBtYW5kaWJsZS4iLCJwdWJsaXNoZXIiOiJUaGUgQW1lcmljYW4gQXNzb2NpYXRpb24gb2YgT3JhbCBhbmQgTWF4aWxsb2ZhY2lhbCBTdXJnZW9ucyIsImlzc3VlIjoiMTIiLCJ2b2x1bWUiOiI3NiJ9LCJpc1RlbXBvcmFyeSI6ZmFsc2V9XX0=&quot;,&quot;citationItems&quot;:[{&quot;id&quot;:&quot;9bbcb61e-cb07-3555-b2b2-edad21184f7f&quot;,&quot;itemData&quot;:{&quot;type&quot;:&quot;article-journal&quot;,&quot;id&quot;:&quot;9bbcb61e-cb07-3555-b2b2-edad21184f7f&quot;,&quot;title&quot;:&quot;Modeling the biomechanics of the mandible: A three-dimensional finite element study&quot;,&quot;author&quot;:[{&quot;family&quot;:&quot;Hart&quot;,&quot;given&quot;:&quot;Richard T.&quot;,&quot;parse-names&quot;:false,&quot;dropping-particle&quot;:&quot;&quot;,&quot;non-dropping-particle&quot;:&quot;&quot;},{&quot;family&quot;:&quot;Hennebel&quot;,&quot;given&quot;:&quot;Vincent&quot;,&quot;parse-names&quot;:false,&quot;dropping-particle&quot;:&quot;V.&quot;,&quot;non-dropping-particle&quot;:&quot;&quot;},{&quot;family&quot;:&quot;Thongpreda&quot;,&quot;given&quot;:&quot;Nisra&quot;,&quot;parse-names&quot;:false,&quot;dropping-particle&quot;:&quot;&quot;,&quot;non-dropping-particle&quot;:&quot;&quot;},{&quot;family&quot;:&quot;Buskirk&quot;,&quot;given&quot;:&quot;William C.&quot;,&quot;parse-names&quot;:false,&quot;dropping-particle&quot;:&quot;&quot;,&quot;non-dropping-particle&quot;:&quot;Van&quot;},{&quot;family&quot;:&quot;Anderson&quot;,&quot;given&quot;:&quot;Ronald C.&quot;,&quot;parse-names&quot;:false,&quot;dropping-particle&quot;:&quot;&quot;,&quot;non-dropping-particle&quot;:&quot;&quot;}],&quot;container-title&quot;:&quot;Journal of Biomechanics&quot;,&quot;container-title-short&quot;:&quot;J Biomech&quot;,&quot;DOI&quot;:&quot;10.1016/0021-9290(92)90025-V&quot;,&quot;ISSN&quot;:&quot;00219290&quot;,&quot;PMID&quot;:&quot;1564061&quot;,&quot;URL&quot;:&quot;https://doi.org/10.1016/0021-9290(92)90025-V&quot;,&quot;issued&quot;:{&quot;date-parts&quot;:[[1992]]},&quot;page&quot;:&quot;261-286&quot;,&quot;abstract&quot;:&quot;Three-dimensional finite element models of a partially edentulated human mandible were generated to calculate the mechanical response to simulated isometric biting and mastication loads. The level of mesh refinement was established via a convergence test and showed that a model with over 30,000 degrees of freedom was required to obtain analysis accuracy. The functional loading cases included muscle loading based on an algorithm that assigns muscle forces in accordance with muscle cross-sectional area, while maintaining static equilibrium. Results were found for isometric application of unilateral and bilateral bite and mastication loading, and two different sets of displacement boundary conditions were imposed at the condyles. The mechanical response is shown in terms of displacements, principal strains, and a new measure called the 'mechanical intensity scalar'. For each load case studied, there was substantial bending in the molar region of the corpus and high tensile strains in the anterior portion of the ramus. © 1992.&quot;,&quot;issue&quot;:&quot;3&quot;,&quot;volume&quot;:&quot;25&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id&quot;:&quot;6cea8c33-485e-35f4-972f-218e0e5fe5e1&quot;,&quot;itemData&quot;:{&quot;type&quot;:&quot;article-journal&quot;,&quot;id&quot;:&quot;6cea8c33-485e-35f4-972f-218e0e5fe5e1&quot;,&quot;title&quot;:&quot;Integrity of a Single Superior Border Plate Repair in Mandibular Angle Fracture: A Novel Cadaveric Human Mandible Model.&quot;,&quot;author&quot;:[{&quot;family&quot;:&quot;Sittitavornwong&quot;,&quot;given&quot;:&quot;Somsak&quot;,&quot;parse-names&quot;:false,&quot;dropping-particle&quot;:&quot;&quot;,&quot;non-dropping-particle&quot;:&quot;&quot;},{&quot;family&quot;:&quot;Denson&quot;,&quot;given&quot;:&quot;Douglas&quot;,&quot;parse-names&quot;:false,&quot;dropping-particle&quot;:&quot;&quot;,&quot;non-dropping-particle&quot;:&quot;&quot;},{&quot;family&quot;:&quot;Ashley&quot;,&quot;given&quot;:&quot;David&quot;,&quot;parse-names&quot;:false,&quot;dropping-particle&quot;:&quot;&quot;,&quot;non-dropping-particle&quot;:&quot;&quot;},{&quot;family&quot;:&quot;Walma&quot;,&quot;given&quot;:&quot;David Cruz&quot;,&quot;parse-names&quot;:false,&quot;dropping-particle&quot;:&quot;&quot;,&quot;non-dropping-particle&quot;:&quot;&quot;},{&quot;family&quot;:&quot;Potter&quot;,&quot;given&quot;:&quot;Sarah&quot;,&quot;parse-names&quot;:false,&quot;dropping-particle&quot;:&quot;&quot;,&quot;non-dropping-particle&quot;:&quot;&quot;},{&quot;family&quot;:&quot;Freind&quot;,&quot;given&quot;:&quot;Jonathan&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DOI&quot;:&quot;10.1016/j.joms.2018.07.029&quot;,&quot;ISSN&quot;:&quot;1531-5053&quot;,&quot;PMID&quot;:&quot;30172764&quot;,&quot;URL&quot;:&quot;https://doi.org/10.1016/j.joms.2018.07.029&quot;,&quot;issued&quot;:{&quot;date-parts&quot;:[[2018,12]]},&quot;page&quot;:&quot;2611.e1-2611.e8&quot;,&quot;abstract&quot;:&quot;PURPOSE The purpose of this study was to compare the integrity of human mandibular angle fracture after fixation with a single titanium plate along the upper lateral border with that of the native human mandible. MATERIALS AND METHODS This cross-sectional anatomic study involved the left hemimandibles of 16 human cadavers. They were selected and divided in 2 groups by remaining dental status. Additional predictor variables, such as height of the left mandibular body and gender, were noted. Left hemisected native mandibles were mounted at the condyle and loaded on an Instron 5565 mechanical unit (Instron Corp, Norwood, MA) until fracture. Fractured left hemimandibles were fixated with a titanium miniplate and screws. After plate fixation, each hemimandible was reloaded on an Instron 5565 until fracture. Data pertaining to primary outcomes of load application were recorded in newtons at displacement values of 3.0, 5.0, and 7.0 mm and at displacement at fixation failure. Primary outcomes of maximum load and displacement at maximum load were recorded in newtons and millimeters, respectively. Descriptive statistics were used to summarize sample characteristics. Statistical comparisons were performed using t test, χ2 (or Fisher exact) test, and linear regression. Pearson correlation was used to examine relations between select biomechanical measurements. RESULTS The study sample was composed of 12 female and 4 male cadaveric hemimandibles. Donors' age at time of death ranged from 54 to 95 years (mean age, 78.94 yr). The mean maximum load in native and plated hemimandibles was 943.56 and 292.57 N, respectively (P &lt; .0001). CONCLUSION Key clinical findings of this study include the inability of single plate mandible fixation to restore the mandible to preinjury levels and verification that gender, dental status, and height of the mandible do not alter the stability of a single plate fixated mandible.&quot;,&quot;publisher&quot;:&quot;The American Association of Oral and Maxillofacial Surgeons&quot;,&quot;issue&quot;:&quot;12&quot;,&quot;volume&quot;:&quot;76&quot;},&quot;isTemporary&quot;:false}]},{&quot;citationID&quot;:&quot;MENDELEY_CITATION_35ccb43a-124f-4506-a428-994ab6cac5a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VjY2I0M2EtMTI0Zi00NTA2LWE0MjgtOTk0YWI2Y2FjNWEwIiwicHJvcGVydGllcyI6eyJub3RlSW5kZXgiOjB9LCJpc0VkaXRlZCI6ZmFsc2UsIm1hbnVhbE92ZXJyaWRlIjp7ImlzTWFudWFsbHlPdmVycmlkZGVuIjpmYWxzZSwiY2l0ZXByb2NUZXh0IjoiPHN1cD45LDEwPC9zdXA+IiwibWFudWFsT3ZlcnJpZGVUZXh0IjoiIn0sImNpdGF0aW9uSXRlbXMiOlt7ImlkIjoiODUyZGZmNmUtMDJmNS0zNzFjLThmOWEtNjVhYjhjZmFkNmI0IiwiaXRlbURhdGEiOnsidHlwZSI6ImFydGljbGUtam91cm5hbCIsImlkIjoiODUyZGZmNmUtMDJmNS0zNzFjLThmOWEtNjVhYjhjZmFkNmI0IiwidGl0bGUiOiJFZmZlY3Qgb2YgcmV2YXNjdWxhcmlzYXRpb24gYW5kIGFwZXhpZmljYXRpb24gcHJvY2VkdXJlcyBvbiBiaW9tZWNoYW5pY2FsIGJlaGF2aW91ciBvZiBpbW1hdHVyZSBtYXhpbGxhcnkgY2VudHJhbCBpbmNpc29yIHRlZXRoOiBhIHRocmVlLWRpbWVuc2lvbmFsIGZpbml0ZSBlbGVtZW50IGFuYWx5c2lzIHN0dWR5IiwiYXV0aG9yIjpbeyJmYW1pbHkiOiJBbnRocmF5b3NlIiwiZ2l2ZW4iOiJQZXJzaXMiLCJwYXJzZS1uYW1lcyI6ZmFsc2UsImRyb3BwaW5nLXBhcnRpY2xlIjoiIiwibm9uLWRyb3BwaW5nLXBhcnRpY2xlIjoiIn0seyJmYW1pbHkiOiJOYXdhbCIsImdpdmVuIjoiUnVjaGlrYSBSb29uZ3RhIiwicGFyc2UtbmFtZXMiOmZhbHNlLCJkcm9wcGluZy1wYXJ0aWNsZSI6IiIsIm5vbi1kcm9wcGluZy1wYXJ0aWNsZSI6IiJ9LHsiZmFtaWx5IjoiWWFkYXYiLCJnaXZlbiI6IlNlZW1hIiwicGFyc2UtbmFtZXMiOmZhbHNlLCJkcm9wcGluZy1wYXJ0aWNsZSI6IiIsIm5vbi1kcm9wcGluZy1wYXJ0aWNsZSI6IiJ9LHsiZmFtaWx5IjoiVGFsd2FyIiwiZ2l2ZW4iOiJTYW5nZWV0YSIsInBhcnNlLW5hbWVzIjpmYWxzZSwiZHJvcHBpbmctcGFydGljbGUiOiIiLCJub24tZHJvcHBpbmctcGFydGljbGUiOiIifSx7ImZhbWlseSI6IllhZGF2IiwiZ2l2ZW4iOiJTdWRoYSIsInBhcnNlLW5hbWVzIjpmYWxzZSwiZHJvcHBpbmctcGFydGljbGUiOiIiLCJub24tZHJvcHBpbmctcGFydGljbGUiOiIifV0sImNvbnRhaW5lci10aXRsZSI6IkNsaW5pY2FsIE9yYWwgSW52ZXN0aWdhdGlvbnMiLCJjb250YWluZXItdGl0bGUtc2hvcnQiOiJDbGluIE9yYWwgSW52ZXN0aWciLCJET0kiOiIxMC4xMDA3L3MwMDc4NC0wMjEtMDM5NTMtMSIsIklTU04iOiIxNDMyLTY5ODEiLCJQTUlEIjoiMzM4OTkxNTUiLCJVUkwiOiJodHRwOi8vZHguZG9pLm9yZy8xMC4xMDA3L3MwMDc4NC0wMjEtMDM5NTMtMSIsImlzc3VlZCI6eyJkYXRlLXBhcnRzIjpbWzIwMjEsMTIsMjZdXX0sInBhZ2UiOiI2NjcxLTY2NzkiLCJhYnN0cmFjdCI6Ik9iamVjdGl2ZXM6IFRoaXMgc3R1ZHkgYWltZWQgdG8gYXNzZXNzIHRoZSBlZmZlY3RzIG9mIHJldmFzY3VsYXJpc2F0aW9uIGFuZCBhcGV4aWZpY2F0aW9uIHByb2NlZHVyZXMgb24gYmlvbWVjaGFuaWNhbCBiZWhhdmlvdXIgb2YgaW1tYXR1cmUgdGVldGggdXNpbmcgMy1kaW1lbnNpb25hbCBmaW5pdGUgZWxlbWVudCBhbmFseXNpcyAoM0QgRkVBKS4gTWF0ZXJpYWxzIGFuZCBtZXRob2RzOiBGaXZlIDNEIEZFQSBwZXJtYW5lbnQgbWF4aWxsYXJ5IGluY2lzb3IgbW9kZWxzIHdlcmUgZGV2ZWxvcGVkIGZyb20gQ0JDVCBzY2FucyBhbmQgYXZhaWxhYmxlIGxpdGVyYXR1cmUgZGF0YTogTW9kZWwgTVQ6IE1hdHVyZSB0b290aCwgTW9kZWwgSVQ6IEltbWF0dXJlIHRvb3RoIChDdmVr4oCZcyBzdGFnZSAzKSwgTW9kZWwgQVQ6IEFwZXhpZmllZCB0b290aC1taW5lcmFsIHRyaW94aWRlIGFnZ3JlZ2F0ZSAoTVRBKSBhcGV4aWZpY2F0aW9uLCBNb2RlbCBSVEI6IFJldmFzY3VsYXJpc2VkIHRvb3RoIHdpdGggYmxvb2QsIGFuZCBNb2RlbCBSVFM6IFJldmFzY3VsYXJpc2VkIHRvb3RoIHdpdGggc3VwcGxlbWVudGFyeSBzY2FmZm9sZC4gVXNpbmcgRkVBLCBhIG1hc3RpY2F0b3J5IGxvYWQgb2YgMjQwTiBhdCAxMjDCsCB3YXMgc2ltdWxhdGVkLCBhbmQgdGhlIFZvbiBNaXNlcyBhbmQgbWF4aW11bSBwcmluY2lwYWwgc3RyZXNzZXMgd2l0aGluIHRoZSBtb2RlbHMgd2VyZSBldmFsdWF0ZWQuIEZhaWx1cmUgaW5kZXggKEZJKSBhbmQgd2Vha2VuaW5nJSB3ZXJlIGFsc28gY2FsY3VsYXRlZCBmb3IgZWFjaCBtb2RlbC4gUmVzdWx0czogT24gZGVudGluYWwgc3RyZXNzIGFuYWx5c2lzLCBtb2RlbCBNVCAoOTYuMTZNUGEpIGFuZCBJVCAoMTU4LjM4TVBhKSBoYWQgbG93ZXN0IGFuZCBoaWdoZXN0IHN0cmVzcyB2YWx1ZXMsIHJlc3BlY3RpdmVseS4gQW1vbmcgdGhlIGV4cGVyaW1lbnRhbCBncm91cHMsIG1vZGVsIFJUUyAoMTMxLjEyTVBhKSBoYWQgbG93ZXIgc3RyZXNzZXMgdGhhbiBBVCAoMTM2LjMzTVBhKSBhbmQgUlRCICgxMzMuN01QYSksIHdpdGggbm8gc2lnbmlmaWNhbnQgZGlmZmVyZW5jZSBhbW9uZyB0aGUgdGhyZWUuIFBlYWsgZGVudGluYWwgc3RyZXNzZXMgaW4gYWxsIHRoZSBtb2RlbHMgd2VyZSBvYnNlcnZlZCBpbiB0aGUgY2VydmljYWwgdGhpcmQgb2YgdGhlIHJvb3QgYW5kIG5lYXIgdGhlIGFwaWNhbCBvcGVuaW5nIGluIG1vZGVsIElULiBUaGUgZXh0ZW50IG9mIGhpZ2ggZGVudGluYWwgc3RyZXNzIGFyZWEgaW4gbW9kZWwgUlRCIGFuZCBSVFMgd2FzIGxlc3NlciB0aGFuIHRoYXQgb2YgQVQuIFRoZSBGSSBhbmQgd2Vha2VuaW5nJSB2YWx1ZXMgd2VyZSBoaWdoZXN0IGZvciBtb2RlbCBBVCBmb2xsb3dlZCBieSBSVEIgYW5kIFJUUywgYW1vbmcgdGhlIGV4cGVyaW1lbnRhbCBncm91cHMuIEhvd2V2ZXIsIGFsbCB0aGVzZSB0cmVhdG1lbnRzIHN0cmVuZ3RoZW5lZCBhbiBpbW1hdHVyZSB0b290aCBieSBtb3JlIHRoYW4gMjAlLiBDb25jbHVzaW9uczogQVQsIFJUQiwgYW5kIFJUUyB0cmVhdG1lbnRzIGxvd2VyZWQgdGhlIHN0cmVzcyB2YWx1ZXMgYW5kIHJpc2sgb2YgZnJhY3R1cmUgaW4gaW1tYXR1cmUgdGVldGggd2l0aCBubyBzaWduaWZpY2FudCBkaWZmZXJlbmNlIGFtb25nIHRoZSB0aHJlZSBncm91cHMuIENsaW5pY2FsIHJlbGV2YW5jZTogU3RyZXNzIGRpc3RyaWJ1dGlvbiBldmFsdWF0aW9uIGZvbGxvd2luZyByZXZhc2N1bGFyaXNhdGlvbi9hcGV4aWZpY2F0aW9uIHdhcyBlc3NlbnRpYWwsIHdpdGggcG90ZW50aWFsIHRvIGluZmx1ZW5jZSBjbGluaWNhbCBkZWNpc2lvbi1tYWtpbmcuIE1UQSBhcGV4aWZpY2F0aW9uIGFuZCByZXZhc2N1bGFyaXNhdGlvbiB3aXRoIGJsb29kIGNsb3Qvc3VwcGxlbWVudGFyeSBzY2FmZm9sZCBsb3dlcmVkIHRoZSBzdHJlc3NlcyBpbiBpbW1hdHVyZSB0ZWV0aCwgd2l0aCBubyBzaWduaWZpY2FudCBkaWZmZXJlbmNlIGFtb25nIHRoZSB0aHJlZS4iLCJwdWJsaXNoZXIiOiJDbGluaWNhbCBPcmFsIEludmVzdGlnYXRpb25zIiwiaXNzdWUiOiIxMiIsInZvbHVtZSI6IjI1In0sImlzVGVtcG9yYXJ5IjpmYWxzZX0seyJpZCI6Ijg1ZWZhZGRiLWYzNTctMzI3OC04MGY5LTA0MzQ4NTNmMmY3MyIsIml0ZW1EYXRhIjp7InR5cGUiOiJhcnRpY2xlLWpvdXJuYWwiLCJpZCI6Ijg1ZWZhZGRiLWYzNTctMzI3OC04MGY5LTA0MzQ4NTNmMmY3MyIsInRpdGxlIjoiVGhlIFN0YWJpbGl0eSBvZiBIeWRyb3h5YXBhdGl0ZS9Qb2x5LUwtTGFjdGlkZSBGaXhhdGlvbiBmb3IgVW5pbGF0ZXJhbCBBbmdsZSBGcmFjdHVyZSBvZiB0aGUgTWFuZGlibGUgQXNzZXNzZWQgVXNpbmcgYSBGaW5pdGUgRWxlbWVudCBBbmFseXNpcyBNb2RlbCIsImF1dGhvciI6W3siZmFtaWx5IjoiUGFyayIsImdpdmVuIjoiQnl1bmdobyIsInBhcnNlLW5hbWVzIjpmYWxzZSwiZHJvcHBpbmctcGFydGljbGUiOiIiLCJub24tZHJvcHBpbmctcGFydGljbGUiOiIifSx7ImZhbWlseSI6Ikp1bmciLCJnaXZlbiI6IkJyeWFuIFRhZWt5dW5nIiwicGFyc2UtbmFtZXMiOmZhbHNlLCJkcm9wcGluZy1wYXJ0aWNsZSI6IiIsIm5vbi1kcm9wcGluZy1wYXJ0aWNsZSI6IiJ9LHsiZmFtaWx5IjoiS2ltIiwiZ2l2ZW4iOiJXb24gSHllb24iLCJwYXJzZS1uYW1lcyI6ZmFsc2UsImRyb3BwaW5nLXBhcnRpY2xlIjoiIiwibm9uLWRyb3BwaW5nLXBhcnRpY2xlIjoiIn0seyJmYW1pbHkiOiJMZWUiLCJnaXZlbiI6IkpvbmctSG8iLCJwYXJzZS1uYW1lcyI6ZmFsc2UsImRyb3BwaW5nLXBhcnRpY2xlIjoiIiwibm9uLWRyb3BwaW5nLXBhcnRpY2xlIjoiIn0seyJmYW1pbHkiOiJLaW0iLCJnaXZlbiI6IkJvbmdqdSIsInBhcnNlLW5hbWVzIjpmYWxzZSwiZHJvcHBpbmctcGFydGljbGUiOiIiLCJub24tZHJvcHBpbmctcGFydGljbGUiOiIifSx7ImZhbWlseSI6IkxlZSIsImdpdmVuIjoiSmVlLUhvIiwicGFyc2UtbmFtZXMiOmZhbHNlLCJkcm9wcGluZy1wYXJ0aWNsZSI6IiIsIm5vbi1kcm9wcGluZy1wYXJ0aWNsZSI6IiJ9XSwiY29udGFpbmVyLXRpdGxlIjoiTWF0ZXJpYWxzIiwiRE9JIjoiMTAuMzM5MC9tYTEzMDEwMjI4IiwiSVNTTiI6IjE5OTYtMTk0NCIsIlVSTCI6Imh0dHBzOi8vZG9pLm9yZy8xMC4zMzkwL21hMTMwMTAyMjgiLCJpc3N1ZWQiOnsiZGF0ZS1wYXJ0cyI6W1syMDIwLDEsNF1dfSwicGFnZSI6IjIyOCIsImFic3RyYWN0IjoiUmVjZW50bHksIGEgaHlkcm94eWFwYXRpdGUgcGFydGljbGUvcG9seS1MLWxhY3RpZGUgKEhBLVBMTEEpIGNvbXBvc2l0ZSBkZXZpY2Ugd2FzIGludHJvZHVjZWQgYXMgYW4gYWx0ZXJuYXRpdmUgdG8gcHJldmlvdXMgZml4YXRpb24gc3lzdGVtcy4gSW4gdGhpcyBzdHVkeSwgd2UgdXNlZCBmaW5pdGUgZWxlbWVudCBhbmFseXNpcyB0byBzaW11bGF0ZSBwZWFrIHZvbiBNaXNlcyBzdHJlc3MgKFBWTVMpIGFuZCBkZWZvcm1hdGlvbiBvZiBib25lIHBsYXRlcyBhbmQgc2NyZXdzIHdpdGggdGhlIGZvbGxvd2luZyBmb3VyIG1hdGVyaWFsc+KAlFRpLCBNZyBhbGxveSwgUExMQSwgYW5kIEhBLVBMTEHigJRhdCBhIHVuaWxhdGVyYWwgbWFuZGlidWxhciBmcmFjdHVyZS4gQSB0aHJlZS1kaW1lbnNpb25hbCB2aXJ0dWFsIG1hbmRpYnVsYXIgbW9kZWwgd2FzIGNvbnN0cnVjdGVkLCBhbmQgdGhlIGZyYWN0dXJlIHN1cmZhY2Ugd2FzIGRlc2lnbmVkIHRvIHJ1biBmcm9tIHRoZSBsZWZ0IG1hbmRpYnVsYXIgYW5nbGUuIE1hc3RpY2F0b3J5IGxvYWRpbmcgd2FzIGFwcGxpZWQgb24gdGhlIHJpZ2h0IGZpcnN0IG1vbGFycy4gU3RyZXNzIHdhcyBjb25jZW50cmF0ZWQgYXQgdGhlIHVwcGVyIHBhcnQgYW5kIHRoZSBuZWNrIG9mIHRoZSBzY3Jldy4gVGhlIGxhcmdlc3QgUFZNUyB3YXMgb2JzZXJ2ZWQgZm9yIFRpOyB0aGF0IHdhcyBmb2xsb3dlZCBieSBNZyBhbGxveSwgSEEtUExMQSwgYW5kIFBMTEEuIFRoZSBsYXJnZXN0IGRlZm9ybWF0aW9uIHdhcyBvYnNlcnZlZCBmb3IgUExMQTsgbmV4dCB3YXMgSEEtUExMQSwgdGhlbiBNZyBhbGxveSwgYW5kIGZpbmFsbHkgVGkuIFdlIGNvdWxkIHJhbmsgcmVsYXRpdmUgc3VwZXJpb3JpdHkgaW4gdGVybXMgb2YgbWVjaGFuaWNhbCBwcm9wZXJ0aWVzLiBUaGUgSEEtUExMQSBzY3JldyBhbmQgbWluaS1wbGF0ZSBkZWZvcm1lZCBsZXNzIHRoYW4gMC4xNSBtbSB1bnRpbCAzMDAgTi4gVGh1cywgd2UgY2FuIGV4cGVjdCBnb29kIGJvbmUgaGVhbGluZyB3aXRoIHVzdWFsIG1hc3RpY2F0b3J5IGxvYWRpbmcgc2l4IHdlZWtzIHBvc3RvcGVyYXRpdmVseS4gSEEtUExMQSBpcyBtb3JlIGZyZXF1ZW50bHkgaW5kaWNhdGVkIGNsaW5pY2FsbHkgdGhhbiBQTExBIG93aW5nIHRvIGxlc3MgZGVmb3JtYXRpb24uIElmIHRoZSBxdWFsaXR5IG9mIEhBLVBMTEEgZml4YXRpb24gaXMgaW1wcm92ZWQsIGl0IGNvdWxkIGJlIHdpZGVseSB1dGlsaXplZCBpbiBmYWNpYWwgYm9uZSB0cmF1bWEgb3IgY3JhbmlvZmFjaWFsIHN1cmdlcnkuIiwiaXNzdWUiOiIxIiwidm9sdW1lIjoiMTMiLCJjb250YWluZXItdGl0bGUtc2hvcnQiOiIifSwiaXNUZW1wb3JhcnkiOmZhbHNlfV19&quot;,&quot;citationItems&quot;:[{&quot;id&quot;:&quot;852dff6e-02f5-371c-8f9a-65ab8cfad6b4&quot;,&quot;itemData&quot;:{&quot;type&quot;:&quot;article-journal&quot;,&quot;id&quot;:&quot;852dff6e-02f5-371c-8f9a-65ab8cfad6b4&quot;,&quot;title&quot;:&quot;Effect of revascularisation and apexification procedures on biomechanical behaviour of immature maxillary central incisor teeth: a three-dimensional finite element analysis study&quot;,&quot;author&quot;:[{&quot;family&quot;:&quot;Anthrayose&quot;,&quot;given&quot;:&quot;Persis&quot;,&quot;parse-names&quot;:false,&quot;dropping-particle&quot;:&quot;&quot;,&quot;non-dropping-particle&quot;:&quot;&quot;},{&quot;family&quot;:&quot;Nawal&quot;,&quot;given&quot;:&quot;Ruchika Roongta&quot;,&quot;parse-names&quot;:false,&quot;dropping-particle&quot;:&quot;&quot;,&quot;non-dropping-particle&quot;:&quot;&quot;},{&quot;family&quot;:&quot;Yadav&quot;,&quot;given&quot;:&quot;Seema&quot;,&quot;parse-names&quot;:false,&quot;dropping-particle&quot;:&quot;&quot;,&quot;non-dropping-particle&quot;:&quot;&quot;},{&quot;family&quot;:&quot;Talwar&quot;,&quot;given&quot;:&quot;Sangeeta&quot;,&quot;parse-names&quot;:false,&quot;dropping-particle&quot;:&quot;&quot;,&quot;non-dropping-particle&quot;:&quot;&quot;},{&quot;family&quot;:&quot;Yadav&quot;,&quot;given&quot;:&quot;Sudha&quot;,&quot;parse-names&quot;:false,&quot;dropping-particle&quot;:&quot;&quot;,&quot;non-dropping-particle&quot;:&quot;&quot;}],&quot;container-title&quot;:&quot;Clinical Oral Investigations&quot;,&quot;container-title-short&quot;:&quot;Clin Oral Investig&quot;,&quot;DOI&quot;:&quot;10.1007/s00784-021-03953-1&quot;,&quot;ISSN&quot;:&quot;1432-6981&quot;,&quot;PMID&quot;:&quot;33899155&quot;,&quot;URL&quot;:&quot;http://dx.doi.org/10.1007/s00784-021-03953-1&quot;,&quot;issued&quot;:{&quot;date-parts&quot;:[[2021,12,26]]},&quot;page&quot;:&quot;6671-6679&quot;,&quot;abstract&quot;:&quot;Objectives: This study aimed to assess the effects of revascularisation and apexification procedures on biomechanical behaviour of immature teeth using 3-dimensional finite element analysis (3D FEA). Materials and methods: Five 3D FEA permanent maxillary incisor models were developed from CBCT scans and available literature data: Model MT: Mature tooth, Model IT: Immature tooth (Cvek’s stage 3), Model AT: Apexified tooth-mineral trioxide aggregate (MTA) apexification, Model RTB: Revascularised tooth with blood, and Model RTS: Revascularised tooth with supplementary scaffold. Using FEA, a masticatory load of 240N at 120° was simulated, and the Von Mises and maximum principal stresses within the models were evaluated. Failure index (FI) and weakening% were also calculated for each model. Results: On dentinal stress analysis, model MT (96.16MPa) and IT (158.38MPa) had lowest and highest stress values, respectively. Among the experimental groups, model RTS (131.12MPa) had lower stresses than AT (136.33MPa) and RTB (133.7MPa), with no significant difference among the three. Peak dentinal stresses in all the models were observed in the cervical third of the root and near the apical opening in model IT. The extent of high dentinal stress area in model RTB and RTS was lesser than that of AT. The FI and weakening% values were highest for model AT followed by RTB and RTS, among the experimental groups. However, all these treatments strengthened an immature tooth by more than 20%. Conclusions: AT, RTB, and RTS treatments lowered the stress values and risk of fracture in immature teeth with no significant difference among the three groups. Clinical relevance: Stress distribution evaluation following revascularisation/apexification was essential, with potential to influence clinical decision-making. MTA apexification and revascularisation with blood clot/supplementary scaffold lowered the stresses in immature teeth, with no significant difference among the three.&quot;,&quot;publisher&quot;:&quot;Clinical Oral Investigations&quot;,&quot;issue&quot;:&quot;12&quot;,&quot;volume&quot;:&quot;25&quot;},&quot;isTemporary&quot;:false},{&quot;id&quot;:&quot;85efaddb-f357-3278-80f9-0434853f2f73&quot;,&quot;itemData&quot;:{&quot;type&quot;:&quot;article-journal&quot;,&quot;id&quot;:&quot;85efaddb-f357-3278-80f9-0434853f2f73&quot;,&quot;title&quot;:&quot;The Stability of Hydroxyapatite/Poly-L-Lactide Fixation for Unilateral Angle Fracture of the Mandible Assessed Using a Finite Element Analysis Model&quot;,&quot;author&quot;:[{&quot;family&quot;:&quot;Park&quot;,&quot;given&quot;:&quot;Byungho&quot;,&quot;parse-names&quot;:false,&quot;dropping-particle&quot;:&quot;&quot;,&quot;non-dropping-particle&quot;:&quot;&quot;},{&quot;family&quot;:&quot;Jung&quot;,&quot;given&quot;:&quot;Bryan Taekyung&quot;,&quot;parse-names&quot;:false,&quot;dropping-particle&quot;:&quot;&quot;,&quot;non-dropping-particle&quot;:&quot;&quot;},{&quot;family&quot;:&quot;Kim&quot;,&quot;given&quot;:&quot;Won Hyeon&quot;,&quot;parse-names&quot;:false,&quot;dropping-particle&quot;:&quot;&quot;,&quot;non-dropping-particle&quot;:&quot;&quot;},{&quot;family&quot;:&quot;Lee&quot;,&quot;given&quot;:&quot;Jong-Ho&quot;,&quot;parse-names&quot;:false,&quot;dropping-particle&quot;:&quot;&quot;,&quot;non-dropping-particle&quot;:&quot;&quot;},{&quot;family&quot;:&quot;Kim&quot;,&quot;given&quot;:&quot;Bongju&quot;,&quot;parse-names&quot;:false,&quot;dropping-particle&quot;:&quot;&quot;,&quot;non-dropping-particle&quot;:&quot;&quot;},{&quot;family&quot;:&quot;Lee&quot;,&quot;given&quot;:&quot;Jee-Ho&quot;,&quot;parse-names&quot;:false,&quot;dropping-particle&quot;:&quot;&quot;,&quot;non-dropping-particle&quot;:&quot;&quot;}],&quot;container-title&quot;:&quot;Materials&quot;,&quot;DOI&quot;:&quot;10.3390/ma13010228&quot;,&quot;ISSN&quot;:&quot;1996-1944&quot;,&quot;URL&quot;:&quot;https://doi.org/10.3390/ma13010228&quot;,&quot;issued&quot;:{&quot;date-parts&quot;:[[2020,1,4]]},&quot;page&quot;:&quot;228&quot;,&quot;abstract&quot;:&quot;Recently, a hydroxyapatite particle/poly-L-lactide (HA-PLLA) composite device was introduced as an alternative to previous fixation systems. In this study, we used finite element analysis to simulate peak von Mises stress (PVMS) and deformation of bone plates and screws with the following four materials—Ti, Mg alloy, PLLA, and HA-PLLA—at a unilateral mandibular fracture. A three-dimensional virtual mandibular model was constructed, and the fracture surface was designed to run from the left mandibular angle. Masticatory loading was applied on the right first molars. Stress was concentrated at the upper part and the neck of the screw. The largest PVMS was observed for Ti; that was followed by Mg alloy, HA-PLLA, and PLLA. The largest deformation was observed for PLLA; next was HA-PLLA, then Mg alloy, and finally Ti. We could rank relative superiority in terms of mechanical properties. The HA-PLLA screw and mini-plate deformed less than 0.15 mm until 300 N. Thus, we can expect good bone healing with usual masticatory loading six weeks postoperatively. HA-PLLA is more frequently indicated clinically than PLLA owing to less deformation. If the quality of HA-PLLA fixation is improved, it could be widely utilized in facial bone trauma or craniofacial surgery.&quot;,&quot;issue&quot;:&quot;1&quot;,&quot;volume&quot;:&quot;13&quot;,&quot;container-title-short&quot;:&quot;&quot;},&quot;isTemporary&quot;:false}]},{&quot;citationID&quot;:&quot;MENDELEY_CITATION_211b3b63-6412-4769-ac77-1a23b9e5ebb3&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MjExYjNiNjMtNjQxMi00NzY5LWFjNzctMWEyM2I5ZTVlYmIzIiwicHJvcGVydGllcyI6eyJub3RlSW5kZXgiOjB9LCJpc0VkaXRlZCI6ZmFsc2UsIm1hbnVhbE92ZXJyaWRlIjp7ImlzTWFudWFsbHlPdmVycmlkZGVuIjpmYWxzZSwiY2l0ZXByb2NUZXh0IjoiPHN1cD4xMeKAkzEzPC9zdXA+IiwibWFudWFsT3ZlcnJpZGVUZXh0IjoiIn0sImNpdGF0aW9uSXRlbXMiOlt7ImlkIjoiYzI3ZWUxMTEtY2Q5MS0zYjg3LThiYWEtYTdjNWY0N2I0YjZjIiwiaXRlbURhdGEiOnsidHlwZSI6ImFydGljbGUtam91cm5hbCIsImlkIjoiYzI3ZWUxMTEtY2Q5MS0zYjg3LThiYWEtYTdjNWY0N2I0YjZjIiwidGl0bGUiOiJDb21wYXJpc29uIG9mIHVsdGltYXRlIGZvcmNlIHJldmVhbGVkIGJ5IGNvbXByZXNzaW9uIHRlc3RzIG9uIGV4dHJhY3RlZCBmaXJzdCBwcmVtb2xhcnMgYW5kIEZFQSB3aXRoIGEgdHJ1ZSBzY2FsZSAzRCBtdWx0aS1jb21wb25lbnQgdG9vdGggbW9kZWwgYmFzZWQgb24gYSBDQkNUIGRhdGFzZXQiLCJhdXRob3IiOlt7ImZhbWlseSI6IkxpbWplZXJhamFydXMiLCJnaXZlbiI6Ik51dHRhcG9sIiwicGFyc2UtbmFtZXMiOmZhbHNlLCJkcm9wcGluZy1wYXJ0aWNsZSI6IiIsIm5vbi1kcm9wcGluZy1wYXJ0aWNsZSI6IiJ9LHsiZmFtaWx5IjoiRGhhbW1heWFubmFyYW5nc2kiLCJnaXZlbiI6IlBoZXRjaGFyYXQiLCJwYXJzZS1uYW1lcyI6ZmFsc2UsImRyb3BwaW5nLXBhcnRpY2xlIjoiIiwibm9uLWRyb3BwaW5nLXBhcnRpY2xlIjoiIn0seyJmYW1pbHkiOiJQaGFuaWpqaXZhIiwiZ2l2ZW4iOiJBbm9uIiwicGFyc2UtbmFtZXMiOmZhbHNlLCJkcm9wcGluZy1wYXJ0aWNsZSI6IiIsIm5vbi1kcm9wcGluZy1wYXJ0aWNsZSI6IiJ9LHsiZmFtaWx5IjoiVGFuZ3NyaXBvbmdrdWwiLCJnaXZlbiI6IlBhdml0YSIsInBhcnNlLW5hbWVzIjpmYWxzZSwiZHJvcHBpbmctcGFydGljbGUiOiIiLCJub24tZHJvcHBpbmctcGFydGljbGUiOiIifSx7ImZhbWlseSI6IkplYXJhbmFpcGhhaXNhcm4iLCJnaXZlbiI6IlRoYW5vbXN1ayIsInBhcnNlLW5hbWVzIjpmYWxzZSwiZHJvcHBpbmctcGFydGljbGUiOiIiLCJub24tZHJvcHBpbmctcGFydGljbGUiOiIifSx7ImZhbWlseSI6IlBpdHRheWFwYXQiLCJnaXZlbiI6IlBpc2hhIiwicGFyc2UtbmFtZXMiOmZhbHNlLCJkcm9wcGluZy1wYXJ0aWNsZSI6IiIsIm5vbi1kcm9wcGluZy1wYXJ0aWNsZSI6IiJ9LHsiZmFtaWx5IjoiTGltamVlcmFqYXJ1cyIsImdpdmVuIjoiQ2hhbGlkYSBOYWthbGVraGEiLCJwYXJzZS1uYW1lcyI6ZmFsc2UsImRyb3BwaW5nLXBhcnRpY2xlIjoiIiwibm9uLWRyb3BwaW5nLXBhcnRpY2xlIjoiIn1dLCJjb250YWluZXItdGl0bGUiOiJDbGluaWNhbCBPcmFsIEludmVzdGlnYXRpb25zIiwiY29udGFpbmVyLXRpdGxlLXNob3J0IjoiQ2xpbiBPcmFsIEludmVzdGlnIiwiRE9JIjoiMTAuMTAwNy9zMDA3ODQtMDE5LTAyOTE5LTgiLCJJU0JOIjoiMDA3ODQwMTkwMjkxOSIsIklTU04iOiIxNDMyLTY5ODEiLCJQTUlEIjoiMzEwNzkyNDUiLCJVUkwiOiJodHRwczovL2RvaS5vcmcvMTAuMTAwNy9zMDA3ODQtMDE5LTAyOTE5LTgiLCJpc3N1ZWQiOnsiZGF0ZS1wYXJ0cyI6W1syMDIwLDEsMTFdXX0sInBhZ2UiOiIyMTEtMjIwIiwiYWJzdHJhY3QiOiJPYmplY3RpdmU6IFRoZSBhaW0gb2YgdGhpcyBzdHVkeSB3YXMgdG8gZGV2ZWxvcCBhIG5ldyBtZXRob2QgZm9yIGNyZWF0aW5nIGEgbXVsdGktY29tcG9uZW50IGFuZCB0cnVlIHNjYWxlIDMtZGltZW5zaW9uYWwgKDNEKSBtb2RlbCBvZiBhIGh1bWFuIHRvb3RoIGJhc2VkIG9uIGNvbmUtYmVhbSBjb21wdXRlZCB0b21vZ3JhcGh5IChDQkNUKSBpbWFnZXMuIE1hdGVyaWFscyBhbmQgbWV0aG9kczogRmlyc3QgbWF4aWxsYXJ5IHByZW1vbGFyIHRvb3RoIG1vZGVsIHdhcyByZWNvbnN0cnVjdGVkIGZyb20gYSBwYXRpZW504oCZcyBDQkNUIGltYWdlcy4gVGhlIDJEIHNlcmlhbCBzZWN0aW9ucyB3ZXJlIHVzZWQgdG8gY3JlYXRlIHRoZSAzRCBtb2RlbC4gVGhpcyBtb2RlbCB3YXMgdXNlZCBmb3IgZmluaXRlIGVsZW1lbnQgYW5hbHlzaXMgKEZFQSkuIE1vZGVsIHZhbGlkYXRpb24gd2FzIHBlcmZvcm1lZCBieSBjb21wYXJpbmcgdGhlIHVsdGltYXRlIGNvbXByZXNzaXZlIGZvcmNlIChVRikgb2J0YWluZWQgZXhwZXJpbWVudGFsbHkgdXNpbmcgYSB1bml2ZXJzYWwgdGVzdGluZyBtYWNoaW5lIGFuZCBmcm9tIHNpbXVsYXRpb24uIFRoZSBzaW11bGF0aW9ucyBvZiB0aHJlZSBjb21wb25lbnQtb21pdHRpbmcgbW9kZWxzIChzaWxpY29uZSwgY2VtZW50dW0sIGFuZCBvbWl0dGluZyBib3RoKSB3ZXJlIHBlcmZvcm1lZCB0byBhbmFseXplIHRoZSBtYXhpbXVtIChtYXguKSBwcmluY2lwYWwgc3RyZXNzIGFuZCBzdHJlc3MgZGlzdHJpYnV0aW9uLiBSZXN1bHRzOiBUaGUgc2ltdWxhdGlvbi1iYXNlZCBVRiBpbmRpY2F0aW5nIHRvb3RoIGZyYWN0dXJlIHdhcyA2MzcgTiwgd2hpbGUgdGhlIGF2ZXJhZ2UgVUYgaW4gdGhlIGluIHZpdHJvIGxvYWRpbmcgd2FzIDY1MSBOLiBUaGUgZGlzY3JlcGFuY3kgYmV0d2VlbiB0aGUgc2ltdWxhdGlvbi1iYXNlZCBVRiBhbmQgdGhlIGV4cGVyaW1lbnRhbCBVRiB3YXMgMi4yJS4gRnJvbSB0aGUgc2ltdWxhdGlvbiwgdGhlIHNpbGljb25lLW9taXR0aW5nIG1vZGVscyBzaG93ZWQgYSBzaWduaWZpY2FudCBjaGFuZ2UgaW4gbWF4LiBwcmluY2lwYWwgc3RyZXNzLCByZXN1bHRpbmcgaW4gYSBVRiBlcnJvciBvZiAyNiUsIHdoZXJlYXMgdGhlcmUgd2FzIG5vIG5vdGFibGUgY2hhbmdlIGluIHRoZSBjZW1lbnR1bS1vbWl0dGluZyBtb2RlbC4gQ29uY2x1c2lvbjogVGhpcyBzdHVkeSwgZm9yIHRoZSBmaXJzdCB0aW1lLCBkZXZlbG9wZWQgYSB0cnVlIHNjYWxlIG11bHRpLWNvbXBvbmVudCAzRCBtb2RlbCBmcm9tIENCQ1QgZm9yIHByZWRpY3Rpbmcgc3RyZXNzIGRpc3RyaWJ1dGlvbiBpbiBhIGh1bWFuIHRvb3RoLiBDbGluaWNhbCByZWxldmFuY2U6IFRoaXMgc3R1ZHkgcHJvcG9zZWQgYSBtZXRob2QgdG8gY3JlYXRlIDNEIG1vZGVsaW5nIGZyb20gQ0JDVCBpbiBhIHRydWUgc2NhbGUgYW5kIG11bHRpLWNvbXBvbmVudCBtYW5uZXIuIFRoZSBQREwtbGlrZSBjb21wb25lbnQtb21pdHRpbmcgc2ltdWxhdGlvbiBsZWQgdG8gYSBoaWdoZXIgZXJyb3IgdmFsdWUgb2YgVUYsIGluZGljYXRpbmcgdGhlIGltcG9ydGFuY2Ugb2YgbXVsdGktY29tcG9uZW50IHRvb3RoIG1vZGVsaW5nIGluIEZFQS4gVG9vdGggM0QgbW9kZWxpbmcgY291bGQgaGVscCBkZXRlcm1pbmUgbWVjaGFuaWNhbCBmYWlsdXJlIGluIGRlbnRhbCB0cmVhdG1lbnRzIGluIGEgbW9yZSBwcmVjaXNlIG1hbm5lci4iLCJwdWJsaXNoZXIiOiJDbGluaWNhbCBPcmFsIEludmVzdGlnYXRpb25zIiwiaXNzdWUiOiIxIiwidm9sdW1lIjoiMjQifSwiaXNUZW1wb3JhcnkiOmZhbHNlfSx7ImlkIjoiYzM1NWMyMjUtOGFiOS0zNDZmLTliOWMtNTUyMDQ5ZjhmNmY1IiwiaXRlbURhdGEiOnsidHlwZSI6ImFydGljbGUtam91cm5hbCIsImlkIjoiYzM1NWMyMjUtOGFiOS0zNDZmLTliOWMtNTUyMDQ5ZjhmNmY1IiwidGl0bGUiOiJQYXRpZW504oCQc3BlY2lmaWMgZmluaXRlIGVsZW1lbnQgbW9kZWxzIG9mIHRoZSBodW1hbiBtYW5kaWJsZTogTGFjayBvZiBjb25zZW5zdXMgb24gY3VycmVudCBzZXTigJB1cHMiLCJhdXRob3IiOlt7ImZhbWlseSI6Ik1lcmVtYSIsImdpdmVuIjoiQnJhbSBCYXJ0ZWxkIEphbiIsInBhcnNlLW5hbWVzIjpmYWxzZSwiZHJvcHBpbmctcGFydGljbGUiOiIiLCJub24tZHJvcHBpbmctcGFydGljbGUiOiIifSx7ImZhbWlseSI6IktyYWVpbWEiLCJnaXZlbiI6IkpvZXAiLCJwYXJzZS1uYW1lcyI6ZmFsc2UsImRyb3BwaW5nLXBhcnRpY2xlIjoiIiwibm9uLWRyb3BwaW5nLXBhcnRpY2xlIjoiIn0seyJmYW1pbHkiOiJHbGFzIiwiZ2l2ZW4iOiJIYXllIEguIiwicGFyc2UtbmFtZXMiOmZhbHNlLCJkcm9wcGluZy1wYXJ0aWNsZSI6IiIsIm5vbi1kcm9wcGluZy1wYXJ0aWNsZSI6IiJ9LHsiZmFtaWx5IjoiU3BpamtlcnZldCIsImdpdmVuIjoiRnJlZCBLLiBMLiIsInBhcnNlLW5hbWVzIjpmYWxzZSwiZHJvcHBpbmctcGFydGljbGUiOiIiLCJub24tZHJvcHBpbmctcGFydGljbGUiOiIifSx7ImZhbWlseSI6IldpdGplcyIsImdpdmVuIjoiTWF4IEouIEguIiwicGFyc2UtbmFtZXMiOmZhbHNlLCJkcm9wcGluZy1wYXJ0aWNsZSI6IiIsIm5vbi1kcm9wcGluZy1wYXJ0aWNsZSI6IiJ9XSwiY29udGFpbmVyLXRpdGxlIjoiT3JhbCBEaXNlYXNlcyIsImNvbnRhaW5lci10aXRsZS1zaG9ydCI6Ik9yYWwgRGlzIiwiRE9JIjoiMTAuMTExMS9vZGkuMTMzODEiLCJJU1NOIjoiMTM1NC01MjNYIiwiUE1JRCI6IjMyMzcyNTQ4IiwiVVJMIjoiaHR0cHM6Ly9kb2kub3JnLzEwLjExMTEvb2RpLjEzMzgxIiwiaXNzdWVkIjp7ImRhdGUtcGFydHMiOltbMjAyMSwxLDldXX0sInBhZ2UiOiI0Mi01MSIsImFic3RyYWN0IjoiVGhlIHVzZSBvZiBmaW5pdGUgZWxlbWVudCBhbmFseXNpcyAoRkVBKSBoYXMgaW5jcmVhc2VkIHJhcGlkbHkgb3ZlciB0aGUgbGFzdCBkZWNlbm5pYSBhbmQgaGFzIGJlY29tZSBhIHBvcHVsYXIgdG9vbCB0byBkZXNpZ24gaW1wbGFudHMsIG9zdGVvc3ludGhlc2lzIHBsYXRlcyBhbmQgcHJvc3RoZXNlcy4gV2l0aCBpbmNyZWFzaW5nIGNvbXB1dGVyIGNhcGFjaXR5IGFuZCB0aGUgYXZhaWxhYmlsaXR5IG9mIHNvZnR3YXJlIGFwcGxpY2F0aW9ucywgaXQgaGFzIGJlY29tZSBlYXNpZXIgdG8gZW1wbG95IHRoZSBGRUEuIEhvd2V2ZXIsIHRoZXJlIHNlZW1zIHRvIGJlIG5vIGNvbnNlbnN1cyBvbiB0aGUgaW5wdXQgdmFyaWFibGVzIHRoYXQgc2hvdWxkIGJlIGFwcGxpZWQgdG8gcmVwcmVzZW50YXRpdmUgRkVBIG1vZGVscyBvZiB0aGUgaHVtYW4gbWFuZGlibGUuIFRoaXMgcmV2aWV3IGFpbXMgdG8gZmluZCBhIGNvbnNlbnN1cyBvbiBob3cgdG8gZGVmaW5lIHRoZSByZXByZXNlbnRhdGl2ZSBpbnB1dCBmYWN0b3JzIGZvciBhIEZFQSBtb2RlbCBvZiB0aGUgaHVtYW4gbWFuZGlibGUuIEEgbGl0ZXJhdHVyZSBzZWFyY2ggY2FycmllZCBvdXQgaW4gdGhlIFB1Yk1lZCBhbmQgRW1iYXNlIGRhdGFiYXNlIHJlc3VsdGVkIGluIDEzNyBtYXRjaGVzLiBTZXZlbiBwYXBlcnMgd2VyZSBpbmNsdWRlZCBpbiB0aGlzIGN1cnJlbnQgc3R1ZHkuIFdpdGhpbiB0aGUgc2VhcmNoIHJlc3VsdHMsIG9ubHkgYSBmZXcgRkVBIG1vZGVscyBoYWQgYmVlbiB2YWxpZGF0ZWQuIFRoZSBtYXRlcmlhbCBwcm9wZXJ0aWVzIGFuZCBGRUEgYXBwcm9hY2hlcyB2YXJpZWQgY29uc2lkZXJhYmx5LCBhbmQgdGhlIGF2YWlsYWJsZSB2YWxpZGF0aW9ucyBhcmUgbm90IHN0cm9uZyBlbm91Z2ggZm9yIGEgZ2VuZXJhbCBjb25zZW5zdXMuIEZ1cnRoZXIgdmFsaWRhdGlvbnMgYXJlIHJlcXVpcmVkLCBwcmVmZXJhYmx5IHVzaW5nIHRoZSBzYW1lIG1lYXN1cmluZyB3b3JrZmxvdyB0byBvYnRhaW4gaW5zaWdodCBpbnRvIHRoZSBicm9hZCBhcnJheSBvZiBtYW5kaWJ1bGFyIHZhcmlhdGlvbnMuIEEgbG90IG9mIHdvcmsgaXMgc3RpbGwgcmVxdWlyZWQgdG8gZXN0YWJsaXNoIHZhbGlkYXRlZCBGRUEgc2V0dGluZ3MgYW5kIHRvIHByZXZlbnQgYXNzdW1wdGlvbnMgd2hlbiBpdCBjb21lcyB0byBGRUEgYXBwbGljYXRpb25zLiIsImlzc3VlIjoiMSIsInZvbHVtZSI6IjI3In0sImlzVGVtcG9yYXJ5IjpmYWxzZX0seyJpZCI6ImEyN2ZkY2UxLTU3ZWUtMzU0Ni05ZGY3LTA1NmNjOWQ0YTA5NCIsIml0ZW1EYXRhIjp7InR5cGUiOiJhcnRpY2xlLWpvdXJuYWwiLCJpZCI6ImEyN2ZkY2UxLTU3ZWUtMzU0Ni05ZGY3LTA1NmNjOWQ0YTA5NCIsInRpdGxlIjoiQXBwbGljYXRpb24gb2YgRmluaXRlIEVsZW1lbnQgQW5hbHlzaXMgaW4gT3JhbCBhbmQgTWF4aWxsb2ZhY2lhbCBTdXJnZXJ54oCUQSBMaXRlcmF0dXJlIFJldmlldyIsImF1dGhvciI6W3siZmFtaWx5IjoiTGlzaWFrLU15c3prZSIsImdpdmVuIjoiTWFnZGFsZW5hIiwicGFyc2UtbmFtZXMiOmZhbHNlLCJkcm9wcGluZy1wYXJ0aWNsZSI6IiIsIm5vbi1kcm9wcGluZy1wYXJ0aWNsZSI6IiJ9LHsiZmFtaWx5IjoiTWFyY2luaWFrIiwiZ2l2ZW4iOiJEYXdpZCIsInBhcnNlLW5hbWVzIjpmYWxzZSwiZHJvcHBpbmctcGFydGljbGUiOiIiLCJub24tZHJvcHBpbmctcGFydGljbGUiOiIifSx7ImZhbWlseSI6IkJpZWxpxYRza2kiLCJnaXZlbiI6Ik1hcmVrIiwicGFyc2UtbmFtZXMiOmZhbHNlLCJkcm9wcGluZy1wYXJ0aWNsZSI6IiIsIm5vbi1kcm9wcGluZy1wYXJ0aWNsZSI6IiJ9LHsiZmFtaWx5IjoiU29iY3phayIsImdpdmVuIjoiSGFubmEiLCJwYXJzZS1uYW1lcyI6ZmFsc2UsImRyb3BwaW5nLXBhcnRpY2xlIjoiIiwibm9uLWRyb3BwaW5nLXBhcnRpY2xlIjoiIn0seyJmYW1pbHkiOiJHYXJiYWNld2ljeiIsImdpdmVuIjoixYF1a2FzeiIsInBhcnNlLW5hbWVzIjpmYWxzZSwiZHJvcHBpbmctcGFydGljbGUiOiIiLCJub24tZHJvcHBpbmctcGFydGljbGUiOiIifSx7ImZhbWlseSI6IkRyb2dvc3pld3NrYSIsImdpdmVuIjoiQmFyYmFyYSIsInBhcnNlLW5hbWVzIjpmYWxzZSwiZHJvcHBpbmctcGFydGljbGUiOiIiLCJub24tZHJvcHBpbmctcGFydGljbGUiOiIifV0sImNvbnRhaW5lci10aXRsZSI6Ik1hdGVyaWFscyIsIkRPSSI6IjEwLjMzOTAvbWExMzE0MzA2MyIsIklTU04iOiIxOTk2LTE5NDQiLCJVUkwiOiJodHRwczovL2RvaS5vcmcvMTAuMzM5MC9tYTEzMTQzMDYzIiwiaXNzdWVkIjp7ImRhdGUtcGFydHMiOltbMjAyMCw3LDldXX0sInBhZ2UiOiIzMDYzIiwiYWJzdHJhY3QiOiJJbiByZWNlbnQgeWVhcnMgaW4gdGhlIGZpZWxkIG9mIGJpb21lY2hhbmljcywgdGhlIGludGVuc2l2ZSBkZXZlbG9wbWVudCBvZiB2YXJpb3VzIGV4cGVyaW1lbnRhbCBtZXRob2RzIGhhcyBiZWVuIG9ic2VydmVkLiBUaGUgaW1wbGVtZW50YXRpb24gb2YgdmlydHVhbCBzdHVkaWVzIHRoYXQgZm9yIGEgbG9uZyB0aW1lIGhhdmUgYmVlbiBzdWNjZXNzZnVsbHkgdXNlZCBpbiB0ZWNobmljYWwgc2NpZW5jZXMgYWxzbyByZXByZXNlbnRzIGEgbmV3IHRyZW5kIGluIGRlbnRhbCBlbmdpbmVlcmluZy4gQW1vbmcgdGhlc2UgbWV0aG9kcywgZmluaXRlIGVsZW1lbnQgYW5hbHlzaXMgKEZFQSkgZGVzZXJ2ZXMgc3BlY2lhbCBhdHRlbnRpb24uIEZFQSBpcyBhIG1ldGhvZCB1c2VkIHRvIGFuYWx5emUgc3RyZXNzZXMgYW5kIHN0cmFpbnMgaW4gY29tcGxleCBtZWNoYW5pY2FsIHN5c3RlbXMuIEl0IGVuYWJsZXMgdGhlIG1hdGhlbWF0aWNhbCBjb252ZXJzaW9uIGFuZCBhbmFseXNpcyBvZiBtZWNoYW5pY2FsIHByb3BlcnRpZXMgb2YgYSBnZW9tZXRyaWMgb2JqZWN0LiBTaW5jZSB0aGUgbWVjaGFuaWNhbCBwcm9wZXJ0aWVzIG9mIHRoZSBodW1hbiBza2VsZXRvbiBjYW5ub3QgYmUgZXhhbWluZWQgaW4gdml2bywgYSBkaXNjaXBsaW5lIGluIHdoaWNoIEZFQSBoYXMgZm91bmQgcGFydGljdWxhciBhcHBsaWNhdGlvbiBpcyBvcmFsIGFuZCBtYXhpbGxvZmFjaWFsIHN1cmdlcnkuIEluIHRoaXMgcmV2aWV3IHdlIHN1bW1hcml6ZSB0aGUgYXBwbGljYXRpb24gb2YgRkVBIGluIHBhcnRpY3VsYXIgb3JhbCBhbmQgbWF4aWxsb2ZhY2lhbCBmaWVsZHMgc3VjaCBhcyB0cmF1bWF0b2xvZ3ksIG9ydGhvZ25hdGhpYyBzdXJnZXJ5LCByZWNvbnN0cnVjdGl2ZSBzdXJnZXJ5IGFuZCBpbXBsYW50b2xvZ3kgcHJlc2VudGVkIGluIHRoZSBjdXJyZW50IGxpdGVyYXR1cmUuIEJhc2VkIG9uIHRoZSBhdmFpbGFibGUgbGl0ZXJhdHVyZSwgd2UgZGlzY3VzcyB0aGUgbWV0aG9kb2xvZ3kgYW5kIHJlc3VsdHMgb2YgcmVzZWFyY2ggd2hlcmUgRkVBIGhhcyBiZWVuIHVzZWQgdG8gdW5kZXJzdGFuZCB0aGUgcGF0aG9tZWNoYW5pc20gb2YgZnJhY3R1cmVzLCBpZGVudGlmeSBvcHRpbWFsIG9zdGVvc3ludGhlc2lzIG1ldGhvZHMsIHBsYW4gcmVjb25zdHJ1Y3RpdmUgb3BlcmF0aW9ucyBhbmQgZGVzaWduIGludHJhb3NzZW91cyBpbXBsYW50cyBvciBvc3Rlb3N5bnRoZXNpcyBlbGVtZW50cy4gQXMgd2VsbCBhcyBpbmRpY2F0aW5nIHRoZSBiZW5lZml0cyBvZiBGRUEgaW4gbWVjaGFuaWNhbCBwYXJhbWV0ZXIgYW5hbHlzaXMsIHdlIGFsc28gcG9pbnQgb3V0IHRoZSBhc3N1bXB0aW9ucyBhbmQgc2ltcGxpZmljYXRpb25zIHRoYXQgYXJlIGNvbW1vbmx5IHVzZWQuIFRoZSB1bmRlcnN0YW5kaW5nIG9mIEZFQeKAmXMgb3Bwb3J0dW5pdGllcyBhbmQgYWR2YW50YWdlcyBhcyB3ZWxsIGFzIGl0cyBsaW1pdGF0aW9ucyBhbmQgbWFpbiBmbGF3cyBpcyBjcnVjaWFsIHRvIGZ1bGx5IGV4cGxvaXQgaXRzIHBvdGVudGlhbC4iLCJpc3N1ZSI6IjE0Iiwidm9sdW1lIjoiMTMiLCJjb250YWluZXItdGl0bGUtc2hvcnQiOiIifSwiaXNUZW1wb3JhcnkiOmZhbHNlfV19&quot;,&quot;citationItems&quot;:[{&quot;id&quot;:&quot;c27ee111-cd91-3b87-8baa-a7c5f47b4b6c&quot;,&quot;itemData&quot;:{&quot;type&quot;:&quot;article-journal&quot;,&quot;id&quot;:&quot;c27ee111-cd91-3b87-8baa-a7c5f47b4b6c&quot;,&quot;title&quot;:&quot;Comparison of ultimate force revealed by compression tests on extracted first premolars and FEA with a true scale 3D multi-component tooth model based on a CBCT dataset&quot;,&quot;author&quot;:[{&quot;family&quot;:&quot;Limjeerajarus&quot;,&quot;given&quot;:&quot;Nuttapol&quot;,&quot;parse-names&quot;:false,&quot;dropping-particle&quot;:&quot;&quot;,&quot;non-dropping-particle&quot;:&quot;&quot;},{&quot;family&quot;:&quot;Dhammayannarangsi&quot;,&quot;given&quot;:&quot;Phetcharat&quot;,&quot;parse-names&quot;:false,&quot;dropping-particle&quot;:&quot;&quot;,&quot;non-dropping-particle&quot;:&quot;&quot;},{&quot;family&quot;:&quot;Phanijjiva&quot;,&quot;given&quot;:&quot;Anon&quot;,&quot;parse-names&quot;:false,&quot;dropping-particle&quot;:&quot;&quot;,&quot;non-dropping-particle&quot;:&quot;&quot;},{&quot;family&quot;:&quot;Tangsripongkul&quot;,&quot;given&quot;:&quot;Pavita&quot;,&quot;parse-names&quot;:false,&quot;dropping-particle&quot;:&quot;&quot;,&quot;non-dropping-particle&quot;:&quot;&quot;},{&quot;family&quot;:&quot;Jearanaiphaisarn&quot;,&quot;given&quot;:&quot;Thanomsuk&quot;,&quot;parse-names&quot;:false,&quot;dropping-particle&quot;:&quot;&quot;,&quot;non-dropping-particle&quot;:&quot;&quot;},{&quot;family&quot;:&quot;Pittayapat&quot;,&quot;given&quot;:&quot;Pisha&quot;,&quot;parse-names&quot;:false,&quot;dropping-particle&quot;:&quot;&quot;,&quot;non-dropping-particle&quot;:&quot;&quot;},{&quot;family&quot;:&quot;Limjeerajarus&quot;,&quot;given&quot;:&quot;Chalida Nakalekha&quot;,&quot;parse-names&quot;:false,&quot;dropping-particle&quot;:&quot;&quot;,&quot;non-dropping-particle&quot;:&quot;&quot;}],&quot;container-title&quot;:&quot;Clinical Oral Investigations&quot;,&quot;container-title-short&quot;:&quot;Clin Oral Investig&quot;,&quot;DOI&quot;:&quot;10.1007/s00784-019-02919-8&quot;,&quot;ISBN&quot;:&quot;0078401902919&quot;,&quot;ISSN&quot;:&quot;1432-6981&quot;,&quot;PMID&quot;:&quot;31079245&quot;,&quot;URL&quot;:&quot;https://doi.org/10.1007/s00784-019-02919-8&quot;,&quot;issued&quot;:{&quot;date-parts&quot;:[[2020,1,11]]},&quot;page&quot;:&quot;211-220&quot;,&quot;abstract&quot;:&quot;Objective: The aim of this study was to develop a new method for creating a multi-component and true scale 3-dimensional (3D) model of a human tooth based on cone-beam computed tomography (CBCT) images. Materials and methods: First maxillary premolar tooth model was reconstructed from a patient’s CBCT images. The 2D serial sections were used to create the 3D model. This model was used for finite element analysis (FEA). Model validation was performed by comparing the ultimate compressive force (UF) obtained experimentally using a universal testing machine and from simulation. The simulations of three component-omitting models (silicone, cementum, and omitting both) were performed to analyze the maximum (max.) principal stress and stress distribution. Results: The simulation-based UF indicating tooth fracture was 637 N, while the average UF in the in vitro loading was 651 N. The discrepancy between the simulation-based UF and the experimental UF was 2.2%. From the simulation, the silicone-omitting models showed a significant change in max. principal stress, resulting in a UF error of 26%, whereas there was no notable change in the cementum-omitting model. Conclusion: This study, for the first time, developed a true scale multi-component 3D model from CBCT for predicting stress distribution in a human tooth. Clinical relevance: This study proposed a method to create 3D modeling from CBCT in a true scale and multi-component manner. The PDL-like component-omitting simulation led to a higher error value of UF, indicating the importance of multi-component tooth modeling in FEA. Tooth 3D modeling could help determine mechanical failure in dental treatments in a more precise manner.&quot;,&quot;publisher&quot;:&quot;Clinical Oral Investigations&quot;,&quot;issue&quot;:&quot;1&quot;,&quot;volume&quot;:&quot;24&quot;},&quot;isTemporary&quot;:false},{&quot;id&quot;:&quot;c355c225-8ab9-346f-9b9c-552049f8f6f5&quot;,&quot;itemData&quot;:{&quot;type&quot;:&quot;article-journal&quot;,&quot;id&quot;:&quot;c355c225-8ab9-346f-9b9c-552049f8f6f5&quot;,&quot;title&quot;:&quot;Patient‐specific finite element models of the human mandible: Lack of consensus on current set‐ups&quot;,&quot;author&quot;:[{&quot;family&quot;:&quot;Merema&quot;,&quot;given&quot;:&quot;Bram Barteld Jan&quot;,&quot;parse-names&quot;:false,&quot;dropping-particle&quot;:&quot;&quot;,&quot;non-dropping-particle&quot;:&quot;&quot;},{&quot;family&quot;:&quot;Kraeima&quot;,&quot;given&quot;:&quot;Joep&quot;,&quot;parse-names&quot;:false,&quot;dropping-particle&quot;:&quot;&quot;,&quot;non-dropping-particle&quot;:&quot;&quot;},{&quot;family&quot;:&quot;Glas&quot;,&quot;given&quot;:&quot;Haye H.&quot;,&quot;parse-names&quot;:false,&quot;dropping-particle&quot;:&quot;&quot;,&quot;non-dropping-particle&quot;:&quot;&quot;},{&quot;family&quot;:&quot;Spijkervet&quot;,&quot;given&quot;:&quot;Fred K. L.&quot;,&quot;parse-names&quot;:false,&quot;dropping-particle&quot;:&quot;&quot;,&quot;non-dropping-particle&quot;:&quot;&quot;},{&quot;family&quot;:&quot;Witjes&quot;,&quot;given&quot;:&quot;Max J. H.&quot;,&quot;parse-names&quot;:false,&quot;dropping-particle&quot;:&quot;&quot;,&quot;non-dropping-particle&quot;:&quot;&quot;}],&quot;container-title&quot;:&quot;Oral Diseases&quot;,&quot;container-title-short&quot;:&quot;Oral Dis&quot;,&quot;DOI&quot;:&quot;10.1111/odi.13381&quot;,&quot;ISSN&quot;:&quot;1354-523X&quot;,&quot;PMID&quot;:&quot;32372548&quot;,&quot;URL&quot;:&quot;https://doi.org/10.1111/odi.13381&quot;,&quot;issued&quot;:{&quot;date-parts&quot;:[[2021,1,9]]},&quot;page&quot;:&quot;42-51&quot;,&quot;abstract&quot;:&quot;The use of finite element analysis (FEA) has increased rapidly over the last decennia and has become a popular tool to design implants, osteosynthesis plates and prostheses. With increasing computer capacity and the availability of software applications, it has become easier to employ the FEA. However, there seems to be no consensus on the input variables that should be applied to representative FEA models of the human mandible. This review aims to find a consensus on how to define the representative input factors for a FEA model of the human mandible. A literature search carried out in the PubMed and Embase database resulted in 137 matches. Seven papers were included in this current study. Within the search results, only a few FEA models had been validated. The material properties and FEA approaches varied considerably, and the available validations are not strong enough for a general consensus. Further validations are required, preferably using the same measuring workflow to obtain insight into the broad array of mandibular variations. A lot of work is still required to establish validated FEA settings and to prevent assumptions when it comes to FEA applications.&quot;,&quot;issue&quot;:&quot;1&quot;,&quot;volume&quot;:&quot;27&quot;},&quot;isTemporary&quot;:false},{&quot;id&quot;:&quot;a27fdce1-57ee-3546-9df7-056cc9d4a094&quot;,&quot;itemData&quot;:{&quot;type&quot;:&quot;article-journal&quot;,&quot;id&quot;:&quot;a27fdce1-57ee-3546-9df7-056cc9d4a094&quot;,&quot;title&quot;:&quot;Application of Finite Element Analysis in Oral and Maxillofacial Surgery—A Literature Review&quot;,&quot;author&quot;:[{&quot;family&quot;:&quot;Lisiak-Myszke&quot;,&quot;given&quot;:&quot;Magdalena&quot;,&quot;parse-names&quot;:false,&quot;dropping-particle&quot;:&quot;&quot;,&quot;non-dropping-particle&quot;:&quot;&quot;},{&quot;family&quot;:&quot;Marciniak&quot;,&quot;given&quot;:&quot;Dawid&quot;,&quot;parse-names&quot;:false,&quot;dropping-particle&quot;:&quot;&quot;,&quot;non-dropping-particle&quot;:&quot;&quot;},{&quot;family&quot;:&quot;Bieliński&quot;,&quot;given&quot;:&quot;Marek&quot;,&quot;parse-names&quot;:false,&quot;dropping-particle&quot;:&quot;&quot;,&quot;non-dropping-particle&quot;:&quot;&quot;},{&quot;family&quot;:&quot;Sobczak&quot;,&quot;given&quot;:&quot;Hanna&quot;,&quot;parse-names&quot;:false,&quot;dropping-particle&quot;:&quot;&quot;,&quot;non-dropping-particle&quot;:&quot;&quot;},{&quot;family&quot;:&quot;Garbacewicz&quot;,&quot;given&quot;:&quot;Łukasz&quot;,&quot;parse-names&quot;:false,&quot;dropping-particle&quot;:&quot;&quot;,&quot;non-dropping-particle&quot;:&quot;&quot;},{&quot;family&quot;:&quot;Drogoszewska&quot;,&quot;given&quot;:&quot;Barbara&quot;,&quot;parse-names&quot;:false,&quot;dropping-particle&quot;:&quot;&quot;,&quot;non-dropping-particle&quot;:&quot;&quot;}],&quot;container-title&quot;:&quot;Materials&quot;,&quot;DOI&quot;:&quot;10.3390/ma13143063&quot;,&quot;ISSN&quot;:&quot;1996-1944&quot;,&quot;URL&quot;:&quot;https://doi.org/10.3390/ma13143063&quot;,&quot;issued&quot;:{&quot;date-parts&quot;:[[2020,7,9]]},&quot;page&quot;:&quot;3063&quot;,&quot;abstract&quot;:&quot;In recent years in the field of biomechanics, the intensive development of various experimental methods has been observed. The implementation of virtual studies that for a long time have been successfully used in technical sciences also represents a new trend in dental engineering. Among these methods, finite element analysis (FEA) deserves special attention. FEA is a method used to analyze stresses and strains in complex mechanical systems. It enables the mathematical conversion and analysis of mechanical properties of a geometric object. Since the mechanical properties of the human skeleton cannot be examined in vivo, a discipline in which FEA has found particular application is oral and maxillofacial surgery. In this review we summarize the application of FEA in particular oral and maxillofacial fields such as traumatology, orthognathic surgery, reconstructive surgery and implantology presented in the current literature. Based on the available literature, we discuss the methodology and results of research where FEA has been used to understand the pathomechanism of fractures, identify optimal osteosynthesis methods, plan reconstructive operations and design intraosseous implants or osteosynthesis elements. As well as indicating the benefits of FEA in mechanical parameter analysis, we also point out the assumptions and simplifications that are commonly used. The understanding of FEA’s opportunities and advantages as well as its limitations and main flaws is crucial to fully exploit its potential.&quot;,&quot;issue&quot;:&quot;14&quot;,&quot;volume&quot;:&quot;13&quot;,&quot;container-title-short&quot;:&quot;&quot;},&quot;isTemporary&quot;:false}]},{&quot;citationID&quot;:&quot;MENDELEY_CITATION_2374ec03-951b-4627-94ec-cd0cea8bd0c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M3NGVjMDMtOTUxYi00NjI3LTk0ZWMtY2QwY2VhOGJkMGMzIiwicHJvcGVydGllcyI6eyJub3RlSW5kZXgiOjB9LCJpc0VkaXRlZCI6ZmFsc2UsIm1hbnVhbE92ZXJyaWRlIjp7ImlzTWFudWFsbHlPdmVycmlkZGVuIjpmYWxzZSwiY2l0ZXByb2NUZXh0IjoiPHN1cD4xNDwvc3VwPiIsIm1hbnVhbE92ZXJyaWRlVGV4dCI6IiJ9LCJjaXRhdGlvbkl0ZW1zIjpbeyJpZCI6IjI5ZDU1OWUxLWY4M2UtM2U1NS05YjBkLTZiMTIzZWY1M2NmMCIsIml0ZW1EYXRhIjp7InR5cGUiOiJhcnRpY2xlLWpvdXJuYWwiLCJpZCI6IjI5ZDU1OWUxLWY4M2UtM2U1NS05YjBkLTZiMTIzZWY1M2NmMCIsInRpdGxlIjoiT3B0aW1pc2F0aW9uIG9mIG9zdGVvc3ludGhlc2lzIHBvc2l0aW9uaW5nIGluIG1hbmRpYnVsYXIgYm9keSBmcmFjdHVyZSBtYW5hZ2VtZW50IHVzaW5nIGZpbml0ZSBlbGVtZW50IGFuYWx5c2lzIiwiYXV0aG9yIjpbeyJmYW1pbHkiOiJEYXFpcSIsImdpdmVuIjoiT21pZCIsInBhcnNlLW5hbWVzIjpmYWxzZSwiZHJvcHBpbmctcGFydGljbGUiOiIiLCJub24tZHJvcHBpbmctcGFydGljbGUiOiIifSx7ImZhbWlseSI6IlJvb3NzaWVuIiwiZ2l2ZW4iOiJDaGFybG90dGUgQ2hyaXN0aW5hIiwicGFyc2UtbmFtZXMiOmZhbHNlLCJkcm9wcGluZy1wYXJ0aWNsZSI6IiIsIm5vbi1kcm9wcGluZy1wYXJ0aWNsZSI6IiJ9LHsiZmFtaWx5IjoiV3VicyIsImdpdmVuIjoiRnJpZWRlcmlrIFdpbGhlbG0iLCJwYXJzZS1uYW1lcyI6ZmFsc2UsImRyb3BwaW5nLXBhcnRpY2xlIjoiIiwibm9uLWRyb3BwaW5nLXBhcnRpY2xlIjoiIn0seyJmYW1pbHkiOiJCb3MiLCJnaXZlbiI6IlJ1ZG9sZiBSb2JlcnQgTWFyaWEiLCJwYXJzZS1uYW1lcyI6ZmFsc2UsImRyb3BwaW5nLXBhcnRpY2xlIjoiIiwibm9uLWRyb3BwaW5nLXBhcnRpY2xlIjoiIn0seyJmYW1pbHkiOiJNaW5uZW4iLCJnaXZlbiI6IkJhdWNrZSIsInBhcnNlLW5hbWVzIjpmYWxzZSwiZHJvcHBpbmctcGFydGljbGUiOiIiLCJub24tZHJvcHBpbmctcGFydGljbGUiOiJ2YW4ifV0sImNvbnRhaW5lci10aXRsZSI6IkV1cm9wZWFuIEpvdXJuYWwgb2YgVHJhbnNsYXRpb25hbCBhbmQgQ2xpbmljYWwgTWVkaWNpbmUiLCJjb250YWluZXItdGl0bGUtc2hvcnQiOiJFdXIgSiBUcmFuc2wgQ2xpbiBNZWQiLCJET0kiOiIxMC4zMTM3My9lanRjbS8xNjM0MjciLCJJU1NOIjoiMjY1Ny0zMTU2IiwiVVJMIjoiaHR0cHM6Ly9lanRjbS5ndW1lZC5lZHUucGwvYXJ0aWNsZXMvMTYzNDI3IiwiaXNzdWVkIjp7ImRhdGUtcGFydHMiOltbMjAyMyw2LDI2XV19LCJwYWdlIjoiMTAtMjUiLCJhYnN0cmFjdCI6IkJhY2tncm91bmQ6IFRoaXMgcHJvb2Ygb2YgcHJpbmNpcGxlIHN0dWR5IGFpbXMgdG8gaW52ZXN0aWdhdGUgdGhlIGFwcGxpY2FiaWxpdHkgb2YgZmluaXRlIGVsZW1lbnQgYW5hbHlzaXMgKEZFQSkgaW4gT3JhbCBhbmQgTWF4aWxsb2ZhY2lhbCAoT01GKSBzdXJnZXJ5LCBieSBzdHVkeWluZyB0aGUgZWZmZWN0IG9mIG1hbmRpYnVsYXIgYm9keSBoZWlnaHQgYW5kIG9zdGVvc3ludGhlc2lzIHBvc2l0aW9uaW5nIG9uIHVuaWxhdGVyYWwgbWFuZGlidWxhciBib2R5IGZyYWN0dXJlcyBiYXNlZCBvbiBDaGFtcHnigJlzIHRlY2huaXF1ZS4gTWF0ZXJpYWwgYW5kIG1ldGhvZHM6IE1hbmRpYmxlcyBtYWRlIG9mIHBvbHl1cmV0aGFuZSBmb2FtIChTeW5ib25lwq4pLCB3aXRoIGhlaWdodHMgb2YgMTgsIDE0LCBhbmQgMTAgbW0gd2VyZSB1c2VkIHRvIGNyZWF0ZSBhIEZFQSBtb2RlbCB3aXRoIGEgdW5pbGF0ZXJhbCBzdHJhaWdodC1saW5lIGZyYWN0dXJlLCBmaXhhdGVkIHdpdGggYSBzdGFuZGFyZCBjb21tZXJjaWFsbHkgYXZhaWxhYmxlIDYtaG9sZSAyIG1tIHRpdGFuaXVtIG1pbmlwbGF0ZS4gVHdvIGRpZmZlcmVudCBGRUEgcHJvZ3JhbXMgd2VyZSB1c2VkIGZvciB0aGUgY29tcGFyaXNvbiwgbmFtZWx5OiBTb2xpZHdvcmtzIGFuZCBDb21zb2wgTXVsdGlwaHlzaWNzLiBUaGUgRkVBIG91dGNvbWVzIHdlcmUgY29tcGFyZWQgd2l0aCBhIHNlcmllcyBvZiBtZWNoYW5pY2FsIHRlc3RzIHdpdGggcG9seW1lcmljIG1vZGVscyBmaXhlZCBpbiBhIGN1c3RvbWlzZWQgZGV2aWNlIGFuZCBsb2FkZWQgb250byBhIG1lY2hhbmljYWwgdGVzdCBiZW5jaC4gUmVzdWx0czogRmlyc3QsIHRoZSBzdHVkeSBpbGx1c3RyYXRlZCB0aGF0IHRoZSBvcHRpbWFsIHBsYXRlIHBvc2l0aW9uIGFwcGVhcmVkIHRvIGJlIHRoZSB1cHBlciBib3JkZXIuIFNlY29uZCwgbG93ZXIgbWFuZGlidWxhciBoZWlnaHQgaW5jcmVhc2VzIGluc3RhYmlsaXR5IGFuZCByZXF1aXJlcyBhIHN0cm9uZ2VyIG9zdGVvc3ludGhlc2lzIHN5c3RlbS4gQ29uY2x1c2lvbnM6IEZFQeKAmXMgYW5kIHBvbHltZXJpYyBtb2RlbCB0ZXN0aW5nIG91dGNvbWVzIG9mIHVuaWxhdGVyYWwgbm9uLWNvbW1pbnV0ZWQgZnJhY3R1cmVzIHdlcmUgaGlnaGx5IGNvbXBhcmFibGUgd2l0aCBjdXJyZW50IG9waW5pb25zIG9mIG1hbmRpYnVsYXIgZnJhY3R1cmUgbWFuYWdlbWVudC4gVGhlIHByb21pc2luZyBvdXRjb21lIG9mIHRoaXMgc3R1ZHkgbWFrZXMgaXQgd29ydGh3aGlsZSB0byBkbyBtb3JlIGV4dGVuc2l2ZSBhbmFseXNpcyBpbiBvcmRlciB0byBkZXRlcm1pbmUgd2hldGhlciBGRUEgYWxvbmUgaXMgc3VmZmljaWVudCBmb3Igb3B0aW1pc2F0aW9uIG9mIGZyYWN0dXJlIG1hbmFnZW1lbnQuIiwiaXNzdWUiOiIyIiwidm9sdW1lIjoiNiJ9LCJpc1RlbXBvcmFyeSI6ZmFsc2V9XX0=&quot;,&quot;citationItems&quot;:[{&quot;id&quot;:&quot;29d559e1-f83e-3e55-9b0d-6b123ef53cf0&quot;,&quot;itemData&quot;:{&quot;type&quot;:&quot;article-journal&quot;,&quot;id&quot;:&quot;29d559e1-f83e-3e55-9b0d-6b123ef53cf0&quot;,&quot;title&quot;:&quot;Optimisation of osteosynthesis positioning in mandibular body fracture management using finite element analysis&quot;,&quot;author&quot;:[{&quot;family&quot;:&quot;Daqiq&quot;,&quot;given&quot;:&quot;Omid&quot;,&quot;parse-names&quot;:false,&quot;dropping-particle&quot;:&quot;&quot;,&quot;non-dropping-particle&quot;:&quot;&quot;},{&quot;family&quot;:&quot;Roossien&quot;,&quot;given&quot;:&quot;Charlotte Christina&quot;,&quot;parse-names&quot;:false,&quot;dropping-particle&quot;:&quot;&quot;,&quot;non-dropping-particle&quot;:&quot;&quot;},{&quot;family&quot;:&quot;Wubs&quot;,&quot;given&quot;:&quot;Friederik Wilhelm&quot;,&quot;parse-names&quot;:false,&quot;dropping-particle&quot;:&quot;&quot;,&quot;non-dropping-particle&quot;:&quot;&quot;},{&quot;family&quot;:&quot;Bos&quot;,&quot;given&quot;:&quot;Rudolf Robert Maria&quot;,&quot;parse-names&quot;:false,&quot;dropping-particle&quot;:&quot;&quot;,&quot;non-dropping-particle&quot;:&quot;&quot;},{&quot;family&quot;:&quot;Minnen&quot;,&quot;given&quot;:&quot;Baucke&quot;,&quot;parse-names&quot;:false,&quot;dropping-particle&quot;:&quot;&quot;,&quot;non-dropping-particle&quot;:&quot;van&quot;}],&quot;container-title&quot;:&quot;European Journal of Translational and Clinical Medicine&quot;,&quot;container-title-short&quot;:&quot;Eur J Transl Clin Med&quot;,&quot;DOI&quot;:&quot;10.31373/ejtcm/163427&quot;,&quot;ISSN&quot;:&quot;2657-3156&quot;,&quot;URL&quot;:&quot;https://ejtcm.gumed.edu.pl/articles/163427&quot;,&quot;issued&quot;:{&quot;date-parts&quot;:[[2023,6,26]]},&quot;page&quot;:&quot;10-25&quot;,&quot;abstract&quot;:&quot;Background: This proof of principle study aims to investigate the applicability of finite element analysis (FEA) in Oral and Maxillofacial (OMF) surgery, by studying the effect of mandibular body height and osteosynthesis positioning on unilateral mandibular body fractures based on Champy’s technique. Material and methods: Mandibles made of polyurethane foam (Synbone®), with heights of 18, 14, and 10 mm were used to create a FEA model with a unilateral straight-line fracture, fixated with a standard commercially available 6-hole 2 mm titanium miniplate. Two different FEA programs were used for the comparison, namely: Solidworks and Comsol Multiphysics. The FEA outcomes were compared with a series of mechanical tests with polymeric models fixed in a customised device and loaded onto a mechanical test bench. Results: First, the study illustrated that the optimal plate position appeared to be the upper border. Second, lower mandibular height increases instability and requires a stronger osteosynthesis system. Conclusions: FEA’s and polymeric model testing outcomes of unilateral non-comminuted fractures were highly comparable with current opinions of mandibular fracture management. The promising outcome of this study makes it worthwhile to do more extensive analysis in order to determine whether FEA alone is sufficient for optimisation of fracture management.&quot;,&quot;issue&quot;:&quot;2&quot;,&quot;volume&quot;:&quot;6&quot;},&quot;isTemporary&quot;:false}]},{&quot;citationID&quot;:&quot;MENDELEY_CITATION_ca5a0e94-438d-4cf4-bba2-a4ae2a6c4475&quot;,&quot;properties&quot;:{&quot;noteIndex&quot;:0},&quot;isEdited&quot;:false,&quot;manualOverride&quot;:{&quot;isManuallyOverridden&quot;:false,&quot;citeprocText&quot;:&quot;&lt;sup&gt;15–18&lt;/sup&gt;&quot;,&quot;manualOverrideText&quot;:&quot;&quot;},&quot;citationTag&quot;:&quot;MENDELEY_CITATION_v3_eyJjaXRhdGlvbklEIjoiTUVOREVMRVlfQ0lUQVRJT05fY2E1YTBlOTQtNDM4ZC00Y2Y0LWJiYTItYTRhZTJhNmM0NDc1IiwicHJvcGVydGllcyI6eyJub3RlSW5kZXgiOjB9LCJpc0VkaXRlZCI6ZmFsc2UsIm1hbnVhbE92ZXJyaWRlIjp7ImlzTWFudWFsbHlPdmVycmlkZGVuIjpmYWxzZSwiY2l0ZXByb2NUZXh0IjoiPHN1cD4xNeKAkzE4PC9zdXA+IiwibWFudWFsT3ZlcnJpZGVUZXh0IjoiIn0sImNpdGF0aW9uSXRlbXMiOlt7ImlkIjoiMDJmMmQ5ZjctZjkxNS0zNjQ0LTgzNTEtZDExOGMyZWI0YTUzIiwiaXRlbURhdGEiOnsidHlwZSI6ImFydGljbGUtam91cm5hbCIsImlkIjoiMDJmMmQ5ZjctZjkxNS0zNjQ0LTgzNTEtZDExOGMyZWI0YTUzIiwidGl0bGUiOiJCaXRlIGZvcmNlIGRldGVybWluYXRpb24gaW4gY2hpbGRyZW4gd2l0aCBwcmltYXJ5IGRlbnRpdGlvbiIsImF1dGhvciI6W3siZmFtaWx5IjoiUmVudGVzIiwiZ2l2ZW4iOiJBLiBNLiIsInBhcnNlLW5hbWVzIjpmYWxzZSwiZHJvcHBpbmctcGFydGljbGUiOiIiLCJub24tZHJvcHBpbmctcGFydGljbGUiOiIifSx7ImZhbWlseSI6IkdhdmnDo28iLCJnaXZlbiI6Ik0uIEIuIEQuIiwicGFyc2UtbmFtZXMiOmZhbHNlLCJkcm9wcGluZy1wYXJ0aWNsZSI6IiIsIm5vbi1kcm9wcGluZy1wYXJ0aWNsZSI6IiJ9LHsiZmFtaWx5IjoiQW1hcmFsIiwiZ2l2ZW4iOiJKLiBSLiIsInBhcnNlLW5hbWVzIjpmYWxzZSwiZHJvcHBpbmctcGFydGljbGUiOiIiLCJub24tZHJvcHBpbmctcGFydGljbGUiOiIifV0sImNvbnRhaW5lci10aXRsZSI6IkpvdXJuYWwgb2YgT3JhbCBSZWhhYmlsaXRhdGlvbiIsImNvbnRhaW5lci10aXRsZS1zaG9ydCI6IkogT3JhbCBSZWhhYmlsIiwiRE9JIjoiMTAuMTA0Ni9qLjEzNjUtMjg0Mi4yMDAyLjAwOTU3LngiLCJJU1NOIjoiMDMwNS0xODJYIiwiUE1JRCI6IjEyNDcyODU0IiwiVVJMIjoiaHR0cHM6Ly9vbmxpbmVsaWJyYXJ5LndpbGV5LmNvbS9kb2kvMTAuMTA0Ni9qLjEzNjUtMjg0Mi4yMDAyLjAwOTU3LngiLCJpc3N1ZWQiOnsiZGF0ZS1wYXJ0cyI6W1syMDAyLDEyLDExXV19LCJwYWdlIjoiMTE3NC0xMTgwIiwiYWJzdHJhY3QiOiJzdW1tYXJ5IFRoZSBhaW0gb2YgdGhpcyBzdHVkeSB3YXMgdG8gZGV0ZXJtaW5lIHRoZSBiaXRlIGZvcmNlIHdpdGggcHJpbWFyeSBkZW50aXRpb24gaW4gMzAgY2hpbGRyZW4gd2l0aCBub3JtYWwgb2NjbHVzaW9uIChncm91cCBJKSwgY3Jvc3MgYml0ZSAoZ3JvdXAgSUkpIGFuZCBvcGVuIGJpdGUgKGdyb3VwIElJSSkuIFRoZSBtYWduaXR1ZGUgb2YgdGhlIGJpdGUgZm9yY2Ugd2FzIGRldGVybWluZWQgdGhyb3VnaCBhIHByZXNzdXJpemVkIHRyYW5zbWl0dGVyIHR1YmUgKHByZXNzdXJlIHNlbnNvciBNUFggNTcwMCBNb3Rvcm9sYSksIHdoaWNoIHdhcyBjb25uZWN0ZWQgdG8gYSBjb252ZXJzZSBhbmFsb2cvZGlnaXRhbCBlbGVjdHJvbmljIGNpcmN1aXQuIFRoZSBjaGlsZHJlbiBiaXQgdGhlIHR1YmUgd2l0aCBtYXhpbXVtIGZvcmNlIHRocmVlIHRpbWVzIHN1Y2Nlc3NpdmVseSBmb3IgNSBzLCB3aXRoIGEgMTAgcyBpbnRlcnZhbCBhbW9uZyBlYWNoIGJpdGUsIGFuZCB0aGUgc2lnbiB3YXMgc2VudCBkaXJlY3RseSB0byB0aGUgY29tcHV0ZXIuIFRoZSBoaWdoZXN0IHZhbHVlIG9mIHRoZSB0aHJlZSwgZm9yIGVhY2ggcGF0aWVudCwgd2FzIGNvbnNpZGVyZWQuIEFuYWx5c2lzIG9mIHZhcmlhbmNlIGV2YWx1YXRlZCBkaWZmZXJlbmNlIGFtb25nIHRoZSB0aHJlZSBncm91cHMuIFRoZSBtZWFucyBvZiBtYXhpbXVtIGJpdGUgZm9yY2Ugd2VyZSAyMTMgMTcsIDI0OSA2MyBhbmQgMjQxIDE5IE4gZm9yIHRoZSBncm91cHMsIHJlc3BlY3RpdmVseSwgYW5kIHRoZXJlIHdlcmUgbm8gc2lnbmlmaWNhbnQgc3RhdGlzdGljYWwgZGlmZmVyZW5jZXMgYW1vbmcgdGhlbSAoIFAgPiAwwrcwNSkuIFRoZSBhbmFseXNpcyBvZiBjb3JyZWxhdGlvbiBzaG93ZWQgdGhhdCB0aGUgd2VpZ2h0LCBoZWlnaHQgYW5kIGJpdGUgZm9yY2UgcHJlc2VudGVkIHdlYWsgcG9zaXRpdmUgY29ycmVsYXRpb24gKCByID0wwrcyNCBhbmQgMMK3MjMpLiBJdCB3YXMgY29uY2x1ZGVkIHRoYXQgaW4gdGhlIHN0dWRpZWQgZ3JvdXBzIHRoZSB0eXBlIG9mIG9jY2x1c2lvbiBkaWQgbm90IGFmZmVjdCB0aGUgbWF4aW11bSB2YWx1ZXMgb2YgdGhlIGJpdGUgZm9yY2UgYW5kIGJvZHkgdmFyaWFibGVzIGhhZCBhIHNtYWxsIGluZmx1ZW5jZSBpbiB0aGlzIG1hZ25pdHVkZS4iLCJpc3N1ZSI6IjEyIiwidm9sdW1lIjoiMjkifSwiaXNUZW1wb3JhcnkiOmZhbHNlfSx7ImlkIjoiMjBmN2FhMDMtNWZkYy0zMzVhLTg3YjctYjMyNjk0M2E1ZWFiIiwiaXRlbURhdGEiOnsidHlwZSI6ImFydGljbGUtam91cm5hbCIsImlkIjoiMjBmN2FhMDMtNWZkYy0zMzVhLTg3YjctYjMyNjk0M2E1ZWFiIiwidGl0bGUiOiJBIGNvbXBhcmF0aXZlIHN0dWR5IG9uIGV2YWx1YXRpb24gb2Ygcm9sZSBvZiAxLjUgbW0gbWljcm9wbGF0ZXMgYW5kIDIuMCBtbSBzdGFuZGFyZCBtaW5pcGxhdGVzIGluIG1hbmFnZW1lbnQgb2YgbWFuZGlidWxhciBmcmFjdHVyZXMgdXNpbmcgYml0ZSBmb3JjZSBhcyBpbmRpY2F0b3Igb2YgcmVjb21tZW5kYXRpb24iLCJhdXRob3IiOlt7ImZhbWlseSI6IkFobWVkIiwiZ2l2ZW4iOiJTeWVkU2F5ZWVkIiwicGFyc2UtbmFtZXMiOmZhbHNlLCJkcm9wcGluZy1wYXJ0aWNsZSI6IiIsIm5vbi1kcm9wcGluZy1wYXJ0aWNsZSI6IiJ9LHsiZmFtaWx5IjoiUmVobWFuIiwiZ2l2ZW4iOiJTYWpqYWRBYmR1ciIsInBhcnNlLW5hbWVzIjpmYWxzZSwiZHJvcHBpbmctcGFydGljbGUiOiIiLCJub24tZHJvcHBpbmctcGFydGljbGUiOiIifSx7ImZhbWlseSI6IkFuc2FyaSIsImdpdmVuIjoiTWRLYWxpbSIsInBhcnNlLW5hbWVzIjpmYWxzZSwiZHJvcHBpbmctcGFydGljbGUiOiIiLCJub24tZHJvcHBpbmctcGFydGljbGUiOiIifSx7ImZhbWlseSI6IktoYW4iLCJnaXZlbiI6IkFiaWRBbGkiLCJwYXJzZS1uYW1lcyI6ZmFsc2UsImRyb3BwaW5nLXBhcnRpY2xlIjoiIiwibm9uLWRyb3BwaW5nLXBhcnRpY2xlIjoiIn0seyJmYW1pbHkiOiJGYXJvb3EiLCJnaXZlbiI6Ik9tYXIiLCJwYXJzZS1uYW1lcyI6ZmFsc2UsImRyb3BwaW5nLXBhcnRpY2xlIjoiIiwibm9uLWRyb3BwaW5nLXBhcnRpY2xlIjoiIn0seyJmYW1pbHkiOiJLaGFuIiwiZ2l2ZW4iOiJBcnNoYWRIYWZlZXoiLCJwYXJzZS1uYW1lcyI6ZmFsc2UsImRyb3BwaW5nLXBhcnRpY2xlIjoiIiwibm9uLWRyb3BwaW5nLXBhcnRpY2xlIjoiIn1dLCJjb250YWluZXItdGl0bGUiOiJOYXRpb25hbCBKb3VybmFsIG9mIE1heGlsbG9mYWNpYWwgU3VyZ2VyeSIsImNvbnRhaW5lci10aXRsZS1zaG9ydCI6Ik5hdGwgSiBNYXhpbGxvZmFjIFN1cmciLCJET0kiOiIxMC40MTAzLzA5NzUtNTk1MC4xOTYxMjgiLCJJU1NOIjoiMDk3NS01OTUwIiwiUE1JRCI6IjI4MTYzNDc3IiwiVVJMIjoiaHR0cHM6Ly9qb3VybmFscy5sd3cuY29tLzEwLjQxMDMvMDk3NS01OTUwLjE5NjEyOCIsImlzc3VlZCI6eyJkYXRlLXBhcnRzIjpbWzIwMTZdXX0sInBhZ2UiOiIzOSIsImFic3RyYWN0IjoiQUlNUyBBTkQgT0JKRUNUSVZFUzogVG8gY29tcGFyZSB0aGUgbWF4aW11bSB2b2x1bnRhcnkgYml0ZSBmb3JjZSBnZW5lcmF0ZWQgYXQgZGlmZmVyZW50IHBlcmlvZHMgZHVyaW5nIG1hbmRpYnVsYXIgZnJhY3R1cmUgaGVhbGluZyB1c2luZyBtaW5pcGxhdGVzIGFuZCBtaWNyb3BsYXRlcyBhcyBtZWFucyBvZiByaWdpZCBpbnRlcm5hbCBmaXhhdGlvbi4gTUFURVJJQUxTIEFORCBNRVRIT0RTOiBNYXhpbXVtIHZvbHVudGFyeSBiaXRlIGZvcmNlIHdhcyByZWNvcmRlZCBpbiBoZWFsdGh5IHlvdW5nIGluZGl2aWR1YWxzIG9mIGRpZmZlcmVudCBhZ2UgZ3JvdXAgZnJvbSBlaXRoZXIgZ2VuZGVyLiBQYXRpZW50cyBzdWZmZXJpbmcgZnJvbSBzeW1waHlzZWFsIGFuZCBwYXJhc3ltcGh5c2VhbCBhbmQgYm9keSBmcmFjdHVyZXMgd2VyZSBzZWxlY3RlZCBhbmQgcmFuZG9tbHkgdHJlYXRlZCB1c2luZyBtaW5pcGxhdGUgYW5kIG1pY3JvcGxhdGUgb3N0ZW9zeW50aGVzaXMgYnkgb3BlbiByZWR1Y3Rpb24gYW5kIHJpZ2lkIGludGVybmFsIGZpeGF0aW9uLiBQb3N0b3BlcmF0aXZlIGJpdGUgZm9yY2VzIGF0IGludGVydmFscyBvZiAxKHN0KSwgMihuZCksIDQodGgpLCBhbmQgNih0aCkgd2VlayB3ZXJlIHJlY29yZGVkIGFuZCBjb21wYXJlZCB3aXRoIGNvbnRyb2wgZ3JvdXAuIE9CU0VSVkFUSU9OUyBBTkQgUkVTVUxUUzogSXQgd2FzIG5vdGljZWQgdGhhdCBiaXRlIGZvcmNlcyB3ZXJlIHNpZ25pZmljYW50bHkgcmVkdWNlZCBpbiB0aGUgc3R1ZHkgZ3JvdXBzIGluIGNvbXBhcmlzb24gdG8gY29udHJvbCBncm91cCBhbmQgYXQgZGlmZmVyZW50IGludGVydmFscyBvZiB0cmVhdG1lbnQuIFRoZXJlIHdhcyBhIHByb2dyZXNzaXZlIGltcHJvdmVtZW50IGluIHRoZSBiaXRlIGZvcmNlIHdpdGggcGFzc2FnZSBvZiB0aW1lLiBUaGVyZSB3YXMgbm8gc3RhdGlzdGljYWwgc2lnbmlmaWNhbmNlIGluIHRoZSBvYnNlcnZlZCBiaXRlIGZvcmNlIGluIGJvdGggdGhlIHN0dWR5IGdyb3VwcyBhdCBkaWZmZXJlbnQgaW50ZXJ2YWxzIG9mIGFzc2Vzc21lbnQuIENPTkNMVVNJT046IDEuNSBtbSBtaWNyb3BsYXRlcyBwcm92aWRlIGFkZXF1YXRlIHN0YWJpbGl0eSBjb21wYXJhYmxlIHRvIG1pbmlwbGF0ZXMgZm9yIHRoZSB0cmVhdG1lbnQgb2YgZnJhY3R1cmVkIG1hbmRpYmxlIGFuZCBzaG91bGQgYmUgcHJlZmVycmVkIG92ZXIgbWluaXBsYXRlcy4gV2UgZnVydGhlciBzdWdnZXN0IHRoYXQgYml0ZSBmb3JjZXMgc2hvdWxkIGJlIGNvbnNpZGVyZWQgZm9yIHRoZSBhc3Nlc3NtZW50IG9mIGNsaW5pY2FsIHVuaW9uIG9mIGJvbmUgYXMgd2VsbCBhcyBzdHVkaWVzIHBlcnRhaW5pbmcgdG8gc2VsZWN0aW9uIG9mIGhhcmR3YXJlIGZvciByaWdpZCBpbnRlcm5hbCBmaXhhdGlvbi4iLCJpc3N1ZSI6IjEiLCJ2b2x1bWUiOiI3In0sImlzVGVtcG9yYXJ5IjpmYWxzZX0seyJpZCI6ImY2MDBlYTQ2LTEzNGEtM2Y5ZS05YWQ1LTk3YjBhNDI0NmU0NiIsIml0ZW1EYXRhIjp7InR5cGUiOiJhcnRpY2xlLWpvdXJuYWwiLCJpZCI6ImY2MDBlYTQ2LTEzNGEtM2Y5ZS05YWQ1LTk3YjBhNDI0NmU0NiIsInRpdGxlIjoiQmlvbWVjaGFuaWNhbCBUZXN0aW5nIG9mIERpZmZlcmVudCBPc3Rlb3N5bnRoZXNpcyBTeXN0ZW1zIGZvciBTZWdtZW50YWwgUmVzZWN0aW9uIG9mIHRoZSBNYW5kaWJsZSIsImF1dGhvciI6W3siZmFtaWx5IjoiU2NodXBwIiwiZ2l2ZW4iOiJXaWVia2UiLCJwYXJzZS1uYW1lcyI6ZmFsc2UsImRyb3BwaW5nLXBhcnRpY2xlIjoiIiwibm9uLWRyb3BwaW5nLXBhcnRpY2xlIjoiIn0seyJmYW1pbHkiOiJBcnpkb3JmIiwiZ2l2ZW4iOiJNaWNoYWVsIiwicGFyc2UtbmFtZXMiOmZhbHNlLCJkcm9wcGluZy1wYXJ0aWNsZSI6IiIsIm5vbi1kcm9wcGluZy1wYXJ0aWNsZSI6IiJ9LHsiZmFtaWx5IjoiTGlua2UiLCJnaXZlbiI6IkJlcmVuZCIsInBhcnNlLW5hbWVzIjpmYWxzZSwiZHJvcHBpbmctcGFydGljbGUiOiIiLCJub24tZHJvcHBpbmctcGFydGljbGUiOiIifSx7ImZhbWlseSI6Ikd1dHdhbGQiLCJnaXZlbiI6IlJhbGYiLCJwYXJzZS1uYW1lcyI6ZmFsc2UsImRyb3BwaW5nLXBhcnRpY2xlIjoiIiwibm9uLWRyb3BwaW5nLXBhcnRpY2xlIjoiIn1dLCJjb250YWluZXItdGl0bGUiOiJKb3VybmFsIG9mIE9yYWwgYW5kIE1heGlsbG9mYWNpYWwgU3VyZ2VyeSIsIkRPSSI6IjEwLjEwMTYvai5qb21zLjIwMDYuMDYuMzA2IiwiSVNTTiI6IjAyNzgyMzkxIiwiUE1JRCI6IjE3NDQ4ODQyIiwiVVJMIjoiaHR0cHM6Ly9kb2kub3JnLzEwLjEwMTYvai5qb21zLjIwMDYuMDYuMzA2IiwiaXNzdWVkIjp7ImRhdGUtcGFydHMiOltbMjAwNyw1XV19LCJwYWdlIjoiOTI0LTkzMCIsImFic3RyYWN0IjoiUHVycG9zZTogVGhpcyBpbnZlc3RpZ2F0aW9uIGFzc2Vzc2VkIHRoZSBtZWNoYW5pY2FsIGJlaGF2aW9yIG9mIDMgZGlmZmVyZW50IGxvY2tpbmcgYW5kIG5vbmxvY2tpbmcgcmVjb25zdHJ1Y3Rpb24gc3lzdGVtcy1Vbmlsb2NrIDIuNCwgUmVjb25zdHJ1Y3Rpb24gMi40LCBhbmQgUmVjb25zdHJ1Y3Rpb24gMi43LXdpdGggcmVnYXJkIHRvIHBsYXRlIGFuZCBzY3JldyBmcmFjdHVyZS4gTWF0ZXJpYWxzIGFuZCBNZXRob2RzOiBGaXZlIGRpZmZlcmVudCBwbGF0ZS9zY3JldyBjb25maWd1cmF0aW9ucyAoVW5pbG9jayAyLjQtbG9ja2luZyBzY3Jld3MsIFVuaWxvY2sgMi40IC1jb252ZW50aW9uYWwgc2NyZXdzLCBSZWNvbnN0cnVjdGlvbiAyLjQtY29udmVudGlvbmFsIHNjcmV3cywgUmVjb25zdHJ1Y3Rpb24gMi43LWNvbnZlbnRpb25hbCBzY3Jld3MsIGFuZCBVbmlsb2NrIDIuNC1sb2NraW5nIHNjcmV3cyB3aXRoIGEgMS1tbSBnYXA7IFN5bnRoZXMsIFVta2lyY2gsIEdlcm1hbnkpIHdlcmUgdGVzdGVkIG9uIHN5bnRoZXRpYyBtYW5kaWJsZXMuIEFsbCBtYW5kaWJsZXMgd2VyZSByZXNlY3RlZCBvbiB0aGUgbGVmdCBzaWRlIGJldHdlZW4gdGhlIGNhbmluZSBhbmQgdGhpcmQgbW9sYXIsIHJlY29uc3RydWN0ZWQsIGFuZCBsb2FkZWQgY3ljbGljYWxseSBiZXR3ZWVuIDMwIGFuZCAzMDAgTiB1cCB0byAyNTAsMDAwIGN5Y2xlcyBvciB1bnRpbCBzY3JldyBvciBwbGF0ZSBmYWlsdXJlIG9jY3VycmVkLiBSZXN1bHRzOiBObyBzY3JldyBmcmFjdHVyZXMgd2VyZSBvYnNlcnZlZC4gQWxsIHBsYXRlcyBmcmFjdHVyZWQgY2xvc2UgdG8gdGhlIGRpc3RhbCBmcmFnbWVudC4gVGhlIFVuaWxvY2sgcGxhdGVzIGZpeGVkIHdpdGggbG9ja2luZyBzY3Jld3Mgd2l0aHN0b29kIHNpZ25pZmljYW50bHkgbW9yZSBjeWNsZXMgdW50aWwgZmFpbHVyZSB0aGFuIHRoZSBSZWNvbnN0cnVjdGlvbiBwbGF0ZXMgMi40IGZpeGVkIHdpdGggY29udmVudGlvbmFsIE1GLUNvcnRleCBzY3Jld3MuIE5vIHNpZ25pZmljYW50IGRpZmZlcmVuY2VzIHdlcmUgZm91bmQgaW4gdGhlIG90aGVyIGdyb3Vwcy4gT25seSAyIG9mIHRoZSAzNCBwbGF0ZXMgdGVzdGVkLCBib3RoIG9mIHRoZSBSZWNvbnN0cnVjdGlvbiAyLjcgc3lzdGVtLCByZWFjaGVkIHRoZSBydW5vdXQgbGltaXQuIENvbmNsdXNpb25zOiBVbmlsb2NrIHBsYXRlcyBmaXhlZCB3aXRoIGxvY2tpbmcgc2NyZXdzIGhhdmUgYSBoaWdoZXIgbG9uZy10ZXJtIHN0YWJpbGl0eSB0aGFuIHRoZSBSZWNvbnN0cnVjdGlvbiAyLjQgc3lzdGVtLiBBIDEtbW0gZ2FwIGJldHdlZW4gdGhlIHBsYXRlIGFuZCBtYW5kaWJsZSBkb2VzIG5vdCBsZWFkIHRvIGVhcmx5IHNjcmV3IGZhaWx1cmUgaW4gdGhlIFVuaWxvY2sgMi40IHN5c3RlbSB3aXRoIGxvY2tpbmcgc2NyZXdzLiBUaGUgUmVjb25zdHJ1Y3Rpb24gMi43IHN5c3RlbSBzZWVtcyBzdXBlcmlvciBpZiB3ZWxsIGNvbnRvdXJlZCwgYmVjYXVzZSAyIG9mIHRob3NlIHBsYXRlcyByZWFjaGVkIHRoZSBydW5vdXQgbGltaXQ7IGhvd2V2ZXIsIHRoaXMgc3lzdGVtIGlzIG5vdCBhcyBlYXN5IHRvIGhhbmRsZSBhcyB0aGUgMi40IHN5c3RlbXMsIGFuZCBnb29kIGNvbnRvdXJpbmcgaXMgZGlmZmljdWx0IHRvIGFjaGlldmUuIFRoZXJlZm9yZSwgd2UgY29uc2lkZXIgdGhlIFVuaWxvY2sgMi40IHN5c3RlbSB3aXRoIGxvY2tpbmcgc2NyZXdzIHRoZSBiZXN0IGNob2ljZS4gwqkgMjAwNyBBbWVyaWNhbiBBc3NvY2lhdGlvbiBvZiBPcmFsIGFuZCBNYXhpbGxvZmFjaWFsIFN1cmdlb25zLiIsImlzc3VlIjoiNSIsInZvbHVtZSI6IjY1IiwiY29udGFpbmVyLXRpdGxlLXNob3J0IjoiIn0sImlzVGVtcG9yYXJ5IjpmYWxzZX0seyJpZCI6IjQzMDhiMzRkLTUwODctMzJhMS04N2Y1LThmZGFiMDczY2ZkMiIsIml0ZW1EYXRhIjp7InR5cGUiOiJhcnRpY2xlLWpvdXJuYWwiLCJpZCI6IjQzMDhiMzRkLTUwODctMzJhMS04N2Y1LThmZGFiMDczY2ZkMiIsInRpdGxlIjoiQ29tcGFyYXRpdmUgZXZhbHVhdGlvbiBvZiBiaXRlIGZvcmNlcyBpbiBwYXRpZW50cyBhZnRlciB0cmVhdG1lbnQgb2YgbWFuZGlidWxhciBmcmFjdHVyZXMgd2l0aCBtaW5pcGxhdGUgb3N0ZW9zeW50aGVzaXMgYW5kIGludGVybmFsIGxvY2tpbmcgbWluaXBsYXRlIG9zdGVvc3ludGhlc2lzIiwiYXV0aG9yIjpbeyJmYW1pbHkiOiJLdW1hciIsImdpdmVuIjoiU2F1cmFiIiwicGFyc2UtbmFtZXMiOmZhbHNlLCJkcm9wcGluZy1wYXJ0aWNsZSI6IiIsIm5vbi1kcm9wcGluZy1wYXJ0aWNsZSI6IiJ9LHsiZmFtaWx5IjoiR2F0dHVtZWVkaGkiLCJnaXZlbiI6IlNoYXNoYW5rUmVkZHkiLCJwYXJzZS1uYW1lcyI6ZmFsc2UsImRyb3BwaW5nLXBhcnRpY2xlIjoiIiwibm9uLWRyb3BwaW5nLXBhcnRpY2xlIjoiIn0seyJmYW1pbHkiOiJTYW5raGxhIiwiZ2l2ZW4iOiJCaGFyYXQiLCJwYXJzZS1uYW1lcyI6ZmFsc2UsImRyb3BwaW5nLXBhcnRpY2xlIjoiIiwibm9uLWRyb3BwaW5nLXBhcnRpY2xlIjoiIn0seyJmYW1pbHkiOiJHYXJnIiwiZ2l2ZW4iOiJBa3NoYXkiLCJwYXJzZS1uYW1lcyI6ZmFsc2UsImRyb3BwaW5nLXBhcnRpY2xlIjoiIiwibm9uLWRyb3BwaW5nLXBhcnRpY2xlIjoiIn0seyJmYW1pbHkiOiJJbmdsZSIsImdpdmVuIjoiRWt0YSIsInBhcnNlLW5hbWVzIjpmYWxzZSwiZHJvcHBpbmctcGFydGljbGUiOiIiLCJub24tZHJvcHBpbmctcGFydGljbGUiOiIifSx7ImZhbWlseSI6IkRhZ2xpIiwiZ2l2ZW4iOiJOYW1yYXRhIiwicGFyc2UtbmFtZXMiOmZhbHNlLCJkcm9wcGluZy1wYXJ0aWNsZSI6IiIsIm5vbi1kcm9wcGluZy1wYXJ0aWNsZSI6IiJ9XSwiY29udGFpbmVyLXRpdGxlIjoiSm91cm5hbCBvZiBJbnRlcm5hdGlvbmFsIFNvY2lldHkgb2YgUHJldmVudGl2ZSBhbmQgQ29tbXVuaXR5IERlbnRpc3RyeSIsImNvbnRhaW5lci10aXRsZS1zaG9ydCI6IkogSW50IFNvYyBQcmV2IENvbW11bml0eSBEZW50IiwiRE9JIjoiMTAuNDEwMy8yMjMxLTA3NjIuMTQ0NTc1IiwiSVNTTiI6IjIyMzEtMDc2MiIsIlBNSUQiOiIyNTQ1MjkyNCIsIlVSTCI6Imh0dHBzOi8vZG9pLm9yZy8xMC40MTAzLzIyMzEtMDc2Mi4xNDQ1NzUiLCJpc3N1ZWQiOnsiZGF0ZS1wYXJ0cyI6W1syMDE0XV19LCJwYWdlIjoiMjYiLCJhYnN0cmFjdCI6IkFJTVMgQU5EIE9CSkVDVElWRVM6IFRoZSBhaW0gb2YgcHJlc2VudCBzdHVkeSB3YXMgdG8gY29tcGFyZSB0aGUgc3RhYmlsaXR5IG9mIGZyYWN0dXJlZCBtYW5kaWJ1bGFyIGZyYWdtZW50cyB1bmRlciBmdW5jdGlvbmFsIGxvYWQsIHdoZW4gZml4ZWQgd2l0aCBjb252ZW50aW9uYWwgbWluaXBsYXRlIGFuZCBpbnRlcm5hbCBsb2NraW5nIG1pbmlwbGF0ZS4gTUFURVJJQUxTIEFORCBNRVRIT0RTOiBCaXRlIGZvcmNlIChpbiBrZykgcmVjb3JkZWQgaW4gdHdlbnR5IG1hbmRpYmxlIGZyYWN0dXJlZCBwYXRpZW50cyBhbmQgZmlmdHkgbm9ybWFsIGhlYWx0aHkgaW5kaXZpZHVhbHMuIEJpdGUgZm9yY2Ugd2FzIG1lYXN1cmVkIGF0IGluY2lzb3IgYW5kIG1vbGFyIHJlZ2lvbnMuIENvbXBhcmF0aXZlIGV2YWx1YXRpb24gb2YgYml0ZSBmb3JjZSBnZW5lcmF0ZWQgd2FzIHBlcmZvcm1lZCBiZXR3ZWVuIDEwIGNhc2VzIHRyZWF0ZWQgd2l0aCBjb252ZW50aW9uYWwgbWluaXBsYXRlcyBhbmQgMTAgY2FzZXMgdHJlYXRlZCB3aXRoIGludGVybmFsIGxvY2tpbmcgbWluaXBsYXRlcy4gQml0ZSBmb3JjZSBnZW5lcmF0ZWQgYnkgcGF0aWVudHMgaW4gbWFuZGlidWxhciBmcmFjdHVyZSBiZXR3ZWVuIHN5bXBoeXNpcyBhbmQgdGhlIGFuZ2xlIG9mIG1hbmRpYmxlIHdhcyByZWNvcmRlZCBpbiBpbmNpc29yIGFuZCBtb2xhciByZWdpb25zIHByZW9wZXJhdGl2ZWx5LiBUaGUgZnJhY3R1cmUgZnJhZ21lbnRzIHdlcmUgZml4ZWQgdXNpbmcgdGhlIGFib3ZlIGZpeGF0aW9uIHRlY2huaXF1ZXMuIFRoZW4gc2FtZSByZWNvcmRpbmcgd2FzIHVuZGVydGFrZW4gb24gdGhlIDcodGgpLCAxNCh0aCksIDIxKHN0KSwgMjgodGgpLCBhbmQgOTAodGgpIGRheXMgcG9zdG9wZXJhdGl2ZWx5LiBSRVNVTFRTOiBCaXRlIGZvcmNlIGdlbmVyYXRlZCBieSBwYXRpZW50cyB0cmVhdGVkIHdpdGggbG9ja2luZyBwbGF0ZXMgYXQgdGhlIDcodGgpLCAxNCh0aCksIDIxKHN0KSwgMjgodGgpLCBhbmQgOTAodGgpIHBvc3RvcGVyYXRpdmUgZGF5cyB3YXMgc2lnbmlmaWNhbnRseSBoaWdoZXIgYXMgY29tcGFyZWQgdG8gdGhvc2UgaW4gcGF0aWVudHMgdHJlYXRlZCB3aXRoIG1pbmlwbGF0ZXMuIENPTkNMVVNJT046IEl0IHdhcyBvYnNlcnZlZCBpbiBvdXIgc3R1ZHkgdGhhdCB0aGUgbG9ja2luZyBwbGF0ZS9zY3JldyBzeXN0ZW0gb2ZmZXJzIHNpZ25pZmljYW50IGFkdmFudGFnZXMgb3ZlciB0aGUgY29udmVudGlvbmFsIHBsYXRpbmcgc3lzdGVtLiBUaGVyZSBhcmUgbm8gaW50cmFvcGVyYXRpdmUgZGlmZmljdWx0aWVzIGFzc29jaWF0ZWQgd2l0aCBwbGFjZW1lbnQgb2YgdGhlIHBsYXRlLiIsImlzc3VlIjoiNCIsInZvbHVtZSI6IjQifSwiaXNUZW1wb3JhcnkiOmZhbHNlfV19&quot;,&quot;citationItems&quot;:[{&quot;id&quot;:&quot;02f2d9f7-f915-3644-8351-d118c2eb4a53&quot;,&quot;itemData&quot;:{&quot;type&quot;:&quot;article-journal&quot;,&quot;id&quot;:&quot;02f2d9f7-f915-3644-8351-d118c2eb4a53&quot;,&quot;title&quot;:&quot;Bite force determination in children with primary dentition&quot;,&quot;author&quot;:[{&quot;family&quot;:&quot;Rentes&quot;,&quot;given&quot;:&quot;A. M.&quot;,&quot;parse-names&quot;:false,&quot;dropping-particle&quot;:&quot;&quot;,&quot;non-dropping-particle&quot;:&quot;&quot;},{&quot;family&quot;:&quot;Gavião&quot;,&quot;given&quot;:&quot;M. B. D.&quot;,&quot;parse-names&quot;:false,&quot;dropping-particle&quot;:&quot;&quot;,&quot;non-dropping-particle&quot;:&quot;&quot;},{&quot;family&quot;:&quot;Amaral&quot;,&quot;given&quot;:&quot;J. R.&quot;,&quot;parse-names&quot;:false,&quot;dropping-particle&quot;:&quot;&quot;,&quot;non-dropping-particle&quot;:&quot;&quot;}],&quot;container-title&quot;:&quot;Journal of Oral Rehabilitation&quot;,&quot;container-title-short&quot;:&quot;J Oral Rehabil&quot;,&quot;DOI&quot;:&quot;10.1046/j.1365-2842.2002.00957.x&quot;,&quot;ISSN&quot;:&quot;0305-182X&quot;,&quot;PMID&quot;:&quot;12472854&quot;,&quot;URL&quot;:&quot;https://onlinelibrary.wiley.com/doi/10.1046/j.1365-2842.2002.00957.x&quot;,&quot;issued&quot;:{&quot;date-parts&quot;:[[2002,12,11]]},&quot;page&quot;:&quot;1174-1180&quot;,&quot;abstract&quot;:&quot;summary The aim of this study was to determine the bite force with primary dentition in 30 children with normal occlusion (group I), cross bite (group II) and open bite (group III). The magnitude of the bite force was determined through a pressurized transmitter tube (pressure sensor MPX 5700 Motorola), which was connected to a converse analog/digital electronic circuit. The children bit the tube with maximum force three times successively for 5 s, with a 10 s interval among each bite, and the sign was sent directly to the computer. The highest value of the three, for each patient, was considered. Analysis of variance evaluated difference among the three groups. The means of maximum bite force were 213 17, 249 63 and 241 19 N for the groups, respectively, and there were no significant statistical differences among them ( P &gt; 0·05). The analysis of correlation showed that the weight, height and bite force presented weak positive correlation ( r =0·24 and 0·23). It was concluded that in the studied groups the type of occlusion did not affect the maximum values of the bite force and body variables had a small influence in this magnitude.&quot;,&quot;issue&quot;:&quot;12&quot;,&quot;volume&quot;:&quot;29&quot;},&quot;isTemporary&quot;:false},{&quot;id&quot;:&quot;20f7aa03-5fdc-335a-87b7-b326943a5eab&quot;,&quot;itemData&quot;:{&quot;type&quot;:&quot;article-journal&quot;,&quot;id&quot;:&quot;20f7aa03-5fdc-335a-87b7-b326943a5eab&quot;,&quot;title&quot;:&quot;A comparative study on evaluation of role of 1.5 mm microplates and 2.0 mm standard miniplates in management of mandibular fractures using bite force as indicator of recommendation&quot;,&quot;author&quot;:[{&quot;family&quot;:&quot;Ahmed&quot;,&quot;given&quot;:&quot;SyedSayeed&quot;,&quot;parse-names&quot;:false,&quot;dropping-particle&quot;:&quot;&quot;,&quot;non-dropping-particle&quot;:&quot;&quot;},{&quot;family&quot;:&quot;Rehman&quot;,&quot;given&quot;:&quot;SajjadAbdur&quot;,&quot;parse-names&quot;:false,&quot;dropping-particle&quot;:&quot;&quot;,&quot;non-dropping-particle&quot;:&quot;&quot;},{&quot;family&quot;:&quot;Ansari&quot;,&quot;given&quot;:&quot;MdKalim&quot;,&quot;parse-names&quot;:false,&quot;dropping-particle&quot;:&quot;&quot;,&quot;non-dropping-particle&quot;:&quot;&quot;},{&quot;family&quot;:&quot;Khan&quot;,&quot;given&quot;:&quot;AbidAli&quot;,&quot;parse-names&quot;:false,&quot;dropping-particle&quot;:&quot;&quot;,&quot;non-dropping-particle&quot;:&quot;&quot;},{&quot;family&quot;:&quot;Farooq&quot;,&quot;given&quot;:&quot;Omar&quot;,&quot;parse-names&quot;:false,&quot;dropping-particle&quot;:&quot;&quot;,&quot;non-dropping-particle&quot;:&quot;&quot;},{&quot;family&quot;:&quot;Khan&quot;,&quot;given&quot;:&quot;ArshadHafeez&quot;,&quot;parse-names&quot;:false,&quot;dropping-particle&quot;:&quot;&quot;,&quot;non-dropping-particle&quot;:&quot;&quot;}],&quot;container-title&quot;:&quot;National Journal of Maxillofacial Surgery&quot;,&quot;container-title-short&quot;:&quot;Natl J Maxillofac Surg&quot;,&quot;DOI&quot;:&quot;10.4103/0975-5950.196128&quot;,&quot;ISSN&quot;:&quot;0975-5950&quot;,&quot;PMID&quot;:&quot;28163477&quot;,&quot;URL&quot;:&quot;https://journals.lww.com/10.4103/0975-5950.196128&quot;,&quot;issued&quot;:{&quot;date-parts&quot;:[[2016]]},&quot;page&quot;:&quot;39&quot;,&quot;abstract&quot;:&quot;AIMS AND OBJECTIVES: To compare the maximum voluntary bite force generated at different periods during mandibular fracture healing using miniplates and microplates as means of rigid internal fixation. MATERIALS AND METHODS: Maximum voluntary bite force was recorded in healthy young individuals of different age group from either gender. Patients suffering from symphyseal and parasymphyseal and body fractures were selected and randomly treated using miniplate and microplate osteosynthesis by open reduction and rigid internal fixation. Postoperative bite forces at intervals of 1(st), 2(nd), 4(th), and 6(th) week were recorded and compared with control group. OBSERVATIONS AND RESULTS: It was noticed that bite forces were significantly reduced in the study groups in comparison to control group and at different intervals of treatment. There was a progressive improvement in the bite force with passage of time. There was no statistical significance in the observed bite force in both the study groups at different intervals of assessment. CONCLUSION: 1.5 mm microplates provide adequate stability comparable to miniplates for the treatment of fractured mandible and should be preferred over miniplates. We further suggest that bite forces should be considered for the assessment of clinical union of bone as well as studies pertaining to selection of hardware for rigid internal fixation.&quot;,&quot;issue&quot;:&quot;1&quot;,&quot;volume&quot;:&quot;7&quot;},&quot;isTemporary&quot;:false},{&quot;id&quot;:&quot;f600ea46-134a-3f9e-9ad5-97b0a4246e46&quot;,&quot;itemData&quot;:{&quot;type&quot;:&quot;article-journal&quot;,&quot;id&quot;:&quot;f600ea46-134a-3f9e-9ad5-97b0a4246e46&quot;,&quot;title&quot;:&quot;Biomechanical Testing of Different Osteosynthesis Systems for Segmental Resection of the Mandible&quot;,&quot;author&quot;:[{&quot;family&quot;:&quot;Schupp&quot;,&quot;given&quot;:&quot;Wiebke&quot;,&quot;parse-names&quot;:false,&quot;dropping-particle&quot;:&quot;&quot;,&quot;non-dropping-particle&quot;:&quot;&quot;},{&quot;family&quot;:&quot;Arzdorf&quot;,&quot;given&quot;:&quot;Michael&quot;,&quot;parse-names&quot;:false,&quot;dropping-particle&quot;:&quot;&quot;,&quot;non-dropping-particle&quot;:&quot;&quot;},{&quot;family&quot;:&quot;Linke&quot;,&quot;given&quot;:&quot;Berend&quot;,&quot;parse-names&quot;:false,&quot;dropping-particle&quot;:&quot;&quot;,&quot;non-dropping-particle&quot;:&quot;&quot;},{&quot;family&quot;:&quot;Gutwald&quot;,&quot;given&quot;:&quot;Ralf&quot;,&quot;parse-names&quot;:false,&quot;dropping-particle&quot;:&quot;&quot;,&quot;non-dropping-particle&quot;:&quot;&quot;}],&quot;container-title&quot;:&quot;Journal of Oral and Maxillofacial Surgery&quot;,&quot;DOI&quot;:&quot;10.1016/j.joms.2006.06.306&quot;,&quot;ISSN&quot;:&quot;02782391&quot;,&quot;PMID&quot;:&quot;17448842&quot;,&quot;URL&quot;:&quot;https://doi.org/10.1016/j.joms.2006.06.306&quot;,&quot;issued&quot;:{&quot;date-parts&quot;:[[2007,5]]},&quot;page&quot;:&quot;924-930&quot;,&quot;abstract&quot;:&quot;Purpose: This investigation assessed the mechanical behavior of 3 different locking and nonlocking reconstruction systems-Unilock 2.4, Reconstruction 2.4, and Reconstruction 2.7-with regard to plate and screw fracture. Materials and Methods: Five different plate/screw configurations (Unilock 2.4-locking screws, Unilock 2.4 -conventional screws, Reconstruction 2.4-conventional screws, Reconstruction 2.7-conventional screws, and Unilock 2.4-locking screws with a 1-mm gap; Synthes, Umkirch, Germany) were tested on synthetic mandibles. All mandibles were resected on the left side between the canine and third molar, reconstructed, and loaded cyclically between 30 and 300 N up to 250,000 cycles or until screw or plate failure occurred. Results: No screw fractures were observed. All plates fractured close to the distal fragment. The Unilock plates fixed with locking screws withstood significantly more cycles until failure than the Reconstruction plates 2.4 fixed with conventional MF-Cortex screws. No significant differences were found in the other groups. Only 2 of the 34 plates tested, both of the Reconstruction 2.7 system, reached the runout limit. Conclusions: Unilock plates fixed with locking screws have a higher long-term stability than the Reconstruction 2.4 system. A 1-mm gap between the plate and mandible does not lead to early screw failure in the Unilock 2.4 system with locking screws. The Reconstruction 2.7 system seems superior if well contoured, because 2 of those plates reached the runout limit; however, this system is not as easy to handle as the 2.4 systems, and good contouring is difficult to achieve. Therefore, we consider the Unilock 2.4 system with locking screws the best choice. © 2007 American Association of Oral and Maxillofacial Surgeons.&quot;,&quot;issue&quot;:&quot;5&quot;,&quot;volume&quot;:&quot;65&quot;,&quot;container-title-short&quot;:&quot;&quot;},&quot;isTemporary&quot;:false},{&quot;id&quot;:&quot;4308b34d-5087-32a1-87f5-8fdab073cfd2&quot;,&quot;itemData&quot;:{&quot;type&quot;:&quot;article-journal&quot;,&quot;id&quot;:&quot;4308b34d-5087-32a1-87f5-8fdab073cfd2&quot;,&quot;title&quot;:&quot;Comparative evaluation of bite forces in patients after treatment of mandibular fractures with miniplate osteosynthesis and internal locking miniplate osteosynthesis&quot;,&quot;author&quot;:[{&quot;family&quot;:&quot;Kumar&quot;,&quot;given&quot;:&quot;Saurab&quot;,&quot;parse-names&quot;:false,&quot;dropping-particle&quot;:&quot;&quot;,&quot;non-dropping-particle&quot;:&quot;&quot;},{&quot;family&quot;:&quot;Gattumeedhi&quot;,&quot;given&quot;:&quot;ShashankReddy&quot;,&quot;parse-names&quot;:false,&quot;dropping-particle&quot;:&quot;&quot;,&quot;non-dropping-particle&quot;:&quot;&quot;},{&quot;family&quot;:&quot;Sankhla&quot;,&quot;given&quot;:&quot;Bharat&quot;,&quot;parse-names&quot;:false,&quot;dropping-particle&quot;:&quot;&quot;,&quot;non-dropping-particle&quot;:&quot;&quot;},{&quot;family&quot;:&quot;Garg&quot;,&quot;given&quot;:&quot;Akshay&quot;,&quot;parse-names&quot;:false,&quot;dropping-particle&quot;:&quot;&quot;,&quot;non-dropping-particle&quot;:&quot;&quot;},{&quot;family&quot;:&quot;Ingle&quot;,&quot;given&quot;:&quot;Ekta&quot;,&quot;parse-names&quot;:false,&quot;dropping-particle&quot;:&quot;&quot;,&quot;non-dropping-particle&quot;:&quot;&quot;},{&quot;family&quot;:&quot;Dagli&quot;,&quot;given&quot;:&quot;Namrata&quot;,&quot;parse-names&quot;:false,&quot;dropping-particle&quot;:&quot;&quot;,&quot;non-dropping-particle&quot;:&quot;&quot;}],&quot;container-title&quot;:&quot;Journal of International Society of Preventive and Community Dentistry&quot;,&quot;container-title-short&quot;:&quot;J Int Soc Prev Community Dent&quot;,&quot;DOI&quot;:&quot;10.4103/2231-0762.144575&quot;,&quot;ISSN&quot;:&quot;2231-0762&quot;,&quot;PMID&quot;:&quot;25452924&quot;,&quot;URL&quot;:&quot;https://doi.org/10.4103/2231-0762.144575&quot;,&quot;issued&quot;:{&quot;date-parts&quot;:[[2014]]},&quot;page&quot;:&quot;26&quot;,&quot;abstract&quot;:&quot;AIMS AND OBJECTIVES: The aim of present study was to compare the stability of fractured mandibular fragments under functional load, when fixed with conventional miniplate and internal locking miniplate. MATERIALS AND METHODS: Bite force (in kg) recorded in twenty mandible fractured patients and fifty normal healthy individuals. Bite force was measured at incisor and molar regions. Comparative evaluation of bite force generated was performed between 10 cases treated with conventional miniplates and 10 cases treated with internal locking miniplates. Bite force generated by patients in mandibular fracture between symphysis and the angle of mandible was recorded in incisor and molar regions preoperatively. The fracture fragments were fixed using the above fixation techniques. Then same recording was undertaken on the 7(th), 14(th), 21(st), 28(th), and 90(th) days postoperatively. RESULTS: Bite force generated by patients treated with locking plates at the 7(th), 14(th), 21(st), 28(th), and 90(th) postoperative days was significantly higher as compared to those in patients treated with miniplates. CONCLUSION: It was observed in our study that the locking plate/screw system offers significant advantages over the conventional plating system. There are no intraoperative difficulties associated with placement of the plate.&quot;,&quot;issue&quot;:&quot;4&quot;,&quot;volume&quot;:&quot;4&quot;},&quot;isTemporary&quot;:false}]},{&quot;citationID&quot;:&quot;MENDELEY_CITATION_03ca0daf-93a5-4b2b-aa08-65e436f6c438&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MDNjYTBkYWYtOTNhNS00YjJiLWFhMDgtNjVlNDM2ZjZjNDM4IiwicHJvcGVydGllcyI6eyJub3RlSW5kZXgiOjB9LCJpc0VkaXRlZCI6ZmFsc2UsIm1hbnVhbE92ZXJyaWRlIjp7ImlzTWFudWFsbHlPdmVycmlkZGVuIjpmYWxzZSwiY2l0ZXByb2NUZXh0IjoiPHN1cD4xOeKAkzIxPC9zdXA+IiwibWFudWFsT3ZlcnJpZGVUZXh0IjoiIn0sImNpdGF0aW9uSXRlbXMiOlt7ImlkIjoiOWJiMjgzZjctOWY3Mi0zN2MyLThmNWQtMzlmZDg3MmQ0YTg5IiwiaXRlbURhdGEiOnsidHlwZSI6ImFydGljbGUtam91cm5hbCIsImlkIjoiOWJiMjgzZjctOWY3Mi0zN2MyLThmNWQtMzlmZDg3MmQ0YTg5IiwidGl0bGUiOiJCaW9tZWNoYW5pY2FsIGV2YWx1YXRpb24gb2YgYSBULXNoYXBlZCBtaW5pcGxhdGUgZml4YXRpb24gb2YgYSBtb2RpZmllZCBzYWdpdHRhbCBzcGxpdCByYW11cyBvc3Rlb3RvbXkgd2l0aCBidWNjYWwgc3RlcCwgYSBuZXcgdGVjaG5pcXVlIGZvciBtYW5kaWJ1bGFyIG9ydGhvZ25hdGhpYyBzdXJnZXJ5IiwiYXV0aG9yIjpbeyJmYW1pbHkiOiJBeW1hY2giLCJnaXZlbiI6IlphaGVyIiwicGFyc2UtbmFtZXMiOmZhbHNlLCJkcm9wcGluZy1wYXJ0aWNsZSI6IiIsIm5vbi1kcm9wcGluZy1wYXJ0aWNsZSI6IiJ9LHsiZmFtaWx5IjoiTmVpIiwiZ2l2ZW4iOiJIaXRvc2hpIiwicGFyc2UtbmFtZXMiOmZhbHNlLCJkcm9wcGluZy1wYXJ0aWNsZSI6IiIsIm5vbi1kcm9wcGluZy1wYXJ0aWNsZSI6IiJ9LHsiZmFtaWx5IjoiS2F3YW11cmEiLCJnaXZlbiI6Ikhpcm9zaGkiLCJwYXJzZS1uYW1lcyI6ZmFsc2UsImRyb3BwaW5nLXBhcnRpY2xlIjoiIiwibm9uLWRyb3BwaW5nLXBhcnRpY2xlIjoiIn0seyJmYW1pbHkiOiJCZWxsIiwiZ2l2ZW4iOiJXaWxsaWFtIiwicGFyc2UtbmFtZXMiOmZhbHNlLCJkcm9wcGluZy1wYXJ0aWNsZSI6IiIsIm5vbi1kcm9wcGluZy1wYXJ0aWNsZSI6IiJ9XSwiY29udGFpbmVyLXRpdGxlIjoiT3JhbCBTdXJnZXJ5LCBPcmFsIE1lZGljaW5lLCBPcmFsIFBhdGhvbG9neSwgT3JhbCBSYWRpb2xvZ3ksIGFuZCBFbmRvZG9udG9sb2d5IiwiRE9JIjoiMTAuMTAxNi9qLnRyaXBsZW8uMjAxMC4wMy4wMjgiLCJJU1NOIjoiMTA3OTIxMDQiLCJQTUlEIjoiMjA1ODAyODYiLCJVUkwiOiJodHRwOi8vZHguZG9pLm9yZy8xMC4xMDE2L2oudHJpcGxlby4yMDEwLjAzLjAyOCIsImlzc3VlZCI6eyJkYXRlLXBhcnRzIjpbWzIwMTEsMV1dfSwicGFnZSI6IjU4LTYzIiwiYWJzdHJhY3QiOiJPYmplY3RpdmUuIFRoZSBwdXJwb3NlIG9mIHRoaXMgc3R1ZHkgd2FzIHRvIGJpb21lY2hhbmljYWxseSBldmFsdWF0ZSB0aGUgc3RhYmlsaXR5IG9mIGEgVC1zaGFwZWQgbWluaXBsYXRlIGZpeGF0aW9uIG9mIGEgbW9kaWZpZWQgc2FnaXR0YWwgc3BsaXQgcmFtdXMgb3N0ZW90b215IChNU1NSTykgd2l0aCBidWNjYWwgc3RlcCBhbmQgdG8gY29tcGFyZSBpdCB3aXRoIHNpbmdsZSBvciBkb3VibGUtcGFyYWxsZWwgc3RyYWlnaHQgbWluaXBsYXRlcyBmaXhpbmcgYSBzdGFuZGFyZCBzYWdpdHRhbCBzcGxpdCByYW11cyBvc3Rlb3RvbXkgKFNTUk8pLiBTdHVkeSBkZXNpZ24uIEVpZ2h0ZWVuIFN5bmJvbmUgbWFuZGlidWxhciByZXBsaWNhcyB3ZXJlIHVzZWQgaW4gdGhlIHN0dWR5IGFuZCBkaXZpZGVkIGludG8gMyBncm91cHMuIFN0YW5kYXJkIFNTUk8gd2FzIGFwcGxpZWQgaW4gdGhlIGZpcnN0IGFuZCBzZWNvbmQgZ3JvdXBzLCBhbmQgdGhlIHRoaXJkIGdyb3VwIHdhcyBjdXQgZm9yIE1TU1JPIHdpdGggYnVjY2FsIHN0ZXAuIEFmdGVyIDcgbW0gb2YgYWR2YW5jZW1lbnQsIGZpeGF0aW9uIG1vZGFsaXRpZXMgZm9yIHRoZSAzIGdyb3VwcyBpbmNsdWRlZCBhIHNpbmdsZSBzdHJhaWdodCBtaW5pcGxhdGUsIGRvdWJsZS1wYXJhbGxlbCBzdHJhaWdodCBtaW5pcGxhdGVzLCBhbmQgYSBULXNoYXBlIG1pbmlwbGF0ZSwgcmVzcGVjdGl2ZWx5LiBFYWNoIG1vZGVsIHdhcyBzZWN1cmVkIGluIGEgamlnIGFuZCBzdWJqZWN0ZWQgdG8gdmVydGljYWwgbG9hZCBvbiB0aGUgYW50ZXJpb3IgdGVldGguIFJlc3VsdHMuIFRoZSBUIG1pbmlwbGF0ZSBncm91cCBzaG93ZWQgYSBzaWduaWZpY2FudGx5IGhpZ2hlciB2YWx1ZSBmb3Igc3RhYmlsaXR5IHRoYW4gdGhlIGdyb3VwIHdpdGggYSBzaW5nbGUgc3RyYWlnaHQgbWluaXBsYXRlLiBUaGVyZSB3YXMgbm8gc2lnbmlmaWNhbnQgZGlmZmVyZW5jZSBpbiBzdGFiaWxpdHkgYmV0d2VlbiB0aGUgVCBtaW5pcGxhdGUgYW5kIHRoZSBkb3VibGUtcGFyYWxsZWwgc3RyYWlnaHQgbWluaXBsYXRlIGdyb3Vwcy4gQ29uY2x1c2lvbi4gRm9yIG1hbmRpYnVsYXIgYWR2YW5jZW1lbnQgc3VyZ2VyeSBvZiA3IG1tIGluIGEgbGFib3JhdG9yeSBlbnZpcm9ubWVudCwgYSBULXNoYXBlZCBtaW5pcGxhdGUgdXNlZCB3aXRoIE1TU1JPIGFuZCBidWNjYWwgc3RlcCBhcyBhIGNvbWJpbmF0aW9uIHNpZ25pZmljYW50bHkgb3B0aW1pemUgdGhlIHJlc2lzdGFuY2UgYW5kIHN0YWJpbGl0eSBvZiB0aGUgZml4YXRpb24gY29tcGFyZWQgd2l0aCBhIHN0YW5kYXJkIFNTUk8gZml4ZWQgd2l0aCBhIHNpbmdsZSBzdHJhaWdodCBtaW5pcGxhdGUuIMKpIDIwMTEgTW9zYnksIEluYy4iLCJwdWJsaXNoZXIiOiJFbHNldmllciBJbmMuIiwiaXNzdWUiOiIxIiwidm9sdW1lIjoiMTExIiwiY29udGFpbmVyLXRpdGxlLXNob3J0IjoiIn0sImlzVGVtcG9yYXJ5IjpmYWxzZX0seyJpZCI6IjFiMTU1MzJhLWM2OWQtM2Q5ZS05NDAzLThmZWNjMDcyNzExZiIsIml0ZW1EYXRhIjp7InR5cGUiOiJhcnRpY2xlLWpvdXJuYWwiLCJpZCI6IjFiMTU1MzJhLWM2OWQtM2Q5ZS05NDAzLThmZWNjMDcyNzExZiIsInRpdGxlIjoiU3Vic3RpdHV0ZXMgZm9yIGh1bWFuIGNhZGF2ZXJpYyBib25lIGluIG1heGlsbG9mYWNpYWwgcmlnaWQgZml4YXRpb24gcmVzZWFyY2giLCJhdXRob3IiOlt7ImZhbWlseSI6IkJyZWRiZW5uZXIiLCJnaXZlbiI6IlRvZGQgTC4iLCJwYXJzZS1uYW1lcyI6ZmFsc2UsImRyb3BwaW5nLXBhcnRpY2xlIjoiIiwibm9uLWRyb3BwaW5nLXBhcnRpY2xlIjoiIn0seyJmYW1pbHkiOiJIYXVnIiwiZ2l2ZW4iOiJSaWNoYXJkIEguIiwicGFyc2UtbmFtZXMiOmZhbHNlLCJkcm9wcGluZy1wYXJ0aWNsZSI6IiIsIm5vbi1kcm9wcGluZy1wYXJ0aWNsZSI6IiJ9XSwiY29udGFpbmVyLXRpdGxlIjoiT3JhbCBTdXJnZXJ5LCBPcmFsIE1lZGljaW5lLCBPcmFsIFBhdGhvbG9neSwgT3JhbCBSYWRpb2xvZ3ksIGFuZCBFbmRvZG9udGljcyIsImNvbnRhaW5lci10aXRsZS1zaG9ydCI6Ik9yYWwgU3VyZyBPcmFsIE1lZCBPcmFsIFBhdGhvbCBPcmFsIFJhZGlvbCBFbmRvZCIsIkRPSSI6IjEwLjEwNjcvbW9lLjIwMDAuMTExMDI1IiwiSVNTTiI6IjEwNzkyMTA0IiwiUE1JRCI6IjExMDc3Mzc5IiwiVVJMIjoiaHR0cHM6Ly9kb2kub3JnLzEwLjEwNjcvbW9lLjIwMDAuMTExMDI1IiwiaXNzdWVkIjp7ImRhdGUtcGFydHMiOltbMjAwMF1dfSwicGFnZSI6IjU3NC01ODAiLCJhYnN0cmFjdCI6Ik9iamVjdGl2ZS4gVmFyaW91cyBtYXRlcmlhbHMgaGF2ZSBiZWVuIHVzZWQgYXMgaHVtYW4gYm9uZSBzdWJzdGl0dXRlcyBpbiByaWdpZCBmaXhhdGlvbiByZXNlYXJjaC4gV2UgaHlwb3RoZXNpemUgdGhhdCB0aGVzZSBzdWJzdGl0dXRlcyBiZWhhdmUgZGlmZmVyZW50bHkgdGhhbiBodW1hbiBjYWRhdmVyaWMgYm9uZSBpbiBtYXhpbGxvZmFjaWFsIHJlc2VhcmNoLiBTdHVkeSBkZXNpZ24uIFNjcmV3IGluc2VydGlvbiB0b3JxdWUgYW5kIHB1bGwtb3V0IHN0cmVuZ3RoIG9mIHRpdGFuaXVtIG1heGlsbG9mYWNpYWwgc2VsZi10YXBwaW5nIGJvbmUgc2NyZXdzICgxLjAgbW0gYW5kIDIuNCBtbSBvdXRlciBkaWFtZXRlcikgd2VyZSBtZWFzdXJlZCBpbiBjYWRhdmVyaWMgbWFuZGlibGUgYW5kIGluIHRoZSBmb2xsb3dpbmcgbWF0ZXJpYWxzOiBib3ZpbmUgcmliLCBwb3JjaW5lIHJpYiwgcGhvdG9lbGFzdGljIGVwb3h5LCByZWQgb2FrLCBhbmQgMiB0eXBlcyBvZiBzeW50aGV0aWMgbWFuZGlibGVzLiBSZXN1bHRzIHdlcmUgdGVzdGVkIGZvciBzdGF0aXN0aWNhbGx5IHNpZ25pZmljYW50IGRpZmZlcmVuY2VzICh1bnBhaXJlZCB0IHRlc3QsIFAgPCAuMDUpIGluIGNvbXBhcmlzb24gd2l0aCBodW1hbiBib25lLiBSZXN1bHRzLiBGb3IgMS4wLW1tIHNjcmV3cywgc3RhdGlzdGljYWxseSBzaWduaWZpY2FudCBkaWZmZXJlbmNlcyB3ZXJlIGZvdW5kIGZvciB0aGUgc3ludGhldGljIG1hbmRpYmxlcyBncm91cHMgYW5kIG9hayBncm91cHMgZm9yIGluc2VydGlvbiB0b3JxdWUgYW5kIHBvcmNpbmUgcmliIGZvciBwdWxsLW91dCBzdHJlbmd0aC4gRm9yIDIuNC1tbSBzY3Jld3MsIHN0YXRpc3RpY2FsbHkgc2lnbmlmaWNhbnQgZGlmZmVyZW5jZXMgd2VyZSBmb3VuZCBmb3IgdGhlIHBvcmNpbmUgcmliIGFuZCBvYWsgZ3JvdXBzIGZvciBpbnNlcnRpb24gdG9ycXVlIGFuZCB0aGUgYm92aW5lIHJpYiBhbmQgZXBveHkgZ3JvdXBzIGZvciBwdWxsLW91dCBzdHJlbmd0aC4gQ29uY2x1c2lvbi4gVGhlIHJlc3VsdHMgc3VnZ2VzdCB0aGF0IGh1bWFuIGJvbmUgY2FuIGJlIHNpbXVsYXRlZCBpbiBmaXhhdGlvbiBzdHVkaWVzIHdpdGggYm9uZSBzdWJzdGl0dXRlIG1hdGVyaWFscy4gKE9yYWwgU3VyZyBPcmFsIE1lZCBPcmFsIFBhdGhvbCBPcmFsIFJhZGlvbCBFbmRvZCAyMDAwOzkwOjU3NC04MCkuIiwiaXNzdWUiOiI1Iiwidm9sdW1lIjoiOTAifSwiaXNUZW1wb3JhcnkiOmZhbHNlfSx7ImlkIjoiMGZkMjU3MmYtNzZjYy0zNTI2LWE3OTUtZDYyNjU3M2NkYmU2IiwiaXRlbURhdGEiOnsidHlwZSI6ImFydGljbGUtam91cm5hbCIsImlkIjoiMGZkMjU3MmYtNzZjYy0zNTI2LWE3OTUtZDYyNjU3M2NkYmU2IiwidGl0bGUiOiJUaGUgbWVjaGFuaWNhbCByZXNwb25zZSBvZiBjb21tZXJjaWFsbHkgYXZhaWxhYmxlIGJvbmUgc2ltdWxhbnRzIGZvciBxdWFzaS1zdGF0aWMgYW5kIGR5bmFtaWMgbG9hZGluZyIsImF1dGhvciI6W3siZmFtaWx5IjoiQnJvd24iLCJnaXZlbiI6IkEuRC4iLCJwYXJzZS1uYW1lcyI6ZmFsc2UsImRyb3BwaW5nLXBhcnRpY2xlIjoiIiwibm9uLWRyb3BwaW5nLXBhcnRpY2xlIjoiIn0seyJmYW1pbHkiOiJXYWx0ZXJzIiwiZ2l2ZW4iOiJKLkIuIiwicGFyc2UtbmFtZXMiOmZhbHNlLCJkcm9wcGluZy1wYXJ0aWNsZSI6IiIsIm5vbi1kcm9wcGluZy1wYXJ0aWNsZSI6IiJ9LHsiZmFtaWx5IjoiWmhhbmciLCJnaXZlbiI6IlkuWC4iLCJwYXJzZS1uYW1lcyI6ZmFsc2UsImRyb3BwaW5nLXBhcnRpY2xlIjoiIiwibm9uLWRyb3BwaW5nLXBhcnRpY2xlIjoiIn0seyJmYW1pbHkiOiJTYWFkYXRmYXIiLCJnaXZlbiI6Ik0uIiwicGFyc2UtbmFtZXMiOmZhbHNlLCJkcm9wcGluZy1wYXJ0aWNsZSI6IiIsIm5vbi1kcm9wcGluZy1wYXJ0aWNsZSI6IiJ9LHsiZmFtaWx5IjoiRXNjb2JlZG8tRGlheiIsImdpdmVuIjoiSi5QLiIsInBhcnNlLW5hbWVzIjpmYWxzZSwiZHJvcHBpbmctcGFydGljbGUiOiIiLCJub24tZHJvcHBpbmctcGFydGljbGUiOiIifSx7ImZhbWlseSI6IkhhemVsbCIsImdpdmVuIjoiUC5K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TguMTAuMDMyIiwiSVNTTiI6IjE3NTE2MTYxIiwiUE1JRCI6IjMwNDQ1MzY3IiwiVVJMIjoiaHR0cHM6Ly9kb2kub3JnLzEwLjEwMTYvai5qbWJibS4yMDE4LjEwLjAzMiIsImlzc3VlZCI6eyJkYXRlLXBhcnRzIjpbWzIwMTksMl1dfSwicGFnZSI6IjQwNC00MTYiLCJhYnN0cmFjdCI6IkJvbmUgaXMgYSBjb21wbGV4IGhpZXJhcmNoYWwgc3RydWN0dXJlZCBtYXRlcmlhbCB3aXRoIHZhcnlpbmcgcG9yb3NpdHkgYW5kIG1lY2hhbmljYWwgcHJvcGVydGllcy4gSW4gcGFydGljdWxhciwgaHVtYW4gY3JhbmlhbCBib25lIGlzIGVzc2VudGlhbGx5IGEgbmF0dXJhbCBjb21wb3NpdGUgY29uc2lzdGluZyBvZiBsb3cgcG9yb3NpdHkgb3V0ZXIgYW5kIGlubmVyIHRhYmxlcyBhbmQgYSBjYW5jZWxsb3VzIGludGVyaW9yLCBvciBkaXBsb8OrLiBFeHBlcmltZW50YWwgc3R1ZGllcyBvZiBiaW9tZWNoYW5pY2FsbHkgYWNjdXJhdGUgY3JhbmlhbCBib25lIGFuYWxvZ3VlcyBhcmUgb2YgaGlnaCBpbXBvcnRhbmNlIGZvciBiaW9tZWNoYW5pY2FsLCBmb3JlbnNpY3MsIGFuZCBjbGluaWNhbCByZXNlYXJjaGVycywgd2hpY2ggY291bGQgaW1wcm92ZSB0aGUgdW5kZXJzdGFuZGluZyBhbmQgcHJldmVudGlvbiBvZiB0cmF1bWF0aWMgaW5qdXJ5LiBNYW55IHJlcG9ydGVkIHN0dWRpZXMgdXNlIGNvbW1lcmNpYWxseSBhdmFpbGFibGUgYm9uZSBzdXJyb2dhdGVzIHRvIGRyYXcgYmlvbWVjaGFuaWNhbCBhbmQgZm9yZW5zaWNzIGNvbmNsdXNpb25zOyBob3dldmVyLCB0aGVpciBtZWNoYW5pY2FsIHByb3BlcnRpZXMgYXJlIG5vdCB0YWJ1bGF0ZWQgb3ZlciBhIHJhbmdlIG9mIHN0cmFpbiByYXRlcy4gVGhpcyBzdHVkeSBlbHVjaWRhdGVzIHRoZSBtZWNoYW5pY2FsIHZpYWJpbGl0eSBvZiB0aHJlZSBsZWFkaW5nIGNvbW1lcmNpYWxseSBhdmFpbGFibGUgYm9uZSBzdXJyb2dhdGVzLCBpLmUuIFN5bmJvbmUsIFNhd2JvbmUsIGFuZCBCb25lc2ltLCBvdmVyIGEgbGFyZ2UgcmFuZ2Ugb2Ygc3RyYWluIHJhdGVzICgxMOKIkjMgdG8gMTAzIHPiiJIxKS4gUXVhc2ktc3RhdGljIGNvbXByZXNzaW9uIHRlc3Rpbmcgd2FzIGNvbmR1Y3RlZCB1c2luZyBhIHVuaXZlcnNhbCB0ZXN0aW5nIG1hY2hpbmUgYW5kIGEgU3BsaXQtSG9wa2luc29uIFByZXNzdXJlIGJhciBzeXN0ZW0gZXF1aXBwZWQgd2l0aCBoaWdoLXNwZWVkIHZpZGVvIHdhcyB1c2VkIHRvIGRldGVybWluZSB0aGUgZHluYW1pYyBtZWNoYW5pY2FsIGJlaGF2aW9yIG9mIHRoZXNlIG1hdGVyaWFscy4gTWljcm8tY29tcHV0ZWQgWC1yYXkgdG9tb2dyYXBoeSAoWFJUKSB3ZXJlIHBlcmZvcm1lZCBvbiBlYWNoIG1hdGVyaWFsIHRvIGludmVzdGlnYXRlIHRoZWlyIHBvcmUgc3RydWN0dXJlcyBhbmQgZGlzdHJpYnV0aW9ucy4gQWxsIG1hdGVyaWFscyBleGhpYml0ZWQgc3RyYWluIHJhdGUgZGVwZW5kZW50IHN0cmVuZ3RoIGJlaGF2aW9yLCBwYXJ0aWN1bGFybHkgYXQgaGlnaCBsb2FkaW5nIHJhdGVzICjiiaUxMDMgc+KIkjEpLiBUaGUgWW91bmcncyBtb2R1bHVzIHdhcyBmb3VuZCB0byBpbmNyZWFzZSB3aXRoIHN0cmFpbiByYXRlIGZyb20gMTDiiJIzIHRvIDEw4oiSMSBz4oiSMSBmb3IgdHJhbnN2ZXJzZWx5IGFuZCBsb25naXR1ZGluYWxseSBsb2FkZWQgc3Vycm9nYXRlIG1hdGVyaWFscyBleGNlcHQgZm9yIFN5bmJvbmUgYW5kIHRoZSBoaWdoZXIgZGVuc2l0eSBCb25lc2ltLiBUaGUgaGlnaGVyIGRlbnNpdHkgQm9uZXNpbSB3YXMgZGV0ZXJtaW5lZCB0byBiZSB0aGUgbW9zdCBzdWl0YWJsZSBjcmFuaWFsIGJvbmUgc2ltdWxhbnQgdGVzdGVkIGJhc2VkIG9uIGEgY29tYmluYXRpb24gb2YgdHJhbnN2ZXJzZSBZb3VuZydzIE1vZHVsdXMgKDE1MDAgTVBhKSwgeWllbGQgc3RyZW5ndGggKDE5IE1QYSksIHVsdGltYXRlIHN0cmVuZ3RoICg0OSBNUGEpLCBhbmQgdWx0aW1hdGUgc3RyYWluICgxNyUpLiBUaGVzZSBtYXRlcmlhbHMgc2hvdyBsaW1pdGVkIHByb21pc2UgZm9yIGFwcGxpY2F0aW9ucyB3aGVyZSB0aGUgbWVhc3VyZWQgZWxhc3RpYyBwcm9wZXJ0aWVzIGFuZCBzdHJlbmd0aHMgYXJlIG9mIGludGVyZXN0LiIsInB1Ymxpc2hlciI6IkVsc2V2aWVyIEx0ZCIsInZvbHVtZSI6IjkwIn0sImlzVGVtcG9yYXJ5IjpmYWxzZX1dfQ==&quot;,&quot;citationItems&quot;:[{&quot;id&quot;:&quot;9bb283f7-9f72-37c2-8f5d-39fd872d4a89&quot;,&quot;itemData&quot;:{&quot;type&quot;:&quot;article-journal&quot;,&quot;id&quot;:&quot;9bb283f7-9f72-37c2-8f5d-39fd872d4a89&quot;,&quot;title&quot;:&quot;Biomechanical evaluation of a T-shaped miniplate fixation of a modified sagittal split ramus osteotomy with buccal step, a new technique for mandibular orthognathic surgery&quot;,&quot;author&quot;:[{&quot;family&quot;:&quot;Aymach&quot;,&quot;given&quot;:&quot;Zaher&quot;,&quot;parse-names&quot;:false,&quot;dropping-particle&quot;:&quot;&quot;,&quot;non-dropping-particle&quot;:&quot;&quot;},{&quot;family&quot;:&quot;Nei&quot;,&quot;given&quot;:&quot;Hitoshi&quot;,&quot;parse-names&quot;:false,&quot;dropping-particle&quot;:&quot;&quot;,&quot;non-dropping-particle&quot;:&quot;&quot;},{&quot;family&quot;:&quot;Kawamura&quot;,&quot;given&quot;:&quot;Hiroshi&quot;,&quot;parse-names&quot;:false,&quot;dropping-particle&quot;:&quot;&quot;,&quot;non-dropping-particle&quot;:&quot;&quot;},{&quot;family&quot;:&quot;Bell&quot;,&quot;given&quot;:&quot;William&quot;,&quot;parse-names&quot;:false,&quot;dropping-particle&quot;:&quot;&quot;,&quot;non-dropping-particle&quot;:&quot;&quot;}],&quot;container-title&quot;:&quot;Oral Surgery, Oral Medicine, Oral Pathology, Oral Radiology, and Endodontology&quot;,&quot;DOI&quot;:&quot;10.1016/j.tripleo.2010.03.028&quot;,&quot;ISSN&quot;:&quot;10792104&quot;,&quot;PMID&quot;:&quot;20580286&quot;,&quot;URL&quot;:&quot;http://dx.doi.org/10.1016/j.tripleo.2010.03.028&quot;,&quot;issued&quot;:{&quot;date-parts&quot;:[[2011,1]]},&quot;page&quot;:&quot;58-63&quot;,&quot;abstract&quot;:&quot;Objective. The purpose of this study was to biomechanically evaluate the stability of a T-shaped miniplate fixation of a modified sagittal split ramus osteotomy (MSSRO) with buccal step and to compare it with single or double-parallel straight miniplates fixing a standard sagittal split ramus osteotomy (SSRO). Study design. Eighteen Synbone mandibular replicas were used in the study and divided into 3 groups. Standard SSRO was applied in the first and second groups, and the third group was cut for MSSRO with buccal step. After 7 mm of advancement, fixation modalities for the 3 groups included a single straight miniplate, double-parallel straight miniplates, and a T-shape miniplate, respectively. Each model was secured in a jig and subjected to vertical load on the anterior teeth. Results. The T miniplate group showed a significantly higher value for stability than the group with a single straight miniplate. There was no significant difference in stability between the T miniplate and the double-parallel straight miniplate groups. Conclusion. For mandibular advancement surgery of 7 mm in a laboratory environment, a T-shaped miniplate used with MSSRO and buccal step as a combination significantly optimize the resistance and stability of the fixation compared with a standard SSRO fixed with a single straight miniplate. © 2011 Mosby, Inc.&quot;,&quot;publisher&quot;:&quot;Elsevier Inc.&quot;,&quot;issue&quot;:&quot;1&quot;,&quot;volume&quot;:&quot;111&quot;,&quot;container-title-short&quot;:&quot;&quot;},&quot;isTemporary&quot;:false},{&quot;id&quot;:&quot;1b15532a-c69d-3d9e-9403-8fecc072711f&quot;,&quot;itemData&quot;:{&quot;type&quot;:&quot;article-journal&quot;,&quot;id&quot;:&quot;1b15532a-c69d-3d9e-9403-8fecc072711f&quot;,&quot;title&quot;:&quot;Substitutes for human cadaveric bone in maxillofacial rigid fixation research&quot;,&quot;author&quot;:[{&quot;family&quot;:&quot;Bredbenner&quot;,&quot;given&quot;:&quot;Todd L.&quot;,&quot;parse-names&quot;:false,&quot;dropping-particle&quot;:&quot;&quot;,&quot;non-dropping-particle&quot;:&quot;&quot;},{&quot;family&quot;:&quot;Haug&quot;,&quot;given&quot;:&quot;Richard H.&quot;,&quot;parse-names&quot;:false,&quot;dropping-particle&quot;:&quot;&quot;,&quot;non-dropping-particle&quot;:&quot;&quot;}],&quot;container-title&quot;:&quot;Oral Surgery, Oral Medicine, Oral Pathology, Oral Radiology, and Endodontics&quot;,&quot;container-title-short&quot;:&quot;Oral Surg Oral Med Oral Pathol Oral Radiol Endod&quot;,&quot;DOI&quot;:&quot;10.1067/moe.2000.111025&quot;,&quot;ISSN&quot;:&quot;10792104&quot;,&quot;PMID&quot;:&quot;11077379&quot;,&quot;URL&quot;:&quot;https://doi.org/10.1067/moe.2000.111025&quot;,&quot;issued&quot;:{&quot;date-parts&quot;:[[2000]]},&quot;page&quot;:&quot;574-580&quot;,&quot;abstract&quot;:&quot;Objective. Various materials have been used as human bone substitutes in rigid fixation research. We hypothesize that these substitutes behave differently than human cadaveric bone in maxillofacial research. Study design. Screw insertion torque and pull-out strength of titanium maxillofacial self-tapping bone screws (1.0 mm and 2.4 mm outer diameter) were measured in cadaveric mandible and in the following materials: bovine rib, porcine rib, photoelastic epoxy, red oak, and 2 types of synthetic mandibles. Results were tested for statistically significant differences (unpaired t test, P &lt; .05) in comparison with human bone. Results. For 1.0-mm screws, statistically significant differences were found for the synthetic mandibles groups and oak groups for insertion torque and porcine rib for pull-out strength. For 2.4-mm screws, statistically significant differences were found for the porcine rib and oak groups for insertion torque and the bovine rib and epoxy groups for pull-out strength. Conclusion. The results suggest that human bone can be simulated in fixation studies with bone substitute materials. (Oral Surg Oral Med Oral Pathol Oral Radiol Endod 2000;90:574-80).&quot;,&quot;issue&quot;:&quot;5&quot;,&quot;volume&quot;:&quot;90&quot;},&quot;isTemporary&quot;:false},{&quot;id&quot;:&quot;0fd2572f-76cc-3526-a795-d626573cdbe6&quot;,&quot;itemData&quot;:{&quot;type&quot;:&quot;article-journal&quot;,&quot;id&quot;:&quot;0fd2572f-76cc-3526-a795-d626573cdbe6&quot;,&quot;title&quot;:&quot;The mechanical response of commercially available bone simulants for quasi-static and dynamic loading&quot;,&quot;author&quot;:[{&quot;family&quot;:&quot;Brown&quot;,&quot;given&quot;:&quot;A.D.&quot;,&quot;parse-names&quot;:false,&quot;dropping-particle&quot;:&quot;&quot;,&quot;non-dropping-particle&quot;:&quot;&quot;},{&quot;family&quot;:&quot;Walters&quot;,&quot;given&quot;:&quot;J.B.&quot;,&quot;parse-names&quot;:false,&quot;dropping-particle&quot;:&quot;&quot;,&quot;non-dropping-particle&quot;:&quot;&quot;},{&quot;family&quot;:&quot;Zhang&quot;,&quot;given&quot;:&quot;Y.X.&quot;,&quot;parse-names&quot;:false,&quot;dropping-particle&quot;:&quot;&quot;,&quot;non-dropping-particle&quot;:&quot;&quot;},{&quot;family&quot;:&quot;Saadatfar&quot;,&quot;given&quot;:&quot;M.&quot;,&quot;parse-names&quot;:false,&quot;dropping-particle&quot;:&quot;&quot;,&quot;non-dropping-particle&quot;:&quot;&quot;},{&quot;family&quot;:&quot;Escobedo-Diaz&quot;,&quot;given&quot;:&quot;J.P.&quot;,&quot;parse-names&quot;:false,&quot;dropping-particle&quot;:&quot;&quot;,&quot;non-dropping-particle&quot;:&quot;&quot;},{&quot;family&quot;:&quot;Hazell&quot;,&quot;given&quot;:&quot;P.J.&quot;,&quot;parse-names&quot;:false,&quot;dropping-particle&quot;:&quot;&quot;,&quot;non-dropping-particle&quot;:&quot;&quot;}],&quot;container-title&quot;:&quot;Journal of the Mechanical Behavior of Biomedical Materials&quot;,&quot;container-title-short&quot;:&quot;J Mech Behav Biomed Mater&quot;,&quot;DOI&quot;:&quot;10.1016/j.jmbbm.2018.10.032&quot;,&quot;ISSN&quot;:&quot;17516161&quot;,&quot;PMID&quot;:&quot;30445367&quot;,&quot;URL&quot;:&quot;https://doi.org/10.1016/j.jmbbm.2018.10.032&quot;,&quot;issued&quot;:{&quot;date-parts&quot;:[[2019,2]]},&quot;page&quot;:&quot;404-416&quot;,&quot;abstract&quot;:&quot;Bone is a complex hierarchal structured material with varying porosity and mechanical properties. In particular, human cranial bone is essentially a natural composite consisting of low porosity outer and inner tables and a cancellous interior, or diploë. Experimental studies of biomechanically accurate cranial bone analogues are of high importance for biomechanical, forensics, and clinical researchers, which could improve the understanding and prevention of traumatic injury. Many reported studies use commercially available bone surrogates to draw biomechanical and forensics conclusions; however, their mechanical properties are not tabulated over a range of strain rates. This study elucidates the mechanical viability of three leading commercially available bone surrogates, i.e. Synbone, Sawbone, and Bonesim, over a large range of strain rates (10−3 to 103 s−1). Quasi-static compression testing was conducted using a universal testing machine and a Split-Hopkinson Pressure bar system equipped with high-speed video was used to determine the dynamic mechanical behavior of these materials. Micro-computed X-ray tomography (XRT) were performed on each material to investigate their pore structures and distributions. All materials exhibited strain rate dependent strength behavior, particularly at high loading rates (≥103 s−1). The Young's modulus was found to increase with strain rate from 10−3 to 10−1 s−1 for transversely and longitudinally loaded surrogate materials except for Synbone and the higher density Bonesim. The higher density Bonesim was determined to be the most suitable cranial bone simulant tested based on a combination of transverse Young's Modulus (1500 MPa), yield strength (19 MPa), ultimate strength (49 MPa), and ultimate strain (17%). These materials show limited promise for applications where the measured elastic properties and strengths are of interest.&quot;,&quot;publisher&quot;:&quot;Elsevier Ltd&quot;,&quot;volume&quot;:&quot;90&quot;},&quot;isTemporary&quot;:false}]},{&quot;citationID&quot;:&quot;MENDELEY_CITATION_966f7d97-58d0-47e6-b012-b0f3eeb64245&quot;,&quot;properties&quot;:{&quot;noteIndex&quot;:0},&quot;isEdited&quot;:false,&quot;manualOverride&quot;:{&quot;isManuallyOverridden&quot;:false,&quot;citeprocText&quot;:&quot;&lt;sup&gt;19–23&lt;/sup&gt;&quot;,&quot;manualOverrideText&quot;:&quot;&quot;},&quot;citationTag&quot;:&quot;MENDELEY_CITATION_v3_eyJjaXRhdGlvbklEIjoiTUVOREVMRVlfQ0lUQVRJT05fOTY2ZjdkOTctNThkMC00N2U2LWIwMTItYjBmM2VlYjY0MjQ1IiwicHJvcGVydGllcyI6eyJub3RlSW5kZXgiOjB9LCJpc0VkaXRlZCI6ZmFsc2UsIm1hbnVhbE92ZXJyaWRlIjp7ImlzTWFudWFsbHlPdmVycmlkZGVuIjpmYWxzZSwiY2l0ZXByb2NUZXh0IjoiPHN1cD4xOeKAkzIzPC9zdXA+IiwibWFudWFsT3ZlcnJpZGVUZXh0IjoiIn0sImNpdGF0aW9uSXRlbXMiOlt7ImlkIjoiMGZkMjU3MmYtNzZjYy0zNTI2LWE3OTUtZDYyNjU3M2NkYmU2IiwiaXRlbURhdGEiOnsidHlwZSI6ImFydGljbGUtam91cm5hbCIsImlkIjoiMGZkMjU3MmYtNzZjYy0zNTI2LWE3OTUtZDYyNjU3M2NkYmU2IiwidGl0bGUiOiJUaGUgbWVjaGFuaWNhbCByZXNwb25zZSBvZiBjb21tZXJjaWFsbHkgYXZhaWxhYmxlIGJvbmUgc2ltdWxhbnRzIGZvciBxdWFzaS1zdGF0aWMgYW5kIGR5bmFtaWMgbG9hZGluZyIsImF1dGhvciI6W3siZmFtaWx5IjoiQnJvd24iLCJnaXZlbiI6IkEuRC4iLCJwYXJzZS1uYW1lcyI6ZmFsc2UsImRyb3BwaW5nLXBhcnRpY2xlIjoiIiwibm9uLWRyb3BwaW5nLXBhcnRpY2xlIjoiIn0seyJmYW1pbHkiOiJXYWx0ZXJzIiwiZ2l2ZW4iOiJKLkIuIiwicGFyc2UtbmFtZXMiOmZhbHNlLCJkcm9wcGluZy1wYXJ0aWNsZSI6IiIsIm5vbi1kcm9wcGluZy1wYXJ0aWNsZSI6IiJ9LHsiZmFtaWx5IjoiWmhhbmciLCJnaXZlbiI6IlkuWC4iLCJwYXJzZS1uYW1lcyI6ZmFsc2UsImRyb3BwaW5nLXBhcnRpY2xlIjoiIiwibm9uLWRyb3BwaW5nLXBhcnRpY2xlIjoiIn0seyJmYW1pbHkiOiJTYWFkYXRmYXIiLCJnaXZlbiI6Ik0uIiwicGFyc2UtbmFtZXMiOmZhbHNlLCJkcm9wcGluZy1wYXJ0aWNsZSI6IiIsIm5vbi1kcm9wcGluZy1wYXJ0aWNsZSI6IiJ9LHsiZmFtaWx5IjoiRXNjb2JlZG8tRGlheiIsImdpdmVuIjoiSi5QLiIsInBhcnNlLW5hbWVzIjpmYWxzZSwiZHJvcHBpbmctcGFydGljbGUiOiIiLCJub24tZHJvcHBpbmctcGFydGljbGUiOiIifSx7ImZhbWlseSI6IkhhemVsbCIsImdpdmVuIjoiUC5K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TguMTAuMDMyIiwiSVNTTiI6IjE3NTE2MTYxIiwiUE1JRCI6IjMwNDQ1MzY3IiwiVVJMIjoiaHR0cHM6Ly9kb2kub3JnLzEwLjEwMTYvai5qbWJibS4yMDE4LjEwLjAzMiIsImlzc3VlZCI6eyJkYXRlLXBhcnRzIjpbWzIwMTksMl1dfSwicGFnZSI6IjQwNC00MTYiLCJhYnN0cmFjdCI6IkJvbmUgaXMgYSBjb21wbGV4IGhpZXJhcmNoYWwgc3RydWN0dXJlZCBtYXRlcmlhbCB3aXRoIHZhcnlpbmcgcG9yb3NpdHkgYW5kIG1lY2hhbmljYWwgcHJvcGVydGllcy4gSW4gcGFydGljdWxhciwgaHVtYW4gY3JhbmlhbCBib25lIGlzIGVzc2VudGlhbGx5IGEgbmF0dXJhbCBjb21wb3NpdGUgY29uc2lzdGluZyBvZiBsb3cgcG9yb3NpdHkgb3V0ZXIgYW5kIGlubmVyIHRhYmxlcyBhbmQgYSBjYW5jZWxsb3VzIGludGVyaW9yLCBvciBkaXBsb8OrLiBFeHBlcmltZW50YWwgc3R1ZGllcyBvZiBiaW9tZWNoYW5pY2FsbHkgYWNjdXJhdGUgY3JhbmlhbCBib25lIGFuYWxvZ3VlcyBhcmUgb2YgaGlnaCBpbXBvcnRhbmNlIGZvciBiaW9tZWNoYW5pY2FsLCBmb3JlbnNpY3MsIGFuZCBjbGluaWNhbCByZXNlYXJjaGVycywgd2hpY2ggY291bGQgaW1wcm92ZSB0aGUgdW5kZXJzdGFuZGluZyBhbmQgcHJldmVudGlvbiBvZiB0cmF1bWF0aWMgaW5qdXJ5LiBNYW55IHJlcG9ydGVkIHN0dWRpZXMgdXNlIGNvbW1lcmNpYWxseSBhdmFpbGFibGUgYm9uZSBzdXJyb2dhdGVzIHRvIGRyYXcgYmlvbWVjaGFuaWNhbCBhbmQgZm9yZW5zaWNzIGNvbmNsdXNpb25zOyBob3dldmVyLCB0aGVpciBtZWNoYW5pY2FsIHByb3BlcnRpZXMgYXJlIG5vdCB0YWJ1bGF0ZWQgb3ZlciBhIHJhbmdlIG9mIHN0cmFpbiByYXRlcy4gVGhpcyBzdHVkeSBlbHVjaWRhdGVzIHRoZSBtZWNoYW5pY2FsIHZpYWJpbGl0eSBvZiB0aHJlZSBsZWFkaW5nIGNvbW1lcmNpYWxseSBhdmFpbGFibGUgYm9uZSBzdXJyb2dhdGVzLCBpLmUuIFN5bmJvbmUsIFNhd2JvbmUsIGFuZCBCb25lc2ltLCBvdmVyIGEgbGFyZ2UgcmFuZ2Ugb2Ygc3RyYWluIHJhdGVzICgxMOKIkjMgdG8gMTAzIHPiiJIxKS4gUXVhc2ktc3RhdGljIGNvbXByZXNzaW9uIHRlc3Rpbmcgd2FzIGNvbmR1Y3RlZCB1c2luZyBhIHVuaXZlcnNhbCB0ZXN0aW5nIG1hY2hpbmUgYW5kIGEgU3BsaXQtSG9wa2luc29uIFByZXNzdXJlIGJhciBzeXN0ZW0gZXF1aXBwZWQgd2l0aCBoaWdoLXNwZWVkIHZpZGVvIHdhcyB1c2VkIHRvIGRldGVybWluZSB0aGUgZHluYW1pYyBtZWNoYW5pY2FsIGJlaGF2aW9yIG9mIHRoZXNlIG1hdGVyaWFscy4gTWljcm8tY29tcHV0ZWQgWC1yYXkgdG9tb2dyYXBoeSAoWFJUKSB3ZXJlIHBlcmZvcm1lZCBvbiBlYWNoIG1hdGVyaWFsIHRvIGludmVzdGlnYXRlIHRoZWlyIHBvcmUgc3RydWN0dXJlcyBhbmQgZGlzdHJpYnV0aW9ucy4gQWxsIG1hdGVyaWFscyBleGhpYml0ZWQgc3RyYWluIHJhdGUgZGVwZW5kZW50IHN0cmVuZ3RoIGJlaGF2aW9yLCBwYXJ0aWN1bGFybHkgYXQgaGlnaCBsb2FkaW5nIHJhdGVzICjiiaUxMDMgc+KIkjEpLiBUaGUgWW91bmcncyBtb2R1bHVzIHdhcyBmb3VuZCB0byBpbmNyZWFzZSB3aXRoIHN0cmFpbiByYXRlIGZyb20gMTDiiJIzIHRvIDEw4oiSMSBz4oiSMSBmb3IgdHJhbnN2ZXJzZWx5IGFuZCBsb25naXR1ZGluYWxseSBsb2FkZWQgc3Vycm9nYXRlIG1hdGVyaWFscyBleGNlcHQgZm9yIFN5bmJvbmUgYW5kIHRoZSBoaWdoZXIgZGVuc2l0eSBCb25lc2ltLiBUaGUgaGlnaGVyIGRlbnNpdHkgQm9uZXNpbSB3YXMgZGV0ZXJtaW5lZCB0byBiZSB0aGUgbW9zdCBzdWl0YWJsZSBjcmFuaWFsIGJvbmUgc2ltdWxhbnQgdGVzdGVkIGJhc2VkIG9uIGEgY29tYmluYXRpb24gb2YgdHJhbnN2ZXJzZSBZb3VuZydzIE1vZHVsdXMgKDE1MDAgTVBhKSwgeWllbGQgc3RyZW5ndGggKDE5IE1QYSksIHVsdGltYXRlIHN0cmVuZ3RoICg0OSBNUGEpLCBhbmQgdWx0aW1hdGUgc3RyYWluICgxNyUpLiBUaGVzZSBtYXRlcmlhbHMgc2hvdyBsaW1pdGVkIHByb21pc2UgZm9yIGFwcGxpY2F0aW9ucyB3aGVyZSB0aGUgbWVhc3VyZWQgZWxhc3RpYyBwcm9wZXJ0aWVzIGFuZCBzdHJlbmd0aHMgYXJlIG9mIGludGVyZXN0LiIsInB1Ymxpc2hlciI6IkVsc2V2aWVyIEx0ZCIsInZvbHVtZSI6IjkwIn0sImlzVGVtcG9yYXJ5IjpmYWxzZX0seyJpZCI6IjFiMTU1MzJhLWM2OWQtM2Q5ZS05NDAzLThmZWNjMDcyNzExZiIsIml0ZW1EYXRhIjp7InR5cGUiOiJhcnRpY2xlLWpvdXJuYWwiLCJpZCI6IjFiMTU1MzJhLWM2OWQtM2Q5ZS05NDAzLThmZWNjMDcyNzExZiIsInRpdGxlIjoiU3Vic3RpdHV0ZXMgZm9yIGh1bWFuIGNhZGF2ZXJpYyBib25lIGluIG1heGlsbG9mYWNpYWwgcmlnaWQgZml4YXRpb24gcmVzZWFyY2giLCJhdXRob3IiOlt7ImZhbWlseSI6IkJyZWRiZW5uZXIiLCJnaXZlbiI6IlRvZGQgTC4iLCJwYXJzZS1uYW1lcyI6ZmFsc2UsImRyb3BwaW5nLXBhcnRpY2xlIjoiIiwibm9uLWRyb3BwaW5nLXBhcnRpY2xlIjoiIn0seyJmYW1pbHkiOiJIYXVnIiwiZ2l2ZW4iOiJSaWNoYXJkIEguIiwicGFyc2UtbmFtZXMiOmZhbHNlLCJkcm9wcGluZy1wYXJ0aWNsZSI6IiIsIm5vbi1kcm9wcGluZy1wYXJ0aWNsZSI6IiJ9XSwiY29udGFpbmVyLXRpdGxlIjoiT3JhbCBTdXJnZXJ5LCBPcmFsIE1lZGljaW5lLCBPcmFsIFBhdGhvbG9neSwgT3JhbCBSYWRpb2xvZ3ksIGFuZCBFbmRvZG9udGljcyIsImNvbnRhaW5lci10aXRsZS1zaG9ydCI6Ik9yYWwgU3VyZyBPcmFsIE1lZCBPcmFsIFBhdGhvbCBPcmFsIFJhZGlvbCBFbmRvZCIsIkRPSSI6IjEwLjEwNjcvbW9lLjIwMDAuMTExMDI1IiwiSVNTTiI6IjEwNzkyMTA0IiwiUE1JRCI6IjExMDc3Mzc5IiwiVVJMIjoiaHR0cHM6Ly9kb2kub3JnLzEwLjEwNjcvbW9lLjIwMDAuMTExMDI1IiwiaXNzdWVkIjp7ImRhdGUtcGFydHMiOltbMjAwMF1dfSwicGFnZSI6IjU3NC01ODAiLCJhYnN0cmFjdCI6Ik9iamVjdGl2ZS4gVmFyaW91cyBtYXRlcmlhbHMgaGF2ZSBiZWVuIHVzZWQgYXMgaHVtYW4gYm9uZSBzdWJzdGl0dXRlcyBpbiByaWdpZCBmaXhhdGlvbiByZXNlYXJjaC4gV2UgaHlwb3RoZXNpemUgdGhhdCB0aGVzZSBzdWJzdGl0dXRlcyBiZWhhdmUgZGlmZmVyZW50bHkgdGhhbiBodW1hbiBjYWRhdmVyaWMgYm9uZSBpbiBtYXhpbGxvZmFjaWFsIHJlc2VhcmNoLiBTdHVkeSBkZXNpZ24uIFNjcmV3IGluc2VydGlvbiB0b3JxdWUgYW5kIHB1bGwtb3V0IHN0cmVuZ3RoIG9mIHRpdGFuaXVtIG1heGlsbG9mYWNpYWwgc2VsZi10YXBwaW5nIGJvbmUgc2NyZXdzICgxLjAgbW0gYW5kIDIuNCBtbSBvdXRlciBkaWFtZXRlcikgd2VyZSBtZWFzdXJlZCBpbiBjYWRhdmVyaWMgbWFuZGlibGUgYW5kIGluIHRoZSBmb2xsb3dpbmcgbWF0ZXJpYWxzOiBib3ZpbmUgcmliLCBwb3JjaW5lIHJpYiwgcGhvdG9lbGFzdGljIGVwb3h5LCByZWQgb2FrLCBhbmQgMiB0eXBlcyBvZiBzeW50aGV0aWMgbWFuZGlibGVzLiBSZXN1bHRzIHdlcmUgdGVzdGVkIGZvciBzdGF0aXN0aWNhbGx5IHNpZ25pZmljYW50IGRpZmZlcmVuY2VzICh1bnBhaXJlZCB0IHRlc3QsIFAgPCAuMDUpIGluIGNvbXBhcmlzb24gd2l0aCBodW1hbiBib25lLiBSZXN1bHRzLiBGb3IgMS4wLW1tIHNjcmV3cywgc3RhdGlzdGljYWxseSBzaWduaWZpY2FudCBkaWZmZXJlbmNlcyB3ZXJlIGZvdW5kIGZvciB0aGUgc3ludGhldGljIG1hbmRpYmxlcyBncm91cHMgYW5kIG9hayBncm91cHMgZm9yIGluc2VydGlvbiB0b3JxdWUgYW5kIHBvcmNpbmUgcmliIGZvciBwdWxsLW91dCBzdHJlbmd0aC4gRm9yIDIuNC1tbSBzY3Jld3MsIHN0YXRpc3RpY2FsbHkgc2lnbmlmaWNhbnQgZGlmZmVyZW5jZXMgd2VyZSBmb3VuZCBmb3IgdGhlIHBvcmNpbmUgcmliIGFuZCBvYWsgZ3JvdXBzIGZvciBpbnNlcnRpb24gdG9ycXVlIGFuZCB0aGUgYm92aW5lIHJpYiBhbmQgZXBveHkgZ3JvdXBzIGZvciBwdWxsLW91dCBzdHJlbmd0aC4gQ29uY2x1c2lvbi4gVGhlIHJlc3VsdHMgc3VnZ2VzdCB0aGF0IGh1bWFuIGJvbmUgY2FuIGJlIHNpbXVsYXRlZCBpbiBmaXhhdGlvbiBzdHVkaWVzIHdpdGggYm9uZSBzdWJzdGl0dXRlIG1hdGVyaWFscy4gKE9yYWwgU3VyZyBPcmFsIE1lZCBPcmFsIFBhdGhvbCBPcmFsIFJhZGlvbCBFbmRvZCAyMDAwOzkwOjU3NC04MCkuIiwiaXNzdWUiOiI1Iiwidm9sdW1lIjoiOTAifSwiaXNUZW1wb3JhcnkiOmZhbHNlfSx7ImlkIjoiOWJiMjgzZjctOWY3Mi0zN2MyLThmNWQtMzlmZDg3MmQ0YTg5IiwiaXRlbURhdGEiOnsidHlwZSI6ImFydGljbGUtam91cm5hbCIsImlkIjoiOWJiMjgzZjctOWY3Mi0zN2MyLThmNWQtMzlmZDg3MmQ0YTg5IiwidGl0bGUiOiJCaW9tZWNoYW5pY2FsIGV2YWx1YXRpb24gb2YgYSBULXNoYXBlZCBtaW5pcGxhdGUgZml4YXRpb24gb2YgYSBtb2RpZmllZCBzYWdpdHRhbCBzcGxpdCByYW11cyBvc3Rlb3RvbXkgd2l0aCBidWNjYWwgc3RlcCwgYSBuZXcgdGVjaG5pcXVlIGZvciBtYW5kaWJ1bGFyIG9ydGhvZ25hdGhpYyBzdXJnZXJ5IiwiYXV0aG9yIjpbeyJmYW1pbHkiOiJBeW1hY2giLCJnaXZlbiI6IlphaGVyIiwicGFyc2UtbmFtZXMiOmZhbHNlLCJkcm9wcGluZy1wYXJ0aWNsZSI6IiIsIm5vbi1kcm9wcGluZy1wYXJ0aWNsZSI6IiJ9LHsiZmFtaWx5IjoiTmVpIiwiZ2l2ZW4iOiJIaXRvc2hpIiwicGFyc2UtbmFtZXMiOmZhbHNlLCJkcm9wcGluZy1wYXJ0aWNsZSI6IiIsIm5vbi1kcm9wcGluZy1wYXJ0aWNsZSI6IiJ9LHsiZmFtaWx5IjoiS2F3YW11cmEiLCJnaXZlbiI6Ikhpcm9zaGkiLCJwYXJzZS1uYW1lcyI6ZmFsc2UsImRyb3BwaW5nLXBhcnRpY2xlIjoiIiwibm9uLWRyb3BwaW5nLXBhcnRpY2xlIjoiIn0seyJmYW1pbHkiOiJCZWxsIiwiZ2l2ZW4iOiJXaWxsaWFtIiwicGFyc2UtbmFtZXMiOmZhbHNlLCJkcm9wcGluZy1wYXJ0aWNsZSI6IiIsIm5vbi1kcm9wcGluZy1wYXJ0aWNsZSI6IiJ9XSwiY29udGFpbmVyLXRpdGxlIjoiT3JhbCBTdXJnZXJ5LCBPcmFsIE1lZGljaW5lLCBPcmFsIFBhdGhvbG9neSwgT3JhbCBSYWRpb2xvZ3ksIGFuZCBFbmRvZG9udG9sb2d5IiwiRE9JIjoiMTAuMTAxNi9qLnRyaXBsZW8uMjAxMC4wMy4wMjgiLCJJU1NOIjoiMTA3OTIxMDQiLCJQTUlEIjoiMjA1ODAyODYiLCJVUkwiOiJodHRwOi8vZHguZG9pLm9yZy8xMC4xMDE2L2oudHJpcGxlby4yMDEwLjAzLjAyOCIsImlzc3VlZCI6eyJkYXRlLXBhcnRzIjpbWzIwMTEsMV1dfSwicGFnZSI6IjU4LTYzIiwiYWJzdHJhY3QiOiJPYmplY3RpdmUuIFRoZSBwdXJwb3NlIG9mIHRoaXMgc3R1ZHkgd2FzIHRvIGJpb21lY2hhbmljYWxseSBldmFsdWF0ZSB0aGUgc3RhYmlsaXR5IG9mIGEgVC1zaGFwZWQgbWluaXBsYXRlIGZpeGF0aW9uIG9mIGEgbW9kaWZpZWQgc2FnaXR0YWwgc3BsaXQgcmFtdXMgb3N0ZW90b215IChNU1NSTykgd2l0aCBidWNjYWwgc3RlcCBhbmQgdG8gY29tcGFyZSBpdCB3aXRoIHNpbmdsZSBvciBkb3VibGUtcGFyYWxsZWwgc3RyYWlnaHQgbWluaXBsYXRlcyBmaXhpbmcgYSBzdGFuZGFyZCBzYWdpdHRhbCBzcGxpdCByYW11cyBvc3Rlb3RvbXkgKFNTUk8pLiBTdHVkeSBkZXNpZ24uIEVpZ2h0ZWVuIFN5bmJvbmUgbWFuZGlidWxhciByZXBsaWNhcyB3ZXJlIHVzZWQgaW4gdGhlIHN0dWR5IGFuZCBkaXZpZGVkIGludG8gMyBncm91cHMuIFN0YW5kYXJkIFNTUk8gd2FzIGFwcGxpZWQgaW4gdGhlIGZpcnN0IGFuZCBzZWNvbmQgZ3JvdXBzLCBhbmQgdGhlIHRoaXJkIGdyb3VwIHdhcyBjdXQgZm9yIE1TU1JPIHdpdGggYnVjY2FsIHN0ZXAuIEFmdGVyIDcgbW0gb2YgYWR2YW5jZW1lbnQsIGZpeGF0aW9uIG1vZGFsaXRpZXMgZm9yIHRoZSAzIGdyb3VwcyBpbmNsdWRlZCBhIHNpbmdsZSBzdHJhaWdodCBtaW5pcGxhdGUsIGRvdWJsZS1wYXJhbGxlbCBzdHJhaWdodCBtaW5pcGxhdGVzLCBhbmQgYSBULXNoYXBlIG1pbmlwbGF0ZSwgcmVzcGVjdGl2ZWx5LiBFYWNoIG1vZGVsIHdhcyBzZWN1cmVkIGluIGEgamlnIGFuZCBzdWJqZWN0ZWQgdG8gdmVydGljYWwgbG9hZCBvbiB0aGUgYW50ZXJpb3IgdGVldGguIFJlc3VsdHMuIFRoZSBUIG1pbmlwbGF0ZSBncm91cCBzaG93ZWQgYSBzaWduaWZpY2FudGx5IGhpZ2hlciB2YWx1ZSBmb3Igc3RhYmlsaXR5IHRoYW4gdGhlIGdyb3VwIHdpdGggYSBzaW5nbGUgc3RyYWlnaHQgbWluaXBsYXRlLiBUaGVyZSB3YXMgbm8gc2lnbmlmaWNhbnQgZGlmZmVyZW5jZSBpbiBzdGFiaWxpdHkgYmV0d2VlbiB0aGUgVCBtaW5pcGxhdGUgYW5kIHRoZSBkb3VibGUtcGFyYWxsZWwgc3RyYWlnaHQgbWluaXBsYXRlIGdyb3Vwcy4gQ29uY2x1c2lvbi4gRm9yIG1hbmRpYnVsYXIgYWR2YW5jZW1lbnQgc3VyZ2VyeSBvZiA3IG1tIGluIGEgbGFib3JhdG9yeSBlbnZpcm9ubWVudCwgYSBULXNoYXBlZCBtaW5pcGxhdGUgdXNlZCB3aXRoIE1TU1JPIGFuZCBidWNjYWwgc3RlcCBhcyBhIGNvbWJpbmF0aW9uIHNpZ25pZmljYW50bHkgb3B0aW1pemUgdGhlIHJlc2lzdGFuY2UgYW5kIHN0YWJpbGl0eSBvZiB0aGUgZml4YXRpb24gY29tcGFyZWQgd2l0aCBhIHN0YW5kYXJkIFNTUk8gZml4ZWQgd2l0aCBhIHNpbmdsZSBzdHJhaWdodCBtaW5pcGxhdGUuIMKpIDIwMTEgTW9zYnksIEluYy4iLCJwdWJsaXNoZXIiOiJFbHNldmllciBJbmMuIiwiaXNzdWUiOiIxIiwidm9sdW1lIjoiMTExIiwiY29udGFpbmVyLXRpdGxlLXNob3J0IjoiIn0sImlzVGVtcG9yYXJ5IjpmYWxzZX0seyJpZCI6ImU2NGYxM2FjLWYyZTAtM2VkMi04MWVkLTA2YmJiNGQxZDk1ZiIsIml0ZW1EYXRhIjp7InR5cGUiOiJhcnRpY2xlLWpvdXJuYWwiLCJpZCI6ImU2NGYxM2FjLWYyZTAtM2VkMi04MWVkLTA2YmJiNGQxZDk1ZiIsInRpdGxlIjoiTWVjaGFuaWNhbCBQcm9wZXJ0aWVzIG9mIFN5bnRoZXRpYyBCb25lcyBNYWRlIGJ5IFN5bmJvbmU6IEEgUmV2aWV3IiwiYXV0aG9yIjpbeyJmYW1pbHkiOiJaZGVybyIsImdpdmVuIjoiUmFkb3ZhbiIsInBhcnNlLW5hbWVzIjpmYWxzZSwiZHJvcHBpbmctcGFydGljbGUiOiIiLCJub24tZHJvcHBpbmctcGFydGljbGUiOiIifSx7ImZhbWlseSI6IkRqdXJpY2ljIiwiZ2l2ZW4iOiJBbGVrc2FuZGFyIiwicGFyc2UtbmFtZXMiOmZhbHNlLCJkcm9wcGluZy1wYXJ0aWNsZSI6IiIsIm5vbi1kcm9wcGluZy1wYXJ0aWNsZSI6IiJ9LHsiZmFtaWx5IjoiU2NoZW1pdHNjaCIsImdpdmVuIjoiRW1pbCBIIiwicGFyc2UtbmFtZXMiOmZhbHNlLCJkcm9wcGluZy1wYXJ0aWNsZSI6IiIsIm5vbi1kcm9wcGluZy1wYXJ0aWNsZSI6IiJ9XSwiY29udGFpbmVyLXRpdGxlIjoiSm91cm5hbCBvZiBCaW9tZWNoYW5pY2FsIEVuZ2luZWVyaW5nIiwiRE9JIjoiMTAuMTExNS8xLjQwNjMxMjMiLCJJU1NOIjoiMDE0OC0wNzMxIiwiUE1JRCI6IjM3NTQyNzA5IiwiVVJMIjoiaHR0cHM6Ly9hc21lZGlnaXRhbGNvbGxlY3Rpb24uYXNtZS5vcmcvYmlvbWVjaGFuaWNhbC9hcnRpY2xlLzE0NS8xMi8xMjEwMDMvMTE2NjE4NS9NZWNoYW5pY2FsLVByb3BlcnRpZXMtb2YtU3ludGhldGljLUJvbmVzLU1hZGUtYnkiLCJpc3N1ZWQiOnsiZGF0ZS1wYXJ0cyI6W1syMDIzLDEyLDFdXX0sInBhZ2UiOiIxMjEwMDMiLCJhYnN0cmFjdCI6IkJpb21lY2hhbmljYWwgZW5naW5lZXJzIGFuZCBwaHlzaWNpc3RzIGNvbW1vbmx5IGVtcGxveSBiaW9sb2dpY2FsIGJvbmUgZm9yIGJpb21lY2hhbmljcyBzdHVkaWVzLCBzaW5jZSB0aGV5IGFyZSBnb29kIHJlcHJlc2VudGF0aW9ucyBvZiBsaXZpbmcgYm9uZS4gWWV0LCB0aGVyZSBhcmUgY2hhbGxlbmdlcyB0byB1c2luZyBiaW9sb2dpY2FsIGJvbmUsIHN1Y2ggYXMgY29zdCwgZGVncmFkYXRpb24sIGRpc2Vhc2UsIGV0aGljcywgc2hpcHBpbmcsIHNvdXJjaW5nLCBzdG9yYWdlLCB2YXJpYWJpbGl0eSwgZXRjLiBUaGVyZWZvcmUsIHRoZSBTeW5ib25lwq4gY29tcGFueSBoYXMgZGV2ZWxvcGVkIGEgc2VyaWVzIG9mIHN5bnRoZXRpYyBib25lcyB0aGF0IGhhdmUgYmVlbiB1c2VkIGJ5IGJpb21lY2hhbmljYWwgaW52ZXN0aWdhdG9ycyB0byBvZmZzZXQgc29tZSBkcmF3YmFja3Mgb2YgYmlvbG9naWNhbCBib25lLiBUaGVyZSBoYXZlIGJlZW4gYSBudW1iZXIgb2YgcHVibGlzaGVkIGJpb21lY2hhbmljYWwgcmVwb3J0cyB1c2luZyB0aGVzZSBib25lIHN1cnJvZ2F0ZXMgZm9yIGRlbnRhbCwgaW5qdXJ5LCBvcnRob3BlZGljLCBhbmQgb3RoZXIgYXBwbGljYXRpb25zLiBCdXQsIHRoZXJlIGlzIG5vIHByaW9yIHJldmlldyBwYXBlciB0aGF0IGhhcyBzdW1tYXJpemVkIHRoZSBtZWNoYW5pY2FsIHByb3BlcnRpZXMgb2YgdGhlc2Ugc3ludGhldGljIGJvbmVzIGluIG9yZGVyIHRvIHVuZGVyc3RhbmQgdGhlaXIgZ2VuZXJhbCBwZXJmb3JtYW5jZSBvciBob3cgd2VsbCB0aGV5IHJlcHJlc2VudCBiaW9sb2dpY2FsIGJvbmUuIFRodXMsIHRoZSBnb2FsIG9mIHRoaXMgYXJ0aWNsZSB3YXMgdG8gc3VydmV5IHRoZSBFbmdsaXNoLWxhbmd1YWdlIGxpdGVyYXR1cmUgb24gdGhlIG1lY2hhbmljYWwgcHJvcGVydGllcyBvZiB0aGVzZSBzeW50aGV0aWMgYm9uZXMuIFN0dWRpZXMgd2VyZSBpbmNsdWRlZCBpZiB0aGV5IHF1YW50aXRhdGl2ZWx5IChhKSBjaGFyYWN0ZXJpemVkIHByZXZpb3VzbHkgdW5rbm93biB2YWx1ZXMgZm9yIHN5bnRoZXRpYyBib25lLCAoYikgdmFsaWRhdGVkIHN5bnRoZXRpYyB2ZXJzdXMgYmlvbG9naWNhbCBib25lLCBhbmQvb3IgKGMpIG9wdGltaXplZCBzeW50aGV0aWMgYm9uZSBwZXJmb3JtYW5jZSBieSB2YXJ5aW5nIGdlb21ldHJpYyBvciBtYXRlcmlhbCBwYXJhbWV0ZXJzLiBUaGlzIHJldmlldyBvZiBkYXRhLCBwcm9zLCBjb25zLCBhbmQgZnV0dXJlIHdvcmsgd2lsbCBob3BlZnVsbHkgYXNzaXN0IGJpb21lY2hhbmljYWwgZW5naW5lZXJzIGFuZCBwaHlzaWNpc3RzIHRoYXQgdXNlIHRoZXNlIHN5bnRoZXRpYyBib25lcyBhcyB0aGV5IGRldmVsb3AgZXhwZXJpbWVudGFsIHRlc3RpbmcgcmVnaW1lcyBhbmQgY29tcHV0YXRpb25hbCBtb2RlbHMuIiwiaXNzdWUiOiIxMiIsInZvbHVtZSI6IjE0NSIsImNvbnRhaW5lci10aXRsZS1zaG9ydCI6IkogQmlvbWVjaCBFbmcifSwiaXNUZW1wb3JhcnkiOmZhbHNlfSx7ImlkIjoiYWU4ZDcxYzQtN2M4ZS0zMWU1LThmNDItZmU1ZDgwYmViMDcyIiwiaXRlbURhdGEiOnsidHlwZSI6ImFydGljbGUtam91cm5hbCIsImlkIjoiYWU4ZDcxYzQtN2M4ZS0zMWU1LThmNDItZmU1ZDgwYmViMDcyIiwidGl0bGUiOiJDb21wYXJhdGl2ZSBQdWxsLU91dCBQZXJmb3JtYW5jZXMgb2YgQ2VwaGFsb21lZHVsbGFyeSBOYWlsIHdpdGggU2NyZXcgYW5kIEhlbGljYWwgQmxhZGUgQWNjb3JkaW5nIHRvIEZlbXVyIEJvbmUgRGVuc2l0aWVzIiwiYXV0aG9yIjpbeyJmYW1pbHkiOiJQYXJrIiwiZ2l2ZW4iOiJZb3VuZy1DaGFuZyIsInBhcnNlLW5hbWVzIjpmYWxzZSwiZHJvcHBpbmctcGFydGljbGUiOiIiLCJub24tZHJvcHBpbmctcGFydGljbGUiOiIifSx7ImZhbWlseSI6IkNoYWUiLCJnaXZlbiI6IkRvbmctU2lrIiwicGFyc2UtbmFtZXMiOmZhbHNlLCJkcm9wcGluZy1wYXJ0aWNsZSI6IiIsIm5vbi1kcm9wcGluZy1wYXJ0aWNsZSI6IiJ9LHsiZmFtaWx5IjoiS2FuZyIsImdpdmVuIjoiS3l1bmctWWlsIiwicGFyc2UtbmFtZXMiOmZhbHNlLCJkcm9wcGluZy1wYXJ0aWNsZSI6IiIsIm5vbi1kcm9wcGluZy1wYXJ0aWNsZSI6IiJ9LHsiZmFtaWx5IjoiRGluZyIsImdpdmVuIjoiWWFvIiwicGFyc2UtbmFtZXMiOmZhbHNlLCJkcm9wcGluZy1wYXJ0aWNsZSI6IiIsIm5vbi1kcm9wcGluZy1wYXJ0aWNsZSI6IiJ9LHsiZmFtaWx5IjoiUGFyayIsImdpdmVuIjoiU3VuZy1KdW4iLCJwYXJzZS1uYW1lcyI6ZmFsc2UsImRyb3BwaW5nLXBhcnRpY2xlIjoiIiwibm9uLWRyb3BwaW5nLXBhcnRpY2xlIjoiIn0seyJmYW1pbHkiOiJZb29uIiwiZ2l2ZW4iOiJKb25naHVuIiwicGFyc2UtbmFtZXMiOmZhbHNlLCJkcm9wcGluZy1wYXJ0aWNsZSI6IiIsIm5vbi1kcm9wcGluZy1wYXJ0aWNsZSI6IiJ9XSwiY29udGFpbmVyLXRpdGxlIjoiQXBwbGllZCBTY2llbmNlcyIsIkRPSSI6IjEwLjMzOTAvYXBwMTEwMjA0OTYiLCJJU1NOIjoiMjA3Ni0zNDE3IiwiVVJMIjoiaHR0cHM6Ly93d3cubWRwaS5jb20vMjA3Ni0zNDE3LzExLzIvNDk2IiwiaXNzdWVkIjp7ImRhdGUtcGFydHMiOltbMjAyMSwxLDZdXX0sInBhZ2UiOiI0OTYiLCJhYnN0cmFjdCI6IlRoaXMgcGFwZXIgbWFpbmx5IGV4YW1pbmVzIHRoZSBmaXhhdGlvbiBwZXJmb3JtYW5jZXMgb2YgdGhlIGNlcGhhbG9tZWR1bGxhcnkgbmFpbCBmb3IgdGhlIGluY2lkZW5jZSBvZiBpbnRlcnRyb2NoYW50ZXJpYyAoSVQpIGZyYWN0dXJlIHRvIGd1aWRlIHRoZSBhcHByb3ByaWF0ZSBmaXhhdGlvbnMgd2l0aCByZXNwZWN0IHRvIHRoZSBib25lIGRlbnNpdHkgaW4gdGVybXMgb2YgYSBiaW9tZWNoYW5pY2FsIHBlcnNwZWN0aXZlLiBJdCBpcyBzdWJzdGFudGlhbGx5IGltcG9ydGFudCB0byBndWlkZSB3aGljaCB0eXBlcyBvZiBmaXhhdGlvbiBhcmUgYXBwbGllZCBkdXJpbmcgdGhlIG9wZXJhdGlvbiBzaW5jZSBpdCB0ZW5kcyB0byBpbmR1Y2UgdGhlIGJhY2tvdXQgb3IgbWlncmF0aW9uIG9mIHRoZSBoZWxpY2FsIGJsYWRlIGFuZCBzY3JldyBhY2NvcmRpbmcgdG8gd2VpZ2h0IGFuZCBib25lIGRlbnNpdHkuIEJpb21lZGljYWwgcG9seXVyZXRoYW5lIChQVVIpIGZvYW0gYmxvY2tzIGZvciBzaW11bGF0aW5nIGh1bWFuIGJvbmUgYXJlIGFkb3B0ZWQgd2l0aCB0d28gZ3JhZGVzIG9mIGRlbnNpdGllcyB0byBzaW11bGF0ZSBhIG5vcm1hbCBwZXJzb24gYW5kIGFuIGVsZGVybHkgcGVyc29uIHdobyBoYXMgb3N0ZW9wb3Jvc2lzLiBUZW5zaWxlIGFuZCBjb21wcmVzc2lvbiB0ZXN0cyBhcmUgY29uZHVjdGVkIHRvIGFuYWx5emUgdGhlIHRlbnNpbGUtY29tcHJlc3Npb24gYW5pc290cm9weSBvZiBQVVIgZm9hbXMuIFB1bGwtb3V0IHBlcmZvcm1hbmNlcyBvZiBzY3JldyBhbmQgaGVsaWNhbCBibGFkZXMgYXJlIGV2YWx1YXRlZCBmcm9tIGV4cGVyaW1lbnRhbCBwZXJzcGVjdGl2ZXMsIHdoaWNoIGFyZSBzdXBwb3J0ZWQgYnkgY29tcGFyaXNvbiB3aXRoIHRoZSByZXN1bHRzIG9mIGZpbml0ZSBlbGVtZW50IG1ldGhvZCBhbmFseXNpcy4gVGhlIGNsYW1waW5nIGZvcmNlIG9mIHRoZSBzY3JldyBpcyBoaWdoZXIgdGhhbiB0aGUgaGVsaWNhbCBibGFkZSwgYWJvdXQgMTc3JSBpbiBub3JtYWwgZm9hbSBkZW5zaXR5IGFuZCAxOTglIGluIGxvdyBmb2FtIGRlbnNpdHkuIEFmdGVyIHBoeXNpY2FsIGV2YWx1YXRpb24gb2YgdGhlIGNyaXRpY2FsIHB1bGwtb3V0IGZpeGF0aW9uIGZvcmNlIG9mIHNjcmV3IGFuZCBoZWxpY2FsIGJsYWRlLCB3ZSBoYXZlIHN1Z2dlc3RlZCB0aGF0IHN0YWJsZSBmaXhhdGlvbiBpcyBndWFyYW50ZWVkIHdoZW4gdGhlIHB1bGwtb3V0IGZvcmNlIGlzIGxhcmdlciB0aGFuIHByb2plY3RlZCBmb3JjZS4iLCJpc3N1ZSI6IjIiLCJ2b2x1bWUiOiIxMSIsImNvbnRhaW5lci10aXRsZS1zaG9ydCI6IiJ9LCJpc1RlbXBvcmFyeSI6ZmFsc2V9XX0=&quot;,&quot;citationItems&quot;:[{&quot;id&quot;:&quot;0fd2572f-76cc-3526-a795-d626573cdbe6&quot;,&quot;itemData&quot;:{&quot;type&quot;:&quot;article-journal&quot;,&quot;id&quot;:&quot;0fd2572f-76cc-3526-a795-d626573cdbe6&quot;,&quot;title&quot;:&quot;The mechanical response of commercially available bone simulants for quasi-static and dynamic loading&quot;,&quot;author&quot;:[{&quot;family&quot;:&quot;Brown&quot;,&quot;given&quot;:&quot;A.D.&quot;,&quot;parse-names&quot;:false,&quot;dropping-particle&quot;:&quot;&quot;,&quot;non-dropping-particle&quot;:&quot;&quot;},{&quot;family&quot;:&quot;Walters&quot;,&quot;given&quot;:&quot;J.B.&quot;,&quot;parse-names&quot;:false,&quot;dropping-particle&quot;:&quot;&quot;,&quot;non-dropping-particle&quot;:&quot;&quot;},{&quot;family&quot;:&quot;Zhang&quot;,&quot;given&quot;:&quot;Y.X.&quot;,&quot;parse-names&quot;:false,&quot;dropping-particle&quot;:&quot;&quot;,&quot;non-dropping-particle&quot;:&quot;&quot;},{&quot;family&quot;:&quot;Saadatfar&quot;,&quot;given&quot;:&quot;M.&quot;,&quot;parse-names&quot;:false,&quot;dropping-particle&quot;:&quot;&quot;,&quot;non-dropping-particle&quot;:&quot;&quot;},{&quot;family&quot;:&quot;Escobedo-Diaz&quot;,&quot;given&quot;:&quot;J.P.&quot;,&quot;parse-names&quot;:false,&quot;dropping-particle&quot;:&quot;&quot;,&quot;non-dropping-particle&quot;:&quot;&quot;},{&quot;family&quot;:&quot;Hazell&quot;,&quot;given&quot;:&quot;P.J.&quot;,&quot;parse-names&quot;:false,&quot;dropping-particle&quot;:&quot;&quot;,&quot;non-dropping-particle&quot;:&quot;&quot;}],&quot;container-title&quot;:&quot;Journal of the Mechanical Behavior of Biomedical Materials&quot;,&quot;container-title-short&quot;:&quot;J Mech Behav Biomed Mater&quot;,&quot;DOI&quot;:&quot;10.1016/j.jmbbm.2018.10.032&quot;,&quot;ISSN&quot;:&quot;17516161&quot;,&quot;PMID&quot;:&quot;30445367&quot;,&quot;URL&quot;:&quot;https://doi.org/10.1016/j.jmbbm.2018.10.032&quot;,&quot;issued&quot;:{&quot;date-parts&quot;:[[2019,2]]},&quot;page&quot;:&quot;404-416&quot;,&quot;abstract&quot;:&quot;Bone is a complex hierarchal structured material with varying porosity and mechanical properties. In particular, human cranial bone is essentially a natural composite consisting of low porosity outer and inner tables and a cancellous interior, or diploë. Experimental studies of biomechanically accurate cranial bone analogues are of high importance for biomechanical, forensics, and clinical researchers, which could improve the understanding and prevention of traumatic injury. Many reported studies use commercially available bone surrogates to draw biomechanical and forensics conclusions; however, their mechanical properties are not tabulated over a range of strain rates. This study elucidates the mechanical viability of three leading commercially available bone surrogates, i.e. Synbone, Sawbone, and Bonesim, over a large range of strain rates (10−3 to 103 s−1). Quasi-static compression testing was conducted using a universal testing machine and a Split-Hopkinson Pressure bar system equipped with high-speed video was used to determine the dynamic mechanical behavior of these materials. Micro-computed X-ray tomography (XRT) were performed on each material to investigate their pore structures and distributions. All materials exhibited strain rate dependent strength behavior, particularly at high loading rates (≥103 s−1). The Young's modulus was found to increase with strain rate from 10−3 to 10−1 s−1 for transversely and longitudinally loaded surrogate materials except for Synbone and the higher density Bonesim. The higher density Bonesim was determined to be the most suitable cranial bone simulant tested based on a combination of transverse Young's Modulus (1500 MPa), yield strength (19 MPa), ultimate strength (49 MPa), and ultimate strain (17%). These materials show limited promise for applications where the measured elastic properties and strengths are of interest.&quot;,&quot;publisher&quot;:&quot;Elsevier Ltd&quot;,&quot;volume&quot;:&quot;90&quot;},&quot;isTemporary&quot;:false},{&quot;id&quot;:&quot;1b15532a-c69d-3d9e-9403-8fecc072711f&quot;,&quot;itemData&quot;:{&quot;type&quot;:&quot;article-journal&quot;,&quot;id&quot;:&quot;1b15532a-c69d-3d9e-9403-8fecc072711f&quot;,&quot;title&quot;:&quot;Substitutes for human cadaveric bone in maxillofacial rigid fixation research&quot;,&quot;author&quot;:[{&quot;family&quot;:&quot;Bredbenner&quot;,&quot;given&quot;:&quot;Todd L.&quot;,&quot;parse-names&quot;:false,&quot;dropping-particle&quot;:&quot;&quot;,&quot;non-dropping-particle&quot;:&quot;&quot;},{&quot;family&quot;:&quot;Haug&quot;,&quot;given&quot;:&quot;Richard H.&quot;,&quot;parse-names&quot;:false,&quot;dropping-particle&quot;:&quot;&quot;,&quot;non-dropping-particle&quot;:&quot;&quot;}],&quot;container-title&quot;:&quot;Oral Surgery, Oral Medicine, Oral Pathology, Oral Radiology, and Endodontics&quot;,&quot;container-title-short&quot;:&quot;Oral Surg Oral Med Oral Pathol Oral Radiol Endod&quot;,&quot;DOI&quot;:&quot;10.1067/moe.2000.111025&quot;,&quot;ISSN&quot;:&quot;10792104&quot;,&quot;PMID&quot;:&quot;11077379&quot;,&quot;URL&quot;:&quot;https://doi.org/10.1067/moe.2000.111025&quot;,&quot;issued&quot;:{&quot;date-parts&quot;:[[2000]]},&quot;page&quot;:&quot;574-580&quot;,&quot;abstract&quot;:&quot;Objective. Various materials have been used as human bone substitutes in rigid fixation research. We hypothesize that these substitutes behave differently than human cadaveric bone in maxillofacial research. Study design. Screw insertion torque and pull-out strength of titanium maxillofacial self-tapping bone screws (1.0 mm and 2.4 mm outer diameter) were measured in cadaveric mandible and in the following materials: bovine rib, porcine rib, photoelastic epoxy, red oak, and 2 types of synthetic mandibles. Results were tested for statistically significant differences (unpaired t test, P &lt; .05) in comparison with human bone. Results. For 1.0-mm screws, statistically significant differences were found for the synthetic mandibles groups and oak groups for insertion torque and porcine rib for pull-out strength. For 2.4-mm screws, statistically significant differences were found for the porcine rib and oak groups for insertion torque and the bovine rib and epoxy groups for pull-out strength. Conclusion. The results suggest that human bone can be simulated in fixation studies with bone substitute materials. (Oral Surg Oral Med Oral Pathol Oral Radiol Endod 2000;90:574-80).&quot;,&quot;issue&quot;:&quot;5&quot;,&quot;volume&quot;:&quot;90&quot;},&quot;isTemporary&quot;:false},{&quot;id&quot;:&quot;9bb283f7-9f72-37c2-8f5d-39fd872d4a89&quot;,&quot;itemData&quot;:{&quot;type&quot;:&quot;article-journal&quot;,&quot;id&quot;:&quot;9bb283f7-9f72-37c2-8f5d-39fd872d4a89&quot;,&quot;title&quot;:&quot;Biomechanical evaluation of a T-shaped miniplate fixation of a modified sagittal split ramus osteotomy with buccal step, a new technique for mandibular orthognathic surgery&quot;,&quot;author&quot;:[{&quot;family&quot;:&quot;Aymach&quot;,&quot;given&quot;:&quot;Zaher&quot;,&quot;parse-names&quot;:false,&quot;dropping-particle&quot;:&quot;&quot;,&quot;non-dropping-particle&quot;:&quot;&quot;},{&quot;family&quot;:&quot;Nei&quot;,&quot;given&quot;:&quot;Hitoshi&quot;,&quot;parse-names&quot;:false,&quot;dropping-particle&quot;:&quot;&quot;,&quot;non-dropping-particle&quot;:&quot;&quot;},{&quot;family&quot;:&quot;Kawamura&quot;,&quot;given&quot;:&quot;Hiroshi&quot;,&quot;parse-names&quot;:false,&quot;dropping-particle&quot;:&quot;&quot;,&quot;non-dropping-particle&quot;:&quot;&quot;},{&quot;family&quot;:&quot;Bell&quot;,&quot;given&quot;:&quot;William&quot;,&quot;parse-names&quot;:false,&quot;dropping-particle&quot;:&quot;&quot;,&quot;non-dropping-particle&quot;:&quot;&quot;}],&quot;container-title&quot;:&quot;Oral Surgery, Oral Medicine, Oral Pathology, Oral Radiology, and Endodontology&quot;,&quot;DOI&quot;:&quot;10.1016/j.tripleo.2010.03.028&quot;,&quot;ISSN&quot;:&quot;10792104&quot;,&quot;PMID&quot;:&quot;20580286&quot;,&quot;URL&quot;:&quot;http://dx.doi.org/10.1016/j.tripleo.2010.03.028&quot;,&quot;issued&quot;:{&quot;date-parts&quot;:[[2011,1]]},&quot;page&quot;:&quot;58-63&quot;,&quot;abstract&quot;:&quot;Objective. The purpose of this study was to biomechanically evaluate the stability of a T-shaped miniplate fixation of a modified sagittal split ramus osteotomy (MSSRO) with buccal step and to compare it with single or double-parallel straight miniplates fixing a standard sagittal split ramus osteotomy (SSRO). Study design. Eighteen Synbone mandibular replicas were used in the study and divided into 3 groups. Standard SSRO was applied in the first and second groups, and the third group was cut for MSSRO with buccal step. After 7 mm of advancement, fixation modalities for the 3 groups included a single straight miniplate, double-parallel straight miniplates, and a T-shape miniplate, respectively. Each model was secured in a jig and subjected to vertical load on the anterior teeth. Results. The T miniplate group showed a significantly higher value for stability than the group with a single straight miniplate. There was no significant difference in stability between the T miniplate and the double-parallel straight miniplate groups. Conclusion. For mandibular advancement surgery of 7 mm in a laboratory environment, a T-shaped miniplate used with MSSRO and buccal step as a combination significantly optimize the resistance and stability of the fixation compared with a standard SSRO fixed with a single straight miniplate. © 2011 Mosby, Inc.&quot;,&quot;publisher&quot;:&quot;Elsevier Inc.&quot;,&quot;issue&quot;:&quot;1&quot;,&quot;volume&quot;:&quot;111&quot;,&quot;container-title-short&quot;:&quot;&quot;},&quot;isTemporary&quot;:false},{&quot;id&quot;:&quot;e64f13ac-f2e0-3ed2-81ed-06bbb4d1d95f&quot;,&quot;itemData&quot;:{&quot;type&quot;:&quot;article-journal&quot;,&quot;id&quot;:&quot;e64f13ac-f2e0-3ed2-81ed-06bbb4d1d95f&quot;,&quot;title&quot;:&quot;Mechanical Properties of Synthetic Bones Made by Synbone: A Review&quot;,&quot;author&quot;:[{&quot;family&quot;:&quot;Zdero&quot;,&quot;given&quot;:&quot;Radovan&quot;,&quot;parse-names&quot;:false,&quot;dropping-particle&quot;:&quot;&quot;,&quot;non-dropping-particle&quot;:&quot;&quot;},{&quot;family&quot;:&quot;Djuricic&quot;,&quot;given&quot;:&quot;Aleksandar&quot;,&quot;parse-names&quot;:false,&quot;dropping-particle&quot;:&quot;&quot;,&quot;non-dropping-particle&quot;:&quot;&quot;},{&quot;family&quot;:&quot;Schemitsch&quot;,&quot;given&quot;:&quot;Emil H&quot;,&quot;parse-names&quot;:false,&quot;dropping-particle&quot;:&quot;&quot;,&quot;non-dropping-particle&quot;:&quot;&quot;}],&quot;container-title&quot;:&quot;Journal of Biomechanical Engineering&quot;,&quot;DOI&quot;:&quot;10.1115/1.4063123&quot;,&quot;ISSN&quot;:&quot;0148-0731&quot;,&quot;PMID&quot;:&quot;37542709&quot;,&quot;URL&quot;:&quot;https://asmedigitalcollection.asme.org/biomechanical/article/145/12/121003/1166185/Mechanical-Properties-of-Synthetic-Bones-Made-by&quot;,&quot;issued&quot;:{&quot;date-parts&quot;:[[2023,12,1]]},&quot;page&quot;:&quot;121003&quot;,&quot;abstract&quot;:&quot;Biomechanical engineers and physicists commonly employ biological bone for biomechanics studies, since they are good representations of living bone. Yet, there are challenges to using biological bone, such as cost, degradation, disease, ethics, shipping, sourcing, storage, variability, etc. Therefore, the Synbone® company has developed a series of synthetic bones that have been used by biomechanical investigators to offset some drawbacks of biological bone. There have been a number of published biomechanical reports using these bone surrogates for dental, injury, orthopedic, and other applications. But, there is no prior review paper that has summarized the mechanical properties of these synthetic bones in order to understand their general performance or how well they represent biological bone. Thus, the goal of this article was to survey the English-language literature on the mechanical properties of these synthetic bones. Studies were included if they quantitatively (a) characterized previously unknown values for synthetic bone, (b) validated synthetic versus biological bone, and/or (c) optimized synthetic bone performance by varying geometric or material parameters. This review of data, pros, cons, and future work will hopefully assist biomechanical engineers and physicists that use these synthetic bones as they develop experimental testing regimes and computational models.&quot;,&quot;issue&quot;:&quot;12&quot;,&quot;volume&quot;:&quot;145&quot;,&quot;container-title-short&quot;:&quot;J Biomech Eng&quot;},&quot;isTemporary&quot;:false},{&quot;id&quot;:&quot;ae8d71c4-7c8e-31e5-8f42-fe5d80beb072&quot;,&quot;itemData&quot;:{&quot;type&quot;:&quot;article-journal&quot;,&quot;id&quot;:&quot;ae8d71c4-7c8e-31e5-8f42-fe5d80beb072&quot;,&quot;title&quot;:&quot;Comparative Pull-Out Performances of Cephalomedullary Nail with Screw and Helical Blade According to Femur Bone Densities&quot;,&quot;author&quot;:[{&quot;family&quot;:&quot;Park&quot;,&quot;given&quot;:&quot;Young-Chang&quot;,&quot;parse-names&quot;:false,&quot;dropping-particle&quot;:&quot;&quot;,&quot;non-dropping-particle&quot;:&quot;&quot;},{&quot;family&quot;:&quot;Chae&quot;,&quot;given&quot;:&quot;Dong-Sik&quot;,&quot;parse-names&quot;:false,&quot;dropping-particle&quot;:&quot;&quot;,&quot;non-dropping-particle&quot;:&quot;&quot;},{&quot;family&quot;:&quot;Kang&quot;,&quot;given&quot;:&quot;Kyung-Yil&quot;,&quot;parse-names&quot;:false,&quot;dropping-particle&quot;:&quot;&quot;,&quot;non-dropping-particle&quot;:&quot;&quot;},{&quot;family&quot;:&quot;Ding&quot;,&quot;given&quot;:&quot;Yao&quot;,&quot;parse-names&quot;:false,&quot;dropping-particle&quot;:&quot;&quot;,&quot;non-dropping-particle&quot;:&quot;&quot;},{&quot;family&quot;:&quot;Park&quot;,&quot;given&quot;:&quot;Sung-Jun&quot;,&quot;parse-names&quot;:false,&quot;dropping-particle&quot;:&quot;&quot;,&quot;non-dropping-particle&quot;:&quot;&quot;},{&quot;family&quot;:&quot;Yoon&quot;,&quot;given&quot;:&quot;Jonghun&quot;,&quot;parse-names&quot;:false,&quot;dropping-particle&quot;:&quot;&quot;,&quot;non-dropping-particle&quot;:&quot;&quot;}],&quot;container-title&quot;:&quot;Applied Sciences&quot;,&quot;DOI&quot;:&quot;10.3390/app11020496&quot;,&quot;ISSN&quot;:&quot;2076-3417&quot;,&quot;URL&quot;:&quot;https://www.mdpi.com/2076-3417/11/2/496&quot;,&quot;issued&quot;:{&quot;date-parts&quot;:[[2021,1,6]]},&quot;page&quot;:&quot;496&quot;,&quot;abstract&quot;:&quot;This paper mainly examines the fixation performances of the cephalomedullary nail for the incidence of intertrochanteric (IT) fracture to guide the appropriate fixations with respect to the bone density in terms of a biomechanical perspective. It is substantially important to guide which types of fixation are applied during the operation since it tends to induce the backout or migration of the helical blade and screw according to weight and bone density. Biomedical polyurethane (PUR) foam blocks for simulating human bone are adopted with two grades of densities to simulate a normal person and an elderly person who has osteoporosis. Tensile and compression tests are conducted to analyze the tensile-compression anisotropy of PUR foams. Pull-out performances of screw and helical blades are evaluated from experimental perspectives, which are supported by comparison with the results of finite element method analysis. The clamping force of the screw is higher than the helical blade, about 177% in normal foam density and 198% in low foam density. After physical evaluation of the critical pull-out fixation force of screw and helical blade, we have suggested that stable fixation is guaranteed when the pull-out force is larger than projected force.&quot;,&quot;issue&quot;:&quot;2&quot;,&quot;volume&quot;:&quot;11&quot;,&quot;container-title-short&quot;:&quot;&quot;},&quot;isTemporary&quot;:false}]},{&quot;citationID&quot;:&quot;MENDELEY_CITATION_d1ee3070-8030-4dd3-9df1-968d89c2574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DFlZTMwNzAtODAzMC00ZGQzLTlkZjEtOTY4ZDg5YzI1NzQ5IiwicHJvcGVydGllcyI6eyJub3RlSW5kZXgiOjB9LCJpc0VkaXRlZCI6ZmFsc2UsIm1hbnVhbE92ZXJyaWRlIjp7ImlzTWFudWFsbHlPdmVycmlkZGVuIjpmYWxzZSwiY2l0ZXByb2NUZXh0IjoiPHN1cD4yNDwvc3VwPiIsIm1hbnVhbE92ZXJyaWRlVGV4dCI6IiJ9LCJjaXRhdGlvbkl0ZW1zIjpbeyJpZCI6ImJlMTQ1M2EyLTk4NDctMzNhNy1iN2ZkLTQ3MGIwZDk0YWVlYiIsIml0ZW1EYXRhIjp7InR5cGUiOiJhcnRpY2xlLWpvdXJuYWwiLCJpZCI6ImJlMTQ1M2EyLTk4NDctMzNhNy1iN2ZkLTQ3MGIwZDk0YWVlYiIsInRpdGxlIjoiQ29tcGFyaXNvbiBvZiB0aGUgbWVjaGFuaWNhbCBwcm9wZXJ0aWVzIG9mIGJpb2RlZ3JhZGFibGUgYW5kIHRpdGFuaXVtIG9zdGVvc3ludGhlc2lzIHN5c3RlbXMgdXNlZCBpbiBvcmFsIGFuZCBtYXhpbGxvZmFjaWFsIHN1cmdlcnkiLCJhdXRob3IiOlt7ImZhbWlseSI6IkdhcmViIiwiZ2l2ZW4iOiJCYXJ6aSIsInBhcnNlLW5hbWVzIjpmYWxzZSwiZHJvcHBpbmctcGFydGljbGUiOiIiLCJub24tZHJvcHBpbmctcGFydGljbGUiOiIifSx7ImZhbWlseSI6IlJvb3NzaWVuIiwiZ2l2ZW4iOiJDaGFybG90dGUgQy4iLCJwYXJzZS1uYW1lcyI6ZmFsc2UsImRyb3BwaW5nLXBhcnRpY2xlIjoiIiwibm9uLWRyb3BwaW5nLXBhcnRpY2xlIjoiIn0seyJmYW1pbHkiOiJCYWtlbGVuIiwiZ2l2ZW4iOiJOaWNvIEIuIiwicGFyc2UtbmFtZXMiOmZhbHNlLCJkcm9wcGluZy1wYXJ0aWNsZSI6IiIsIm5vbi1kcm9wcGluZy1wYXJ0aWNsZSI6InZhbiJ9LHsiZmFtaWx5IjoiVmVya2Vya2UiLCJnaXZlbiI6IkdpanNiZXJ0dXMgSi4iLCJwYXJzZS1uYW1lcyI6ZmFsc2UsImRyb3BwaW5nLXBhcnRpY2xlIjoiIiwibm9uLWRyb3BwaW5nLXBhcnRpY2xlIjoiIn0seyJmYW1pbHkiOiJWaXNzaW5rIiwiZ2l2ZW4iOiJBcmphbiIsInBhcnNlLW5hbWVzIjpmYWxzZSwiZHJvcHBpbmctcGFydGljbGUiOiIiLCJub24tZHJvcHBpbmctcGFydGljbGUiOiIifSx7ImZhbWlseSI6IkJvcyIsImdpdmVuIjoiUnV1ZCBSLiBNLiIsInBhcnNlLW5hbWVzIjpmYWxzZSwiZHJvcHBpbmctcGFydGljbGUiOiIiLCJub24tZHJvcHBpbmctcGFydGljbGUiOiIifSx7ImZhbWlseSI6Ik1pbm5lbiIsImdpdmVuIjoiQmF1Y2tlIiwicGFyc2UtbmFtZXMiOmZhbHNlLCJkcm9wcGluZy1wYXJ0aWNsZSI6IiIsIm5vbi1kcm9wcGluZy1wYXJ0aWNsZSI6InZhbiJ9XSwiY29udGFpbmVyLXRpdGxlIjoiU2NpZW50aWZpYyBSZXBvcnRzIiwiY29udGFpbmVyLXRpdGxlLXNob3J0IjoiU2NpIFJlcCIsIkRPSSI6IjEwLjEwMzgvczQxNTk4LTAyMC03NTI5OS05IiwiSVNCTiI6IjAxMjM0NTY3ODkiLCJJU1NOIjoiMjA0NS0yMzIyIiwiUE1JRCI6IjMzMDk3NzU3IiwiVVJMIjoiaHR0cHM6Ly9kb2kub3JnLzEwLjEwMzgvczQxNTk4LTAyMC03NTI5OS05IiwiaXNzdWVkIjp7ImRhdGUtcGFydHMiOltbMjAyMCwxMCwyM11dfSwicGFnZSI6IjE4MTQzIiwiYWJzdHJhY3QiOiJUbyBndWlkZSB0aGUgc2VsZWN0aW9uIG9mIG9zdGVvc3ludGhlc2lzIHN5c3RlbXMsIHRoaXMgc3R1ZHkgY29tcGFyZWQgdGhlIG1lY2hhbmljYWwgcHJvcGVydGllcyBvZiBiaW9kZWdyYWRhYmxlIGFuZCB0aXRhbml1bSBvc3Rlb3N5bnRoZXNpcyBzeXN0ZW1zLiBTb25pY1BpbnMgUnggYW5kIHhHIHdlcmUgc3ViamVjdGVkIHRvIHB1bGwtb3V0IHRlc3RzLiBBZGRpdGlvbmFsbHksIDE1IGJpb2RlZ3JhZGFibGUgKEluaW9uIENQUyAyLjAgYW5kIDIuNSBtbTsgTGFjdG9Tb3JiIDIuMCBtbTsgTWFjcm9wb3JlIDIuMCBtbTsgUG9seW1heCAyLjAgbW07IEJpb1NvcmIgRlggMi4wIG1tOyBSZXNvcmJYIDIuMSBtbTsgT3N0ZW90cmFucy1NWCAyLjAgbW0gd2l0aCBwbGF0ZSB0aGlja25lc3NlcyAxLjAgYW5kIDEuNCBtbTsgU29uaWNXZWxkIFJ4IHBsYXRlIC9SeCBwaW5zICwgeEcgcGxhdGUgL1J4IHBpbnMgYW5kIHhHIHBsYXRlIC94RyBwaW5zIDIuMSBtbSB3aXRob3V0IGFuZCB3aXRoIHRhcHBpbmcgdGhlIGJ1cnIgaG9sZSkgYW5kIHNpeCB0aXRhbml1bSAoQ3Jvc3NEcml2ZSAoMjAwNiksIENyb3NzRHJpdmUgKDIwMTgpLCBNYXhEcml2ZTsgYWxsIDEuNSBhbmQgMi4wIG1tKSBzdHJhaWdodCwgZm91ci1ob2xlIG9zdGVvc3ludGhlc2lzIHN5c3RlbXMgd2VyZSBldmFsdWF0ZWQuIEFsbCBzeXN0ZW1zIHdlcmUgc3ViamVjdGVkIHRvIHRlbnNpbGUsIGJlbmRpbmcgYW5kIHRvcnNpb24gdGVzdHMuIFB1bGwtb3V0IGxvYWRzIG9mIHRoZSBTb25pY1BpbnMgd2VyZSBjb21wYXJhYmxlIChQID0gMC40MjMpLiBUaXRhbml1bSBzeXN0ZW1z4oCZIHRlbnNpbGUgbG9hZHMgd2VyZSBoaWdoZXIgdGhhbiBiaW9kZWdyYWRhYmxlIHN5c3RlbXMgKFAgPCAwLjAwMSkuIENyb3NzRHJpdmUgKDIwMTgpIGFuZCBNYXhEcml2ZSBzeXN0ZW1z4oCZIHRlbnNpbGUgYW5kIHRvcnNpb25hbCBzdGlmZm5lc3Mgd2VyZSBsb3dlciwgYWNjb21wYW5pZWQgd2l0aCBoaWdoZXIgZHVjdGlsaXR5LCB0aGFuIGNvcnJlc3BvbmRpbmcgQ3Jvc3NEcml2ZSAoMjAwNikgc3lzdGVtcyAoUCA8IDAuMDAxKS4gQmVuZGluZyBzdGlmZm5lc3Mgb2YgMS41IG1tIHRpdGFuaXVtIHN5c3RlbXMgd2FzIGNvbXBhcmFibGUgdG8sIGFuZCBvZiB0aGUgMi4wIG1tIHN5c3RlbXMgaGlnaGVyIHRoYW4sIGFsbCBiaW9kZWdyYWRhYmxlIHN5c3RlbXMgKFAgPCAwLjAwMSkuIFJlZ2FyZGluZyBiaW9kZWdyYWRhYmxlIHN5c3RlbXMsIEluaW9uIENQUyAyLjUgbW0gaGFkIGhpZ2hlc3QgdGVuc2lsZSBsb2FkIGFuZCB0b3JzaW9uYWwgc3RpZmZuZXNzLCBTb25pY1dlbGQgMi4xIG1tIGhpZ2hlc3QgdGVuc2lsZSBzdGlmZm5lc3MsIGFuZCBCaW9Tb3JiRlggMi4wIG1tIGhpZ2hlc3QgYmVuZGluZyBzdGlmZm5lc3MgKFAgPCAwLjAwMSkuIE9uIHRoZSBiYXNpcyBvZiB0aGUgcmVzdWx0cyBvZiB0aGlzIHN0dWR5LCB0aGUgQ3Jvc3NEcml2ZSAoMjAxOCkgYW5kIE1heERyaXZlIDEuNSBtbSB0aXRhbml1bSBzeXN0ZW1zIGFyZSByZWNvbW1lbmRlZCBmb3IgbWlkZmFjZSBmcmFjdHVyZXMgKGUuZy4sIHp5Z29tYXRpYyBvciBtYXhpbGxhcnkgZnJhY3R1cmVzKSBhbmQgb3N0ZW90b21pZXMgKGUuZy4sIExlIEZvcnQgSSBvc3Rlb3RvbXkpLCBhbmQgdGhlIENyb3NzRHJpdmUgKDIwMTgpIGFuZCBNYXhEcml2ZSAyLjAgbW0gdGl0YW5pdW0gc3lzdGVtcyBmb3IgbWFuZGlidWxhciBmcmFjdHVyZXMgYW5kIG9zdGVvdG9taWVzIHdoZW4gYSB0aXRhbml1bSBvc3Rlb3N5bnRoZXNpcyBzeXN0ZW0gaXMgdXNlZC4gV2hlbiB0aGVyZSBpcyBhbiBpbmRpY2F0aW9uIGZvciBhIGJpb2RlZ3JhZGFibGUgb3N0ZW9zeW50aGVzaXMgc3lzdGVtLCB0aGUgU29uaWNXZWxkIDIuMSBtbSBvciBCaW9Tb3JiRlggMi4wIG1tIGFyZSByZWNvbW1lbmRlZCBmb3IgbWlkZmFjZSBmcmFjdHVyZXMgYW5kIG9zdGVvdG9taWVzLCBhbmQgdGhlIEluaW9uIENQUyAyLjUgbW0gYmlvZGVncmFkYWJsZSBzeXN0ZW0gZm9yIG1hbmRpYnVsYXIgb3N0ZW90b21pZXMgYW5kIG5vbi1sb2FkIGJlYXJpbmcgbWFuZGlidWxhciBmcmFjdHVyZXMsIGVzcGVjaWFsbHkgd2hlbiBoaWdoIHRvcnNpb25hbCBmb3JjZXMgYXJlIGV4cGVjdGVkIChlLmcuLCBtYW5kaWJ1bGFyIHN5bXBoeXNpcyBmcmFjdHVyZXMpLiIsInB1Ymxpc2hlciI6Ik5hdHVyZSBQdWJsaXNoaW5nIEdyb3VwIFVLIiwiaXNzdWUiOiIxIiwidm9sdW1lIjoiMTAifSwiaXNUZW1wb3JhcnkiOmZhbHNlfV19&quot;,&quot;citationItems&quot;:[{&quot;id&quot;:&quot;be1453a2-9847-33a7-b7fd-470b0d94aeeb&quot;,&quot;itemData&quot;:{&quot;type&quot;:&quot;article-journal&quot;,&quot;id&quot;:&quot;be1453a2-9847-33a7-b7fd-470b0d94aeeb&quot;,&quot;title&quot;:&quot;Comparison of the mechanical properties of biodegradable and titanium osteosynthesis systems used in oral and maxillofacial surgery&quot;,&quot;author&quot;:[{&quot;family&quot;:&quot;Gareb&quot;,&quot;given&quot;:&quot;Barzi&quot;,&quot;parse-names&quot;:false,&quot;dropping-particle&quot;:&quot;&quot;,&quot;non-dropping-particle&quot;:&quot;&quot;},{&quot;family&quot;:&quot;Roossien&quot;,&quot;given&quot;:&quot;Charlotte C.&quot;,&quot;parse-names&quot;:false,&quot;dropping-particle&quot;:&quot;&quot;,&quot;non-dropping-particle&quot;:&quot;&quot;},{&quot;family&quot;:&quot;Bakelen&quot;,&quot;given&quot;:&quot;Nico B.&quot;,&quot;parse-names&quot;:false,&quot;dropping-particle&quot;:&quot;&quot;,&quot;non-dropping-particle&quot;:&quot;van&quot;},{&quot;family&quot;:&quot;Verkerke&quot;,&quot;given&quot;:&quot;Gijsbertus J.&quot;,&quot;parse-names&quot;:false,&quot;dropping-particle&quot;:&quot;&quot;,&quot;non-dropping-particle&quot;:&quot;&quot;},{&quot;family&quot;:&quot;Vissink&quot;,&quot;given&quot;:&quot;Arjan&quot;,&quot;parse-names&quot;:false,&quot;dropping-particle&quot;:&quot;&quot;,&quot;non-dropping-particle&quot;:&quot;&quot;},{&quot;family&quot;:&quot;Bos&quot;,&quot;given&quot;:&quot;Ruud R. M.&quot;,&quot;parse-names&quot;:false,&quot;dropping-particle&quot;:&quot;&quot;,&quot;non-dropping-particle&quot;:&quot;&quot;},{&quot;family&quot;:&quot;Minnen&quot;,&quot;given&quot;:&quot;Baucke&quot;,&quot;parse-names&quot;:false,&quot;dropping-particle&quot;:&quot;&quot;,&quot;non-dropping-particle&quot;:&quot;van&quot;}],&quot;container-title&quot;:&quot;Scientific Reports&quot;,&quot;container-title-short&quot;:&quot;Sci Rep&quot;,&quot;DOI&quot;:&quot;10.1038/s41598-020-75299-9&quot;,&quot;ISBN&quot;:&quot;0123456789&quot;,&quot;ISSN&quot;:&quot;2045-2322&quot;,&quot;PMID&quot;:&quot;33097757&quot;,&quot;URL&quot;:&quot;https://doi.org/10.1038/s41598-020-75299-9&quot;,&quot;issued&quot;:{&quot;date-parts&quot;:[[2020,10,23]]},&quot;page&quot;:&quot;18143&quot;,&quot;abstract&quot;:&quot;To guide the selection of osteosynthesis systems, this study compared the mechanical properties of biodegradable and titanium osteosynthesis systems. SonicPins Rx and xG were subjected to pull-out tests. Additionally, 15 biodegradable (Inion CPS 2.0 and 2.5 mm; LactoSorb 2.0 mm; Macropore 2.0 mm; Polymax 2.0 mm; BioSorb FX 2.0 mm; ResorbX 2.1 mm; Osteotrans-MX 2.0 mm with plate thicknesses 1.0 and 1.4 mm; SonicWeld Rx plate /Rx pins , xG plate /Rx pins and xG plate /xG pins 2.1 mm without and with tapping the burr hole) and six titanium (CrossDrive (2006), CrossDrive (2018), MaxDrive; all 1.5 and 2.0 mm) straight, four-hole osteosynthesis systems were evaluated. All systems were subjected to tensile, bending and torsion tests. Pull-out loads of the SonicPins were comparable (P = 0.423). Titanium systems’ tensile loads were higher than biodegradable systems (P &lt; 0.001). CrossDrive (2018) and MaxDrive systems’ tensile and torsional stiffness were lower, accompanied with higher ductility, than corresponding CrossDrive (2006) systems (P &lt; 0.001). Bending stiffness of 1.5 mm titanium systems was comparable to, and of the 2.0 mm systems higher than, all biodegradable systems (P &lt; 0.001). Regarding biodegradable systems, Inion CPS 2.5 mm had highest tensile load and torsional stiffness, SonicWeld 2.1 mm highest tensile stiffness, and BioSorbFX 2.0 mm highest bending stiffness (P &lt; 0.001). On the basis of the results of this study, the CrossDrive (2018) and MaxDrive 1.5 mm titanium systems are recommended for midface fractures (e.g., zygomatic or maxillary fractures) and osteotomies (e.g., Le Fort I osteotomy), and the CrossDrive (2018) and MaxDrive 2.0 mm titanium systems for mandibular fractures and osteotomies when a titanium osteosynthesis system is used. When there is an indication for a biodegradable osteosynthesis system, the SonicWeld 2.1 mm or BioSorbFX 2.0 mm are recommended for midface fractures and osteotomies, and the Inion CPS 2.5 mm biodegradable system for mandibular osteotomies and non-load bearing mandibular fractures, especially when high torsional forces are expected (e.g., mandibular symphysis fractures).&quot;,&quot;publisher&quot;:&quot;Nature Publishing Group UK&quot;,&quot;issue&quot;:&quot;1&quot;,&quot;volume&quot;:&quot;10&quot;},&quot;isTemporary&quot;:false}]},{&quot;citationID&quot;:&quot;MENDELEY_CITATION_732de361-fa06-41c1-9878-c35b67c3f024&quot;,&quot;properties&quot;:{&quot;noteIndex&quot;:0},&quot;isEdited&quot;:false,&quot;manualOverride&quot;:{&quot;isManuallyOverridden&quot;:false,&quot;citeprocText&quot;:&quot;&lt;sup&gt;2,25&lt;/sup&gt;&quot;,&quot;manualOverrideText&quot;:&quot;&quot;},&quot;citationTag&quot;:&quot;MENDELEY_CITATION_v3_eyJjaXRhdGlvbklEIjoiTUVOREVMRVlfQ0lUQVRJT05fNzMyZGUzNjEtZmEwNi00MWMxLTk4NzgtYzM1YjY3YzNmMDI0IiwicHJvcGVydGllcyI6eyJub3RlSW5kZXgiOjB9LCJpc0VkaXRlZCI6ZmFsc2UsIm1hbnVhbE92ZXJyaWRlIjp7ImlzTWFudWFsbHlPdmVycmlkZGVuIjpmYWxzZSwiY2l0ZXByb2NUZXh0IjoiPHN1cD4yLDI1PC9zdXA+IiwibWFudWFsT3ZlcnJpZGVUZXh0IjoiIn0sImNpdGF0aW9uSXRlbXMiOlt7ImlkIjoiYTMyYjQwMzgtNmRkYi0zYzEwLWJlNDgtNzJjZGQwMGRiMjBjIiwiaXRlbURhdGEiOnsidHlwZSI6ImFydGljbGUtam91cm5hbCIsImlkIjoiYTMyYjQwMzgtNmRkYi0zYzEwLWJlNDgtNzJjZGQwMGRiMjBjIiwidGl0bGUiOiJPc3Rlb3N5bnRoZXNpcyB3aXRoIG1pbmlhdHVyaXplZCBzY3Jld2VkIHBsYXRlcyBpbiBtYXhpbGxvLWZhY2lhbCBzdXJnZXJ5IiwiYXV0aG9yIjpbeyJmYW1pbHkiOiJNaWNoZWxldCIsImdpdmVuIjoiRnJhbsOnb2lzIFguIiwicGFyc2UtbmFtZXMiOmZhbHNlLCJkcm9wcGluZy1wYXJ0aWNsZSI6IiIsIm5vbi1kcm9wcGluZy1wYXJ0aWNsZSI6IiJ9LHsiZmFtaWx5IjoiRGV5bWVzIiwiZ2l2ZW4iOiJKIiwicGFyc2UtbmFtZXMiOmZhbHNlLCJkcm9wcGluZy1wYXJ0aWNsZSI6IiIsIm5vbi1kcm9wcGluZy1wYXJ0aWNsZSI6IiJ9LHsiZmFtaWx5IjoiRGVzc3VzIiwiZ2l2ZW4iOiJCIiwicGFyc2UtbmFtZXMiOmZhbHNlLCJkcm9wcGluZy1wYXJ0aWNsZSI6IiIsIm5vbi1kcm9wcGluZy1wYXJ0aWNsZSI6IiJ9XSwiY29udGFpbmVyLXRpdGxlIjoiSm91cm5hbCBvZiBNYXhpbGxvZmFjaWFsIFN1cmdlcnkiLCJjb250YWluZXItdGl0bGUtc2hvcnQiOiJKIE1heGlsbG9mYWMgU3VyZyIsIkRPSSI6IjEwLjEwMTYvUzAzMDEtMDUwMyg3Myk4MDAxNy03IiwiSVNTTiI6IjAzMDEwNTAzIiwiUE1JRCI6IjQ1MjA1NTgiLCJVUkwiOiJodHRwczovL2xpbmtpbmdodWIuZWxzZXZpZXIuY29tL3JldHJpZXZlL3BpaS9TMDMwMTA1MDM3MzgwMDE3NyIsImlzc3VlZCI6eyJkYXRlLXBhcnRzIjpbWzE5NzMsMV1dfSwicGFnZSI6Ijc5LTg0IiwiaXNzdWUiOiIyIiwidm9sdW1lIjoiMSJ9LCJpc1RlbXBvcmFyeSI6ZmFsc2V9LHsiaWQiOiJiMDczMjUyMC1jOWJkLTM5NTktOTVlOS0yYjVmYTQ5YmQ3MDAiLCJpdGVtRGF0YSI6eyJ0eXBlIjoiYXJ0aWNsZS1qb3VybmFsIiwiaWQiOiJiMDczMjUyMC1jOWJkLTM5NTktOTVlOS0yYjVmYTQ5YmQ3MDAiLCJ0aXRsZSI6IlN5bnRow6hzZXMgbWFuZGlidWxhaXJlcy4gTG9jYWxpemF0aW9uIGRlcyBzeW50aMOoc2VzIGVuIGZvbmN0aW9uIGRlcyBjb250cmFpbnRlcyBtYW5kaWJ1bGFpcmVzIFtNYW5kaWJ1bGFyIHN5bnRoZXNpcy4gUGxhY2VtZW50IG9mIHRoZSBzeW50aGVzaXMgYXMgYSBmdW5jdGlvbiBvZiBtYW5kaWJ1bGFyIHN0cmVzc10iLCJhdXRob3IiOlt7ImZhbWlseSI6IkNoYW1weSIsImdpdmVuIjoiTSIsInBhcnNlLW5hbWVzIjpmYWxzZSwiZHJvcHBpbmctcGFydGljbGUiOiIiLCJub24tZHJvcHBpbmctcGFydGljbGUiOiIifSx7ImZhbWlseSI6IkxvZGRlIiwiZ2l2ZW4iOiJKIFAiLCJwYXJzZS1uYW1lcyI6ZmFsc2UsImRyb3BwaW5nLXBhcnRpY2xlIjoiIiwibm9uLWRyb3BwaW5nLXBhcnRpY2xlIjoiIn1dLCJjb250YWluZXItdGl0bGUiOiJSZXZ1ZSBkZSBzdG9tYXRvbG9naWUgZXQgZGUgY2hpcnVyZ2llIG1heGlsbG8tZmFjaWFsZSIsImNvbnRhaW5lci10aXRsZS1zaG9ydCI6IlJldiBTdG9tYXRvbCBDaGlyIE1heGlsbG9mYWMiLCJJU1NOIjoiMDAzNS0xNzY4IChQcmludCkiLCJQTUlEIjoiMTA3MTIzNyIsIlVSTCI6Imh0dHA6Ly93d3cubmNiaS5ubG0ubmloLmdvdi9wdWJtZWQvMTA3MTIzNyIsImlzc3VlZCI6eyJkYXRlLXBhcnRzIjpbWzE5NzYsMTJdXX0sInB1Ymxpc2hlci1wbGFjZSI6IkZyYW5jZSIsInBhZ2UiOiI5NzEtOTc2IiwibGFuZ3VhZ2UiOiJmcmUiLCJhYnN0cmFjdCI6IkFmdGVyIHJlY2FsbGluZyBNaWNoZWxldCdzIHByaW5jaXBsZXMgb2YgbWFuZGlidWxhciBvc3Rlb3N5bnRoZXNpcywgdGhlIGF1dGhvcnMgcmVsYXRlIHRoZWlyIGV4cGVyaWVuY2VzIGFmdGVyIDE4IG1vbnRocyBvZiBiaW9tZWNoYW5pY2FsIGFuYWx5c2lzLiBUaGV5IGRlZmluZSB0aGUgYmVzdCBsb2NhdGlvbnMgZm9yIG9zdGVvc3ludGhlc2VzIGFjY29yZGluZyB0byBjYWxjdWxhdGlvbnMgb2Ygd2hlbiBmbGV4aW9uIGFuZCB0b3JzaW9uIG9jY3VyLCB0YWtpbmcgYW5hdG9taWNhbCBjb25kaXRpb25zIGludG8gYWNjb3VudC4gRGV0YWlscyBhcmUgZ2l2ZW4gb2YgdGhlIHBvc2l0aW9uIG9mIHRoZSBwbGF0ZSBvciBwbGF0ZXMgYWNjb3JkaW5nIHRvIHRoZSBsb2NhdGlvbiBvZiB0aGUgZnJhY3R1cmUgb3Igb3N0ZW90b215IChob3Jpem9udGFsIGJyYW5jaCwgc3ltcGh5c2FsIGFuZCBwYXJhLXN5bXBoeXNhbCByZWdpb24gYW5kIGFuZ2xlKS4gQW5hbHlzaXMgb2Ygc3RyZXNzZXMgd2l0aGluIHRoZSBvc3Rlb3N5bnRoZXNpemVkIG1hbmRpYmxlIGhhcyByZXN1bHRlZCBpbiB0aGUgZGV2ZWxvcG1lbnQgb2Ygd2hhdCBzZWVtcyB0byBiZSBhIHJlbGlhYmxlIG1lZGl1bS4gT25lIGh1bmRyZWQgYW5mIGZvcnR5IGZhY2lhbCBvc3Rlb3N5bnRoZXNlcyB0aGV5IGhhdmUgY2FycmllZCBvdXQgY29uZmlybSB0aGVpciBmYWl0aCBpbiB0aGUgc2FmZXR5IG9mIHRoZSBtZXRob2QuIiwiaXNzdWUiOiI4Iiwidm9sdW1lIjoiNzcifSwiaXNUZW1wb3JhcnkiOmZhbHNlfV19&quot;,&quot;citationItems&quot;:[{&quot;id&quot;:&quot;a32b4038-6ddb-3c10-be48-72cdd00db20c&quot;,&quot;itemData&quot;:{&quot;type&quot;:&quot;article-journal&quot;,&quot;id&quot;:&quot;a32b4038-6ddb-3c10-be48-72cdd00db20c&quot;,&quot;title&quot;:&quot;Osteosynthesis with miniaturized screwed plates in maxillo-facial surgery&quot;,&quot;author&quot;:[{&quot;family&quot;:&quot;Michelet&quot;,&quot;given&quot;:&quot;François X.&quot;,&quot;parse-names&quot;:false,&quot;dropping-particle&quot;:&quot;&quot;,&quot;non-dropping-particle&quot;:&quot;&quot;},{&quot;family&quot;:&quot;Deymes&quot;,&quot;given&quot;:&quot;J&quot;,&quot;parse-names&quot;:false,&quot;dropping-particle&quot;:&quot;&quot;,&quot;non-dropping-particle&quot;:&quot;&quot;},{&quot;family&quot;:&quot;Dessus&quot;,&quot;given&quot;:&quot;B&quot;,&quot;parse-names&quot;:false,&quot;dropping-particle&quot;:&quot;&quot;,&quot;non-dropping-particle&quot;:&quot;&quot;}],&quot;container-title&quot;:&quot;Journal of Maxillofacial Surgery&quot;,&quot;container-title-short&quot;:&quot;J Maxillofac Surg&quot;,&quot;DOI&quot;:&quot;10.1016/S0301-0503(73)80017-7&quot;,&quot;ISSN&quot;:&quot;03010503&quot;,&quot;PMID&quot;:&quot;4520558&quot;,&quot;URL&quot;:&quot;https://linkinghub.elsevier.com/retrieve/pii/S0301050373800177&quot;,&quot;issued&quot;:{&quot;date-parts&quot;:[[1973,1]]},&quot;page&quot;:&quot;79-84&quot;,&quot;issue&quot;:&quot;2&quot;,&quot;volume&quot;:&quot;1&quot;},&quot;isTemporary&quot;:false},{&quot;id&quot;:&quot;b0732520-c9bd-3959-95e9-2b5fa49bd700&quot;,&quot;itemData&quot;:{&quot;type&quot;:&quot;article-journal&quot;,&quot;id&quot;:&quot;b0732520-c9bd-3959-95e9-2b5fa49bd700&quot;,&quot;title&quot;:&quot;Synthèses mandibulaires. Localization des synthèses en fonction des contraintes mandibulaires [Mandibular synthesis. Placement of the synthesis as a function of mandibular stress]&quot;,&quot;author&quot;:[{&quot;family&quot;:&quot;Champy&quot;,&quot;given&quot;:&quot;M&quot;,&quot;parse-names&quot;:false,&quot;dropping-particle&quot;:&quot;&quot;,&quot;non-dropping-particle&quot;:&quot;&quot;},{&quot;family&quot;:&quot;Lodde&quot;,&quot;given&quot;:&quot;J P&quot;,&quot;parse-names&quot;:false,&quot;dropping-particle&quot;:&quot;&quot;,&quot;non-dropping-particle&quot;:&quot;&quot;}],&quot;container-title&quot;:&quot;Revue de stomatologie et de chirurgie maxillo-faciale&quot;,&quot;container-title-short&quot;:&quot;Rev Stomatol Chir Maxillofac&quot;,&quot;ISSN&quot;:&quot;0035-1768 (Print)&quot;,&quot;PMID&quot;:&quot;1071237&quot;,&quot;URL&quot;:&quot;http://www.ncbi.nlm.nih.gov/pubmed/1071237&quot;,&quot;issued&quot;:{&quot;date-parts&quot;:[[1976,12]]},&quot;publisher-place&quot;:&quot;France&quot;,&quot;page&quot;:&quot;971-976&quot;,&quot;language&quot;:&quot;fre&quot;,&quot;abstract&quot;:&quot;After recalling Michelet's principles of mandibular osteosynthesis, the authors relate their experiences after 18 months of biomechanical analysis. They define the best locations for osteosyntheses according to calculations of when flexion and torsion occur, taking anatomical conditions into account. Details are given of the position of the plate or plates according to the location of the fracture or osteotomy (horizontal branch, symphysal and para-symphysal region and angle). Analysis of stresses within the osteosynthesized mandible has resulted in the development of what seems to be a reliable medium. One hundred anf forty facial osteosyntheses they have carried out confirm their faith in the safety of the method.&quot;,&quot;issue&quot;:&quot;8&quot;,&quot;volume&quot;:&quot;77&quot;},&quot;isTemporary&quot;:false}]},{&quot;citationID&quot;:&quot;MENDELEY_CITATION_36ef812f-290c-479b-a6d4-a83fbe0e9f7b&quot;,&quot;properties&quot;:{&quot;noteIndex&quot;:0},&quot;isEdited&quot;:false,&quot;manualOverride&quot;:{&quot;isManuallyOverridden&quot;:false,&quot;citeprocText&quot;:&quot;&lt;sup&gt;26–33&lt;/sup&gt;&quot;,&quot;manualOverrideText&quot;:&quot;&quot;},&quot;citationItems&quot;:[{&quot;id&quot;:&quot;875c71f0-4959-37c1-be23-9b17da535dc0&quot;,&quot;itemData&quot;:{&quot;type&quot;:&quot;article-journal&quot;,&quot;id&quot;:&quot;875c71f0-4959-37c1-be23-9b17da535dc0&quot;,&quot;title&quot;:&quot;The use of miniplates in mandibular fractures&quot;,&quot;author&quot;:[{&quot;family&quot;:&quot;Kroon&quot;,&quot;given&quot;:&quot;Frans H.M.&quot;,&quot;parse-names&quot;:false,&quot;dropping-particle&quot;:&quot;&quot;,&quot;non-dropping-particle&quot;:&quot;&quot;},{&quot;family&quot;:&quot;Mathisson&quot;,&quot;given&quot;:&quot;Mark&quot;,&quot;parse-names&quot;:false,&quot;dropping-particle&quot;:&quot;&quot;,&quot;non-dropping-particle&quot;:&quot;&quot;},{&quot;family&quot;:&quot;Cordey&quot;,&quot;given&quot;:&quot;Jacques R.&quot;,&quot;parse-names&quot;:false,&quot;dropping-particle&quot;:&quot;&quot;,&quot;non-dropping-particle&quot;:&quot;&quot;},{&quot;family&quot;:&quot;Rahn&quot;,&quot;given&quot;:&quot;Berton A.&quot;,&quot;parse-names&quot;:false,&quot;dropping-particle&quot;:&quot;&quot;,&quot;non-dropping-particle&quot;:&quot;&quot;}],&quot;container-title&quot;:&quot;Journal of Cranio-Maxillofacial Surgery&quot;,&quot;DOI&quot;:&quot;10.1016/S1010-5182(05)80547-5&quot;,&quot;ISSN&quot;:&quot;10105182&quot;,&quot;PMID&quot;:&quot;1894737&quot;,&quot;URL&quot;:&quot;https://doi.org/10.1016/S1010-5182(05)80547-5&quot;,&quot;issued&quot;:{&quot;date-parts&quot;:[[1991,7]]},&quot;page&quot;:&quot;199-204&quot;,&quot;abstract&quot;:&quot;To test the stability of miniplate osteosynthesis in the mandible, a three-dimensional in vitro model was developed. - Four clinically relevant fracture situations were simulated by osteotomies in polyurethane mandibles. The stability of the osteosyntheses was tested according to a reproducible procedure of unilateral loading under conditions of static equilibrium. The mandible was supported at the condyles in silicon rubber fossae and was held in position by traction on the coronoid processes in combination with preloading in the region of the incisors with a force of 10 N. Six points were tested to register the effects of unilateral loading on bending and torsion at the sites of the osteotomies. - The following results were obtained. The preliminary results show that in cases of jaw angle fracture neither bending nor torsional forces are sufficiently controlled by miniplate-fixation in the commonly proposed position. Furthermore, it was confirmed that fracture treatment in the canine region requires two plates instead of one to resist displacement of the fracture fragments during function. © 1991 Georg Thieme Verlag Stuttgart New York.&quot;,&quot;issue&quot;:&quot;5&quot;,&quot;volume&quot;:&quot;19&quot;,&quot;container-title-short&quot;:&quot;&quot;},&quot;isTemporary&quot;:false},{&quot;id&quot;:&quot;56799bcc-9ed4-3cbe-90d4-c50e10d37e76&quot;,&quot;itemData&quot;:{&quot;type&quot;:&quot;article-journal&quot;,&quot;id&quot;:&quot;56799bcc-9ed4-3cbe-90d4-c50e10d37e76&quot;,&quot;title&quot;:&quot;Stability testing of a two miniplate fixation technique for mandibular angle fractures. An in vitro study&quot;,&quot;author&quot;:[{&quot;family&quot;:&quot;Choi&quot;,&quot;given&quot;:&quot;B.H.&quot;,&quot;parse-names&quot;:false,&quot;dropping-particle&quot;:&quot;&quot;,&quot;non-dropping-particle&quot;:&quot;&quot;},{&quot;family&quot;:&quot;Yoo&quot;,&quot;given&quot;:&quot;J.H.&quot;,&quot;parse-names&quot;:false,&quot;dropping-particle&quot;:&quot;&quot;,&quot;non-dropping-particle&quot;:&quot;&quot;},{&quot;family&quot;:&quot;Kim&quot;,&quot;given&quot;:&quot;K.N.&quot;,&quot;parse-names&quot;:false,&quot;dropping-particle&quot;:&quot;&quot;,&quot;non-dropping-particle&quot;:&quot;&quot;},{&quot;family&quot;:&quot;Kang&quot;,&quot;given&quot;:&quot;H.S.&quot;,&quot;parse-names&quot;:false,&quot;dropping-particle&quot;:&quot;&quot;,&quot;non-dropping-particle&quot;:&quot;&quot;}],&quot;container-title&quot;:&quot;Journal of Cranio-Maxillofacial Surgery&quot;,&quot;DOI&quot;:&quot;10.1016/S1010-5182(05)80460-3&quot;,&quot;ISSN&quot;:&quot;10105182&quot;,&quot;PMID&quot;:&quot;7790506&quot;,&quot;URL&quot;:&quot;https://linkinghub.elsevier.com/retrieve/pii/S1010518205804603&quot;,&quot;issued&quot;:{&quot;date-parts&quot;:[[1995,4]]},&quot;page&quot;:&quot;122-125&quot;,&quot;abstract&quot;:&quot;In the case of mandibular angle fractures, a two miniplate fixation technique in which one plate is applied ventral to the oblique line and a second plate at the inferior border of the buccal cortex was used to stabilize the fracture. In this paper, the stability of the two miniplate fixation technique was tested in a three-dimensional in vitro model. The results of this study showed that in cases of angle fractures this fixation technique provides stable fixation under functional loading. © 1995 European Association for Cranio Maxillo-Facial Surgery.&quot;,&quot;issue&quot;:&quot;2&quot;,&quot;volume&quot;:&quot;23&quot;,&quot;container-title-short&quot;:&quot;&quot;},&quot;isTemporary&quot;:false},{&quot;id&quot;:&quot;038e04f3-21b2-3c4a-a3f0-843159fd831c&quot;,&quot;itemData&quot;:{&quot;type&quot;:&quot;article-journal&quot;,&quot;id&quot;:&quot;038e04f3-21b2-3c4a-a3f0-843159fd831c&quot;,&quot;title&quot;:&quot;Management of Mandibular Angle Fracture&quot;,&quot;author&quot;:[{&quot;family&quot;:&quot;Braasch&quot;,&quot;given&quot;:&quot;Daniel Cameron&quot;,&quot;parse-names&quot;:false,&quot;dropping-particle&quot;:&quot;&quot;,&quot;non-dropping-particle&quot;:&quot;&quot;},{&quot;family&quot;:&quot;Abubaker&quot;,&quot;given&quot;:&quot;A. Omar&quot;,&quot;parse-names&quot;:false,&quot;dropping-particle&quot;:&quot;&quot;,&quot;non-dropping-particle&quot;:&quot;&quot;}],&quot;container-title&quot;:&quot;Oral and Maxillofacial Surgery Clinics of North America&quot;,&quot;container-title-short&quot;:&quot;Oral Maxillofac Surg Clin North Am&quot;,&quot;DOI&quot;:&quot;10.1016/j.coms.2013.07.007&quot;,&quot;ISSN&quot;:&quot;10423699&quot;,&quot;PMID&quot;:&quot;24183373&quot;,&quot;URL&quot;:&quot;http://dx.doi.org/10.1016/j.coms.2013.07.007&quot;,&quot;issued&quot;:{&quot;date-parts&quot;:[[2013,11]]},&quot;page&quot;:&quot;591-600&quot;,&quot;abstract&quot;:&quot;Fractures through the angle of the mandible are one of the most common facial fractures. The management of such fractures has been controversial, however. This controversy is related to the anatomic relations and complex biomechanical aspects of the mandibular angle. The debate has become even more heated since the evolution of rigid fixation and the ability to provide adequate stability of the fractured segments. This article provides an overview of the special anatomic and biomechanical features of the mandibular angle and their impact on the management of these fractures. © 2013 Elsevier Inc.&quot;,&quot;publisher&quot;:&quot;Elsevier Inc&quot;,&quot;issue&quot;:&quot;4&quot;,&quot;volume&quot;:&quot;25&quot;},&quot;isTemporary&quot;:false},{&quot;id&quot;:&quot;226635d5-60a2-3257-89f6-633b1a18c1ca&quot;,&quot;itemData&quot;:{&quot;type&quot;:&quot;article-journal&quot;,&quot;id&quot;:&quot;226635d5-60a2-3257-89f6-633b1a18c1ca&quot;,&quot;title&quot;:&quot;A Biomechanical Evaluation of Plating Techniques Used for Reconstructing Mandibular Symphysis/Parasymphysis Fractures&quot;,&quot;author&quot;:[{&quot;family&quot;:&quot;Madsen&quot;,&quot;given&quot;:&quot;Matthew J.&quot;,&quot;parse-names&quot;:false,&quot;dropping-particle&quot;:&quot;&quot;,&quot;non-dropping-particle&quot;:&quot;&quot;},{&quot;family&quot;:&quot;McDaniel&quot;,&quot;given&quot;:&quot;Christopher A.&quot;,&quot;parse-names&quot;:false,&quot;dropping-particle&quot;:&quot;&quot;,&quot;non-dropping-particle&quot;:&quot;&quot;},{&quot;family&quot;:&quot;Haug&quot;,&quot;given&quot;:&quot;Richard H.&quot;,&quot;parse-names&quot;:false,&quot;dropping-particle&quot;:&quot;&quot;,&quot;non-dropping-particle&quot;:&quot;&quot;}],&quot;container-title&quot;:&quot;Journal of Oral and Maxillofacial Surgery&quot;,&quot;DOI&quot;:&quot;10.1016/j.joms.2008.06.013&quot;,&quot;ISSN&quot;:&quot;02782391&quot;,&quot;PMID&quot;:&quot;18848096&quot;,&quot;URL&quot;:&quot;https://linkinghub.elsevier.com/retrieve/pii/S0278239108010513&quot;,&quot;issued&quot;:{&quot;date-parts&quot;:[[2008,10]]},&quot;page&quot;:&quot;2012-2019&quot;,&quot;abstract&quot;:&quot;Purpose: The purpose of this investigation was to evaluate and compare the biomechanical behavior of 5 different methods used to repair mandibular symphysis/parasymphysis fractures. Materials and Methods: Sixty synthetic polyurethane mandible replicas (Synbone, Laudquart, Switzerland) were used in this investigation. Ten controls and 10 each of the experimental groups were tested by subjecting 5 constructs in each group to vertical loading at the incisal edge and 5 constructs to torsional loading at the molar region by an Instron 1331 (Instron, Canton, MA) servohydraulic mechanical testing unit. The 5 methods of reconstruction include: arch bars using 18-gauge stainless steel wire with an acrylic lingual splint, 2 2.4-mm lag screw technique, 2 2.0-mm 4-hole locking miniplates, 2 2.0-mm 6-hole nonlocking miniplates, and 2 2.4-mm 6-hole limited-contact dynamic-compression plates. Mechanical deformation data within a 0 to 900 N range were recorded. Yield load, displacement at yield load, and stiffness were determined. Means and standard deviations were derived and compared for statistical significance using a Fisher's protected least significant differences test with a confidence level of 95% (P &lt; .05). Third-order polynomial best-fit curves also were created for each group to further evaluate and compare the mechanical behavior. Results: For incisal edge loading, statistically significant differences were noted between the lag screw technique and the arch bar, limited-contact dynamic-compression plate and locking miniplate; and between the nonlocking miniplate and the arch bar, limited-contact dynamic-compression plate and locking miniplate for stiffness. Additionally, statistically significant differences were noted between the lag screw technique and arch bar; and between the nonlocking miniplate and the arch bar, dynamic-compression plate and locking miniplate for yield load. For molar loading, statistically significant differences were noted between the lag screw technique and all other groups for both yield load and stiffness; as well as the arch bar and locking miniplate for stiffness. No statistically significant differences were noted between any groups for displacement at yield, for either incisal edge or molar loading. Conclusions: Although statistically significant differences were noted between each of the fixation systems in their abilities to resist loads under the conditions tested, when placed in the context of functional parameters, all systems met the requirements for incisal edge loading. When molar loading was considered, the lag screw technique performed more favorably than the other systems. © 2008 American Association of Oral and Maxillofacial Surgeons.&quot;,&quot;issue&quot;:&quot;10&quot;,&quot;volume&quot;:&quot;66&quot;,&quot;container-title-short&quot;:&quot;&quot;},&quot;isTemporary&quot;:false},{&quot;id&quot;:&quot;681972a0-38cb-3143-b7d3-3a4a7ee9512c&quot;,&quot;itemData&quot;:{&quot;type&quot;:&quot;article-journal&quot;,&quot;id&quot;:&quot;681972a0-38cb-3143-b7d3-3a4a7ee9512c&quot;,&quot;title&quot;:&quot;Single Miniplate Fixation for Mandibular Symphysis and Parasymphysis Fracture as a Viable Alternative to Conventional Plating Based on Champy’s Principles: A Prospective Comparative Clinical Study&quot;,&quot;author&quot;:[{&quot;family&quot;:&quot;Raut&quot;,&quot;given&quot;:&quot;Rohan&quot;,&quot;parse-names&quot;:false,&quot;dropping-particle&quot;:&quot;&quot;,&quot;non-dropping-particle&quot;:&quot;&quot;},{&quot;family&quot;:&quot;Keerthi&quot;,&quot;given&quot;:&quot;R.&quot;,&quot;parse-names&quot;:false,&quot;dropping-particle&quot;:&quot;&quot;,&quot;non-dropping-particle&quot;:&quot;&quot;},{&quot;family&quot;:&quot;Vaibhav&quot;,&quot;given&quot;:&quot;N.&quot;,&quot;parse-names&quot;:false,&quot;dropping-particle&quot;:&quot;&quot;,&quot;non-dropping-particle&quot;:&quot;&quot;},{&quot;family&quot;:&quot;Ghosh&quot;,&quot;given&quot;:&quot;Abhishek&quot;,&quot;parse-names&quot;:false,&quot;dropping-particle&quot;:&quot;&quot;,&quot;non-dropping-particle&quot;:&quot;&quot;},{&quot;family&quot;:&quot;Kamath Kateel&quot;,&quot;given&quot;:&quot;Shashidhara&quot;,&quot;parse-names&quot;:false,&quot;dropping-particle&quot;:&quot;&quot;,&quot;non-dropping-particle&quot;:&quot;&quot;}],&quot;container-title&quot;:&quot;Journal of Maxillofacial and Oral Surgery&quot;,&quot;container-title-short&quot;:&quot;J Maxillofac Oral Surg&quot;,&quot;DOI&quot;:&quot;10.1007/s12663-016-0919-1&quot;,&quot;ISSN&quot;:&quot;0972-8279&quot;,&quot;URL&quot;:&quot;http://link.springer.com/10.1007/s12663-016-0919-1&quot;,&quot;issued&quot;:{&quot;date-parts&quot;:[[2017,3,31]]},&quot;page&quot;:&quot;113-117&quot;,&quot;abstract&quot;:&quot;To compare long term and short term outcomes of fixing mandibular symphysis and parasymphysis fractures with single mini plate and conventional fixation using two mini plates. Study design: in this prospective clinical comparative study, 30 patients with fracture in study region were randomly divided into two groups. Group A patients received single 2.5 mm titanium miniplate and Group B patients received two 2 mm titanium miniplates as per Champy's lines of osteosynthesis. Patients were followed up at intervals of 1, 12 and 24 weeks. Parameters assessed were: duration of surgery, fracture stabilization, paresthesia, occlusion and wound dehiscence. Statistically significant difference was observed in mean duration of surgery and wound dehiscence (P &lt; 0.05). No significant difference was observed with respect to other parameters. Single 2.5 mm miniplate for mandibular symphysis and parasymphysis fractures is a time saving and cost effective technique with post-operative outcomes similar to conventional 2 plate fixation.&quot;,&quot;publisher&quot;:&quot;Springer India&quot;,&quot;issue&quot;:&quot;1&quot;,&quot;volume&quot;:&quot;16&quot;},&quot;isTemporary&quot;:false},{&quot;id&quot;:&quot;df604fcd-1c41-32ca-b7d9-e6a8f4fda697&quot;,&quot;itemData&quot;:{&quot;type&quot;:&quot;article-journal&quot;,&quot;id&quot;:&quot;df604fcd-1c41-32ca-b7d9-e6a8f4fda697&quot;,&quot;title&quot;:&quot;A three-dimensional study of bending and torsion moments for different fracture sites in the mandible: an in vitro study&quot;,&quot;author&quot;:[{&quot;family&quot;:&quot;Tams&quot;,&quot;given&quot;:&quot;J.&quot;,&quot;parse-names&quot;:false,&quot;dropping-particle&quot;:&quot;&quot;,&quot;non-dropping-particle&quot;:&quot;&quot;},{&quot;family&quot;:&quot;Loon&quot;,&quot;given&quot;:&quot;J.-P.&quot;,&quot;parse-names&quot;:false,&quot;dropping-particle&quot;:&quot;&quot;,&quot;non-dropping-particle&quot;:&quot;van&quot;},{&quot;family&quot;:&quot;Otten&quot;,&quot;given&quot;:&quot;E.&quot;,&quot;parse-names&quot;:false,&quot;dropping-particle&quot;:&quot;&quot;,&quot;non-dropping-particle&quot;:&quot;&quot;},{&quot;family&quot;:&quot;Rozema&quot;,&quot;given&quot;:&quot;F.R.&quot;,&quot;parse-names&quot;:false,&quot;dropping-particle&quot;:&quot;&quot;,&quot;non-dropping-particle&quot;:&quot;&quot;},{&quot;family&quot;:&quot;Bos&quot;,&quot;given&quot;:&quot;R.R.M.&quot;,&quot;parse-names&quot;:false,&quot;dropping-particle&quot;:&quot;&quot;,&quot;non-dropping-particle&quot;:&quot;&quot;}],&quot;container-title&quot;:&quot;International Journal of Oral and Maxillofacial Surgery&quot;,&quot;container-title-short&quot;:&quot;Int J Oral Maxillofac Surg&quot;,&quot;DOI&quot;:&quot;10.1016/S0901-5027(97)80803-X&quot;,&quot;ISSN&quot;:&quot;09015027&quot;,&quot;PMID&quot;:&quot;9327293&quot;,&quot;URL&quot;:&quot;https://doi.org/10.1016/S0901-5027(97)80803-X&quot;,&quot;issued&quot;:{&quot;date-parts&quot;:[[1997,10]]},&quot;page&quot;:&quot;383-388&quot;,&quot;abstract&quot;:&quot;The aim of the study was to determine and compare bending and torsion moments across mandibular fractures, for different positions of the bite point and different sites of the fracture. Three identical resin mandibles, each with a single fracture, were used. The fracture sites were in the angle, body and symphyseal regions. A polyethylene bone plate was used for fixation. Simulated bite forces were applied at 13 bite points. For each bite point, the displacements of the fragments were registered and converted into bending and torsion moments across the fracture. Positive bending moments were defined as those moments that caused compression at the lower border and tension at the alveolar side of the mandible; negative bending moments did the opposite. Angle fractures had relatively high positive bending moments. Body fractures had positive as well as negative bending moments and the highest torsion moments. Symphyseal fractures had negative bending moments only and relatively high torsion moments. It was found that angle, body and symphyseal fractures each have a characteristic load pattern. These load patterns should play a decisive role in the treatment of mandibular fractures with regard to number and positioning of plates.&quot;,&quot;issue&quot;:&quot;5&quot;,&quot;volume&quot;:&quot;26&quot;},&quot;isTemporary&quot;:false},{&quot;id&quot;:&quot;733d9cf8-c22f-3b5c-b21a-9b6ebb847334&quot;,&quot;itemData&quot;:{&quot;type&quot;:&quot;article-journal&quot;,&quot;id&quot;:&quot;733d9cf8-c22f-3b5c-b21a-9b6ebb847334&quot;,&quot;title&quot;:&quot;One miniplate versus two in the management of mandibular angle fractures: A prospective randomised study&quot;,&quot;author&quot;:[{&quot;family&quot;:&quot;Siddiqui&quot;,&quot;given&quot;:&quot;Arshad&quot;,&quot;parse-names&quot;:false,&quot;dropping-particle&quot;:&quot;&quot;,&quot;non-dropping-particle&quot;:&quot;&quot;},{&quot;family&quot;:&quot;Markose&quot;,&quot;given&quot;:&quot;George&quot;,&quot;parse-names&quot;:false,&quot;dropping-particle&quot;:&quot;&quot;,&quot;non-dropping-particle&quot;:&quot;&quot;},{&quot;family&quot;:&quot;Moos&quot;,&quot;given&quot;:&quot;Khursheed F.&quot;,&quot;parse-names&quot;:false,&quot;dropping-particle&quot;:&quot;&quot;,&quot;non-dropping-particle&quot;:&quot;&quot;},{&quot;family&quot;:&quot;McMahon&quot;,&quot;given&quot;:&quot;Jeremy&quot;,&quot;parse-names&quot;:false,&quot;dropping-particle&quot;:&quot;&quot;,&quot;non-dropping-particle&quot;:&quot;&quot;},{&quot;family&quot;:&quot;Ayoub&quot;,&quot;given&quot;:&quot;Ashraf F.&quot;,&quot;parse-names&quot;:false,&quot;dropping-particle&quot;:&quot;&quot;,&quot;non-dropping-particle&quot;:&quot;&quot;}],&quot;container-title&quot;:&quot;British Journal of Oral and Maxillofacial Surgery&quot;,&quot;DOI&quot;:&quot;10.1016/j.bjoms.2006.08.016&quot;,&quot;ISSN&quot;:&quot;02664356&quot;,&quot;PMID&quot;:&quot;17110006&quot;,&quot;URL&quot;:&quot;https://linkinghub.elsevier.com/retrieve/pii/S0266435606001653&quot;,&quot;issued&quot;:{&quot;date-parts&quot;:[[2007,4]]},&quot;page&quot;:&quot;223-225&quot;,&quot;abstract&quot;:&quot;We compared the use of one miniplate (n = 36) with that of two miniplates (n = 26) for the treatment of the mandibular angle in a randomised trial. There were no significant differences between the groups in total morbidity (22/36 compared with 14/26) or for individual complications. We conclude that two miniplates seem to confer no extra benefit to patients, but a much larger trial would be required to show this conclusively. © 2006 The British Association of Oral and Maxillofacial Surgeons.&quot;,&quot;issue&quot;:&quot;3&quot;,&quot;volume&quot;:&quot;45&quot;,&quot;container-title-short&quot;:&quot;&quot;},&quot;isTemporary&quot;:false},{&quot;id&quot;:&quot;29b94601-b58f-36be-900b-2ad23cce6a97&quot;,&quot;itemData&quot;:{&quot;type&quot;:&quot;article-journal&quot;,&quot;id&quot;:&quot;29b94601-b58f-36be-900b-2ad23cce6a97&quot;,&quot;title&quot;:&quot;Treatment Modalities for Mandibular Angle Fractures&quot;,&quot;author&quot;:[{&quot;family&quot;:&quot;Gear&quot;,&quot;given&quot;:&quot;Andrew J.L.&quot;,&quot;parse-names&quot;:false,&quot;dropping-particle&quot;:&quot;&quot;,&quot;non-dropping-particle&quot;:&quot;&quot;},{&quot;family&quot;:&quot;Apasova&quot;,&quot;given&quot;:&quot;Elena&quot;,&quot;parse-names&quot;:false,&quot;dropping-particle&quot;:&quot;&quot;,&quot;non-dropping-particle&quot;:&quot;&quot;},{&quot;family&quot;:&quot;Schmitz&quot;,&quot;given&quot;:&quot;John P.&quot;,&quot;parse-names&quot;:false,&quot;dropping-particle&quot;:&quot;&quot;,&quot;non-dropping-particle&quot;:&quot;&quot;},{&quot;family&quot;:&quot;Schubert&quot;,&quot;given&quot;:&quot;Warren&quot;,&quot;parse-names&quot;:false,&quot;dropping-particle&quot;:&quot;&quot;,&quot;non-dropping-particle&quot;:&quot;&quot;}],&quot;container-title&quot;:&quot;Journal of Oral and Maxillofacial Surgery&quot;,&quot;DOI&quot;:&quot;10.1016/j.joms.2004.02.016&quot;,&quot;ISSN&quot;:&quot;02782391&quot;,&quot;URL&quot;:&quot;https://linkinghub.elsevier.com/retrieve/pii/S0278239104011590&quot;,&quot;issued&quot;:{&quot;date-parts&quot;:[[2005,5]]},&quot;page&quot;:&quot;655-663&quot;,&quot;abstract&quot;:&quot;Mandibular angle fractures are treated with a wide range of treatment modalities from conservative management to wire and plate osteosynthesis. They present with high post-operative complication rates compared to other mandibular fractures and therefore the treatment options are still debatable. The literature on the various treatment options available are reviewed to strike an ideal method of management of these fractures Biocompatible materials for osteosynthesis with high success and low complication rates and ideal designs are available for fixation of mandibular fractures. © Nova Science Publishers, Inc.&quot;,&quot;issue&quot;:&quot;5&quot;,&quot;volume&quot;:&quot;63&quot;},&quot;isTemporary&quot;:false}],&quot;citationTag&quot;:&quot;MENDELEY_CITATION_v3_eyJjaXRhdGlvbklEIjoiTUVOREVMRVlfQ0lUQVRJT05fMzZlZjgxMmYtMjkwYy00NzliLWE2ZDQtYTgzZmJlMGU5ZjdiIiwicHJvcGVydGllcyI6eyJub3RlSW5kZXgiOjB9LCJpc0VkaXRlZCI6ZmFsc2UsIm1hbnVhbE92ZXJyaWRlIjp7ImlzTWFudWFsbHlPdmVycmlkZGVuIjpmYWxzZSwiY2l0ZXByb2NUZXh0IjoiPHN1cD4yNuKAkzMzPC9zdXA+IiwibWFudWFsT3ZlcnJpZGVUZXh0IjoiIn0sImNpdGF0aW9uSXRlbXMiOlt7ImlkIjoiODc1YzcxZjAtNDk1OS0zN2MxLWJlMjMtOWIxN2RhNTM1ZGMwIiwiaXRlbURhdGEiOnsidHlwZSI6ImFydGljbGUtam91cm5hbCIsImlkIjoiODc1YzcxZjAtNDk1OS0zN2MxLWJlMjMtOWIxN2RhNTM1ZGMwIiwidGl0bGUiOiJUaGUgdXNlIG9mIG1pbmlwbGF0ZXMgaW4gbWFuZGlidWxhciBmcmFjdHVyZXMiLCJhdXRob3IiOlt7ImZhbWlseSI6Iktyb29uIiwiZ2l2ZW4iOiJGcmFucyBILk0uIiwicGFyc2UtbmFtZXMiOmZhbHNlLCJkcm9wcGluZy1wYXJ0aWNsZSI6IiIsIm5vbi1kcm9wcGluZy1wYXJ0aWNsZSI6IiJ9LHsiZmFtaWx5IjoiTWF0aGlzc29uIiwiZ2l2ZW4iOiJNYXJrIiwicGFyc2UtbmFtZXMiOmZhbHNlLCJkcm9wcGluZy1wYXJ0aWNsZSI6IiIsIm5vbi1kcm9wcGluZy1wYXJ0aWNsZSI6IiJ9LHsiZmFtaWx5IjoiQ29yZGV5IiwiZ2l2ZW4iOiJKYWNxdWVzIFIuIiwicGFyc2UtbmFtZXMiOmZhbHNlLCJkcm9wcGluZy1wYXJ0aWNsZSI6IiIsIm5vbi1kcm9wcGluZy1wYXJ0aWNsZSI6IiJ9LHsiZmFtaWx5IjoiUmFobiIsImdpdmVuIjoiQmVydG9uIEEuIiwicGFyc2UtbmFtZXMiOmZhbHNlLCJkcm9wcGluZy1wYXJ0aWNsZSI6IiIsIm5vbi1kcm9wcGluZy1wYXJ0aWNsZSI6IiJ9XSwiY29udGFpbmVyLXRpdGxlIjoiSm91cm5hbCBvZiBDcmFuaW8tTWF4aWxsb2ZhY2lhbCBTdXJnZXJ5IiwiRE9JIjoiMTAuMTAxNi9TMTAxMC01MTgyKDA1KTgwNTQ3LTUiLCJJU1NOIjoiMTAxMDUxODIiLCJQTUlEIjoiMTg5NDczNyIsIlVSTCI6Imh0dHBzOi8vZG9pLm9yZy8xMC4xMDE2L1MxMDEwLTUxODIoMDUpODA1NDctNSIsImlzc3VlZCI6eyJkYXRlLXBhcnRzIjpbWzE5OTEsN11dfSwicGFnZSI6IjE5OS0yMDQiLCJhYnN0cmFjdCI6IlRvIHRlc3QgdGhlIHN0YWJpbGl0eSBvZiBtaW5pcGxhdGUgb3N0ZW9zeW50aGVzaXMgaW4gdGhlIG1hbmRpYmxlLCBhIHRocmVlLWRpbWVuc2lvbmFsIGluIHZpdHJvIG1vZGVsIHdhcyBkZXZlbG9wZWQuIC0gRm91ciBjbGluaWNhbGx5IHJlbGV2YW50IGZyYWN0dXJlIHNpdHVhdGlvbnMgd2VyZSBzaW11bGF0ZWQgYnkgb3N0ZW90b21pZXMgaW4gcG9seXVyZXRoYW5lIG1hbmRpYmxlcy4gVGhlIHN0YWJpbGl0eSBvZiB0aGUgb3N0ZW9zeW50aGVzZXMgd2FzIHRlc3RlZCBhY2NvcmRpbmcgdG8gYSByZXByb2R1Y2libGUgcHJvY2VkdXJlIG9mIHVuaWxhdGVyYWwgbG9hZGluZyB1bmRlciBjb25kaXRpb25zIG9mIHN0YXRpYyBlcXVpbGlicml1bS4gVGhlIG1hbmRpYmxlIHdhcyBzdXBwb3J0ZWQgYXQgdGhlIGNvbmR5bGVzIGluIHNpbGljb24gcnViYmVyIGZvc3NhZSBhbmQgd2FzIGhlbGQgaW4gcG9zaXRpb24gYnkgdHJhY3Rpb24gb24gdGhlIGNvcm9ub2lkIHByb2Nlc3NlcyBpbiBjb21iaW5hdGlvbiB3aXRoIHByZWxvYWRpbmcgaW4gdGhlIHJlZ2lvbiBvZiB0aGUgaW5jaXNvcnMgd2l0aCBhIGZvcmNlIG9mIDEwIE4uIFNpeCBwb2ludHMgd2VyZSB0ZXN0ZWQgdG8gcmVnaXN0ZXIgdGhlIGVmZmVjdHMgb2YgdW5pbGF0ZXJhbCBsb2FkaW5nIG9uIGJlbmRpbmcgYW5kIHRvcnNpb24gYXQgdGhlIHNpdGVzIG9mIHRoZSBvc3Rlb3RvbWllcy4gLSBUaGUgZm9sbG93aW5nIHJlc3VsdHMgd2VyZSBvYnRhaW5lZC4gVGhlIHByZWxpbWluYXJ5IHJlc3VsdHMgc2hvdyB0aGF0IGluIGNhc2VzIG9mIGphdyBhbmdsZSBmcmFjdHVyZSBuZWl0aGVyIGJlbmRpbmcgbm9yIHRvcnNpb25hbCBmb3JjZXMgYXJlIHN1ZmZpY2llbnRseSBjb250cm9sbGVkIGJ5IG1pbmlwbGF0ZS1maXhhdGlvbiBpbiB0aGUgY29tbW9ubHkgcHJvcG9zZWQgcG9zaXRpb24uIEZ1cnRoZXJtb3JlLCBpdCB3YXMgY29uZmlybWVkIHRoYXQgZnJhY3R1cmUgdHJlYXRtZW50IGluIHRoZSBjYW5pbmUgcmVnaW9uIHJlcXVpcmVzIHR3byBwbGF0ZXMgaW5zdGVhZCBvZiBvbmUgdG8gcmVzaXN0IGRpc3BsYWNlbWVudCBvZiB0aGUgZnJhY3R1cmUgZnJhZ21lbnRzIGR1cmluZyBmdW5jdGlvbi4gwqkgMTk5MSBHZW9yZyBUaGllbWUgVmVybGFnIFN0dXR0Z2FydCBOZXcgWW9yay4iLCJpc3N1ZSI6IjUiLCJ2b2x1bWUiOiIxOSIsImNvbnRhaW5lci10aXRsZS1zaG9ydCI6IiJ9LCJpc1RlbXBvcmFyeSI6ZmFsc2V9LHsiaWQiOiI1Njc5OWJjYy05ZWQ0LTNjYmUtOTBkNC1jNTBlMTBkMzdlNzYiLCJpdGVtRGF0YSI6eyJ0eXBlIjoiYXJ0aWNsZS1qb3VybmFsIiwiaWQiOiI1Njc5OWJjYy05ZWQ0LTNjYmUtOTBkNC1jNTBlMTBkMzdlNzYiLCJ0aXRsZSI6IlN0YWJpbGl0eSB0ZXN0aW5nIG9mIGEgdHdvIG1pbmlwbGF0ZSBmaXhhdGlvbiB0ZWNobmlxdWUgZm9yIG1hbmRpYnVsYXIgYW5nbGUgZnJhY3R1cmVzLiBBbiBpbiB2aXRybyBzdHVkeSIsImF1dGhvciI6W3siZmFtaWx5IjoiQ2hvaSIsImdpdmVuIjoiQi5ILiIsInBhcnNlLW5hbWVzIjpmYWxzZSwiZHJvcHBpbmctcGFydGljbGUiOiIiLCJub24tZHJvcHBpbmctcGFydGljbGUiOiIifSx7ImZhbWlseSI6IllvbyIsImdpdmVuIjoiSi5ILiIsInBhcnNlLW5hbWVzIjpmYWxzZSwiZHJvcHBpbmctcGFydGljbGUiOiIiLCJub24tZHJvcHBpbmctcGFydGljbGUiOiIifSx7ImZhbWlseSI6IktpbSIsImdpdmVuIjoiSy5OLiIsInBhcnNlLW5hbWVzIjpmYWxzZSwiZHJvcHBpbmctcGFydGljbGUiOiIiLCJub24tZHJvcHBpbmctcGFydGljbGUiOiIifSx7ImZhbWlseSI6IkthbmciLCJnaXZlbiI6IkguUy4iLCJwYXJzZS1uYW1lcyI6ZmFsc2UsImRyb3BwaW5nLXBhcnRpY2xlIjoiIiwibm9uLWRyb3BwaW5nLXBhcnRpY2xlIjoiIn1dLCJjb250YWluZXItdGl0bGUiOiJKb3VybmFsIG9mIENyYW5pby1NYXhpbGxvZmFjaWFsIFN1cmdlcnkiLCJET0kiOiIxMC4xMDE2L1MxMDEwLTUxODIoMDUpODA0NjAtMyIsIklTU04iOiIxMDEwNTE4MiIsIlBNSUQiOiI3NzkwNTA2IiwiVVJMIjoiaHR0cHM6Ly9saW5raW5naHViLmVsc2V2aWVyLmNvbS9yZXRyaWV2ZS9waWkvUzEwMTA1MTgyMDU4MDQ2MDMiLCJpc3N1ZWQiOnsiZGF0ZS1wYXJ0cyI6W1sxOTk1LDRdXX0sInBhZ2UiOiIxMjItMTI1IiwiYWJzdHJhY3QiOiJJbiB0aGUgY2FzZSBvZiBtYW5kaWJ1bGFyIGFuZ2xlIGZyYWN0dXJlcywgYSB0d28gbWluaXBsYXRlIGZpeGF0aW9uIHRlY2huaXF1ZSBpbiB3aGljaCBvbmUgcGxhdGUgaXMgYXBwbGllZCB2ZW50cmFsIHRvIHRoZSBvYmxpcXVlIGxpbmUgYW5kIGEgc2Vjb25kIHBsYXRlIGF0IHRoZSBpbmZlcmlvciBib3JkZXIgb2YgdGhlIGJ1Y2NhbCBjb3J0ZXggd2FzIHVzZWQgdG8gc3RhYmlsaXplIHRoZSBmcmFjdHVyZS4gSW4gdGhpcyBwYXBlciwgdGhlIHN0YWJpbGl0eSBvZiB0aGUgdHdvIG1pbmlwbGF0ZSBmaXhhdGlvbiB0ZWNobmlxdWUgd2FzIHRlc3RlZCBpbiBhIHRocmVlLWRpbWVuc2lvbmFsIGluIHZpdHJvIG1vZGVsLiBUaGUgcmVzdWx0cyBvZiB0aGlzIHN0dWR5IHNob3dlZCB0aGF0IGluIGNhc2VzIG9mIGFuZ2xlIGZyYWN0dXJlcyB0aGlzIGZpeGF0aW9uIHRlY2huaXF1ZSBwcm92aWRlcyBzdGFibGUgZml4YXRpb24gdW5kZXIgZnVuY3Rpb25hbCBsb2FkaW5nLiDCqSAxOTk1IEV1cm9wZWFuIEFzc29jaWF0aW9uIGZvciBDcmFuaW8gTWF4aWxsby1GYWNpYWwgU3VyZ2VyeS4iLCJpc3N1ZSI6IjIiLCJ2b2x1bWUiOiIyMyIsImNvbnRhaW5lci10aXRsZS1zaG9ydCI6IiJ9LCJpc1RlbXBvcmFyeSI6ZmFsc2V9LHsiaWQiOiIwMzhlMDRmMy0yMWIyLTNjNGEtYTNmMC04NDMxNTlmZDgzMWMiLCJpdGVtRGF0YSI6eyJ0eXBlIjoiYXJ0aWNsZS1qb3VybmFsIiwiaWQiOiIwMzhlMDRmMy0yMWIyLTNjNGEtYTNmMC04NDMxNTlmZDgzMWMiLCJ0aXRsZSI6Ik1hbmFnZW1lbnQgb2YgTWFuZGlidWxhciBBbmdsZSBGcmFjdHVyZSIsImF1dGhvciI6W3siZmFtaWx5IjoiQnJhYXNjaCIsImdpdmVuIjoiRGFuaWVsIENhbWVyb24iLCJwYXJzZS1uYW1lcyI6ZmFsc2UsImRyb3BwaW5nLXBhcnRpY2xlIjoiIiwibm9uLWRyb3BwaW5nLXBhcnRpY2xlIjoiIn0seyJmYW1pbHkiOiJBYnViYWtlciIsImdpdmVuIjoiQS4gT21hciIsInBhcnNlLW5hbWVzIjpmYWxzZSwiZHJvcHBpbmctcGFydGljbGUiOiIiLCJub24tZHJvcHBpbmctcGFydGljbGUiOiIifV0sImNvbnRhaW5lci10aXRsZSI6Ik9yYWwgYW5kIE1heGlsbG9mYWNpYWwgU3VyZ2VyeSBDbGluaWNzIG9mIE5vcnRoIEFtZXJpY2EiLCJjb250YWluZXItdGl0bGUtc2hvcnQiOiJPcmFsIE1heGlsbG9mYWMgU3VyZyBDbGluIE5vcnRoIEFtIiwiRE9JIjoiMTAuMTAxNi9qLmNvbXMuMjAxMy4wNy4wMDciLCJJU1NOIjoiMTA0MjM2OTkiLCJQTUlEIjoiMjQxODMzNzMiLCJVUkwiOiJodHRwOi8vZHguZG9pLm9yZy8xMC4xMDE2L2ouY29tcy4yMDEzLjA3LjAwNyIsImlzc3VlZCI6eyJkYXRlLXBhcnRzIjpbWzIwMTMsMTFdXX0sInBhZ2UiOiI1OTEtNjAwIiwiYWJzdHJhY3QiOiJGcmFjdHVyZXMgdGhyb3VnaCB0aGUgYW5nbGUgb2YgdGhlIG1hbmRpYmxlIGFyZSBvbmUgb2YgdGhlIG1vc3QgY29tbW9uIGZhY2lhbCBmcmFjdHVyZXMuIFRoZSBtYW5hZ2VtZW50IG9mIHN1Y2ggZnJhY3R1cmVzIGhhcyBiZWVuIGNvbnRyb3ZlcnNpYWwsIGhvd2V2ZXIuIFRoaXMgY29udHJvdmVyc3kgaXMgcmVsYXRlZCB0byB0aGUgYW5hdG9taWMgcmVsYXRpb25zIGFuZCBjb21wbGV4IGJpb21lY2hhbmljYWwgYXNwZWN0cyBvZiB0aGUgbWFuZGlidWxhciBhbmdsZS4gVGhlIGRlYmF0ZSBoYXMgYmVjb21lIGV2ZW4gbW9yZSBoZWF0ZWQgc2luY2UgdGhlIGV2b2x1dGlvbiBvZiByaWdpZCBmaXhhdGlvbiBhbmQgdGhlIGFiaWxpdHkgdG8gcHJvdmlkZSBhZGVxdWF0ZSBzdGFiaWxpdHkgb2YgdGhlIGZyYWN0dXJlZCBzZWdtZW50cy4gVGhpcyBhcnRpY2xlIHByb3ZpZGVzIGFuIG92ZXJ2aWV3IG9mIHRoZSBzcGVjaWFsIGFuYXRvbWljIGFuZCBiaW9tZWNoYW5pY2FsIGZlYXR1cmVzIG9mIHRoZSBtYW5kaWJ1bGFyIGFuZ2xlIGFuZCB0aGVpciBpbXBhY3Qgb24gdGhlIG1hbmFnZW1lbnQgb2YgdGhlc2UgZnJhY3R1cmVzLiDCqSAyMDEzIEVsc2V2aWVyIEluYy4iLCJwdWJsaXNoZXIiOiJFbHNldmllciBJbmMiLCJpc3N1ZSI6IjQiLCJ2b2x1bWUiOiIyNSJ9LCJpc1RlbXBvcmFyeSI6ZmFsc2V9LHsiaWQiOiIyMjY2MzVkNS02MGEyLTMyNTctODlmNi02MzNiMWExOGMxY2EiLCJpdGVtRGF0YSI6eyJ0eXBlIjoiYXJ0aWNsZS1qb3VybmFsIiwiaWQiOiIyMjY2MzVkNS02MGEyLTMyNTctODlmNi02MzNiMWExOGMxY2EiLCJ0aXRsZSI6IkEgQmlvbWVjaGFuaWNhbCBFdmFsdWF0aW9uIG9mIFBsYXRpbmcgVGVjaG5pcXVlcyBVc2VkIGZvciBSZWNvbnN0cnVjdGluZyBNYW5kaWJ1bGFyIFN5bXBoeXNpcy9QYXJhc3ltcGh5c2lzIEZyYWN0dXJlcyIsImF1dGhvciI6W3siZmFtaWx5IjoiTWFkc2VuIiwiZ2l2ZW4iOiJNYXR0aGV3IEouIiwicGFyc2UtbmFtZXMiOmZhbHNlLCJkcm9wcGluZy1wYXJ0aWNsZSI6IiIsIm5vbi1kcm9wcGluZy1wYXJ0aWNsZSI6IiJ9LHsiZmFtaWx5IjoiTWNEYW5pZWwiLCJnaXZlbiI6IkNocmlzdG9waGVyIEEuIiwicGFyc2UtbmFtZXMiOmZhbHNlLCJkcm9wcGluZy1wYXJ0aWNsZSI6IiIsIm5vbi1kcm9wcGluZy1wYXJ0aWNsZSI6IiJ9LHsiZmFtaWx5IjoiSGF1ZyIsImdpdmVuIjoiUmljaGFyZCBILiIsInBhcnNlLW5hbWVzIjpmYWxzZSwiZHJvcHBpbmctcGFydGljbGUiOiIiLCJub24tZHJvcHBpbmctcGFydGljbGUiOiIifV0sImNvbnRhaW5lci10aXRsZSI6IkpvdXJuYWwgb2YgT3JhbCBhbmQgTWF4aWxsb2ZhY2lhbCBTdXJnZXJ5IiwiRE9JIjoiMTAuMTAxNi9qLmpvbXMuMjAwOC4wNi4wMTMiLCJJU1NOIjoiMDI3ODIzOTEiLCJQTUlEIjoiMTg4NDgwOTYiLCJVUkwiOiJodHRwczovL2xpbmtpbmdodWIuZWxzZXZpZXIuY29tL3JldHJpZXZlL3BpaS9TMDI3ODIzOTEwODAxMDUxMyIsImlzc3VlZCI6eyJkYXRlLXBhcnRzIjpbWzIwMDgsMTBdXX0sInBhZ2UiOiIyMDEyLTIwMTkiLCJhYnN0cmFjdCI6IlB1cnBvc2U6IFRoZSBwdXJwb3NlIG9mIHRoaXMgaW52ZXN0aWdhdGlvbiB3YXMgdG8gZXZhbHVhdGUgYW5kIGNvbXBhcmUgdGhlIGJpb21lY2hhbmljYWwgYmVoYXZpb3Igb2YgNSBkaWZmZXJlbnQgbWV0aG9kcyB1c2VkIHRvIHJlcGFpciBtYW5kaWJ1bGFyIHN5bXBoeXNpcy9wYXJhc3ltcGh5c2lzIGZyYWN0dXJlcy4gTWF0ZXJpYWxzIGFuZCBNZXRob2RzOiBTaXh0eSBzeW50aGV0aWMgcG9seXVyZXRoYW5lIG1hbmRpYmxlIHJlcGxpY2FzIChTeW5ib25lLCBMYXVkcXVhcnQsIFN3aXR6ZXJsYW5kKSB3ZXJlIHVzZWQgaW4gdGhpcyBpbnZlc3RpZ2F0aW9uLiBUZW4gY29udHJvbHMgYW5kIDEwIGVhY2ggb2YgdGhlIGV4cGVyaW1lbnRhbCBncm91cHMgd2VyZSB0ZXN0ZWQgYnkgc3ViamVjdGluZyA1IGNvbnN0cnVjdHMgaW4gZWFjaCBncm91cCB0byB2ZXJ0aWNhbCBsb2FkaW5nIGF0IHRoZSBpbmNpc2FsIGVkZ2UgYW5kIDUgY29uc3RydWN0cyB0byB0b3JzaW9uYWwgbG9hZGluZyBhdCB0aGUgbW9sYXIgcmVnaW9uIGJ5IGFuIEluc3Ryb24gMTMzMSAoSW5zdHJvbiwgQ2FudG9uLCBNQSkgc2Vydm9oeWRyYXVsaWMgbWVjaGFuaWNhbCB0ZXN0aW5nIHVuaXQuIFRoZSA1IG1ldGhvZHMgb2YgcmVjb25zdHJ1Y3Rpb24gaW5jbHVkZTogYXJjaCBiYXJzIHVzaW5nIDE4LWdhdWdlIHN0YWlubGVzcyBzdGVlbCB3aXJlIHdpdGggYW4gYWNyeWxpYyBsaW5ndWFsIHNwbGludCwgMiAyLjQtbW0gbGFnIHNjcmV3IHRlY2huaXF1ZSwgMiAyLjAtbW0gNC1ob2xlIGxvY2tpbmcgbWluaXBsYXRlcywgMiAyLjAtbW0gNi1ob2xlIG5vbmxvY2tpbmcgbWluaXBsYXRlcywgYW5kIDIgMi40LW1tIDYtaG9sZSBsaW1pdGVkLWNvbnRhY3QgZHluYW1pYy1jb21wcmVzc2lvbiBwbGF0ZXMuIE1lY2hhbmljYWwgZGVmb3JtYXRpb24gZGF0YSB3aXRoaW4gYSAwIHRvIDkwMCBOIHJhbmdlIHdlcmUgcmVjb3JkZWQuIFlpZWxkIGxvYWQsIGRpc3BsYWNlbWVudCBhdCB5aWVsZCBsb2FkLCBhbmQgc3RpZmZuZXNzIHdlcmUgZGV0ZXJtaW5lZC4gTWVhbnMgYW5kIHN0YW5kYXJkIGRldmlhdGlvbnMgd2VyZSBkZXJpdmVkIGFuZCBjb21wYXJlZCBmb3Igc3RhdGlzdGljYWwgc2lnbmlmaWNhbmNlIHVzaW5nIGEgRmlzaGVyJ3MgcHJvdGVjdGVkIGxlYXN0IHNpZ25pZmljYW50IGRpZmZlcmVuY2VzIHRlc3Qgd2l0aCBhIGNvbmZpZGVuY2UgbGV2ZWwgb2YgOTUlIChQIDwgLjA1KS4gVGhpcmQtb3JkZXIgcG9seW5vbWlhbCBiZXN0LWZpdCBjdXJ2ZXMgYWxzbyB3ZXJlIGNyZWF0ZWQgZm9yIGVhY2ggZ3JvdXAgdG8gZnVydGhlciBldmFsdWF0ZSBhbmQgY29tcGFyZSB0aGUgbWVjaGFuaWNhbCBiZWhhdmlvci4gUmVzdWx0czogRm9yIGluY2lzYWwgZWRnZSBsb2FkaW5nLCBzdGF0aXN0aWNhbGx5IHNpZ25pZmljYW50IGRpZmZlcmVuY2VzIHdlcmUgbm90ZWQgYmV0d2VlbiB0aGUgbGFnIHNjcmV3IHRlY2huaXF1ZSBhbmQgdGhlIGFyY2ggYmFyLCBsaW1pdGVkLWNvbnRhY3QgZHluYW1pYy1jb21wcmVzc2lvbiBwbGF0ZSBhbmQgbG9ja2luZyBtaW5pcGxhdGU7IGFuZCBiZXR3ZWVuIHRoZSBub25sb2NraW5nIG1pbmlwbGF0ZSBhbmQgdGhlIGFyY2ggYmFyLCBsaW1pdGVkLWNvbnRhY3QgZHluYW1pYy1jb21wcmVzc2lvbiBwbGF0ZSBhbmQgbG9ja2luZyBtaW5pcGxhdGUgZm9yIHN0aWZmbmVzcy4gQWRkaXRpb25hbGx5LCBzdGF0aXN0aWNhbGx5IHNpZ25pZmljYW50IGRpZmZlcmVuY2VzIHdlcmUgbm90ZWQgYmV0d2VlbiB0aGUgbGFnIHNjcmV3IHRlY2huaXF1ZSBhbmQgYXJjaCBiYXI7IGFuZCBiZXR3ZWVuIHRoZSBub25sb2NraW5nIG1pbmlwbGF0ZSBhbmQgdGhlIGFyY2ggYmFyLCBkeW5hbWljLWNvbXByZXNzaW9uIHBsYXRlIGFuZCBsb2NraW5nIG1pbmlwbGF0ZSBmb3IgeWllbGQgbG9hZC4gRm9yIG1vbGFyIGxvYWRpbmcsIHN0YXRpc3RpY2FsbHkgc2lnbmlmaWNhbnQgZGlmZmVyZW5jZXMgd2VyZSBub3RlZCBiZXR3ZWVuIHRoZSBsYWcgc2NyZXcgdGVjaG5pcXVlIGFuZCBhbGwgb3RoZXIgZ3JvdXBzIGZvciBib3RoIHlpZWxkIGxvYWQgYW5kIHN0aWZmbmVzczsgYXMgd2VsbCBhcyB0aGUgYXJjaCBiYXIgYW5kIGxvY2tpbmcgbWluaXBsYXRlIGZvciBzdGlmZm5lc3MuIE5vIHN0YXRpc3RpY2FsbHkgc2lnbmlmaWNhbnQgZGlmZmVyZW5jZXMgd2VyZSBub3RlZCBiZXR3ZWVuIGFueSBncm91cHMgZm9yIGRpc3BsYWNlbWVudCBhdCB5aWVsZCwgZm9yIGVpdGhlciBpbmNpc2FsIGVkZ2Ugb3IgbW9sYXIgbG9hZGluZy4gQ29uY2x1c2lvbnM6IEFsdGhvdWdoIHN0YXRpc3RpY2FsbHkgc2lnbmlmaWNhbnQgZGlmZmVyZW5jZXMgd2VyZSBub3RlZCBiZXR3ZWVuIGVhY2ggb2YgdGhlIGZpeGF0aW9uIHN5c3RlbXMgaW4gdGhlaXIgYWJpbGl0aWVzIHRvIHJlc2lzdCBsb2FkcyB1bmRlciB0aGUgY29uZGl0aW9ucyB0ZXN0ZWQsIHdoZW4gcGxhY2VkIGluIHRoZSBjb250ZXh0IG9mIGZ1bmN0aW9uYWwgcGFyYW1ldGVycywgYWxsIHN5c3RlbXMgbWV0IHRoZSByZXF1aXJlbWVudHMgZm9yIGluY2lzYWwgZWRnZSBsb2FkaW5nLiBXaGVuIG1vbGFyIGxvYWRpbmcgd2FzIGNvbnNpZGVyZWQsIHRoZSBsYWcgc2NyZXcgdGVjaG5pcXVlIHBlcmZvcm1lZCBtb3JlIGZhdm9yYWJseSB0aGFuIHRoZSBvdGhlciBzeXN0ZW1zLiDCqSAyMDA4IEFtZXJpY2FuIEFzc29jaWF0aW9uIG9mIE9yYWwgYW5kIE1heGlsbG9mYWNpYWwgU3VyZ2VvbnMuIiwiaXNzdWUiOiIxMCIsInZvbHVtZSI6IjY2IiwiY29udGFpbmVyLXRpdGxlLXNob3J0IjoiIn0sImlzVGVtcG9yYXJ5IjpmYWxzZX0seyJpZCI6IjY4MTk3MmEwLTM4Y2ItMzE0My1iN2QzLTNhNGE3ZWU5NTEyYyIsIml0ZW1EYXRhIjp7InR5cGUiOiJhcnRpY2xlLWpvdXJuYWwiLCJpZCI6IjY4MTk3MmEwLTM4Y2ItMzE0My1iN2QzLTNhNGE3ZWU5NTEyYyIsInRpdGxlIjoiU2luZ2xlIE1pbmlwbGF0ZSBGaXhhdGlvbiBmb3IgTWFuZGlidWxhciBTeW1waHlzaXMgYW5kIFBhcmFzeW1waHlzaXMgRnJhY3R1cmUgYXMgYSBWaWFibGUgQWx0ZXJuYXRpdmUgdG8gQ29udmVudGlvbmFsIFBsYXRpbmcgQmFzZWQgb24gQ2hhbXB54oCZcyBQcmluY2lwbGVzOiBBIFByb3NwZWN0aXZlIENvbXBhcmF0aXZlIENsaW5pY2FsIFN0dWR5IiwiYXV0aG9yIjpbeyJmYW1pbHkiOiJSYXV0IiwiZ2l2ZW4iOiJSb2hhbiIsInBhcnNlLW5hbWVzIjpmYWxzZSwiZHJvcHBpbmctcGFydGljbGUiOiIiLCJub24tZHJvcHBpbmctcGFydGljbGUiOiIifSx7ImZhbWlseSI6IktlZXJ0aGkiLCJnaXZlbiI6IlIuIiwicGFyc2UtbmFtZXMiOmZhbHNlLCJkcm9wcGluZy1wYXJ0aWNsZSI6IiIsIm5vbi1kcm9wcGluZy1wYXJ0aWNsZSI6IiJ9LHsiZmFtaWx5IjoiVmFpYmhhdiIsImdpdmVuIjoiTi4iLCJwYXJzZS1uYW1lcyI6ZmFsc2UsImRyb3BwaW5nLXBhcnRpY2xlIjoiIiwibm9uLWRyb3BwaW5nLXBhcnRpY2xlIjoiIn0seyJmYW1pbHkiOiJHaG9zaCIsImdpdmVuIjoiQWJoaXNoZWsiLCJwYXJzZS1uYW1lcyI6ZmFsc2UsImRyb3BwaW5nLXBhcnRpY2xlIjoiIiwibm9uLWRyb3BwaW5nLXBhcnRpY2xlIjoiIn0seyJmYW1pbHkiOiJLYW1hdGggS2F0ZWVsIiwiZ2l2ZW4iOiJTaGFzaGlkaGFyYSIsInBhcnNlLW5hbWVzIjpmYWxzZSwiZHJvcHBpbmctcGFydGljbGUiOiIiLCJub24tZHJvcHBpbmctcGFydGljbGUiOiIifV0sImNvbnRhaW5lci10aXRsZSI6IkpvdXJuYWwgb2YgTWF4aWxsb2ZhY2lhbCBhbmQgT3JhbCBTdXJnZXJ5IiwiY29udGFpbmVyLXRpdGxlLXNob3J0IjoiSiBNYXhpbGxvZmFjIE9yYWwgU3VyZyIsIkRPSSI6IjEwLjEwMDcvczEyNjYzLTAxNi0wOTE5LTEiLCJJU1NOIjoiMDk3Mi04Mjc5IiwiVVJMIjoiaHR0cDovL2xpbmsuc3ByaW5nZXIuY29tLzEwLjEwMDcvczEyNjYzLTAxNi0wOTE5LTEiLCJpc3N1ZWQiOnsiZGF0ZS1wYXJ0cyI6W1syMDE3LDMsMzFdXX0sInBhZ2UiOiIxMTMtMTE3IiwiYWJzdHJhY3QiOiJUbyBjb21wYXJlIGxvbmcgdGVybSBhbmQgc2hvcnQgdGVybSBvdXRjb21lcyBvZiBmaXhpbmcgbWFuZGlidWxhciBzeW1waHlzaXMgYW5kIHBhcmFzeW1waHlzaXMgZnJhY3R1cmVzIHdpdGggc2luZ2xlIG1pbmkgcGxhdGUgYW5kIGNvbnZlbnRpb25hbCBmaXhhdGlvbiB1c2luZyB0d28gbWluaSBwbGF0ZXMuIFN0dWR5IGRlc2lnbjogaW4gdGhpcyBwcm9zcGVjdGl2ZSBjbGluaWNhbCBjb21wYXJhdGl2ZSBzdHVkeSwgMzAgcGF0aWVudHMgd2l0aCBmcmFjdHVyZSBpbiBzdHVkeSByZWdpb24gd2VyZSByYW5kb21seSBkaXZpZGVkIGludG8gdHdvIGdyb3Vwcy4gR3JvdXAgQSBwYXRpZW50cyByZWNlaXZlZCBzaW5nbGUgMi41IG1tIHRpdGFuaXVtIG1pbmlwbGF0ZSBhbmQgR3JvdXAgQiBwYXRpZW50cyByZWNlaXZlZCB0d28gMiBtbSB0aXRhbml1bSBtaW5pcGxhdGVzIGFzIHBlciBDaGFtcHkncyBsaW5lcyBvZiBvc3Rlb3N5bnRoZXNpcy4gUGF0aWVudHMgd2VyZSBmb2xsb3dlZCB1cCBhdCBpbnRlcnZhbHMgb2YgMSwgMTIgYW5kIDI0IHdlZWtzLiBQYXJhbWV0ZXJzIGFzc2Vzc2VkIHdlcmU6IGR1cmF0aW9uIG9mIHN1cmdlcnksIGZyYWN0dXJlIHN0YWJpbGl6YXRpb24sIHBhcmVzdGhlc2lhLCBvY2NsdXNpb24gYW5kIHdvdW5kIGRlaGlzY2VuY2UuIFN0YXRpc3RpY2FsbHkgc2lnbmlmaWNhbnQgZGlmZmVyZW5jZSB3YXMgb2JzZXJ2ZWQgaW4gbWVhbiBkdXJhdGlvbiBvZiBzdXJnZXJ5IGFuZCB3b3VuZCBkZWhpc2NlbmNlIChQIDwgMC4wNSkuIE5vIHNpZ25pZmljYW50IGRpZmZlcmVuY2Ugd2FzIG9ic2VydmVkIHdpdGggcmVzcGVjdCB0byBvdGhlciBwYXJhbWV0ZXJzLiBTaW5nbGUgMi41IG1tIG1pbmlwbGF0ZSBmb3IgbWFuZGlidWxhciBzeW1waHlzaXMgYW5kIHBhcmFzeW1waHlzaXMgZnJhY3R1cmVzIGlzIGEgdGltZSBzYXZpbmcgYW5kIGNvc3QgZWZmZWN0aXZlIHRlY2huaXF1ZSB3aXRoIHBvc3Qtb3BlcmF0aXZlIG91dGNvbWVzIHNpbWlsYXIgdG8gY29udmVudGlvbmFsIDIgcGxhdGUgZml4YXRpb24uIiwicHVibGlzaGVyIjoiU3ByaW5nZXIgSW5kaWEiLCJpc3N1ZSI6IjEiLCJ2b2x1bWUiOiIxNiJ9LCJpc1RlbXBvcmFyeSI6ZmFsc2V9LHsiaWQiOiJkZjYwNGZjZC0xYzQxLTMyY2EtYjdkOS1lNmE4ZjRmZGE2OTciLCJpdGVtRGF0YSI6eyJ0eXBlIjoiYXJ0aWNsZS1qb3VybmFsIiwiaWQiOiJkZjYwNGZjZC0xYzQxLTMyY2EtYjdkOS1lNmE4ZjRmZGE2OTciLCJ0aXRsZSI6IkEgdGhyZWUtZGltZW5zaW9uYWwgc3R1ZHkgb2YgYmVuZGluZyBhbmQgdG9yc2lvbiBtb21lbnRzIGZvciBkaWZmZXJlbnQgZnJhY3R1cmUgc2l0ZXMgaW4gdGhlIG1hbmRpYmxlOiBhbiBpbiB2aXRybyBzdHVkeSIsImF1dGhvciI6W3siZmFtaWx5IjoiVGFtcyIsImdpdmVuIjoiSi4iLCJwYXJzZS1uYW1lcyI6ZmFsc2UsImRyb3BwaW5nLXBhcnRpY2xlIjoiIiwibm9uLWRyb3BwaW5nLXBhcnRpY2xlIjoiIn0seyJmYW1pbHkiOiJMb29uIiwiZ2l2ZW4iOiJKLi1QLiIsInBhcnNlLW5hbWVzIjpmYWxzZSwiZHJvcHBpbmctcGFydGljbGUiOiIiLCJub24tZHJvcHBpbmctcGFydGljbGUiOiJ2YW4ifSx7ImZhbWlseSI6Ik90dGVuIiwiZ2l2ZW4iOiJFLiIsInBhcnNlLW5hbWVzIjpmYWxzZSwiZHJvcHBpbmctcGFydGljbGUiOiIiLCJub24tZHJvcHBpbmctcGFydGljbGUiOiIifSx7ImZhbWlseSI6IlJvemVtYSIsImdpdmVuIjoiRi5SLiIsInBhcnNlLW5hbWVzIjpmYWxzZSwiZHJvcHBpbmctcGFydGljbGUiOiIiLCJub24tZHJvcHBpbmctcGFydGljbGUiOiIifSx7ImZhbWlseSI6IkJvcyIsImdpdmVuIjoiUi5SLk0uIiwicGFyc2UtbmFtZXMiOmZhbHNlLCJkcm9wcGluZy1wYXJ0aWNsZSI6IiIsIm5vbi1kcm9wcGluZy1wYXJ0aWNsZSI6IiJ9XSwiY29udGFpbmVyLXRpdGxlIjoiSW50ZXJuYXRpb25hbCBKb3VybmFsIG9mIE9yYWwgYW5kIE1heGlsbG9mYWNpYWwgU3VyZ2VyeSIsImNvbnRhaW5lci10aXRsZS1zaG9ydCI6IkludCBKIE9yYWwgTWF4aWxsb2ZhYyBTdXJnIiwiRE9JIjoiMTAuMTAxNi9TMDkwMS01MDI3KDk3KTgwODAzLVgiLCJJU1NOIjoiMDkwMTUwMjciLCJQTUlEIjoiOTMyNzI5MyIsIlVSTCI6Imh0dHBzOi8vZG9pLm9yZy8xMC4xMDE2L1MwOTAxLTUwMjcoOTcpODA4MDMtWCIsImlzc3VlZCI6eyJkYXRlLXBhcnRzIjpbWzE5OTcsMTBdXX0sInBhZ2UiOiIzODMtMzg4IiwiYWJzdHJhY3QiOiJUaGUgYWltIG9mIHRoZSBzdHVkeSB3YXMgdG8gZGV0ZXJtaW5lIGFuZCBjb21wYXJlIGJlbmRpbmcgYW5kIHRvcnNpb24gbW9tZW50cyBhY3Jvc3MgbWFuZGlidWxhciBmcmFjdHVyZXMsIGZvciBkaWZmZXJlbnQgcG9zaXRpb25zIG9mIHRoZSBiaXRlIHBvaW50IGFuZCBkaWZmZXJlbnQgc2l0ZXMgb2YgdGhlIGZyYWN0dXJlLiBUaHJlZSBpZGVudGljYWwgcmVzaW4gbWFuZGlibGVzLCBlYWNoIHdpdGggYSBzaW5nbGUgZnJhY3R1cmUsIHdlcmUgdXNlZC4gVGhlIGZyYWN0dXJlIHNpdGVzIHdlcmUgaW4gdGhlIGFuZ2xlLCBib2R5IGFuZCBzeW1waHlzZWFsIHJlZ2lvbnMuIEEgcG9seWV0aHlsZW5lIGJvbmUgcGxhdGUgd2FzIHVzZWQgZm9yIGZpeGF0aW9uLiBTaW11bGF0ZWQgYml0ZSBmb3JjZXMgd2VyZSBhcHBsaWVkIGF0IDEzIGJpdGUgcG9pbnRzLiBGb3IgZWFjaCBiaXRlIHBvaW50LCB0aGUgZGlzcGxhY2VtZW50cyBvZiB0aGUgZnJhZ21lbnRzIHdlcmUgcmVnaXN0ZXJlZCBhbmQgY29udmVydGVkIGludG8gYmVuZGluZyBhbmQgdG9yc2lvbiBtb21lbnRzIGFjcm9zcyB0aGUgZnJhY3R1cmUuIFBvc2l0aXZlIGJlbmRpbmcgbW9tZW50cyB3ZXJlIGRlZmluZWQgYXMgdGhvc2UgbW9tZW50cyB0aGF0IGNhdXNlZCBjb21wcmVzc2lvbiBhdCB0aGUgbG93ZXIgYm9yZGVyIGFuZCB0ZW5zaW9uIGF0IHRoZSBhbHZlb2xhciBzaWRlIG9mIHRoZSBtYW5kaWJsZTsgbmVnYXRpdmUgYmVuZGluZyBtb21lbnRzIGRpZCB0aGUgb3Bwb3NpdGUuIEFuZ2xlIGZyYWN0dXJlcyBoYWQgcmVsYXRpdmVseSBoaWdoIHBvc2l0aXZlIGJlbmRpbmcgbW9tZW50cy4gQm9keSBmcmFjdHVyZXMgaGFkIHBvc2l0aXZlIGFzIHdlbGwgYXMgbmVnYXRpdmUgYmVuZGluZyBtb21lbnRzIGFuZCB0aGUgaGlnaGVzdCB0b3JzaW9uIG1vbWVudHMuIFN5bXBoeXNlYWwgZnJhY3R1cmVzIGhhZCBuZWdhdGl2ZSBiZW5kaW5nIG1vbWVudHMgb25seSBhbmQgcmVsYXRpdmVseSBoaWdoIHRvcnNpb24gbW9tZW50cy4gSXQgd2FzIGZvdW5kIHRoYXQgYW5nbGUsIGJvZHkgYW5kIHN5bXBoeXNlYWwgZnJhY3R1cmVzIGVhY2ggaGF2ZSBhIGNoYXJhY3RlcmlzdGljIGxvYWQgcGF0dGVybi4gVGhlc2UgbG9hZCBwYXR0ZXJucyBzaG91bGQgcGxheSBhIGRlY2lzaXZlIHJvbGUgaW4gdGhlIHRyZWF0bWVudCBvZiBtYW5kaWJ1bGFyIGZyYWN0dXJlcyB3aXRoIHJlZ2FyZCB0byBudW1iZXIgYW5kIHBvc2l0aW9uaW5nIG9mIHBsYXRlcy4iLCJpc3N1ZSI6IjUiLCJ2b2x1bWUiOiIyNiJ9LCJpc1RlbXBvcmFyeSI6ZmFsc2V9LHsiaWQiOiI3MzNkOWNmOC1jMjJmLTNiNWMtYjIxYS05YjZlYmI4NDczMzQiLCJpdGVtRGF0YSI6eyJ0eXBlIjoiYXJ0aWNsZS1qb3VybmFsIiwiaWQiOiI3MzNkOWNmOC1jMjJmLTNiNWMtYjIxYS05YjZlYmI4NDczMzQiLCJ0aXRsZSI6Ik9uZSBtaW5pcGxhdGUgdmVyc3VzIHR3byBpbiB0aGUgbWFuYWdlbWVudCBvZiBtYW5kaWJ1bGFyIGFuZ2xlIGZyYWN0dXJlczogQSBwcm9zcGVjdGl2ZSByYW5kb21pc2VkIHN0dWR5IiwiYXV0aG9yIjpbeyJmYW1pbHkiOiJTaWRkaXF1aSIsImdpdmVuIjoiQXJzaGFkIiwicGFyc2UtbmFtZXMiOmZhbHNlLCJkcm9wcGluZy1wYXJ0aWNsZSI6IiIsIm5vbi1kcm9wcGluZy1wYXJ0aWNsZSI6IiJ9LHsiZmFtaWx5IjoiTWFya29zZSIsImdpdmVuIjoiR2VvcmdlIiwicGFyc2UtbmFtZXMiOmZhbHNlLCJkcm9wcGluZy1wYXJ0aWNsZSI6IiIsIm5vbi1kcm9wcGluZy1wYXJ0aWNsZSI6IiJ9LHsiZmFtaWx5IjoiTW9vcyIsImdpdmVuIjoiS2h1cnNoZWVkIEYuIiwicGFyc2UtbmFtZXMiOmZhbHNlLCJkcm9wcGluZy1wYXJ0aWNsZSI6IiIsIm5vbi1kcm9wcGluZy1wYXJ0aWNsZSI6IiJ9LHsiZmFtaWx5IjoiTWNNYWhvbiIsImdpdmVuIjoiSmVyZW15IiwicGFyc2UtbmFtZXMiOmZhbHNlLCJkcm9wcGluZy1wYXJ0aWNsZSI6IiIsIm5vbi1kcm9wcGluZy1wYXJ0aWNsZSI6IiJ9LHsiZmFtaWx5IjoiQXlvdWIiLCJnaXZlbiI6IkFzaHJhZiBGLiIsInBhcnNlLW5hbWVzIjpmYWxzZSwiZHJvcHBpbmctcGFydGljbGUiOiIiLCJub24tZHJvcHBpbmctcGFydGljbGUiOiIifV0sImNvbnRhaW5lci10aXRsZSI6IkJyaXRpc2ggSm91cm5hbCBvZiBPcmFsIGFuZCBNYXhpbGxvZmFjaWFsIFN1cmdlcnkiLCJET0kiOiIxMC4xMDE2L2ouYmpvbXMuMjAwNi4wOC4wMTYiLCJJU1NOIjoiMDI2NjQzNTYiLCJQTUlEIjoiMTcxMTAwMDYiLCJVUkwiOiJodHRwczovL2xpbmtpbmdodWIuZWxzZXZpZXIuY29tL3JldHJpZXZlL3BpaS9TMDI2NjQzNTYwNjAwMTY1MyIsImlzc3VlZCI6eyJkYXRlLXBhcnRzIjpbWzIwMDcsNF1dfSwicGFnZSI6IjIyMy0yMjUiLCJhYnN0cmFjdCI6IldlIGNvbXBhcmVkIHRoZSB1c2Ugb2Ygb25lIG1pbmlwbGF0ZSAobiA9IDM2KSB3aXRoIHRoYXQgb2YgdHdvIG1pbmlwbGF0ZXMgKG4gPSAyNikgZm9yIHRoZSB0cmVhdG1lbnQgb2YgdGhlIG1hbmRpYnVsYXIgYW5nbGUgaW4gYSByYW5kb21pc2VkIHRyaWFsLiBUaGVyZSB3ZXJlIG5vIHNpZ25pZmljYW50IGRpZmZlcmVuY2VzIGJldHdlZW4gdGhlIGdyb3VwcyBpbiB0b3RhbCBtb3JiaWRpdHkgKDIyLzM2IGNvbXBhcmVkIHdpdGggMTQvMjYpIG9yIGZvciBpbmRpdmlkdWFsIGNvbXBsaWNhdGlvbnMuIFdlIGNvbmNsdWRlIHRoYXQgdHdvIG1pbmlwbGF0ZXMgc2VlbSB0byBjb25mZXIgbm8gZXh0cmEgYmVuZWZpdCB0byBwYXRpZW50cywgYnV0IGEgbXVjaCBsYXJnZXIgdHJpYWwgd291bGQgYmUgcmVxdWlyZWQgdG8gc2hvdyB0aGlzIGNvbmNsdXNpdmVseS4gwqkgMjAwNiBUaGUgQnJpdGlzaCBBc3NvY2lhdGlvbiBvZiBPcmFsIGFuZCBNYXhpbGxvZmFjaWFsIFN1cmdlb25zLiIsImlzc3VlIjoiMyIsInZvbHVtZSI6IjQ1IiwiY29udGFpbmVyLXRpdGxlLXNob3J0IjoiIn0sImlzVGVtcG9yYXJ5IjpmYWxzZX0seyJpZCI6IjI5Yjk0NjAxLWI1OGYtMzZiZS05MDBiLTJhZDIzY2NlNmE5NyIsIml0ZW1EYXRhIjp7InR5cGUiOiJhcnRpY2xlLWpvdXJuYWwiLCJpZCI6IjI5Yjk0NjAxLWI1OGYtMzZiZS05MDBiLTJhZDIzY2NlNmE5NyIsInRpdGxlIjoiVHJlYXRtZW50IE1vZGFsaXRpZXMgZm9yIE1hbmRpYnVsYXIgQW5nbGUgRnJhY3R1cmVzIiwiYXV0aG9yIjpbeyJmYW1pbHkiOiJHZWFyIiwiZ2l2ZW4iOiJBbmRyZXcgSi5MLiIsInBhcnNlLW5hbWVzIjpmYWxzZSwiZHJvcHBpbmctcGFydGljbGUiOiIiLCJub24tZHJvcHBpbmctcGFydGljbGUiOiIifSx7ImZhbWlseSI6IkFwYXNvdmEiLCJnaXZlbiI6IkVsZW5hIiwicGFyc2UtbmFtZXMiOmZhbHNlLCJkcm9wcGluZy1wYXJ0aWNsZSI6IiIsIm5vbi1kcm9wcGluZy1wYXJ0aWNsZSI6IiJ9LHsiZmFtaWx5IjoiU2NobWl0eiIsImdpdmVuIjoiSm9obiBQLiIsInBhcnNlLW5hbWVzIjpmYWxzZSwiZHJvcHBpbmctcGFydGljbGUiOiIiLCJub24tZHJvcHBpbmctcGFydGljbGUiOiIifSx7ImZhbWlseSI6IlNjaHViZXJ0IiwiZ2l2ZW4iOiJXYXJyZW4iLCJwYXJzZS1uYW1lcyI6ZmFsc2UsImRyb3BwaW5nLXBhcnRpY2xlIjoiIiwibm9uLWRyb3BwaW5nLXBhcnRpY2xlIjoiIn1dLCJjb250YWluZXItdGl0bGUiOiJKb3VybmFsIG9mIE9yYWwgYW5kIE1heGlsbG9mYWNpYWwgU3VyZ2VyeSIsIkRPSSI6IjEwLjEwMTYvai5qb21zLjIwMDQuMDIuMDE2IiwiSVNTTiI6IjAyNzgyMzkxIiwiVVJMIjoiaHR0cHM6Ly9saW5raW5naHViLmVsc2V2aWVyLmNvbS9yZXRyaWV2ZS9waWkvUzAyNzgyMzkxMDQwMTE1OTAiLCJpc3N1ZWQiOnsiZGF0ZS1wYXJ0cyI6W1syMDA1LDVdXX0sInBhZ2UiOiI2NTUtNjYzIiwiYWJzdHJhY3QiOiJNYW5kaWJ1bGFyIGFuZ2xlIGZyYWN0dXJlcyBhcmUgdHJlYXRlZCB3aXRoIGEgd2lkZSByYW5nZSBvZiB0cmVhdG1lbnQgbW9kYWxpdGllcyBmcm9tIGNvbnNlcnZhdGl2ZSBtYW5hZ2VtZW50IHRvIHdpcmUgYW5kIHBsYXRlIG9zdGVvc3ludGhlc2lzLiBUaGV5IHByZXNlbnQgd2l0aCBoaWdoIHBvc3Qtb3BlcmF0aXZlIGNvbXBsaWNhdGlvbiByYXRlcyBjb21wYXJlZCB0byBvdGhlciBtYW5kaWJ1bGFyIGZyYWN0dXJlcyBhbmQgdGhlcmVmb3JlIHRoZSB0cmVhdG1lbnQgb3B0aW9ucyBhcmUgc3RpbGwgZGViYXRhYmxlLiBUaGUgbGl0ZXJhdHVyZSBvbiB0aGUgdmFyaW91cyB0cmVhdG1lbnQgb3B0aW9ucyBhdmFpbGFibGUgYXJlIHJldmlld2VkIHRvIHN0cmlrZSBhbiBpZGVhbCBtZXRob2Qgb2YgbWFuYWdlbWVudCBvZiB0aGVzZSBmcmFjdHVyZXMgQmlvY29tcGF0aWJsZSBtYXRlcmlhbHMgZm9yIG9zdGVvc3ludGhlc2lzIHdpdGggaGlnaCBzdWNjZXNzIGFuZCBsb3cgY29tcGxpY2F0aW9uIHJhdGVzIGFuZCBpZGVhbCBkZXNpZ25zIGFyZSBhdmFpbGFibGUgZm9yIGZpeGF0aW9uIG9mIG1hbmRpYnVsYXIgZnJhY3R1cmVzLiDCqSBOb3ZhIFNjaWVuY2UgUHVibGlzaGVycywgSW5jLiIsImlzc3VlIjoiNSIsInZvbHVtZSI6IjYzIn0sImlzVGVtcG9yYXJ5IjpmYWxzZX1dfQ==&quot;},{&quot;citationID&quot;:&quot;MENDELEY_CITATION_4cc486df-11cd-445a-9ed0-06d9a344d875&quot;,&quot;properties&quot;:{&quot;noteIndex&quot;:0},&quot;isEdited&quot;:false,&quot;manualOverride&quot;:{&quot;isManuallyOverridden&quot;:false,&quot;citeprocText&quot;:&quot;&lt;sup&gt;17,34,35&lt;/sup&gt;&quot;,&quot;manualOverrideText&quot;:&quot;&quot;},&quot;citationTag&quot;:&quot;MENDELEY_CITATION_v3_eyJjaXRhdGlvbklEIjoiTUVOREVMRVlfQ0lUQVRJT05fNGNjNDg2ZGYtMTFjZC00NDVhLTllZDAtMDZkOWEzNDRkODc1IiwicHJvcGVydGllcyI6eyJub3RlSW5kZXgiOjB9LCJpc0VkaXRlZCI6ZmFsc2UsIm1hbnVhbE92ZXJyaWRlIjp7ImlzTWFudWFsbHlPdmVycmlkZGVuIjpmYWxzZSwiY2l0ZXByb2NUZXh0IjoiPHN1cD4xNywzNCwzNTwvc3VwPiIsIm1hbnVhbE92ZXJyaWRlVGV4dCI6IiJ9LCJjaXRhdGlvbkl0ZW1zIjpbeyJpZCI6IjI2MmIxMWZkLTI5MTQtM2M0ZS05NDljLTZhNDMxYzg1NjRmMiIsIml0ZW1EYXRhIjp7InR5cGUiOiJhcnRpY2xlLWpvdXJuYWwiLCJpZCI6IjI2MmIxMWZkLTI5MTQtM2M0ZS05NDljLTZhNDMxYzg1NjRmMiIsInRpdGxlIjoiVG9wb2xvZ3kgb3B0aW1pemF0aW9uIG9mIGEgbWFuZGlidWxhciByZWNvbnN0cnVjdGlvbiBwbGF0ZSBhbmQgYmlvbWVjaGFuaWNhbCB2YWxpZGF0aW9uIiwiYXV0aG9yIjpbeyJmYW1pbHkiOiJLb3BlciIsImdpdmVuIjoiRGF2aWQgQy4iLCJwYXJzZS1uYW1lcyI6ZmFsc2UsImRyb3BwaW5nLXBhcnRpY2xlIjoiIiwibm9uLWRyb3BwaW5nLXBhcnRpY2xlIjoiIn0seyJmYW1pbHkiOiJMZXVuZyIsImdpdmVuIjoiQ2FyaW5lIEEuVy4iLCJwYXJzZS1uYW1lcyI6ZmFsc2UsImRyb3BwaW5nLXBhcnRpY2xlIjoiIiwibm9uLWRyb3BwaW5nLXBhcnRpY2xlIjoiIn0seyJmYW1pbHkiOiJTbWVldHMiLCJnaXZlbiI6IkxhcnMgQy5QLiIsInBhcnNlLW5hbWVzIjpmYWxzZSwiZHJvcHBpbmctcGFydGljbGUiOiIiLCJub24tZHJvcHBpbmctcGFydGljbGUiOiIifSx7ImZhbWlseSI6IkxhZXZlbiIsImdpdmVuIjoiUGF1bCBGLkouIiwicGFyc2UtbmFtZXMiOmZhbHNlLCJkcm9wcGluZy1wYXJ0aWNsZSI6IiIsIm5vbi1kcm9wcGluZy1wYXJ0aWNsZSI6IiJ9LHsiZmFtaWx5IjoiVHVpanRob2YiLCJnaXZlbiI6IkdhYnJpw6tsbGUgSi5NLiIsInBhcnNlLW5hbWVzIjpmYWxzZSwiZHJvcHBpbmctcGFydGljbGUiOiIiLCJub24tZHJvcHBpbmctcGFydGljbGUiOiIifSx7ImZhbWlseSI6Iktlc3NsZXIiLCJnaXZlbiI6IlBldGVyIEEuVy5I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jAuMTA0MTU3IiwiSVNTTiI6IjE4NzgwMTgwIiwiUE1JRCI6IjMzMTg3ODcxIiwiVVJMIjoiaHR0cHM6Ly9kb2kub3JnLzEwLjEwMTYvai5qbWJibS4yMDIwLjEwNDE1NyIsImlzc3VlZCI6eyJkYXRlLXBhcnRzIjpbWzIwMjFdXX0sInBhZ2UiOiIxMDQxNTciLCJhYnN0cmFjdCI6Ik9iamVjdGl2ZXM6IFJlY29uc3RydWN0aW9uIHBsYXRlcywgdXNlZCB0byBicmlkZ2Ugc2VnbWVudGFsIGRlZmVjdHMgb2YgdGhlIG1hbmRpYmxlIGFmdGVyIHR1bW9yIHJlc2VjdGlvbiBvciB0cmF1bWF0aWMgYm9uZSB0aXNzdWUgbG9zcywgYXJlIHN1YmplY3RlZCB0byByZXBlYXRlZCBzdHJlc3NlcyBvZiBtYXN0aWNhdGlvbi4gSGlnaCBzdHJlc3MgY29uY2VudHJhdGlvbnMgaW4gdGhlc2UgcGxhdGVzIGNhbiByZXN1bHQgaW4gaGFyZHdhcmUgZmFpbHVyZS4gVG9wb2xvZ3kgb3B0aW1pemF0aW9uIChUTykgY291bGQgcmVkdWNlIHRoZSBwZWFrIHN0cmVzcyBieSBjb21wdXRpbmcgdGhlIG1vc3Qgb3B0aW1hbCBtYXRlcmlhbCBkaXN0cmlidXRpb24gaW4gYSBwYXRpZW50LXNwZWNpZmljIGltcGxhbnQgKFBTSSkgdXNlZCBmb3IgbWFuZGlidWxhciByZWNvbnN0cnVjdGlvbi4gVGhlIG9iamVjdGl2ZSBvZiB0aGlzIHN0dWR5IHdhcyBiaW9tZWNoYW5pY2FsIHZhbGlkYXRpb24gb2YgYSBUTy1QU0kuIE1ldGhvZHM6IEEgY29tcHV0ZXItYWlkZWQgZGVzaWduIChDQUQpIG1vZGVsIHdpdGggYSBzZWdtZW50YWwgZGVmZWN0IHdhcyBjcmVhdGVkIGJhc2VkIG9uIHRoZSBnZW9tZXRyeSBvZiBhIHBvbHl1cmV0aGFuZSBtYW5kaWJsZSBtb2RlbC4gQSBzdGFuZGFyZC1QU0kgd2FzIGRlc2lnbmVkIHRvIGJyaWRnZSB0aGUgZGVmZWN0LiBBIFRPLVBTSSB3YXMgdGhlbiBkZXNpZ25lZCB3aXRoIGEgbWF4aW11bSBzdHJlc3MgZXF1YWwgdG8gdGhlIHVsdGltYXRlIHRlbnNpbGUgc3RyZXNzIG9mIFRpNkFsNFYgKDkzMCBNUGEpIGR1cmluZyBhIGxvYWRpbmcgY29uZGl0aW9uIG9mIDM3OCBOLiBGaW5pdGUgZWxlbWVudCBhbmFseXNpcyAoRkVBKSB3YXMgdXNlZCB0byBhbmFseXplIHN0cmVzc2VzIGluIGJvdGggUFNJIGRlc2lnbnMgZHVyaW5nIGxvYWRpbmcuIFRoZSBzdGFuZGFyZC1QU0kgYW5kIFRPLVBTSSBkZXNpZ25zIHdlcmUgcHJvZHVjZWQgaW4gdHJpcGxpY2F0ZSBieSBzZWxlY3RpdmUgbGFzZXIgbWVsdGluZyBvZiBUaTZBbDRWLCBmaXhhdGVkIHRvIHBvbHl1cmV0aGFuZSBtYW5kaWJsZSBtb2RlbHMgd2l0aCBzZWdtZW50YWwgZGVmZWN0cyBpZGVudGljYWwgdG8gdGhlIENBRCBtb2RlbCwgYW5kIHN1YnNlcXVlbnRseSBzdWJqZWN0ZWQgdG8gY29udGludW91cyBjb21wcmVzc2lvbiB3aXRoIGEgc3BlZWQgb2YgMSBtbS9taW4gb24gYSB1bml2ZXJzYWwgdGVzdGluZyBtYWNoaW5lLCB3aGlsZSByZWNvcmRpbmcgdGhlIGxvYWQuIFBlYWsgbG9hZHMgYmVmb3JlIGZhaWx1cmUgaW4gdGhlIFRPLVBTSSBncm91cCB3aXRoaW4gYSAzMCUgcmFuZ2Ugb2YgdGhlIHByZWRpY3RlZCBwZWFrIGxvYWQgKDM3OCBOKSB3ZXJlIGNvbnNpZGVyZWQgYSBzdWNjZXNzZnVsIGJpb21lY2hhbmljYWwgdmFsaWRhdGlvbi4gUmVzdWx0czogRnJhY3R1cmUgb2YgdGhlIFRPLVBTSSBvY2N1cnJlZCBhdCBhIG1lZGlhbiBwZWFrIGxvYWQgb2YgMzM0IE4gKHJhbmdlIDMwNOKAkzMzNiBOKS4gVGhlc2UgdmFsdWVzIGFyZSB3aXRoaW4gdGhlIDMwJSByYW5nZSBvZiB0aGUgcHJlZGljdGVkIHBlYWsgbG9hZC4gRnJhY3R1cmUgb2YgdGhlIG1hbmRpYmxlIG1vZGVsIGluIHRoZSBzdGFuZGFyZC1QU0kgZ3JvdXAgb2NjdXJyZWQgYXQgYSBtZWRpYW4gcGVhayBsb2FkIG9mIDExMDAgTiAocmFuZ2UgMTAxMOKAkzE0NjAgTikuIEZhaWx1cmUgbG9jYXRpb25zIGR1cmluZyBiaW9tZWNoYW5pY2FsIHRlc3Rpbmcgb2YgVE8tUFNJIGFuZCBzdGFuZGFyZC1QU0kgc2FtcGxlcyBjb3JyZXNwb25kZWQgdG8gcmVnaW9ucyBpbiB0aGUgRkVBIHdoZXJlIHN0cmVzc2VzIGV4Y2VlZGVkIHRoZSB1bHRpbWF0ZSB0ZW5zaWxlIHN0cmVuZ3RoIG9mIHRpdGFuaXVtIGFuZCBwb2x5dXJldGhhbmUsIHJlc3BlY3RpdmVseS4gQ29uY2x1c2lvbjogVGhpcyBzdHVkeSBkZW1vbnN0cmF0ZXMgYSBzdWNjZXNzZnVsIHByZWxpbWluYXJ5IGJpb21lY2hhbmljYWwgdmFsaWRhdGlvbiBvZiBUTyBpbiB0aGUgZGVzaWduIHByb2Nlc3MgZm9yIG1hbmRpYnVsYXIgcmVjb25zdHJ1Y3Rpb24gcGxhdGVzLiBGdXJ0aGVyIHdvcmsgaXMgbmVlZGVkIHRvIHJlZmluZSB0aGUgZmluaXRlIGVsZW1lbnQgbW9kZWwsIHdoaWNoIGlzIG5lY2Vzc2FyeSB0byB1bHRpbWF0ZWx5IGRlc2lnbiBUTy1QU0lzIGZvciBjbGluaWNhbCB1c2UuIiwicHVibGlzaGVyIjoiRWxzZXZpZXIgTHRkIiwidm9sdW1lIjoiMTEzIn0sImlzVGVtcG9yYXJ5IjpmYWxzZX0seyJpZCI6ImZiYjA3NmYyLWVmMmItMzM4MC04YjY3LWZlNzkyMjBjZWQ3ZiIsIml0ZW1EYXRhIjp7InR5cGUiOiJhcnRpY2xlLWpvdXJuYWwiLCJpZCI6ImZiYjA3NmYyLWVmMmItMzM4MC04YjY3LWZlNzkyMjBjZWQ3ZiIsInRpdGxlIjoiU2VtaS1hdXRvbWF0ZWQgZGlnaXRhbCB3b3JrZmxvdyB0byBkZXNpZ24gYW5kIGV2YWx1YXRlIHBhdGllbnQtc3BlY2lmaWMgbWFuZGlidWxhciByZWNvbnN0cnVjdGlvbiBpbXBsYW50cyIsImF1dGhvciI6W3siZmFtaWx5IjoiS29vdHdpamsiLCJnaXZlbiI6IkEuIiwicGFyc2UtbmFtZXMiOmZhbHNlLCJkcm9wcGluZy1wYXJ0aWNsZSI6IiIsIm5vbi1kcm9wcGluZy1wYXJ0aWNsZSI6InZhbiJ9LHsiZmFtaWx5IjoiTW9vc2FiZWlraSIsImdpdmVuIjoiVi4iLCJwYXJzZS1uYW1lcyI6ZmFsc2UsImRyb3BwaW5nLXBhcnRpY2xlIjoiIiwibm9uLWRyb3BwaW5nLXBhcnRpY2xlIjoiIn0seyJmYW1pbHkiOiJTYWxkaXZhciIsImdpdmVuIjoiTS4gQ3J1eiIsInBhcnNlLW5hbWVzIjpmYWxzZSwiZHJvcHBpbmctcGFydGljbGUiOiIiLCJub24tZHJvcHBpbmctcGFydGljbGUiOiIifSx7ImZhbWlseSI6IlBhaGxhdmFuaSIsImdpdmVuIjoiSC4iLCJwYXJzZS1uYW1lcyI6ZmFsc2UsImRyb3BwaW5nLXBhcnRpY2xlIjoiIiwibm9uLWRyb3BwaW5nLXBhcnRpY2xlIjoiIn0seyJmYW1pbHkiOiJMZWVmbGFuZyIsImdpdmVuIjoiTS5BLiIsInBhcnNlLW5hbWVzIjpmYWxzZSwiZHJvcHBpbmctcGFydGljbGUiOiIiLCJub24tZHJvcHBpbmctcGFydGljbGUiOiIifSx7ImZhbWlseSI6IkthemVtaXZhbmQgTmlhciIsImdpdmVuIjoiUy4iLCJwYXJzZS1uYW1lcyI6ZmFsc2UsImRyb3BwaW5nLXBhcnRpY2xlIjoiIiwibm9uLWRyb3BwaW5nLXBhcnRpY2xlIjoiIn0seyJmYW1pbHkiOiJQZWxsaWthYW4iLCJnaXZlbiI6IlAuIiwicGFyc2UtbmFtZXMiOmZhbHNlLCJkcm9wcGluZy1wYXJ0aWNsZSI6IiIsIm5vbi1kcm9wcGluZy1wYXJ0aWNsZSI6IiJ9LHsiZmFtaWx5IjoiSm9ua2VyIiwiZ2l2ZW4iOiJCLlAuIiwicGFyc2UtbmFtZXMiOmZhbHNlLCJkcm9wcGluZy1wYXJ0aWNsZSI6IiIsIm5vbi1kcm9wcGluZy1wYXJ0aWNsZSI6IiJ9LHsiZmFtaWx5IjoiQWhtYWRpIiwiZ2l2ZW4iOiJTLk0uIiwicGFyc2UtbmFtZXMiOmZhbHNlLCJkcm9wcGluZy1wYXJ0aWNsZSI6IiIsIm5vbi1kcm9wcGluZy1wYXJ0aWNsZSI6IiJ9LHsiZmFtaWx5IjoiV29sdml1cyIsImdpdmVuIjoiRS5CLiIsInBhcnNlLW5hbWVzIjpmYWxzZSwiZHJvcHBpbmctcGFydGljbGUiOiIiLCJub24tZHJvcHBpbmctcGFydGljbGUiOiIifSx7ImZhbWlseSI6IlTDvG1lciIsImdpdmVuIjoiTi4iLCJwYXJzZS1uYW1lcyI6ZmFsc2UsImRyb3BwaW5nLXBhcnRpY2xlIjoiIiwibm9uLWRyb3BwaW5nLXBhcnRpY2xlIjoiIn0seyJmYW1pbHkiOiJNaXJ6YWFsaSIsImdpdmVuIjoiTS5KLiIsInBhcnNlLW5hbWVzIjpmYWxzZSwiZHJvcHBpbmctcGFydGljbGUiOiIiLCJub24tZHJvcHBpbmctcGFydGljbGUiOiIifSx7ImZhbWlseSI6Ilpob3UiLCJnaXZlbiI6IkouIiwicGFyc2UtbmFtZXMiOmZhbHNlLCJkcm9wcGluZy1wYXJ0aWNsZSI6IiIsIm5vbi1kcm9wcGluZy1wYXJ0aWNsZSI6IiJ9LHsiZmFtaWx5IjoiWmFkcG9vciIsImdpdmVuIjoiQS5BLiIsInBhcnNlLW5hbWVzIjpmYWxzZSwiZHJvcHBpbmctcGFydGljbGUiOiIiLCJub24tZHJvcHBpbmctcGFydGljbGUiOiIifV0sImNvbnRhaW5lci10aXRsZSI6IkpvdXJuYWwgb2YgdGhlIE1lY2hhbmljYWwgQmVoYXZpb3Igb2YgQmlvbWVkaWNhbCBNYXRlcmlhbHMiLCJjb250YWluZXItdGl0bGUtc2hvcnQiOiJKIE1lY2ggQmVoYXYgQmlvbWVkIE1hdGVyIiwiRE9JIjoiMTAuMTAxNi9qLmptYmJtLjIwMjIuMTA1MjkxIiwiSVNTTiI6IjE3NTE2MTYxIiwiUE1JRCI6IjM1NjYwNTUyIiwiVVJMIjoiaHR0cHM6Ly9saW5raW5naHViLmVsc2V2aWVyLmNvbS9yZXRyaWV2ZS9waWkvUzE3NTE2MTYxMjIwMDIwNDEiLCJpc3N1ZWQiOnsiZGF0ZS1wYXJ0cyI6W1syMDIyLDhdXX0sInBhZ2UiOiIxMDUyOTEiLCJhYnN0cmFjdCI6IlRoZSByZWNvbnN0cnVjdGlvbiBvZiBsYXJnZSBtYW5kaWJ1bGFyIGRlZmVjdHMgd2l0aCBvcHRpbWFsIGFlc3RoZXRpYyBhbmQgZnVuY3Rpb25hbCBvdXRjb21lcyByZW1haW5zIGEgbWFqb3IgY2hhbGxlbmdlIGZvciBtYXhpbGxvZmFjaWFsIHN1cmdlb25zLiBUaGUgYWltIG9mIHRoaXMgc3R1ZHkgd2FzIHRvIGRlc2lnbiBwYXRpZW50LXNwZWNpZmljIG1hbmRpYnVsYXIgcmVjb25zdHJ1Y3Rpb24gaW1wbGFudHMgdGhyb3VnaCBhIHNlbWktYXV0b21hdGVkIGRpZ2l0YWwgd29ya2Zsb3cgYW5kIHRvIGFzc2VzcyB0aGUgZWZmZWN0cyBvZiB0b3BvbG9neSBvcHRpbWl6YXRpb24gb24gdGhlIGJpb21lY2hhbmljYWwgcGVyZm9ybWFuY2Ugb2YgdGhlIGRlc2lnbmVkIGltcGxhbnRzLiBCeSB1c2luZyB0aGUgcHJvcG9zZWQgd29ya2Zsb3csIGEgZnVsbHkgcG9yb3VzIGltcGxhbnQgKExBLWltcGxhbnQpIGFuZCBhIHRvcG9sb2d5LW9wdGltaXplZCBpbXBsYW50IChUTy1pbXBsYW50KSBib3RoIG1hZGUgb2YgVGktNkFsLTRWIEVMSSB3ZXJlIGRlc2lnbmVkIGFuZCBhZGRpdGl2ZWx5IG1hbnVmYWN0dXJlZCB1c2luZyBzZWxlY3RpdmUgbGFzZXIgbWVsdGluZy4gVGhlIG1lY2hhbmljYWwgcGVyZm9ybWFuY2Ugb2YgdGhlIGltcGxhbnRzIHdhcyBwcmVkaWN0ZWQgYnkgcGVyZm9ybWluZyBmaW5pdGUgZWxlbWVudCBhbmFseXNpcyAoRkVBKSBhbmQgd2FzIGV4cGVyaW1lbnRhbGx5IGFzc2Vzc2VkIGJ5IGNvbmR1Y3RpbmcgcXVhc2ktc3RhdGljIGFuZCBjeWNsaWMgYmlvbWVjaGFuaWNhbCB0ZXN0cy4gRGlnaXRhbCBpbWFnZSBjb3JyZWxhdGlvbiAoRElDKSB3YXMgdXNlZCB0byB2YWxpZGF0ZSB0aGUgRkUgbW9kZWwgYnkgY29tcGFyaW5nIHRoZSBwcmluY2lwYWwgc3RyYWlucyBwcmVkaWN0ZWQgYnkgdGhlIEZFTSBtb2RlbCB3aXRoIHRoZSBtZWFzdXJlZCBkaXN0cmlidXRpb24gb2YgdGhlIHNhbWUgdHlwZSBvZiBzdHJhaW4uIFRoZSBudW1lcmljYWwgcHJlZGljdGlvbnMgd2VyZSBpbiBnb29kIGFncmVlbWVudCB3aXRoIHRoZSBESUMgbWVhc3VyZW1lbnRzIGFuZCB0aGUgcHJlZGljdGVkIGxvY2F0aW9ucyBvZiBzcGVjaW1lbiBmYWlsdXJlIG1hdGNoZWQgdGhlIGFjdHVhbCBvbmVzLiBObyBzdGF0aXN0aWNhbGx5IHNpZ25pZmljYW50IGRpZmZlcmVuY2VzIChwIDwgMC4wNSkgaW4gdGhlIG1lYW4gc3RpZmZuZXNzLCBtZWFuIHVsdGltYXRlIGxvYWQsIG9yIG1lYW4gdWx0aW1hdGUgZGlzcGxhY2VtZW50IHdlcmUgZGV0ZWN0ZWQgYmV0d2VlbiB0aGUgTEEtIGFuZCBUTy1pbXBsYW50IGdyb3Vwcy4gTm8gaW1wbGFudCBmYWlsdXJlcyB3ZXJlIG9ic2VydmVkIGR1cmluZyBxdWFzaS1zdGF0aWMgb3IgY3ljbGljIHRlc3RpbmcgdW5kZXIgbWFzdGljYXRvcnkgbG9hZHMgdGhhdCB3ZXJlIHN1YnN0YW50aWFsbHkgaGlnaGVyICg+MTAwMCBOKSB0aGFuIHRoZSBhdmVyYWdlIG1heGltdW0gYml0aW5nIGZvcmNlIG9mIGhlYWx0aHkgaW5kaXZpZHVhbHMuIEdpdmVuIGl0cyByZWxhdGl2ZWx5IGxvd2VyIHdlaWdodCAoMTYuNSUpLCBoaWdoZXIgcG9yb3NpdHkgKDE3LjQlKSwgYW5kIG11Y2ggc2hvcnRlciBkZXNpZ24gdGltZSAoNjMzLjMlKSwgdGhlIExBLWltcGxhbnQgaXMgcHJlZmVycmVkIGZvciBjbGluaWNhbCBhcHBsaWNhdGlvbi4gVGhpcyBzdHVkeSBjbGVhcmx5IGRlbW9uc3RyYXRlcyB0aGUgY2FwYWJpbGl0eSBvZiB0aGUgcHJvcG9zZWQgd29ya2Zsb3cgdG8gZGV2ZWxvcCBwYXRpZW50LXNwZWNpZmljIGltcGxhbnRzIHdpdGggaGlnaCBwcmVjaXNpb24gYW5kIHN1cGVyaW9yIG1lY2hhbmljYWwgcGVyZm9ybWFuY2UsIHdoaWNoIHdpbGwgZ3JlYXRseSBmYWNpbGl0YXRlIGNvc3QtIGFuZCB0aW1lLWVmZmVjdGl2ZSBwcmUtc3VyZ2ljYWwgcGxhbm5pbmcgYW5kIGlzIGV4cGVjdGVkIHRvIGltcHJvdmUgdGhlIHN1cmdpY2FsIG91dGNvbWUuIiwidm9sdW1lIjoiMTMyIn0sImlzVGVtcG9yYXJ5IjpmYWxzZX0seyJpZCI6ImY2MDBlYTQ2LTEzNGEtM2Y5ZS05YWQ1LTk3YjBhNDI0NmU0NiIsIml0ZW1EYXRhIjp7InR5cGUiOiJhcnRpY2xlLWpvdXJuYWwiLCJpZCI6ImY2MDBlYTQ2LTEzNGEtM2Y5ZS05YWQ1LTk3YjBhNDI0NmU0NiIsInRpdGxlIjoiQmlvbWVjaGFuaWNhbCBUZXN0aW5nIG9mIERpZmZlcmVudCBPc3Rlb3N5bnRoZXNpcyBTeXN0ZW1zIGZvciBTZWdtZW50YWwgUmVzZWN0aW9uIG9mIHRoZSBNYW5kaWJsZSIsImF1dGhvciI6W3siZmFtaWx5IjoiU2NodXBwIiwiZ2l2ZW4iOiJXaWVia2UiLCJwYXJzZS1uYW1lcyI6ZmFsc2UsImRyb3BwaW5nLXBhcnRpY2xlIjoiIiwibm9uLWRyb3BwaW5nLXBhcnRpY2xlIjoiIn0seyJmYW1pbHkiOiJBcnpkb3JmIiwiZ2l2ZW4iOiJNaWNoYWVsIiwicGFyc2UtbmFtZXMiOmZhbHNlLCJkcm9wcGluZy1wYXJ0aWNsZSI6IiIsIm5vbi1kcm9wcGluZy1wYXJ0aWNsZSI6IiJ9LHsiZmFtaWx5IjoiTGlua2UiLCJnaXZlbiI6IkJlcmVuZCIsInBhcnNlLW5hbWVzIjpmYWxzZSwiZHJvcHBpbmctcGFydGljbGUiOiIiLCJub24tZHJvcHBpbmctcGFydGljbGUiOiIifSx7ImZhbWlseSI6Ikd1dHdhbGQiLCJnaXZlbiI6IlJhbGYiLCJwYXJzZS1uYW1lcyI6ZmFsc2UsImRyb3BwaW5nLXBhcnRpY2xlIjoiIiwibm9uLWRyb3BwaW5nLXBhcnRpY2xlIjoiIn1dLCJjb250YWluZXItdGl0bGUiOiJKb3VybmFsIG9mIE9yYWwgYW5kIE1heGlsbG9mYWNpYWwgU3VyZ2VyeSIsIkRPSSI6IjEwLjEwMTYvai5qb21zLjIwMDYuMDYuMzA2IiwiSVNTTiI6IjAyNzgyMzkxIiwiUE1JRCI6IjE3NDQ4ODQyIiwiVVJMIjoiaHR0cHM6Ly9kb2kub3JnLzEwLjEwMTYvai5qb21zLjIwMDYuMDYuMzA2IiwiaXNzdWVkIjp7ImRhdGUtcGFydHMiOltbMjAwNyw1XV19LCJwYWdlIjoiOTI0LTkzMCIsImFic3RyYWN0IjoiUHVycG9zZTogVGhpcyBpbnZlc3RpZ2F0aW9uIGFzc2Vzc2VkIHRoZSBtZWNoYW5pY2FsIGJlaGF2aW9yIG9mIDMgZGlmZmVyZW50IGxvY2tpbmcgYW5kIG5vbmxvY2tpbmcgcmVjb25zdHJ1Y3Rpb24gc3lzdGVtcy1Vbmlsb2NrIDIuNCwgUmVjb25zdHJ1Y3Rpb24gMi40LCBhbmQgUmVjb25zdHJ1Y3Rpb24gMi43LXdpdGggcmVnYXJkIHRvIHBsYXRlIGFuZCBzY3JldyBmcmFjdHVyZS4gTWF0ZXJpYWxzIGFuZCBNZXRob2RzOiBGaXZlIGRpZmZlcmVudCBwbGF0ZS9zY3JldyBjb25maWd1cmF0aW9ucyAoVW5pbG9jayAyLjQtbG9ja2luZyBzY3Jld3MsIFVuaWxvY2sgMi40IC1jb252ZW50aW9uYWwgc2NyZXdzLCBSZWNvbnN0cnVjdGlvbiAyLjQtY29udmVudGlvbmFsIHNjcmV3cywgUmVjb25zdHJ1Y3Rpb24gMi43LWNvbnZlbnRpb25hbCBzY3Jld3MsIGFuZCBVbmlsb2NrIDIuNC1sb2NraW5nIHNjcmV3cyB3aXRoIGEgMS1tbSBnYXA7IFN5bnRoZXMsIFVta2lyY2gsIEdlcm1hbnkpIHdlcmUgdGVzdGVkIG9uIHN5bnRoZXRpYyBtYW5kaWJsZXMuIEFsbCBtYW5kaWJsZXMgd2VyZSByZXNlY3RlZCBvbiB0aGUgbGVmdCBzaWRlIGJldHdlZW4gdGhlIGNhbmluZSBhbmQgdGhpcmQgbW9sYXIsIHJlY29uc3RydWN0ZWQsIGFuZCBsb2FkZWQgY3ljbGljYWxseSBiZXR3ZWVuIDMwIGFuZCAzMDAgTiB1cCB0byAyNTAsMDAwIGN5Y2xlcyBvciB1bnRpbCBzY3JldyBvciBwbGF0ZSBmYWlsdXJlIG9jY3VycmVkLiBSZXN1bHRzOiBObyBzY3JldyBmcmFjdHVyZXMgd2VyZSBvYnNlcnZlZC4gQWxsIHBsYXRlcyBmcmFjdHVyZWQgY2xvc2UgdG8gdGhlIGRpc3RhbCBmcmFnbWVudC4gVGhlIFVuaWxvY2sgcGxhdGVzIGZpeGVkIHdpdGggbG9ja2luZyBzY3Jld3Mgd2l0aHN0b29kIHNpZ25pZmljYW50bHkgbW9yZSBjeWNsZXMgdW50aWwgZmFpbHVyZSB0aGFuIHRoZSBSZWNvbnN0cnVjdGlvbiBwbGF0ZXMgMi40IGZpeGVkIHdpdGggY29udmVudGlvbmFsIE1GLUNvcnRleCBzY3Jld3MuIE5vIHNpZ25pZmljYW50IGRpZmZlcmVuY2VzIHdlcmUgZm91bmQgaW4gdGhlIG90aGVyIGdyb3Vwcy4gT25seSAyIG9mIHRoZSAzNCBwbGF0ZXMgdGVzdGVkLCBib3RoIG9mIHRoZSBSZWNvbnN0cnVjdGlvbiAyLjcgc3lzdGVtLCByZWFjaGVkIHRoZSBydW5vdXQgbGltaXQuIENvbmNsdXNpb25zOiBVbmlsb2NrIHBsYXRlcyBmaXhlZCB3aXRoIGxvY2tpbmcgc2NyZXdzIGhhdmUgYSBoaWdoZXIgbG9uZy10ZXJtIHN0YWJpbGl0eSB0aGFuIHRoZSBSZWNvbnN0cnVjdGlvbiAyLjQgc3lzdGVtLiBBIDEtbW0gZ2FwIGJldHdlZW4gdGhlIHBsYXRlIGFuZCBtYW5kaWJsZSBkb2VzIG5vdCBsZWFkIHRvIGVhcmx5IHNjcmV3IGZhaWx1cmUgaW4gdGhlIFVuaWxvY2sgMi40IHN5c3RlbSB3aXRoIGxvY2tpbmcgc2NyZXdzLiBUaGUgUmVjb25zdHJ1Y3Rpb24gMi43IHN5c3RlbSBzZWVtcyBzdXBlcmlvciBpZiB3ZWxsIGNvbnRvdXJlZCwgYmVjYXVzZSAyIG9mIHRob3NlIHBsYXRlcyByZWFjaGVkIHRoZSBydW5vdXQgbGltaXQ7IGhvd2V2ZXIsIHRoaXMgc3lzdGVtIGlzIG5vdCBhcyBlYXN5IHRvIGhhbmRsZSBhcyB0aGUgMi40IHN5c3RlbXMsIGFuZCBnb29kIGNvbnRvdXJpbmcgaXMgZGlmZmljdWx0IHRvIGFjaGlldmUuIFRoZXJlZm9yZSwgd2UgY29uc2lkZXIgdGhlIFVuaWxvY2sgMi40IHN5c3RlbSB3aXRoIGxvY2tpbmcgc2NyZXdzIHRoZSBiZXN0IGNob2ljZS4gwqkgMjAwNyBBbWVyaWNhbiBBc3NvY2lhdGlvbiBvZiBPcmFsIGFuZCBNYXhpbGxvZmFjaWFsIFN1cmdlb25zLiIsImlzc3VlIjoiNSIsInZvbHVtZSI6IjY1IiwiY29udGFpbmVyLXRpdGxlLXNob3J0IjoiIn0sImlzVGVtcG9yYXJ5IjpmYWxzZX1dfQ==&quot;,&quot;citationItems&quot;:[{&quot;id&quot;:&quot;262b11fd-2914-3c4e-949c-6a431c8564f2&quot;,&quot;itemData&quot;:{&quot;type&quot;:&quot;article-journal&quot;,&quot;id&quot;:&quot;262b11fd-2914-3c4e-949c-6a431c8564f2&quot;,&quot;title&quot;:&quot;Topology optimization of a mandibular reconstruction plate and biomechanical validation&quot;,&quot;author&quot;:[{&quot;family&quot;:&quot;Koper&quot;,&quot;given&quot;:&quot;David C.&quot;,&quot;parse-names&quot;:false,&quot;dropping-particle&quot;:&quot;&quot;,&quot;non-dropping-particle&quot;:&quot;&quot;},{&quot;family&quot;:&quot;Leung&quot;,&quot;given&quot;:&quot;Carine A.W.&quot;,&quot;parse-names&quot;:false,&quot;dropping-particle&quot;:&quot;&quot;,&quot;non-dropping-particle&quot;:&quot;&quot;},{&quot;family&quot;:&quot;Smeets&quot;,&quot;given&quot;:&quot;Lars C.P.&quot;,&quot;parse-names&quot;:false,&quot;dropping-particle&quot;:&quot;&quot;,&quot;non-dropping-particle&quot;:&quot;&quot;},{&quot;family&quot;:&quot;Laeven&quot;,&quot;given&quot;:&quot;Paul F.J.&quot;,&quot;parse-names&quot;:false,&quot;dropping-particle&quot;:&quot;&quot;,&quot;non-dropping-particle&quot;:&quot;&quot;},{&quot;family&quot;:&quot;Tuijthof&quot;,&quot;given&quot;:&quot;Gabriëlle J.M.&quot;,&quot;parse-names&quot;:false,&quot;dropping-particle&quot;:&quot;&quot;,&quot;non-dropping-particle&quot;:&quot;&quot;},{&quot;family&quot;:&quot;Kessler&quot;,&quot;given&quot;:&quot;Peter A.W.H.&quot;,&quot;parse-names&quot;:false,&quot;dropping-particle&quot;:&quot;&quot;,&quot;non-dropping-particle&quot;:&quot;&quot;}],&quot;container-title&quot;:&quot;Journal of the Mechanical Behavior of Biomedical Materials&quot;,&quot;container-title-short&quot;:&quot;J Mech Behav Biomed Mater&quot;,&quot;DOI&quot;:&quot;10.1016/j.jmbbm.2020.104157&quot;,&quot;ISSN&quot;:&quot;18780180&quot;,&quot;PMID&quot;:&quot;33187871&quot;,&quot;URL&quot;:&quot;https://doi.org/10.1016/j.jmbbm.2020.104157&quot;,&quot;issued&quot;:{&quot;date-parts&quot;:[[2021]]},&quot;page&quot;:&quot;104157&quot;,&quot;abstract&quot;:&quot;Objectives: Reconstruction plates, used to bridge segmental defects of the mandible after tumor resection or traumatic bone tissue loss, are subjected to repeated stresses of mastication. High stress concentrations in these plates can result in hardware failure. Topology optimization (TO) could reduce the peak stress by computing the most optimal material distribution in a patient-specific implant (PSI) used for mandibular reconstruction. The objective of this study was biomechanical validation of a TO-PSI. Methods: A computer-aided design (CAD) model with a segmental defect was created based on the geometry of a polyurethane mandible model. A standard-PSI was designed to bridge the defect. A TO-PSI was then designed with a maximum stress equal to the ultimate tensile stress of Ti6Al4V (930 MPa) during a loading condition of 378 N. Finite element analysis (FEA) was used to analyze stresses in both PSI designs during loading. The standard-PSI and TO-PSI designs were produced in triplicate by selective laser melting of Ti6Al4V, fixated to polyurethane mandible models with segmental defects identical to the CAD model, and subsequently subjected to continuous compression with a speed of 1 mm/min on a universal testing machine, while recording the load. Peak loads before failure in the TO-PSI group within a 30% range of the predicted peak load (378 N) were considered a successful biomechanical validation. Results: Fracture of the TO-PSI occurred at a median peak load of 334 N (range 304–336 N). These values are within the 30% range of the predicted peak load. Fracture of the mandible model in the standard-PSI group occurred at a median peak load of 1100 N (range 1010–1460 N). Failure locations during biomechanical testing of TO-PSI and standard-PSI samples corresponded to regions in the FEA where stresses exceeded the ultimate tensile strength of titanium and polyurethane, respectively. Conclusion: This study demonstrates a successful preliminary biomechanical validation of TO in the design process for mandibular reconstruction plates. Further work is needed to refine the finite element model, which is necessary to ultimately design TO-PSIs for clinical use.&quot;,&quot;publisher&quot;:&quot;Elsevier Ltd&quot;,&quot;volume&quot;:&quot;113&quot;},&quot;isTemporary&quot;:false},{&quot;id&quot;:&quot;fbb076f2-ef2b-3380-8b67-fe79220ced7f&quot;,&quot;itemData&quot;:{&quot;type&quot;:&quot;article-journal&quot;,&quot;id&quot;:&quot;fbb076f2-ef2b-3380-8b67-fe79220ced7f&quot;,&quot;title&quot;:&quot;Semi-automated digital workflow to design and evaluate patient-specific mandibular reconstruction implants&quot;,&quot;author&quot;:[{&quot;family&quot;:&quot;Kootwijk&quot;,&quot;given&quot;:&quot;A.&quot;,&quot;parse-names&quot;:false,&quot;dropping-particle&quot;:&quot;&quot;,&quot;non-dropping-particle&quot;:&quot;van&quot;},{&quot;family&quot;:&quot;Moosabeiki&quot;,&quot;given&quot;:&quot;V.&quot;,&quot;parse-names&quot;:false,&quot;dropping-particle&quot;:&quot;&quot;,&quot;non-dropping-particle&quot;:&quot;&quot;},{&quot;family&quot;:&quot;Saldivar&quot;,&quot;given&quot;:&quot;M. Cruz&quot;,&quot;parse-names&quot;:false,&quot;dropping-particle&quot;:&quot;&quot;,&quot;non-dropping-particle&quot;:&quot;&quot;},{&quot;family&quot;:&quot;Pahlavani&quot;,&quot;given&quot;:&quot;H.&quot;,&quot;parse-names&quot;:false,&quot;dropping-particle&quot;:&quot;&quot;,&quot;non-dropping-particle&quot;:&quot;&quot;},{&quot;family&quot;:&quot;Leeflang&quot;,&quot;given&quot;:&quot;M.A.&quot;,&quot;parse-names&quot;:false,&quot;dropping-particle&quot;:&quot;&quot;,&quot;non-dropping-particle&quot;:&quot;&quot;},{&quot;family&quot;:&quot;Kazemivand Niar&quot;,&quot;given&quot;:&quot;S.&quot;,&quot;parse-names&quot;:false,&quot;dropping-particle&quot;:&quot;&quot;,&quot;non-dropping-particle&quot;:&quot;&quot;},{&quot;family&quot;:&quot;Pellikaan&quot;,&quot;given&quot;:&quot;P.&quot;,&quot;parse-names&quot;:false,&quot;dropping-particle&quot;:&quot;&quot;,&quot;non-dropping-particle&quot;:&quot;&quot;},{&quot;family&quot;:&quot;Jonker&quot;,&quot;given&quot;:&quot;B.P.&quot;,&quot;parse-names&quot;:false,&quot;dropping-particle&quot;:&quot;&quot;,&quot;non-dropping-particle&quot;:&quot;&quot;},{&quot;family&quot;:&quot;Ahmadi&quot;,&quot;given&quot;:&quot;S.M.&quot;,&quot;parse-names&quot;:false,&quot;dropping-particle&quot;:&quot;&quot;,&quot;non-dropping-particle&quot;:&quot;&quot;},{&quot;family&quot;:&quot;Wolvius&quot;,&quot;given&quot;:&quot;E.B.&quot;,&quot;parse-names&quot;:false,&quot;dropping-particle&quot;:&quot;&quot;,&quot;non-dropping-particle&quot;:&quot;&quot;},{&quot;family&quot;:&quot;Tümer&quot;,&quot;given&quot;:&quot;N.&quot;,&quot;parse-names&quot;:false,&quot;dropping-particle&quot;:&quot;&quot;,&quot;non-dropping-particle&quot;:&quot;&quot;},{&quot;family&quot;:&quot;Mirzaali&quot;,&quot;given&quot;:&quot;M.J.&quot;,&quot;parse-names&quot;:false,&quot;dropping-particle&quot;:&quot;&quot;,&quot;non-dropping-particle&quot;:&quot;&quot;},{&quot;family&quot;:&quot;Zhou&quot;,&quot;given&quot;:&quot;J.&quot;,&quot;parse-names&quot;:false,&quot;dropping-particle&quot;:&quot;&quot;,&quot;non-dropping-particle&quot;:&quot;&quot;},{&quot;family&quot;:&quot;Zadpoor&quot;,&quot;given&quot;:&quot;A.A.&quot;,&quot;parse-names&quot;:false,&quot;dropping-particle&quot;:&quot;&quot;,&quot;non-dropping-particle&quot;:&quot;&quot;}],&quot;container-title&quot;:&quot;Journal of the Mechanical Behavior of Biomedical Materials&quot;,&quot;container-title-short&quot;:&quot;J Mech Behav Biomed Mater&quot;,&quot;DOI&quot;:&quot;10.1016/j.jmbbm.2022.105291&quot;,&quot;ISSN&quot;:&quot;17516161&quot;,&quot;PMID&quot;:&quot;35660552&quot;,&quot;URL&quot;:&quot;https://linkinghub.elsevier.com/retrieve/pii/S1751616122002041&quot;,&quot;issued&quot;:{&quot;date-parts&quot;:[[2022,8]]},&quot;page&quot;:&quot;105291&quot;,&quot;abstract&quot;:&quot;The reconstruction of large mandibular defects with optimal aesthetic and functional outcomes remains a major challenge for maxillofacial surgeons. The aim of this study was to design patient-specific mandibular reconstruction implants through a semi-automated digital workflow and to assess the effects of topology optimization on the biomechanical performance of the designed implants. By using the proposed workflow, a fully porous implant (LA-implant) and a topology-optimized implant (TO-implant) both made of Ti-6Al-4V ELI were designed and additively manufactured using selective laser melting. The mechanical performance of the implants was predicted by performing finite element analysis (FEA) and was experimentally assessed by conducting quasi-static and cyclic biomechanical tests. Digital image correlation (DIC) was used to validate the FE model by comparing the principal strains predicted by the FEM model with the measured distribution of the same type of strain. The numerical predictions were in good agreement with the DIC measurements and the predicted locations of specimen failure matched the actual ones. No statistically significant differences (p &lt; 0.05) in the mean stiffness, mean ultimate load, or mean ultimate displacement were detected between the LA- and TO-implant groups. No implant failures were observed during quasi-static or cyclic testing under masticatory loads that were substantially higher (&gt;1000 N) than the average maximum biting force of healthy individuals. Given its relatively lower weight (16.5%), higher porosity (17.4%), and much shorter design time (633.3%), the LA-implant is preferred for clinical application. This study clearly demonstrates the capability of the proposed workflow to develop patient-specific implants with high precision and superior mechanical performance, which will greatly facilitate cost- and time-effective pre-surgical planning and is expected to improve the surgical outcome.&quot;,&quot;volume&quot;:&quot;132&quot;},&quot;isTemporary&quot;:false},{&quot;id&quot;:&quot;f600ea46-134a-3f9e-9ad5-97b0a4246e46&quot;,&quot;itemData&quot;:{&quot;type&quot;:&quot;article-journal&quot;,&quot;id&quot;:&quot;f600ea46-134a-3f9e-9ad5-97b0a4246e46&quot;,&quot;title&quot;:&quot;Biomechanical Testing of Different Osteosynthesis Systems for Segmental Resection of the Mandible&quot;,&quot;author&quot;:[{&quot;family&quot;:&quot;Schupp&quot;,&quot;given&quot;:&quot;Wiebke&quot;,&quot;parse-names&quot;:false,&quot;dropping-particle&quot;:&quot;&quot;,&quot;non-dropping-particle&quot;:&quot;&quot;},{&quot;family&quot;:&quot;Arzdorf&quot;,&quot;given&quot;:&quot;Michael&quot;,&quot;parse-names&quot;:false,&quot;dropping-particle&quot;:&quot;&quot;,&quot;non-dropping-particle&quot;:&quot;&quot;},{&quot;family&quot;:&quot;Linke&quot;,&quot;given&quot;:&quot;Berend&quot;,&quot;parse-names&quot;:false,&quot;dropping-particle&quot;:&quot;&quot;,&quot;non-dropping-particle&quot;:&quot;&quot;},{&quot;family&quot;:&quot;Gutwald&quot;,&quot;given&quot;:&quot;Ralf&quot;,&quot;parse-names&quot;:false,&quot;dropping-particle&quot;:&quot;&quot;,&quot;non-dropping-particle&quot;:&quot;&quot;}],&quot;container-title&quot;:&quot;Journal of Oral and Maxillofacial Surgery&quot;,&quot;DOI&quot;:&quot;10.1016/j.joms.2006.06.306&quot;,&quot;ISSN&quot;:&quot;02782391&quot;,&quot;PMID&quot;:&quot;17448842&quot;,&quot;URL&quot;:&quot;https://doi.org/10.1016/j.joms.2006.06.306&quot;,&quot;issued&quot;:{&quot;date-parts&quot;:[[2007,5]]},&quot;page&quot;:&quot;924-930&quot;,&quot;abstract&quot;:&quot;Purpose: This investigation assessed the mechanical behavior of 3 different locking and nonlocking reconstruction systems-Unilock 2.4, Reconstruction 2.4, and Reconstruction 2.7-with regard to plate and screw fracture. Materials and Methods: Five different plate/screw configurations (Unilock 2.4-locking screws, Unilock 2.4 -conventional screws, Reconstruction 2.4-conventional screws, Reconstruction 2.7-conventional screws, and Unilock 2.4-locking screws with a 1-mm gap; Synthes, Umkirch, Germany) were tested on synthetic mandibles. All mandibles were resected on the left side between the canine and third molar, reconstructed, and loaded cyclically between 30 and 300 N up to 250,000 cycles or until screw or plate failure occurred. Results: No screw fractures were observed. All plates fractured close to the distal fragment. The Unilock plates fixed with locking screws withstood significantly more cycles until failure than the Reconstruction plates 2.4 fixed with conventional MF-Cortex screws. No significant differences were found in the other groups. Only 2 of the 34 plates tested, both of the Reconstruction 2.7 system, reached the runout limit. Conclusions: Unilock plates fixed with locking screws have a higher long-term stability than the Reconstruction 2.4 system. A 1-mm gap between the plate and mandible does not lead to early screw failure in the Unilock 2.4 system with locking screws. The Reconstruction 2.7 system seems superior if well contoured, because 2 of those plates reached the runout limit; however, this system is not as easy to handle as the 2.4 systems, and good contouring is difficult to achieve. Therefore, we consider the Unilock 2.4 system with locking screws the best choice. © 2007 American Association of Oral and Maxillofacial Surgeons.&quot;,&quot;issue&quot;:&quot;5&quot;,&quot;volume&quot;:&quot;65&quot;,&quot;container-title-short&quot;:&quot;&quot;},&quot;isTemporary&quot;:false}]},{&quot;citationID&quot;:&quot;MENDELEY_CITATION_2f59aef6-86f6-4b40-87d8-e7ac9d95e9be&quot;,&quot;properties&quot;:{&quot;noteIndex&quot;:0},&quot;isEdited&quot;:false,&quot;manualOverride&quot;:{&quot;isManuallyOverridden&quot;:false,&quot;citeprocText&quot;:&quot;&lt;sup&gt;6,7,9–14,36&lt;/sup&gt;&quot;,&quot;manualOverrideText&quot;:&quot;&quot;},&quot;citationTag&quot;:&quot;MENDELEY_CITATION_v3_eyJjaXRhdGlvbklEIjoiTUVOREVMRVlfQ0lUQVRJT05fMmY1OWFlZjYtODZmNi00YjQwLTg3ZDgtZTdhYzlkOTVlOWJlIiwicHJvcGVydGllcyI6eyJub3RlSW5kZXgiOjB9LCJpc0VkaXRlZCI6ZmFsc2UsIm1hbnVhbE92ZXJyaWRlIjp7ImlzTWFudWFsbHlPdmVycmlkZGVuIjpmYWxzZSwiY2l0ZXByb2NUZXh0IjoiPHN1cD42LDcsOeKAkzE0LDM2PC9zdXA+IiwibWFudWFsT3ZlcnJpZGVUZXh0IjoiIn0sImNpdGF0aW9uSXRlbXMiOlt7ImlkIjoiODUyZGZmNmUtMDJmNS0zNzFjLThmOWEtNjVhYjhjZmFkNmI0IiwiaXRlbURhdGEiOnsidHlwZSI6ImFydGljbGUtam91cm5hbCIsImlkIjoiODUyZGZmNmUtMDJmNS0zNzFjLThmOWEtNjVhYjhjZmFkNmI0IiwidGl0bGUiOiJFZmZlY3Qgb2YgcmV2YXNjdWxhcmlzYXRpb24gYW5kIGFwZXhpZmljYXRpb24gcHJvY2VkdXJlcyBvbiBiaW9tZWNoYW5pY2FsIGJlaGF2aW91ciBvZiBpbW1hdHVyZSBtYXhpbGxhcnkgY2VudHJhbCBpbmNpc29yIHRlZXRoOiBhIHRocmVlLWRpbWVuc2lvbmFsIGZpbml0ZSBlbGVtZW50IGFuYWx5c2lzIHN0dWR5IiwiYXV0aG9yIjpbeyJmYW1pbHkiOiJBbnRocmF5b3NlIiwiZ2l2ZW4iOiJQZXJzaXMiLCJwYXJzZS1uYW1lcyI6ZmFsc2UsImRyb3BwaW5nLXBhcnRpY2xlIjoiIiwibm9uLWRyb3BwaW5nLXBhcnRpY2xlIjoiIn0seyJmYW1pbHkiOiJOYXdhbCIsImdpdmVuIjoiUnVjaGlrYSBSb29uZ3RhIiwicGFyc2UtbmFtZXMiOmZhbHNlLCJkcm9wcGluZy1wYXJ0aWNsZSI6IiIsIm5vbi1kcm9wcGluZy1wYXJ0aWNsZSI6IiJ9LHsiZmFtaWx5IjoiWWFkYXYiLCJnaXZlbiI6IlNlZW1hIiwicGFyc2UtbmFtZXMiOmZhbHNlLCJkcm9wcGluZy1wYXJ0aWNsZSI6IiIsIm5vbi1kcm9wcGluZy1wYXJ0aWNsZSI6IiJ9LHsiZmFtaWx5IjoiVGFsd2FyIiwiZ2l2ZW4iOiJTYW5nZWV0YSIsInBhcnNlLW5hbWVzIjpmYWxzZSwiZHJvcHBpbmctcGFydGljbGUiOiIiLCJub24tZHJvcHBpbmctcGFydGljbGUiOiIifSx7ImZhbWlseSI6IllhZGF2IiwiZ2l2ZW4iOiJTdWRoYSIsInBhcnNlLW5hbWVzIjpmYWxzZSwiZHJvcHBpbmctcGFydGljbGUiOiIiLCJub24tZHJvcHBpbmctcGFydGljbGUiOiIifV0sImNvbnRhaW5lci10aXRsZSI6IkNsaW5pY2FsIE9yYWwgSW52ZXN0aWdhdGlvbnMiLCJjb250YWluZXItdGl0bGUtc2hvcnQiOiJDbGluIE9yYWwgSW52ZXN0aWciLCJET0kiOiIxMC4xMDA3L3MwMDc4NC0wMjEtMDM5NTMtMSIsIklTU04iOiIxNDMyLTY5ODEiLCJQTUlEIjoiMzM4OTkxNTUiLCJVUkwiOiJodHRwOi8vZHguZG9pLm9yZy8xMC4xMDA3L3MwMDc4NC0wMjEtMDM5NTMtMSIsImlzc3VlZCI6eyJkYXRlLXBhcnRzIjpbWzIwMjEsMTIsMjZdXX0sInBhZ2UiOiI2NjcxLTY2NzkiLCJhYnN0cmFjdCI6Ik9iamVjdGl2ZXM6IFRoaXMgc3R1ZHkgYWltZWQgdG8gYXNzZXNzIHRoZSBlZmZlY3RzIG9mIHJldmFzY3VsYXJpc2F0aW9uIGFuZCBhcGV4aWZpY2F0aW9uIHByb2NlZHVyZXMgb24gYmlvbWVjaGFuaWNhbCBiZWhhdmlvdXIgb2YgaW1tYXR1cmUgdGVldGggdXNpbmcgMy1kaW1lbnNpb25hbCBmaW5pdGUgZWxlbWVudCBhbmFseXNpcyAoM0QgRkVBKS4gTWF0ZXJpYWxzIGFuZCBtZXRob2RzOiBGaXZlIDNEIEZFQSBwZXJtYW5lbnQgbWF4aWxsYXJ5IGluY2lzb3IgbW9kZWxzIHdlcmUgZGV2ZWxvcGVkIGZyb20gQ0JDVCBzY2FucyBhbmQgYXZhaWxhYmxlIGxpdGVyYXR1cmUgZGF0YTogTW9kZWwgTVQ6IE1hdHVyZSB0b290aCwgTW9kZWwgSVQ6IEltbWF0dXJlIHRvb3RoIChDdmVr4oCZcyBzdGFnZSAzKSwgTW9kZWwgQVQ6IEFwZXhpZmllZCB0b290aC1taW5lcmFsIHRyaW94aWRlIGFnZ3JlZ2F0ZSAoTVRBKSBhcGV4aWZpY2F0aW9uLCBNb2RlbCBSVEI6IFJldmFzY3VsYXJpc2VkIHRvb3RoIHdpdGggYmxvb2QsIGFuZCBNb2RlbCBSVFM6IFJldmFzY3VsYXJpc2VkIHRvb3RoIHdpdGggc3VwcGxlbWVudGFyeSBzY2FmZm9sZC4gVXNpbmcgRkVBLCBhIG1hc3RpY2F0b3J5IGxvYWQgb2YgMjQwTiBhdCAxMjDCsCB3YXMgc2ltdWxhdGVkLCBhbmQgdGhlIFZvbiBNaXNlcyBhbmQgbWF4aW11bSBwcmluY2lwYWwgc3RyZXNzZXMgd2l0aGluIHRoZSBtb2RlbHMgd2VyZSBldmFsdWF0ZWQuIEZhaWx1cmUgaW5kZXggKEZJKSBhbmQgd2Vha2VuaW5nJSB3ZXJlIGFsc28gY2FsY3VsYXRlZCBmb3IgZWFjaCBtb2RlbC4gUmVzdWx0czogT24gZGVudGluYWwgc3RyZXNzIGFuYWx5c2lzLCBtb2RlbCBNVCAoOTYuMTZNUGEpIGFuZCBJVCAoMTU4LjM4TVBhKSBoYWQgbG93ZXN0IGFuZCBoaWdoZXN0IHN0cmVzcyB2YWx1ZXMsIHJlc3BlY3RpdmVseS4gQW1vbmcgdGhlIGV4cGVyaW1lbnRhbCBncm91cHMsIG1vZGVsIFJUUyAoMTMxLjEyTVBhKSBoYWQgbG93ZXIgc3RyZXNzZXMgdGhhbiBBVCAoMTM2LjMzTVBhKSBhbmQgUlRCICgxMzMuN01QYSksIHdpdGggbm8gc2lnbmlmaWNhbnQgZGlmZmVyZW5jZSBhbW9uZyB0aGUgdGhyZWUuIFBlYWsgZGVudGluYWwgc3RyZXNzZXMgaW4gYWxsIHRoZSBtb2RlbHMgd2VyZSBvYnNlcnZlZCBpbiB0aGUgY2VydmljYWwgdGhpcmQgb2YgdGhlIHJvb3QgYW5kIG5lYXIgdGhlIGFwaWNhbCBvcGVuaW5nIGluIG1vZGVsIElULiBUaGUgZXh0ZW50IG9mIGhpZ2ggZGVudGluYWwgc3RyZXNzIGFyZWEgaW4gbW9kZWwgUlRCIGFuZCBSVFMgd2FzIGxlc3NlciB0aGFuIHRoYXQgb2YgQVQuIFRoZSBGSSBhbmQgd2Vha2VuaW5nJSB2YWx1ZXMgd2VyZSBoaWdoZXN0IGZvciBtb2RlbCBBVCBmb2xsb3dlZCBieSBSVEIgYW5kIFJUUywgYW1vbmcgdGhlIGV4cGVyaW1lbnRhbCBncm91cHMuIEhvd2V2ZXIsIGFsbCB0aGVzZSB0cmVhdG1lbnRzIHN0cmVuZ3RoZW5lZCBhbiBpbW1hdHVyZSB0b290aCBieSBtb3JlIHRoYW4gMjAlLiBDb25jbHVzaW9uczogQVQsIFJUQiwgYW5kIFJUUyB0cmVhdG1lbnRzIGxvd2VyZWQgdGhlIHN0cmVzcyB2YWx1ZXMgYW5kIHJpc2sgb2YgZnJhY3R1cmUgaW4gaW1tYXR1cmUgdGVldGggd2l0aCBubyBzaWduaWZpY2FudCBkaWZmZXJlbmNlIGFtb25nIHRoZSB0aHJlZSBncm91cHMuIENsaW5pY2FsIHJlbGV2YW5jZTogU3RyZXNzIGRpc3RyaWJ1dGlvbiBldmFsdWF0aW9uIGZvbGxvd2luZyByZXZhc2N1bGFyaXNhdGlvbi9hcGV4aWZpY2F0aW9uIHdhcyBlc3NlbnRpYWwsIHdpdGggcG90ZW50aWFsIHRvIGluZmx1ZW5jZSBjbGluaWNhbCBkZWNpc2lvbi1tYWtpbmcuIE1UQSBhcGV4aWZpY2F0aW9uIGFuZCByZXZhc2N1bGFyaXNhdGlvbiB3aXRoIGJsb29kIGNsb3Qvc3VwcGxlbWVudGFyeSBzY2FmZm9sZCBsb3dlcmVkIHRoZSBzdHJlc3NlcyBpbiBpbW1hdHVyZSB0ZWV0aCwgd2l0aCBubyBzaWduaWZpY2FudCBkaWZmZXJlbmNlIGFtb25nIHRoZSB0aHJlZS4iLCJwdWJsaXNoZXIiOiJDbGluaWNhbCBPcmFsIEludmVzdGlnYXRpb25zIiwiaXNzdWUiOiIxMiIsInZvbHVtZSI6IjI1In0sImlzVGVtcG9yYXJ5IjpmYWxzZX0seyJpZCI6IjU5N2NmNjAxLTQxZjYtMzNlZi1iNDhlLTRiYWE1M2ExNzJhNyIsIml0ZW1EYXRhIjp7InR5cGUiOiJhcnRpY2xlLWpvdXJuYWwiLCJpZCI6IjU5N2NmNjAxLTQxZjYtMzNlZi1iNDhlLTRiYWE1M2ExNzJhNyIsInRpdGxlIjoiRXZhbHVhdGlvbiBvZiBkaWZmZXJlbnQgc3RhYmxlIGludGVybmFsIGZpeGF0aW9uIGluIHVuZmF2b3JhYmxlIG1hbmRpYmxlIGZyYWN0dXJlcyB1bmRlciBmaW5pdGUgZWxlbWVudCBhbmFseXNpcyIsImF1dGhvciI6W3siZmFtaWx5IjoiUGF0dXNzaSIsImdpdmVuIjoiQ2xldmVyc29uIiwicGFyc2UtbmFtZXMiOmZhbHNlLCJkcm9wcGluZy1wYXJ0aWNsZSI6IiIsIm5vbi1kcm9wcGluZy1wYXJ0aWNsZSI6IiJ9LHsiZmFtaWx5IjoiU2Fzc2kiLCJnaXZlbiI6IkxhdXJpbmRvIE1vYWNpciIsInBhcnNlLW5hbWVzIjpmYWxzZSwiZHJvcHBpbmctcGFydGljbGUiOiIiLCJub24tZHJvcHBpbmctcGFydGljbGUiOiIifSx7ImZhbWlseSI6IkNydXoiLCJnaXZlbiI6IlJhZmFlbCIsInBhcnNlLW5hbWVzIjpmYWxzZSwiZHJvcHBpbmctcGFydGljbGUiOiIiLCJub24tZHJvcHBpbmctcGFydGljbGUiOiIifSx7ImZhbWlseSI6IktsZWluIFBhcmlzZSIsImdpdmVuIjoiR3VpbGhlcm1lIiwicGFyc2UtbmFtZXMiOmZhbHNlLCJkcm9wcGluZy1wYXJ0aWNsZSI6IiIsIm5vbi1kcm9wcGluZy1wYXJ0aWNsZSI6IiJ9LHsiZmFtaWx5IjoiQ29zdGEiLCJnaXZlbiI6IkRlbHNvbiIsInBhcnNlLW5hbWVzIjpmYWxzZSwiZHJvcHBpbmctcGFydGljbGUiOiIiLCJub24tZHJvcHBpbmctcGFydGljbGUiOiIifSx7ImZhbWlseSI6IlJlYmVsbGF0byIsImdpdmVuIjoiTmVsc29uIEx1w61zIEJhcmJvc2EiLCJwYXJzZS1uYW1lcyI6ZmFsc2UsImRyb3BwaW5nLXBhcnRpY2xlIjoiIiwibm9uLWRyb3BwaW5nLXBhcnRpY2xlIjoiIn1dLCJjb250YWluZXItdGl0bGUiOiJPcmFsIGFuZCBNYXhpbGxvZmFjaWFsIFN1cmdlcnkiLCJjb250YWluZXItdGl0bGUtc2hvcnQiOiJPcmFsIE1heGlsbG9mYWMgU3VyZyIsIkRPSSI6IjEwLjEwMDcvczEwMDA2LTAxOS0wMDc3NC0xIiwiSVNCTiI6IjEwMDA2MDE5MDAiLCJJU1NOIjoiMTg2NS0xNTUwIiwiUE1JRCI6IjMxMjQwNTcxIiwiVVJMIjoiaHR0cDovL2xpbmsuc3ByaW5nZXIuY29tLzEwLjEwMDcvczEwMDA2LTAxOS0wMDc3NC0xIiwiaXNzdWVkIjp7ImRhdGUtcGFydHMiOltbMjAxOSw5LDI1XV19LCJwYWdlIjoiMzE3LTMyNCIsImFic3RyYWN0IjoiSW50cm9kdWN0aW9uOiBUaGUgbWFuZGlidWxhciBhbmdsZSBmcmFjdHVyZSBpcyB0aGUgbW9zdCBjb21tb24gZnJhY3R1cmUgYmV0d2VlbiB0aGlzIHR5cGUgb2YgaW5qdXJ5IGluIGphdyBib25lIGFuZCBhbHNvIGlzIHRoZSB0eXBlIG9mIGZyYWN0dXJlIHRyZWF0bWVudCB0aGF0IHByZXNlbnRzIGEgbGFyZ2VyIG51bWJlciBvZiBjb21wbGljYXRpb25zLCBhbmQgYSBzZXJpZXMgZGlmZmVyZW50IG9zdGVvc3ludGhlc2lzIHR5cGVzIGhhdmUgYmVlbiBzdHVkaWVkIG92ZXIgdGhlIHllYXJzIGJ5IHRoZSB3b3JsZCBsaXRlcmF0dXJlLiBUaGUgZmluaXRlIGVsZW1lbnQgbWV0aG9kIGlzIGEgZm9ybSBvZiBtYXRoZW1hdGljYWwgYW5hbHlzaXMsIHdoaWNoIGlzIGJhc2VkIG9uIGRpdmlkaW5nIGEgc3RydWN0dXJlIGludG8gYSBmaW5pdGUgbnVtYmVyIG9mIHNtYWxsIGFyZWFzLiBJdCBoYXMgdGhlIGFiaWxpdHkgdG9tYXRoZW1hdGljYWxseSBtb2RlbCBzdHJ1Y3R1cmVzLCBtYWtpbmcgaXQgcG9zc2libGUgdG8gYXBwbHkgZm9yY2VzIGFueXdoZXJlLiBNYXRlcmlhbCBhbmQgTWV0aG9kczogRm9yIHRoaXMgc3R1ZHksIGEgdGhyZWUtZGltZW5zaW9uYWwgbWFuZGlibGUgd2l0aCBhbiB1bmZhdm9yYWJsZSBhbmdsZSBmcmFjdHVyZSB3YXMgc2ltdWxhdGVkLiBGaXZlIGRpZmZlcmVudCB0eXBlcyBvZiBmaXhhdGlvbnMgd2VyZSBldmFsdWF0ZWQ6IGdyb3VwIDEsIENoYW1weSB0ZWNobmlxdWUgd2l0aCBvbmUgNC1ob2xlcyBtaW5pcGxhdGUsIDIuMCBzeXN0ZW07IGdyb3VwIDIsIHRlY2huaXF1ZSB3aXRoIHR3byBwYXJhbGxlbCA0LWhvbGVzIGNvbnZlbnRpb25hbCBtaW5pcGxhdGVzLCAyLjAgc3lzdGVtOyBncm91cCAzLCB0ZWNobmlxdWUgd2l0aCB0d28gcGFyYWxsZWwgNC1ob2xlcyBsb2NraW5nIG1pbmlwbGF0ZXMsIDIuMCBzeXN0ZW07IGdyb3VwIDQsIHRlY2huaXF1ZSB3aXRoIG9uZSByZWNvbnN0cnVjdGlvbiA2LWhvbGVzIHBsYXRlLCAyLjggc3lzdGVtIGluIGJhc2UgamF3OyBhbmQgZ3JvdXAgNSwgdGVjaG5pcXVlIHdpdGggb25lIHJlY29uc3RydWN0aW9uIDYtaG9sZXMgcGxhdGVzLCAyLjggc3lzdGVtIGluIGphdyBib2R5ICsgb25lIHBhcmFsbGVsIDQtaG9sZXMgY29udmVudGlvbmFsIG1pbmlwbGF0ZSwgMi4wIHN5c3RlbS4gUmVzdWx0czogVGhlIHJlc3VsdHMgc2hvd2VkIHRoYXQgc3RyYWlucyBhcmUgYmV0dGVyIGRpc3RyaWJ1dGVkIHRocm91Z2ggdGhlIGxvY2tpbmcgbWluaXBsYXRlIGFuZCBzY3Jld3Mgc3lzdGVtIGFuZCBwcmVzZW50ZWQgbGVzcyBzdHJlc3MgY29uY2VudHJhdGlvbiB3aGVuIGNvbXBhcmVkIHdpdGggdGhlIGNvbnZlbnRpb25hbCBvbmVzLiBUaGUgQ2hhbXB5IHRlY2huaXF1ZSBoYWQgdGhlIHdvcnN0IHJlc3VsdHMgYWJvdXQgb2YgYWxsIGdyb3Vwcy4gVGhlIHVzZSBvZiB0aGUgbG9ja2luZyBzeXN0ZW0gc2hvd3MgbGVzcyBzdHJlc3MgY29tcGFyZWQgdG8gdGhlIG5vbi1sb2NraW5nIHN5c3RlbSwgYW5kIHRoZSBwcmVzZW5jZSBvZiBhIHJlY29uc3RydWN0aW9uIHBsYXRlIGFzc29jaWF0ZWQgd2l0aCBhIG1pbmkgcGxhdGUgZG9lcyBub3QgbGVhZCB0byBpbmNyZWFzZWQgc3RhYmlsaXR5IGNvbXBhcmVkIHdpdGggYW4gaXNvbGF0ZWQgcmVjb25zdHJ1Y3Rpb24gcGxhdGUuIiwicHVibGlzaGVyIjoiT3JhbCBhbmQgTWF4aWxsb2ZhY2lhbCBTdXJnZXJ5IiwiaXNzdWUiOiIzIiwidm9sdW1lIjoiMjMifSwiaXNUZW1wb3JhcnkiOmZhbHNlfSx7ImlkIjoiYzI3ZWUxMTEtY2Q5MS0zYjg3LThiYWEtYTdjNWY0N2I0YjZjIiwiaXRlbURhdGEiOnsidHlwZSI6ImFydGljbGUtam91cm5hbCIsImlkIjoiYzI3ZWUxMTEtY2Q5MS0zYjg3LThiYWEtYTdjNWY0N2I0YjZjIiwidGl0bGUiOiJDb21wYXJpc29uIG9mIHVsdGltYXRlIGZvcmNlIHJldmVhbGVkIGJ5IGNvbXByZXNzaW9uIHRlc3RzIG9uIGV4dHJhY3RlZCBmaXJzdCBwcmVtb2xhcnMgYW5kIEZFQSB3aXRoIGEgdHJ1ZSBzY2FsZSAzRCBtdWx0aS1jb21wb25lbnQgdG9vdGggbW9kZWwgYmFzZWQgb24gYSBDQkNUIGRhdGFzZXQiLCJhdXRob3IiOlt7ImZhbWlseSI6IkxpbWplZXJhamFydXMiLCJnaXZlbiI6Ik51dHRhcG9sIiwicGFyc2UtbmFtZXMiOmZhbHNlLCJkcm9wcGluZy1wYXJ0aWNsZSI6IiIsIm5vbi1kcm9wcGluZy1wYXJ0aWNsZSI6IiJ9LHsiZmFtaWx5IjoiRGhhbW1heWFubmFyYW5nc2kiLCJnaXZlbiI6IlBoZXRjaGFyYXQiLCJwYXJzZS1uYW1lcyI6ZmFsc2UsImRyb3BwaW5nLXBhcnRpY2xlIjoiIiwibm9uLWRyb3BwaW5nLXBhcnRpY2xlIjoiIn0seyJmYW1pbHkiOiJQaGFuaWpqaXZhIiwiZ2l2ZW4iOiJBbm9uIiwicGFyc2UtbmFtZXMiOmZhbHNlLCJkcm9wcGluZy1wYXJ0aWNsZSI6IiIsIm5vbi1kcm9wcGluZy1wYXJ0aWNsZSI6IiJ9LHsiZmFtaWx5IjoiVGFuZ3NyaXBvbmdrdWwiLCJnaXZlbiI6IlBhdml0YSIsInBhcnNlLW5hbWVzIjpmYWxzZSwiZHJvcHBpbmctcGFydGljbGUiOiIiLCJub24tZHJvcHBpbmctcGFydGljbGUiOiIifSx7ImZhbWlseSI6IkplYXJhbmFpcGhhaXNhcm4iLCJnaXZlbiI6IlRoYW5vbXN1ayIsInBhcnNlLW5hbWVzIjpmYWxzZSwiZHJvcHBpbmctcGFydGljbGUiOiIiLCJub24tZHJvcHBpbmctcGFydGljbGUiOiIifSx7ImZhbWlseSI6IlBpdHRheWFwYXQiLCJnaXZlbiI6IlBpc2hhIiwicGFyc2UtbmFtZXMiOmZhbHNlLCJkcm9wcGluZy1wYXJ0aWNsZSI6IiIsIm5vbi1kcm9wcGluZy1wYXJ0aWNsZSI6IiJ9LHsiZmFtaWx5IjoiTGltamVlcmFqYXJ1cyIsImdpdmVuIjoiQ2hhbGlkYSBOYWthbGVraGEiLCJwYXJzZS1uYW1lcyI6ZmFsc2UsImRyb3BwaW5nLXBhcnRpY2xlIjoiIiwibm9uLWRyb3BwaW5nLXBhcnRpY2xlIjoiIn1dLCJjb250YWluZXItdGl0bGUiOiJDbGluaWNhbCBPcmFsIEludmVzdGlnYXRpb25zIiwiY29udGFpbmVyLXRpdGxlLXNob3J0IjoiQ2xpbiBPcmFsIEludmVzdGlnIiwiRE9JIjoiMTAuMTAwNy9zMDA3ODQtMDE5LTAyOTE5LTgiLCJJU0JOIjoiMDA3ODQwMTkwMjkxOSIsIklTU04iOiIxNDMyLTY5ODEiLCJQTUlEIjoiMzEwNzkyNDUiLCJVUkwiOiJodHRwczovL2RvaS5vcmcvMTAuMTAwNy9zMDA3ODQtMDE5LTAyOTE5LTgiLCJpc3N1ZWQiOnsiZGF0ZS1wYXJ0cyI6W1syMDIwLDEsMTFdXX0sInBhZ2UiOiIyMTEtMjIwIiwiYWJzdHJhY3QiOiJPYmplY3RpdmU6IFRoZSBhaW0gb2YgdGhpcyBzdHVkeSB3YXMgdG8gZGV2ZWxvcCBhIG5ldyBtZXRob2QgZm9yIGNyZWF0aW5nIGEgbXVsdGktY29tcG9uZW50IGFuZCB0cnVlIHNjYWxlIDMtZGltZW5zaW9uYWwgKDNEKSBtb2RlbCBvZiBhIGh1bWFuIHRvb3RoIGJhc2VkIG9uIGNvbmUtYmVhbSBjb21wdXRlZCB0b21vZ3JhcGh5IChDQkNUKSBpbWFnZXMuIE1hdGVyaWFscyBhbmQgbWV0aG9kczogRmlyc3QgbWF4aWxsYXJ5IHByZW1vbGFyIHRvb3RoIG1vZGVsIHdhcyByZWNvbnN0cnVjdGVkIGZyb20gYSBwYXRpZW504oCZcyBDQkNUIGltYWdlcy4gVGhlIDJEIHNlcmlhbCBzZWN0aW9ucyB3ZXJlIHVzZWQgdG8gY3JlYXRlIHRoZSAzRCBtb2RlbC4gVGhpcyBtb2RlbCB3YXMgdXNlZCBmb3IgZmluaXRlIGVsZW1lbnQgYW5hbHlzaXMgKEZFQSkuIE1vZGVsIHZhbGlkYXRpb24gd2FzIHBlcmZvcm1lZCBieSBjb21wYXJpbmcgdGhlIHVsdGltYXRlIGNvbXByZXNzaXZlIGZvcmNlIChVRikgb2J0YWluZWQgZXhwZXJpbWVudGFsbHkgdXNpbmcgYSB1bml2ZXJzYWwgdGVzdGluZyBtYWNoaW5lIGFuZCBmcm9tIHNpbXVsYXRpb24uIFRoZSBzaW11bGF0aW9ucyBvZiB0aHJlZSBjb21wb25lbnQtb21pdHRpbmcgbW9kZWxzIChzaWxpY29uZSwgY2VtZW50dW0sIGFuZCBvbWl0dGluZyBib3RoKSB3ZXJlIHBlcmZvcm1lZCB0byBhbmFseXplIHRoZSBtYXhpbXVtIChtYXguKSBwcmluY2lwYWwgc3RyZXNzIGFuZCBzdHJlc3MgZGlzdHJpYnV0aW9uLiBSZXN1bHRzOiBUaGUgc2ltdWxhdGlvbi1iYXNlZCBVRiBpbmRpY2F0aW5nIHRvb3RoIGZyYWN0dXJlIHdhcyA2MzcgTiwgd2hpbGUgdGhlIGF2ZXJhZ2UgVUYgaW4gdGhlIGluIHZpdHJvIGxvYWRpbmcgd2FzIDY1MSBOLiBUaGUgZGlzY3JlcGFuY3kgYmV0d2VlbiB0aGUgc2ltdWxhdGlvbi1iYXNlZCBVRiBhbmQgdGhlIGV4cGVyaW1lbnRhbCBVRiB3YXMgMi4yJS4gRnJvbSB0aGUgc2ltdWxhdGlvbiwgdGhlIHNpbGljb25lLW9taXR0aW5nIG1vZGVscyBzaG93ZWQgYSBzaWduaWZpY2FudCBjaGFuZ2UgaW4gbWF4LiBwcmluY2lwYWwgc3RyZXNzLCByZXN1bHRpbmcgaW4gYSBVRiBlcnJvciBvZiAyNiUsIHdoZXJlYXMgdGhlcmUgd2FzIG5vIG5vdGFibGUgY2hhbmdlIGluIHRoZSBjZW1lbnR1bS1vbWl0dGluZyBtb2RlbC4gQ29uY2x1c2lvbjogVGhpcyBzdHVkeSwgZm9yIHRoZSBmaXJzdCB0aW1lLCBkZXZlbG9wZWQgYSB0cnVlIHNjYWxlIG11bHRpLWNvbXBvbmVudCAzRCBtb2RlbCBmcm9tIENCQ1QgZm9yIHByZWRpY3Rpbmcgc3RyZXNzIGRpc3RyaWJ1dGlvbiBpbiBhIGh1bWFuIHRvb3RoLiBDbGluaWNhbCByZWxldmFuY2U6IFRoaXMgc3R1ZHkgcHJvcG9zZWQgYSBtZXRob2QgdG8gY3JlYXRlIDNEIG1vZGVsaW5nIGZyb20gQ0JDVCBpbiBhIHRydWUgc2NhbGUgYW5kIG11bHRpLWNvbXBvbmVudCBtYW5uZXIuIFRoZSBQREwtbGlrZSBjb21wb25lbnQtb21pdHRpbmcgc2ltdWxhdGlvbiBsZWQgdG8gYSBoaWdoZXIgZXJyb3IgdmFsdWUgb2YgVUYsIGluZGljYXRpbmcgdGhlIGltcG9ydGFuY2Ugb2YgbXVsdGktY29tcG9uZW50IHRvb3RoIG1vZGVsaW5nIGluIEZFQS4gVG9vdGggM0QgbW9kZWxpbmcgY291bGQgaGVscCBkZXRlcm1pbmUgbWVjaGFuaWNhbCBmYWlsdXJlIGluIGRlbnRhbCB0cmVhdG1lbnRzIGluIGEgbW9yZSBwcmVjaXNlIG1hbm5lci4iLCJwdWJsaXNoZXIiOiJDbGluaWNhbCBPcmFsIEludmVzdGlnYXRpb25zIiwiaXNzdWUiOiIxIiwidm9sdW1lIjoiMjQifSwiaXNUZW1wb3JhcnkiOmZhbHNlfSx7ImlkIjoiYzM1NWMyMjUtOGFiOS0zNDZmLTliOWMtNTUyMDQ5ZjhmNmY1IiwiaXRlbURhdGEiOnsidHlwZSI6ImFydGljbGUtam91cm5hbCIsImlkIjoiYzM1NWMyMjUtOGFiOS0zNDZmLTliOWMtNTUyMDQ5ZjhmNmY1IiwidGl0bGUiOiJQYXRpZW504oCQc3BlY2lmaWMgZmluaXRlIGVsZW1lbnQgbW9kZWxzIG9mIHRoZSBodW1hbiBtYW5kaWJsZTogTGFjayBvZiBjb25zZW5zdXMgb24gY3VycmVudCBzZXTigJB1cHMiLCJhdXRob3IiOlt7ImZhbWlseSI6Ik1lcmVtYSIsImdpdmVuIjoiQnJhbSBCYXJ0ZWxkIEphbiIsInBhcnNlLW5hbWVzIjpmYWxzZSwiZHJvcHBpbmctcGFydGljbGUiOiIiLCJub24tZHJvcHBpbmctcGFydGljbGUiOiIifSx7ImZhbWlseSI6IktyYWVpbWEiLCJnaXZlbiI6IkpvZXAiLCJwYXJzZS1uYW1lcyI6ZmFsc2UsImRyb3BwaW5nLXBhcnRpY2xlIjoiIiwibm9uLWRyb3BwaW5nLXBhcnRpY2xlIjoiIn0seyJmYW1pbHkiOiJHbGFzIiwiZ2l2ZW4iOiJIYXllIEguIiwicGFyc2UtbmFtZXMiOmZhbHNlLCJkcm9wcGluZy1wYXJ0aWNsZSI6IiIsIm5vbi1kcm9wcGluZy1wYXJ0aWNsZSI6IiJ9LHsiZmFtaWx5IjoiU3BpamtlcnZldCIsImdpdmVuIjoiRnJlZCBLLiBMLiIsInBhcnNlLW5hbWVzIjpmYWxzZSwiZHJvcHBpbmctcGFydGljbGUiOiIiLCJub24tZHJvcHBpbmctcGFydGljbGUiOiIifSx7ImZhbWlseSI6IldpdGplcyIsImdpdmVuIjoiTWF4IEouIEguIiwicGFyc2UtbmFtZXMiOmZhbHNlLCJkcm9wcGluZy1wYXJ0aWNsZSI6IiIsIm5vbi1kcm9wcGluZy1wYXJ0aWNsZSI6IiJ9XSwiY29udGFpbmVyLXRpdGxlIjoiT3JhbCBEaXNlYXNlcyIsImNvbnRhaW5lci10aXRsZS1zaG9ydCI6Ik9yYWwgRGlzIiwiRE9JIjoiMTAuMTExMS9vZGkuMTMzODEiLCJJU1NOIjoiMTM1NC01MjNYIiwiUE1JRCI6IjMyMzcyNTQ4IiwiVVJMIjoiaHR0cHM6Ly9kb2kub3JnLzEwLjExMTEvb2RpLjEzMzgxIiwiaXNzdWVkIjp7ImRhdGUtcGFydHMiOltbMjAyMSwxLDldXX0sInBhZ2UiOiI0Mi01MSIsImFic3RyYWN0IjoiVGhlIHVzZSBvZiBmaW5pdGUgZWxlbWVudCBhbmFseXNpcyAoRkVBKSBoYXMgaW5jcmVhc2VkIHJhcGlkbHkgb3ZlciB0aGUgbGFzdCBkZWNlbm5pYSBhbmQgaGFzIGJlY29tZSBhIHBvcHVsYXIgdG9vbCB0byBkZXNpZ24gaW1wbGFudHMsIG9zdGVvc3ludGhlc2lzIHBsYXRlcyBhbmQgcHJvc3RoZXNlcy4gV2l0aCBpbmNyZWFzaW5nIGNvbXB1dGVyIGNhcGFjaXR5IGFuZCB0aGUgYXZhaWxhYmlsaXR5IG9mIHNvZnR3YXJlIGFwcGxpY2F0aW9ucywgaXQgaGFzIGJlY29tZSBlYXNpZXIgdG8gZW1wbG95IHRoZSBGRUEuIEhvd2V2ZXIsIHRoZXJlIHNlZW1zIHRvIGJlIG5vIGNvbnNlbnN1cyBvbiB0aGUgaW5wdXQgdmFyaWFibGVzIHRoYXQgc2hvdWxkIGJlIGFwcGxpZWQgdG8gcmVwcmVzZW50YXRpdmUgRkVBIG1vZGVscyBvZiB0aGUgaHVtYW4gbWFuZGlibGUuIFRoaXMgcmV2aWV3IGFpbXMgdG8gZmluZCBhIGNvbnNlbnN1cyBvbiBob3cgdG8gZGVmaW5lIHRoZSByZXByZXNlbnRhdGl2ZSBpbnB1dCBmYWN0b3JzIGZvciBhIEZFQSBtb2RlbCBvZiB0aGUgaHVtYW4gbWFuZGlibGUuIEEgbGl0ZXJhdHVyZSBzZWFyY2ggY2FycmllZCBvdXQgaW4gdGhlIFB1Yk1lZCBhbmQgRW1iYXNlIGRhdGFiYXNlIHJlc3VsdGVkIGluIDEzNyBtYXRjaGVzLiBTZXZlbiBwYXBlcnMgd2VyZSBpbmNsdWRlZCBpbiB0aGlzIGN1cnJlbnQgc3R1ZHkuIFdpdGhpbiB0aGUgc2VhcmNoIHJlc3VsdHMsIG9ubHkgYSBmZXcgRkVBIG1vZGVscyBoYWQgYmVlbiB2YWxpZGF0ZWQuIFRoZSBtYXRlcmlhbCBwcm9wZXJ0aWVzIGFuZCBGRUEgYXBwcm9hY2hlcyB2YXJpZWQgY29uc2lkZXJhYmx5LCBhbmQgdGhlIGF2YWlsYWJsZSB2YWxpZGF0aW9ucyBhcmUgbm90IHN0cm9uZyBlbm91Z2ggZm9yIGEgZ2VuZXJhbCBjb25zZW5zdXMuIEZ1cnRoZXIgdmFsaWRhdGlvbnMgYXJlIHJlcXVpcmVkLCBwcmVmZXJhYmx5IHVzaW5nIHRoZSBzYW1lIG1lYXN1cmluZyB3b3JrZmxvdyB0byBvYnRhaW4gaW5zaWdodCBpbnRvIHRoZSBicm9hZCBhcnJheSBvZiBtYW5kaWJ1bGFyIHZhcmlhdGlvbnMuIEEgbG90IG9mIHdvcmsgaXMgc3RpbGwgcmVxdWlyZWQgdG8gZXN0YWJsaXNoIHZhbGlkYXRlZCBGRUEgc2V0dGluZ3MgYW5kIHRvIHByZXZlbnQgYXNzdW1wdGlvbnMgd2hlbiBpdCBjb21lcyB0byBGRUEgYXBwbGljYXRpb25zLiIsImlzc3VlIjoiMSIsInZvbHVtZSI6IjI3In0sImlzVGVtcG9yYXJ5IjpmYWxzZX0seyJpZCI6Ijg1ZWZhZGRiLWYzNTctMzI3OC04MGY5LTA0MzQ4NTNmMmY3MyIsIml0ZW1EYXRhIjp7InR5cGUiOiJhcnRpY2xlLWpvdXJuYWwiLCJpZCI6Ijg1ZWZhZGRiLWYzNTctMzI3OC04MGY5LTA0MzQ4NTNmMmY3MyIsInRpdGxlIjoiVGhlIFN0YWJpbGl0eSBvZiBIeWRyb3h5YXBhdGl0ZS9Qb2x5LUwtTGFjdGlkZSBGaXhhdGlvbiBmb3IgVW5pbGF0ZXJhbCBBbmdsZSBGcmFjdHVyZSBvZiB0aGUgTWFuZGlibGUgQXNzZXNzZWQgVXNpbmcgYSBGaW5pdGUgRWxlbWVudCBBbmFseXNpcyBNb2RlbCIsImF1dGhvciI6W3siZmFtaWx5IjoiUGFyayIsImdpdmVuIjoiQnl1bmdobyIsInBhcnNlLW5hbWVzIjpmYWxzZSwiZHJvcHBpbmctcGFydGljbGUiOiIiLCJub24tZHJvcHBpbmctcGFydGljbGUiOiIifSx7ImZhbWlseSI6Ikp1bmciLCJnaXZlbiI6IkJyeWFuIFRhZWt5dW5nIiwicGFyc2UtbmFtZXMiOmZhbHNlLCJkcm9wcGluZy1wYXJ0aWNsZSI6IiIsIm5vbi1kcm9wcGluZy1wYXJ0aWNsZSI6IiJ9LHsiZmFtaWx5IjoiS2ltIiwiZ2l2ZW4iOiJXb24gSHllb24iLCJwYXJzZS1uYW1lcyI6ZmFsc2UsImRyb3BwaW5nLXBhcnRpY2xlIjoiIiwibm9uLWRyb3BwaW5nLXBhcnRpY2xlIjoiIn0seyJmYW1pbHkiOiJMZWUiLCJnaXZlbiI6IkpvbmctSG8iLCJwYXJzZS1uYW1lcyI6ZmFsc2UsImRyb3BwaW5nLXBhcnRpY2xlIjoiIiwibm9uLWRyb3BwaW5nLXBhcnRpY2xlIjoiIn0seyJmYW1pbHkiOiJLaW0iLCJnaXZlbiI6IkJvbmdqdSIsInBhcnNlLW5hbWVzIjpmYWxzZSwiZHJvcHBpbmctcGFydGljbGUiOiIiLCJub24tZHJvcHBpbmctcGFydGljbGUiOiIifSx7ImZhbWlseSI6IkxlZSIsImdpdmVuIjoiSmVlLUhvIiwicGFyc2UtbmFtZXMiOmZhbHNlLCJkcm9wcGluZy1wYXJ0aWNsZSI6IiIsIm5vbi1kcm9wcGluZy1wYXJ0aWNsZSI6IiJ9XSwiY29udGFpbmVyLXRpdGxlIjoiTWF0ZXJpYWxzIiwiRE9JIjoiMTAuMzM5MC9tYTEzMDEwMjI4IiwiSVNTTiI6IjE5OTYtMTk0NCIsIlVSTCI6Imh0dHBzOi8vZG9pLm9yZy8xMC4zMzkwL21hMTMwMTAyMjgiLCJpc3N1ZWQiOnsiZGF0ZS1wYXJ0cyI6W1syMDIwLDEsNF1dfSwicGFnZSI6IjIyOCIsImFic3RyYWN0IjoiUmVjZW50bHksIGEgaHlkcm94eWFwYXRpdGUgcGFydGljbGUvcG9seS1MLWxhY3RpZGUgKEhBLVBMTEEpIGNvbXBvc2l0ZSBkZXZpY2Ugd2FzIGludHJvZHVjZWQgYXMgYW4gYWx0ZXJuYXRpdmUgdG8gcHJldmlvdXMgZml4YXRpb24gc3lzdGVtcy4gSW4gdGhpcyBzdHVkeSwgd2UgdXNlZCBmaW5pdGUgZWxlbWVudCBhbmFseXNpcyB0byBzaW11bGF0ZSBwZWFrIHZvbiBNaXNlcyBzdHJlc3MgKFBWTVMpIGFuZCBkZWZvcm1hdGlvbiBvZiBib25lIHBsYXRlcyBhbmQgc2NyZXdzIHdpdGggdGhlIGZvbGxvd2luZyBmb3VyIG1hdGVyaWFsc+KAlFRpLCBNZyBhbGxveSwgUExMQSwgYW5kIEhBLVBMTEHigJRhdCBhIHVuaWxhdGVyYWwgbWFuZGlidWxhciBmcmFjdHVyZS4gQSB0aHJlZS1kaW1lbnNpb25hbCB2aXJ0dWFsIG1hbmRpYnVsYXIgbW9kZWwgd2FzIGNvbnN0cnVjdGVkLCBhbmQgdGhlIGZyYWN0dXJlIHN1cmZhY2Ugd2FzIGRlc2lnbmVkIHRvIHJ1biBmcm9tIHRoZSBsZWZ0IG1hbmRpYnVsYXIgYW5nbGUuIE1hc3RpY2F0b3J5IGxvYWRpbmcgd2FzIGFwcGxpZWQgb24gdGhlIHJpZ2h0IGZpcnN0IG1vbGFycy4gU3RyZXNzIHdhcyBjb25jZW50cmF0ZWQgYXQgdGhlIHVwcGVyIHBhcnQgYW5kIHRoZSBuZWNrIG9mIHRoZSBzY3Jldy4gVGhlIGxhcmdlc3QgUFZNUyB3YXMgb2JzZXJ2ZWQgZm9yIFRpOyB0aGF0IHdhcyBmb2xsb3dlZCBieSBNZyBhbGxveSwgSEEtUExMQSwgYW5kIFBMTEEuIFRoZSBsYXJnZXN0IGRlZm9ybWF0aW9uIHdhcyBvYnNlcnZlZCBmb3IgUExMQTsgbmV4dCB3YXMgSEEtUExMQSwgdGhlbiBNZyBhbGxveSwgYW5kIGZpbmFsbHkgVGkuIFdlIGNvdWxkIHJhbmsgcmVsYXRpdmUgc3VwZXJpb3JpdHkgaW4gdGVybXMgb2YgbWVjaGFuaWNhbCBwcm9wZXJ0aWVzLiBUaGUgSEEtUExMQSBzY3JldyBhbmQgbWluaS1wbGF0ZSBkZWZvcm1lZCBsZXNzIHRoYW4gMC4xNSBtbSB1bnRpbCAzMDAgTi4gVGh1cywgd2UgY2FuIGV4cGVjdCBnb29kIGJvbmUgaGVhbGluZyB3aXRoIHVzdWFsIG1hc3RpY2F0b3J5IGxvYWRpbmcgc2l4IHdlZWtzIHBvc3RvcGVyYXRpdmVseS4gSEEtUExMQSBpcyBtb3JlIGZyZXF1ZW50bHkgaW5kaWNhdGVkIGNsaW5pY2FsbHkgdGhhbiBQTExBIG93aW5nIHRvIGxlc3MgZGVmb3JtYXRpb24uIElmIHRoZSBxdWFsaXR5IG9mIEhBLVBMTEEgZml4YXRpb24gaXMgaW1wcm92ZWQsIGl0IGNvdWxkIGJlIHdpZGVseSB1dGlsaXplZCBpbiBmYWNpYWwgYm9uZSB0cmF1bWEgb3IgY3JhbmlvZmFjaWFsIHN1cmdlcnkuIiwiaXNzdWUiOiIxIiwidm9sdW1lIjoiMTMiLCJjb250YWluZXItdGl0bGUtc2hvcnQiOiIifSwiaXNUZW1wb3JhcnkiOmZhbHNlfSx7ImlkIjoiMmY5ZTNkOGQtYzkxNS0zMDBhLWE3M2ItMTFhODg4NWYyYmU2IiwiaXRlbURhdGEiOnsidHlwZSI6ImFydGljbGUtam91cm5hbCIsImlkIjoiMmY5ZTNkOGQtYzkxNS0zMDBhLWE3M2ItMTFhODg4NWYyYmU2IiwidGl0bGUiOiJCaW9tZWNoYW5pY2FsIGFuYWx5c2lzIG9mIHN1YmNvbmR5bGFyIGZyYWN0dXJlIGZpeGF0aW9uIHVzaW5nIG1pbmlwbGF0ZXMgYXQgZGlmZmVyZW50IHBvc2l0aW9ucyBhbmQgb2YgZGlmZmVyZW50IGxlbmd0aHMiLCJhdXRob3IiOlt7ImZhbWlseSI6Ikh1YW5nIiwiZ2l2ZW4iOiJDaGFvLU1pbiIsInBhcnNlLW5hbWVzIjpmYWxzZSwiZHJvcHBpbmctcGFydGljbGUiOiIiLCJub24tZHJvcHBpbmctcGFydGljbGUiOiIifSx7ImZhbWlseSI6IkNoYW4iLCJnaXZlbiI6Ik1hbi1ZZWUiLCJwYXJzZS1uYW1lcyI6ZmFsc2UsImRyb3BwaW5nLXBhcnRpY2xlIjoiIiwibm9uLWRyb3BwaW5nLXBhcnRpY2xlIjoiIn0seyJmYW1pbHkiOiJIc3UiLCJnaXZlbiI6Ikp1aS1UaW5nIiwicGFyc2UtbmFtZXMiOmZhbHNlLCJkcm9wcGluZy1wYXJ0aWNsZSI6IiIsIm5vbi1kcm9wcGluZy1wYXJ0aWNsZSI6IiJ9LHsiZmFtaWx5IjoiU3UiLCJnaXZlbiI6Ikt1by1DaGloIiwicGFyc2UtbmFtZXMiOmZhbHNlLCJkcm9wcGluZy1wYXJ0aWNsZSI6IiIsIm5vbi1kcm9wcGluZy1wYXJ0aWNsZSI6IiJ9XSwiY29udGFpbmVyLXRpdGxlIjoiQk1DIE9yYWwgSGVhbHRoIiwiY29udGFpbmVyLXRpdGxlLXNob3J0IjoiQk1DIE9yYWwgSGVhbHRoIiwiRE9JIjoiMTAuMTE4Ni9zMTI5MDMtMDIxLTAxOTA1LTUiLCJJU1NOIjoiMTQ3Mi02ODMxIiwiUE1JRCI6IjM0Njc0NjkyIiwiVVJMIjoiaHR0cHM6Ly9kb2kub3JnLzEwLjExODYvczEyOTAzLTAyMS0wMTkwNS01IiwiaXNzdWVkIjp7ImRhdGUtcGFydHMiOltbMjAyMSwxMiwyMV1dfSwicGFnZSI6IjU0MyIsImFic3RyYWN0IjoiQmFja2dyb3VuZDogTWFueSB0eXBlcyBvZiB0aXRhbml1bSBwbGF0ZXMgd2VyZSB1c2VkIHRvIHRyZWF0IHN1YmNvbmR5bGFyIGZyYWN0dXJlIGNsaW5pY2FsbHkuIEhvd2V2ZXIsIHRoZSBlZmZpY2FjeSBvZiBmaXhhdGlvbiBpbiBkaWZmZXJlbnQgaW1wbGFudCBwb3NpdGlvbnMgYW5kIGxlbmd0aHMgb2YgdGhlIGJvbmUgcGxhdGUgaGFzIG5vdCBiZWVuIHRob3JvdWdobHkgaW52ZXN0aWdhdGVkLiBUaGVyZWZvcmUsIHRoZSBwcmltYXJ5IHB1cnBvc2Ugb2YgdGhpcyBzdHVkeSB3YXMgdG8gdXNlIGZpbml0ZSBlbGVtZW50IGFuYWx5c2lzIChGRUEpIHRvIGFuYWx5emUgdGhlIGJpb21lY2hhbmljYWwgZWZmZWN0cyBvZiBzdWJjb25keWxhciBmcmFjdHVyZSBmaXhhdGlvbiB3aXRoIG1pbmlwbGF0ZXMgYXQgZGlmZmVyZW50IHBvc2l0aW9ucyBhbmQgbGVuZ3RocyBzbyB0aGF0IGNsaW5pY2lhbnMgd2VyZSBhYmxlIHRvIGZpbmQgYSBiZXR0ZXIgc3RyYXRlZ3kgb2YgZml4YXRpb24gdG8gaW1wcm92ZSB0aGUgZWZmaWNhY3kgYW5kIG91dGNvbWUgb2YgdHJlYXRtZW50LiBNZXRob2RzOiBUaGUgQ0FEIHNvZnR3YXJlIHdhcyB1c2VkIHRvIGNvbWJpbmUgdGhlIG1hbmRpYmxlLCBtaW5pcGxhdGUsIGFuZCBzY3JldyB0byBjcmVhdGUgc2V2ZW4gZGlmZmVyZW50IEZFQSBjb21wdXRlciBtb2RlbHMuIFRoZXNlIG1vZGVscyB3aXRoIHN1YmNvbmR5bGFyIGZyYWN0dXJlIHdlcmUgZml4ZWQgd2l0aCBtaW5pcGxhdGVzIGF0IGRpZmZlcmVudCBwb3NpdGlvbnMgYW5kIG9mIGRpZmZlcmVudCBsZW5ndGhzLiBUaGUgcmlnaHQgdW5pbGF0ZXJhbCBtb2xhciBjbGVuY2ggb2NjbHVzYWwgbW9kZSB3YXMgYXBwbGllZC4gVGhlIG9ic2VydmF0aW9uYWwgaW5kaWNhdG9ycyB3ZXJlIHRoZSByZWFjdGlvbiBmb3JjZSBhdCB0aGUgdGVtcG9yb21hbmRpYnVsYXIgam9pbnQsIHZvbiBNaXNlcyBzdHJlc3Mgb2YgdGhlIG1hbmRpYnVsYXIgYm9uZSwgbWluaXBsYXRlIGFuZCBzY3JldywgYW5kIHRoZSBzbGlkaW5nIGRpc3RhbmNlIG9uIHRoZSBvYmxpcXVlIHN1cmZhY2Ugb2YgdGhlIGZyYWN0dXJlIHNpdGUgYXQgdGhlIG1hbmRpYnVsYXIgY29uZHlsZS4gUmVzdWx0czogVGhlIHJlc3VsdHMgc2hvd2VkIHRoZSBlZmZpY2FjeSBvZiBmaXhhdGlvbiB3YXMgYmV0dGVyIHdoZW4gdHdvIG1pbmlwbGF0ZXMgd2VyZSB1c2VkIGNvbXBhcmluZyB0byBvbmx5IG9uZSBtaW5pcGxhdGVzLiBNb3Jlb3ZlciwgdXNpbmcgbG9uZ2VyIG1pbmlwbGF0ZXMgZm9yIGZpeGF0aW9uIGhhZCBiZXR0ZXIgcmVzdWx0cyB0aGFuIHRoZSBzaG9ydCBvbmUuIEZ1cnRoZXJtb3JlLCBmaXhpbmcgbWluaXBsYXRlcyBhdCB0aGUgcG9zdGVyaW9yIHBvcnRpb24gb2Ygc3ViY29uZHlsYXIgcmVnaW9uIHdvdWxkIGhhdmUgYSBiZXR0ZXIgZml4YXRpb24gZWZmaWNhY3kgYW5kIGxlc3Mgc2xpZGluZyBkaXN0YW5jZSAoNS40NuKAkzUuNzYgzrxtKSB0aGFuIGZpeGluZyBhdCB0aGUgYW50ZXJvbGF0ZXJhbCBzdXJmYWNlIG9mIHN1YmNvbmR5bGFyIHJlZ2lvbiAoNi4xMOKAkzcuMDAgzrxtKS4gQ29uY2x1c2lvbjogTWluaXBsYXRlIGZpeGF0aW9uLCB3aGljaCB3YXMgcGxhY2VkIGNsb3NlciB0byB0aGUgcG9zdGVyaW9yIG1hcmdpbiwgY291bGQgZWZmZWN0aXZlbHkgcmVkdWNlIHRoZSBhbW91bnQgb2Ygc2xpZGluZyBkaXN0YW5jZSBpbiB0aGUgZnJhY3R1cmUgc2l0ZSwgdGhlcmVieSBhY2hpZXZpbmcgZ3JlYXRlciBzdGFiaWxpdHkuIEZ1cnRoZXJtb3JlLCBmaXhhdGlvbiBlZmZpY2llbmN5IHdhcyBpbXByb3ZlZCB3aGVuIGFuIGFkZGl0aW9uYWwgbWluaXBsYXRlIHdhcyBwbGFjZWQgYXQgdGhlIGFudGVyaW9yIG1hcmdpbi4gT3VyIHN0dWR5IHN1Z2dlc3RlZCB0aGF0IHRoZSBwbGFjZW1lbnQgb2YgbWluaXBsYXRlcyBhdCB0aGUgcG9zdGVyaW9yIHN1cmZhY2UgYW5kIHRoZSBhZGRpdGlvbmFsIHBsYXRlIGNvdWxkIGVmZmVjdGl2ZWx5IGltcHJvdmUgc3RhYmlsaXR5LiIsInB1Ymxpc2hlciI6IkJpb01lZCBDZW50cmFsIiwiaXNzdWUiOiIxIiwidm9sdW1lIjoiMjEifSwiaXNUZW1wb3JhcnkiOmZhbHNlfSx7ImlkIjoiNTNkZmQxZWItYjg0ZC0zYjgwLWIxYzktMzYzOThmODhhN2NlIiwiaXRlbURhdGEiOnsidHlwZSI6ImFydGljbGUtam91cm5hbCIsImlkIjoiNTNkZmQxZWItYjg0ZC0zYjgwLWIxYzktMzYzOThmODhhN2NlIiwidGl0bGUiOiJMb2NraW5nIHZlcnN1cyBub25sb2NraW5nIHBsYXRlcyBpbiBtYW5kaWJ1bGFyIHJlY29uc3RydWN0aW9uIHdpdGggZmlidWxhciBncmFmdC1hIGJpb21lY2hhbmljYWwgZXggdml2byBzdHVkeSIsImF1dGhvciI6W3siZmFtaWx5IjoiVHJhaW5vdHRpIiwiZ2l2ZW4iOiJTdXNhbm5lIiwicGFyc2UtbmFtZXMiOmZhbHNlLCJkcm9wcGluZy1wYXJ0aWNsZSI6IiIsIm5vbi1kcm9wcGluZy1wYXJ0aWNsZSI6IiJ9LHsiZmFtaWx5IjoiUmFpdGgiLCJnaXZlbiI6IlN0ZWZhbiIsInBhcnNlLW5hbWVzIjpmYWxzZSwiZHJvcHBpbmctcGFydGljbGUiOiIiLCJub24tZHJvcHBpbmctcGFydGljbGUiOiIifSx7ImZhbWlseSI6Iktlc3RpbmciLCJnaXZlbiI6Ik1hcmNvIiwicGFyc2UtbmFtZXMiOmZhbHNlLCJkcm9wcGluZy1wYXJ0aWNsZSI6IiIsIm5vbi1kcm9wcGluZy1wYXJ0aWNsZSI6IiJ9LHsiZmFtaWx5IjoiRWljaGhvcm4iLCJnaXZlbiI6IlN0ZWZhbiIsInBhcnNlLW5hbWVzIjpmYWxzZSwiZHJvcHBpbmctcGFydGljbGUiOiIiLCJub24tZHJvcHBpbmctcGFydGljbGUiOiIifSx7ImZhbWlseSI6IkJhdWVyIiwiZ2l2ZW4iOiJGbG9yaWFuIiwicGFyc2UtbmFtZXMiOmZhbHNlLCJkcm9wcGluZy1wYXJ0aWNsZSI6IiIsIm5vbi1kcm9wcGluZy1wYXJ0aWNsZSI6IiJ9LHsiZmFtaWx5IjoiS29sayIsImdpdmVuIjoiQW5kcmVhcyIsInBhcnNlLW5hbWVzIjpmYWxzZSwiZHJvcHBpbmctcGFydGljbGUiOiIiLCJub24tZHJvcHBpbmctcGFydGljbGUiOiIifSx7ImZhbWlseSI6IkxldGhhdXMiLCJnaXZlbiI6IkJlcm5kIiwicGFyc2UtbmFtZXMiOmZhbHNlLCJkcm9wcGluZy1wYXJ0aWNsZSI6IiIsIm5vbi1kcm9wcGluZy1wYXJ0aWNsZSI6IiJ9LHsiZmFtaWx5IjoiSMO2bHpsZSIsImdpdmVuIjoiRnJhbmsiLCJwYXJzZS1uYW1lcyI6ZmFsc2UsImRyb3BwaW5nLXBhcnRpY2xlIjoiIiwibm9uLWRyb3BwaW5nLXBhcnRpY2xlIjoiIn0seyJmYW1pbHkiOiJTdGVpbmVyIiwiZ2l2ZW4iOiJUaW1tIiwicGFyc2UtbmFtZXMiOmZhbHNlLCJkcm9wcGluZy1wYXJ0aWNsZSI6IiIsIm5vbi1kcm9wcGluZy1wYXJ0aWNsZSI6IiJ9XSwiY29udGFpbmVyLXRpdGxlIjoiQ2xpbmljYWwgT3JhbCBJbnZlc3RpZ2F0aW9ucyIsImNvbnRhaW5lci10aXRsZS1zaG9ydCI6IkNsaW4gT3JhbCBJbnZlc3RpZyIsIkRPSSI6IjEwLjEwMDcvczAwNzg0LTAxMy0xMTA1LTEiLCJJU1NOIjoiMTQzNjM3NzEiLCJQTUlEIjoiMjQwNTc5NDAiLCJVUkwiOiJodHRwczovL2RvaS5vcmcvMTAuMTAwNy9zMDA3ODQtMDEzLTExMDUtMSIsImlzc3VlZCI6eyJkYXRlLXBhcnRzIjpbWzIwMTRdXX0sInBhZ2UiOiIxMjkxLTEyOTgiLCJhYnN0cmFjdCI6Ik9iamVjdGl2ZXM6IFRoZSBtYWluIGdvYWwgb2YgdGhlIHByZXNlbnQgc3R1ZHkgd2FzIHRvIGNvbXBhcmUgdGhlIGJpb21lY2hhbmljYWwgc3RhYmlsaXR5IG9mIGxvY2tpbmcgcGxhdGVzIGFuZCBjb252ZW50aW9uYWwgbWluaXBsYXRlIGNvbWJpbmF0aW9ucyBpbiBodW1hbiBtYW5kaWJsZXMgcmVjb25zdHJ1Y3RlZCB3aXRoIGZpYnVsYXIgZ3JhZnRzLiBNYXRlcmlhbHMgYW5kIG1ldGhvZHM6IEEgc3BlY2lhbGx5IGRldmVsb3BlZCBhbmQgd2VsbC1wcm92ZW4gdGVzdGluZyBkZXZpY2UgcmVwcm9kdWNlZCB0aGUgaW4gdml2byBsb2FkaW5nIGNvbmRpdGlvbnMgb24gdGhlIG1hbmRpYmxlLiBDYWRhdmVyaWMgaHVtYW4gbWFuZGlibGVzIChuID0gMTIpIHJlY29uc3RydWN0ZWQgd2l0aCBoYXJ2ZXN0ZWQgaHVtYW4gZmlidWxhciBib25lIGdyYWZ0cyB3ZXJlIGRpdmlkZWQgaW50byB0d28gZ3JvdXBzLCBhbmQgZGlmZmVyZW50IG9zdGVvc3ludGhlc2lzIHN5c3RlbXMgd2VyZSBhcHBsaWVkIHVzaW5nIHR3byBsaW5lcyBvZiBwbGF0ZXMgcGVyIG9zdGVvdG9teS4gT24gdGhlIHRlc3QgYXBwYXJhdHVzLCB0aGUgc3BlY2ltZW5zIHdlcmUgc3RyZXNzZWQgdG8gZmFpbHVyZSwgYW5kIGludGVyZnJhZ21lbnRhcnkgbW92ZW1lbnQgd2FzIG1vbml0b3JlZCBhbmQgcXVhbnRpZmllZCB3aXRoIGEgY29udGFjdC1mcmVlIG9wdGljYWwgbWVhc3VyZW1lbnQgc3lzdGVtLiBSZXN1bHRzOiBUaGUgcmVsZXZhbnQgaW50ZXJmcmFnbWVudGFyeSBtb3ZlbWVudCByZXN1bHRzIGZyb20gYSBFdWNsaWRlYW4gc3VtbWFyeSBjYWxjdWxhdGlvbiB3aGljaCBjb25zaWRlcmVkIGFsbCB0aHJlZSBzcGF0aWFsIGFuZ2xlcyBhcm91bmQgdGhlIGF4ZXMuIFVzaW5nIHZhbHVlcyB1cCB0byBhIG1heGltdW0gbG9hZCBvZiAzMDAgTiwgdGhlIGNvbnZlbnRpb25hbCBzaXgtaG9sZSBtaW5pcGxhdGVzIChwcm9maWxlIDEuMCkgaGFkIGFuIGF2ZXJhZ2UgdmFsdWUgb2YgNy40NcKwIMKxIDEuNDbCsCwgYW5kIHRoZSBsb2NraW5nIHNpeC1ob2xlIHBsYXRlcyAocHJvZmlsZSAxLjMpIGhhZCBhbiBhdmVyYWdlIHZhbHVlIG9mIDEyLjE2wrAgwrEgMi4zN8KwIGZvciByb3RhdGlvbmFsIGludGVyZnJhZ21lbnRhcnkgbW92ZW1lbnQuIFRoZSBtaW5pcGxhdGUgc3lzdGVtIGV4aGliaXRlZCBhIHNpZ25pZmljYW50bHkgc3VwZXJpb3IgcGVyZm9ybWFuY2UgaW4gZml4YXRpb24gY29tcGFyZWQgdG8gdGhlIGZpeGVkLWFuZ2xlIHN5c3RlbSAocCA8IDAuMDUpLiBDb25jbHVzaW9uOiBBY2NvcmRpbmcgdG8gdGhlc2UgYmlvbWVjaGFuaWNhbCBleHBlcmltZW50cywgYm90aCBvc3Rlb3N5bnRoZXNpcyBkZXZpY2VzIHByb3ZpZGVkIHN1ZmZpY2llbnQgc3RhYmlsaXphdGlvbiBhdCBsb2FkcyBvZiB1cCB0byAzMDAgTi4gVGhlIHNpeC1ob2xlIG1pbmlwbGF0ZSBzeXN0ZW0gcHJvdmlkZWQgYmV0dGVyIHN0YWJpbGl6YXRpb24gb2YgdGhlIG9zdGVvdG9teSBnYXAgZm9yIG1hbmRpYmxlcyByZWNvbnN0cnVjdGVkIHdpdGggZmlidWxhciBncmFmdHMuIENsaW5pY2FsIHJlbGV2YW5jZTogVGhlIG9zdGVvc3ludGhlc2lzIHN5c3RlbSBpcyBlc3NlbnRpYWwgZm9yIHByaW1hcnkgc3RhYmlsaXR5IGFuZCB0aGUgYXZvaWRhbmNlIG9mIHBzZXVkYXJ0aHJvc2lzIGZvcm1hdGlvbi4gVGhpcyBzdHVkeSBkZW1vbnN0cmF0ZXMgdGhhdCB0aGUgbWluaXBsYXRlcyBwcm92aWRlIHN1ZmZpY2llbnQgc3RhYmlsaXphdGlvbiBhbmQgb2ZmZXJzIGEgbWV0aG9kIHRvIGltcHJvdmUgZml4YXRpb24gaW4gcmVjb25zdHJ1Y3RlZCBtYW5kaWJsZXMuIMKpIDIwMTMgU3ByaW5nZXItVmVybGFnIEJlcmxpbiBIZWlkZWxiZXJnLiIsImlzc3VlIjoiNCIsInZvbHVtZSI6IjE4In0sImlzVGVtcG9yYXJ5IjpmYWxzZX0seyJpZCI6ImEyN2ZkY2UxLTU3ZWUtMzU0Ni05ZGY3LTA1NmNjOWQ0YTA5NCIsIml0ZW1EYXRhIjp7InR5cGUiOiJhcnRpY2xlLWpvdXJuYWwiLCJpZCI6ImEyN2ZkY2UxLTU3ZWUtMzU0Ni05ZGY3LTA1NmNjOWQ0YTA5NCIsInRpdGxlIjoiQXBwbGljYXRpb24gb2YgRmluaXRlIEVsZW1lbnQgQW5hbHlzaXMgaW4gT3JhbCBhbmQgTWF4aWxsb2ZhY2lhbCBTdXJnZXJ54oCUQSBMaXRlcmF0dXJlIFJldmlldyIsImF1dGhvciI6W3siZmFtaWx5IjoiTGlzaWFrLU15c3prZSIsImdpdmVuIjoiTWFnZGFsZW5hIiwicGFyc2UtbmFtZXMiOmZhbHNlLCJkcm9wcGluZy1wYXJ0aWNsZSI6IiIsIm5vbi1kcm9wcGluZy1wYXJ0aWNsZSI6IiJ9LHsiZmFtaWx5IjoiTWFyY2luaWFrIiwiZ2l2ZW4iOiJEYXdpZCIsInBhcnNlLW5hbWVzIjpmYWxzZSwiZHJvcHBpbmctcGFydGljbGUiOiIiLCJub24tZHJvcHBpbmctcGFydGljbGUiOiIifSx7ImZhbWlseSI6IkJpZWxpxYRza2kiLCJnaXZlbiI6Ik1hcmVrIiwicGFyc2UtbmFtZXMiOmZhbHNlLCJkcm9wcGluZy1wYXJ0aWNsZSI6IiIsIm5vbi1kcm9wcGluZy1wYXJ0aWNsZSI6IiJ9LHsiZmFtaWx5IjoiU29iY3phayIsImdpdmVuIjoiSGFubmEiLCJwYXJzZS1uYW1lcyI6ZmFsc2UsImRyb3BwaW5nLXBhcnRpY2xlIjoiIiwibm9uLWRyb3BwaW5nLXBhcnRpY2xlIjoiIn0seyJmYW1pbHkiOiJHYXJiYWNld2ljeiIsImdpdmVuIjoixYF1a2FzeiIsInBhcnNlLW5hbWVzIjpmYWxzZSwiZHJvcHBpbmctcGFydGljbGUiOiIiLCJub24tZHJvcHBpbmctcGFydGljbGUiOiIifSx7ImZhbWlseSI6IkRyb2dvc3pld3NrYSIsImdpdmVuIjoiQmFyYmFyYSIsInBhcnNlLW5hbWVzIjpmYWxzZSwiZHJvcHBpbmctcGFydGljbGUiOiIiLCJub24tZHJvcHBpbmctcGFydGljbGUiOiIifV0sImNvbnRhaW5lci10aXRsZSI6Ik1hdGVyaWFscyIsIkRPSSI6IjEwLjMzOTAvbWExMzE0MzA2MyIsIklTU04iOiIxOTk2LTE5NDQiLCJVUkwiOiJodHRwczovL2RvaS5vcmcvMTAuMzM5MC9tYTEzMTQzMDYzIiwiaXNzdWVkIjp7ImRhdGUtcGFydHMiOltbMjAyMCw3LDldXX0sInBhZ2UiOiIzMDYzIiwiYWJzdHJhY3QiOiJJbiByZWNlbnQgeWVhcnMgaW4gdGhlIGZpZWxkIG9mIGJpb21lY2hhbmljcywgdGhlIGludGVuc2l2ZSBkZXZlbG9wbWVudCBvZiB2YXJpb3VzIGV4cGVyaW1lbnRhbCBtZXRob2RzIGhhcyBiZWVuIG9ic2VydmVkLiBUaGUgaW1wbGVtZW50YXRpb24gb2YgdmlydHVhbCBzdHVkaWVzIHRoYXQgZm9yIGEgbG9uZyB0aW1lIGhhdmUgYmVlbiBzdWNjZXNzZnVsbHkgdXNlZCBpbiB0ZWNobmljYWwgc2NpZW5jZXMgYWxzbyByZXByZXNlbnRzIGEgbmV3IHRyZW5kIGluIGRlbnRhbCBlbmdpbmVlcmluZy4gQW1vbmcgdGhlc2UgbWV0aG9kcywgZmluaXRlIGVsZW1lbnQgYW5hbHlzaXMgKEZFQSkgZGVzZXJ2ZXMgc3BlY2lhbCBhdHRlbnRpb24uIEZFQSBpcyBhIG1ldGhvZCB1c2VkIHRvIGFuYWx5emUgc3RyZXNzZXMgYW5kIHN0cmFpbnMgaW4gY29tcGxleCBtZWNoYW5pY2FsIHN5c3RlbXMuIEl0IGVuYWJsZXMgdGhlIG1hdGhlbWF0aWNhbCBjb252ZXJzaW9uIGFuZCBhbmFseXNpcyBvZiBtZWNoYW5pY2FsIHByb3BlcnRpZXMgb2YgYSBnZW9tZXRyaWMgb2JqZWN0LiBTaW5jZSB0aGUgbWVjaGFuaWNhbCBwcm9wZXJ0aWVzIG9mIHRoZSBodW1hbiBza2VsZXRvbiBjYW5ub3QgYmUgZXhhbWluZWQgaW4gdml2bywgYSBkaXNjaXBsaW5lIGluIHdoaWNoIEZFQSBoYXMgZm91bmQgcGFydGljdWxhciBhcHBsaWNhdGlvbiBpcyBvcmFsIGFuZCBtYXhpbGxvZmFjaWFsIHN1cmdlcnkuIEluIHRoaXMgcmV2aWV3IHdlIHN1bW1hcml6ZSB0aGUgYXBwbGljYXRpb24gb2YgRkVBIGluIHBhcnRpY3VsYXIgb3JhbCBhbmQgbWF4aWxsb2ZhY2lhbCBmaWVsZHMgc3VjaCBhcyB0cmF1bWF0b2xvZ3ksIG9ydGhvZ25hdGhpYyBzdXJnZXJ5LCByZWNvbnN0cnVjdGl2ZSBzdXJnZXJ5IGFuZCBpbXBsYW50b2xvZ3kgcHJlc2VudGVkIGluIHRoZSBjdXJyZW50IGxpdGVyYXR1cmUuIEJhc2VkIG9uIHRoZSBhdmFpbGFibGUgbGl0ZXJhdHVyZSwgd2UgZGlzY3VzcyB0aGUgbWV0aG9kb2xvZ3kgYW5kIHJlc3VsdHMgb2YgcmVzZWFyY2ggd2hlcmUgRkVBIGhhcyBiZWVuIHVzZWQgdG8gdW5kZXJzdGFuZCB0aGUgcGF0aG9tZWNoYW5pc20gb2YgZnJhY3R1cmVzLCBpZGVudGlmeSBvcHRpbWFsIG9zdGVvc3ludGhlc2lzIG1ldGhvZHMsIHBsYW4gcmVjb25zdHJ1Y3RpdmUgb3BlcmF0aW9ucyBhbmQgZGVzaWduIGludHJhb3NzZW91cyBpbXBsYW50cyBvciBvc3Rlb3N5bnRoZXNpcyBlbGVtZW50cy4gQXMgd2VsbCBhcyBpbmRpY2F0aW5nIHRoZSBiZW5lZml0cyBvZiBGRUEgaW4gbWVjaGFuaWNhbCBwYXJhbWV0ZXIgYW5hbHlzaXMsIHdlIGFsc28gcG9pbnQgb3V0IHRoZSBhc3N1bXB0aW9ucyBhbmQgc2ltcGxpZmljYXRpb25zIHRoYXQgYXJlIGNvbW1vbmx5IHVzZWQuIFRoZSB1bmRlcnN0YW5kaW5nIG9mIEZFQeKAmXMgb3Bwb3J0dW5pdGllcyBhbmQgYWR2YW50YWdlcyBhcyB3ZWxsIGFzIGl0cyBsaW1pdGF0aW9ucyBhbmQgbWFpbiBmbGF3cyBpcyBjcnVjaWFsIHRvIGZ1bGx5IGV4cGxvaXQgaXRzIHBvdGVudGlhbC4iLCJpc3N1ZSI6IjE0Iiwidm9sdW1lIjoiMTMiLCJjb250YWluZXItdGl0bGUtc2hvcnQiOiIifSwiaXNUZW1wb3JhcnkiOmZhbHNlfSx7ImlkIjoiMjlkNTU5ZTEtZjgzZS0zZTU1LTliMGQtNmIxMjNlZjUzY2YwIiwiaXRlbURhdGEiOnsidHlwZSI6ImFydGljbGUtam91cm5hbCIsImlkIjoiMjlkNTU5ZTEtZjgzZS0zZTU1LTliMGQtNmIxMjNlZjUzY2YwIiwidGl0bGUiOiJPcHRpbWlzYXRpb24gb2Ygb3N0ZW9zeW50aGVzaXMgcG9zaXRpb25pbmcgaW4gbWFuZGlidWxhciBib2R5IGZyYWN0dXJlIG1hbmFnZW1lbnQgdXNpbmcgZmluaXRlIGVsZW1lbnQgYW5hbHlzaXMiLCJhdXRob3IiOlt7ImZhbWlseSI6IkRhcWlxIiwiZ2l2ZW4iOiJPbWlkIiwicGFyc2UtbmFtZXMiOmZhbHNlLCJkcm9wcGluZy1wYXJ0aWNsZSI6IiIsIm5vbi1kcm9wcGluZy1wYXJ0aWNsZSI6IiJ9LHsiZmFtaWx5IjoiUm9vc3NpZW4iLCJnaXZlbiI6IkNoYXJsb3R0ZSBDaHJpc3RpbmEiLCJwYXJzZS1uYW1lcyI6ZmFsc2UsImRyb3BwaW5nLXBhcnRpY2xlIjoiIiwibm9uLWRyb3BwaW5nLXBhcnRpY2xlIjoiIn0seyJmYW1pbHkiOiJXdWJzIiwiZ2l2ZW4iOiJGcmllZGVyaWsgV2lsaGVsbSIsInBhcnNlLW5hbWVzIjpmYWxzZSwiZHJvcHBpbmctcGFydGljbGUiOiIiLCJub24tZHJvcHBpbmctcGFydGljbGUiOiIifSx7ImZhbWlseSI6IkJvcyIsImdpdmVuIjoiUnVkb2xmIFJvYmVydCBNYXJpYSIsInBhcnNlLW5hbWVzIjpmYWxzZSwiZHJvcHBpbmctcGFydGljbGUiOiIiLCJub24tZHJvcHBpbmctcGFydGljbGUiOiIifSx7ImZhbWlseSI6Ik1pbm5lbiIsImdpdmVuIjoiQmF1Y2tlIiwicGFyc2UtbmFtZXMiOmZhbHNlLCJkcm9wcGluZy1wYXJ0aWNsZSI6IiIsIm5vbi1kcm9wcGluZy1wYXJ0aWNsZSI6InZhbiJ9XSwiY29udGFpbmVyLXRpdGxlIjoiRXVyb3BlYW4gSm91cm5hbCBvZiBUcmFuc2xhdGlvbmFsIGFuZCBDbGluaWNhbCBNZWRpY2luZSIsImNvbnRhaW5lci10aXRsZS1zaG9ydCI6IkV1ciBKIFRyYW5zbCBDbGluIE1lZCIsIkRPSSI6IjEwLjMxMzczL2VqdGNtLzE2MzQyNyIsIklTU04iOiIyNjU3LTMxNTYiLCJVUkwiOiJodHRwczovL2VqdGNtLmd1bWVkLmVkdS5wbC9hcnRpY2xlcy8xNjM0MjciLCJpc3N1ZWQiOnsiZGF0ZS1wYXJ0cyI6W1syMDIzLDYsMjZdXX0sInBhZ2UiOiIxMC0yNSIsImFic3RyYWN0IjoiQmFja2dyb3VuZDogVGhpcyBwcm9vZiBvZiBwcmluY2lwbGUgc3R1ZHkgYWltcyB0byBpbnZlc3RpZ2F0ZSB0aGUgYXBwbGljYWJpbGl0eSBvZiBmaW5pdGUgZWxlbWVudCBhbmFseXNpcyAoRkVBKSBpbiBPcmFsIGFuZCBNYXhpbGxvZmFjaWFsIChPTUYpIHN1cmdlcnksIGJ5IHN0dWR5aW5nIHRoZSBlZmZlY3Qgb2YgbWFuZGlidWxhciBib2R5IGhlaWdodCBhbmQgb3N0ZW9zeW50aGVzaXMgcG9zaXRpb25pbmcgb24gdW5pbGF0ZXJhbCBtYW5kaWJ1bGFyIGJvZHkgZnJhY3R1cmVzIGJhc2VkIG9uIENoYW1weeKAmXMgdGVjaG5pcXVlLiBNYXRlcmlhbCBhbmQgbWV0aG9kczogTWFuZGlibGVzIG1hZGUgb2YgcG9seXVyZXRoYW5lIGZvYW0gKFN5bmJvbmXCriksIHdpdGggaGVpZ2h0cyBvZiAxOCwgMTQsIGFuZCAxMCBtbSB3ZXJlIHVzZWQgdG8gY3JlYXRlIGEgRkVBIG1vZGVsIHdpdGggYSB1bmlsYXRlcmFsIHN0cmFpZ2h0LWxpbmUgZnJhY3R1cmUsIGZpeGF0ZWQgd2l0aCBhIHN0YW5kYXJkIGNvbW1lcmNpYWxseSBhdmFpbGFibGUgNi1ob2xlIDIgbW0gdGl0YW5pdW0gbWluaXBsYXRlLiBUd28gZGlmZmVyZW50IEZFQSBwcm9ncmFtcyB3ZXJlIHVzZWQgZm9yIHRoZSBjb21wYXJpc29uLCBuYW1lbHk6IFNvbGlkd29ya3MgYW5kIENvbXNvbCBNdWx0aXBoeXNpY3MuIFRoZSBGRUEgb3V0Y29tZXMgd2VyZSBjb21wYXJlZCB3aXRoIGEgc2VyaWVzIG9mIG1lY2hhbmljYWwgdGVzdHMgd2l0aCBwb2x5bWVyaWMgbW9kZWxzIGZpeGVkIGluIGEgY3VzdG9taXNlZCBkZXZpY2UgYW5kIGxvYWRlZCBvbnRvIGEgbWVjaGFuaWNhbCB0ZXN0IGJlbmNoLiBSZXN1bHRzOiBGaXJzdCwgdGhlIHN0dWR5IGlsbHVzdHJhdGVkIHRoYXQgdGhlIG9wdGltYWwgcGxhdGUgcG9zaXRpb24gYXBwZWFyZWQgdG8gYmUgdGhlIHVwcGVyIGJvcmRlci4gU2Vjb25kLCBsb3dlciBtYW5kaWJ1bGFyIGhlaWdodCBpbmNyZWFzZXMgaW5zdGFiaWxpdHkgYW5kIHJlcXVpcmVzIGEgc3Ryb25nZXIgb3N0ZW9zeW50aGVzaXMgc3lzdGVtLiBDb25jbHVzaW9uczogRkVB4oCZcyBhbmQgcG9seW1lcmljIG1vZGVsIHRlc3Rpbmcgb3V0Y29tZXMgb2YgdW5pbGF0ZXJhbCBub24tY29tbWludXRlZCBmcmFjdHVyZXMgd2VyZSBoaWdobHkgY29tcGFyYWJsZSB3aXRoIGN1cnJlbnQgb3BpbmlvbnMgb2YgbWFuZGlidWxhciBmcmFjdHVyZSBtYW5hZ2VtZW50LiBUaGUgcHJvbWlzaW5nIG91dGNvbWUgb2YgdGhpcyBzdHVkeSBtYWtlcyBpdCB3b3J0aHdoaWxlIHRvIGRvIG1vcmUgZXh0ZW5zaXZlIGFuYWx5c2lzIGluIG9yZGVyIHRvIGRldGVybWluZSB3aGV0aGVyIEZFQSBhbG9uZSBpcyBzdWZmaWNpZW50IGZvciBvcHRpbWlzYXRpb24gb2YgZnJhY3R1cmUgbWFuYWdlbWVudC4iLCJpc3N1ZSI6IjIiLCJ2b2x1bWUiOiI2In0sImlzVGVtcG9yYXJ5IjpmYWxzZX1dfQ==&quot;,&quot;citationItems&quot;:[{&quot;id&quot;:&quot;852dff6e-02f5-371c-8f9a-65ab8cfad6b4&quot;,&quot;itemData&quot;:{&quot;type&quot;:&quot;article-journal&quot;,&quot;id&quot;:&quot;852dff6e-02f5-371c-8f9a-65ab8cfad6b4&quot;,&quot;title&quot;:&quot;Effect of revascularisation and apexification procedures on biomechanical behaviour of immature maxillary central incisor teeth: a three-dimensional finite element analysis study&quot;,&quot;author&quot;:[{&quot;family&quot;:&quot;Anthrayose&quot;,&quot;given&quot;:&quot;Persis&quot;,&quot;parse-names&quot;:false,&quot;dropping-particle&quot;:&quot;&quot;,&quot;non-dropping-particle&quot;:&quot;&quot;},{&quot;family&quot;:&quot;Nawal&quot;,&quot;given&quot;:&quot;Ruchika Roongta&quot;,&quot;parse-names&quot;:false,&quot;dropping-particle&quot;:&quot;&quot;,&quot;non-dropping-particle&quot;:&quot;&quot;},{&quot;family&quot;:&quot;Yadav&quot;,&quot;given&quot;:&quot;Seema&quot;,&quot;parse-names&quot;:false,&quot;dropping-particle&quot;:&quot;&quot;,&quot;non-dropping-particle&quot;:&quot;&quot;},{&quot;family&quot;:&quot;Talwar&quot;,&quot;given&quot;:&quot;Sangeeta&quot;,&quot;parse-names&quot;:false,&quot;dropping-particle&quot;:&quot;&quot;,&quot;non-dropping-particle&quot;:&quot;&quot;},{&quot;family&quot;:&quot;Yadav&quot;,&quot;given&quot;:&quot;Sudha&quot;,&quot;parse-names&quot;:false,&quot;dropping-particle&quot;:&quot;&quot;,&quot;non-dropping-particle&quot;:&quot;&quot;}],&quot;container-title&quot;:&quot;Clinical Oral Investigations&quot;,&quot;container-title-short&quot;:&quot;Clin Oral Investig&quot;,&quot;DOI&quot;:&quot;10.1007/s00784-021-03953-1&quot;,&quot;ISSN&quot;:&quot;1432-6981&quot;,&quot;PMID&quot;:&quot;33899155&quot;,&quot;URL&quot;:&quot;http://dx.doi.org/10.1007/s00784-021-03953-1&quot;,&quot;issued&quot;:{&quot;date-parts&quot;:[[2021,12,26]]},&quot;page&quot;:&quot;6671-6679&quot;,&quot;abstract&quot;:&quot;Objectives: This study aimed to assess the effects of revascularisation and apexification procedures on biomechanical behaviour of immature teeth using 3-dimensional finite element analysis (3D FEA). Materials and methods: Five 3D FEA permanent maxillary incisor models were developed from CBCT scans and available literature data: Model MT: Mature tooth, Model IT: Immature tooth (Cvek’s stage 3), Model AT: Apexified tooth-mineral trioxide aggregate (MTA) apexification, Model RTB: Revascularised tooth with blood, and Model RTS: Revascularised tooth with supplementary scaffold. Using FEA, a masticatory load of 240N at 120° was simulated, and the Von Mises and maximum principal stresses within the models were evaluated. Failure index (FI) and weakening% were also calculated for each model. Results: On dentinal stress analysis, model MT (96.16MPa) and IT (158.38MPa) had lowest and highest stress values, respectively. Among the experimental groups, model RTS (131.12MPa) had lower stresses than AT (136.33MPa) and RTB (133.7MPa), with no significant difference among the three. Peak dentinal stresses in all the models were observed in the cervical third of the root and near the apical opening in model IT. The extent of high dentinal stress area in model RTB and RTS was lesser than that of AT. The FI and weakening% values were highest for model AT followed by RTB and RTS, among the experimental groups. However, all these treatments strengthened an immature tooth by more than 20%. Conclusions: AT, RTB, and RTS treatments lowered the stress values and risk of fracture in immature teeth with no significant difference among the three groups. Clinical relevance: Stress distribution evaluation following revascularisation/apexification was essential, with potential to influence clinical decision-making. MTA apexification and revascularisation with blood clot/supplementary scaffold lowered the stresses in immature teeth, with no significant difference among the three.&quot;,&quot;publisher&quot;:&quot;Clinical Oral Investigations&quot;,&quot;issue&quot;:&quot;12&quot;,&quot;volume&quot;:&quot;25&quot;},&quot;isTemporary&quot;:false},{&quot;id&quot;:&quot;597cf601-41f6-33ef-b48e-4baa53a172a7&quot;,&quot;itemData&quot;:{&quot;type&quot;:&quot;article-journal&quot;,&quot;id&quot;:&quot;597cf601-41f6-33ef-b48e-4baa53a172a7&quot;,&quot;title&quot;:&quot;Evaluation of different stable internal fixation in unfavorable mandible fractures under finite element analysis&quot;,&quot;author&quot;:[{&quot;family&quot;:&quot;Patussi&quot;,&quot;given&quot;:&quot;Cleverson&quot;,&quot;parse-names&quot;:false,&quot;dropping-particle&quot;:&quot;&quot;,&quot;non-dropping-particle&quot;:&quot;&quot;},{&quot;family&quot;:&quot;Sassi&quot;,&quot;given&quot;:&quot;Laurindo Moacir&quot;,&quot;parse-names&quot;:false,&quot;dropping-particle&quot;:&quot;&quot;,&quot;non-dropping-particle&quot;:&quot;&quot;},{&quot;family&quot;:&quot;Cruz&quot;,&quot;given&quot;:&quot;Rafael&quot;,&quot;parse-names&quot;:false,&quot;dropping-particle&quot;:&quot;&quot;,&quot;non-dropping-particle&quot;:&quot;&quot;},{&quot;family&quot;:&quot;Klein Parise&quot;,&quot;given&quot;:&quot;Guilherme&quot;,&quot;parse-names&quot;:false,&quot;dropping-particle&quot;:&quot;&quot;,&quot;non-dropping-particle&quot;:&quot;&quot;},{&quot;family&quot;:&quot;Costa&quot;,&quot;given&quot;:&quot;Delson&quot;,&quot;parse-names&quot;:false,&quot;dropping-particle&quot;:&quot;&quot;,&quot;non-dropping-particle&quot;:&quot;&quot;},{&quot;family&quot;:&quot;Rebellato&quot;,&quot;given&quot;:&quot;Nelson Luís Barbosa&quot;,&quot;parse-names&quot;:false,&quot;dropping-particle&quot;:&quot;&quot;,&quot;non-dropping-particle&quot;:&quot;&quot;}],&quot;container-title&quot;:&quot;Oral and Maxillofacial Surgery&quot;,&quot;container-title-short&quot;:&quot;Oral Maxillofac Surg&quot;,&quot;DOI&quot;:&quot;10.1007/s10006-019-00774-1&quot;,&quot;ISBN&quot;:&quot;1000601900&quot;,&quot;ISSN&quot;:&quot;1865-1550&quot;,&quot;PMID&quot;:&quot;31240571&quot;,&quot;URL&quot;:&quot;http://link.springer.com/10.1007/s10006-019-00774-1&quot;,&quot;issued&quot;:{&quot;date-parts&quot;:[[2019,9,25]]},&quot;page&quot;:&quot;317-324&quot;,&quot;abstract&quot;:&quot;Introduction: The mandibular angle fracture is the most common fracture between this type of injury in jaw bone and also is the type of fracture treatment that presents a larger number of complications, and a series different osteosynthesis types have been studied over the years by the world literature. The finite element method is a form of mathematical analysis, which is based on dividing a structure into a finite number of small areas. It has the ability tomathematically model structures, making it possible to apply forces anywhere. Material and Methods: For this study, a three-dimensional mandible with an unfavorable angle fracture was simulated. Five different types of fixations were evaluated: group 1, Champy technique with one 4-holes miniplate, 2.0 system; group 2, technique with two parallel 4-holes conventional miniplates, 2.0 system; group 3, technique with two parallel 4-holes locking miniplates, 2.0 system; group 4, technique with one reconstruction 6-holes plate, 2.8 system in base jaw; and group 5, technique with one reconstruction 6-holes plates, 2.8 system in jaw body + one parallel 4-holes conventional miniplate, 2.0 system. Results: The results showed that strains are better distributed through the locking miniplate and screws system and presented less stress concentration when compared with the conventional ones. The Champy technique had the worst results about of all groups. The use of the locking system shows less stress compared to the non-locking system, and the presence of a reconstruction plate associated with a mini plate does not lead to increased stability compared with an isolated reconstruction plate.&quot;,&quot;publisher&quot;:&quot;Oral and Maxillofacial Surgery&quot;,&quot;issue&quot;:&quot;3&quot;,&quot;volume&quot;:&quot;23&quot;},&quot;isTemporary&quot;:false},{&quot;id&quot;:&quot;c27ee111-cd91-3b87-8baa-a7c5f47b4b6c&quot;,&quot;itemData&quot;:{&quot;type&quot;:&quot;article-journal&quot;,&quot;id&quot;:&quot;c27ee111-cd91-3b87-8baa-a7c5f47b4b6c&quot;,&quot;title&quot;:&quot;Comparison of ultimate force revealed by compression tests on extracted first premolars and FEA with a true scale 3D multi-component tooth model based on a CBCT dataset&quot;,&quot;author&quot;:[{&quot;family&quot;:&quot;Limjeerajarus&quot;,&quot;given&quot;:&quot;Nuttapol&quot;,&quot;parse-names&quot;:false,&quot;dropping-particle&quot;:&quot;&quot;,&quot;non-dropping-particle&quot;:&quot;&quot;},{&quot;family&quot;:&quot;Dhammayannarangsi&quot;,&quot;given&quot;:&quot;Phetcharat&quot;,&quot;parse-names&quot;:false,&quot;dropping-particle&quot;:&quot;&quot;,&quot;non-dropping-particle&quot;:&quot;&quot;},{&quot;family&quot;:&quot;Phanijjiva&quot;,&quot;given&quot;:&quot;Anon&quot;,&quot;parse-names&quot;:false,&quot;dropping-particle&quot;:&quot;&quot;,&quot;non-dropping-particle&quot;:&quot;&quot;},{&quot;family&quot;:&quot;Tangsripongkul&quot;,&quot;given&quot;:&quot;Pavita&quot;,&quot;parse-names&quot;:false,&quot;dropping-particle&quot;:&quot;&quot;,&quot;non-dropping-particle&quot;:&quot;&quot;},{&quot;family&quot;:&quot;Jearanaiphaisarn&quot;,&quot;given&quot;:&quot;Thanomsuk&quot;,&quot;parse-names&quot;:false,&quot;dropping-particle&quot;:&quot;&quot;,&quot;non-dropping-particle&quot;:&quot;&quot;},{&quot;family&quot;:&quot;Pittayapat&quot;,&quot;given&quot;:&quot;Pisha&quot;,&quot;parse-names&quot;:false,&quot;dropping-particle&quot;:&quot;&quot;,&quot;non-dropping-particle&quot;:&quot;&quot;},{&quot;family&quot;:&quot;Limjeerajarus&quot;,&quot;given&quot;:&quot;Chalida Nakalekha&quot;,&quot;parse-names&quot;:false,&quot;dropping-particle&quot;:&quot;&quot;,&quot;non-dropping-particle&quot;:&quot;&quot;}],&quot;container-title&quot;:&quot;Clinical Oral Investigations&quot;,&quot;container-title-short&quot;:&quot;Clin Oral Investig&quot;,&quot;DOI&quot;:&quot;10.1007/s00784-019-02919-8&quot;,&quot;ISBN&quot;:&quot;0078401902919&quot;,&quot;ISSN&quot;:&quot;1432-6981&quot;,&quot;PMID&quot;:&quot;31079245&quot;,&quot;URL&quot;:&quot;https://doi.org/10.1007/s00784-019-02919-8&quot;,&quot;issued&quot;:{&quot;date-parts&quot;:[[2020,1,11]]},&quot;page&quot;:&quot;211-220&quot;,&quot;abstract&quot;:&quot;Objective: The aim of this study was to develop a new method for creating a multi-component and true scale 3-dimensional (3D) model of a human tooth based on cone-beam computed tomography (CBCT) images. Materials and methods: First maxillary premolar tooth model was reconstructed from a patient’s CBCT images. The 2D serial sections were used to create the 3D model. This model was used for finite element analysis (FEA). Model validation was performed by comparing the ultimate compressive force (UF) obtained experimentally using a universal testing machine and from simulation. The simulations of three component-omitting models (silicone, cementum, and omitting both) were performed to analyze the maximum (max.) principal stress and stress distribution. Results: The simulation-based UF indicating tooth fracture was 637 N, while the average UF in the in vitro loading was 651 N. The discrepancy between the simulation-based UF and the experimental UF was 2.2%. From the simulation, the silicone-omitting models showed a significant change in max. principal stress, resulting in a UF error of 26%, whereas there was no notable change in the cementum-omitting model. Conclusion: This study, for the first time, developed a true scale multi-component 3D model from CBCT for predicting stress distribution in a human tooth. Clinical relevance: This study proposed a method to create 3D modeling from CBCT in a true scale and multi-component manner. The PDL-like component-omitting simulation led to a higher error value of UF, indicating the importance of multi-component tooth modeling in FEA. Tooth 3D modeling could help determine mechanical failure in dental treatments in a more precise manner.&quot;,&quot;publisher&quot;:&quot;Clinical Oral Investigations&quot;,&quot;issue&quot;:&quot;1&quot;,&quot;volume&quot;:&quot;24&quot;},&quot;isTemporary&quot;:false},{&quot;id&quot;:&quot;c355c225-8ab9-346f-9b9c-552049f8f6f5&quot;,&quot;itemData&quot;:{&quot;type&quot;:&quot;article-journal&quot;,&quot;id&quot;:&quot;c355c225-8ab9-346f-9b9c-552049f8f6f5&quot;,&quot;title&quot;:&quot;Patient‐specific finite element models of the human mandible: Lack of consensus on current set‐ups&quot;,&quot;author&quot;:[{&quot;family&quot;:&quot;Merema&quot;,&quot;given&quot;:&quot;Bram Barteld Jan&quot;,&quot;parse-names&quot;:false,&quot;dropping-particle&quot;:&quot;&quot;,&quot;non-dropping-particle&quot;:&quot;&quot;},{&quot;family&quot;:&quot;Kraeima&quot;,&quot;given&quot;:&quot;Joep&quot;,&quot;parse-names&quot;:false,&quot;dropping-particle&quot;:&quot;&quot;,&quot;non-dropping-particle&quot;:&quot;&quot;},{&quot;family&quot;:&quot;Glas&quot;,&quot;given&quot;:&quot;Haye H.&quot;,&quot;parse-names&quot;:false,&quot;dropping-particle&quot;:&quot;&quot;,&quot;non-dropping-particle&quot;:&quot;&quot;},{&quot;family&quot;:&quot;Spijkervet&quot;,&quot;given&quot;:&quot;Fred K. L.&quot;,&quot;parse-names&quot;:false,&quot;dropping-particle&quot;:&quot;&quot;,&quot;non-dropping-particle&quot;:&quot;&quot;},{&quot;family&quot;:&quot;Witjes&quot;,&quot;given&quot;:&quot;Max J. H.&quot;,&quot;parse-names&quot;:false,&quot;dropping-particle&quot;:&quot;&quot;,&quot;non-dropping-particle&quot;:&quot;&quot;}],&quot;container-title&quot;:&quot;Oral Diseases&quot;,&quot;container-title-short&quot;:&quot;Oral Dis&quot;,&quot;DOI&quot;:&quot;10.1111/odi.13381&quot;,&quot;ISSN&quot;:&quot;1354-523X&quot;,&quot;PMID&quot;:&quot;32372548&quot;,&quot;URL&quot;:&quot;https://doi.org/10.1111/odi.13381&quot;,&quot;issued&quot;:{&quot;date-parts&quot;:[[2021,1,9]]},&quot;page&quot;:&quot;42-51&quot;,&quot;abstract&quot;:&quot;The use of finite element analysis (FEA) has increased rapidly over the last decennia and has become a popular tool to design implants, osteosynthesis plates and prostheses. With increasing computer capacity and the availability of software applications, it has become easier to employ the FEA. However, there seems to be no consensus on the input variables that should be applied to representative FEA models of the human mandible. This review aims to find a consensus on how to define the representative input factors for a FEA model of the human mandible. A literature search carried out in the PubMed and Embase database resulted in 137 matches. Seven papers were included in this current study. Within the search results, only a few FEA models had been validated. The material properties and FEA approaches varied considerably, and the available validations are not strong enough for a general consensus. Further validations are required, preferably using the same measuring workflow to obtain insight into the broad array of mandibular variations. A lot of work is still required to establish validated FEA settings and to prevent assumptions when it comes to FEA applications.&quot;,&quot;issue&quot;:&quot;1&quot;,&quot;volume&quot;:&quot;27&quot;},&quot;isTemporary&quot;:false},{&quot;id&quot;:&quot;85efaddb-f357-3278-80f9-0434853f2f73&quot;,&quot;itemData&quot;:{&quot;type&quot;:&quot;article-journal&quot;,&quot;id&quot;:&quot;85efaddb-f357-3278-80f9-0434853f2f73&quot;,&quot;title&quot;:&quot;The Stability of Hydroxyapatite/Poly-L-Lactide Fixation for Unilateral Angle Fracture of the Mandible Assessed Using a Finite Element Analysis Model&quot;,&quot;author&quot;:[{&quot;family&quot;:&quot;Park&quot;,&quot;given&quot;:&quot;Byungho&quot;,&quot;parse-names&quot;:false,&quot;dropping-particle&quot;:&quot;&quot;,&quot;non-dropping-particle&quot;:&quot;&quot;},{&quot;family&quot;:&quot;Jung&quot;,&quot;given&quot;:&quot;Bryan Taekyung&quot;,&quot;parse-names&quot;:false,&quot;dropping-particle&quot;:&quot;&quot;,&quot;non-dropping-particle&quot;:&quot;&quot;},{&quot;family&quot;:&quot;Kim&quot;,&quot;given&quot;:&quot;Won Hyeon&quot;,&quot;parse-names&quot;:false,&quot;dropping-particle&quot;:&quot;&quot;,&quot;non-dropping-particle&quot;:&quot;&quot;},{&quot;family&quot;:&quot;Lee&quot;,&quot;given&quot;:&quot;Jong-Ho&quot;,&quot;parse-names&quot;:false,&quot;dropping-particle&quot;:&quot;&quot;,&quot;non-dropping-particle&quot;:&quot;&quot;},{&quot;family&quot;:&quot;Kim&quot;,&quot;given&quot;:&quot;Bongju&quot;,&quot;parse-names&quot;:false,&quot;dropping-particle&quot;:&quot;&quot;,&quot;non-dropping-particle&quot;:&quot;&quot;},{&quot;family&quot;:&quot;Lee&quot;,&quot;given&quot;:&quot;Jee-Ho&quot;,&quot;parse-names&quot;:false,&quot;dropping-particle&quot;:&quot;&quot;,&quot;non-dropping-particle&quot;:&quot;&quot;}],&quot;container-title&quot;:&quot;Materials&quot;,&quot;DOI&quot;:&quot;10.3390/ma13010228&quot;,&quot;ISSN&quot;:&quot;1996-1944&quot;,&quot;URL&quot;:&quot;https://doi.org/10.3390/ma13010228&quot;,&quot;issued&quot;:{&quot;date-parts&quot;:[[2020,1,4]]},&quot;page&quot;:&quot;228&quot;,&quot;abstract&quot;:&quot;Recently, a hydroxyapatite particle/poly-L-lactide (HA-PLLA) composite device was introduced as an alternative to previous fixation systems. In this study, we used finite element analysis to simulate peak von Mises stress (PVMS) and deformation of bone plates and screws with the following four materials—Ti, Mg alloy, PLLA, and HA-PLLA—at a unilateral mandibular fracture. A three-dimensional virtual mandibular model was constructed, and the fracture surface was designed to run from the left mandibular angle. Masticatory loading was applied on the right first molars. Stress was concentrated at the upper part and the neck of the screw. The largest PVMS was observed for Ti; that was followed by Mg alloy, HA-PLLA, and PLLA. The largest deformation was observed for PLLA; next was HA-PLLA, then Mg alloy, and finally Ti. We could rank relative superiority in terms of mechanical properties. The HA-PLLA screw and mini-plate deformed less than 0.15 mm until 300 N. Thus, we can expect good bone healing with usual masticatory loading six weeks postoperatively. HA-PLLA is more frequently indicated clinically than PLLA owing to less deformation. If the quality of HA-PLLA fixation is improved, it could be widely utilized in facial bone trauma or craniofacial surgery.&quot;,&quot;issue&quot;:&quot;1&quot;,&quot;volume&quot;:&quot;13&quot;,&quot;container-title-short&quot;:&quot;&quot;},&quot;isTemporary&quot;:false},{&quot;id&quot;:&quot;2f9e3d8d-c915-300a-a73b-11a8885f2be6&quot;,&quot;itemData&quot;:{&quot;type&quot;:&quot;article-journal&quot;,&quot;id&quot;:&quot;2f9e3d8d-c915-300a-a73b-11a8885f2be6&quot;,&quot;title&quot;:&quot;Biomechanical analysis of subcondylar fracture fixation using miniplates at different positions and of different lengths&quot;,&quot;author&quot;:[{&quot;family&quot;:&quot;Huang&quot;,&quot;given&quot;:&quot;Chao-Min&quot;,&quot;parse-names&quot;:false,&quot;dropping-particle&quot;:&quot;&quot;,&quot;non-dropping-particle&quot;:&quot;&quot;},{&quot;family&quot;:&quot;Chan&quot;,&quot;given&quot;:&quot;Man-Yee&quot;,&quot;parse-names&quot;:false,&quot;dropping-particle&quot;:&quot;&quot;,&quot;non-dropping-particle&quot;:&quot;&quot;},{&quot;family&quot;:&quot;Hsu&quot;,&quot;given&quot;:&quot;Jui-Ting&quot;,&quot;parse-names&quot;:false,&quot;dropping-particle&quot;:&quot;&quot;,&quot;non-dropping-particle&quot;:&quot;&quot;},{&quot;family&quot;:&quot;Su&quot;,&quot;given&quot;:&quot;Kuo-Chih&quot;,&quot;parse-names&quot;:false,&quot;dropping-particle&quot;:&quot;&quot;,&quot;non-dropping-particle&quot;:&quot;&quot;}],&quot;container-title&quot;:&quot;BMC Oral Health&quot;,&quot;container-title-short&quot;:&quot;BMC Oral Health&quot;,&quot;DOI&quot;:&quot;10.1186/s12903-021-01905-5&quot;,&quot;ISSN&quot;:&quot;1472-6831&quot;,&quot;PMID&quot;:&quot;34674692&quot;,&quot;URL&quot;:&quot;https://doi.org/10.1186/s12903-021-01905-5&quot;,&quot;issued&quot;:{&quot;date-parts&quot;:[[2021,12,21]]},&quot;page&quot;:&quot;543&quot;,&quot;abstract&quot;:&quot;Background: Many types of titanium plates were used to treat subcondylar fracture clinically. However, the efficacy of fixation in different implant positions and lengths of the bone plate has not been thoroughly investigated. Therefore, the primary purpose of this study was to use finite element analysis (FEA) to analyze the biomechanical effects of subcondylar fracture fixation with miniplates at different positions and lengths so that clinicians were able to find a better strategy of fixation to improve the efficacy and outcome of treatment. Methods: The CAD software was used to combine the mandible, miniplate, and screw to create seven different FEA computer models. These models with subcondylar fracture were fixed with miniplates at different positions and of different lengths. The right unilateral molar clench occlusal mode was applied. The observational indicators were the reaction force at the temporomandibular joint, von Mises stress of the mandibular bone, miniplate and screw, and the sliding distance on the oblique surface of the fracture site at the mandibular condyle. Results: The results showed the efficacy of fixation was better when two miniplates were used comparing to only one miniplates. Moreover, using longer miniplates for fixation had better results than the short one. Furthermore, fixing miniplates at the posterior portion of subcondylar region would have a better fixation efficacy and less sliding distance (5.46–5.76 μm) than fixing at the anterolateral surface of subcondylar region (6.10–7.00 μm). Conclusion: Miniplate fixation, which was placed closer to the posterior margin, could effectively reduce the amount of sliding distance in the fracture site, thereby achieving greater stability. Furthermore, fixation efficiency was improved when an additional miniplate was placed at the anterior margin. Our study suggested that the placement of miniplates at the posterior surface and the additional plate could effectively improve stability.&quot;,&quot;publisher&quot;:&quot;BioMed Central&quot;,&quot;issue&quot;:&quot;1&quot;,&quot;volume&quot;:&quot;21&quot;},&quot;isTemporary&quot;:false},{&quot;id&quot;:&quot;53dfd1eb-b84d-3b80-b1c9-36398f88a7ce&quot;,&quot;itemData&quot;:{&quot;type&quot;:&quot;article-journal&quot;,&quot;id&quot;:&quot;53dfd1eb-b84d-3b80-b1c9-36398f88a7ce&quot;,&quot;title&quot;:&quot;Locking versus nonlocking plates in mandibular reconstruction with fibular graft-a biomechanical ex vivo study&quot;,&quot;author&quot;:[{&quot;family&quot;:&quot;Trainotti&quot;,&quot;given&quot;:&quot;Susanne&quot;,&quot;parse-names&quot;:false,&quot;dropping-particle&quot;:&quot;&quot;,&quot;non-dropping-particle&quot;:&quot;&quot;},{&quot;family&quot;:&quot;Raith&quot;,&quot;given&quot;:&quot;Stefan&quot;,&quot;parse-names&quot;:false,&quot;dropping-particle&quot;:&quot;&quot;,&quot;non-dropping-particle&quot;:&quot;&quot;},{&quot;family&quot;:&quot;Kesting&quot;,&quot;given&quot;:&quot;Marco&quot;,&quot;parse-names&quot;:false,&quot;dropping-particle&quot;:&quot;&quot;,&quot;non-dropping-particle&quot;:&quot;&quot;},{&quot;family&quot;:&quot;Eichhorn&quot;,&quot;given&quot;:&quot;Stefan&quot;,&quot;parse-names&quot;:false,&quot;dropping-particle&quot;:&quot;&quot;,&quot;non-dropping-particle&quot;:&quot;&quot;},{&quot;family&quot;:&quot;Bauer&quot;,&quot;given&quot;:&quot;Florian&quot;,&quot;parse-names&quot;:false,&quot;dropping-particle&quot;:&quot;&quot;,&quot;non-dropping-particle&quot;:&quot;&quot;},{&quot;family&quot;:&quot;Kolk&quot;,&quot;given&quot;:&quot;Andreas&quot;,&quot;parse-names&quot;:false,&quot;dropping-particle&quot;:&quot;&quot;,&quot;non-dropping-particle&quot;:&quot;&quot;},{&quot;family&quot;:&quot;Lethaus&quot;,&quot;given&quot;:&quot;Bernd&quot;,&quot;parse-names&quot;:false,&quot;dropping-particle&quot;:&quot;&quot;,&quot;non-dropping-particle&quot;:&quot;&quot;},{&quot;family&quot;:&quot;Hölzle&quot;,&quot;given&quot;:&quot;Frank&quot;,&quot;parse-names&quot;:false,&quot;dropping-particle&quot;:&quot;&quot;,&quot;non-dropping-particle&quot;:&quot;&quot;},{&quot;family&quot;:&quot;Steiner&quot;,&quot;given&quot;:&quot;Timm&quot;,&quot;parse-names&quot;:false,&quot;dropping-particle&quot;:&quot;&quot;,&quot;non-dropping-particle&quot;:&quot;&quot;}],&quot;container-title&quot;:&quot;Clinical Oral Investigations&quot;,&quot;container-title-short&quot;:&quot;Clin Oral Investig&quot;,&quot;DOI&quot;:&quot;10.1007/s00784-013-1105-1&quot;,&quot;ISSN&quot;:&quot;14363771&quot;,&quot;PMID&quot;:&quot;24057940&quot;,&quot;URL&quot;:&quot;https://doi.org/10.1007/s00784-013-1105-1&quot;,&quot;issued&quot;:{&quot;date-parts&quot;:[[2014]]},&quot;page&quot;:&quot;1291-1298&quot;,&quot;abstract&quot;:&quot;Objectives: The main goal of the present study was to compare the biomechanical stability of locking plates and conventional miniplate combinations in human mandibles reconstructed with fibular grafts. Materials and methods: A specially developed and well-proven testing device reproduced the in vivo loading conditions on the mandible. Cadaveric human mandibles (n = 12) reconstructed with harvested human fibular bone grafts were divided into two groups, and different osteosynthesis systems were applied using two lines of plates per osteotomy. On the test apparatus, the specimens were stressed to failure, and interfragmentary movement was monitored and quantified with a contact-free optical measurement system. Results: The relevant interfragmentary movement results from a Euclidean summary calculation which considered all three spatial angles around the axes. Using values up to a maximum load of 300 N, the conventional six-hole miniplates (profile 1.0) had an average value of 7.45° ± 1.46°, and the locking six-hole plates (profile 1.3) had an average value of 12.16° ± 2.37° for rotational interfragmentary movement. The miniplate system exhibited a significantly superior performance in fixation compared to the fixed-angle system (p &lt; 0.05). Conclusion: According to these biomechanical experiments, both osteosynthesis devices provided sufficient stabilization at loads of up to 300 N. The six-hole miniplate system provided better stabilization of the osteotomy gap for mandibles reconstructed with fibular grafts. Clinical relevance: The osteosynthesis system is essential for primary stability and the avoidance of pseudarthrosis formation. This study demonstrates that the miniplates provide sufficient stabilization and offers a method to improve fixation in reconstructed mandibles. © 2013 Springer-Verlag Berlin Heidelberg.&quot;,&quot;issue&quot;:&quot;4&quot;,&quot;volume&quot;:&quot;18&quot;},&quot;isTemporary&quot;:false},{&quot;id&quot;:&quot;a27fdce1-57ee-3546-9df7-056cc9d4a094&quot;,&quot;itemData&quot;:{&quot;type&quot;:&quot;article-journal&quot;,&quot;id&quot;:&quot;a27fdce1-57ee-3546-9df7-056cc9d4a094&quot;,&quot;title&quot;:&quot;Application of Finite Element Analysis in Oral and Maxillofacial Surgery—A Literature Review&quot;,&quot;author&quot;:[{&quot;family&quot;:&quot;Lisiak-Myszke&quot;,&quot;given&quot;:&quot;Magdalena&quot;,&quot;parse-names&quot;:false,&quot;dropping-particle&quot;:&quot;&quot;,&quot;non-dropping-particle&quot;:&quot;&quot;},{&quot;family&quot;:&quot;Marciniak&quot;,&quot;given&quot;:&quot;Dawid&quot;,&quot;parse-names&quot;:false,&quot;dropping-particle&quot;:&quot;&quot;,&quot;non-dropping-particle&quot;:&quot;&quot;},{&quot;family&quot;:&quot;Bieliński&quot;,&quot;given&quot;:&quot;Marek&quot;,&quot;parse-names&quot;:false,&quot;dropping-particle&quot;:&quot;&quot;,&quot;non-dropping-particle&quot;:&quot;&quot;},{&quot;family&quot;:&quot;Sobczak&quot;,&quot;given&quot;:&quot;Hanna&quot;,&quot;parse-names&quot;:false,&quot;dropping-particle&quot;:&quot;&quot;,&quot;non-dropping-particle&quot;:&quot;&quot;},{&quot;family&quot;:&quot;Garbacewicz&quot;,&quot;given&quot;:&quot;Łukasz&quot;,&quot;parse-names&quot;:false,&quot;dropping-particle&quot;:&quot;&quot;,&quot;non-dropping-particle&quot;:&quot;&quot;},{&quot;family&quot;:&quot;Drogoszewska&quot;,&quot;given&quot;:&quot;Barbara&quot;,&quot;parse-names&quot;:false,&quot;dropping-particle&quot;:&quot;&quot;,&quot;non-dropping-particle&quot;:&quot;&quot;}],&quot;container-title&quot;:&quot;Materials&quot;,&quot;DOI&quot;:&quot;10.3390/ma13143063&quot;,&quot;ISSN&quot;:&quot;1996-1944&quot;,&quot;URL&quot;:&quot;https://doi.org/10.3390/ma13143063&quot;,&quot;issued&quot;:{&quot;date-parts&quot;:[[2020,7,9]]},&quot;page&quot;:&quot;3063&quot;,&quot;abstract&quot;:&quot;In recent years in the field of biomechanics, the intensive development of various experimental methods has been observed. The implementation of virtual studies that for a long time have been successfully used in technical sciences also represents a new trend in dental engineering. Among these methods, finite element analysis (FEA) deserves special attention. FEA is a method used to analyze stresses and strains in complex mechanical systems. It enables the mathematical conversion and analysis of mechanical properties of a geometric object. Since the mechanical properties of the human skeleton cannot be examined in vivo, a discipline in which FEA has found particular application is oral and maxillofacial surgery. In this review we summarize the application of FEA in particular oral and maxillofacial fields such as traumatology, orthognathic surgery, reconstructive surgery and implantology presented in the current literature. Based on the available literature, we discuss the methodology and results of research where FEA has been used to understand the pathomechanism of fractures, identify optimal osteosynthesis methods, plan reconstructive operations and design intraosseous implants or osteosynthesis elements. As well as indicating the benefits of FEA in mechanical parameter analysis, we also point out the assumptions and simplifications that are commonly used. The understanding of FEA’s opportunities and advantages as well as its limitations and main flaws is crucial to fully exploit its potential.&quot;,&quot;issue&quot;:&quot;14&quot;,&quot;volume&quot;:&quot;13&quot;,&quot;container-title-short&quot;:&quot;&quot;},&quot;isTemporary&quot;:false},{&quot;id&quot;:&quot;29d559e1-f83e-3e55-9b0d-6b123ef53cf0&quot;,&quot;itemData&quot;:{&quot;type&quot;:&quot;article-journal&quot;,&quot;id&quot;:&quot;29d559e1-f83e-3e55-9b0d-6b123ef53cf0&quot;,&quot;title&quot;:&quot;Optimisation of osteosynthesis positioning in mandibular body fracture management using finite element analysis&quot;,&quot;author&quot;:[{&quot;family&quot;:&quot;Daqiq&quot;,&quot;given&quot;:&quot;Omid&quot;,&quot;parse-names&quot;:false,&quot;dropping-particle&quot;:&quot;&quot;,&quot;non-dropping-particle&quot;:&quot;&quot;},{&quot;family&quot;:&quot;Roossien&quot;,&quot;given&quot;:&quot;Charlotte Christina&quot;,&quot;parse-names&quot;:false,&quot;dropping-particle&quot;:&quot;&quot;,&quot;non-dropping-particle&quot;:&quot;&quot;},{&quot;family&quot;:&quot;Wubs&quot;,&quot;given&quot;:&quot;Friederik Wilhelm&quot;,&quot;parse-names&quot;:false,&quot;dropping-particle&quot;:&quot;&quot;,&quot;non-dropping-particle&quot;:&quot;&quot;},{&quot;family&quot;:&quot;Bos&quot;,&quot;given&quot;:&quot;Rudolf Robert Maria&quot;,&quot;parse-names&quot;:false,&quot;dropping-particle&quot;:&quot;&quot;,&quot;non-dropping-particle&quot;:&quot;&quot;},{&quot;family&quot;:&quot;Minnen&quot;,&quot;given&quot;:&quot;Baucke&quot;,&quot;parse-names&quot;:false,&quot;dropping-particle&quot;:&quot;&quot;,&quot;non-dropping-particle&quot;:&quot;van&quot;}],&quot;container-title&quot;:&quot;European Journal of Translational and Clinical Medicine&quot;,&quot;container-title-short&quot;:&quot;Eur J Transl Clin Med&quot;,&quot;DOI&quot;:&quot;10.31373/ejtcm/163427&quot;,&quot;ISSN&quot;:&quot;2657-3156&quot;,&quot;URL&quot;:&quot;https://ejtcm.gumed.edu.pl/articles/163427&quot;,&quot;issued&quot;:{&quot;date-parts&quot;:[[2023,6,26]]},&quot;page&quot;:&quot;10-25&quot;,&quot;abstract&quot;:&quot;Background: This proof of principle study aims to investigate the applicability of finite element analysis (FEA) in Oral and Maxillofacial (OMF) surgery, by studying the effect of mandibular body height and osteosynthesis positioning on unilateral mandibular body fractures based on Champy’s technique. Material and methods: Mandibles made of polyurethane foam (Synbone®), with heights of 18, 14, and 10 mm were used to create a FEA model with a unilateral straight-line fracture, fixated with a standard commercially available 6-hole 2 mm titanium miniplate. Two different FEA programs were used for the comparison, namely: Solidworks and Comsol Multiphysics. The FEA outcomes were compared with a series of mechanical tests with polymeric models fixed in a customised device and loaded onto a mechanical test bench. Results: First, the study illustrated that the optimal plate position appeared to be the upper border. Second, lower mandibular height increases instability and requires a stronger osteosynthesis system. Conclusions: FEA’s and polymeric model testing outcomes of unilateral non-comminuted fractures were highly comparable with current opinions of mandibular fracture management. The promising outcome of this study makes it worthwhile to do more extensive analysis in order to determine whether FEA alone is sufficient for optimisation of fracture management.&quot;,&quot;issue&quot;:&quot;2&quot;,&quot;volume&quot;:&quot;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D41597-CA09-4CE3-8D18-E8302DC24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5</TotalTime>
  <Pages>1</Pages>
  <Words>104</Words>
  <Characters>577</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nen, B van</dc:creator>
  <cp:lastModifiedBy>Daqiq, O (kchir)</cp:lastModifiedBy>
  <cp:revision>277</cp:revision>
  <cp:lastPrinted>2023-11-21T12:06:00Z</cp:lastPrinted>
  <dcterms:created xsi:type="dcterms:W3CDTF">2024-01-19T08:19:00Z</dcterms:created>
  <dcterms:modified xsi:type="dcterms:W3CDTF">2024-03-26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